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5297C1" w14:textId="19E170F9" w:rsidR="00A765AA" w:rsidRPr="00EB6015" w:rsidRDefault="00053AEC" w:rsidP="00A765AA">
      <w:pPr>
        <w:spacing w:line="480" w:lineRule="auto"/>
        <w:ind w:right="866"/>
        <w:jc w:val="center"/>
        <w:rPr>
          <w:b/>
          <w:u w:val="single"/>
          <w:lang w:val="en-US"/>
        </w:rPr>
      </w:pPr>
      <w:r w:rsidRPr="00EB6015">
        <w:rPr>
          <w:b/>
          <w:u w:val="single"/>
          <w:lang w:val="en-US"/>
        </w:rPr>
        <w:t>SUPPLEMENTAL MATERIAL</w:t>
      </w:r>
    </w:p>
    <w:p w14:paraId="2B94B2B6" w14:textId="77777777" w:rsidR="00A765AA" w:rsidRPr="00EB6015" w:rsidRDefault="00A765AA" w:rsidP="00A765AA">
      <w:pPr>
        <w:spacing w:line="360" w:lineRule="auto"/>
        <w:rPr>
          <w:b/>
          <w:lang w:val="en-US"/>
        </w:rPr>
      </w:pPr>
    </w:p>
    <w:p w14:paraId="1A2237FB" w14:textId="7ACEC210" w:rsidR="00B33116" w:rsidRPr="00EB6015" w:rsidRDefault="00E83076" w:rsidP="00B33116">
      <w:pPr>
        <w:pBdr>
          <w:bottom w:val="single" w:sz="4" w:space="1" w:color="auto"/>
        </w:pBdr>
        <w:spacing w:line="480" w:lineRule="auto"/>
        <w:rPr>
          <w:lang w:val="en-US"/>
        </w:rPr>
      </w:pPr>
      <w:proofErr w:type="spellStart"/>
      <w:r w:rsidRPr="00EB6015">
        <w:rPr>
          <w:b/>
          <w:bCs/>
          <w:lang w:val="en-US"/>
        </w:rPr>
        <w:t>e</w:t>
      </w:r>
      <w:r w:rsidR="00D1475B" w:rsidRPr="00EB6015">
        <w:rPr>
          <w:b/>
          <w:bCs/>
          <w:lang w:val="en-US"/>
        </w:rPr>
        <w:t>S</w:t>
      </w:r>
      <w:r w:rsidR="00B33116" w:rsidRPr="00EB6015">
        <w:rPr>
          <w:b/>
          <w:bCs/>
          <w:lang w:val="en-US"/>
        </w:rPr>
        <w:t>upplement</w:t>
      </w:r>
      <w:proofErr w:type="spellEnd"/>
      <w:r w:rsidR="00B33116" w:rsidRPr="00EB6015">
        <w:rPr>
          <w:b/>
          <w:bCs/>
          <w:lang w:val="en-US"/>
        </w:rPr>
        <w:t xml:space="preserve"> 1.</w:t>
      </w:r>
      <w:r w:rsidR="00B33116" w:rsidRPr="00EB6015">
        <w:rPr>
          <w:lang w:val="en-US"/>
        </w:rPr>
        <w:t xml:space="preserve"> </w:t>
      </w:r>
      <w:r w:rsidR="00172D57" w:rsidRPr="00EB6015">
        <w:rPr>
          <w:lang w:val="en-US"/>
        </w:rPr>
        <w:t>Baseline and in-hospital characteristics collection</w:t>
      </w:r>
      <w:r w:rsidR="002278D9" w:rsidRPr="00EB6015">
        <w:rPr>
          <w:lang w:val="en-US"/>
        </w:rPr>
        <w:t>.</w:t>
      </w:r>
    </w:p>
    <w:p w14:paraId="2DCA54BA" w14:textId="0DF74B6C" w:rsidR="00B33116" w:rsidRPr="00EB6015" w:rsidRDefault="00E83076" w:rsidP="00B33116">
      <w:pPr>
        <w:pBdr>
          <w:bottom w:val="single" w:sz="4" w:space="1" w:color="auto"/>
        </w:pBdr>
        <w:spacing w:line="480" w:lineRule="auto"/>
        <w:rPr>
          <w:lang w:val="en-US"/>
        </w:rPr>
      </w:pPr>
      <w:proofErr w:type="spellStart"/>
      <w:r w:rsidRPr="00EB6015">
        <w:rPr>
          <w:b/>
          <w:bCs/>
          <w:lang w:val="en-US"/>
        </w:rPr>
        <w:t>e</w:t>
      </w:r>
      <w:r w:rsidR="00D1475B" w:rsidRPr="00EB6015">
        <w:rPr>
          <w:b/>
          <w:bCs/>
          <w:lang w:val="en-US"/>
        </w:rPr>
        <w:t>S</w:t>
      </w:r>
      <w:r w:rsidR="00B33116" w:rsidRPr="00EB6015">
        <w:rPr>
          <w:b/>
          <w:bCs/>
          <w:lang w:val="en-US"/>
        </w:rPr>
        <w:t>upplement</w:t>
      </w:r>
      <w:proofErr w:type="spellEnd"/>
      <w:r w:rsidR="00B33116" w:rsidRPr="00EB6015">
        <w:rPr>
          <w:b/>
          <w:bCs/>
          <w:lang w:val="en-US"/>
        </w:rPr>
        <w:t xml:space="preserve"> 2.</w:t>
      </w:r>
      <w:r w:rsidR="00D1475B" w:rsidRPr="00EB6015">
        <w:rPr>
          <w:b/>
          <w:bCs/>
          <w:lang w:val="en-US"/>
        </w:rPr>
        <w:t xml:space="preserve"> </w:t>
      </w:r>
      <w:r w:rsidR="00172D57" w:rsidRPr="00EB6015">
        <w:rPr>
          <w:lang w:val="en-US"/>
        </w:rPr>
        <w:t>Definition of main admission diagnosis</w:t>
      </w:r>
      <w:r w:rsidR="002278D9" w:rsidRPr="00EB6015">
        <w:rPr>
          <w:lang w:val="en-US"/>
        </w:rPr>
        <w:t>.</w:t>
      </w:r>
    </w:p>
    <w:p w14:paraId="58627899" w14:textId="60CA36A2" w:rsidR="008046EC" w:rsidRPr="00EB6015" w:rsidRDefault="008046EC" w:rsidP="008046EC">
      <w:pPr>
        <w:pBdr>
          <w:bottom w:val="single" w:sz="4" w:space="1" w:color="auto"/>
        </w:pBdr>
        <w:spacing w:line="480" w:lineRule="auto"/>
        <w:rPr>
          <w:lang w:val="en-US"/>
        </w:rPr>
      </w:pPr>
      <w:proofErr w:type="spellStart"/>
      <w:r w:rsidRPr="00EB6015">
        <w:rPr>
          <w:b/>
          <w:bCs/>
          <w:lang w:val="en-US"/>
        </w:rPr>
        <w:t>eSupplement</w:t>
      </w:r>
      <w:proofErr w:type="spellEnd"/>
      <w:r w:rsidRPr="00EB6015">
        <w:rPr>
          <w:b/>
          <w:bCs/>
          <w:lang w:val="en-US"/>
        </w:rPr>
        <w:t xml:space="preserve"> 3. </w:t>
      </w:r>
      <w:r w:rsidR="00127ECF" w:rsidRPr="00EB6015">
        <w:rPr>
          <w:lang w:val="en-US"/>
        </w:rPr>
        <w:t>Variables used in the feature selection algorithm.</w:t>
      </w:r>
    </w:p>
    <w:p w14:paraId="20FD870D" w14:textId="78779EEA" w:rsidR="00F66E41" w:rsidRPr="00EB6015" w:rsidRDefault="00F66E41" w:rsidP="00F66E41">
      <w:pPr>
        <w:pBdr>
          <w:bottom w:val="single" w:sz="4" w:space="1" w:color="auto"/>
        </w:pBdr>
        <w:spacing w:line="480" w:lineRule="auto"/>
        <w:rPr>
          <w:lang w:val="en-US"/>
        </w:rPr>
      </w:pPr>
      <w:proofErr w:type="spellStart"/>
      <w:r w:rsidRPr="00EB6015">
        <w:rPr>
          <w:b/>
          <w:bCs/>
          <w:lang w:val="en-US"/>
        </w:rPr>
        <w:t>eSupplement</w:t>
      </w:r>
      <w:proofErr w:type="spellEnd"/>
      <w:r w:rsidRPr="00EB6015">
        <w:rPr>
          <w:b/>
          <w:bCs/>
          <w:lang w:val="en-US"/>
        </w:rPr>
        <w:t xml:space="preserve"> 4. </w:t>
      </w:r>
      <w:r w:rsidRPr="00EB6015">
        <w:rPr>
          <w:lang w:val="en-US"/>
        </w:rPr>
        <w:t>Baseline characteristics of the training and the testing cohorts (N=459).</w:t>
      </w:r>
    </w:p>
    <w:p w14:paraId="36565710" w14:textId="001F87E2" w:rsidR="00C44353" w:rsidRPr="00EB6015" w:rsidRDefault="00C44353" w:rsidP="00F66E41">
      <w:pPr>
        <w:pBdr>
          <w:bottom w:val="single" w:sz="4" w:space="1" w:color="auto"/>
        </w:pBdr>
        <w:spacing w:line="480" w:lineRule="auto"/>
        <w:rPr>
          <w:lang w:val="en-US"/>
        </w:rPr>
      </w:pPr>
      <w:proofErr w:type="spellStart"/>
      <w:r w:rsidRPr="00EB6015">
        <w:rPr>
          <w:b/>
          <w:bCs/>
          <w:lang w:val="en-US"/>
        </w:rPr>
        <w:t>eSupplement</w:t>
      </w:r>
      <w:proofErr w:type="spellEnd"/>
      <w:r w:rsidRPr="00EB6015">
        <w:rPr>
          <w:b/>
          <w:bCs/>
          <w:lang w:val="en-US"/>
        </w:rPr>
        <w:t xml:space="preserve"> 5.</w:t>
      </w:r>
      <w:r w:rsidRPr="00EB6015">
        <w:rPr>
          <w:lang w:val="en-US"/>
        </w:rPr>
        <w:t xml:space="preserve"> Feature selection by LASSO</w:t>
      </w:r>
    </w:p>
    <w:p w14:paraId="7C95B8A3" w14:textId="7DF12092" w:rsidR="00F66E41" w:rsidRPr="00EB6015" w:rsidRDefault="00F66E41" w:rsidP="00F66E41">
      <w:pPr>
        <w:pBdr>
          <w:bottom w:val="single" w:sz="4" w:space="1" w:color="auto"/>
        </w:pBdr>
        <w:spacing w:line="480" w:lineRule="auto"/>
        <w:rPr>
          <w:lang w:val="en-US"/>
        </w:rPr>
      </w:pPr>
      <w:proofErr w:type="spellStart"/>
      <w:r w:rsidRPr="00EB6015">
        <w:rPr>
          <w:b/>
          <w:bCs/>
          <w:lang w:val="en-US"/>
        </w:rPr>
        <w:t>eSupplement</w:t>
      </w:r>
      <w:proofErr w:type="spellEnd"/>
      <w:r w:rsidRPr="00EB6015">
        <w:rPr>
          <w:b/>
          <w:bCs/>
          <w:lang w:val="en-US"/>
        </w:rPr>
        <w:t xml:space="preserve"> </w:t>
      </w:r>
      <w:r w:rsidR="00C44353" w:rsidRPr="00EB6015">
        <w:rPr>
          <w:b/>
          <w:bCs/>
          <w:lang w:val="en-US"/>
        </w:rPr>
        <w:t>6</w:t>
      </w:r>
      <w:r w:rsidRPr="00EB6015">
        <w:rPr>
          <w:b/>
          <w:bCs/>
          <w:lang w:val="en-US"/>
        </w:rPr>
        <w:t xml:space="preserve">. </w:t>
      </w:r>
      <w:r w:rsidRPr="00EB6015">
        <w:rPr>
          <w:lang w:val="en-US"/>
        </w:rPr>
        <w:t>Evaluation of the Random Forest performances according to the gender.</w:t>
      </w:r>
    </w:p>
    <w:p w14:paraId="45522395" w14:textId="67F8C904" w:rsidR="007457C4" w:rsidRPr="00EB6015" w:rsidRDefault="007457C4" w:rsidP="00F66E41">
      <w:pPr>
        <w:pBdr>
          <w:bottom w:val="single" w:sz="4" w:space="1" w:color="auto"/>
        </w:pBdr>
        <w:spacing w:line="480" w:lineRule="auto"/>
        <w:rPr>
          <w:lang w:val="en-US"/>
        </w:rPr>
      </w:pPr>
      <w:proofErr w:type="spellStart"/>
      <w:r w:rsidRPr="00EB6015">
        <w:rPr>
          <w:b/>
          <w:bCs/>
          <w:lang w:val="en-GB"/>
        </w:rPr>
        <w:t>eSupplement</w:t>
      </w:r>
      <w:proofErr w:type="spellEnd"/>
      <w:r w:rsidRPr="00EB6015">
        <w:rPr>
          <w:b/>
          <w:bCs/>
          <w:lang w:val="en-GB"/>
        </w:rPr>
        <w:t xml:space="preserve"> 7. </w:t>
      </w:r>
      <w:r w:rsidRPr="00EB6015">
        <w:rPr>
          <w:lang w:val="en-US"/>
        </w:rPr>
        <w:t>Performance of machine learning models for predicting all-cause death.</w:t>
      </w:r>
    </w:p>
    <w:p w14:paraId="708F74EC" w14:textId="3503D8B1" w:rsidR="00070E3B" w:rsidRPr="00EB6015" w:rsidRDefault="00070E3B" w:rsidP="00070E3B">
      <w:pPr>
        <w:pBdr>
          <w:bottom w:val="single" w:sz="4" w:space="1" w:color="auto"/>
        </w:pBdr>
        <w:spacing w:line="480" w:lineRule="auto"/>
        <w:rPr>
          <w:lang w:val="en-US"/>
        </w:rPr>
      </w:pPr>
      <w:proofErr w:type="spellStart"/>
      <w:r w:rsidRPr="00EB6015">
        <w:rPr>
          <w:b/>
          <w:bCs/>
          <w:lang w:val="en-GB"/>
        </w:rPr>
        <w:t>eSupplement</w:t>
      </w:r>
      <w:proofErr w:type="spellEnd"/>
      <w:r w:rsidRPr="00EB6015">
        <w:rPr>
          <w:b/>
          <w:bCs/>
          <w:lang w:val="en-GB"/>
        </w:rPr>
        <w:t xml:space="preserve"> </w:t>
      </w:r>
      <w:r w:rsidR="007457C4" w:rsidRPr="00EB6015">
        <w:rPr>
          <w:b/>
          <w:bCs/>
          <w:lang w:val="en-GB"/>
        </w:rPr>
        <w:t>8</w:t>
      </w:r>
      <w:r w:rsidRPr="00EB6015">
        <w:rPr>
          <w:b/>
          <w:bCs/>
          <w:lang w:val="en-GB"/>
        </w:rPr>
        <w:t xml:space="preserve">. </w:t>
      </w:r>
      <w:r w:rsidRPr="00EB6015">
        <w:rPr>
          <w:lang w:val="en-GB"/>
        </w:rPr>
        <w:t>Calibration curve for the ML-model</w:t>
      </w:r>
    </w:p>
    <w:p w14:paraId="1C3A2167" w14:textId="77777777" w:rsidR="008046EC" w:rsidRPr="00EB6015" w:rsidRDefault="008046EC" w:rsidP="00B33116">
      <w:pPr>
        <w:pBdr>
          <w:bottom w:val="single" w:sz="4" w:space="1" w:color="auto"/>
        </w:pBdr>
        <w:spacing w:line="480" w:lineRule="auto"/>
        <w:rPr>
          <w:b/>
          <w:bCs/>
          <w:lang w:val="en-US"/>
        </w:rPr>
      </w:pPr>
    </w:p>
    <w:p w14:paraId="543AE36B" w14:textId="4BD9FC96" w:rsidR="00175244" w:rsidRPr="00EB6015" w:rsidRDefault="00175244" w:rsidP="00E83076">
      <w:pPr>
        <w:pBdr>
          <w:bottom w:val="single" w:sz="4" w:space="1" w:color="auto"/>
        </w:pBdr>
        <w:spacing w:line="480" w:lineRule="auto"/>
        <w:rPr>
          <w:b/>
          <w:bCs/>
          <w:lang w:val="en-US"/>
        </w:rPr>
      </w:pPr>
      <w:proofErr w:type="spellStart"/>
      <w:r w:rsidRPr="00EB6015">
        <w:rPr>
          <w:b/>
          <w:bCs/>
          <w:lang w:val="en-US"/>
        </w:rPr>
        <w:t>eReferences</w:t>
      </w:r>
      <w:proofErr w:type="spellEnd"/>
      <w:r w:rsidRPr="00EB6015">
        <w:rPr>
          <w:b/>
          <w:bCs/>
          <w:lang w:val="en-US"/>
        </w:rPr>
        <w:t>.</w:t>
      </w:r>
    </w:p>
    <w:p w14:paraId="1C7BDAE9" w14:textId="77777777" w:rsidR="00E6478A" w:rsidRPr="00EB6015" w:rsidRDefault="00E6478A" w:rsidP="00D1475B">
      <w:pPr>
        <w:pBdr>
          <w:bottom w:val="single" w:sz="4" w:space="1" w:color="auto"/>
        </w:pBdr>
        <w:spacing w:line="480" w:lineRule="auto"/>
        <w:rPr>
          <w:b/>
          <w:bCs/>
          <w:lang w:val="en-US"/>
        </w:rPr>
      </w:pPr>
    </w:p>
    <w:p w14:paraId="7F3BAFDA" w14:textId="77777777" w:rsidR="00E6478A" w:rsidRPr="00EB6015" w:rsidRDefault="00E6478A" w:rsidP="00D1475B">
      <w:pPr>
        <w:pBdr>
          <w:bottom w:val="single" w:sz="4" w:space="1" w:color="auto"/>
        </w:pBdr>
        <w:spacing w:line="480" w:lineRule="auto"/>
        <w:rPr>
          <w:b/>
          <w:bCs/>
          <w:lang w:val="en-US"/>
        </w:rPr>
      </w:pPr>
    </w:p>
    <w:p w14:paraId="4B71E637" w14:textId="77777777" w:rsidR="00E6478A" w:rsidRPr="00EB6015" w:rsidRDefault="00E6478A" w:rsidP="00D1475B">
      <w:pPr>
        <w:pBdr>
          <w:bottom w:val="single" w:sz="4" w:space="1" w:color="auto"/>
        </w:pBdr>
        <w:spacing w:line="480" w:lineRule="auto"/>
        <w:rPr>
          <w:b/>
          <w:bCs/>
          <w:lang w:val="en-US"/>
        </w:rPr>
      </w:pPr>
    </w:p>
    <w:p w14:paraId="2A1A629E" w14:textId="77777777" w:rsidR="00E6478A" w:rsidRPr="00EB6015" w:rsidRDefault="00E6478A" w:rsidP="00D1475B">
      <w:pPr>
        <w:pBdr>
          <w:bottom w:val="single" w:sz="4" w:space="1" w:color="auto"/>
        </w:pBdr>
        <w:spacing w:line="480" w:lineRule="auto"/>
        <w:rPr>
          <w:b/>
          <w:bCs/>
          <w:lang w:val="en-US"/>
        </w:rPr>
        <w:sectPr w:rsidR="00E6478A" w:rsidRPr="00EB6015" w:rsidSect="00472EA4">
          <w:headerReference w:type="default" r:id="rId8"/>
          <w:footerReference w:type="even" r:id="rId9"/>
          <w:footerReference w:type="default" r:id="rId10"/>
          <w:pgSz w:w="12240" w:h="15840"/>
          <w:pgMar w:top="1440" w:right="1440" w:bottom="1440" w:left="1440" w:header="708" w:footer="708" w:gutter="0"/>
          <w:cols w:space="708"/>
          <w:docGrid w:linePitch="360"/>
        </w:sectPr>
      </w:pPr>
    </w:p>
    <w:p w14:paraId="2024F119" w14:textId="77777777" w:rsidR="00D1475B" w:rsidRPr="00EB6015" w:rsidRDefault="00D1475B" w:rsidP="007A4705">
      <w:pPr>
        <w:spacing w:line="480" w:lineRule="auto"/>
        <w:rPr>
          <w:b/>
          <w:bCs/>
          <w:lang w:val="en-US"/>
        </w:rPr>
      </w:pPr>
      <w:proofErr w:type="spellStart"/>
      <w:r w:rsidRPr="00EB6015">
        <w:rPr>
          <w:b/>
          <w:bCs/>
          <w:lang w:val="en-US"/>
        </w:rPr>
        <w:lastRenderedPageBreak/>
        <w:t>eSupplement</w:t>
      </w:r>
      <w:proofErr w:type="spellEnd"/>
      <w:r w:rsidRPr="00EB6015">
        <w:rPr>
          <w:b/>
          <w:bCs/>
          <w:lang w:val="en-US"/>
        </w:rPr>
        <w:t xml:space="preserve"> 1. Baseline and in-hospital characteristics collection</w:t>
      </w:r>
    </w:p>
    <w:p w14:paraId="32CF21C8" w14:textId="184B69C2" w:rsidR="00D1475B" w:rsidRPr="00EB6015" w:rsidRDefault="00D1475B" w:rsidP="007A4705">
      <w:pPr>
        <w:spacing w:line="480" w:lineRule="auto"/>
        <w:rPr>
          <w:b/>
          <w:bCs/>
          <w:lang w:val="en-US"/>
        </w:rPr>
      </w:pPr>
      <w:r w:rsidRPr="00EB6015">
        <w:rPr>
          <w:b/>
          <w:bCs/>
          <w:i/>
          <w:iCs/>
          <w:lang w:val="en-US"/>
        </w:rPr>
        <w:t>Baseline characteristics</w:t>
      </w:r>
    </w:p>
    <w:p w14:paraId="4F4FB87E" w14:textId="77777777"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Baseline data included the date of birth, gender, height, weight, temperature, systolic and diastolic blood pressures, heart rate, Glasgow score, Killip class, oxygen saturation and ventilation mode, presence of symptoms, list of medications at admission, history of cardiovascular disease, psychiatric illness or other significant clinical histories and </w:t>
      </w:r>
      <w:r w:rsidRPr="00EB6015">
        <w:rPr>
          <w:rFonts w:ascii="Times New Roman" w:hAnsi="Times New Roman"/>
          <w:bCs/>
          <w:sz w:val="24"/>
          <w:szCs w:val="24"/>
          <w:lang w:val="en-US"/>
        </w:rPr>
        <w:t>main admission diagnosis</w:t>
      </w:r>
      <w:r w:rsidRPr="00EB6015">
        <w:rPr>
          <w:rFonts w:ascii="Times New Roman" w:hAnsi="Times New Roman"/>
          <w:sz w:val="24"/>
          <w:szCs w:val="24"/>
          <w:lang w:val="en-US"/>
        </w:rPr>
        <w:t xml:space="preserve">. </w:t>
      </w:r>
    </w:p>
    <w:p w14:paraId="40659483" w14:textId="77777777"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Regarding the drug addiction surveys, we assessed: </w:t>
      </w:r>
      <w:proofErr w:type="spellStart"/>
      <w:r w:rsidRPr="00EB6015">
        <w:rPr>
          <w:rFonts w:ascii="Times New Roman" w:hAnsi="Times New Roman"/>
          <w:sz w:val="24"/>
          <w:szCs w:val="24"/>
          <w:lang w:val="en-US"/>
        </w:rPr>
        <w:t>i</w:t>
      </w:r>
      <w:proofErr w:type="spellEnd"/>
      <w:r w:rsidRPr="00EB6015">
        <w:rPr>
          <w:rFonts w:ascii="Times New Roman" w:hAnsi="Times New Roman"/>
          <w:sz w:val="24"/>
          <w:szCs w:val="24"/>
          <w:lang w:val="en-US"/>
        </w:rPr>
        <w:t>) declaration of psychoactive drug use (cannabinoids, cocaine, amphetamines, MDMA, heroin or other opioids); ii) smoking history (daily or nondaily smoker, cigarettes smoked per day by daily smokers, age started smoking, years smoked and e-cigarette use); iii) declaration of alcohol use.</w:t>
      </w:r>
    </w:p>
    <w:p w14:paraId="13FF3E28" w14:textId="77777777"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Of note, history of cardiovascular disease (CVD) was defined by the presence </w:t>
      </w:r>
      <w:proofErr w:type="gramStart"/>
      <w:r w:rsidRPr="00EB6015">
        <w:rPr>
          <w:rFonts w:ascii="Times New Roman" w:hAnsi="Times New Roman"/>
          <w:sz w:val="24"/>
          <w:szCs w:val="24"/>
          <w:lang w:val="en-US"/>
        </w:rPr>
        <w:t>of:</w:t>
      </w:r>
      <w:proofErr w:type="gramEnd"/>
      <w:r w:rsidRPr="00EB6015">
        <w:rPr>
          <w:rFonts w:ascii="Times New Roman" w:hAnsi="Times New Roman"/>
          <w:sz w:val="24"/>
          <w:szCs w:val="24"/>
          <w:lang w:val="en-US"/>
        </w:rPr>
        <w:t xml:space="preserve"> known MI, previous PCI, previous CABG, peripheral atheroma with revascularization, stroke, history of heart failure, history of atrial fibrillation, history of surgery for valvular heart disease, pacemaker or ICD, and cardiomyopathies.</w:t>
      </w:r>
    </w:p>
    <w:p w14:paraId="420052D5" w14:textId="77777777" w:rsidR="00D1475B" w:rsidRPr="00EB6015" w:rsidRDefault="00D1475B" w:rsidP="00D1475B">
      <w:pPr>
        <w:spacing w:before="120" w:line="480" w:lineRule="auto"/>
        <w:jc w:val="both"/>
        <w:rPr>
          <w:b/>
          <w:bCs/>
          <w:i/>
          <w:iCs/>
          <w:lang w:val="en-US"/>
        </w:rPr>
      </w:pPr>
      <w:r w:rsidRPr="00EB6015">
        <w:rPr>
          <w:b/>
          <w:bCs/>
          <w:i/>
          <w:iCs/>
          <w:lang w:val="en-US"/>
        </w:rPr>
        <w:t>Hospital clinical characteristics</w:t>
      </w:r>
    </w:p>
    <w:p w14:paraId="2176881A" w14:textId="53B7A857" w:rsidR="00D1475B" w:rsidRPr="00EB6015" w:rsidRDefault="00D1475B" w:rsidP="00D1475B">
      <w:pPr>
        <w:pStyle w:val="Paragraphedeliste"/>
        <w:numPr>
          <w:ilvl w:val="0"/>
          <w:numId w:val="27"/>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Electrocardiogram (ECG) and transthoracic echocardiography (TTE) with left ventricular ejection fraction (LVEF) were performed systematically within the first 24 hours of admission for all patients. Need for revascularization [percutaneous coronary intervention (PCI) or coronary artery bypass surgery (CABG)], ventricular arrhythmia (sustained ventricular tachycardia or fibrillation), cardiogenic shock, need for </w:t>
      </w:r>
      <w:r w:rsidR="005268CB" w:rsidRPr="00EB6015">
        <w:rPr>
          <w:rFonts w:ascii="Times New Roman" w:hAnsi="Times New Roman"/>
          <w:sz w:val="24"/>
          <w:szCs w:val="24"/>
          <w:lang w:val="en-US"/>
        </w:rPr>
        <w:t>hemodynamic</w:t>
      </w:r>
      <w:r w:rsidRPr="00EB6015">
        <w:rPr>
          <w:rFonts w:ascii="Times New Roman" w:hAnsi="Times New Roman"/>
          <w:sz w:val="24"/>
          <w:szCs w:val="24"/>
          <w:lang w:val="en-US"/>
        </w:rPr>
        <w:t xml:space="preserve"> support, and urgent repeat revascularization were recorded.</w:t>
      </w:r>
    </w:p>
    <w:p w14:paraId="5B50154D" w14:textId="77777777"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lastRenderedPageBreak/>
        <w:t>Laboratory results were also collected systematically upon admission, including hemoglobin, potassium, creatinine, the maximum peak of troponin (</w:t>
      </w:r>
      <w:proofErr w:type="spellStart"/>
      <w:r w:rsidRPr="00EB6015">
        <w:rPr>
          <w:rFonts w:ascii="Times New Roman" w:hAnsi="Times New Roman"/>
          <w:sz w:val="24"/>
          <w:szCs w:val="24"/>
          <w:lang w:val="en-US"/>
        </w:rPr>
        <w:t>hsTNI</w:t>
      </w:r>
      <w:proofErr w:type="spellEnd"/>
      <w:r w:rsidRPr="00EB6015">
        <w:rPr>
          <w:rFonts w:ascii="Times New Roman" w:hAnsi="Times New Roman"/>
          <w:sz w:val="24"/>
          <w:szCs w:val="24"/>
          <w:lang w:val="en-US"/>
        </w:rPr>
        <w:t>), the N-terminal prohormone of B-type natriuretic peptide (NT-</w:t>
      </w:r>
      <w:proofErr w:type="spellStart"/>
      <w:r w:rsidRPr="00EB6015">
        <w:rPr>
          <w:rFonts w:ascii="Times New Roman" w:hAnsi="Times New Roman"/>
          <w:sz w:val="24"/>
          <w:szCs w:val="24"/>
          <w:lang w:val="en-US"/>
        </w:rPr>
        <w:t>proBNP</w:t>
      </w:r>
      <w:proofErr w:type="spellEnd"/>
      <w:r w:rsidRPr="00EB6015">
        <w:rPr>
          <w:rFonts w:ascii="Times New Roman" w:hAnsi="Times New Roman"/>
          <w:sz w:val="24"/>
          <w:szCs w:val="24"/>
          <w:lang w:val="en-US"/>
        </w:rPr>
        <w:t xml:space="preserve">) or B-type natriuretic peptide (BNP). </w:t>
      </w:r>
    </w:p>
    <w:p w14:paraId="2A4E0C3B" w14:textId="7818A790"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All the diagnostic procedures of cardiovascular imaging or invasive angiography reports were collected. All treatment introduced during </w:t>
      </w:r>
      <w:r w:rsidR="005268CB" w:rsidRPr="00EB6015">
        <w:rPr>
          <w:rFonts w:ascii="Times New Roman" w:hAnsi="Times New Roman"/>
          <w:sz w:val="24"/>
          <w:szCs w:val="24"/>
          <w:lang w:val="en-US"/>
        </w:rPr>
        <w:t>hospitalization</w:t>
      </w:r>
      <w:r w:rsidRPr="00EB6015">
        <w:rPr>
          <w:rFonts w:ascii="Times New Roman" w:hAnsi="Times New Roman"/>
          <w:sz w:val="24"/>
          <w:szCs w:val="24"/>
          <w:lang w:val="en-US"/>
        </w:rPr>
        <w:t xml:space="preserve"> and the procedures performed were collected. </w:t>
      </w:r>
    </w:p>
    <w:p w14:paraId="0F38046F" w14:textId="77777777" w:rsidR="00D1475B" w:rsidRPr="00EB6015" w:rsidRDefault="00D1475B" w:rsidP="00D1475B">
      <w:pPr>
        <w:pStyle w:val="Paragraphedeliste"/>
        <w:numPr>
          <w:ilvl w:val="0"/>
          <w:numId w:val="25"/>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The COVID status of each patient was systematically assessed at ICCU admission using RT-PCR, following current World Health Organization guidelines.</w:t>
      </w:r>
    </w:p>
    <w:p w14:paraId="730ED75C" w14:textId="77777777" w:rsidR="00D1475B" w:rsidRPr="00EB6015" w:rsidRDefault="00D1475B" w:rsidP="00D1475B">
      <w:pPr>
        <w:spacing w:line="480" w:lineRule="auto"/>
        <w:jc w:val="both"/>
        <w:rPr>
          <w:lang w:val="en-US"/>
        </w:rPr>
      </w:pPr>
    </w:p>
    <w:p w14:paraId="1B68D7BD" w14:textId="77777777" w:rsidR="00D1475B" w:rsidRPr="00EB6015" w:rsidRDefault="00D1475B" w:rsidP="00D1475B">
      <w:pPr>
        <w:spacing w:line="480" w:lineRule="auto"/>
        <w:jc w:val="both"/>
        <w:rPr>
          <w:b/>
          <w:bCs/>
          <w:lang w:val="en-US"/>
        </w:rPr>
        <w:sectPr w:rsidR="00D1475B" w:rsidRPr="00EB6015" w:rsidSect="00472EA4">
          <w:pgSz w:w="12240" w:h="15840"/>
          <w:pgMar w:top="1440" w:right="1440" w:bottom="1440" w:left="1440" w:header="708" w:footer="708" w:gutter="0"/>
          <w:cols w:space="708"/>
          <w:docGrid w:linePitch="360"/>
        </w:sectPr>
      </w:pPr>
    </w:p>
    <w:p w14:paraId="2029361E" w14:textId="492CE01B" w:rsidR="00D1475B" w:rsidRPr="00EB6015" w:rsidRDefault="00D1475B" w:rsidP="00D1475B">
      <w:pPr>
        <w:spacing w:line="480" w:lineRule="auto"/>
        <w:jc w:val="both"/>
        <w:rPr>
          <w:b/>
          <w:bCs/>
          <w:lang w:val="en-US"/>
        </w:rPr>
      </w:pPr>
      <w:proofErr w:type="spellStart"/>
      <w:r w:rsidRPr="00EB6015">
        <w:rPr>
          <w:b/>
          <w:bCs/>
          <w:lang w:val="en-US"/>
        </w:rPr>
        <w:lastRenderedPageBreak/>
        <w:t>eSupplement</w:t>
      </w:r>
      <w:proofErr w:type="spellEnd"/>
      <w:r w:rsidRPr="00EB6015">
        <w:rPr>
          <w:b/>
          <w:bCs/>
          <w:lang w:val="en-US"/>
        </w:rPr>
        <w:t xml:space="preserve"> 2. Definition of main admission diagnosis</w:t>
      </w:r>
    </w:p>
    <w:p w14:paraId="680DE92C" w14:textId="5AD2BD5A" w:rsidR="00D1475B" w:rsidRPr="00EB6015" w:rsidRDefault="00D1475B" w:rsidP="00D1475B">
      <w:pPr>
        <w:pStyle w:val="Paragraphedeliste"/>
        <w:numPr>
          <w:ilvl w:val="0"/>
          <w:numId w:val="26"/>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The medical reasons for admission and the </w:t>
      </w:r>
      <w:r w:rsidRPr="00EB6015">
        <w:rPr>
          <w:rFonts w:ascii="Times New Roman" w:hAnsi="Times New Roman"/>
          <w:bCs/>
          <w:sz w:val="24"/>
          <w:szCs w:val="24"/>
          <w:lang w:val="en-US"/>
        </w:rPr>
        <w:t>main admission diagnosis</w:t>
      </w:r>
      <w:r w:rsidRPr="00EB6015">
        <w:rPr>
          <w:rFonts w:ascii="Times New Roman" w:hAnsi="Times New Roman"/>
          <w:sz w:val="24"/>
          <w:szCs w:val="24"/>
          <w:lang w:val="en-US"/>
        </w:rPr>
        <w:t xml:space="preserve"> were adjudicated by a committee of two experts at the end of the </w:t>
      </w:r>
      <w:r w:rsidR="005268CB" w:rsidRPr="00EB6015">
        <w:rPr>
          <w:rFonts w:ascii="Times New Roman" w:hAnsi="Times New Roman"/>
          <w:sz w:val="24"/>
          <w:szCs w:val="24"/>
          <w:lang w:val="en-US"/>
        </w:rPr>
        <w:t>hospitalization</w:t>
      </w:r>
      <w:r w:rsidRPr="00EB6015">
        <w:rPr>
          <w:rFonts w:ascii="Times New Roman" w:hAnsi="Times New Roman"/>
          <w:sz w:val="24"/>
          <w:szCs w:val="24"/>
          <w:lang w:val="en-US"/>
        </w:rPr>
        <w:t xml:space="preserve"> in each </w:t>
      </w:r>
      <w:r w:rsidR="005268CB" w:rsidRPr="00EB6015">
        <w:rPr>
          <w:rFonts w:ascii="Times New Roman" w:hAnsi="Times New Roman"/>
          <w:sz w:val="24"/>
          <w:szCs w:val="24"/>
          <w:lang w:val="en-US"/>
        </w:rPr>
        <w:t>center</w:t>
      </w:r>
      <w:r w:rsidRPr="00EB6015">
        <w:rPr>
          <w:rFonts w:ascii="Times New Roman" w:hAnsi="Times New Roman"/>
          <w:sz w:val="24"/>
          <w:szCs w:val="24"/>
          <w:lang w:val="en-US"/>
        </w:rPr>
        <w:t xml:space="preserve">. </w:t>
      </w:r>
    </w:p>
    <w:p w14:paraId="78B739BD" w14:textId="77777777" w:rsidR="00D1475B" w:rsidRPr="00EB6015" w:rsidRDefault="00D1475B" w:rsidP="00D1475B">
      <w:pPr>
        <w:pStyle w:val="Paragraphedeliste"/>
        <w:numPr>
          <w:ilvl w:val="0"/>
          <w:numId w:val="26"/>
        </w:numPr>
        <w:spacing w:line="480" w:lineRule="auto"/>
        <w:jc w:val="both"/>
        <w:rPr>
          <w:rFonts w:ascii="Times New Roman" w:hAnsi="Times New Roman"/>
          <w:sz w:val="24"/>
          <w:szCs w:val="24"/>
          <w:lang w:val="en-US"/>
        </w:rPr>
      </w:pPr>
      <w:r w:rsidRPr="00EB6015">
        <w:rPr>
          <w:rFonts w:ascii="Times New Roman" w:hAnsi="Times New Roman"/>
          <w:bCs/>
          <w:sz w:val="24"/>
          <w:szCs w:val="24"/>
          <w:lang w:val="en-US"/>
        </w:rPr>
        <w:t>Main admission diagnosis</w:t>
      </w:r>
      <w:r w:rsidRPr="00EB6015">
        <w:rPr>
          <w:rFonts w:ascii="Times New Roman" w:hAnsi="Times New Roman"/>
          <w:sz w:val="24"/>
          <w:szCs w:val="24"/>
          <w:lang w:val="en-US"/>
        </w:rPr>
        <w:t xml:space="preserve"> was categorized into different subgroups: </w:t>
      </w:r>
      <w:proofErr w:type="spellStart"/>
      <w:r w:rsidRPr="00EB6015">
        <w:rPr>
          <w:rFonts w:ascii="Times New Roman" w:hAnsi="Times New Roman"/>
          <w:sz w:val="24"/>
          <w:szCs w:val="24"/>
          <w:lang w:val="en-US"/>
        </w:rPr>
        <w:t>i</w:t>
      </w:r>
      <w:proofErr w:type="spellEnd"/>
      <w:r w:rsidRPr="00EB6015">
        <w:rPr>
          <w:rFonts w:ascii="Times New Roman" w:hAnsi="Times New Roman"/>
          <w:sz w:val="24"/>
          <w:szCs w:val="24"/>
          <w:lang w:val="en-US"/>
        </w:rPr>
        <w:t>) ST elevation myocardial infarction (STEMI), including mechanical complication of acute coronary syndrome; ii) non-ST elevation myocardial infarction (NSTEMI); iii) acute heart failure; iv) myocarditis; v) pericarditis; vi) pulmonary embolism; vii) atrial arrhythmia; viii) ventricular arrhythmia; ix) cardiac conduction abnormalities; x) coronary spasm; xi) Takotsubo; xii) aortic dissection; xiii) spontaneous coronary dissection, xiv) chest pain without identified cardiac cause, and xv) other cardiovascular or non-cardiovascular diagnosis.</w:t>
      </w:r>
    </w:p>
    <w:p w14:paraId="282EF20F" w14:textId="77777777" w:rsidR="00D1475B" w:rsidRPr="00EB6015" w:rsidRDefault="00D1475B" w:rsidP="00D1475B">
      <w:pPr>
        <w:pStyle w:val="Paragraphedeliste"/>
        <w:numPr>
          <w:ilvl w:val="0"/>
          <w:numId w:val="26"/>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Of note, other cardiovascular diagnoses included: infectious endocarditis, acute hypertensive crisis without heart failure, prosthetic valve dysfunction without heart failure, vagal discomfort or orthostatic hypotension without severe cardiac conduction abnormality detected, and monitoring after electrocution.</w:t>
      </w:r>
    </w:p>
    <w:p w14:paraId="2C090098" w14:textId="23564DCC" w:rsidR="00D1475B" w:rsidRPr="00EB6015" w:rsidRDefault="00D1475B" w:rsidP="00D1475B">
      <w:pPr>
        <w:pStyle w:val="Paragraphedeliste"/>
        <w:numPr>
          <w:ilvl w:val="0"/>
          <w:numId w:val="26"/>
        </w:numPr>
        <w:spacing w:line="480" w:lineRule="auto"/>
        <w:jc w:val="both"/>
        <w:rPr>
          <w:rFonts w:ascii="Times New Roman" w:hAnsi="Times New Roman"/>
          <w:sz w:val="24"/>
          <w:szCs w:val="24"/>
          <w:lang w:val="en-US"/>
        </w:rPr>
      </w:pPr>
      <w:r w:rsidRPr="00EB6015">
        <w:rPr>
          <w:rFonts w:ascii="Times New Roman" w:hAnsi="Times New Roman"/>
          <w:sz w:val="24"/>
          <w:szCs w:val="24"/>
          <w:lang w:val="en-US"/>
        </w:rPr>
        <w:t xml:space="preserve">Of note, other non-cardiovascular diagnoses included: gastric ulcer, pancreatitis, acute cholecystitis, anemia, exacerbation of COPD, severe asthma, lung or systemic infection, severe COVID-19, migraine crisis, </w:t>
      </w:r>
      <w:r w:rsidR="0003038D" w:rsidRPr="00EB6015">
        <w:rPr>
          <w:rFonts w:ascii="Times New Roman" w:hAnsi="Times New Roman"/>
          <w:sz w:val="24"/>
          <w:szCs w:val="24"/>
          <w:lang w:val="en-US"/>
        </w:rPr>
        <w:t>palpitations,</w:t>
      </w:r>
      <w:r w:rsidRPr="00EB6015">
        <w:rPr>
          <w:rFonts w:ascii="Times New Roman" w:hAnsi="Times New Roman"/>
          <w:sz w:val="24"/>
          <w:szCs w:val="24"/>
          <w:lang w:val="en-US"/>
        </w:rPr>
        <w:t xml:space="preserve"> or dyspnea without a cardiovascular diagnosis.</w:t>
      </w:r>
    </w:p>
    <w:p w14:paraId="70688435" w14:textId="77777777" w:rsidR="00D1475B" w:rsidRPr="00EB6015" w:rsidRDefault="00D1475B" w:rsidP="00D1475B">
      <w:pPr>
        <w:pStyle w:val="Paragraphedeliste"/>
        <w:spacing w:line="480" w:lineRule="auto"/>
        <w:jc w:val="both"/>
        <w:rPr>
          <w:rFonts w:ascii="Times New Roman" w:hAnsi="Times New Roman"/>
          <w:sz w:val="24"/>
          <w:szCs w:val="24"/>
          <w:lang w:val="en-US"/>
        </w:rPr>
      </w:pPr>
    </w:p>
    <w:p w14:paraId="74A4DFE9" w14:textId="77777777" w:rsidR="00D1475B" w:rsidRPr="00EB6015" w:rsidRDefault="00D1475B" w:rsidP="00D1475B">
      <w:pPr>
        <w:jc w:val="center"/>
        <w:rPr>
          <w:rFonts w:eastAsiaTheme="minorEastAsia"/>
          <w:b/>
          <w:bCs/>
          <w:lang w:val="en-US"/>
        </w:rPr>
        <w:sectPr w:rsidR="00D1475B" w:rsidRPr="00EB6015" w:rsidSect="00472EA4">
          <w:pgSz w:w="12240" w:h="15840"/>
          <w:pgMar w:top="1440" w:right="1440" w:bottom="1440" w:left="1440" w:header="708" w:footer="708" w:gutter="0"/>
          <w:cols w:space="708"/>
          <w:docGrid w:linePitch="360"/>
        </w:sectPr>
      </w:pPr>
    </w:p>
    <w:tbl>
      <w:tblPr>
        <w:tblStyle w:val="Grilledutableau"/>
        <w:tblW w:w="9464" w:type="dxa"/>
        <w:tblLook w:val="04A0" w:firstRow="1" w:lastRow="0" w:firstColumn="1" w:lastColumn="0" w:noHBand="0" w:noVBand="1"/>
      </w:tblPr>
      <w:tblGrid>
        <w:gridCol w:w="1950"/>
        <w:gridCol w:w="7514"/>
      </w:tblGrid>
      <w:tr w:rsidR="00EB6015" w:rsidRPr="00EB6015" w14:paraId="065239B8" w14:textId="77777777" w:rsidTr="008F36CB">
        <w:tc>
          <w:tcPr>
            <w:tcW w:w="1950" w:type="dxa"/>
            <w:shd w:val="clear" w:color="auto" w:fill="D9D9D9" w:themeFill="background1" w:themeFillShade="D9"/>
            <w:vAlign w:val="center"/>
          </w:tcPr>
          <w:p w14:paraId="742ED4D1" w14:textId="77777777" w:rsidR="00D1475B" w:rsidRPr="00EB6015" w:rsidRDefault="00D1475B" w:rsidP="00AF5A82">
            <w:pPr>
              <w:jc w:val="center"/>
              <w:rPr>
                <w:rFonts w:eastAsiaTheme="minorEastAsia"/>
                <w:b/>
                <w:bCs/>
                <w:lang w:val="en-US"/>
              </w:rPr>
            </w:pPr>
            <w:r w:rsidRPr="00EB6015">
              <w:rPr>
                <w:rFonts w:eastAsiaTheme="minorEastAsia"/>
                <w:b/>
                <w:bCs/>
                <w:lang w:val="en-US"/>
              </w:rPr>
              <w:lastRenderedPageBreak/>
              <w:t>Main admission diagnosis</w:t>
            </w:r>
          </w:p>
        </w:tc>
        <w:tc>
          <w:tcPr>
            <w:tcW w:w="7514" w:type="dxa"/>
            <w:shd w:val="clear" w:color="auto" w:fill="D9D9D9" w:themeFill="background1" w:themeFillShade="D9"/>
            <w:vAlign w:val="center"/>
          </w:tcPr>
          <w:p w14:paraId="43A75AC6" w14:textId="77777777" w:rsidR="00D1475B" w:rsidRPr="00EB6015" w:rsidRDefault="00D1475B" w:rsidP="00AF5A82">
            <w:pPr>
              <w:jc w:val="center"/>
              <w:rPr>
                <w:rFonts w:eastAsiaTheme="minorEastAsia"/>
                <w:b/>
                <w:bCs/>
                <w:lang w:val="en-US"/>
              </w:rPr>
            </w:pPr>
            <w:r w:rsidRPr="00EB6015">
              <w:rPr>
                <w:rFonts w:eastAsiaTheme="minorEastAsia"/>
                <w:b/>
                <w:bCs/>
                <w:lang w:val="en-US"/>
              </w:rPr>
              <w:t>Definition</w:t>
            </w:r>
          </w:p>
        </w:tc>
      </w:tr>
      <w:tr w:rsidR="00EB6015" w:rsidRPr="003D0449" w14:paraId="5D59F91F" w14:textId="77777777" w:rsidTr="008F36CB">
        <w:tc>
          <w:tcPr>
            <w:tcW w:w="1950" w:type="dxa"/>
            <w:vAlign w:val="center"/>
          </w:tcPr>
          <w:p w14:paraId="1B7D0EE1" w14:textId="77777777" w:rsidR="00D1475B" w:rsidRPr="00EB6015" w:rsidRDefault="00D1475B" w:rsidP="00AF5A82">
            <w:pPr>
              <w:jc w:val="center"/>
              <w:rPr>
                <w:rFonts w:eastAsiaTheme="minorEastAsia"/>
                <w:b/>
                <w:bCs/>
                <w:lang w:val="en-US"/>
              </w:rPr>
            </w:pPr>
            <w:r w:rsidRPr="00EB6015">
              <w:rPr>
                <w:b/>
                <w:bCs/>
                <w:lang w:val="en-US"/>
              </w:rPr>
              <w:t>Acute coronary syndrome</w:t>
            </w:r>
          </w:p>
        </w:tc>
        <w:tc>
          <w:tcPr>
            <w:tcW w:w="7514" w:type="dxa"/>
          </w:tcPr>
          <w:p w14:paraId="27B088B5" w14:textId="77777777" w:rsidR="00D1475B" w:rsidRPr="00EB6015" w:rsidRDefault="00D1475B" w:rsidP="00AF5A82">
            <w:pPr>
              <w:spacing w:line="360" w:lineRule="auto"/>
              <w:rPr>
                <w:rFonts w:eastAsiaTheme="minorEastAsia"/>
                <w:lang w:val="en-US"/>
              </w:rPr>
            </w:pPr>
            <w:r w:rsidRPr="00EB6015">
              <w:rPr>
                <w:rFonts w:eastAsiaTheme="minorEastAsia"/>
                <w:lang w:val="en-US"/>
              </w:rPr>
              <w:t>Acute</w:t>
            </w:r>
            <w:r w:rsidRPr="00EB6015">
              <w:rPr>
                <w:lang w:val="en-US"/>
              </w:rPr>
              <w:t xml:space="preserve"> coronary syndrome</w:t>
            </w:r>
            <w:r w:rsidRPr="00EB6015">
              <w:rPr>
                <w:rFonts w:eastAsiaTheme="minorEastAsia"/>
                <w:lang w:val="en-US"/>
              </w:rPr>
              <w:t xml:space="preserve"> will be defined by </w:t>
            </w:r>
            <w:r w:rsidRPr="00EB6015">
              <w:rPr>
                <w:lang w:val="en-US"/>
              </w:rPr>
              <w:t xml:space="preserve">typical </w:t>
            </w:r>
            <w:r w:rsidRPr="00EB6015">
              <w:rPr>
                <w:rFonts w:eastAsiaTheme="minorEastAsia"/>
                <w:lang w:val="en-US"/>
              </w:rPr>
              <w:t xml:space="preserve">angina of ≥ 20 min duration, </w:t>
            </w:r>
            <w:r w:rsidRPr="00EB6015">
              <w:rPr>
                <w:lang w:val="en-US"/>
              </w:rPr>
              <w:t>ECG changes,</w:t>
            </w:r>
            <w:r w:rsidRPr="00EB6015">
              <w:rPr>
                <w:rFonts w:eastAsiaTheme="minorEastAsia"/>
                <w:lang w:val="en-US"/>
              </w:rPr>
              <w:t xml:space="preserve"> and a rise in troponin or creatine kinase level above the 99</w:t>
            </w:r>
            <w:r w:rsidRPr="00EB6015">
              <w:rPr>
                <w:rFonts w:eastAsiaTheme="minorEastAsia"/>
                <w:vertAlign w:val="superscript"/>
                <w:lang w:val="en-US"/>
              </w:rPr>
              <w:t>th</w:t>
            </w:r>
            <w:r w:rsidRPr="00EB6015">
              <w:rPr>
                <w:rFonts w:eastAsiaTheme="minorEastAsia"/>
                <w:lang w:val="en-US"/>
              </w:rPr>
              <w:t xml:space="preserve"> percentile of the upper reference limit after elimination of the differential diagnosis (myopericarditis, Takotsubo syndrome, Tachyarrhythmias, acute heart failure…).</w:t>
            </w:r>
            <w:r w:rsidRPr="00EB6015">
              <w:rPr>
                <w:vertAlign w:val="superscript"/>
                <w:lang w:val="en-US"/>
              </w:rPr>
              <w:t>1</w:t>
            </w:r>
          </w:p>
          <w:p w14:paraId="3A795FB8" w14:textId="77777777" w:rsidR="00D1475B" w:rsidRPr="00EB6015" w:rsidRDefault="00D1475B" w:rsidP="00AF5A82">
            <w:pPr>
              <w:spacing w:line="360" w:lineRule="auto"/>
              <w:rPr>
                <w:rFonts w:eastAsiaTheme="minorEastAsia"/>
                <w:lang w:val="en-US"/>
              </w:rPr>
            </w:pPr>
            <w:r w:rsidRPr="00EB6015">
              <w:rPr>
                <w:rFonts w:eastAsiaTheme="minorEastAsia"/>
                <w:lang w:val="en-US"/>
              </w:rPr>
              <w:t xml:space="preserve">Acute coronary syndrome will be classified as ST-segment elevation and </w:t>
            </w:r>
            <w:proofErr w:type="gramStart"/>
            <w:r w:rsidRPr="00EB6015">
              <w:rPr>
                <w:rFonts w:eastAsiaTheme="minorEastAsia"/>
                <w:lang w:val="en-US"/>
              </w:rPr>
              <w:t>non ST</w:t>
            </w:r>
            <w:proofErr w:type="gramEnd"/>
            <w:r w:rsidRPr="00EB6015">
              <w:rPr>
                <w:rFonts w:eastAsiaTheme="minorEastAsia"/>
                <w:lang w:val="en-US"/>
              </w:rPr>
              <w:t>-segment elevation categories.</w:t>
            </w:r>
            <w:r w:rsidRPr="00EB6015">
              <w:rPr>
                <w:rFonts w:eastAsiaTheme="minorEastAsia"/>
                <w:vertAlign w:val="superscript"/>
                <w:lang w:val="en-US"/>
              </w:rPr>
              <w:t xml:space="preserve">2 </w:t>
            </w:r>
          </w:p>
        </w:tc>
      </w:tr>
      <w:tr w:rsidR="00EB6015" w:rsidRPr="003D0449" w14:paraId="4CFC1B91" w14:textId="77777777" w:rsidTr="008F36CB">
        <w:tc>
          <w:tcPr>
            <w:tcW w:w="1950" w:type="dxa"/>
            <w:vAlign w:val="center"/>
          </w:tcPr>
          <w:p w14:paraId="5FB70DF3" w14:textId="77777777" w:rsidR="00D1475B" w:rsidRPr="00EB6015" w:rsidRDefault="00D1475B" w:rsidP="00AF5A82">
            <w:pPr>
              <w:jc w:val="center"/>
              <w:rPr>
                <w:rFonts w:eastAsiaTheme="minorEastAsia"/>
                <w:b/>
                <w:bCs/>
                <w:lang w:val="en-US"/>
              </w:rPr>
            </w:pPr>
            <w:r w:rsidRPr="00EB6015">
              <w:rPr>
                <w:rFonts w:eastAsiaTheme="minorEastAsia"/>
                <w:b/>
                <w:bCs/>
                <w:lang w:val="en-US"/>
              </w:rPr>
              <w:t>Acute heart failure</w:t>
            </w:r>
          </w:p>
        </w:tc>
        <w:tc>
          <w:tcPr>
            <w:tcW w:w="7514" w:type="dxa"/>
          </w:tcPr>
          <w:p w14:paraId="0C9F0E81" w14:textId="77777777" w:rsidR="00D1475B" w:rsidRPr="00EB6015" w:rsidRDefault="00D1475B" w:rsidP="00AF5A82">
            <w:pPr>
              <w:spacing w:line="360" w:lineRule="auto"/>
              <w:rPr>
                <w:rFonts w:eastAsiaTheme="minorEastAsia"/>
                <w:lang w:val="en-US"/>
              </w:rPr>
            </w:pPr>
            <w:proofErr w:type="gramStart"/>
            <w:r w:rsidRPr="00EB6015">
              <w:rPr>
                <w:rFonts w:eastAsiaTheme="minorEastAsia"/>
                <w:lang w:val="en-US"/>
              </w:rPr>
              <w:t>An</w:t>
            </w:r>
            <w:proofErr w:type="gramEnd"/>
            <w:r w:rsidRPr="00EB6015">
              <w:rPr>
                <w:rFonts w:eastAsiaTheme="minorEastAsia"/>
                <w:lang w:val="en-US"/>
              </w:rPr>
              <w:t xml:space="preserve"> hospitalization for heart failure (HF) will be defined by symptoms and/or signs of HF with evidence of diastolic or systolic dysfunction by echocardiography and elevated levels of natriuretic peptide (BNP &gt;35 </w:t>
            </w:r>
            <w:proofErr w:type="spellStart"/>
            <w:r w:rsidRPr="00EB6015">
              <w:rPr>
                <w:rFonts w:eastAsiaTheme="minorEastAsia"/>
                <w:lang w:val="en-US"/>
              </w:rPr>
              <w:t>pg</w:t>
            </w:r>
            <w:proofErr w:type="spellEnd"/>
            <w:r w:rsidRPr="00EB6015">
              <w:rPr>
                <w:rFonts w:eastAsiaTheme="minorEastAsia"/>
                <w:lang w:val="en-US"/>
              </w:rPr>
              <w:t>/ml and/or NT-</w:t>
            </w:r>
            <w:proofErr w:type="spellStart"/>
            <w:r w:rsidRPr="00EB6015">
              <w:rPr>
                <w:rFonts w:eastAsiaTheme="minorEastAsia"/>
                <w:lang w:val="en-US"/>
              </w:rPr>
              <w:t>proBNP</w:t>
            </w:r>
            <w:proofErr w:type="spellEnd"/>
            <w:r w:rsidRPr="00EB6015">
              <w:rPr>
                <w:rFonts w:eastAsiaTheme="minorEastAsia"/>
                <w:lang w:val="en-US"/>
              </w:rPr>
              <w:t xml:space="preserve"> &gt;125 </w:t>
            </w:r>
            <w:proofErr w:type="spellStart"/>
            <w:r w:rsidRPr="00EB6015">
              <w:rPr>
                <w:rFonts w:eastAsiaTheme="minorEastAsia"/>
                <w:lang w:val="en-US"/>
              </w:rPr>
              <w:t>pg</w:t>
            </w:r>
            <w:proofErr w:type="spellEnd"/>
            <w:r w:rsidRPr="00EB6015">
              <w:rPr>
                <w:rFonts w:eastAsiaTheme="minorEastAsia"/>
                <w:lang w:val="en-US"/>
              </w:rPr>
              <w:t>/ml).</w:t>
            </w:r>
            <w:r w:rsidRPr="00EB6015">
              <w:rPr>
                <w:rFonts w:eastAsiaTheme="minorEastAsia"/>
                <w:vertAlign w:val="superscript"/>
                <w:lang w:val="en-US"/>
              </w:rPr>
              <w:t xml:space="preserve">3 </w:t>
            </w:r>
          </w:p>
        </w:tc>
      </w:tr>
      <w:tr w:rsidR="00EB6015" w:rsidRPr="003D0449" w14:paraId="564BE907" w14:textId="77777777" w:rsidTr="008F36CB">
        <w:tc>
          <w:tcPr>
            <w:tcW w:w="1950" w:type="dxa"/>
            <w:vAlign w:val="center"/>
          </w:tcPr>
          <w:p w14:paraId="7EBA660F" w14:textId="77777777" w:rsidR="00D1475B" w:rsidRPr="00EB6015" w:rsidRDefault="00D1475B" w:rsidP="00AF5A82">
            <w:pPr>
              <w:jc w:val="center"/>
              <w:rPr>
                <w:rFonts w:eastAsiaTheme="minorEastAsia"/>
                <w:b/>
                <w:bCs/>
                <w:lang w:val="en-US"/>
              </w:rPr>
            </w:pPr>
            <w:r w:rsidRPr="00EB6015">
              <w:rPr>
                <w:rFonts w:eastAsiaTheme="minorEastAsia"/>
                <w:b/>
                <w:bCs/>
                <w:lang w:val="en-US"/>
              </w:rPr>
              <w:t>Myocarditis, pericarditis, Takotsubo syndrome</w:t>
            </w:r>
          </w:p>
          <w:p w14:paraId="4FEA4C3A" w14:textId="77777777" w:rsidR="00D1475B" w:rsidRPr="00EB6015" w:rsidRDefault="00D1475B" w:rsidP="00AF5A82">
            <w:pPr>
              <w:jc w:val="center"/>
              <w:rPr>
                <w:rFonts w:eastAsiaTheme="minorEastAsia"/>
                <w:b/>
                <w:bCs/>
                <w:lang w:val="en-US"/>
              </w:rPr>
            </w:pPr>
          </w:p>
        </w:tc>
        <w:tc>
          <w:tcPr>
            <w:tcW w:w="7514" w:type="dxa"/>
          </w:tcPr>
          <w:p w14:paraId="6A7B33CB" w14:textId="77777777" w:rsidR="00D1475B" w:rsidRPr="00EB6015" w:rsidRDefault="00D1475B" w:rsidP="00AF5A82">
            <w:pPr>
              <w:spacing w:line="360" w:lineRule="auto"/>
              <w:rPr>
                <w:rFonts w:eastAsiaTheme="minorEastAsia"/>
                <w:lang w:val="en-US"/>
              </w:rPr>
            </w:pPr>
            <w:r w:rsidRPr="00EB6015">
              <w:rPr>
                <w:rFonts w:eastAsiaTheme="minorEastAsia"/>
                <w:lang w:val="en-US"/>
              </w:rPr>
              <w:t xml:space="preserve">Myocarditis will be defined by </w:t>
            </w:r>
            <w:r w:rsidRPr="00EB6015">
              <w:rPr>
                <w:lang w:val="en-US"/>
              </w:rPr>
              <w:t>chest pain,</w:t>
            </w:r>
            <w:r w:rsidRPr="00EB6015">
              <w:rPr>
                <w:rFonts w:eastAsiaTheme="minorEastAsia"/>
                <w:lang w:val="en-US"/>
              </w:rPr>
              <w:t xml:space="preserve"> a rise in troponin or creatine kinase level above the 99 </w:t>
            </w:r>
            <w:proofErr w:type="gramStart"/>
            <w:r w:rsidRPr="00EB6015">
              <w:rPr>
                <w:rFonts w:eastAsiaTheme="minorEastAsia"/>
                <w:lang w:val="en-US"/>
              </w:rPr>
              <w:t>percentile</w:t>
            </w:r>
            <w:proofErr w:type="gramEnd"/>
            <w:r w:rsidRPr="00EB6015">
              <w:rPr>
                <w:rFonts w:eastAsiaTheme="minorEastAsia"/>
                <w:lang w:val="en-US"/>
              </w:rPr>
              <w:t xml:space="preserve"> of the upper reference limit and confirmation by cardiovascular magnetic resonance (CMR) using the Lake Louis criteria.</w:t>
            </w:r>
            <w:r w:rsidRPr="00EB6015">
              <w:rPr>
                <w:rFonts w:eastAsiaTheme="minorEastAsia"/>
                <w:vertAlign w:val="superscript"/>
                <w:lang w:val="en-US"/>
              </w:rPr>
              <w:t xml:space="preserve">4 </w:t>
            </w:r>
          </w:p>
          <w:p w14:paraId="137EF413" w14:textId="77777777" w:rsidR="00D1475B" w:rsidRPr="00EB6015" w:rsidRDefault="00D1475B" w:rsidP="00AF5A82">
            <w:pPr>
              <w:spacing w:line="360" w:lineRule="auto"/>
              <w:rPr>
                <w:lang w:val="en-US"/>
              </w:rPr>
            </w:pPr>
            <w:r w:rsidRPr="00EB6015">
              <w:rPr>
                <w:rFonts w:eastAsiaTheme="minorEastAsia"/>
                <w:lang w:val="en-US"/>
              </w:rPr>
              <w:t>Pericarditis will be defined when two out of the four following criteria are fulfilled: a) chest pain b) pericardial rubs c) ECG changes d) pericardial effusion.</w:t>
            </w:r>
          </w:p>
          <w:p w14:paraId="08664403" w14:textId="77777777" w:rsidR="00D1475B" w:rsidRPr="00EB6015" w:rsidRDefault="00D1475B" w:rsidP="00AF5A82">
            <w:pPr>
              <w:spacing w:line="360" w:lineRule="auto"/>
              <w:rPr>
                <w:rFonts w:eastAsiaTheme="minorEastAsia"/>
                <w:lang w:val="en-US"/>
              </w:rPr>
            </w:pPr>
            <w:r w:rsidRPr="00EB6015">
              <w:rPr>
                <w:rFonts w:eastAsiaTheme="minorEastAsia"/>
                <w:lang w:val="en-US"/>
              </w:rPr>
              <w:t>Takotsubo syndrome will be defined using the</w:t>
            </w:r>
            <w:r w:rsidRPr="00EB6015">
              <w:rPr>
                <w:lang w:val="en-US"/>
              </w:rPr>
              <w:t xml:space="preserve"> </w:t>
            </w:r>
            <w:r w:rsidRPr="00EB6015">
              <w:rPr>
                <w:rFonts w:eastAsiaTheme="minorEastAsia"/>
                <w:lang w:val="en-US"/>
              </w:rPr>
              <w:t>clinical expert consensus statement on takotsubo syndrome.</w:t>
            </w:r>
            <w:r w:rsidRPr="00EB6015">
              <w:rPr>
                <w:rFonts w:eastAsiaTheme="minorEastAsia"/>
                <w:vertAlign w:val="superscript"/>
                <w:lang w:val="en-US"/>
              </w:rPr>
              <w:t xml:space="preserve">5 </w:t>
            </w:r>
          </w:p>
        </w:tc>
      </w:tr>
      <w:tr w:rsidR="00EB6015" w:rsidRPr="003D0449" w14:paraId="36753F91" w14:textId="77777777" w:rsidTr="008F36CB">
        <w:tc>
          <w:tcPr>
            <w:tcW w:w="1950" w:type="dxa"/>
            <w:vAlign w:val="center"/>
          </w:tcPr>
          <w:p w14:paraId="39378563" w14:textId="77777777" w:rsidR="00D1475B" w:rsidRPr="00EB6015" w:rsidRDefault="00D1475B" w:rsidP="00AF5A82">
            <w:pPr>
              <w:jc w:val="center"/>
              <w:rPr>
                <w:rFonts w:eastAsiaTheme="minorEastAsia"/>
                <w:b/>
                <w:bCs/>
                <w:lang w:val="en-US"/>
              </w:rPr>
            </w:pPr>
            <w:r w:rsidRPr="00EB6015">
              <w:rPr>
                <w:b/>
                <w:bCs/>
                <w:lang w:val="en-US"/>
              </w:rPr>
              <w:t>Pulmonary Embolism</w:t>
            </w:r>
          </w:p>
        </w:tc>
        <w:tc>
          <w:tcPr>
            <w:tcW w:w="7514" w:type="dxa"/>
          </w:tcPr>
          <w:p w14:paraId="22050A9F" w14:textId="77777777" w:rsidR="00D1475B" w:rsidRPr="00EB6015" w:rsidRDefault="00D1475B" w:rsidP="00AF5A82">
            <w:pPr>
              <w:spacing w:line="360" w:lineRule="auto"/>
              <w:rPr>
                <w:rFonts w:eastAsiaTheme="minorEastAsia"/>
                <w:lang w:val="en-US"/>
              </w:rPr>
            </w:pPr>
            <w:r w:rsidRPr="00EB6015">
              <w:rPr>
                <w:rFonts w:eastAsiaTheme="minorEastAsia"/>
                <w:lang w:val="en-US"/>
              </w:rPr>
              <w:t>Symptoms of pulmonary embolism (dyspnea, chest pain…) confirmed by imaging tests.</w:t>
            </w:r>
            <w:r w:rsidRPr="00EB6015">
              <w:rPr>
                <w:rFonts w:eastAsiaTheme="minorEastAsia"/>
                <w:vertAlign w:val="superscript"/>
                <w:lang w:val="en-US"/>
              </w:rPr>
              <w:t xml:space="preserve">6 </w:t>
            </w:r>
          </w:p>
        </w:tc>
      </w:tr>
      <w:tr w:rsidR="00EB6015" w:rsidRPr="003D0449" w14:paraId="1ECB0E38" w14:textId="77777777" w:rsidTr="008F36CB">
        <w:tc>
          <w:tcPr>
            <w:tcW w:w="1950" w:type="dxa"/>
            <w:vAlign w:val="center"/>
          </w:tcPr>
          <w:p w14:paraId="4B14744B" w14:textId="77777777" w:rsidR="00D1475B" w:rsidRPr="00EB6015" w:rsidRDefault="00D1475B" w:rsidP="00AF5A82">
            <w:pPr>
              <w:jc w:val="center"/>
              <w:rPr>
                <w:rFonts w:eastAsiaTheme="minorEastAsia"/>
                <w:b/>
                <w:bCs/>
                <w:lang w:val="en-US"/>
              </w:rPr>
            </w:pPr>
            <w:r w:rsidRPr="00EB6015">
              <w:rPr>
                <w:rFonts w:eastAsiaTheme="minorEastAsia"/>
                <w:b/>
                <w:bCs/>
                <w:lang w:val="en-US"/>
              </w:rPr>
              <w:t>Acute supraventricular arrythmias</w:t>
            </w:r>
          </w:p>
        </w:tc>
        <w:tc>
          <w:tcPr>
            <w:tcW w:w="7514" w:type="dxa"/>
          </w:tcPr>
          <w:p w14:paraId="6ABE3A2F" w14:textId="77777777" w:rsidR="00D1475B" w:rsidRPr="00EB6015" w:rsidRDefault="00D1475B" w:rsidP="00AF5A82">
            <w:pPr>
              <w:spacing w:line="360" w:lineRule="auto"/>
              <w:rPr>
                <w:rFonts w:eastAsiaTheme="minorEastAsia"/>
                <w:lang w:val="en-US"/>
              </w:rPr>
            </w:pPr>
            <w:r w:rsidRPr="00EB6015">
              <w:rPr>
                <w:rFonts w:eastAsiaTheme="minorEastAsia"/>
                <w:lang w:val="en-US"/>
              </w:rPr>
              <w:t>Symptoms of tachycardia (palpitations, dyspnea…) leading to hospitalization in ICCU and 12-lead ECG confirming the supraventricular arrhythmia</w:t>
            </w:r>
          </w:p>
        </w:tc>
      </w:tr>
      <w:tr w:rsidR="00EB6015" w:rsidRPr="003D0449" w14:paraId="7D9E4D3A" w14:textId="77777777" w:rsidTr="008F36CB">
        <w:tc>
          <w:tcPr>
            <w:tcW w:w="1950" w:type="dxa"/>
            <w:vAlign w:val="center"/>
          </w:tcPr>
          <w:p w14:paraId="6EED3875" w14:textId="77777777" w:rsidR="00D1475B" w:rsidRPr="00EB6015" w:rsidRDefault="00D1475B" w:rsidP="00AF5A82">
            <w:pPr>
              <w:jc w:val="center"/>
              <w:rPr>
                <w:rFonts w:eastAsiaTheme="minorEastAsia"/>
                <w:b/>
                <w:bCs/>
                <w:lang w:val="en-US"/>
              </w:rPr>
            </w:pPr>
            <w:r w:rsidRPr="00EB6015">
              <w:rPr>
                <w:rFonts w:eastAsiaTheme="minorEastAsia"/>
                <w:b/>
                <w:bCs/>
                <w:lang w:val="en-US"/>
              </w:rPr>
              <w:t>Ventricular arrhythmias</w:t>
            </w:r>
          </w:p>
        </w:tc>
        <w:tc>
          <w:tcPr>
            <w:tcW w:w="7514" w:type="dxa"/>
          </w:tcPr>
          <w:p w14:paraId="1D9BD099" w14:textId="77777777" w:rsidR="00D1475B" w:rsidRPr="00EB6015" w:rsidRDefault="00D1475B" w:rsidP="00AF5A82">
            <w:pPr>
              <w:spacing w:line="360" w:lineRule="auto"/>
              <w:rPr>
                <w:rFonts w:eastAsiaTheme="minorEastAsia"/>
                <w:lang w:val="en-US"/>
              </w:rPr>
            </w:pPr>
            <w:r w:rsidRPr="00EB6015">
              <w:rPr>
                <w:rFonts w:eastAsiaTheme="minorEastAsia"/>
                <w:lang w:val="en-US"/>
              </w:rPr>
              <w:t xml:space="preserve">Symptoms of tachycardia (palpitations, dyspnea…) leading to hospitalization in ICCU and 12-lead ECG confirming sustained ventricular tachycardia. </w:t>
            </w:r>
          </w:p>
        </w:tc>
      </w:tr>
      <w:tr w:rsidR="00EB6015" w:rsidRPr="003D0449" w14:paraId="5C0AB522" w14:textId="77777777" w:rsidTr="008F36CB">
        <w:tc>
          <w:tcPr>
            <w:tcW w:w="1950" w:type="dxa"/>
            <w:vAlign w:val="center"/>
          </w:tcPr>
          <w:p w14:paraId="3D05AD7F" w14:textId="77777777" w:rsidR="00D1475B" w:rsidRPr="00EB6015" w:rsidRDefault="00D1475B" w:rsidP="00AF5A82">
            <w:pPr>
              <w:jc w:val="center"/>
              <w:rPr>
                <w:rFonts w:eastAsiaTheme="minorEastAsia"/>
                <w:b/>
                <w:bCs/>
                <w:lang w:val="en-US"/>
              </w:rPr>
            </w:pPr>
            <w:r w:rsidRPr="00EB6015">
              <w:rPr>
                <w:rFonts w:eastAsiaTheme="minorEastAsia"/>
                <w:b/>
                <w:bCs/>
                <w:lang w:val="en-US"/>
              </w:rPr>
              <w:t>Other</w:t>
            </w:r>
          </w:p>
        </w:tc>
        <w:tc>
          <w:tcPr>
            <w:tcW w:w="7514" w:type="dxa"/>
          </w:tcPr>
          <w:p w14:paraId="1DDDAB8B" w14:textId="77777777" w:rsidR="00D1475B" w:rsidRPr="00EB6015" w:rsidRDefault="00D1475B" w:rsidP="00AF5A82">
            <w:pPr>
              <w:spacing w:line="360" w:lineRule="auto"/>
              <w:rPr>
                <w:rFonts w:eastAsiaTheme="minorEastAsia"/>
                <w:lang w:val="en-US"/>
              </w:rPr>
            </w:pPr>
            <w:r w:rsidRPr="00EB6015">
              <w:rPr>
                <w:rFonts w:eastAsiaTheme="minorEastAsia"/>
                <w:lang w:val="en-US"/>
              </w:rPr>
              <w:t>The subgroup “other diagnosis” includes all diagnoses not eligible for the above categories, including aortic dissection, coronary spasm, unstable angina, endocarditis, hypertensive emergency, acute chest pain without etiology</w:t>
            </w:r>
          </w:p>
        </w:tc>
      </w:tr>
    </w:tbl>
    <w:p w14:paraId="745EE61B" w14:textId="699E21F3" w:rsidR="005869C1" w:rsidRPr="00EB6015" w:rsidRDefault="008F36CB" w:rsidP="005869C1">
      <w:pPr>
        <w:pBdr>
          <w:bottom w:val="single" w:sz="4" w:space="1" w:color="auto"/>
        </w:pBdr>
        <w:spacing w:line="480" w:lineRule="auto"/>
        <w:rPr>
          <w:lang w:val="en-US"/>
        </w:rPr>
      </w:pPr>
      <w:proofErr w:type="spellStart"/>
      <w:r w:rsidRPr="00EB6015">
        <w:rPr>
          <w:b/>
          <w:bCs/>
          <w:lang w:val="en-US"/>
        </w:rPr>
        <w:lastRenderedPageBreak/>
        <w:t>eSupplement</w:t>
      </w:r>
      <w:proofErr w:type="spellEnd"/>
      <w:r w:rsidRPr="00EB6015">
        <w:rPr>
          <w:b/>
          <w:bCs/>
          <w:lang w:val="en-US"/>
        </w:rPr>
        <w:t xml:space="preserve"> 3.</w:t>
      </w:r>
      <w:r w:rsidRPr="00EB6015">
        <w:rPr>
          <w:lang w:val="en-US"/>
        </w:rPr>
        <w:t xml:space="preserve"> </w:t>
      </w:r>
      <w:r w:rsidRPr="00EB6015">
        <w:rPr>
          <w:b/>
          <w:bCs/>
          <w:lang w:val="en-US"/>
        </w:rPr>
        <w:t>Variables used in the feature selection algorithm.</w:t>
      </w:r>
    </w:p>
    <w:tbl>
      <w:tblPr>
        <w:tblStyle w:val="Tableausimple5"/>
        <w:tblpPr w:leftFromText="141" w:rightFromText="141" w:tblpY="729"/>
        <w:tblW w:w="0" w:type="auto"/>
        <w:tblLook w:val="04A0" w:firstRow="1" w:lastRow="0" w:firstColumn="1" w:lastColumn="0" w:noHBand="0" w:noVBand="1"/>
      </w:tblPr>
      <w:tblGrid>
        <w:gridCol w:w="3650"/>
        <w:gridCol w:w="5416"/>
      </w:tblGrid>
      <w:tr w:rsidR="00EB6015" w:rsidRPr="00EB6015" w14:paraId="352D816F" w14:textId="77777777" w:rsidTr="00990597">
        <w:trPr>
          <w:cnfStyle w:val="100000000000" w:firstRow="1" w:lastRow="0" w:firstColumn="0" w:lastColumn="0" w:oddVBand="0" w:evenVBand="0" w:oddHBand="0" w:evenHBand="0" w:firstRowFirstColumn="0" w:firstRowLastColumn="0" w:lastRowFirstColumn="0" w:lastRowLastColumn="0"/>
          <w:trHeight w:val="690"/>
        </w:trPr>
        <w:tc>
          <w:tcPr>
            <w:cnfStyle w:val="001000000100" w:firstRow="0" w:lastRow="0" w:firstColumn="1" w:lastColumn="0" w:oddVBand="0" w:evenVBand="0" w:oddHBand="0" w:evenHBand="0" w:firstRowFirstColumn="1" w:firstRowLastColumn="0" w:lastRowFirstColumn="0" w:lastRowLastColumn="0"/>
            <w:tcW w:w="4820" w:type="dxa"/>
            <w:shd w:val="clear" w:color="auto" w:fill="auto"/>
            <w:vAlign w:val="center"/>
            <w:hideMark/>
          </w:tcPr>
          <w:p w14:paraId="5ADADE93" w14:textId="77777777" w:rsidR="00990597" w:rsidRPr="00EB6015" w:rsidRDefault="00990597" w:rsidP="00990597">
            <w:pPr>
              <w:ind w:right="860"/>
              <w:jc w:val="left"/>
              <w:rPr>
                <w:i w:val="0"/>
                <w:iCs w:val="0"/>
                <w:sz w:val="22"/>
                <w:szCs w:val="22"/>
                <w:lang w:val="en-US"/>
              </w:rPr>
            </w:pPr>
            <w:r w:rsidRPr="00EB6015">
              <w:rPr>
                <w:b/>
                <w:bCs/>
                <w:sz w:val="22"/>
                <w:szCs w:val="22"/>
                <w:lang w:val="en-US"/>
              </w:rPr>
              <w:t>Type of variable</w:t>
            </w:r>
          </w:p>
        </w:tc>
        <w:tc>
          <w:tcPr>
            <w:tcW w:w="8540" w:type="dxa"/>
            <w:shd w:val="clear" w:color="auto" w:fill="auto"/>
            <w:vAlign w:val="center"/>
            <w:hideMark/>
          </w:tcPr>
          <w:p w14:paraId="19999D20" w14:textId="77777777" w:rsidR="00990597" w:rsidRPr="00EB6015" w:rsidRDefault="00990597" w:rsidP="009C7723">
            <w:pPr>
              <w:ind w:right="860"/>
              <w:cnfStyle w:val="100000000000" w:firstRow="1" w:lastRow="0" w:firstColumn="0" w:lastColumn="0" w:oddVBand="0" w:evenVBand="0" w:oddHBand="0" w:evenHBand="0" w:firstRowFirstColumn="0" w:firstRowLastColumn="0" w:lastRowFirstColumn="0" w:lastRowLastColumn="0"/>
              <w:rPr>
                <w:i w:val="0"/>
                <w:iCs w:val="0"/>
                <w:sz w:val="22"/>
                <w:szCs w:val="22"/>
                <w:lang w:val="en-US"/>
              </w:rPr>
            </w:pPr>
            <w:r w:rsidRPr="00EB6015">
              <w:rPr>
                <w:b/>
                <w:bCs/>
                <w:sz w:val="22"/>
                <w:szCs w:val="22"/>
                <w:lang w:val="en-US"/>
              </w:rPr>
              <w:t>Detailed features</w:t>
            </w:r>
          </w:p>
        </w:tc>
      </w:tr>
      <w:tr w:rsidR="00EB6015" w:rsidRPr="00EB6015" w14:paraId="324B5210" w14:textId="77777777" w:rsidTr="00990597">
        <w:trPr>
          <w:cnfStyle w:val="000000100000" w:firstRow="0" w:lastRow="0" w:firstColumn="0" w:lastColumn="0" w:oddVBand="0" w:evenVBand="0" w:oddHBand="1"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hideMark/>
          </w:tcPr>
          <w:p w14:paraId="2DCB4AA1" w14:textId="77777777" w:rsidR="00990597" w:rsidRPr="00EB6015" w:rsidRDefault="00990597" w:rsidP="00990597">
            <w:pPr>
              <w:ind w:right="860"/>
              <w:jc w:val="left"/>
              <w:rPr>
                <w:i w:val="0"/>
                <w:iCs w:val="0"/>
                <w:sz w:val="22"/>
                <w:szCs w:val="22"/>
                <w:lang w:val="en-US"/>
              </w:rPr>
            </w:pPr>
            <w:r w:rsidRPr="00EB6015">
              <w:rPr>
                <w:b/>
                <w:bCs/>
                <w:i w:val="0"/>
                <w:iCs w:val="0"/>
                <w:sz w:val="22"/>
                <w:szCs w:val="22"/>
                <w:lang w:val="en-US"/>
              </w:rPr>
              <w:t>Demographics</w:t>
            </w:r>
          </w:p>
        </w:tc>
        <w:tc>
          <w:tcPr>
            <w:tcW w:w="8540" w:type="dxa"/>
            <w:shd w:val="clear" w:color="auto" w:fill="auto"/>
            <w:vAlign w:val="center"/>
            <w:hideMark/>
          </w:tcPr>
          <w:p w14:paraId="6AFACB04" w14:textId="77777777" w:rsidR="00990597" w:rsidRPr="00EB6015" w:rsidRDefault="00990597" w:rsidP="009C7723">
            <w:pPr>
              <w:ind w:right="860"/>
              <w:cnfStyle w:val="000000100000" w:firstRow="0" w:lastRow="0" w:firstColumn="0" w:lastColumn="0" w:oddVBand="0" w:evenVBand="0" w:oddHBand="1" w:evenHBand="0" w:firstRowFirstColumn="0" w:firstRowLastColumn="0" w:lastRowFirstColumn="0" w:lastRowLastColumn="0"/>
              <w:rPr>
                <w:sz w:val="22"/>
                <w:szCs w:val="22"/>
                <w:lang w:val="en-US"/>
              </w:rPr>
            </w:pPr>
            <w:r w:rsidRPr="00EB6015">
              <w:rPr>
                <w:sz w:val="22"/>
                <w:szCs w:val="22"/>
                <w:lang w:val="en-US"/>
              </w:rPr>
              <w:t>Age, gender, BMI.</w:t>
            </w:r>
          </w:p>
        </w:tc>
      </w:tr>
      <w:tr w:rsidR="00EB6015" w:rsidRPr="003D0449" w14:paraId="6D6C0EED" w14:textId="77777777" w:rsidTr="00990597">
        <w:trPr>
          <w:trHeight w:val="767"/>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hideMark/>
          </w:tcPr>
          <w:p w14:paraId="0E980229" w14:textId="77777777" w:rsidR="00990597" w:rsidRPr="00EB6015" w:rsidRDefault="00990597" w:rsidP="00990597">
            <w:pPr>
              <w:ind w:right="860"/>
              <w:jc w:val="left"/>
              <w:rPr>
                <w:i w:val="0"/>
                <w:iCs w:val="0"/>
                <w:sz w:val="22"/>
                <w:szCs w:val="22"/>
                <w:lang w:val="en-US"/>
              </w:rPr>
            </w:pPr>
            <w:r w:rsidRPr="00EB6015">
              <w:rPr>
                <w:b/>
                <w:bCs/>
                <w:i w:val="0"/>
                <w:iCs w:val="0"/>
                <w:sz w:val="22"/>
                <w:szCs w:val="22"/>
                <w:lang w:val="en-US"/>
              </w:rPr>
              <w:t>CV risk factors</w:t>
            </w:r>
          </w:p>
        </w:tc>
        <w:tc>
          <w:tcPr>
            <w:tcW w:w="8540" w:type="dxa"/>
            <w:shd w:val="clear" w:color="auto" w:fill="auto"/>
            <w:vAlign w:val="center"/>
            <w:hideMark/>
          </w:tcPr>
          <w:p w14:paraId="7897AA45" w14:textId="37CBF896" w:rsidR="00990597" w:rsidRPr="00EB6015" w:rsidRDefault="00990597" w:rsidP="009C7723">
            <w:pPr>
              <w:ind w:right="860"/>
              <w:cnfStyle w:val="000000000000" w:firstRow="0" w:lastRow="0" w:firstColumn="0" w:lastColumn="0" w:oddVBand="0" w:evenVBand="0" w:oddHBand="0" w:evenHBand="0" w:firstRowFirstColumn="0" w:firstRowLastColumn="0" w:lastRowFirstColumn="0" w:lastRowLastColumn="0"/>
              <w:rPr>
                <w:sz w:val="22"/>
                <w:szCs w:val="22"/>
                <w:lang w:val="en-US"/>
              </w:rPr>
            </w:pPr>
            <w:r w:rsidRPr="00EB6015">
              <w:rPr>
                <w:sz w:val="22"/>
                <w:szCs w:val="22"/>
                <w:lang w:val="en-US"/>
              </w:rPr>
              <w:t xml:space="preserve">Hypertension, </w:t>
            </w:r>
            <w:r w:rsidR="00422B8D" w:rsidRPr="00EB6015">
              <w:rPr>
                <w:sz w:val="22"/>
                <w:szCs w:val="22"/>
                <w:lang w:val="en-US"/>
              </w:rPr>
              <w:t>dyslipidemia</w:t>
            </w:r>
            <w:r w:rsidRPr="00EB6015">
              <w:rPr>
                <w:sz w:val="22"/>
                <w:szCs w:val="22"/>
                <w:lang w:val="en-US"/>
              </w:rPr>
              <w:t>, diabetes, known CAD, family history of CAD.</w:t>
            </w:r>
          </w:p>
        </w:tc>
      </w:tr>
      <w:tr w:rsidR="00EB6015" w:rsidRPr="00EB6015" w14:paraId="240CAFBB" w14:textId="77777777" w:rsidTr="00990597">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tcPr>
          <w:p w14:paraId="65858FA8" w14:textId="77777777" w:rsidR="00990597" w:rsidRPr="00EB6015" w:rsidRDefault="00990597" w:rsidP="00990597">
            <w:pPr>
              <w:ind w:right="860"/>
              <w:jc w:val="left"/>
              <w:rPr>
                <w:b/>
                <w:bCs/>
                <w:i w:val="0"/>
                <w:iCs w:val="0"/>
                <w:sz w:val="22"/>
                <w:szCs w:val="22"/>
                <w:lang w:val="en-US"/>
              </w:rPr>
            </w:pPr>
            <w:r w:rsidRPr="00EB6015">
              <w:rPr>
                <w:b/>
                <w:bCs/>
                <w:i w:val="0"/>
                <w:iCs w:val="0"/>
                <w:sz w:val="22"/>
                <w:szCs w:val="22"/>
                <w:lang w:val="en-US"/>
              </w:rPr>
              <w:t>Medical history of non-CV disease</w:t>
            </w:r>
          </w:p>
        </w:tc>
        <w:tc>
          <w:tcPr>
            <w:tcW w:w="8540" w:type="dxa"/>
            <w:shd w:val="clear" w:color="auto" w:fill="auto"/>
            <w:vAlign w:val="center"/>
          </w:tcPr>
          <w:p w14:paraId="4FE52015" w14:textId="77777777" w:rsidR="00990597" w:rsidRPr="00EB6015" w:rsidRDefault="00990597" w:rsidP="009C7723">
            <w:pPr>
              <w:ind w:right="860"/>
              <w:cnfStyle w:val="000000100000" w:firstRow="0" w:lastRow="0" w:firstColumn="0" w:lastColumn="0" w:oddVBand="0" w:evenVBand="0" w:oddHBand="1" w:evenHBand="0" w:firstRowFirstColumn="0" w:firstRowLastColumn="0" w:lastRowFirstColumn="0" w:lastRowLastColumn="0"/>
              <w:rPr>
                <w:sz w:val="22"/>
                <w:szCs w:val="22"/>
                <w:lang w:val="en-US"/>
              </w:rPr>
            </w:pPr>
            <w:r w:rsidRPr="00EB6015">
              <w:rPr>
                <w:sz w:val="22"/>
                <w:szCs w:val="22"/>
                <w:lang w:val="en-US"/>
              </w:rPr>
              <w:t>Active cancer, psychiatric history</w:t>
            </w:r>
          </w:p>
        </w:tc>
      </w:tr>
      <w:tr w:rsidR="00EB6015" w:rsidRPr="003D0449" w14:paraId="429A14F2" w14:textId="77777777" w:rsidTr="00990597">
        <w:trPr>
          <w:trHeight w:val="588"/>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hideMark/>
          </w:tcPr>
          <w:p w14:paraId="15BE5434" w14:textId="57519639" w:rsidR="00990597" w:rsidRPr="00EB6015" w:rsidRDefault="00054651" w:rsidP="00990597">
            <w:pPr>
              <w:ind w:right="860"/>
              <w:jc w:val="left"/>
              <w:rPr>
                <w:i w:val="0"/>
                <w:iCs w:val="0"/>
                <w:sz w:val="22"/>
                <w:szCs w:val="22"/>
                <w:lang w:val="en-US"/>
              </w:rPr>
            </w:pPr>
            <w:r w:rsidRPr="00EB6015">
              <w:rPr>
                <w:b/>
                <w:bCs/>
                <w:i w:val="0"/>
                <w:iCs w:val="0"/>
                <w:sz w:val="22"/>
                <w:szCs w:val="22"/>
                <w:lang w:val="en-US"/>
              </w:rPr>
              <w:t>Environmental factors</w:t>
            </w:r>
          </w:p>
        </w:tc>
        <w:tc>
          <w:tcPr>
            <w:tcW w:w="8540" w:type="dxa"/>
            <w:shd w:val="clear" w:color="auto" w:fill="auto"/>
            <w:vAlign w:val="center"/>
            <w:hideMark/>
          </w:tcPr>
          <w:p w14:paraId="41B11C5E" w14:textId="51487B83" w:rsidR="00990597" w:rsidRPr="00EB6015" w:rsidRDefault="00B6709D" w:rsidP="009C7723">
            <w:pPr>
              <w:ind w:right="860"/>
              <w:cnfStyle w:val="000000000000" w:firstRow="0" w:lastRow="0" w:firstColumn="0" w:lastColumn="0" w:oddVBand="0" w:evenVBand="0" w:oddHBand="0" w:evenHBand="0" w:firstRowFirstColumn="0" w:firstRowLastColumn="0" w:lastRowFirstColumn="0" w:lastRowLastColumn="0"/>
              <w:rPr>
                <w:sz w:val="22"/>
                <w:szCs w:val="22"/>
                <w:lang w:val="en-US"/>
              </w:rPr>
            </w:pPr>
            <w:r w:rsidRPr="00EB6015">
              <w:rPr>
                <w:sz w:val="22"/>
                <w:szCs w:val="22"/>
                <w:lang w:val="en-US"/>
              </w:rPr>
              <w:t>Recreational</w:t>
            </w:r>
            <w:r w:rsidR="00990597" w:rsidRPr="00EB6015">
              <w:rPr>
                <w:sz w:val="22"/>
                <w:szCs w:val="22"/>
                <w:lang w:val="en-US"/>
              </w:rPr>
              <w:t xml:space="preserve"> drug use, alcohol consumption, CO level.</w:t>
            </w:r>
          </w:p>
        </w:tc>
      </w:tr>
      <w:tr w:rsidR="00EB6015" w:rsidRPr="003D0449" w14:paraId="408EFC7B" w14:textId="77777777" w:rsidTr="00990597">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hideMark/>
          </w:tcPr>
          <w:p w14:paraId="2C2256BD" w14:textId="77777777" w:rsidR="00990597" w:rsidRPr="00EB6015" w:rsidRDefault="00990597" w:rsidP="00990597">
            <w:pPr>
              <w:ind w:right="860"/>
              <w:jc w:val="left"/>
              <w:rPr>
                <w:i w:val="0"/>
                <w:iCs w:val="0"/>
                <w:sz w:val="22"/>
                <w:szCs w:val="22"/>
                <w:lang w:val="en-US"/>
              </w:rPr>
            </w:pPr>
            <w:r w:rsidRPr="00EB6015">
              <w:rPr>
                <w:b/>
                <w:bCs/>
                <w:i w:val="0"/>
                <w:iCs w:val="0"/>
                <w:sz w:val="22"/>
                <w:szCs w:val="22"/>
                <w:lang w:val="en-US"/>
              </w:rPr>
              <w:t>Clinical parameters at admission</w:t>
            </w:r>
          </w:p>
        </w:tc>
        <w:tc>
          <w:tcPr>
            <w:tcW w:w="8540" w:type="dxa"/>
            <w:shd w:val="clear" w:color="auto" w:fill="auto"/>
            <w:vAlign w:val="center"/>
            <w:hideMark/>
          </w:tcPr>
          <w:p w14:paraId="3C666DCC" w14:textId="77777777" w:rsidR="00990597" w:rsidRPr="00EB6015" w:rsidRDefault="00990597" w:rsidP="009C7723">
            <w:pPr>
              <w:ind w:right="860"/>
              <w:cnfStyle w:val="000000100000" w:firstRow="0" w:lastRow="0" w:firstColumn="0" w:lastColumn="0" w:oddVBand="0" w:evenVBand="0" w:oddHBand="1" w:evenHBand="0" w:firstRowFirstColumn="0" w:firstRowLastColumn="0" w:lastRowFirstColumn="0" w:lastRowLastColumn="0"/>
              <w:rPr>
                <w:sz w:val="22"/>
                <w:szCs w:val="22"/>
                <w:lang w:val="en-US"/>
              </w:rPr>
            </w:pPr>
            <w:r w:rsidRPr="00EB6015">
              <w:rPr>
                <w:sz w:val="22"/>
                <w:szCs w:val="22"/>
                <w:lang w:val="en-US"/>
              </w:rPr>
              <w:t>Mean arterial pressure, heart rate, oxygen saturation, Killip class</w:t>
            </w:r>
          </w:p>
        </w:tc>
      </w:tr>
      <w:tr w:rsidR="00EB6015" w:rsidRPr="003D0449" w14:paraId="586FC56F" w14:textId="77777777" w:rsidTr="00990597">
        <w:trPr>
          <w:trHeight w:val="281"/>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tcPr>
          <w:p w14:paraId="4878DE90" w14:textId="77777777" w:rsidR="00990597" w:rsidRPr="00EB6015" w:rsidRDefault="00990597" w:rsidP="00990597">
            <w:pPr>
              <w:ind w:right="860"/>
              <w:jc w:val="left"/>
              <w:rPr>
                <w:i w:val="0"/>
                <w:iCs w:val="0"/>
                <w:sz w:val="22"/>
                <w:szCs w:val="22"/>
                <w:lang w:val="en-US"/>
              </w:rPr>
            </w:pPr>
            <w:r w:rsidRPr="00EB6015">
              <w:rPr>
                <w:b/>
                <w:bCs/>
                <w:i w:val="0"/>
                <w:iCs w:val="0"/>
                <w:sz w:val="22"/>
                <w:szCs w:val="22"/>
                <w:lang w:val="en-US"/>
              </w:rPr>
              <w:t>Biological parameters at admission</w:t>
            </w:r>
          </w:p>
        </w:tc>
        <w:tc>
          <w:tcPr>
            <w:tcW w:w="8540" w:type="dxa"/>
            <w:shd w:val="clear" w:color="auto" w:fill="auto"/>
            <w:vAlign w:val="center"/>
          </w:tcPr>
          <w:p w14:paraId="5FFF1905" w14:textId="19CCC5B8" w:rsidR="00990597" w:rsidRPr="00EB6015" w:rsidRDefault="00422B8D" w:rsidP="009C7723">
            <w:pPr>
              <w:ind w:right="860"/>
              <w:cnfStyle w:val="000000000000" w:firstRow="0" w:lastRow="0" w:firstColumn="0" w:lastColumn="0" w:oddVBand="0" w:evenVBand="0" w:oddHBand="0" w:evenHBand="0" w:firstRowFirstColumn="0" w:firstRowLastColumn="0" w:lastRowFirstColumn="0" w:lastRowLastColumn="0"/>
              <w:rPr>
                <w:sz w:val="22"/>
                <w:szCs w:val="22"/>
                <w:lang w:val="en-US"/>
              </w:rPr>
            </w:pPr>
            <w:r w:rsidRPr="00EB6015">
              <w:rPr>
                <w:sz w:val="22"/>
                <w:szCs w:val="22"/>
                <w:lang w:val="en-US"/>
              </w:rPr>
              <w:t>Hemoglobin</w:t>
            </w:r>
            <w:r w:rsidR="00990597" w:rsidRPr="00EB6015">
              <w:rPr>
                <w:sz w:val="22"/>
                <w:szCs w:val="22"/>
                <w:lang w:val="en-US"/>
              </w:rPr>
              <w:t xml:space="preserve">, </w:t>
            </w:r>
            <w:proofErr w:type="spellStart"/>
            <w:r w:rsidRPr="00EB6015">
              <w:rPr>
                <w:sz w:val="22"/>
                <w:szCs w:val="22"/>
                <w:lang w:val="en-US"/>
              </w:rPr>
              <w:t>creatininemia</w:t>
            </w:r>
            <w:proofErr w:type="spellEnd"/>
            <w:r w:rsidRPr="00EB6015">
              <w:rPr>
                <w:sz w:val="22"/>
                <w:szCs w:val="22"/>
                <w:lang w:val="en-US"/>
              </w:rPr>
              <w:t>,</w:t>
            </w:r>
            <w:r w:rsidR="00990597" w:rsidRPr="00EB6015">
              <w:rPr>
                <w:sz w:val="22"/>
                <w:szCs w:val="22"/>
                <w:lang w:val="en-US"/>
              </w:rPr>
              <w:t xml:space="preserve"> troponin peak, </w:t>
            </w:r>
            <w:proofErr w:type="spellStart"/>
            <w:r w:rsidR="00990597" w:rsidRPr="00EB6015">
              <w:rPr>
                <w:sz w:val="22"/>
                <w:szCs w:val="22"/>
                <w:lang w:val="en-US"/>
              </w:rPr>
              <w:t>NTproBNP</w:t>
            </w:r>
            <w:proofErr w:type="spellEnd"/>
          </w:p>
        </w:tc>
      </w:tr>
      <w:tr w:rsidR="00EB6015" w:rsidRPr="00EB6015" w14:paraId="0FE62287" w14:textId="77777777" w:rsidTr="0099059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4820" w:type="dxa"/>
            <w:shd w:val="clear" w:color="auto" w:fill="auto"/>
            <w:vAlign w:val="center"/>
            <w:hideMark/>
          </w:tcPr>
          <w:p w14:paraId="52F60D63" w14:textId="77777777" w:rsidR="00990597" w:rsidRPr="00EB6015" w:rsidRDefault="00990597" w:rsidP="00990597">
            <w:pPr>
              <w:jc w:val="left"/>
              <w:rPr>
                <w:i w:val="0"/>
                <w:iCs w:val="0"/>
                <w:sz w:val="22"/>
                <w:szCs w:val="22"/>
                <w:lang w:val="en-US"/>
              </w:rPr>
            </w:pPr>
            <w:r w:rsidRPr="00EB6015">
              <w:rPr>
                <w:b/>
                <w:bCs/>
                <w:i w:val="0"/>
                <w:iCs w:val="0"/>
                <w:sz w:val="22"/>
                <w:szCs w:val="22"/>
                <w:lang w:val="en-US"/>
              </w:rPr>
              <w:t>Echocardiographic data</w:t>
            </w:r>
          </w:p>
        </w:tc>
        <w:tc>
          <w:tcPr>
            <w:tcW w:w="8540" w:type="dxa"/>
            <w:shd w:val="clear" w:color="auto" w:fill="auto"/>
            <w:vAlign w:val="center"/>
            <w:hideMark/>
          </w:tcPr>
          <w:p w14:paraId="446C758B" w14:textId="77777777" w:rsidR="00990597" w:rsidRPr="00EB6015" w:rsidRDefault="00990597" w:rsidP="009C7723">
            <w:pPr>
              <w:ind w:right="860"/>
              <w:cnfStyle w:val="000000100000" w:firstRow="0" w:lastRow="0" w:firstColumn="0" w:lastColumn="0" w:oddVBand="0" w:evenVBand="0" w:oddHBand="1" w:evenHBand="0" w:firstRowFirstColumn="0" w:firstRowLastColumn="0" w:lastRowFirstColumn="0" w:lastRowLastColumn="0"/>
              <w:rPr>
                <w:sz w:val="22"/>
                <w:szCs w:val="22"/>
                <w:lang w:val="en-US"/>
              </w:rPr>
            </w:pPr>
            <w:r w:rsidRPr="00EB6015">
              <w:rPr>
                <w:sz w:val="22"/>
                <w:szCs w:val="22"/>
                <w:lang w:val="en-US"/>
              </w:rPr>
              <w:t>LVEF, LA dilatation, RV dilatation, LV dilation, LV dysfunction, peak E/e’ ratio, TAPSE.</w:t>
            </w:r>
          </w:p>
        </w:tc>
      </w:tr>
    </w:tbl>
    <w:p w14:paraId="45420959" w14:textId="77777777" w:rsidR="00422B8D" w:rsidRPr="00EB6015" w:rsidRDefault="00422B8D" w:rsidP="005869C1">
      <w:pPr>
        <w:pBdr>
          <w:bottom w:val="single" w:sz="4" w:space="1" w:color="auto"/>
        </w:pBdr>
        <w:spacing w:line="480" w:lineRule="auto"/>
        <w:rPr>
          <w:i/>
          <w:iCs/>
          <w:lang w:val="en-US"/>
        </w:rPr>
      </w:pPr>
    </w:p>
    <w:p w14:paraId="7D418581" w14:textId="3D216590" w:rsidR="005869C1" w:rsidRPr="00EB6015" w:rsidRDefault="005869C1" w:rsidP="005869C1">
      <w:pPr>
        <w:pBdr>
          <w:bottom w:val="single" w:sz="4" w:space="1" w:color="auto"/>
        </w:pBdr>
        <w:spacing w:line="480" w:lineRule="auto"/>
        <w:rPr>
          <w:i/>
          <w:iCs/>
          <w:lang w:val="en-US"/>
        </w:rPr>
        <w:sectPr w:rsidR="005869C1" w:rsidRPr="00EB6015" w:rsidSect="00472EA4">
          <w:headerReference w:type="even" r:id="rId11"/>
          <w:headerReference w:type="default" r:id="rId12"/>
          <w:footerReference w:type="even" r:id="rId13"/>
          <w:footerReference w:type="default" r:id="rId14"/>
          <w:headerReference w:type="first" r:id="rId15"/>
          <w:footerReference w:type="first" r:id="rId16"/>
          <w:pgSz w:w="11900" w:h="16820"/>
          <w:pgMar w:top="1417" w:right="1417" w:bottom="1417" w:left="1417" w:header="708" w:footer="708" w:gutter="0"/>
          <w:cols w:space="708"/>
          <w:docGrid w:linePitch="360"/>
        </w:sectPr>
      </w:pPr>
      <w:r w:rsidRPr="00EB6015">
        <w:rPr>
          <w:i/>
          <w:iCs/>
          <w:lang w:val="en-US"/>
        </w:rPr>
        <w:t>Abbreviations: BMI stands for Body Mass Index, CAD stands for Coronary Artery Disease, LA: Left Atrium, LV: Left Ventricular, LVEF: Left Ventricular Ejection Fraction.</w:t>
      </w:r>
    </w:p>
    <w:p w14:paraId="49E0E0D0" w14:textId="755A4979" w:rsidR="00044944" w:rsidRPr="00EB6015" w:rsidRDefault="00D1475B" w:rsidP="00B33116">
      <w:pPr>
        <w:pBdr>
          <w:bottom w:val="single" w:sz="4" w:space="1" w:color="auto"/>
        </w:pBdr>
        <w:spacing w:line="480" w:lineRule="auto"/>
        <w:rPr>
          <w:lang w:val="en-US"/>
        </w:rPr>
      </w:pPr>
      <w:proofErr w:type="spellStart"/>
      <w:r w:rsidRPr="00EB6015">
        <w:rPr>
          <w:b/>
          <w:bCs/>
          <w:lang w:val="en-US"/>
        </w:rPr>
        <w:lastRenderedPageBreak/>
        <w:t>eSupplement</w:t>
      </w:r>
      <w:proofErr w:type="spellEnd"/>
      <w:r w:rsidRPr="00EB6015">
        <w:rPr>
          <w:b/>
          <w:bCs/>
          <w:lang w:val="en-US"/>
        </w:rPr>
        <w:t xml:space="preserve"> </w:t>
      </w:r>
      <w:r w:rsidR="005375C5" w:rsidRPr="00EB6015">
        <w:rPr>
          <w:b/>
          <w:bCs/>
          <w:lang w:val="en-US"/>
        </w:rPr>
        <w:t>4</w:t>
      </w:r>
      <w:r w:rsidRPr="00EB6015">
        <w:rPr>
          <w:b/>
          <w:bCs/>
          <w:lang w:val="en-US"/>
        </w:rPr>
        <w:t xml:space="preserve">. </w:t>
      </w:r>
      <w:r w:rsidR="00044944" w:rsidRPr="00EB6015">
        <w:rPr>
          <w:b/>
          <w:bCs/>
          <w:lang w:val="en-US"/>
        </w:rPr>
        <w:t xml:space="preserve">Baseline characteristics </w:t>
      </w:r>
      <w:r w:rsidR="00D7205B" w:rsidRPr="00EB6015">
        <w:rPr>
          <w:b/>
          <w:bCs/>
          <w:lang w:val="en-US"/>
        </w:rPr>
        <w:t xml:space="preserve">of the training and the testing </w:t>
      </w:r>
      <w:r w:rsidR="000C0D5F" w:rsidRPr="00EB6015">
        <w:rPr>
          <w:b/>
          <w:bCs/>
          <w:lang w:val="en-US"/>
        </w:rPr>
        <w:t xml:space="preserve">cohorts </w:t>
      </w:r>
      <w:r w:rsidR="00044944" w:rsidRPr="00EB6015">
        <w:rPr>
          <w:b/>
          <w:bCs/>
          <w:lang w:val="en-US"/>
        </w:rPr>
        <w:t>(N=459).</w:t>
      </w:r>
    </w:p>
    <w:p w14:paraId="531D6BEB" w14:textId="77777777" w:rsidR="00044944" w:rsidRPr="00EB6015" w:rsidRDefault="00044944" w:rsidP="00044944">
      <w:pPr>
        <w:rPr>
          <w:lang w:val="en-US"/>
        </w:rPr>
      </w:pPr>
    </w:p>
    <w:tbl>
      <w:tblPr>
        <w:tblW w:w="13608" w:type="dxa"/>
        <w:tblLayout w:type="fixed"/>
        <w:tblCellMar>
          <w:left w:w="70" w:type="dxa"/>
          <w:right w:w="70" w:type="dxa"/>
        </w:tblCellMar>
        <w:tblLook w:val="04A0" w:firstRow="1" w:lastRow="0" w:firstColumn="1" w:lastColumn="0" w:noHBand="0" w:noVBand="1"/>
      </w:tblPr>
      <w:tblGrid>
        <w:gridCol w:w="5103"/>
        <w:gridCol w:w="2126"/>
        <w:gridCol w:w="2552"/>
        <w:gridCol w:w="2268"/>
        <w:gridCol w:w="160"/>
        <w:gridCol w:w="1399"/>
      </w:tblGrid>
      <w:tr w:rsidR="00EB6015" w:rsidRPr="00EB6015" w14:paraId="0E14979C" w14:textId="77777777" w:rsidTr="00FB5D75">
        <w:trPr>
          <w:trHeight w:val="960"/>
        </w:trPr>
        <w:tc>
          <w:tcPr>
            <w:tcW w:w="5103" w:type="dxa"/>
            <w:tcBorders>
              <w:top w:val="single" w:sz="4" w:space="0" w:color="auto"/>
              <w:left w:val="nil"/>
              <w:bottom w:val="single" w:sz="4" w:space="0" w:color="auto"/>
              <w:right w:val="nil"/>
            </w:tcBorders>
            <w:noWrap/>
            <w:hideMark/>
          </w:tcPr>
          <w:p w14:paraId="2AC206D7" w14:textId="77777777" w:rsidR="00044944" w:rsidRPr="00EB6015" w:rsidRDefault="00044944" w:rsidP="000D4301">
            <w:pPr>
              <w:rPr>
                <w:lang w:val="en-US"/>
              </w:rPr>
            </w:pPr>
            <w:r w:rsidRPr="00EB6015">
              <w:rPr>
                <w:lang w:val="en-US"/>
              </w:rPr>
              <w:t> </w:t>
            </w:r>
          </w:p>
        </w:tc>
        <w:tc>
          <w:tcPr>
            <w:tcW w:w="2126" w:type="dxa"/>
            <w:tcBorders>
              <w:top w:val="single" w:sz="4" w:space="0" w:color="auto"/>
              <w:left w:val="nil"/>
              <w:bottom w:val="single" w:sz="4" w:space="0" w:color="auto"/>
              <w:right w:val="nil"/>
            </w:tcBorders>
            <w:vAlign w:val="center"/>
            <w:hideMark/>
          </w:tcPr>
          <w:p w14:paraId="708D323B" w14:textId="77777777" w:rsidR="00044944" w:rsidRPr="00EB6015" w:rsidRDefault="00044944" w:rsidP="00FB5D75">
            <w:pPr>
              <w:jc w:val="center"/>
              <w:rPr>
                <w:b/>
                <w:bCs/>
                <w:lang w:val="en-US"/>
              </w:rPr>
            </w:pPr>
            <w:r w:rsidRPr="00EB6015">
              <w:rPr>
                <w:b/>
                <w:bCs/>
                <w:lang w:val="en-US"/>
              </w:rPr>
              <w:t>All patients</w:t>
            </w:r>
          </w:p>
          <w:p w14:paraId="73CCF040" w14:textId="77777777" w:rsidR="00044944" w:rsidRPr="00EB6015" w:rsidRDefault="00044944" w:rsidP="00FB5D75">
            <w:pPr>
              <w:jc w:val="center"/>
              <w:rPr>
                <w:b/>
                <w:bCs/>
                <w:lang w:val="en-US"/>
              </w:rPr>
            </w:pPr>
            <w:r w:rsidRPr="00EB6015">
              <w:rPr>
                <w:b/>
                <w:bCs/>
                <w:lang w:val="en-US"/>
              </w:rPr>
              <w:t>(N=459)</w:t>
            </w:r>
          </w:p>
        </w:tc>
        <w:tc>
          <w:tcPr>
            <w:tcW w:w="2552" w:type="dxa"/>
            <w:tcBorders>
              <w:top w:val="single" w:sz="4" w:space="0" w:color="auto"/>
              <w:left w:val="nil"/>
              <w:bottom w:val="single" w:sz="4" w:space="0" w:color="auto"/>
              <w:right w:val="nil"/>
            </w:tcBorders>
            <w:vAlign w:val="center"/>
            <w:hideMark/>
          </w:tcPr>
          <w:p w14:paraId="1829B9F8" w14:textId="6302A22A" w:rsidR="00044944" w:rsidRPr="00EB6015" w:rsidRDefault="0003038D" w:rsidP="00FB5D75">
            <w:pPr>
              <w:ind w:left="-211" w:firstLine="19"/>
              <w:jc w:val="center"/>
              <w:rPr>
                <w:b/>
                <w:bCs/>
                <w:lang w:val="en-US"/>
              </w:rPr>
            </w:pPr>
            <w:r w:rsidRPr="00EB6015">
              <w:rPr>
                <w:b/>
                <w:bCs/>
                <w:lang w:val="en-US"/>
              </w:rPr>
              <w:t>Training</w:t>
            </w:r>
            <w:r w:rsidR="00044944" w:rsidRPr="00EB6015">
              <w:rPr>
                <w:b/>
                <w:bCs/>
                <w:lang w:val="en-US"/>
              </w:rPr>
              <w:t xml:space="preserve"> </w:t>
            </w:r>
            <w:r w:rsidR="000C0D5F" w:rsidRPr="00EB6015">
              <w:rPr>
                <w:b/>
                <w:bCs/>
                <w:lang w:val="en-US"/>
              </w:rPr>
              <w:t>cohort</w:t>
            </w:r>
          </w:p>
          <w:p w14:paraId="13D0162B" w14:textId="77777777" w:rsidR="00044944" w:rsidRPr="00EB6015" w:rsidRDefault="00044944" w:rsidP="00FB5D75">
            <w:pPr>
              <w:ind w:left="-211" w:firstLine="19"/>
              <w:jc w:val="center"/>
              <w:rPr>
                <w:b/>
                <w:bCs/>
                <w:lang w:val="en-US"/>
              </w:rPr>
            </w:pPr>
            <w:r w:rsidRPr="00EB6015">
              <w:rPr>
                <w:b/>
                <w:bCs/>
                <w:lang w:val="en-US"/>
              </w:rPr>
              <w:t>(N=322)</w:t>
            </w:r>
          </w:p>
        </w:tc>
        <w:tc>
          <w:tcPr>
            <w:tcW w:w="2268" w:type="dxa"/>
            <w:tcBorders>
              <w:top w:val="single" w:sz="4" w:space="0" w:color="auto"/>
              <w:left w:val="nil"/>
              <w:bottom w:val="single" w:sz="4" w:space="0" w:color="auto"/>
              <w:right w:val="nil"/>
            </w:tcBorders>
            <w:vAlign w:val="center"/>
            <w:hideMark/>
          </w:tcPr>
          <w:p w14:paraId="30EF3681" w14:textId="7F06A38C" w:rsidR="00044944" w:rsidRPr="00EB6015" w:rsidRDefault="00044944" w:rsidP="00FB5D75">
            <w:pPr>
              <w:ind w:left="-211" w:firstLine="19"/>
              <w:jc w:val="center"/>
              <w:rPr>
                <w:b/>
                <w:bCs/>
                <w:lang w:val="en-US"/>
              </w:rPr>
            </w:pPr>
            <w:r w:rsidRPr="00EB6015">
              <w:rPr>
                <w:b/>
                <w:bCs/>
                <w:lang w:val="en-US"/>
              </w:rPr>
              <w:t>Test</w:t>
            </w:r>
            <w:r w:rsidR="0003038D" w:rsidRPr="00EB6015">
              <w:rPr>
                <w:b/>
                <w:bCs/>
                <w:lang w:val="en-US"/>
              </w:rPr>
              <w:t>ing</w:t>
            </w:r>
            <w:r w:rsidRPr="00EB6015">
              <w:rPr>
                <w:b/>
                <w:bCs/>
                <w:lang w:val="en-US"/>
              </w:rPr>
              <w:t xml:space="preserve"> </w:t>
            </w:r>
            <w:r w:rsidR="000C0D5F" w:rsidRPr="00EB6015">
              <w:rPr>
                <w:b/>
                <w:bCs/>
                <w:lang w:val="en-US"/>
              </w:rPr>
              <w:t>cohort</w:t>
            </w:r>
          </w:p>
          <w:p w14:paraId="640AC642" w14:textId="77777777" w:rsidR="00044944" w:rsidRPr="00EB6015" w:rsidRDefault="00044944" w:rsidP="00FB5D75">
            <w:pPr>
              <w:ind w:left="-215" w:hanging="12"/>
              <w:jc w:val="center"/>
              <w:rPr>
                <w:b/>
                <w:bCs/>
                <w:lang w:val="en-US"/>
              </w:rPr>
            </w:pPr>
            <w:r w:rsidRPr="00EB6015">
              <w:rPr>
                <w:b/>
                <w:bCs/>
                <w:lang w:val="en-US"/>
              </w:rPr>
              <w:t>(N=137)</w:t>
            </w:r>
          </w:p>
        </w:tc>
        <w:tc>
          <w:tcPr>
            <w:tcW w:w="1559" w:type="dxa"/>
            <w:gridSpan w:val="2"/>
            <w:tcBorders>
              <w:top w:val="single" w:sz="4" w:space="0" w:color="auto"/>
              <w:left w:val="nil"/>
              <w:bottom w:val="single" w:sz="4" w:space="0" w:color="auto"/>
              <w:right w:val="nil"/>
            </w:tcBorders>
            <w:vAlign w:val="center"/>
            <w:hideMark/>
          </w:tcPr>
          <w:p w14:paraId="0C64B230" w14:textId="77777777" w:rsidR="00044944" w:rsidRPr="00EB6015" w:rsidRDefault="00044944" w:rsidP="00FB5D75">
            <w:pPr>
              <w:ind w:left="-64"/>
              <w:jc w:val="center"/>
              <w:rPr>
                <w:b/>
                <w:bCs/>
                <w:lang w:val="en-US"/>
              </w:rPr>
            </w:pPr>
            <w:r w:rsidRPr="00EB6015">
              <w:rPr>
                <w:b/>
                <w:bCs/>
                <w:lang w:val="en-US"/>
              </w:rPr>
              <w:t>p-value</w:t>
            </w:r>
          </w:p>
        </w:tc>
      </w:tr>
      <w:tr w:rsidR="00EB6015" w:rsidRPr="00EB6015" w14:paraId="76251B71" w14:textId="77777777" w:rsidTr="000D4301">
        <w:trPr>
          <w:trHeight w:val="300"/>
        </w:trPr>
        <w:tc>
          <w:tcPr>
            <w:tcW w:w="5103" w:type="dxa"/>
            <w:noWrap/>
          </w:tcPr>
          <w:p w14:paraId="307D2FC5" w14:textId="33CDFF7E" w:rsidR="005212FF" w:rsidRPr="00EB6015" w:rsidRDefault="005212FF" w:rsidP="000D4301">
            <w:pPr>
              <w:rPr>
                <w:b/>
                <w:bCs/>
                <w:lang w:val="en-US"/>
              </w:rPr>
            </w:pPr>
            <w:r w:rsidRPr="00EB6015">
              <w:rPr>
                <w:b/>
                <w:bCs/>
                <w:lang w:val="en-US"/>
              </w:rPr>
              <w:t>Demographic data</w:t>
            </w:r>
          </w:p>
        </w:tc>
        <w:tc>
          <w:tcPr>
            <w:tcW w:w="2126" w:type="dxa"/>
            <w:noWrap/>
          </w:tcPr>
          <w:p w14:paraId="4D9E6B10" w14:textId="77777777" w:rsidR="005212FF" w:rsidRPr="00EB6015" w:rsidRDefault="005212FF" w:rsidP="000D4301">
            <w:pPr>
              <w:jc w:val="center"/>
              <w:rPr>
                <w:lang w:val="en-US"/>
              </w:rPr>
            </w:pPr>
          </w:p>
        </w:tc>
        <w:tc>
          <w:tcPr>
            <w:tcW w:w="2552" w:type="dxa"/>
            <w:noWrap/>
          </w:tcPr>
          <w:p w14:paraId="517E1E20" w14:textId="77777777" w:rsidR="005212FF" w:rsidRPr="00EB6015" w:rsidRDefault="005212FF" w:rsidP="000D4301">
            <w:pPr>
              <w:ind w:left="-211" w:firstLine="19"/>
              <w:jc w:val="center"/>
              <w:rPr>
                <w:lang w:val="en-US"/>
              </w:rPr>
            </w:pPr>
          </w:p>
        </w:tc>
        <w:tc>
          <w:tcPr>
            <w:tcW w:w="2268" w:type="dxa"/>
            <w:noWrap/>
          </w:tcPr>
          <w:p w14:paraId="6E569F3E" w14:textId="77777777" w:rsidR="005212FF" w:rsidRPr="00EB6015" w:rsidRDefault="005212FF" w:rsidP="000D4301">
            <w:pPr>
              <w:ind w:left="-215" w:hanging="12"/>
              <w:jc w:val="center"/>
              <w:rPr>
                <w:lang w:val="en-US"/>
              </w:rPr>
            </w:pPr>
          </w:p>
        </w:tc>
        <w:tc>
          <w:tcPr>
            <w:tcW w:w="1559" w:type="dxa"/>
            <w:gridSpan w:val="2"/>
            <w:noWrap/>
          </w:tcPr>
          <w:p w14:paraId="0C2803C4" w14:textId="77777777" w:rsidR="005212FF" w:rsidRPr="00EB6015" w:rsidRDefault="005212FF" w:rsidP="000D4301">
            <w:pPr>
              <w:ind w:left="-64"/>
              <w:jc w:val="center"/>
              <w:rPr>
                <w:lang w:val="en-US"/>
              </w:rPr>
            </w:pPr>
          </w:p>
        </w:tc>
      </w:tr>
      <w:tr w:rsidR="00EB6015" w:rsidRPr="00EB6015" w14:paraId="3CEF0EE3" w14:textId="77777777" w:rsidTr="000D4301">
        <w:trPr>
          <w:trHeight w:val="300"/>
        </w:trPr>
        <w:tc>
          <w:tcPr>
            <w:tcW w:w="5103" w:type="dxa"/>
            <w:noWrap/>
            <w:hideMark/>
          </w:tcPr>
          <w:p w14:paraId="4708E9AE" w14:textId="77777777" w:rsidR="00044944" w:rsidRPr="00EB6015" w:rsidRDefault="00044944" w:rsidP="005212FF">
            <w:pPr>
              <w:ind w:left="219"/>
              <w:rPr>
                <w:lang w:val="en-US"/>
              </w:rPr>
            </w:pPr>
            <w:r w:rsidRPr="00EB6015">
              <w:rPr>
                <w:lang w:val="en-US"/>
              </w:rPr>
              <w:t>Age, years</w:t>
            </w:r>
          </w:p>
        </w:tc>
        <w:tc>
          <w:tcPr>
            <w:tcW w:w="2126" w:type="dxa"/>
            <w:noWrap/>
            <w:hideMark/>
          </w:tcPr>
          <w:p w14:paraId="3BF97FEB" w14:textId="77777777" w:rsidR="00044944" w:rsidRPr="00EB6015" w:rsidRDefault="00044944" w:rsidP="000D4301">
            <w:pPr>
              <w:jc w:val="center"/>
              <w:rPr>
                <w:lang w:val="en-US"/>
              </w:rPr>
            </w:pPr>
            <w:r w:rsidRPr="00EB6015">
              <w:rPr>
                <w:lang w:val="en-US"/>
              </w:rPr>
              <w:t>68 ± 14</w:t>
            </w:r>
          </w:p>
        </w:tc>
        <w:tc>
          <w:tcPr>
            <w:tcW w:w="2552" w:type="dxa"/>
            <w:noWrap/>
            <w:hideMark/>
          </w:tcPr>
          <w:p w14:paraId="6DAD2DB0" w14:textId="77777777" w:rsidR="00044944" w:rsidRPr="00EB6015" w:rsidRDefault="00044944" w:rsidP="000D4301">
            <w:pPr>
              <w:ind w:left="-211" w:firstLine="19"/>
              <w:jc w:val="center"/>
              <w:rPr>
                <w:lang w:val="en-US"/>
              </w:rPr>
            </w:pPr>
            <w:r w:rsidRPr="00EB6015">
              <w:rPr>
                <w:lang w:val="en-US"/>
              </w:rPr>
              <w:t>68 ± 14</w:t>
            </w:r>
          </w:p>
        </w:tc>
        <w:tc>
          <w:tcPr>
            <w:tcW w:w="2268" w:type="dxa"/>
            <w:noWrap/>
            <w:hideMark/>
          </w:tcPr>
          <w:p w14:paraId="27BEB88B" w14:textId="77777777" w:rsidR="00044944" w:rsidRPr="00EB6015" w:rsidRDefault="00044944" w:rsidP="000D4301">
            <w:pPr>
              <w:ind w:left="-215" w:hanging="12"/>
              <w:jc w:val="center"/>
              <w:rPr>
                <w:lang w:val="en-US"/>
              </w:rPr>
            </w:pPr>
            <w:r w:rsidRPr="00EB6015">
              <w:rPr>
                <w:lang w:val="en-US"/>
              </w:rPr>
              <w:t>69 ± 13</w:t>
            </w:r>
          </w:p>
        </w:tc>
        <w:tc>
          <w:tcPr>
            <w:tcW w:w="1559" w:type="dxa"/>
            <w:gridSpan w:val="2"/>
            <w:noWrap/>
            <w:hideMark/>
          </w:tcPr>
          <w:p w14:paraId="5ABA6CDC" w14:textId="32B0576D" w:rsidR="00044944" w:rsidRPr="00EB6015" w:rsidRDefault="00044944" w:rsidP="000D4301">
            <w:pPr>
              <w:ind w:left="-64"/>
              <w:jc w:val="center"/>
              <w:rPr>
                <w:b/>
                <w:bCs/>
                <w:lang w:val="en-US"/>
              </w:rPr>
            </w:pPr>
            <w:r w:rsidRPr="00EB6015">
              <w:rPr>
                <w:lang w:val="en-US"/>
              </w:rPr>
              <w:t>0.36</w:t>
            </w:r>
          </w:p>
        </w:tc>
      </w:tr>
      <w:tr w:rsidR="00EB6015" w:rsidRPr="00EB6015" w14:paraId="1AE0129C" w14:textId="77777777" w:rsidTr="000D4301">
        <w:trPr>
          <w:trHeight w:val="300"/>
        </w:trPr>
        <w:tc>
          <w:tcPr>
            <w:tcW w:w="5103" w:type="dxa"/>
            <w:noWrap/>
            <w:hideMark/>
          </w:tcPr>
          <w:p w14:paraId="3A1AE193" w14:textId="77777777" w:rsidR="00044944" w:rsidRPr="00EB6015" w:rsidRDefault="00044944" w:rsidP="005212FF">
            <w:pPr>
              <w:ind w:left="219"/>
              <w:rPr>
                <w:lang w:val="en-US"/>
              </w:rPr>
            </w:pPr>
            <w:r w:rsidRPr="00EB6015">
              <w:rPr>
                <w:lang w:val="en-US"/>
              </w:rPr>
              <w:t>Males, n (%)</w:t>
            </w:r>
          </w:p>
        </w:tc>
        <w:tc>
          <w:tcPr>
            <w:tcW w:w="2126" w:type="dxa"/>
            <w:noWrap/>
            <w:hideMark/>
          </w:tcPr>
          <w:p w14:paraId="344C8657" w14:textId="77777777" w:rsidR="00044944" w:rsidRPr="00EB6015" w:rsidRDefault="00044944" w:rsidP="000D4301">
            <w:pPr>
              <w:jc w:val="center"/>
              <w:rPr>
                <w:lang w:val="en-US"/>
              </w:rPr>
            </w:pPr>
            <w:r w:rsidRPr="00EB6015">
              <w:rPr>
                <w:lang w:val="en-US"/>
              </w:rPr>
              <w:t>311 (67.8%)</w:t>
            </w:r>
          </w:p>
        </w:tc>
        <w:tc>
          <w:tcPr>
            <w:tcW w:w="2552" w:type="dxa"/>
            <w:noWrap/>
            <w:hideMark/>
          </w:tcPr>
          <w:p w14:paraId="76CA8B72" w14:textId="77777777" w:rsidR="00044944" w:rsidRPr="00EB6015" w:rsidRDefault="00044944" w:rsidP="000D4301">
            <w:pPr>
              <w:ind w:left="-211" w:firstLine="19"/>
              <w:jc w:val="center"/>
              <w:rPr>
                <w:lang w:val="en-US"/>
              </w:rPr>
            </w:pPr>
            <w:r w:rsidRPr="00EB6015">
              <w:rPr>
                <w:lang w:val="en-US"/>
              </w:rPr>
              <w:t>220 (68.3%)</w:t>
            </w:r>
          </w:p>
        </w:tc>
        <w:tc>
          <w:tcPr>
            <w:tcW w:w="2268" w:type="dxa"/>
            <w:noWrap/>
            <w:hideMark/>
          </w:tcPr>
          <w:p w14:paraId="53549E6E" w14:textId="77777777" w:rsidR="00044944" w:rsidRPr="00EB6015" w:rsidRDefault="00044944" w:rsidP="000D4301">
            <w:pPr>
              <w:ind w:left="-215" w:hanging="12"/>
              <w:jc w:val="center"/>
              <w:rPr>
                <w:lang w:val="en-US"/>
              </w:rPr>
            </w:pPr>
            <w:r w:rsidRPr="00EB6015">
              <w:rPr>
                <w:lang w:val="en-US"/>
              </w:rPr>
              <w:t>91 (66.4%)</w:t>
            </w:r>
          </w:p>
        </w:tc>
        <w:tc>
          <w:tcPr>
            <w:tcW w:w="1559" w:type="dxa"/>
            <w:gridSpan w:val="2"/>
            <w:noWrap/>
            <w:hideMark/>
          </w:tcPr>
          <w:p w14:paraId="704ED220" w14:textId="2161741E" w:rsidR="00044944" w:rsidRPr="00EB6015" w:rsidRDefault="00044944" w:rsidP="000D4301">
            <w:pPr>
              <w:ind w:left="-64"/>
              <w:jc w:val="center"/>
              <w:rPr>
                <w:b/>
                <w:bCs/>
                <w:lang w:val="en-US"/>
              </w:rPr>
            </w:pPr>
            <w:r w:rsidRPr="00EB6015">
              <w:rPr>
                <w:lang w:val="en-US"/>
              </w:rPr>
              <w:t>0.69</w:t>
            </w:r>
          </w:p>
        </w:tc>
      </w:tr>
      <w:tr w:rsidR="00EB6015" w:rsidRPr="00EB6015" w14:paraId="7819234E" w14:textId="77777777" w:rsidTr="000D4301">
        <w:trPr>
          <w:trHeight w:val="300"/>
        </w:trPr>
        <w:tc>
          <w:tcPr>
            <w:tcW w:w="5103" w:type="dxa"/>
            <w:noWrap/>
            <w:hideMark/>
          </w:tcPr>
          <w:p w14:paraId="21369D40" w14:textId="77777777" w:rsidR="00044944" w:rsidRPr="00EB6015" w:rsidRDefault="00044944" w:rsidP="005212FF">
            <w:pPr>
              <w:ind w:left="219"/>
              <w:rPr>
                <w:lang w:val="en-US"/>
              </w:rPr>
            </w:pPr>
            <w:r w:rsidRPr="00EB6015">
              <w:rPr>
                <w:lang w:val="en-US"/>
              </w:rPr>
              <w:t>Body mass index, kg/m²</w:t>
            </w:r>
          </w:p>
        </w:tc>
        <w:tc>
          <w:tcPr>
            <w:tcW w:w="2126" w:type="dxa"/>
            <w:noWrap/>
            <w:hideMark/>
          </w:tcPr>
          <w:p w14:paraId="473B6B07" w14:textId="77777777" w:rsidR="00044944" w:rsidRPr="00EB6015" w:rsidRDefault="00044944" w:rsidP="000D4301">
            <w:pPr>
              <w:jc w:val="center"/>
              <w:rPr>
                <w:lang w:val="en-US"/>
              </w:rPr>
            </w:pPr>
            <w:r w:rsidRPr="00EB6015">
              <w:rPr>
                <w:lang w:val="en-US"/>
              </w:rPr>
              <w:t>28 ± 6</w:t>
            </w:r>
          </w:p>
        </w:tc>
        <w:tc>
          <w:tcPr>
            <w:tcW w:w="2552" w:type="dxa"/>
            <w:noWrap/>
            <w:hideMark/>
          </w:tcPr>
          <w:p w14:paraId="4D85D005" w14:textId="77777777" w:rsidR="00044944" w:rsidRPr="00EB6015" w:rsidRDefault="00044944" w:rsidP="000D4301">
            <w:pPr>
              <w:ind w:left="-211" w:firstLine="19"/>
              <w:jc w:val="center"/>
              <w:rPr>
                <w:lang w:val="en-US"/>
              </w:rPr>
            </w:pPr>
            <w:r w:rsidRPr="00EB6015">
              <w:rPr>
                <w:lang w:val="en-US"/>
              </w:rPr>
              <w:t>28 ± 7</w:t>
            </w:r>
          </w:p>
        </w:tc>
        <w:tc>
          <w:tcPr>
            <w:tcW w:w="2268" w:type="dxa"/>
            <w:noWrap/>
            <w:hideMark/>
          </w:tcPr>
          <w:p w14:paraId="218A3FE9" w14:textId="77777777" w:rsidR="00044944" w:rsidRPr="00EB6015" w:rsidRDefault="00044944" w:rsidP="000D4301">
            <w:pPr>
              <w:ind w:left="-215" w:hanging="12"/>
              <w:jc w:val="center"/>
              <w:rPr>
                <w:lang w:val="en-US"/>
              </w:rPr>
            </w:pPr>
            <w:r w:rsidRPr="00EB6015">
              <w:rPr>
                <w:lang w:val="en-US"/>
              </w:rPr>
              <w:t>28 ± 6</w:t>
            </w:r>
          </w:p>
        </w:tc>
        <w:tc>
          <w:tcPr>
            <w:tcW w:w="1559" w:type="dxa"/>
            <w:gridSpan w:val="2"/>
            <w:noWrap/>
            <w:hideMark/>
          </w:tcPr>
          <w:p w14:paraId="4FC29D4B" w14:textId="46D2D5D0" w:rsidR="00044944" w:rsidRPr="00EB6015" w:rsidRDefault="00044944" w:rsidP="000D4301">
            <w:pPr>
              <w:ind w:left="-64"/>
              <w:jc w:val="center"/>
              <w:rPr>
                <w:b/>
                <w:bCs/>
                <w:lang w:val="en-US"/>
              </w:rPr>
            </w:pPr>
            <w:r w:rsidRPr="00EB6015">
              <w:rPr>
                <w:lang w:val="en-US"/>
              </w:rPr>
              <w:t>0.82</w:t>
            </w:r>
          </w:p>
        </w:tc>
      </w:tr>
      <w:tr w:rsidR="00EB6015" w:rsidRPr="00EB6015" w14:paraId="3A3078AF" w14:textId="77777777" w:rsidTr="000D4301">
        <w:trPr>
          <w:trHeight w:val="300"/>
        </w:trPr>
        <w:tc>
          <w:tcPr>
            <w:tcW w:w="5103" w:type="dxa"/>
            <w:noWrap/>
            <w:hideMark/>
          </w:tcPr>
          <w:p w14:paraId="776C581A" w14:textId="77777777" w:rsidR="00044944" w:rsidRPr="00EB6015" w:rsidRDefault="00044944" w:rsidP="005212FF">
            <w:pPr>
              <w:ind w:left="219"/>
              <w:rPr>
                <w:b/>
                <w:bCs/>
                <w:lang w:val="en-US"/>
              </w:rPr>
            </w:pPr>
          </w:p>
        </w:tc>
        <w:tc>
          <w:tcPr>
            <w:tcW w:w="2126" w:type="dxa"/>
            <w:noWrap/>
            <w:hideMark/>
          </w:tcPr>
          <w:p w14:paraId="127CC586" w14:textId="77777777" w:rsidR="00044944" w:rsidRPr="00EB6015" w:rsidRDefault="00044944" w:rsidP="000D4301">
            <w:pPr>
              <w:rPr>
                <w:lang w:val="en-US"/>
              </w:rPr>
            </w:pPr>
          </w:p>
        </w:tc>
        <w:tc>
          <w:tcPr>
            <w:tcW w:w="2552" w:type="dxa"/>
            <w:noWrap/>
            <w:hideMark/>
          </w:tcPr>
          <w:p w14:paraId="57B264B1" w14:textId="77777777" w:rsidR="00044944" w:rsidRPr="00EB6015" w:rsidRDefault="00044944" w:rsidP="000D4301">
            <w:pPr>
              <w:rPr>
                <w:lang w:val="en-US"/>
              </w:rPr>
            </w:pPr>
          </w:p>
        </w:tc>
        <w:tc>
          <w:tcPr>
            <w:tcW w:w="2268" w:type="dxa"/>
            <w:noWrap/>
            <w:hideMark/>
          </w:tcPr>
          <w:p w14:paraId="71CDD149" w14:textId="77777777" w:rsidR="00044944" w:rsidRPr="00EB6015" w:rsidRDefault="00044944" w:rsidP="000D4301">
            <w:pPr>
              <w:rPr>
                <w:lang w:val="en-US"/>
              </w:rPr>
            </w:pPr>
          </w:p>
        </w:tc>
        <w:tc>
          <w:tcPr>
            <w:tcW w:w="1559" w:type="dxa"/>
            <w:gridSpan w:val="2"/>
            <w:noWrap/>
            <w:hideMark/>
          </w:tcPr>
          <w:p w14:paraId="7FE2C870" w14:textId="77777777" w:rsidR="00044944" w:rsidRPr="00EB6015" w:rsidRDefault="00044944" w:rsidP="000D4301">
            <w:pPr>
              <w:rPr>
                <w:lang w:val="en-US"/>
              </w:rPr>
            </w:pPr>
          </w:p>
        </w:tc>
      </w:tr>
      <w:tr w:rsidR="00EB6015" w:rsidRPr="00EB6015" w14:paraId="558FA17B" w14:textId="77777777" w:rsidTr="000D4301">
        <w:trPr>
          <w:trHeight w:val="300"/>
        </w:trPr>
        <w:tc>
          <w:tcPr>
            <w:tcW w:w="5103" w:type="dxa"/>
            <w:noWrap/>
            <w:hideMark/>
          </w:tcPr>
          <w:p w14:paraId="70929F1F" w14:textId="77777777" w:rsidR="00044944" w:rsidRPr="00EB6015" w:rsidRDefault="00044944" w:rsidP="000D4301">
            <w:pPr>
              <w:rPr>
                <w:lang w:val="en-US"/>
              </w:rPr>
            </w:pPr>
            <w:r w:rsidRPr="00EB6015">
              <w:rPr>
                <w:b/>
                <w:bCs/>
                <w:lang w:val="en-US"/>
              </w:rPr>
              <w:t>Cardiovascular risk factors</w:t>
            </w:r>
            <w:r w:rsidRPr="00EB6015">
              <w:rPr>
                <w:lang w:val="en-US"/>
              </w:rPr>
              <w:t>, n (%)</w:t>
            </w:r>
          </w:p>
        </w:tc>
        <w:tc>
          <w:tcPr>
            <w:tcW w:w="2126" w:type="dxa"/>
            <w:noWrap/>
            <w:hideMark/>
          </w:tcPr>
          <w:p w14:paraId="43EF6864" w14:textId="77777777" w:rsidR="00044944" w:rsidRPr="00EB6015" w:rsidRDefault="00044944" w:rsidP="000D4301">
            <w:pPr>
              <w:rPr>
                <w:lang w:val="en-US"/>
              </w:rPr>
            </w:pPr>
          </w:p>
        </w:tc>
        <w:tc>
          <w:tcPr>
            <w:tcW w:w="2552" w:type="dxa"/>
            <w:noWrap/>
            <w:hideMark/>
          </w:tcPr>
          <w:p w14:paraId="52848F08" w14:textId="77777777" w:rsidR="00044944" w:rsidRPr="00EB6015" w:rsidRDefault="00044944" w:rsidP="000D4301">
            <w:pPr>
              <w:rPr>
                <w:lang w:val="en-US"/>
              </w:rPr>
            </w:pPr>
          </w:p>
        </w:tc>
        <w:tc>
          <w:tcPr>
            <w:tcW w:w="2268" w:type="dxa"/>
            <w:noWrap/>
            <w:hideMark/>
          </w:tcPr>
          <w:p w14:paraId="4270036B" w14:textId="77777777" w:rsidR="00044944" w:rsidRPr="00EB6015" w:rsidRDefault="00044944" w:rsidP="000D4301">
            <w:pPr>
              <w:rPr>
                <w:lang w:val="en-US"/>
              </w:rPr>
            </w:pPr>
          </w:p>
        </w:tc>
        <w:tc>
          <w:tcPr>
            <w:tcW w:w="1559" w:type="dxa"/>
            <w:gridSpan w:val="2"/>
            <w:noWrap/>
            <w:hideMark/>
          </w:tcPr>
          <w:p w14:paraId="5E3FEDB8" w14:textId="77777777" w:rsidR="00044944" w:rsidRPr="00EB6015" w:rsidRDefault="00044944" w:rsidP="000D4301">
            <w:pPr>
              <w:rPr>
                <w:lang w:val="en-US"/>
              </w:rPr>
            </w:pPr>
          </w:p>
        </w:tc>
      </w:tr>
      <w:tr w:rsidR="00EB6015" w:rsidRPr="00EB6015" w14:paraId="28E3BC13" w14:textId="77777777" w:rsidTr="000D4301">
        <w:trPr>
          <w:trHeight w:val="300"/>
        </w:trPr>
        <w:tc>
          <w:tcPr>
            <w:tcW w:w="5103" w:type="dxa"/>
            <w:noWrap/>
            <w:hideMark/>
          </w:tcPr>
          <w:p w14:paraId="0232CC45" w14:textId="77777777" w:rsidR="00044944" w:rsidRPr="00EB6015" w:rsidRDefault="00044944" w:rsidP="000D4301">
            <w:pPr>
              <w:rPr>
                <w:lang w:val="en-US"/>
              </w:rPr>
            </w:pPr>
            <w:r w:rsidRPr="00EB6015">
              <w:rPr>
                <w:lang w:val="en-US"/>
              </w:rPr>
              <w:t xml:space="preserve">   Diabetes mellitus</w:t>
            </w:r>
          </w:p>
        </w:tc>
        <w:tc>
          <w:tcPr>
            <w:tcW w:w="2126" w:type="dxa"/>
            <w:noWrap/>
            <w:hideMark/>
          </w:tcPr>
          <w:p w14:paraId="71D32BB6" w14:textId="77777777" w:rsidR="00044944" w:rsidRPr="00EB6015" w:rsidRDefault="00044944" w:rsidP="000D4301">
            <w:pPr>
              <w:jc w:val="center"/>
              <w:rPr>
                <w:lang w:val="en-US"/>
              </w:rPr>
            </w:pPr>
            <w:r w:rsidRPr="00EB6015">
              <w:rPr>
                <w:lang w:val="en-US"/>
              </w:rPr>
              <w:t>131 (28.5%)</w:t>
            </w:r>
          </w:p>
        </w:tc>
        <w:tc>
          <w:tcPr>
            <w:tcW w:w="2552" w:type="dxa"/>
            <w:noWrap/>
            <w:hideMark/>
          </w:tcPr>
          <w:p w14:paraId="4D40CB3F" w14:textId="77777777" w:rsidR="00044944" w:rsidRPr="00EB6015" w:rsidRDefault="00044944" w:rsidP="000D4301">
            <w:pPr>
              <w:ind w:left="-211" w:firstLine="19"/>
              <w:jc w:val="center"/>
              <w:rPr>
                <w:lang w:val="en-US"/>
              </w:rPr>
            </w:pPr>
            <w:r w:rsidRPr="00EB6015">
              <w:rPr>
                <w:lang w:val="en-US"/>
              </w:rPr>
              <w:t>93 (28.9%)</w:t>
            </w:r>
          </w:p>
        </w:tc>
        <w:tc>
          <w:tcPr>
            <w:tcW w:w="2268" w:type="dxa"/>
            <w:noWrap/>
            <w:hideMark/>
          </w:tcPr>
          <w:p w14:paraId="49C21078" w14:textId="77777777" w:rsidR="00044944" w:rsidRPr="00EB6015" w:rsidRDefault="00044944" w:rsidP="000D4301">
            <w:pPr>
              <w:ind w:left="-215" w:hanging="12"/>
              <w:jc w:val="center"/>
              <w:rPr>
                <w:lang w:val="en-US"/>
              </w:rPr>
            </w:pPr>
            <w:r w:rsidRPr="00EB6015">
              <w:rPr>
                <w:lang w:val="en-US"/>
              </w:rPr>
              <w:t>38 (27.7%)</w:t>
            </w:r>
          </w:p>
        </w:tc>
        <w:tc>
          <w:tcPr>
            <w:tcW w:w="1559" w:type="dxa"/>
            <w:gridSpan w:val="2"/>
            <w:noWrap/>
            <w:hideMark/>
          </w:tcPr>
          <w:p w14:paraId="34FEAA9B" w14:textId="1BAFEAE3" w:rsidR="00044944" w:rsidRPr="00EB6015" w:rsidRDefault="00044944" w:rsidP="000D4301">
            <w:pPr>
              <w:ind w:left="-64"/>
              <w:jc w:val="center"/>
              <w:rPr>
                <w:b/>
                <w:bCs/>
                <w:lang w:val="en-US"/>
              </w:rPr>
            </w:pPr>
            <w:r w:rsidRPr="00EB6015">
              <w:rPr>
                <w:lang w:val="en-US"/>
              </w:rPr>
              <w:t>0.80</w:t>
            </w:r>
          </w:p>
        </w:tc>
      </w:tr>
      <w:tr w:rsidR="00EB6015" w:rsidRPr="00EB6015" w14:paraId="019D7C15" w14:textId="77777777" w:rsidTr="000D4301">
        <w:trPr>
          <w:trHeight w:val="300"/>
        </w:trPr>
        <w:tc>
          <w:tcPr>
            <w:tcW w:w="5103" w:type="dxa"/>
            <w:noWrap/>
            <w:hideMark/>
          </w:tcPr>
          <w:p w14:paraId="43B2EE7B" w14:textId="77777777" w:rsidR="00044944" w:rsidRPr="00EB6015" w:rsidRDefault="00044944" w:rsidP="000D4301">
            <w:pPr>
              <w:rPr>
                <w:lang w:val="en-US"/>
              </w:rPr>
            </w:pPr>
            <w:r w:rsidRPr="00EB6015">
              <w:rPr>
                <w:lang w:val="en-US"/>
              </w:rPr>
              <w:t xml:space="preserve">   Hypertension</w:t>
            </w:r>
          </w:p>
        </w:tc>
        <w:tc>
          <w:tcPr>
            <w:tcW w:w="2126" w:type="dxa"/>
            <w:noWrap/>
            <w:hideMark/>
          </w:tcPr>
          <w:p w14:paraId="4273CCC2" w14:textId="77777777" w:rsidR="00044944" w:rsidRPr="00EB6015" w:rsidRDefault="00044944" w:rsidP="000D4301">
            <w:pPr>
              <w:jc w:val="center"/>
              <w:rPr>
                <w:lang w:val="en-US"/>
              </w:rPr>
            </w:pPr>
            <w:r w:rsidRPr="00EB6015">
              <w:rPr>
                <w:lang w:val="en-US"/>
              </w:rPr>
              <w:t>287 (62.5%)</w:t>
            </w:r>
          </w:p>
        </w:tc>
        <w:tc>
          <w:tcPr>
            <w:tcW w:w="2552" w:type="dxa"/>
            <w:noWrap/>
            <w:hideMark/>
          </w:tcPr>
          <w:p w14:paraId="6F8313C7" w14:textId="77777777" w:rsidR="00044944" w:rsidRPr="00EB6015" w:rsidRDefault="00044944" w:rsidP="000D4301">
            <w:pPr>
              <w:ind w:left="-211" w:firstLine="19"/>
              <w:jc w:val="center"/>
              <w:rPr>
                <w:lang w:val="en-US"/>
              </w:rPr>
            </w:pPr>
            <w:r w:rsidRPr="00EB6015">
              <w:rPr>
                <w:lang w:val="en-US"/>
              </w:rPr>
              <w:t>197 (61.2%)</w:t>
            </w:r>
          </w:p>
        </w:tc>
        <w:tc>
          <w:tcPr>
            <w:tcW w:w="2268" w:type="dxa"/>
            <w:noWrap/>
            <w:hideMark/>
          </w:tcPr>
          <w:p w14:paraId="129AA950" w14:textId="77777777" w:rsidR="00044944" w:rsidRPr="00EB6015" w:rsidRDefault="00044944" w:rsidP="000D4301">
            <w:pPr>
              <w:ind w:left="-215" w:hanging="12"/>
              <w:jc w:val="center"/>
              <w:rPr>
                <w:lang w:val="en-US"/>
              </w:rPr>
            </w:pPr>
            <w:r w:rsidRPr="00EB6015">
              <w:rPr>
                <w:lang w:val="en-US"/>
              </w:rPr>
              <w:t>90 (65.7%)</w:t>
            </w:r>
          </w:p>
        </w:tc>
        <w:tc>
          <w:tcPr>
            <w:tcW w:w="1559" w:type="dxa"/>
            <w:gridSpan w:val="2"/>
            <w:noWrap/>
            <w:hideMark/>
          </w:tcPr>
          <w:p w14:paraId="525E2AD1" w14:textId="7F3E7F8B" w:rsidR="00044944" w:rsidRPr="00EB6015" w:rsidRDefault="00044944" w:rsidP="000D4301">
            <w:pPr>
              <w:ind w:left="-64"/>
              <w:jc w:val="center"/>
              <w:rPr>
                <w:b/>
                <w:bCs/>
                <w:lang w:val="en-US"/>
              </w:rPr>
            </w:pPr>
            <w:r w:rsidRPr="00EB6015">
              <w:rPr>
                <w:lang w:val="en-US"/>
              </w:rPr>
              <w:t>0.36</w:t>
            </w:r>
          </w:p>
        </w:tc>
      </w:tr>
      <w:tr w:rsidR="00EB6015" w:rsidRPr="00EB6015" w14:paraId="3A16A9F5" w14:textId="77777777" w:rsidTr="000D4301">
        <w:trPr>
          <w:trHeight w:val="300"/>
        </w:trPr>
        <w:tc>
          <w:tcPr>
            <w:tcW w:w="5103" w:type="dxa"/>
            <w:noWrap/>
            <w:hideMark/>
          </w:tcPr>
          <w:p w14:paraId="11ADD12D" w14:textId="77777777" w:rsidR="00044944" w:rsidRPr="00EB6015" w:rsidRDefault="00044944" w:rsidP="000D4301">
            <w:pPr>
              <w:rPr>
                <w:lang w:val="en-US"/>
              </w:rPr>
            </w:pPr>
            <w:r w:rsidRPr="00EB6015">
              <w:rPr>
                <w:lang w:val="en-US"/>
              </w:rPr>
              <w:t xml:space="preserve">   Dyslipidemia </w:t>
            </w:r>
          </w:p>
        </w:tc>
        <w:tc>
          <w:tcPr>
            <w:tcW w:w="2126" w:type="dxa"/>
            <w:noWrap/>
            <w:hideMark/>
          </w:tcPr>
          <w:p w14:paraId="543E70E2" w14:textId="77777777" w:rsidR="00044944" w:rsidRPr="00EB6015" w:rsidRDefault="00044944" w:rsidP="000D4301">
            <w:pPr>
              <w:jc w:val="center"/>
              <w:rPr>
                <w:lang w:val="en-US"/>
              </w:rPr>
            </w:pPr>
            <w:r w:rsidRPr="00EB6015">
              <w:rPr>
                <w:lang w:val="en-US"/>
              </w:rPr>
              <w:t>204 (44.4%)</w:t>
            </w:r>
          </w:p>
        </w:tc>
        <w:tc>
          <w:tcPr>
            <w:tcW w:w="2552" w:type="dxa"/>
            <w:noWrap/>
            <w:hideMark/>
          </w:tcPr>
          <w:p w14:paraId="7A7D62A8" w14:textId="77777777" w:rsidR="00044944" w:rsidRPr="00EB6015" w:rsidRDefault="00044944" w:rsidP="000D4301">
            <w:pPr>
              <w:ind w:left="-211" w:firstLine="19"/>
              <w:jc w:val="center"/>
              <w:rPr>
                <w:lang w:val="en-US"/>
              </w:rPr>
            </w:pPr>
            <w:r w:rsidRPr="00EB6015">
              <w:rPr>
                <w:lang w:val="en-US"/>
              </w:rPr>
              <w:t>144 (44.7%)</w:t>
            </w:r>
          </w:p>
        </w:tc>
        <w:tc>
          <w:tcPr>
            <w:tcW w:w="2268" w:type="dxa"/>
            <w:noWrap/>
            <w:hideMark/>
          </w:tcPr>
          <w:p w14:paraId="373EB361" w14:textId="77777777" w:rsidR="00044944" w:rsidRPr="00EB6015" w:rsidRDefault="00044944" w:rsidP="000D4301">
            <w:pPr>
              <w:ind w:left="-215" w:hanging="12"/>
              <w:jc w:val="center"/>
              <w:rPr>
                <w:lang w:val="en-US"/>
              </w:rPr>
            </w:pPr>
            <w:r w:rsidRPr="00EB6015">
              <w:rPr>
                <w:lang w:val="en-US"/>
              </w:rPr>
              <w:t>60 (43.8%)</w:t>
            </w:r>
          </w:p>
        </w:tc>
        <w:tc>
          <w:tcPr>
            <w:tcW w:w="1559" w:type="dxa"/>
            <w:gridSpan w:val="2"/>
            <w:noWrap/>
            <w:hideMark/>
          </w:tcPr>
          <w:p w14:paraId="7B745CBD" w14:textId="0E7D7D59" w:rsidR="00044944" w:rsidRPr="00EB6015" w:rsidRDefault="00044944" w:rsidP="000D4301">
            <w:pPr>
              <w:ind w:left="-64"/>
              <w:jc w:val="center"/>
              <w:rPr>
                <w:b/>
                <w:bCs/>
                <w:lang w:val="en-US"/>
              </w:rPr>
            </w:pPr>
            <w:r w:rsidRPr="00EB6015">
              <w:rPr>
                <w:lang w:val="en-US"/>
              </w:rPr>
              <w:t>0.85</w:t>
            </w:r>
          </w:p>
        </w:tc>
      </w:tr>
      <w:tr w:rsidR="00EB6015" w:rsidRPr="00EB6015" w14:paraId="7452D0CE" w14:textId="77777777" w:rsidTr="000D4301">
        <w:trPr>
          <w:trHeight w:val="300"/>
        </w:trPr>
        <w:tc>
          <w:tcPr>
            <w:tcW w:w="5103" w:type="dxa"/>
            <w:noWrap/>
            <w:hideMark/>
          </w:tcPr>
          <w:p w14:paraId="1282FA0B" w14:textId="77777777" w:rsidR="00044944" w:rsidRPr="00EB6015" w:rsidRDefault="00044944" w:rsidP="000D4301">
            <w:pPr>
              <w:rPr>
                <w:lang w:val="en-US"/>
              </w:rPr>
            </w:pPr>
            <w:r w:rsidRPr="00EB6015">
              <w:rPr>
                <w:lang w:val="en-US"/>
              </w:rPr>
              <w:t xml:space="preserve">   Current or previous smoking</w:t>
            </w:r>
          </w:p>
        </w:tc>
        <w:tc>
          <w:tcPr>
            <w:tcW w:w="2126" w:type="dxa"/>
            <w:noWrap/>
          </w:tcPr>
          <w:p w14:paraId="45BF29E6" w14:textId="77777777" w:rsidR="00044944" w:rsidRPr="00EB6015" w:rsidRDefault="00044944" w:rsidP="000D4301">
            <w:pPr>
              <w:jc w:val="center"/>
              <w:rPr>
                <w:lang w:val="en-US"/>
              </w:rPr>
            </w:pPr>
            <w:r w:rsidRPr="00EB6015">
              <w:rPr>
                <w:lang w:val="en-US"/>
              </w:rPr>
              <w:t>285 (63.1%)</w:t>
            </w:r>
          </w:p>
        </w:tc>
        <w:tc>
          <w:tcPr>
            <w:tcW w:w="2552" w:type="dxa"/>
            <w:noWrap/>
          </w:tcPr>
          <w:p w14:paraId="51B73558" w14:textId="77777777" w:rsidR="00044944" w:rsidRPr="00EB6015" w:rsidRDefault="00044944" w:rsidP="000D4301">
            <w:pPr>
              <w:ind w:left="-211" w:firstLine="19"/>
              <w:jc w:val="center"/>
              <w:rPr>
                <w:lang w:val="en-US"/>
              </w:rPr>
            </w:pPr>
            <w:r w:rsidRPr="00EB6015">
              <w:rPr>
                <w:lang w:val="en-US"/>
              </w:rPr>
              <w:t>196 (60.9%)</w:t>
            </w:r>
          </w:p>
        </w:tc>
        <w:tc>
          <w:tcPr>
            <w:tcW w:w="2268" w:type="dxa"/>
            <w:noWrap/>
          </w:tcPr>
          <w:p w14:paraId="7C86542C" w14:textId="77777777" w:rsidR="00044944" w:rsidRPr="00EB6015" w:rsidRDefault="00044944" w:rsidP="000D4301">
            <w:pPr>
              <w:ind w:left="-215" w:hanging="12"/>
              <w:jc w:val="center"/>
              <w:rPr>
                <w:lang w:val="en-US"/>
              </w:rPr>
            </w:pPr>
            <w:r w:rsidRPr="00EB6015">
              <w:rPr>
                <w:lang w:val="en-US"/>
              </w:rPr>
              <w:t>89 (65.0%)</w:t>
            </w:r>
          </w:p>
        </w:tc>
        <w:tc>
          <w:tcPr>
            <w:tcW w:w="1559" w:type="dxa"/>
            <w:gridSpan w:val="2"/>
            <w:noWrap/>
          </w:tcPr>
          <w:p w14:paraId="485808B5" w14:textId="6EDF7AF8" w:rsidR="00044944" w:rsidRPr="00EB6015" w:rsidRDefault="00044944" w:rsidP="000D4301">
            <w:pPr>
              <w:ind w:left="-64"/>
              <w:jc w:val="center"/>
              <w:rPr>
                <w:b/>
                <w:bCs/>
                <w:lang w:val="en-US"/>
              </w:rPr>
            </w:pPr>
            <w:r w:rsidRPr="00EB6015">
              <w:rPr>
                <w:lang w:val="en-US"/>
              </w:rPr>
              <w:t>0.62</w:t>
            </w:r>
          </w:p>
        </w:tc>
      </w:tr>
      <w:tr w:rsidR="00EB6015" w:rsidRPr="00EB6015" w14:paraId="24CAAB97" w14:textId="77777777" w:rsidTr="000D4301">
        <w:trPr>
          <w:trHeight w:val="300"/>
        </w:trPr>
        <w:tc>
          <w:tcPr>
            <w:tcW w:w="5103" w:type="dxa"/>
            <w:noWrap/>
            <w:hideMark/>
          </w:tcPr>
          <w:p w14:paraId="6D63D0C3" w14:textId="77777777" w:rsidR="00044944" w:rsidRPr="00EB6015" w:rsidRDefault="00044944" w:rsidP="000D4301">
            <w:pPr>
              <w:rPr>
                <w:lang w:val="en-US"/>
              </w:rPr>
            </w:pPr>
            <w:r w:rsidRPr="00EB6015">
              <w:rPr>
                <w:lang w:val="en-US"/>
              </w:rPr>
              <w:t xml:space="preserve">   COPD</w:t>
            </w:r>
          </w:p>
        </w:tc>
        <w:tc>
          <w:tcPr>
            <w:tcW w:w="2126" w:type="dxa"/>
            <w:noWrap/>
          </w:tcPr>
          <w:p w14:paraId="294CAFA5" w14:textId="77777777" w:rsidR="00044944" w:rsidRPr="00EB6015" w:rsidRDefault="00044944" w:rsidP="000D4301">
            <w:pPr>
              <w:jc w:val="center"/>
              <w:rPr>
                <w:lang w:val="en-US"/>
              </w:rPr>
            </w:pPr>
            <w:r w:rsidRPr="00EB6015">
              <w:rPr>
                <w:lang w:val="en-US"/>
              </w:rPr>
              <w:t>38 (8.3%)</w:t>
            </w:r>
          </w:p>
        </w:tc>
        <w:tc>
          <w:tcPr>
            <w:tcW w:w="2552" w:type="dxa"/>
            <w:noWrap/>
          </w:tcPr>
          <w:p w14:paraId="7DFB0882" w14:textId="77777777" w:rsidR="00044944" w:rsidRPr="00EB6015" w:rsidRDefault="00044944" w:rsidP="000D4301">
            <w:pPr>
              <w:ind w:left="-211" w:firstLine="19"/>
              <w:jc w:val="center"/>
              <w:rPr>
                <w:lang w:val="en-US"/>
              </w:rPr>
            </w:pPr>
            <w:r w:rsidRPr="00EB6015">
              <w:rPr>
                <w:lang w:val="en-US"/>
              </w:rPr>
              <w:t>26 (8.1%)</w:t>
            </w:r>
          </w:p>
        </w:tc>
        <w:tc>
          <w:tcPr>
            <w:tcW w:w="2268" w:type="dxa"/>
            <w:noWrap/>
          </w:tcPr>
          <w:p w14:paraId="22824C94" w14:textId="77777777" w:rsidR="00044944" w:rsidRPr="00EB6015" w:rsidRDefault="00044944" w:rsidP="000D4301">
            <w:pPr>
              <w:ind w:left="-215" w:hanging="12"/>
              <w:jc w:val="center"/>
              <w:rPr>
                <w:lang w:val="en-US"/>
              </w:rPr>
            </w:pPr>
            <w:r w:rsidRPr="00EB6015">
              <w:rPr>
                <w:lang w:val="en-US"/>
              </w:rPr>
              <w:t>12 (8.8%)</w:t>
            </w:r>
          </w:p>
        </w:tc>
        <w:tc>
          <w:tcPr>
            <w:tcW w:w="1559" w:type="dxa"/>
            <w:gridSpan w:val="2"/>
            <w:noWrap/>
          </w:tcPr>
          <w:p w14:paraId="7BC08C13" w14:textId="748D616D" w:rsidR="00044944" w:rsidRPr="00EB6015" w:rsidRDefault="00044944" w:rsidP="000D4301">
            <w:pPr>
              <w:ind w:left="-64"/>
              <w:jc w:val="center"/>
              <w:rPr>
                <w:lang w:val="en-US"/>
              </w:rPr>
            </w:pPr>
            <w:r w:rsidRPr="00EB6015">
              <w:rPr>
                <w:lang w:val="en-US"/>
              </w:rPr>
              <w:t>0.75</w:t>
            </w:r>
          </w:p>
        </w:tc>
      </w:tr>
      <w:tr w:rsidR="00EB6015" w:rsidRPr="00EB6015" w14:paraId="02805445" w14:textId="77777777" w:rsidTr="000D4301">
        <w:trPr>
          <w:trHeight w:val="300"/>
        </w:trPr>
        <w:tc>
          <w:tcPr>
            <w:tcW w:w="5103" w:type="dxa"/>
            <w:noWrap/>
          </w:tcPr>
          <w:p w14:paraId="0E258EE8" w14:textId="77777777" w:rsidR="00044944" w:rsidRPr="00EB6015" w:rsidRDefault="00044944" w:rsidP="000D4301">
            <w:pPr>
              <w:rPr>
                <w:lang w:val="en-US"/>
              </w:rPr>
            </w:pPr>
          </w:p>
        </w:tc>
        <w:tc>
          <w:tcPr>
            <w:tcW w:w="2126" w:type="dxa"/>
            <w:noWrap/>
          </w:tcPr>
          <w:p w14:paraId="51E825F5" w14:textId="77777777" w:rsidR="00044944" w:rsidRPr="00EB6015" w:rsidRDefault="00044944" w:rsidP="000D4301">
            <w:pPr>
              <w:jc w:val="center"/>
              <w:rPr>
                <w:lang w:val="en-US"/>
              </w:rPr>
            </w:pPr>
          </w:p>
        </w:tc>
        <w:tc>
          <w:tcPr>
            <w:tcW w:w="2552" w:type="dxa"/>
            <w:noWrap/>
          </w:tcPr>
          <w:p w14:paraId="52051360" w14:textId="77777777" w:rsidR="00044944" w:rsidRPr="00EB6015" w:rsidRDefault="00044944" w:rsidP="000D4301">
            <w:pPr>
              <w:ind w:left="-211" w:firstLine="19"/>
              <w:jc w:val="center"/>
              <w:rPr>
                <w:lang w:val="en-US"/>
              </w:rPr>
            </w:pPr>
          </w:p>
        </w:tc>
        <w:tc>
          <w:tcPr>
            <w:tcW w:w="2268" w:type="dxa"/>
            <w:noWrap/>
          </w:tcPr>
          <w:p w14:paraId="27C52EE1" w14:textId="77777777" w:rsidR="00044944" w:rsidRPr="00EB6015" w:rsidRDefault="00044944" w:rsidP="000D4301">
            <w:pPr>
              <w:ind w:left="-215" w:hanging="12"/>
              <w:jc w:val="center"/>
              <w:rPr>
                <w:lang w:val="en-US"/>
              </w:rPr>
            </w:pPr>
          </w:p>
        </w:tc>
        <w:tc>
          <w:tcPr>
            <w:tcW w:w="1559" w:type="dxa"/>
            <w:gridSpan w:val="2"/>
            <w:noWrap/>
          </w:tcPr>
          <w:p w14:paraId="52A441E2" w14:textId="77777777" w:rsidR="00044944" w:rsidRPr="00EB6015" w:rsidRDefault="00044944" w:rsidP="000D4301">
            <w:pPr>
              <w:ind w:left="-64"/>
              <w:jc w:val="center"/>
              <w:rPr>
                <w:lang w:val="en-US"/>
              </w:rPr>
            </w:pPr>
          </w:p>
        </w:tc>
      </w:tr>
      <w:tr w:rsidR="00EB6015" w:rsidRPr="003D0449" w14:paraId="7D5D90A3" w14:textId="77777777" w:rsidTr="000D4301">
        <w:trPr>
          <w:trHeight w:val="300"/>
        </w:trPr>
        <w:tc>
          <w:tcPr>
            <w:tcW w:w="5103" w:type="dxa"/>
            <w:noWrap/>
          </w:tcPr>
          <w:p w14:paraId="102D9464" w14:textId="77777777" w:rsidR="00044944" w:rsidRPr="00EB6015" w:rsidRDefault="00044944" w:rsidP="000D4301">
            <w:pPr>
              <w:rPr>
                <w:lang w:val="en-US"/>
              </w:rPr>
            </w:pPr>
            <w:r w:rsidRPr="00EB6015">
              <w:rPr>
                <w:b/>
                <w:bCs/>
                <w:lang w:val="en-US"/>
              </w:rPr>
              <w:t>History of CV disease, n (%)</w:t>
            </w:r>
          </w:p>
        </w:tc>
        <w:tc>
          <w:tcPr>
            <w:tcW w:w="2126" w:type="dxa"/>
            <w:noWrap/>
          </w:tcPr>
          <w:p w14:paraId="3FA27215" w14:textId="77777777" w:rsidR="00044944" w:rsidRPr="00EB6015" w:rsidRDefault="00044944" w:rsidP="000D4301">
            <w:pPr>
              <w:jc w:val="center"/>
              <w:rPr>
                <w:lang w:val="en-US"/>
              </w:rPr>
            </w:pPr>
          </w:p>
        </w:tc>
        <w:tc>
          <w:tcPr>
            <w:tcW w:w="2552" w:type="dxa"/>
            <w:noWrap/>
          </w:tcPr>
          <w:p w14:paraId="55FF717C" w14:textId="77777777" w:rsidR="00044944" w:rsidRPr="00EB6015" w:rsidRDefault="00044944" w:rsidP="000D4301">
            <w:pPr>
              <w:ind w:left="-211" w:firstLine="19"/>
              <w:jc w:val="center"/>
              <w:rPr>
                <w:lang w:val="en-US"/>
              </w:rPr>
            </w:pPr>
          </w:p>
        </w:tc>
        <w:tc>
          <w:tcPr>
            <w:tcW w:w="2268" w:type="dxa"/>
            <w:noWrap/>
          </w:tcPr>
          <w:p w14:paraId="43B1846E" w14:textId="77777777" w:rsidR="00044944" w:rsidRPr="00EB6015" w:rsidRDefault="00044944" w:rsidP="000D4301">
            <w:pPr>
              <w:ind w:left="-215" w:hanging="12"/>
              <w:jc w:val="center"/>
              <w:rPr>
                <w:lang w:val="en-US"/>
              </w:rPr>
            </w:pPr>
          </w:p>
        </w:tc>
        <w:tc>
          <w:tcPr>
            <w:tcW w:w="1559" w:type="dxa"/>
            <w:gridSpan w:val="2"/>
            <w:noWrap/>
          </w:tcPr>
          <w:p w14:paraId="0C323666" w14:textId="77777777" w:rsidR="00044944" w:rsidRPr="00EB6015" w:rsidRDefault="00044944" w:rsidP="000D4301">
            <w:pPr>
              <w:ind w:left="-64"/>
              <w:jc w:val="center"/>
              <w:rPr>
                <w:lang w:val="en-US"/>
              </w:rPr>
            </w:pPr>
          </w:p>
        </w:tc>
      </w:tr>
      <w:tr w:rsidR="00EB6015" w:rsidRPr="00EB6015" w14:paraId="297D6B03" w14:textId="77777777" w:rsidTr="000D4301">
        <w:trPr>
          <w:trHeight w:val="300"/>
        </w:trPr>
        <w:tc>
          <w:tcPr>
            <w:tcW w:w="5103" w:type="dxa"/>
            <w:noWrap/>
          </w:tcPr>
          <w:p w14:paraId="0982B627" w14:textId="77777777" w:rsidR="00044944" w:rsidRPr="00EB6015" w:rsidRDefault="00044944" w:rsidP="000D4301">
            <w:pPr>
              <w:rPr>
                <w:lang w:val="en-US"/>
              </w:rPr>
            </w:pPr>
            <w:r w:rsidRPr="00EB6015">
              <w:rPr>
                <w:lang w:val="en-US"/>
              </w:rPr>
              <w:t xml:space="preserve">   Known CAD</w:t>
            </w:r>
          </w:p>
        </w:tc>
        <w:tc>
          <w:tcPr>
            <w:tcW w:w="2126" w:type="dxa"/>
            <w:noWrap/>
          </w:tcPr>
          <w:p w14:paraId="7692B016" w14:textId="77777777" w:rsidR="00044944" w:rsidRPr="00EB6015" w:rsidRDefault="00044944" w:rsidP="000D4301">
            <w:pPr>
              <w:jc w:val="center"/>
              <w:rPr>
                <w:lang w:val="en-US"/>
              </w:rPr>
            </w:pPr>
            <w:r w:rsidRPr="00EB6015">
              <w:rPr>
                <w:lang w:val="en-US"/>
              </w:rPr>
              <w:t>107 (23.3%)</w:t>
            </w:r>
          </w:p>
        </w:tc>
        <w:tc>
          <w:tcPr>
            <w:tcW w:w="2552" w:type="dxa"/>
            <w:noWrap/>
          </w:tcPr>
          <w:p w14:paraId="747A257D" w14:textId="77777777" w:rsidR="00044944" w:rsidRPr="00EB6015" w:rsidRDefault="00044944" w:rsidP="000D4301">
            <w:pPr>
              <w:ind w:left="-211" w:firstLine="19"/>
              <w:jc w:val="center"/>
              <w:rPr>
                <w:lang w:val="en-US"/>
              </w:rPr>
            </w:pPr>
            <w:r w:rsidRPr="00EB6015">
              <w:rPr>
                <w:lang w:val="en-US"/>
              </w:rPr>
              <w:t>70 (21.7%)</w:t>
            </w:r>
          </w:p>
        </w:tc>
        <w:tc>
          <w:tcPr>
            <w:tcW w:w="2268" w:type="dxa"/>
            <w:noWrap/>
          </w:tcPr>
          <w:p w14:paraId="0CFD2306" w14:textId="77777777" w:rsidR="00044944" w:rsidRPr="00EB6015" w:rsidRDefault="00044944" w:rsidP="000D4301">
            <w:pPr>
              <w:ind w:left="-215" w:hanging="12"/>
              <w:jc w:val="center"/>
              <w:rPr>
                <w:lang w:val="en-US"/>
              </w:rPr>
            </w:pPr>
            <w:r w:rsidRPr="00EB6015">
              <w:rPr>
                <w:lang w:val="en-US"/>
              </w:rPr>
              <w:t>37 (27.0%)</w:t>
            </w:r>
          </w:p>
        </w:tc>
        <w:tc>
          <w:tcPr>
            <w:tcW w:w="1559" w:type="dxa"/>
            <w:gridSpan w:val="2"/>
            <w:noWrap/>
          </w:tcPr>
          <w:p w14:paraId="66356555" w14:textId="08886B69" w:rsidR="00044944" w:rsidRPr="00EB6015" w:rsidRDefault="00044944" w:rsidP="000D4301">
            <w:pPr>
              <w:ind w:left="-64"/>
              <w:jc w:val="center"/>
              <w:rPr>
                <w:lang w:val="en-US"/>
              </w:rPr>
            </w:pPr>
            <w:r w:rsidRPr="00EB6015">
              <w:rPr>
                <w:lang w:val="en-US"/>
              </w:rPr>
              <w:t>0.15</w:t>
            </w:r>
          </w:p>
        </w:tc>
      </w:tr>
      <w:tr w:rsidR="00EB6015" w:rsidRPr="00EB6015" w14:paraId="591A11F6" w14:textId="77777777" w:rsidTr="000D4301">
        <w:trPr>
          <w:trHeight w:val="300"/>
        </w:trPr>
        <w:tc>
          <w:tcPr>
            <w:tcW w:w="5103" w:type="dxa"/>
            <w:noWrap/>
          </w:tcPr>
          <w:p w14:paraId="4B7F129A" w14:textId="77777777" w:rsidR="00044944" w:rsidRPr="00EB6015" w:rsidRDefault="00044944" w:rsidP="000D4301">
            <w:pPr>
              <w:rPr>
                <w:lang w:val="en-US"/>
              </w:rPr>
            </w:pPr>
            <w:r w:rsidRPr="00EB6015">
              <w:rPr>
                <w:lang w:val="en-US"/>
              </w:rPr>
              <w:t xml:space="preserve">   Renal failure</w:t>
            </w:r>
          </w:p>
        </w:tc>
        <w:tc>
          <w:tcPr>
            <w:tcW w:w="2126" w:type="dxa"/>
            <w:noWrap/>
          </w:tcPr>
          <w:p w14:paraId="64F986D8" w14:textId="77777777" w:rsidR="00044944" w:rsidRPr="00EB6015" w:rsidRDefault="00044944" w:rsidP="000D4301">
            <w:pPr>
              <w:jc w:val="center"/>
              <w:rPr>
                <w:lang w:val="en-US"/>
              </w:rPr>
            </w:pPr>
            <w:r w:rsidRPr="00EB6015">
              <w:rPr>
                <w:lang w:val="en-US"/>
              </w:rPr>
              <w:t>96 (20.9%)</w:t>
            </w:r>
          </w:p>
        </w:tc>
        <w:tc>
          <w:tcPr>
            <w:tcW w:w="2552" w:type="dxa"/>
            <w:noWrap/>
          </w:tcPr>
          <w:p w14:paraId="53B6F1B2" w14:textId="77777777" w:rsidR="00044944" w:rsidRPr="00EB6015" w:rsidRDefault="00044944" w:rsidP="000D4301">
            <w:pPr>
              <w:ind w:left="-211" w:firstLine="19"/>
              <w:jc w:val="center"/>
              <w:rPr>
                <w:lang w:val="en-US"/>
              </w:rPr>
            </w:pPr>
            <w:r w:rsidRPr="00EB6015">
              <w:rPr>
                <w:lang w:val="en-US"/>
              </w:rPr>
              <w:t>63 (19.6%)</w:t>
            </w:r>
          </w:p>
        </w:tc>
        <w:tc>
          <w:tcPr>
            <w:tcW w:w="2268" w:type="dxa"/>
            <w:noWrap/>
          </w:tcPr>
          <w:p w14:paraId="2C6322B7" w14:textId="77777777" w:rsidR="00044944" w:rsidRPr="00EB6015" w:rsidRDefault="00044944" w:rsidP="000D4301">
            <w:pPr>
              <w:ind w:left="-215" w:hanging="12"/>
              <w:jc w:val="center"/>
              <w:rPr>
                <w:lang w:val="en-US"/>
              </w:rPr>
            </w:pPr>
            <w:r w:rsidRPr="00EB6015">
              <w:rPr>
                <w:lang w:val="en-US"/>
              </w:rPr>
              <w:t>33 (24.1%)</w:t>
            </w:r>
          </w:p>
        </w:tc>
        <w:tc>
          <w:tcPr>
            <w:tcW w:w="1559" w:type="dxa"/>
            <w:gridSpan w:val="2"/>
            <w:noWrap/>
          </w:tcPr>
          <w:p w14:paraId="72379347" w14:textId="73B2D5FB" w:rsidR="00044944" w:rsidRPr="00EB6015" w:rsidRDefault="00044944" w:rsidP="000D4301">
            <w:pPr>
              <w:ind w:left="-64"/>
              <w:jc w:val="center"/>
              <w:rPr>
                <w:lang w:val="en-US"/>
              </w:rPr>
            </w:pPr>
            <w:r w:rsidRPr="00EB6015">
              <w:rPr>
                <w:lang w:val="en-US"/>
              </w:rPr>
              <w:t>0.27</w:t>
            </w:r>
          </w:p>
        </w:tc>
      </w:tr>
      <w:tr w:rsidR="00EB6015" w:rsidRPr="00EB6015" w14:paraId="29521984" w14:textId="77777777" w:rsidTr="000D4301">
        <w:trPr>
          <w:trHeight w:val="300"/>
        </w:trPr>
        <w:tc>
          <w:tcPr>
            <w:tcW w:w="5103" w:type="dxa"/>
            <w:noWrap/>
          </w:tcPr>
          <w:p w14:paraId="582FFE48" w14:textId="77777777" w:rsidR="00044944" w:rsidRPr="00EB6015" w:rsidRDefault="00044944" w:rsidP="000D4301">
            <w:pPr>
              <w:ind w:firstLine="166"/>
              <w:rPr>
                <w:lang w:val="en-US"/>
              </w:rPr>
            </w:pPr>
            <w:r w:rsidRPr="00EB6015">
              <w:rPr>
                <w:lang w:val="en-US"/>
              </w:rPr>
              <w:t xml:space="preserve">History of HF hospitalization </w:t>
            </w:r>
          </w:p>
        </w:tc>
        <w:tc>
          <w:tcPr>
            <w:tcW w:w="2126" w:type="dxa"/>
            <w:noWrap/>
          </w:tcPr>
          <w:p w14:paraId="443AE9EC" w14:textId="77777777" w:rsidR="00044944" w:rsidRPr="00EB6015" w:rsidRDefault="00044944" w:rsidP="000D4301">
            <w:pPr>
              <w:jc w:val="center"/>
              <w:rPr>
                <w:lang w:val="en-US"/>
              </w:rPr>
            </w:pPr>
            <w:r w:rsidRPr="00EB6015">
              <w:rPr>
                <w:lang w:val="en-US"/>
              </w:rPr>
              <w:t>65 (14.2%)</w:t>
            </w:r>
          </w:p>
        </w:tc>
        <w:tc>
          <w:tcPr>
            <w:tcW w:w="2552" w:type="dxa"/>
            <w:noWrap/>
          </w:tcPr>
          <w:p w14:paraId="232CCD71" w14:textId="77777777" w:rsidR="00044944" w:rsidRPr="00EB6015" w:rsidRDefault="00044944" w:rsidP="000D4301">
            <w:pPr>
              <w:ind w:left="-211" w:firstLine="19"/>
              <w:jc w:val="center"/>
              <w:rPr>
                <w:lang w:val="en-US"/>
              </w:rPr>
            </w:pPr>
            <w:r w:rsidRPr="00EB6015">
              <w:rPr>
                <w:lang w:val="en-US"/>
              </w:rPr>
              <w:t>42 (13.0%)</w:t>
            </w:r>
          </w:p>
        </w:tc>
        <w:tc>
          <w:tcPr>
            <w:tcW w:w="2268" w:type="dxa"/>
            <w:noWrap/>
          </w:tcPr>
          <w:p w14:paraId="08D21F34" w14:textId="77777777" w:rsidR="00044944" w:rsidRPr="00EB6015" w:rsidRDefault="00044944" w:rsidP="000D4301">
            <w:pPr>
              <w:ind w:left="-215" w:hanging="12"/>
              <w:jc w:val="center"/>
              <w:rPr>
                <w:lang w:val="en-US"/>
              </w:rPr>
            </w:pPr>
            <w:r w:rsidRPr="00EB6015">
              <w:rPr>
                <w:lang w:val="en-US"/>
              </w:rPr>
              <w:t>23 (16.8%)</w:t>
            </w:r>
          </w:p>
        </w:tc>
        <w:tc>
          <w:tcPr>
            <w:tcW w:w="1559" w:type="dxa"/>
            <w:gridSpan w:val="2"/>
            <w:noWrap/>
          </w:tcPr>
          <w:p w14:paraId="0003B562" w14:textId="04D17CF1" w:rsidR="00044944" w:rsidRPr="00EB6015" w:rsidRDefault="00044944" w:rsidP="000D4301">
            <w:pPr>
              <w:ind w:left="-64"/>
              <w:jc w:val="center"/>
              <w:rPr>
                <w:bCs/>
                <w:lang w:val="en-US"/>
              </w:rPr>
            </w:pPr>
            <w:r w:rsidRPr="00EB6015">
              <w:rPr>
                <w:lang w:val="en-US"/>
              </w:rPr>
              <w:t>0.29</w:t>
            </w:r>
          </w:p>
        </w:tc>
      </w:tr>
      <w:tr w:rsidR="00EB6015" w:rsidRPr="00EB6015" w14:paraId="5EB0581A" w14:textId="77777777" w:rsidTr="000D4301">
        <w:trPr>
          <w:trHeight w:val="300"/>
        </w:trPr>
        <w:tc>
          <w:tcPr>
            <w:tcW w:w="5103" w:type="dxa"/>
            <w:noWrap/>
          </w:tcPr>
          <w:p w14:paraId="4DA9972C" w14:textId="77777777" w:rsidR="00044944" w:rsidRPr="00EB6015" w:rsidRDefault="00044944" w:rsidP="000D4301">
            <w:pPr>
              <w:rPr>
                <w:lang w:val="en-US"/>
              </w:rPr>
            </w:pPr>
          </w:p>
        </w:tc>
        <w:tc>
          <w:tcPr>
            <w:tcW w:w="2126" w:type="dxa"/>
            <w:noWrap/>
          </w:tcPr>
          <w:p w14:paraId="7E195FD0" w14:textId="77777777" w:rsidR="00044944" w:rsidRPr="00EB6015" w:rsidRDefault="00044944" w:rsidP="000D4301">
            <w:pPr>
              <w:jc w:val="center"/>
              <w:rPr>
                <w:lang w:val="en-US"/>
              </w:rPr>
            </w:pPr>
          </w:p>
        </w:tc>
        <w:tc>
          <w:tcPr>
            <w:tcW w:w="2552" w:type="dxa"/>
            <w:noWrap/>
          </w:tcPr>
          <w:p w14:paraId="2E7DBB94" w14:textId="77777777" w:rsidR="00044944" w:rsidRPr="00EB6015" w:rsidRDefault="00044944" w:rsidP="000D4301">
            <w:pPr>
              <w:ind w:left="-211" w:firstLine="19"/>
              <w:jc w:val="center"/>
              <w:rPr>
                <w:lang w:val="en-US"/>
              </w:rPr>
            </w:pPr>
          </w:p>
        </w:tc>
        <w:tc>
          <w:tcPr>
            <w:tcW w:w="2268" w:type="dxa"/>
            <w:noWrap/>
          </w:tcPr>
          <w:p w14:paraId="2891F0C3" w14:textId="77777777" w:rsidR="00044944" w:rsidRPr="00EB6015" w:rsidRDefault="00044944" w:rsidP="000D4301">
            <w:pPr>
              <w:ind w:left="-215" w:hanging="12"/>
              <w:jc w:val="center"/>
              <w:rPr>
                <w:lang w:val="en-US"/>
              </w:rPr>
            </w:pPr>
          </w:p>
        </w:tc>
        <w:tc>
          <w:tcPr>
            <w:tcW w:w="1559" w:type="dxa"/>
            <w:gridSpan w:val="2"/>
            <w:noWrap/>
          </w:tcPr>
          <w:p w14:paraId="01CE3412" w14:textId="77777777" w:rsidR="00044944" w:rsidRPr="00EB6015" w:rsidRDefault="00044944" w:rsidP="000D4301">
            <w:pPr>
              <w:ind w:left="-64"/>
              <w:jc w:val="center"/>
              <w:rPr>
                <w:lang w:val="en-US"/>
              </w:rPr>
            </w:pPr>
          </w:p>
        </w:tc>
      </w:tr>
      <w:tr w:rsidR="00EB6015" w:rsidRPr="00EB6015" w14:paraId="2160E5F5" w14:textId="77777777" w:rsidTr="000D4301">
        <w:trPr>
          <w:trHeight w:val="300"/>
        </w:trPr>
        <w:tc>
          <w:tcPr>
            <w:tcW w:w="5103" w:type="dxa"/>
            <w:noWrap/>
          </w:tcPr>
          <w:p w14:paraId="2E30B4D1" w14:textId="77777777" w:rsidR="00044944" w:rsidRPr="00EB6015" w:rsidRDefault="00044944" w:rsidP="000D4301">
            <w:pPr>
              <w:rPr>
                <w:lang w:val="en-US"/>
              </w:rPr>
            </w:pPr>
            <w:r w:rsidRPr="00EB6015">
              <w:rPr>
                <w:b/>
                <w:bCs/>
                <w:lang w:val="en-US"/>
              </w:rPr>
              <w:t>Clinical parameters at admission </w:t>
            </w:r>
          </w:p>
        </w:tc>
        <w:tc>
          <w:tcPr>
            <w:tcW w:w="2126" w:type="dxa"/>
            <w:noWrap/>
          </w:tcPr>
          <w:p w14:paraId="1D957877" w14:textId="77777777" w:rsidR="00044944" w:rsidRPr="00EB6015" w:rsidRDefault="00044944" w:rsidP="000D4301">
            <w:pPr>
              <w:jc w:val="center"/>
              <w:rPr>
                <w:lang w:val="en-US"/>
              </w:rPr>
            </w:pPr>
          </w:p>
        </w:tc>
        <w:tc>
          <w:tcPr>
            <w:tcW w:w="2552" w:type="dxa"/>
            <w:noWrap/>
          </w:tcPr>
          <w:p w14:paraId="0A3B2C19" w14:textId="77777777" w:rsidR="00044944" w:rsidRPr="00EB6015" w:rsidRDefault="00044944" w:rsidP="000D4301">
            <w:pPr>
              <w:ind w:left="-211" w:firstLine="19"/>
              <w:jc w:val="center"/>
              <w:rPr>
                <w:lang w:val="en-US"/>
              </w:rPr>
            </w:pPr>
          </w:p>
        </w:tc>
        <w:tc>
          <w:tcPr>
            <w:tcW w:w="2268" w:type="dxa"/>
            <w:noWrap/>
          </w:tcPr>
          <w:p w14:paraId="1B177DC5" w14:textId="77777777" w:rsidR="00044944" w:rsidRPr="00EB6015" w:rsidRDefault="00044944" w:rsidP="000D4301">
            <w:pPr>
              <w:ind w:left="-215" w:hanging="12"/>
              <w:jc w:val="center"/>
              <w:rPr>
                <w:lang w:val="en-US"/>
              </w:rPr>
            </w:pPr>
          </w:p>
        </w:tc>
        <w:tc>
          <w:tcPr>
            <w:tcW w:w="1559" w:type="dxa"/>
            <w:gridSpan w:val="2"/>
            <w:noWrap/>
          </w:tcPr>
          <w:p w14:paraId="6F40BB5E" w14:textId="77777777" w:rsidR="00044944" w:rsidRPr="00EB6015" w:rsidRDefault="00044944" w:rsidP="000D4301">
            <w:pPr>
              <w:ind w:left="-64"/>
              <w:jc w:val="center"/>
              <w:rPr>
                <w:lang w:val="en-US"/>
              </w:rPr>
            </w:pPr>
          </w:p>
        </w:tc>
      </w:tr>
      <w:tr w:rsidR="00EB6015" w:rsidRPr="00EB6015" w14:paraId="3DB79735" w14:textId="77777777" w:rsidTr="000D4301">
        <w:trPr>
          <w:trHeight w:val="300"/>
        </w:trPr>
        <w:tc>
          <w:tcPr>
            <w:tcW w:w="5103" w:type="dxa"/>
            <w:noWrap/>
          </w:tcPr>
          <w:p w14:paraId="1D62B58F" w14:textId="77777777" w:rsidR="00044944" w:rsidRPr="00EB6015" w:rsidRDefault="00044944" w:rsidP="000D4301">
            <w:pPr>
              <w:ind w:firstLine="166"/>
              <w:rPr>
                <w:lang w:val="en-US"/>
              </w:rPr>
            </w:pPr>
            <w:r w:rsidRPr="00EB6015">
              <w:rPr>
                <w:lang w:val="en-US"/>
              </w:rPr>
              <w:t xml:space="preserve">Mean arterial pressure, mmHg </w:t>
            </w:r>
          </w:p>
        </w:tc>
        <w:tc>
          <w:tcPr>
            <w:tcW w:w="2126" w:type="dxa"/>
            <w:noWrap/>
          </w:tcPr>
          <w:p w14:paraId="6EDBE259" w14:textId="77777777" w:rsidR="00044944" w:rsidRPr="00EB6015" w:rsidRDefault="00044944" w:rsidP="000D4301">
            <w:pPr>
              <w:jc w:val="center"/>
              <w:rPr>
                <w:lang w:val="en-US"/>
              </w:rPr>
            </w:pPr>
            <w:r w:rsidRPr="00EB6015">
              <w:rPr>
                <w:lang w:val="en-US"/>
              </w:rPr>
              <w:t>98 ± 21</w:t>
            </w:r>
          </w:p>
        </w:tc>
        <w:tc>
          <w:tcPr>
            <w:tcW w:w="2552" w:type="dxa"/>
            <w:noWrap/>
          </w:tcPr>
          <w:p w14:paraId="04876167" w14:textId="77777777" w:rsidR="00044944" w:rsidRPr="00EB6015" w:rsidRDefault="00044944" w:rsidP="000D4301">
            <w:pPr>
              <w:ind w:left="-211" w:firstLine="19"/>
              <w:jc w:val="center"/>
              <w:rPr>
                <w:lang w:val="en-US"/>
              </w:rPr>
            </w:pPr>
            <w:r w:rsidRPr="00EB6015">
              <w:rPr>
                <w:lang w:val="en-US"/>
              </w:rPr>
              <w:t>98 ± 21</w:t>
            </w:r>
          </w:p>
        </w:tc>
        <w:tc>
          <w:tcPr>
            <w:tcW w:w="2268" w:type="dxa"/>
            <w:noWrap/>
          </w:tcPr>
          <w:p w14:paraId="58B063A4" w14:textId="77777777" w:rsidR="00044944" w:rsidRPr="00EB6015" w:rsidRDefault="00044944" w:rsidP="000D4301">
            <w:pPr>
              <w:ind w:left="-215" w:hanging="12"/>
              <w:jc w:val="center"/>
              <w:rPr>
                <w:lang w:val="en-US"/>
              </w:rPr>
            </w:pPr>
            <w:r w:rsidRPr="00EB6015">
              <w:rPr>
                <w:lang w:val="en-US"/>
              </w:rPr>
              <w:t>98 ± 21</w:t>
            </w:r>
          </w:p>
        </w:tc>
        <w:tc>
          <w:tcPr>
            <w:tcW w:w="1559" w:type="dxa"/>
            <w:gridSpan w:val="2"/>
            <w:noWrap/>
          </w:tcPr>
          <w:p w14:paraId="01EB5F67" w14:textId="7D6AC9ED" w:rsidR="00044944" w:rsidRPr="00EB6015" w:rsidRDefault="00044944" w:rsidP="000D4301">
            <w:pPr>
              <w:ind w:left="-64"/>
              <w:jc w:val="center"/>
              <w:rPr>
                <w:lang w:val="en-US"/>
              </w:rPr>
            </w:pPr>
            <w:r w:rsidRPr="00EB6015">
              <w:rPr>
                <w:lang w:val="en-US"/>
              </w:rPr>
              <w:t>0.87</w:t>
            </w:r>
          </w:p>
        </w:tc>
      </w:tr>
      <w:tr w:rsidR="00EB6015" w:rsidRPr="00EB6015" w14:paraId="4C84739E" w14:textId="77777777" w:rsidTr="000D4301">
        <w:trPr>
          <w:trHeight w:val="300"/>
        </w:trPr>
        <w:tc>
          <w:tcPr>
            <w:tcW w:w="5103" w:type="dxa"/>
            <w:noWrap/>
          </w:tcPr>
          <w:p w14:paraId="4730AD37" w14:textId="77777777" w:rsidR="00044944" w:rsidRPr="00EB6015" w:rsidRDefault="00044944" w:rsidP="000D4301">
            <w:pPr>
              <w:ind w:firstLine="166"/>
              <w:rPr>
                <w:lang w:val="en-US"/>
              </w:rPr>
            </w:pPr>
            <w:r w:rsidRPr="00EB6015">
              <w:rPr>
                <w:lang w:val="en-US"/>
              </w:rPr>
              <w:t xml:space="preserve">Heart rate, bpm </w:t>
            </w:r>
          </w:p>
        </w:tc>
        <w:tc>
          <w:tcPr>
            <w:tcW w:w="2126" w:type="dxa"/>
            <w:noWrap/>
          </w:tcPr>
          <w:p w14:paraId="3171E31C" w14:textId="77777777" w:rsidR="00044944" w:rsidRPr="00EB6015" w:rsidRDefault="00044944" w:rsidP="000D4301">
            <w:pPr>
              <w:jc w:val="center"/>
              <w:rPr>
                <w:lang w:val="en-US"/>
              </w:rPr>
            </w:pPr>
            <w:r w:rsidRPr="00EB6015">
              <w:rPr>
                <w:lang w:val="en-US"/>
              </w:rPr>
              <w:t>91 ± 27</w:t>
            </w:r>
          </w:p>
        </w:tc>
        <w:tc>
          <w:tcPr>
            <w:tcW w:w="2552" w:type="dxa"/>
            <w:noWrap/>
          </w:tcPr>
          <w:p w14:paraId="792271A0" w14:textId="77777777" w:rsidR="00044944" w:rsidRPr="00EB6015" w:rsidRDefault="00044944" w:rsidP="000D4301">
            <w:pPr>
              <w:ind w:left="-211" w:firstLine="19"/>
              <w:jc w:val="center"/>
              <w:rPr>
                <w:lang w:val="en-US"/>
              </w:rPr>
            </w:pPr>
            <w:r w:rsidRPr="00EB6015">
              <w:rPr>
                <w:lang w:val="en-US"/>
              </w:rPr>
              <w:t>92 ± 26</w:t>
            </w:r>
          </w:p>
        </w:tc>
        <w:tc>
          <w:tcPr>
            <w:tcW w:w="2268" w:type="dxa"/>
            <w:noWrap/>
          </w:tcPr>
          <w:p w14:paraId="396DF9C4" w14:textId="77777777" w:rsidR="00044944" w:rsidRPr="00EB6015" w:rsidRDefault="00044944" w:rsidP="000D4301">
            <w:pPr>
              <w:ind w:left="-215" w:hanging="12"/>
              <w:jc w:val="center"/>
              <w:rPr>
                <w:lang w:val="en-US"/>
              </w:rPr>
            </w:pPr>
            <w:r w:rsidRPr="00EB6015">
              <w:rPr>
                <w:lang w:val="en-US"/>
              </w:rPr>
              <w:t>89 ± 30</w:t>
            </w:r>
          </w:p>
        </w:tc>
        <w:tc>
          <w:tcPr>
            <w:tcW w:w="1559" w:type="dxa"/>
            <w:gridSpan w:val="2"/>
            <w:noWrap/>
          </w:tcPr>
          <w:p w14:paraId="4B13AA98" w14:textId="0434ECBD" w:rsidR="00044944" w:rsidRPr="00EB6015" w:rsidRDefault="00044944" w:rsidP="000D4301">
            <w:pPr>
              <w:ind w:left="-64"/>
              <w:jc w:val="center"/>
              <w:rPr>
                <w:lang w:val="en-US"/>
              </w:rPr>
            </w:pPr>
            <w:r w:rsidRPr="00EB6015">
              <w:rPr>
                <w:lang w:val="en-US"/>
              </w:rPr>
              <w:t>0.19</w:t>
            </w:r>
          </w:p>
        </w:tc>
      </w:tr>
      <w:tr w:rsidR="00EB6015" w:rsidRPr="00EB6015" w14:paraId="60F1C6D8" w14:textId="77777777" w:rsidTr="000D4301">
        <w:trPr>
          <w:trHeight w:val="300"/>
        </w:trPr>
        <w:tc>
          <w:tcPr>
            <w:tcW w:w="5103" w:type="dxa"/>
            <w:noWrap/>
          </w:tcPr>
          <w:p w14:paraId="10544B8B" w14:textId="77777777" w:rsidR="00044944" w:rsidRPr="00EB6015" w:rsidRDefault="00044944" w:rsidP="000D4301">
            <w:pPr>
              <w:ind w:firstLine="166"/>
              <w:rPr>
                <w:lang w:val="en-US"/>
              </w:rPr>
            </w:pPr>
            <w:r w:rsidRPr="00EB6015">
              <w:rPr>
                <w:lang w:val="en-US"/>
              </w:rPr>
              <w:t>Oxygen saturation, %</w:t>
            </w:r>
          </w:p>
        </w:tc>
        <w:tc>
          <w:tcPr>
            <w:tcW w:w="2126" w:type="dxa"/>
            <w:noWrap/>
          </w:tcPr>
          <w:p w14:paraId="0CE2D07E" w14:textId="77777777" w:rsidR="00044944" w:rsidRPr="00EB6015" w:rsidRDefault="00044944" w:rsidP="000D4301">
            <w:pPr>
              <w:jc w:val="center"/>
              <w:rPr>
                <w:lang w:val="en-US"/>
              </w:rPr>
            </w:pPr>
            <w:r w:rsidRPr="00EB6015">
              <w:rPr>
                <w:lang w:val="en-US"/>
              </w:rPr>
              <w:t>96.3 ± 3.6</w:t>
            </w:r>
          </w:p>
        </w:tc>
        <w:tc>
          <w:tcPr>
            <w:tcW w:w="2552" w:type="dxa"/>
            <w:noWrap/>
          </w:tcPr>
          <w:p w14:paraId="74651FB4" w14:textId="77777777" w:rsidR="00044944" w:rsidRPr="00EB6015" w:rsidRDefault="00044944" w:rsidP="000D4301">
            <w:pPr>
              <w:ind w:left="-211" w:firstLine="19"/>
              <w:jc w:val="center"/>
              <w:rPr>
                <w:lang w:val="en-US"/>
              </w:rPr>
            </w:pPr>
            <w:r w:rsidRPr="00EB6015">
              <w:rPr>
                <w:lang w:val="en-US"/>
              </w:rPr>
              <w:t>96.2 ± 3.8</w:t>
            </w:r>
          </w:p>
        </w:tc>
        <w:tc>
          <w:tcPr>
            <w:tcW w:w="2268" w:type="dxa"/>
            <w:noWrap/>
          </w:tcPr>
          <w:p w14:paraId="667E237D" w14:textId="77777777" w:rsidR="00044944" w:rsidRPr="00EB6015" w:rsidRDefault="00044944" w:rsidP="000D4301">
            <w:pPr>
              <w:ind w:left="-215" w:hanging="12"/>
              <w:jc w:val="center"/>
              <w:rPr>
                <w:lang w:val="en-US"/>
              </w:rPr>
            </w:pPr>
            <w:r w:rsidRPr="00EB6015">
              <w:rPr>
                <w:lang w:val="en-US"/>
              </w:rPr>
              <w:t>96.7 ± 3.2</w:t>
            </w:r>
          </w:p>
        </w:tc>
        <w:tc>
          <w:tcPr>
            <w:tcW w:w="1559" w:type="dxa"/>
            <w:gridSpan w:val="2"/>
            <w:noWrap/>
          </w:tcPr>
          <w:p w14:paraId="10247038" w14:textId="57D43CFF" w:rsidR="00044944" w:rsidRPr="00EB6015" w:rsidRDefault="00044944" w:rsidP="000D4301">
            <w:pPr>
              <w:ind w:left="-64"/>
              <w:jc w:val="center"/>
              <w:rPr>
                <w:lang w:val="en-US"/>
              </w:rPr>
            </w:pPr>
            <w:r w:rsidRPr="00EB6015">
              <w:rPr>
                <w:lang w:val="en-US"/>
              </w:rPr>
              <w:t>0.21</w:t>
            </w:r>
          </w:p>
        </w:tc>
      </w:tr>
      <w:tr w:rsidR="00EB6015" w:rsidRPr="00EB6015" w14:paraId="7DD669BE" w14:textId="77777777" w:rsidTr="000D4301">
        <w:trPr>
          <w:trHeight w:val="300"/>
        </w:trPr>
        <w:tc>
          <w:tcPr>
            <w:tcW w:w="5103" w:type="dxa"/>
            <w:noWrap/>
          </w:tcPr>
          <w:p w14:paraId="366636A5" w14:textId="77777777" w:rsidR="00044944" w:rsidRPr="00EB6015" w:rsidRDefault="00044944" w:rsidP="000D4301">
            <w:pPr>
              <w:ind w:firstLine="166"/>
              <w:rPr>
                <w:lang w:val="en-US"/>
              </w:rPr>
            </w:pPr>
            <w:r w:rsidRPr="00EB6015">
              <w:rPr>
                <w:lang w:val="en-US"/>
              </w:rPr>
              <w:t>Killip Class</w:t>
            </w:r>
          </w:p>
        </w:tc>
        <w:tc>
          <w:tcPr>
            <w:tcW w:w="2126" w:type="dxa"/>
            <w:noWrap/>
          </w:tcPr>
          <w:p w14:paraId="0A4B1A2E" w14:textId="77777777" w:rsidR="00044944" w:rsidRPr="00EB6015" w:rsidRDefault="00044944" w:rsidP="000D4301">
            <w:pPr>
              <w:jc w:val="center"/>
              <w:rPr>
                <w:lang w:val="en-US"/>
              </w:rPr>
            </w:pPr>
          </w:p>
        </w:tc>
        <w:tc>
          <w:tcPr>
            <w:tcW w:w="2552" w:type="dxa"/>
            <w:noWrap/>
          </w:tcPr>
          <w:p w14:paraId="7E382010" w14:textId="77777777" w:rsidR="00044944" w:rsidRPr="00EB6015" w:rsidRDefault="00044944" w:rsidP="000D4301">
            <w:pPr>
              <w:ind w:left="-211" w:firstLine="19"/>
              <w:jc w:val="center"/>
              <w:rPr>
                <w:lang w:val="en-US"/>
              </w:rPr>
            </w:pPr>
          </w:p>
        </w:tc>
        <w:tc>
          <w:tcPr>
            <w:tcW w:w="2268" w:type="dxa"/>
            <w:noWrap/>
          </w:tcPr>
          <w:p w14:paraId="4A32FF59" w14:textId="77777777" w:rsidR="00044944" w:rsidRPr="00EB6015" w:rsidRDefault="00044944" w:rsidP="000D4301">
            <w:pPr>
              <w:ind w:left="-215" w:hanging="12"/>
              <w:jc w:val="center"/>
              <w:rPr>
                <w:lang w:val="en-US"/>
              </w:rPr>
            </w:pPr>
          </w:p>
        </w:tc>
        <w:tc>
          <w:tcPr>
            <w:tcW w:w="1559" w:type="dxa"/>
            <w:gridSpan w:val="2"/>
            <w:noWrap/>
          </w:tcPr>
          <w:p w14:paraId="217AC4A3" w14:textId="77777777" w:rsidR="00044944" w:rsidRPr="00EB6015" w:rsidRDefault="00044944" w:rsidP="000D4301">
            <w:pPr>
              <w:ind w:left="-64"/>
              <w:jc w:val="center"/>
              <w:rPr>
                <w:lang w:val="en-US"/>
              </w:rPr>
            </w:pPr>
          </w:p>
        </w:tc>
      </w:tr>
      <w:tr w:rsidR="00EB6015" w:rsidRPr="00EB6015" w14:paraId="46F0C02C" w14:textId="77777777" w:rsidTr="000D4301">
        <w:trPr>
          <w:trHeight w:val="300"/>
        </w:trPr>
        <w:tc>
          <w:tcPr>
            <w:tcW w:w="5103" w:type="dxa"/>
            <w:noWrap/>
          </w:tcPr>
          <w:p w14:paraId="25A397A2" w14:textId="77777777" w:rsidR="00044944" w:rsidRPr="00EB6015" w:rsidRDefault="00044944" w:rsidP="000D4301">
            <w:pPr>
              <w:ind w:firstLine="354"/>
              <w:rPr>
                <w:lang w:val="en-US"/>
              </w:rPr>
            </w:pPr>
            <w:r w:rsidRPr="00EB6015">
              <w:rPr>
                <w:lang w:val="en-US"/>
              </w:rPr>
              <w:t>I</w:t>
            </w:r>
          </w:p>
        </w:tc>
        <w:tc>
          <w:tcPr>
            <w:tcW w:w="2126" w:type="dxa"/>
            <w:noWrap/>
          </w:tcPr>
          <w:p w14:paraId="0FFCF433" w14:textId="77777777" w:rsidR="00044944" w:rsidRPr="00EB6015" w:rsidRDefault="00044944" w:rsidP="000D4301">
            <w:pPr>
              <w:jc w:val="center"/>
              <w:rPr>
                <w:lang w:val="en-US"/>
              </w:rPr>
            </w:pPr>
            <w:r w:rsidRPr="00EB6015">
              <w:rPr>
                <w:lang w:val="en-US"/>
              </w:rPr>
              <w:t>216 (47.1%)</w:t>
            </w:r>
          </w:p>
        </w:tc>
        <w:tc>
          <w:tcPr>
            <w:tcW w:w="2552" w:type="dxa"/>
            <w:noWrap/>
          </w:tcPr>
          <w:p w14:paraId="763113E7" w14:textId="77777777" w:rsidR="00044944" w:rsidRPr="00EB6015" w:rsidRDefault="00044944" w:rsidP="000D4301">
            <w:pPr>
              <w:ind w:left="-211" w:firstLine="19"/>
              <w:jc w:val="center"/>
              <w:rPr>
                <w:lang w:val="en-US"/>
              </w:rPr>
            </w:pPr>
            <w:r w:rsidRPr="00EB6015">
              <w:rPr>
                <w:lang w:val="en-US"/>
              </w:rPr>
              <w:t>155 (48.1%)</w:t>
            </w:r>
          </w:p>
        </w:tc>
        <w:tc>
          <w:tcPr>
            <w:tcW w:w="2268" w:type="dxa"/>
            <w:noWrap/>
          </w:tcPr>
          <w:p w14:paraId="53D57AC7" w14:textId="77777777" w:rsidR="00044944" w:rsidRPr="00EB6015" w:rsidRDefault="00044944" w:rsidP="000D4301">
            <w:pPr>
              <w:ind w:left="-215" w:hanging="12"/>
              <w:jc w:val="center"/>
              <w:rPr>
                <w:lang w:val="en-US"/>
              </w:rPr>
            </w:pPr>
            <w:r w:rsidRPr="00EB6015">
              <w:rPr>
                <w:lang w:val="en-US"/>
              </w:rPr>
              <w:t>61 (44.5%)</w:t>
            </w:r>
          </w:p>
        </w:tc>
        <w:tc>
          <w:tcPr>
            <w:tcW w:w="1559" w:type="dxa"/>
            <w:gridSpan w:val="2"/>
            <w:noWrap/>
          </w:tcPr>
          <w:p w14:paraId="3FD419DB" w14:textId="30FC3D9B" w:rsidR="00044944" w:rsidRPr="00EB6015" w:rsidRDefault="00044944" w:rsidP="000D4301">
            <w:pPr>
              <w:ind w:left="-64"/>
              <w:jc w:val="center"/>
              <w:rPr>
                <w:lang w:val="en-US"/>
              </w:rPr>
            </w:pPr>
            <w:r w:rsidRPr="00EB6015">
              <w:rPr>
                <w:lang w:val="en-US"/>
              </w:rPr>
              <w:t>0.47</w:t>
            </w:r>
          </w:p>
        </w:tc>
      </w:tr>
      <w:tr w:rsidR="00EB6015" w:rsidRPr="00EB6015" w14:paraId="016871BF" w14:textId="77777777" w:rsidTr="000D4301">
        <w:trPr>
          <w:trHeight w:val="300"/>
        </w:trPr>
        <w:tc>
          <w:tcPr>
            <w:tcW w:w="5103" w:type="dxa"/>
            <w:noWrap/>
          </w:tcPr>
          <w:p w14:paraId="1D093B1E" w14:textId="77777777" w:rsidR="00044944" w:rsidRPr="00EB6015" w:rsidRDefault="00044944" w:rsidP="000D4301">
            <w:pPr>
              <w:ind w:firstLine="354"/>
              <w:rPr>
                <w:lang w:val="en-US"/>
              </w:rPr>
            </w:pPr>
            <w:r w:rsidRPr="00EB6015">
              <w:rPr>
                <w:lang w:val="en-US"/>
              </w:rPr>
              <w:t>II</w:t>
            </w:r>
          </w:p>
        </w:tc>
        <w:tc>
          <w:tcPr>
            <w:tcW w:w="2126" w:type="dxa"/>
            <w:noWrap/>
          </w:tcPr>
          <w:p w14:paraId="062DAD4B" w14:textId="77777777" w:rsidR="00044944" w:rsidRPr="00EB6015" w:rsidRDefault="00044944" w:rsidP="000D4301">
            <w:pPr>
              <w:jc w:val="center"/>
              <w:rPr>
                <w:lang w:val="en-US"/>
              </w:rPr>
            </w:pPr>
            <w:r w:rsidRPr="00EB6015">
              <w:rPr>
                <w:lang w:val="en-US"/>
              </w:rPr>
              <w:t>169 (36.8%)</w:t>
            </w:r>
          </w:p>
        </w:tc>
        <w:tc>
          <w:tcPr>
            <w:tcW w:w="2552" w:type="dxa"/>
            <w:noWrap/>
          </w:tcPr>
          <w:p w14:paraId="215DBCFC" w14:textId="77777777" w:rsidR="00044944" w:rsidRPr="00EB6015" w:rsidRDefault="00044944" w:rsidP="000D4301">
            <w:pPr>
              <w:ind w:left="-211" w:firstLine="19"/>
              <w:jc w:val="center"/>
              <w:rPr>
                <w:lang w:val="en-US"/>
              </w:rPr>
            </w:pPr>
            <w:r w:rsidRPr="00EB6015">
              <w:rPr>
                <w:lang w:val="en-US"/>
              </w:rPr>
              <w:t>115 (35.7%)</w:t>
            </w:r>
          </w:p>
        </w:tc>
        <w:tc>
          <w:tcPr>
            <w:tcW w:w="2268" w:type="dxa"/>
            <w:noWrap/>
          </w:tcPr>
          <w:p w14:paraId="2427E5DE" w14:textId="77777777" w:rsidR="00044944" w:rsidRPr="00EB6015" w:rsidRDefault="00044944" w:rsidP="000D4301">
            <w:pPr>
              <w:ind w:left="-215" w:hanging="12"/>
              <w:jc w:val="center"/>
              <w:rPr>
                <w:lang w:val="en-US"/>
              </w:rPr>
            </w:pPr>
            <w:r w:rsidRPr="00EB6015">
              <w:rPr>
                <w:lang w:val="en-US"/>
              </w:rPr>
              <w:t>54 (39.4%)</w:t>
            </w:r>
          </w:p>
        </w:tc>
        <w:tc>
          <w:tcPr>
            <w:tcW w:w="1559" w:type="dxa"/>
            <w:gridSpan w:val="2"/>
            <w:noWrap/>
          </w:tcPr>
          <w:p w14:paraId="29AA32B7" w14:textId="102C780E" w:rsidR="00044944" w:rsidRPr="00EB6015" w:rsidRDefault="00044944" w:rsidP="000D4301">
            <w:pPr>
              <w:ind w:left="-64"/>
              <w:jc w:val="center"/>
              <w:rPr>
                <w:lang w:val="en-US"/>
              </w:rPr>
            </w:pPr>
            <w:r w:rsidRPr="00EB6015">
              <w:rPr>
                <w:lang w:val="en-US"/>
              </w:rPr>
              <w:t>0.45</w:t>
            </w:r>
          </w:p>
        </w:tc>
      </w:tr>
      <w:tr w:rsidR="00EB6015" w:rsidRPr="00EB6015" w14:paraId="39AEFA50" w14:textId="77777777" w:rsidTr="000D4301">
        <w:trPr>
          <w:trHeight w:val="300"/>
        </w:trPr>
        <w:tc>
          <w:tcPr>
            <w:tcW w:w="5103" w:type="dxa"/>
            <w:noWrap/>
          </w:tcPr>
          <w:p w14:paraId="1EE06902" w14:textId="77777777" w:rsidR="00044944" w:rsidRPr="00EB6015" w:rsidRDefault="00044944" w:rsidP="000D4301">
            <w:pPr>
              <w:ind w:firstLine="354"/>
              <w:rPr>
                <w:lang w:val="en-US"/>
              </w:rPr>
            </w:pPr>
            <w:r w:rsidRPr="00EB6015">
              <w:rPr>
                <w:lang w:val="en-US"/>
              </w:rPr>
              <w:lastRenderedPageBreak/>
              <w:t>III</w:t>
            </w:r>
          </w:p>
        </w:tc>
        <w:tc>
          <w:tcPr>
            <w:tcW w:w="2126" w:type="dxa"/>
            <w:noWrap/>
          </w:tcPr>
          <w:p w14:paraId="2229232F" w14:textId="77777777" w:rsidR="00044944" w:rsidRPr="00EB6015" w:rsidRDefault="00044944" w:rsidP="000D4301">
            <w:pPr>
              <w:jc w:val="center"/>
              <w:rPr>
                <w:lang w:val="en-US"/>
              </w:rPr>
            </w:pPr>
            <w:r w:rsidRPr="00EB6015">
              <w:rPr>
                <w:lang w:val="en-US"/>
              </w:rPr>
              <w:t>74 (16.1%)</w:t>
            </w:r>
          </w:p>
        </w:tc>
        <w:tc>
          <w:tcPr>
            <w:tcW w:w="2552" w:type="dxa"/>
            <w:noWrap/>
          </w:tcPr>
          <w:p w14:paraId="1F377C8F" w14:textId="77777777" w:rsidR="00044944" w:rsidRPr="00EB6015" w:rsidRDefault="00044944" w:rsidP="000D4301">
            <w:pPr>
              <w:ind w:left="-211" w:firstLine="19"/>
              <w:jc w:val="center"/>
              <w:rPr>
                <w:lang w:val="en-US"/>
              </w:rPr>
            </w:pPr>
            <w:r w:rsidRPr="00EB6015">
              <w:rPr>
                <w:lang w:val="en-US"/>
              </w:rPr>
              <w:t>52 (16.1%)</w:t>
            </w:r>
          </w:p>
        </w:tc>
        <w:tc>
          <w:tcPr>
            <w:tcW w:w="2268" w:type="dxa"/>
            <w:noWrap/>
          </w:tcPr>
          <w:p w14:paraId="2EB237CE" w14:textId="77777777" w:rsidR="00044944" w:rsidRPr="00EB6015" w:rsidRDefault="00044944" w:rsidP="000D4301">
            <w:pPr>
              <w:ind w:left="-215" w:hanging="12"/>
              <w:jc w:val="center"/>
              <w:rPr>
                <w:lang w:val="en-US"/>
              </w:rPr>
            </w:pPr>
            <w:r w:rsidRPr="00EB6015">
              <w:rPr>
                <w:lang w:val="en-US"/>
              </w:rPr>
              <w:t>22 (16.1%)</w:t>
            </w:r>
          </w:p>
        </w:tc>
        <w:tc>
          <w:tcPr>
            <w:tcW w:w="1559" w:type="dxa"/>
            <w:gridSpan w:val="2"/>
            <w:noWrap/>
          </w:tcPr>
          <w:p w14:paraId="06139E5D" w14:textId="15066277" w:rsidR="00044944" w:rsidRPr="00EB6015" w:rsidRDefault="00044944" w:rsidP="000D4301">
            <w:pPr>
              <w:ind w:left="-64"/>
              <w:jc w:val="center"/>
              <w:rPr>
                <w:lang w:val="en-US"/>
              </w:rPr>
            </w:pPr>
            <w:r w:rsidRPr="00EB6015">
              <w:rPr>
                <w:lang w:val="en-US"/>
              </w:rPr>
              <w:t>0.98</w:t>
            </w:r>
          </w:p>
        </w:tc>
      </w:tr>
      <w:tr w:rsidR="00EB6015" w:rsidRPr="00EB6015" w14:paraId="51E50CA8" w14:textId="77777777" w:rsidTr="000D4301">
        <w:trPr>
          <w:trHeight w:val="300"/>
        </w:trPr>
        <w:tc>
          <w:tcPr>
            <w:tcW w:w="5103" w:type="dxa"/>
            <w:noWrap/>
          </w:tcPr>
          <w:p w14:paraId="08C5AAD1" w14:textId="77777777" w:rsidR="00044944" w:rsidRPr="00EB6015" w:rsidRDefault="00044944" w:rsidP="000D4301">
            <w:pPr>
              <w:jc w:val="center"/>
              <w:rPr>
                <w:lang w:val="en-US"/>
              </w:rPr>
            </w:pPr>
          </w:p>
        </w:tc>
        <w:tc>
          <w:tcPr>
            <w:tcW w:w="2126" w:type="dxa"/>
            <w:noWrap/>
          </w:tcPr>
          <w:p w14:paraId="2236C455" w14:textId="77777777" w:rsidR="00044944" w:rsidRPr="00EB6015" w:rsidRDefault="00044944" w:rsidP="000D4301">
            <w:pPr>
              <w:jc w:val="center"/>
              <w:rPr>
                <w:lang w:val="en-US"/>
              </w:rPr>
            </w:pPr>
          </w:p>
        </w:tc>
        <w:tc>
          <w:tcPr>
            <w:tcW w:w="2552" w:type="dxa"/>
            <w:noWrap/>
          </w:tcPr>
          <w:p w14:paraId="2A16B165" w14:textId="77777777" w:rsidR="00044944" w:rsidRPr="00EB6015" w:rsidRDefault="00044944" w:rsidP="000D4301">
            <w:pPr>
              <w:ind w:left="-211" w:firstLine="19"/>
              <w:jc w:val="center"/>
              <w:rPr>
                <w:lang w:val="en-US"/>
              </w:rPr>
            </w:pPr>
          </w:p>
        </w:tc>
        <w:tc>
          <w:tcPr>
            <w:tcW w:w="2268" w:type="dxa"/>
            <w:noWrap/>
          </w:tcPr>
          <w:p w14:paraId="43A0323A" w14:textId="77777777" w:rsidR="00044944" w:rsidRPr="00EB6015" w:rsidRDefault="00044944" w:rsidP="000D4301">
            <w:pPr>
              <w:ind w:left="-215" w:hanging="12"/>
              <w:jc w:val="center"/>
              <w:rPr>
                <w:lang w:val="en-US"/>
              </w:rPr>
            </w:pPr>
          </w:p>
        </w:tc>
        <w:tc>
          <w:tcPr>
            <w:tcW w:w="1559" w:type="dxa"/>
            <w:gridSpan w:val="2"/>
            <w:noWrap/>
          </w:tcPr>
          <w:p w14:paraId="73B3C04C" w14:textId="77777777" w:rsidR="00044944" w:rsidRPr="00EB6015" w:rsidRDefault="00044944" w:rsidP="000D4301">
            <w:pPr>
              <w:ind w:left="-64"/>
              <w:jc w:val="center"/>
              <w:rPr>
                <w:b/>
                <w:bCs/>
                <w:lang w:val="en-US"/>
              </w:rPr>
            </w:pPr>
          </w:p>
        </w:tc>
      </w:tr>
      <w:tr w:rsidR="00EB6015" w:rsidRPr="00EB6015" w14:paraId="6E14C83F" w14:textId="77777777" w:rsidTr="000D4301">
        <w:trPr>
          <w:trHeight w:val="300"/>
        </w:trPr>
        <w:tc>
          <w:tcPr>
            <w:tcW w:w="5103" w:type="dxa"/>
            <w:noWrap/>
          </w:tcPr>
          <w:p w14:paraId="4EAE3A11" w14:textId="6BF37FC1" w:rsidR="00D31F79" w:rsidRPr="00EB6015" w:rsidRDefault="00D31F79" w:rsidP="00D31F79">
            <w:pPr>
              <w:rPr>
                <w:lang w:val="en-US"/>
              </w:rPr>
            </w:pPr>
            <w:r w:rsidRPr="00EB6015">
              <w:rPr>
                <w:b/>
                <w:bCs/>
                <w:lang w:val="en-GB"/>
              </w:rPr>
              <w:t xml:space="preserve">Main admission diagnosis </w:t>
            </w:r>
          </w:p>
        </w:tc>
        <w:tc>
          <w:tcPr>
            <w:tcW w:w="2126" w:type="dxa"/>
            <w:noWrap/>
          </w:tcPr>
          <w:p w14:paraId="0CF68E59" w14:textId="77777777" w:rsidR="00D31F79" w:rsidRPr="00EB6015" w:rsidRDefault="00D31F79" w:rsidP="00D31F79">
            <w:pPr>
              <w:jc w:val="center"/>
              <w:rPr>
                <w:lang w:val="en-US"/>
              </w:rPr>
            </w:pPr>
          </w:p>
        </w:tc>
        <w:tc>
          <w:tcPr>
            <w:tcW w:w="2552" w:type="dxa"/>
            <w:noWrap/>
          </w:tcPr>
          <w:p w14:paraId="69BFB396" w14:textId="48A34501" w:rsidR="00D31F79" w:rsidRPr="00EB6015" w:rsidRDefault="00D31F79" w:rsidP="00D31F79">
            <w:pPr>
              <w:ind w:left="-211" w:firstLine="19"/>
              <w:jc w:val="center"/>
              <w:rPr>
                <w:lang w:val="en-US"/>
              </w:rPr>
            </w:pPr>
          </w:p>
        </w:tc>
        <w:tc>
          <w:tcPr>
            <w:tcW w:w="2268" w:type="dxa"/>
            <w:noWrap/>
          </w:tcPr>
          <w:p w14:paraId="7A5977BA" w14:textId="3A5EADFB" w:rsidR="00D31F79" w:rsidRPr="00EB6015" w:rsidRDefault="00D31F79" w:rsidP="00D31F79">
            <w:pPr>
              <w:ind w:left="-215" w:hanging="12"/>
              <w:jc w:val="center"/>
              <w:rPr>
                <w:lang w:val="en-US"/>
              </w:rPr>
            </w:pPr>
          </w:p>
        </w:tc>
        <w:tc>
          <w:tcPr>
            <w:tcW w:w="1559" w:type="dxa"/>
            <w:gridSpan w:val="2"/>
            <w:noWrap/>
          </w:tcPr>
          <w:p w14:paraId="55530C89" w14:textId="77777777" w:rsidR="00D31F79" w:rsidRPr="00EB6015" w:rsidRDefault="00D31F79" w:rsidP="00D31F79">
            <w:pPr>
              <w:ind w:left="-64"/>
              <w:jc w:val="center"/>
              <w:rPr>
                <w:b/>
                <w:bCs/>
                <w:lang w:val="en-US"/>
              </w:rPr>
            </w:pPr>
          </w:p>
        </w:tc>
      </w:tr>
      <w:tr w:rsidR="00EB6015" w:rsidRPr="00EB6015" w14:paraId="2811A9F4" w14:textId="77777777" w:rsidTr="000D4301">
        <w:trPr>
          <w:trHeight w:val="300"/>
        </w:trPr>
        <w:tc>
          <w:tcPr>
            <w:tcW w:w="5103" w:type="dxa"/>
            <w:noWrap/>
          </w:tcPr>
          <w:p w14:paraId="5D76E269" w14:textId="7778F936" w:rsidR="00D31F79" w:rsidRPr="00EB6015" w:rsidRDefault="00D31F79" w:rsidP="00D31F79">
            <w:pPr>
              <w:rPr>
                <w:lang w:val="en-US"/>
              </w:rPr>
            </w:pPr>
            <w:r w:rsidRPr="00EB6015">
              <w:rPr>
                <w:lang w:val="en-GB"/>
              </w:rPr>
              <w:t xml:space="preserve">      Isolated AHF              </w:t>
            </w:r>
          </w:p>
        </w:tc>
        <w:tc>
          <w:tcPr>
            <w:tcW w:w="2126" w:type="dxa"/>
            <w:noWrap/>
          </w:tcPr>
          <w:p w14:paraId="34D8CA49" w14:textId="149FA775" w:rsidR="00D31F79" w:rsidRPr="00EB6015" w:rsidRDefault="00D31F79" w:rsidP="00D31F79">
            <w:pPr>
              <w:jc w:val="center"/>
              <w:rPr>
                <w:lang w:val="en-US"/>
              </w:rPr>
            </w:pPr>
            <w:r w:rsidRPr="00EB6015">
              <w:rPr>
                <w:lang w:val="en-GB"/>
              </w:rPr>
              <w:t>197 (4</w:t>
            </w:r>
            <w:r w:rsidR="008E4A77" w:rsidRPr="00EB6015">
              <w:rPr>
                <w:lang w:val="en-GB"/>
              </w:rPr>
              <w:t>3</w:t>
            </w:r>
            <w:r w:rsidRPr="00EB6015">
              <w:rPr>
                <w:lang w:val="en-GB"/>
              </w:rPr>
              <w:t>%)</w:t>
            </w:r>
          </w:p>
        </w:tc>
        <w:tc>
          <w:tcPr>
            <w:tcW w:w="2552" w:type="dxa"/>
            <w:noWrap/>
          </w:tcPr>
          <w:p w14:paraId="7BD51AD2" w14:textId="0598DF47" w:rsidR="00D31F79" w:rsidRPr="00EB6015" w:rsidRDefault="008E4A77" w:rsidP="00D31F79">
            <w:pPr>
              <w:ind w:left="-211" w:firstLine="19"/>
              <w:jc w:val="center"/>
              <w:rPr>
                <w:lang w:val="en-US"/>
              </w:rPr>
            </w:pPr>
            <w:r w:rsidRPr="00EB6015">
              <w:rPr>
                <w:lang w:val="en-GB"/>
              </w:rPr>
              <w:t>138</w:t>
            </w:r>
            <w:r w:rsidR="00D31F79" w:rsidRPr="00EB6015">
              <w:rPr>
                <w:lang w:val="en-GB"/>
              </w:rPr>
              <w:t xml:space="preserve"> (</w:t>
            </w:r>
            <w:r w:rsidRPr="00EB6015">
              <w:rPr>
                <w:lang w:val="en-GB"/>
              </w:rPr>
              <w:t>43</w:t>
            </w:r>
            <w:r w:rsidR="00D31F79" w:rsidRPr="00EB6015">
              <w:rPr>
                <w:lang w:val="en-GB"/>
              </w:rPr>
              <w:t>%)</w:t>
            </w:r>
          </w:p>
        </w:tc>
        <w:tc>
          <w:tcPr>
            <w:tcW w:w="2268" w:type="dxa"/>
            <w:noWrap/>
          </w:tcPr>
          <w:p w14:paraId="3972F55B" w14:textId="5AA66887" w:rsidR="00D31F79" w:rsidRPr="00EB6015" w:rsidRDefault="008E4A77" w:rsidP="00D31F79">
            <w:pPr>
              <w:ind w:left="-215" w:hanging="12"/>
              <w:jc w:val="center"/>
              <w:rPr>
                <w:lang w:val="en-US"/>
              </w:rPr>
            </w:pPr>
            <w:r w:rsidRPr="00EB6015">
              <w:rPr>
                <w:lang w:val="en-GB"/>
              </w:rPr>
              <w:t>5</w:t>
            </w:r>
            <w:r w:rsidR="0069209B">
              <w:rPr>
                <w:lang w:val="en-GB"/>
              </w:rPr>
              <w:t>9</w:t>
            </w:r>
            <w:r w:rsidR="00D31F79" w:rsidRPr="00EB6015">
              <w:rPr>
                <w:lang w:val="en-GB"/>
              </w:rPr>
              <w:t xml:space="preserve"> (</w:t>
            </w:r>
            <w:r w:rsidRPr="00EB6015">
              <w:rPr>
                <w:lang w:val="en-GB"/>
              </w:rPr>
              <w:t>43</w:t>
            </w:r>
            <w:r w:rsidR="00D31F79" w:rsidRPr="00EB6015">
              <w:rPr>
                <w:lang w:val="en-GB"/>
              </w:rPr>
              <w:t>%)</w:t>
            </w:r>
          </w:p>
        </w:tc>
        <w:tc>
          <w:tcPr>
            <w:tcW w:w="1559" w:type="dxa"/>
            <w:gridSpan w:val="2"/>
            <w:noWrap/>
          </w:tcPr>
          <w:p w14:paraId="0A3B82B2" w14:textId="26098C8B" w:rsidR="00D31F79" w:rsidRPr="00EB6015" w:rsidRDefault="00A439D9" w:rsidP="00D31F79">
            <w:pPr>
              <w:ind w:left="-64"/>
              <w:jc w:val="center"/>
              <w:rPr>
                <w:b/>
                <w:bCs/>
                <w:lang w:val="en-US"/>
              </w:rPr>
            </w:pPr>
            <w:r w:rsidRPr="00EB6015">
              <w:rPr>
                <w:lang w:val="en-GB"/>
              </w:rPr>
              <w:t>0.91</w:t>
            </w:r>
          </w:p>
        </w:tc>
      </w:tr>
      <w:tr w:rsidR="00EB6015" w:rsidRPr="00EB6015" w14:paraId="0E7B636E" w14:textId="77777777" w:rsidTr="000D4301">
        <w:trPr>
          <w:trHeight w:val="300"/>
        </w:trPr>
        <w:tc>
          <w:tcPr>
            <w:tcW w:w="5103" w:type="dxa"/>
            <w:noWrap/>
          </w:tcPr>
          <w:p w14:paraId="1996B65B" w14:textId="49BC8E78" w:rsidR="00D31F79" w:rsidRPr="00EB6015" w:rsidRDefault="00D31F79" w:rsidP="00D31F79">
            <w:pPr>
              <w:rPr>
                <w:lang w:val="en-US"/>
              </w:rPr>
            </w:pPr>
            <w:r w:rsidRPr="00EB6015">
              <w:rPr>
                <w:lang w:val="en-GB"/>
              </w:rPr>
              <w:t xml:space="preserve">      Acute coronary syndrome             </w:t>
            </w:r>
          </w:p>
        </w:tc>
        <w:tc>
          <w:tcPr>
            <w:tcW w:w="2126" w:type="dxa"/>
            <w:noWrap/>
          </w:tcPr>
          <w:p w14:paraId="45DE7522" w14:textId="61B2746C" w:rsidR="00D31F79" w:rsidRPr="00EB6015" w:rsidRDefault="00D31F79" w:rsidP="00D31F79">
            <w:pPr>
              <w:jc w:val="center"/>
              <w:rPr>
                <w:lang w:val="en-US"/>
              </w:rPr>
            </w:pPr>
            <w:r w:rsidRPr="00EB6015">
              <w:rPr>
                <w:lang w:val="en-GB"/>
              </w:rPr>
              <w:t>135 (29%)</w:t>
            </w:r>
          </w:p>
        </w:tc>
        <w:tc>
          <w:tcPr>
            <w:tcW w:w="2552" w:type="dxa"/>
            <w:noWrap/>
          </w:tcPr>
          <w:p w14:paraId="02407C69" w14:textId="571B1528" w:rsidR="00D31F79" w:rsidRPr="00EB6015" w:rsidRDefault="008E4A77" w:rsidP="00D31F79">
            <w:pPr>
              <w:ind w:left="-211" w:firstLine="19"/>
              <w:jc w:val="center"/>
              <w:rPr>
                <w:lang w:val="en-US"/>
              </w:rPr>
            </w:pPr>
            <w:r w:rsidRPr="00EB6015">
              <w:rPr>
                <w:lang w:val="en-GB"/>
              </w:rPr>
              <w:t>9</w:t>
            </w:r>
            <w:r w:rsidR="0069209B">
              <w:rPr>
                <w:lang w:val="en-GB"/>
              </w:rPr>
              <w:t>2</w:t>
            </w:r>
            <w:r w:rsidR="00D31F79" w:rsidRPr="00EB6015">
              <w:rPr>
                <w:lang w:val="en-GB"/>
              </w:rPr>
              <w:t xml:space="preserve"> (</w:t>
            </w:r>
            <w:r w:rsidRPr="00EB6015">
              <w:rPr>
                <w:lang w:val="en-GB"/>
              </w:rPr>
              <w:t>29</w:t>
            </w:r>
            <w:r w:rsidR="00D31F79" w:rsidRPr="00EB6015">
              <w:rPr>
                <w:lang w:val="en-GB"/>
              </w:rPr>
              <w:t>%)</w:t>
            </w:r>
          </w:p>
        </w:tc>
        <w:tc>
          <w:tcPr>
            <w:tcW w:w="2268" w:type="dxa"/>
            <w:noWrap/>
          </w:tcPr>
          <w:p w14:paraId="7EF18090" w14:textId="4CE46ADF" w:rsidR="00D31F79" w:rsidRPr="00EB6015" w:rsidRDefault="008E4A77" w:rsidP="00D31F79">
            <w:pPr>
              <w:ind w:left="-215" w:hanging="12"/>
              <w:jc w:val="center"/>
              <w:rPr>
                <w:lang w:val="en-US"/>
              </w:rPr>
            </w:pPr>
            <w:r w:rsidRPr="00EB6015">
              <w:rPr>
                <w:lang w:val="en-GB"/>
              </w:rPr>
              <w:t>4</w:t>
            </w:r>
            <w:r w:rsidR="0069209B">
              <w:rPr>
                <w:lang w:val="en-GB"/>
              </w:rPr>
              <w:t>3</w:t>
            </w:r>
            <w:r w:rsidR="00D31F79" w:rsidRPr="00EB6015">
              <w:rPr>
                <w:lang w:val="en-GB"/>
              </w:rPr>
              <w:t xml:space="preserve"> (</w:t>
            </w:r>
            <w:r w:rsidRPr="00EB6015">
              <w:rPr>
                <w:lang w:val="en-GB"/>
              </w:rPr>
              <w:t>30</w:t>
            </w:r>
            <w:r w:rsidR="00D31F79" w:rsidRPr="00EB6015">
              <w:rPr>
                <w:lang w:val="en-GB"/>
              </w:rPr>
              <w:t>%)</w:t>
            </w:r>
          </w:p>
        </w:tc>
        <w:tc>
          <w:tcPr>
            <w:tcW w:w="1559" w:type="dxa"/>
            <w:gridSpan w:val="2"/>
            <w:noWrap/>
          </w:tcPr>
          <w:p w14:paraId="11DE0BE7" w14:textId="621D75FB" w:rsidR="00D31F79" w:rsidRPr="00EB6015" w:rsidRDefault="00A439D9" w:rsidP="00D31F79">
            <w:pPr>
              <w:ind w:left="-64"/>
              <w:jc w:val="center"/>
              <w:rPr>
                <w:b/>
                <w:bCs/>
                <w:lang w:val="en-US"/>
              </w:rPr>
            </w:pPr>
            <w:r w:rsidRPr="00EB6015">
              <w:rPr>
                <w:lang w:val="en-GB"/>
              </w:rPr>
              <w:t>0.82</w:t>
            </w:r>
          </w:p>
        </w:tc>
      </w:tr>
      <w:tr w:rsidR="00EB6015" w:rsidRPr="00EB6015" w14:paraId="57F286C6" w14:textId="77777777" w:rsidTr="000D4301">
        <w:trPr>
          <w:trHeight w:val="300"/>
        </w:trPr>
        <w:tc>
          <w:tcPr>
            <w:tcW w:w="5103" w:type="dxa"/>
            <w:noWrap/>
          </w:tcPr>
          <w:p w14:paraId="54FCA199" w14:textId="77777777" w:rsidR="00D31F79" w:rsidRPr="00EB6015" w:rsidRDefault="00D31F79" w:rsidP="00D31F79">
            <w:pPr>
              <w:ind w:firstLine="352"/>
              <w:rPr>
                <w:lang w:val="en-GB"/>
              </w:rPr>
            </w:pPr>
            <w:r w:rsidRPr="00EB6015">
              <w:rPr>
                <w:lang w:val="en-GB"/>
              </w:rPr>
              <w:t xml:space="preserve">Conduction abnormalities          </w:t>
            </w:r>
          </w:p>
          <w:p w14:paraId="263F9958" w14:textId="79DE272D" w:rsidR="00D31F79" w:rsidRPr="00EB6015" w:rsidRDefault="00D31F79" w:rsidP="00D31F79">
            <w:pPr>
              <w:rPr>
                <w:lang w:val="en-US"/>
              </w:rPr>
            </w:pPr>
            <w:r w:rsidRPr="00EB6015">
              <w:rPr>
                <w:lang w:val="en-GB"/>
              </w:rPr>
              <w:t xml:space="preserve">      /</w:t>
            </w:r>
            <w:proofErr w:type="gramStart"/>
            <w:r w:rsidRPr="00EB6015">
              <w:rPr>
                <w:lang w:val="en-GB"/>
              </w:rPr>
              <w:t>arrhythmia</w:t>
            </w:r>
            <w:proofErr w:type="gramEnd"/>
            <w:r w:rsidRPr="00EB6015">
              <w:rPr>
                <w:lang w:val="en-GB"/>
              </w:rPr>
              <w:t xml:space="preserve"> </w:t>
            </w:r>
          </w:p>
        </w:tc>
        <w:tc>
          <w:tcPr>
            <w:tcW w:w="2126" w:type="dxa"/>
            <w:noWrap/>
          </w:tcPr>
          <w:p w14:paraId="70EA833B" w14:textId="23F1A87E" w:rsidR="00D31F79" w:rsidRPr="00EB6015" w:rsidRDefault="00D31F79" w:rsidP="00D31F79">
            <w:pPr>
              <w:jc w:val="center"/>
              <w:rPr>
                <w:lang w:val="en-US"/>
              </w:rPr>
            </w:pPr>
            <w:r w:rsidRPr="00EB6015">
              <w:rPr>
                <w:lang w:val="en-GB"/>
              </w:rPr>
              <w:t>39 (9%)</w:t>
            </w:r>
          </w:p>
        </w:tc>
        <w:tc>
          <w:tcPr>
            <w:tcW w:w="2552" w:type="dxa"/>
            <w:noWrap/>
          </w:tcPr>
          <w:p w14:paraId="6FB96C76" w14:textId="69516368" w:rsidR="00D31F79" w:rsidRPr="00EB6015" w:rsidRDefault="008E4A77" w:rsidP="00D31F79">
            <w:pPr>
              <w:ind w:left="-211" w:firstLine="19"/>
              <w:jc w:val="center"/>
              <w:rPr>
                <w:lang w:val="en-US"/>
              </w:rPr>
            </w:pPr>
            <w:r w:rsidRPr="00EB6015">
              <w:rPr>
                <w:lang w:val="en-GB"/>
              </w:rPr>
              <w:t>29</w:t>
            </w:r>
            <w:r w:rsidR="00D31F79" w:rsidRPr="00EB6015">
              <w:rPr>
                <w:lang w:val="en-GB"/>
              </w:rPr>
              <w:t xml:space="preserve"> (</w:t>
            </w:r>
            <w:r w:rsidRPr="00EB6015">
              <w:rPr>
                <w:lang w:val="en-GB"/>
              </w:rPr>
              <w:t>9</w:t>
            </w:r>
            <w:r w:rsidR="00D31F79" w:rsidRPr="00EB6015">
              <w:rPr>
                <w:lang w:val="en-GB"/>
              </w:rPr>
              <w:t>%)</w:t>
            </w:r>
          </w:p>
        </w:tc>
        <w:tc>
          <w:tcPr>
            <w:tcW w:w="2268" w:type="dxa"/>
            <w:noWrap/>
          </w:tcPr>
          <w:p w14:paraId="3782D8A3" w14:textId="5F191430" w:rsidR="00D31F79" w:rsidRPr="00EB6015" w:rsidRDefault="008E4A77" w:rsidP="00D31F79">
            <w:pPr>
              <w:ind w:left="-215" w:hanging="12"/>
              <w:jc w:val="center"/>
              <w:rPr>
                <w:lang w:val="en-US"/>
              </w:rPr>
            </w:pPr>
            <w:r w:rsidRPr="00EB6015">
              <w:rPr>
                <w:lang w:val="en-GB"/>
              </w:rPr>
              <w:t>10</w:t>
            </w:r>
            <w:r w:rsidR="00D31F79" w:rsidRPr="00EB6015">
              <w:rPr>
                <w:lang w:val="en-GB"/>
              </w:rPr>
              <w:t xml:space="preserve"> (</w:t>
            </w:r>
            <w:r w:rsidRPr="00EB6015">
              <w:rPr>
                <w:lang w:val="en-GB"/>
              </w:rPr>
              <w:t>7</w:t>
            </w:r>
            <w:r w:rsidR="00D31F79" w:rsidRPr="00EB6015">
              <w:rPr>
                <w:lang w:val="en-GB"/>
              </w:rPr>
              <w:t>%)</w:t>
            </w:r>
          </w:p>
        </w:tc>
        <w:tc>
          <w:tcPr>
            <w:tcW w:w="1559" w:type="dxa"/>
            <w:gridSpan w:val="2"/>
            <w:noWrap/>
          </w:tcPr>
          <w:p w14:paraId="31BDC31A" w14:textId="17451C0A" w:rsidR="00D31F79" w:rsidRPr="00EB6015" w:rsidRDefault="00A439D9" w:rsidP="00D31F79">
            <w:pPr>
              <w:ind w:left="-64"/>
              <w:jc w:val="center"/>
              <w:rPr>
                <w:b/>
                <w:bCs/>
                <w:lang w:val="en-US"/>
              </w:rPr>
            </w:pPr>
            <w:r w:rsidRPr="00EB6015">
              <w:rPr>
                <w:lang w:val="en-GB"/>
              </w:rPr>
              <w:t>0.59</w:t>
            </w:r>
          </w:p>
        </w:tc>
      </w:tr>
      <w:tr w:rsidR="00EB6015" w:rsidRPr="00EB6015" w14:paraId="534D2922" w14:textId="77777777" w:rsidTr="000D4301">
        <w:trPr>
          <w:trHeight w:val="300"/>
        </w:trPr>
        <w:tc>
          <w:tcPr>
            <w:tcW w:w="5103" w:type="dxa"/>
            <w:noWrap/>
          </w:tcPr>
          <w:p w14:paraId="16C4A57B" w14:textId="3500EDE8" w:rsidR="00D31F79" w:rsidRPr="00EB6015" w:rsidRDefault="00D31F79" w:rsidP="00D31F79">
            <w:pPr>
              <w:rPr>
                <w:lang w:val="en-US"/>
              </w:rPr>
            </w:pPr>
            <w:r w:rsidRPr="00EB6015">
              <w:rPr>
                <w:lang w:val="en-GB"/>
              </w:rPr>
              <w:t xml:space="preserve">     Pulmonary embolism</w:t>
            </w:r>
          </w:p>
        </w:tc>
        <w:tc>
          <w:tcPr>
            <w:tcW w:w="2126" w:type="dxa"/>
            <w:noWrap/>
          </w:tcPr>
          <w:p w14:paraId="110D1530" w14:textId="25A5859F" w:rsidR="00D31F79" w:rsidRPr="00EB6015" w:rsidRDefault="00D31F79" w:rsidP="00D31F79">
            <w:pPr>
              <w:jc w:val="center"/>
              <w:rPr>
                <w:lang w:val="en-US"/>
              </w:rPr>
            </w:pPr>
            <w:r w:rsidRPr="00EB6015">
              <w:rPr>
                <w:lang w:val="en-GB"/>
              </w:rPr>
              <w:t>29 (6%)</w:t>
            </w:r>
          </w:p>
        </w:tc>
        <w:tc>
          <w:tcPr>
            <w:tcW w:w="2552" w:type="dxa"/>
            <w:noWrap/>
          </w:tcPr>
          <w:p w14:paraId="3DF27A13" w14:textId="540EFF59" w:rsidR="00D31F79" w:rsidRPr="00EB6015" w:rsidRDefault="008E4A77" w:rsidP="00D31F79">
            <w:pPr>
              <w:ind w:left="-211" w:firstLine="19"/>
              <w:jc w:val="center"/>
              <w:rPr>
                <w:lang w:val="en-US"/>
              </w:rPr>
            </w:pPr>
            <w:r w:rsidRPr="00EB6015">
              <w:rPr>
                <w:lang w:val="en-GB"/>
              </w:rPr>
              <w:t>22</w:t>
            </w:r>
            <w:r w:rsidR="00D31F79" w:rsidRPr="00EB6015">
              <w:rPr>
                <w:lang w:val="en-GB"/>
              </w:rPr>
              <w:t xml:space="preserve"> (</w:t>
            </w:r>
            <w:r w:rsidRPr="00EB6015">
              <w:rPr>
                <w:lang w:val="en-GB"/>
              </w:rPr>
              <w:t>7</w:t>
            </w:r>
            <w:r w:rsidR="00D31F79" w:rsidRPr="00EB6015">
              <w:rPr>
                <w:lang w:val="en-GB"/>
              </w:rPr>
              <w:t>%)</w:t>
            </w:r>
          </w:p>
        </w:tc>
        <w:tc>
          <w:tcPr>
            <w:tcW w:w="2268" w:type="dxa"/>
            <w:noWrap/>
          </w:tcPr>
          <w:p w14:paraId="1A42081E" w14:textId="4B57A40A" w:rsidR="00D31F79" w:rsidRPr="0069209B" w:rsidRDefault="0069209B" w:rsidP="0069209B">
            <w:pPr>
              <w:ind w:left="-215" w:hanging="12"/>
              <w:jc w:val="center"/>
              <w:rPr>
                <w:lang w:val="en-GB"/>
              </w:rPr>
            </w:pPr>
            <w:r>
              <w:rPr>
                <w:lang w:val="en-GB"/>
              </w:rPr>
              <w:t>7</w:t>
            </w:r>
            <w:r w:rsidR="00D31F79" w:rsidRPr="00EB6015">
              <w:rPr>
                <w:lang w:val="en-GB"/>
              </w:rPr>
              <w:t xml:space="preserve"> (</w:t>
            </w:r>
            <w:r w:rsidR="008E4A77" w:rsidRPr="00EB6015">
              <w:rPr>
                <w:lang w:val="en-GB"/>
              </w:rPr>
              <w:t>5</w:t>
            </w:r>
            <w:r w:rsidR="00D31F79" w:rsidRPr="00EB6015">
              <w:rPr>
                <w:lang w:val="en-GB"/>
              </w:rPr>
              <w:t>%)</w:t>
            </w:r>
          </w:p>
        </w:tc>
        <w:tc>
          <w:tcPr>
            <w:tcW w:w="1559" w:type="dxa"/>
            <w:gridSpan w:val="2"/>
            <w:noWrap/>
          </w:tcPr>
          <w:p w14:paraId="723E18DF" w14:textId="2B32F7BF" w:rsidR="00D31F79" w:rsidRPr="00EB6015" w:rsidRDefault="00A439D9" w:rsidP="00D31F79">
            <w:pPr>
              <w:ind w:left="-64"/>
              <w:jc w:val="center"/>
              <w:rPr>
                <w:b/>
                <w:bCs/>
                <w:lang w:val="en-US"/>
              </w:rPr>
            </w:pPr>
            <w:r w:rsidRPr="00EB6015">
              <w:rPr>
                <w:lang w:val="en-GB"/>
              </w:rPr>
              <w:t>0.62</w:t>
            </w:r>
          </w:p>
        </w:tc>
      </w:tr>
      <w:tr w:rsidR="00EB6015" w:rsidRPr="00EB6015" w14:paraId="7FA8675C" w14:textId="77777777" w:rsidTr="000D4301">
        <w:trPr>
          <w:trHeight w:val="300"/>
        </w:trPr>
        <w:tc>
          <w:tcPr>
            <w:tcW w:w="5103" w:type="dxa"/>
            <w:noWrap/>
          </w:tcPr>
          <w:p w14:paraId="15F274D2" w14:textId="2AA207A9" w:rsidR="00D31F79" w:rsidRPr="00EB6015" w:rsidRDefault="00D31F79" w:rsidP="00D31F79">
            <w:pPr>
              <w:rPr>
                <w:lang w:val="en-US"/>
              </w:rPr>
            </w:pPr>
            <w:r w:rsidRPr="00EB6015">
              <w:rPr>
                <w:lang w:val="en-GB"/>
              </w:rPr>
              <w:t xml:space="preserve">     Acute myocarditis</w:t>
            </w:r>
          </w:p>
        </w:tc>
        <w:tc>
          <w:tcPr>
            <w:tcW w:w="2126" w:type="dxa"/>
            <w:noWrap/>
          </w:tcPr>
          <w:p w14:paraId="117866D9" w14:textId="1E90796C" w:rsidR="00D31F79" w:rsidRPr="00EB6015" w:rsidRDefault="00D31F79" w:rsidP="00D31F79">
            <w:pPr>
              <w:jc w:val="center"/>
              <w:rPr>
                <w:lang w:val="en-US"/>
              </w:rPr>
            </w:pPr>
            <w:r w:rsidRPr="00EB6015">
              <w:rPr>
                <w:lang w:val="en-GB"/>
              </w:rPr>
              <w:t>20 (4%)</w:t>
            </w:r>
          </w:p>
        </w:tc>
        <w:tc>
          <w:tcPr>
            <w:tcW w:w="2552" w:type="dxa"/>
            <w:noWrap/>
          </w:tcPr>
          <w:p w14:paraId="530E3C0B" w14:textId="45B18A66" w:rsidR="00D31F79" w:rsidRPr="00EB6015" w:rsidRDefault="008E4A77" w:rsidP="00D31F79">
            <w:pPr>
              <w:ind w:left="-211" w:firstLine="19"/>
              <w:jc w:val="center"/>
              <w:rPr>
                <w:lang w:val="en-US"/>
              </w:rPr>
            </w:pPr>
            <w:r w:rsidRPr="00EB6015">
              <w:rPr>
                <w:lang w:val="en-GB"/>
              </w:rPr>
              <w:t>13</w:t>
            </w:r>
            <w:r w:rsidR="00D31F79" w:rsidRPr="00EB6015">
              <w:rPr>
                <w:lang w:val="en-GB"/>
              </w:rPr>
              <w:t xml:space="preserve"> (</w:t>
            </w:r>
            <w:r w:rsidRPr="00EB6015">
              <w:rPr>
                <w:lang w:val="en-GB"/>
              </w:rPr>
              <w:t>4</w:t>
            </w:r>
            <w:r w:rsidR="00D31F79" w:rsidRPr="00EB6015">
              <w:rPr>
                <w:lang w:val="en-GB"/>
              </w:rPr>
              <w:t>%)</w:t>
            </w:r>
          </w:p>
        </w:tc>
        <w:tc>
          <w:tcPr>
            <w:tcW w:w="2268" w:type="dxa"/>
            <w:noWrap/>
          </w:tcPr>
          <w:p w14:paraId="64224816" w14:textId="6F0ACD07" w:rsidR="00D31F79" w:rsidRPr="00EB6015" w:rsidRDefault="008E4A77" w:rsidP="00D31F79">
            <w:pPr>
              <w:ind w:left="-215" w:hanging="12"/>
              <w:jc w:val="center"/>
              <w:rPr>
                <w:lang w:val="en-US"/>
              </w:rPr>
            </w:pPr>
            <w:r w:rsidRPr="00EB6015">
              <w:rPr>
                <w:lang w:val="en-GB"/>
              </w:rPr>
              <w:t>7</w:t>
            </w:r>
            <w:r w:rsidR="00D31F79" w:rsidRPr="00EB6015">
              <w:rPr>
                <w:lang w:val="en-GB"/>
              </w:rPr>
              <w:t xml:space="preserve"> (</w:t>
            </w:r>
            <w:r w:rsidRPr="00EB6015">
              <w:rPr>
                <w:lang w:val="en-GB"/>
              </w:rPr>
              <w:t>5</w:t>
            </w:r>
            <w:r w:rsidR="00D31F79" w:rsidRPr="00EB6015">
              <w:rPr>
                <w:lang w:val="en-GB"/>
              </w:rPr>
              <w:t>%)</w:t>
            </w:r>
          </w:p>
        </w:tc>
        <w:tc>
          <w:tcPr>
            <w:tcW w:w="1559" w:type="dxa"/>
            <w:gridSpan w:val="2"/>
            <w:noWrap/>
          </w:tcPr>
          <w:p w14:paraId="123468E2" w14:textId="232BEE25" w:rsidR="00D31F79" w:rsidRPr="00EB6015" w:rsidRDefault="00A439D9" w:rsidP="00D31F79">
            <w:pPr>
              <w:ind w:left="-64"/>
              <w:jc w:val="center"/>
              <w:rPr>
                <w:b/>
                <w:bCs/>
                <w:lang w:val="en-US"/>
              </w:rPr>
            </w:pPr>
            <w:r w:rsidRPr="00EB6015">
              <w:rPr>
                <w:lang w:val="en-GB"/>
              </w:rPr>
              <w:t>0.73</w:t>
            </w:r>
          </w:p>
        </w:tc>
      </w:tr>
      <w:tr w:rsidR="00EB6015" w:rsidRPr="00EB6015" w14:paraId="0461D9EC" w14:textId="77777777" w:rsidTr="000D4301">
        <w:trPr>
          <w:trHeight w:val="300"/>
        </w:trPr>
        <w:tc>
          <w:tcPr>
            <w:tcW w:w="5103" w:type="dxa"/>
            <w:noWrap/>
          </w:tcPr>
          <w:p w14:paraId="60267452" w14:textId="250CB996" w:rsidR="00D31F79" w:rsidRPr="00EB6015" w:rsidRDefault="00D31F79" w:rsidP="00D31F79">
            <w:pPr>
              <w:rPr>
                <w:lang w:val="en-US"/>
              </w:rPr>
            </w:pPr>
            <w:r w:rsidRPr="00EB6015">
              <w:rPr>
                <w:lang w:val="en-GB"/>
              </w:rPr>
              <w:t xml:space="preserve">     Takotsubo syndrome</w:t>
            </w:r>
          </w:p>
        </w:tc>
        <w:tc>
          <w:tcPr>
            <w:tcW w:w="2126" w:type="dxa"/>
            <w:noWrap/>
          </w:tcPr>
          <w:p w14:paraId="3E4953C4" w14:textId="41EBD0E7" w:rsidR="00D31F79" w:rsidRPr="00EB6015" w:rsidRDefault="00D31F79" w:rsidP="00D31F79">
            <w:pPr>
              <w:jc w:val="center"/>
              <w:rPr>
                <w:lang w:val="en-US"/>
              </w:rPr>
            </w:pPr>
            <w:r w:rsidRPr="00EB6015">
              <w:rPr>
                <w:lang w:val="en-GB"/>
              </w:rPr>
              <w:t>9 (2%)</w:t>
            </w:r>
          </w:p>
        </w:tc>
        <w:tc>
          <w:tcPr>
            <w:tcW w:w="2552" w:type="dxa"/>
            <w:noWrap/>
          </w:tcPr>
          <w:p w14:paraId="1E1F6836" w14:textId="0C1A6D15" w:rsidR="00D31F79" w:rsidRPr="00EB6015" w:rsidRDefault="000D06F6" w:rsidP="00D31F79">
            <w:pPr>
              <w:ind w:left="-211" w:firstLine="19"/>
              <w:jc w:val="center"/>
              <w:rPr>
                <w:lang w:val="en-US"/>
              </w:rPr>
            </w:pPr>
            <w:r w:rsidRPr="00EB6015">
              <w:rPr>
                <w:lang w:val="en-GB"/>
              </w:rPr>
              <w:t>6</w:t>
            </w:r>
            <w:r w:rsidR="00D31F79" w:rsidRPr="00EB6015">
              <w:rPr>
                <w:lang w:val="en-GB"/>
              </w:rPr>
              <w:t xml:space="preserve"> (</w:t>
            </w:r>
            <w:r w:rsidRPr="00EB6015">
              <w:rPr>
                <w:lang w:val="en-GB"/>
              </w:rPr>
              <w:t>2</w:t>
            </w:r>
            <w:r w:rsidR="00D31F79" w:rsidRPr="00EB6015">
              <w:rPr>
                <w:lang w:val="en-GB"/>
              </w:rPr>
              <w:t>%)</w:t>
            </w:r>
          </w:p>
        </w:tc>
        <w:tc>
          <w:tcPr>
            <w:tcW w:w="2268" w:type="dxa"/>
            <w:noWrap/>
          </w:tcPr>
          <w:p w14:paraId="35EDA993" w14:textId="27088F33" w:rsidR="00D31F79" w:rsidRPr="00EB6015" w:rsidRDefault="000D06F6" w:rsidP="00D31F79">
            <w:pPr>
              <w:ind w:left="-215" w:hanging="12"/>
              <w:jc w:val="center"/>
              <w:rPr>
                <w:lang w:val="en-US"/>
              </w:rPr>
            </w:pPr>
            <w:r w:rsidRPr="00EB6015">
              <w:rPr>
                <w:lang w:val="en-GB"/>
              </w:rPr>
              <w:t>3</w:t>
            </w:r>
            <w:r w:rsidR="00D31F79" w:rsidRPr="00EB6015">
              <w:rPr>
                <w:lang w:val="en-GB"/>
              </w:rPr>
              <w:t xml:space="preserve"> (</w:t>
            </w:r>
            <w:r w:rsidRPr="00EB6015">
              <w:rPr>
                <w:lang w:val="en-GB"/>
              </w:rPr>
              <w:t>2</w:t>
            </w:r>
            <w:r w:rsidR="00D31F79" w:rsidRPr="00EB6015">
              <w:rPr>
                <w:lang w:val="en-GB"/>
              </w:rPr>
              <w:t>%)</w:t>
            </w:r>
          </w:p>
        </w:tc>
        <w:tc>
          <w:tcPr>
            <w:tcW w:w="1559" w:type="dxa"/>
            <w:gridSpan w:val="2"/>
            <w:noWrap/>
          </w:tcPr>
          <w:p w14:paraId="798F2A97" w14:textId="22CA8852" w:rsidR="00D31F79" w:rsidRPr="00EB6015" w:rsidRDefault="000D06F6" w:rsidP="00D31F79">
            <w:pPr>
              <w:ind w:left="-64"/>
              <w:jc w:val="center"/>
              <w:rPr>
                <w:b/>
                <w:bCs/>
                <w:lang w:val="en-US"/>
              </w:rPr>
            </w:pPr>
            <w:r w:rsidRPr="00EB6015">
              <w:rPr>
                <w:lang w:val="en-GB"/>
              </w:rPr>
              <w:t>0.97</w:t>
            </w:r>
          </w:p>
        </w:tc>
      </w:tr>
      <w:tr w:rsidR="00EB6015" w:rsidRPr="00EB6015" w14:paraId="0753E9D2" w14:textId="77777777" w:rsidTr="000D4301">
        <w:trPr>
          <w:trHeight w:val="300"/>
        </w:trPr>
        <w:tc>
          <w:tcPr>
            <w:tcW w:w="5103" w:type="dxa"/>
            <w:noWrap/>
          </w:tcPr>
          <w:p w14:paraId="2D2C14C6" w14:textId="74386523" w:rsidR="00D31F79" w:rsidRPr="00EB6015" w:rsidRDefault="00D31F79" w:rsidP="00D31F79">
            <w:pPr>
              <w:rPr>
                <w:lang w:val="en-US"/>
              </w:rPr>
            </w:pPr>
            <w:r w:rsidRPr="00EB6015">
              <w:rPr>
                <w:lang w:val="en-GB"/>
              </w:rPr>
              <w:t xml:space="preserve">     Coronary dissection</w:t>
            </w:r>
          </w:p>
        </w:tc>
        <w:tc>
          <w:tcPr>
            <w:tcW w:w="2126" w:type="dxa"/>
            <w:noWrap/>
          </w:tcPr>
          <w:p w14:paraId="0F25C62D" w14:textId="1517BF0A" w:rsidR="00D31F79" w:rsidRPr="00EB6015" w:rsidRDefault="00D31F79" w:rsidP="00D31F79">
            <w:pPr>
              <w:jc w:val="center"/>
              <w:rPr>
                <w:lang w:val="en-US"/>
              </w:rPr>
            </w:pPr>
            <w:r w:rsidRPr="00EB6015">
              <w:rPr>
                <w:lang w:val="en-GB"/>
              </w:rPr>
              <w:t>6 (1%)</w:t>
            </w:r>
          </w:p>
        </w:tc>
        <w:tc>
          <w:tcPr>
            <w:tcW w:w="2552" w:type="dxa"/>
            <w:noWrap/>
          </w:tcPr>
          <w:p w14:paraId="37306272" w14:textId="6A9DE899" w:rsidR="00D31F79" w:rsidRPr="00EB6015" w:rsidRDefault="000D06F6" w:rsidP="00D31F79">
            <w:pPr>
              <w:ind w:left="-211" w:firstLine="19"/>
              <w:jc w:val="center"/>
              <w:rPr>
                <w:lang w:val="en-US"/>
              </w:rPr>
            </w:pPr>
            <w:r w:rsidRPr="00EB6015">
              <w:rPr>
                <w:lang w:val="en-GB"/>
              </w:rPr>
              <w:t>3</w:t>
            </w:r>
            <w:r w:rsidR="00D31F79" w:rsidRPr="00EB6015">
              <w:rPr>
                <w:lang w:val="en-GB"/>
              </w:rPr>
              <w:t xml:space="preserve"> (</w:t>
            </w:r>
            <w:r w:rsidRPr="00EB6015">
              <w:rPr>
                <w:lang w:val="en-GB"/>
              </w:rPr>
              <w:t>1</w:t>
            </w:r>
            <w:r w:rsidR="00D31F79" w:rsidRPr="00EB6015">
              <w:rPr>
                <w:lang w:val="en-GB"/>
              </w:rPr>
              <w:t>%)</w:t>
            </w:r>
          </w:p>
        </w:tc>
        <w:tc>
          <w:tcPr>
            <w:tcW w:w="2268" w:type="dxa"/>
            <w:noWrap/>
          </w:tcPr>
          <w:p w14:paraId="563D8ECC" w14:textId="3D2DF645" w:rsidR="00D31F79" w:rsidRPr="00EB6015" w:rsidRDefault="000D06F6" w:rsidP="00D31F79">
            <w:pPr>
              <w:ind w:left="-215" w:hanging="12"/>
              <w:jc w:val="center"/>
              <w:rPr>
                <w:lang w:val="en-US"/>
              </w:rPr>
            </w:pPr>
            <w:r w:rsidRPr="00EB6015">
              <w:rPr>
                <w:lang w:val="en-GB"/>
              </w:rPr>
              <w:t>3</w:t>
            </w:r>
            <w:r w:rsidR="00D31F79" w:rsidRPr="00EB6015">
              <w:rPr>
                <w:lang w:val="en-GB"/>
              </w:rPr>
              <w:t xml:space="preserve"> (</w:t>
            </w:r>
            <w:r w:rsidRPr="00EB6015">
              <w:rPr>
                <w:lang w:val="en-GB"/>
              </w:rPr>
              <w:t>2</w:t>
            </w:r>
            <w:r w:rsidR="00D31F79" w:rsidRPr="00EB6015">
              <w:rPr>
                <w:lang w:val="en-GB"/>
              </w:rPr>
              <w:t>%)</w:t>
            </w:r>
          </w:p>
        </w:tc>
        <w:tc>
          <w:tcPr>
            <w:tcW w:w="1559" w:type="dxa"/>
            <w:gridSpan w:val="2"/>
            <w:noWrap/>
          </w:tcPr>
          <w:p w14:paraId="129C0AB8" w14:textId="7CEFE206" w:rsidR="00D31F79" w:rsidRPr="00EB6015" w:rsidRDefault="000D06F6" w:rsidP="00D31F79">
            <w:pPr>
              <w:ind w:left="-64"/>
              <w:jc w:val="center"/>
              <w:rPr>
                <w:b/>
                <w:bCs/>
                <w:lang w:val="en-US"/>
              </w:rPr>
            </w:pPr>
            <w:r w:rsidRPr="00EB6015">
              <w:rPr>
                <w:lang w:val="en-GB"/>
              </w:rPr>
              <w:t>0.49</w:t>
            </w:r>
          </w:p>
        </w:tc>
      </w:tr>
      <w:tr w:rsidR="00EB6015" w:rsidRPr="00EB6015" w14:paraId="026263A3" w14:textId="77777777" w:rsidTr="000D4301">
        <w:trPr>
          <w:trHeight w:val="300"/>
        </w:trPr>
        <w:tc>
          <w:tcPr>
            <w:tcW w:w="5103" w:type="dxa"/>
            <w:noWrap/>
          </w:tcPr>
          <w:p w14:paraId="38005B58" w14:textId="328CF204" w:rsidR="00D31F79" w:rsidRPr="00EB6015" w:rsidRDefault="00D31F79" w:rsidP="00D31F79">
            <w:pPr>
              <w:rPr>
                <w:lang w:val="en-US"/>
              </w:rPr>
            </w:pPr>
            <w:r w:rsidRPr="00EB6015">
              <w:rPr>
                <w:lang w:val="en-GB"/>
              </w:rPr>
              <w:t xml:space="preserve">     Other CV diagnoses</w:t>
            </w:r>
          </w:p>
        </w:tc>
        <w:tc>
          <w:tcPr>
            <w:tcW w:w="2126" w:type="dxa"/>
            <w:noWrap/>
          </w:tcPr>
          <w:p w14:paraId="00BD0C99" w14:textId="4A67B4B4" w:rsidR="00D31F79" w:rsidRPr="00EB6015" w:rsidRDefault="00A447C9" w:rsidP="00D31F79">
            <w:pPr>
              <w:jc w:val="center"/>
              <w:rPr>
                <w:lang w:val="en-US"/>
              </w:rPr>
            </w:pPr>
            <w:r>
              <w:rPr>
                <w:lang w:val="en-GB"/>
              </w:rPr>
              <w:t>2</w:t>
            </w:r>
            <w:r w:rsidR="005C7E50">
              <w:rPr>
                <w:lang w:val="en-GB"/>
              </w:rPr>
              <w:t>4</w:t>
            </w:r>
            <w:r w:rsidR="00D31F79" w:rsidRPr="00EB6015">
              <w:rPr>
                <w:lang w:val="en-GB"/>
              </w:rPr>
              <w:t xml:space="preserve"> (</w:t>
            </w:r>
            <w:r w:rsidR="00731CCB">
              <w:rPr>
                <w:lang w:val="en-GB"/>
              </w:rPr>
              <w:t>6</w:t>
            </w:r>
            <w:r w:rsidR="00D31F79" w:rsidRPr="00EB6015">
              <w:rPr>
                <w:lang w:val="en-GB"/>
              </w:rPr>
              <w:t>%)</w:t>
            </w:r>
          </w:p>
        </w:tc>
        <w:tc>
          <w:tcPr>
            <w:tcW w:w="2552" w:type="dxa"/>
            <w:noWrap/>
          </w:tcPr>
          <w:p w14:paraId="6F9903F3" w14:textId="49B30705" w:rsidR="00D31F79" w:rsidRPr="00EB6015" w:rsidRDefault="0039403D" w:rsidP="00D31F79">
            <w:pPr>
              <w:ind w:left="-211" w:firstLine="19"/>
              <w:jc w:val="center"/>
              <w:rPr>
                <w:lang w:val="en-US"/>
              </w:rPr>
            </w:pPr>
            <w:r>
              <w:rPr>
                <w:lang w:val="en-GB"/>
              </w:rPr>
              <w:t>19</w:t>
            </w:r>
            <w:r w:rsidR="00D31F79" w:rsidRPr="00EB6015">
              <w:rPr>
                <w:lang w:val="en-GB"/>
              </w:rPr>
              <w:t xml:space="preserve"> (</w:t>
            </w:r>
            <w:r>
              <w:rPr>
                <w:lang w:val="en-GB"/>
              </w:rPr>
              <w:t>6</w:t>
            </w:r>
            <w:r w:rsidR="00D31F79" w:rsidRPr="00EB6015">
              <w:rPr>
                <w:lang w:val="en-GB"/>
              </w:rPr>
              <w:t>%)</w:t>
            </w:r>
          </w:p>
        </w:tc>
        <w:tc>
          <w:tcPr>
            <w:tcW w:w="2268" w:type="dxa"/>
            <w:noWrap/>
          </w:tcPr>
          <w:p w14:paraId="5C396E39" w14:textId="43D934DA" w:rsidR="00D31F79" w:rsidRPr="00EB6015" w:rsidRDefault="005C7E50" w:rsidP="00D31F79">
            <w:pPr>
              <w:ind w:left="-215" w:hanging="12"/>
              <w:jc w:val="center"/>
              <w:rPr>
                <w:lang w:val="en-US"/>
              </w:rPr>
            </w:pPr>
            <w:r>
              <w:rPr>
                <w:lang w:val="en-GB"/>
              </w:rPr>
              <w:t>5</w:t>
            </w:r>
            <w:r w:rsidR="00D31F79" w:rsidRPr="00EB6015">
              <w:rPr>
                <w:lang w:val="en-GB"/>
              </w:rPr>
              <w:t xml:space="preserve"> (</w:t>
            </w:r>
            <w:r w:rsidR="00AB4346">
              <w:rPr>
                <w:lang w:val="en-GB"/>
              </w:rPr>
              <w:t>4</w:t>
            </w:r>
            <w:r w:rsidR="00D31F79" w:rsidRPr="00EB6015">
              <w:rPr>
                <w:lang w:val="en-GB"/>
              </w:rPr>
              <w:t>%)</w:t>
            </w:r>
          </w:p>
        </w:tc>
        <w:tc>
          <w:tcPr>
            <w:tcW w:w="1559" w:type="dxa"/>
            <w:gridSpan w:val="2"/>
            <w:noWrap/>
          </w:tcPr>
          <w:p w14:paraId="22466A22" w14:textId="49D00323" w:rsidR="00D31F79" w:rsidRPr="00EB6015" w:rsidRDefault="000D06F6" w:rsidP="00D31F79">
            <w:pPr>
              <w:ind w:left="-64"/>
              <w:jc w:val="center"/>
              <w:rPr>
                <w:b/>
                <w:bCs/>
                <w:lang w:val="en-US"/>
              </w:rPr>
            </w:pPr>
            <w:r w:rsidRPr="00EB6015">
              <w:rPr>
                <w:lang w:val="en-GB"/>
              </w:rPr>
              <w:t>0.</w:t>
            </w:r>
            <w:r w:rsidR="006F48AC">
              <w:rPr>
                <w:lang w:val="en-GB"/>
              </w:rPr>
              <w:t>51</w:t>
            </w:r>
          </w:p>
        </w:tc>
      </w:tr>
      <w:tr w:rsidR="00EB6015" w:rsidRPr="00EB6015" w14:paraId="12D15E18" w14:textId="77777777" w:rsidTr="000D4301">
        <w:trPr>
          <w:trHeight w:val="300"/>
        </w:trPr>
        <w:tc>
          <w:tcPr>
            <w:tcW w:w="5103" w:type="dxa"/>
            <w:noWrap/>
          </w:tcPr>
          <w:p w14:paraId="02E77D26" w14:textId="77777777" w:rsidR="00D31F79" w:rsidRPr="00EB6015" w:rsidRDefault="00D31F79" w:rsidP="00D31F79">
            <w:pPr>
              <w:jc w:val="center"/>
              <w:rPr>
                <w:lang w:val="en-US"/>
              </w:rPr>
            </w:pPr>
          </w:p>
        </w:tc>
        <w:tc>
          <w:tcPr>
            <w:tcW w:w="2126" w:type="dxa"/>
            <w:noWrap/>
          </w:tcPr>
          <w:p w14:paraId="05B8D2B5" w14:textId="77777777" w:rsidR="00D31F79" w:rsidRPr="00EB6015" w:rsidRDefault="00D31F79" w:rsidP="00D31F79">
            <w:pPr>
              <w:jc w:val="center"/>
              <w:rPr>
                <w:lang w:val="en-US"/>
              </w:rPr>
            </w:pPr>
          </w:p>
        </w:tc>
        <w:tc>
          <w:tcPr>
            <w:tcW w:w="2552" w:type="dxa"/>
            <w:noWrap/>
          </w:tcPr>
          <w:p w14:paraId="1E780A34" w14:textId="77777777" w:rsidR="00D31F79" w:rsidRPr="00EB6015" w:rsidRDefault="00D31F79" w:rsidP="00D31F79">
            <w:pPr>
              <w:ind w:left="-211" w:firstLine="19"/>
              <w:jc w:val="center"/>
              <w:rPr>
                <w:lang w:val="en-US"/>
              </w:rPr>
            </w:pPr>
          </w:p>
        </w:tc>
        <w:tc>
          <w:tcPr>
            <w:tcW w:w="2268" w:type="dxa"/>
            <w:noWrap/>
          </w:tcPr>
          <w:p w14:paraId="7E2C29F3" w14:textId="77777777" w:rsidR="00D31F79" w:rsidRPr="00EB6015" w:rsidRDefault="00D31F79" w:rsidP="00D31F79">
            <w:pPr>
              <w:ind w:left="-215" w:hanging="12"/>
              <w:jc w:val="center"/>
              <w:rPr>
                <w:lang w:val="en-US"/>
              </w:rPr>
            </w:pPr>
          </w:p>
        </w:tc>
        <w:tc>
          <w:tcPr>
            <w:tcW w:w="1559" w:type="dxa"/>
            <w:gridSpan w:val="2"/>
            <w:noWrap/>
          </w:tcPr>
          <w:p w14:paraId="7F524942" w14:textId="77777777" w:rsidR="00D31F79" w:rsidRPr="00EB6015" w:rsidRDefault="00D31F79" w:rsidP="00D31F79">
            <w:pPr>
              <w:ind w:left="-64"/>
              <w:jc w:val="center"/>
              <w:rPr>
                <w:b/>
                <w:bCs/>
                <w:lang w:val="en-US"/>
              </w:rPr>
            </w:pPr>
          </w:p>
        </w:tc>
      </w:tr>
      <w:tr w:rsidR="00EB6015" w:rsidRPr="00EB6015" w14:paraId="119701BA" w14:textId="77777777" w:rsidTr="000D4301">
        <w:trPr>
          <w:trHeight w:val="300"/>
        </w:trPr>
        <w:tc>
          <w:tcPr>
            <w:tcW w:w="5103" w:type="dxa"/>
            <w:noWrap/>
            <w:hideMark/>
          </w:tcPr>
          <w:p w14:paraId="5B237C32" w14:textId="400ABA9C" w:rsidR="00D31F79" w:rsidRPr="00EB6015" w:rsidRDefault="00D31F79" w:rsidP="00D31F79">
            <w:pPr>
              <w:rPr>
                <w:b/>
                <w:bCs/>
                <w:lang w:val="en-US"/>
              </w:rPr>
            </w:pPr>
            <w:r w:rsidRPr="00EB6015">
              <w:rPr>
                <w:b/>
                <w:bCs/>
                <w:lang w:val="en-GB"/>
              </w:rPr>
              <w:t>Laboratory results</w:t>
            </w:r>
          </w:p>
        </w:tc>
        <w:tc>
          <w:tcPr>
            <w:tcW w:w="2126" w:type="dxa"/>
            <w:noWrap/>
          </w:tcPr>
          <w:p w14:paraId="7B606AF8" w14:textId="77777777" w:rsidR="00D31F79" w:rsidRPr="00EB6015" w:rsidRDefault="00D31F79" w:rsidP="00D31F79">
            <w:pPr>
              <w:jc w:val="center"/>
              <w:rPr>
                <w:lang w:val="en-US"/>
              </w:rPr>
            </w:pPr>
          </w:p>
        </w:tc>
        <w:tc>
          <w:tcPr>
            <w:tcW w:w="2552" w:type="dxa"/>
            <w:noWrap/>
          </w:tcPr>
          <w:p w14:paraId="3CF4A002" w14:textId="77777777" w:rsidR="00D31F79" w:rsidRPr="00EB6015" w:rsidRDefault="00D31F79" w:rsidP="00D31F79">
            <w:pPr>
              <w:ind w:left="-211" w:firstLine="19"/>
              <w:jc w:val="center"/>
              <w:rPr>
                <w:lang w:val="en-US"/>
              </w:rPr>
            </w:pPr>
          </w:p>
        </w:tc>
        <w:tc>
          <w:tcPr>
            <w:tcW w:w="2268" w:type="dxa"/>
            <w:noWrap/>
          </w:tcPr>
          <w:p w14:paraId="0FAB4692" w14:textId="77777777" w:rsidR="00D31F79" w:rsidRPr="00EB6015" w:rsidRDefault="00D31F79" w:rsidP="00D31F79">
            <w:pPr>
              <w:ind w:left="-215" w:hanging="12"/>
              <w:jc w:val="center"/>
              <w:rPr>
                <w:lang w:val="en-US"/>
              </w:rPr>
            </w:pPr>
          </w:p>
        </w:tc>
        <w:tc>
          <w:tcPr>
            <w:tcW w:w="1559" w:type="dxa"/>
            <w:gridSpan w:val="2"/>
            <w:noWrap/>
          </w:tcPr>
          <w:p w14:paraId="38BEFA59" w14:textId="77777777" w:rsidR="00D31F79" w:rsidRPr="00EB6015" w:rsidRDefault="00D31F79" w:rsidP="00D31F79">
            <w:pPr>
              <w:ind w:left="-64"/>
              <w:jc w:val="center"/>
              <w:rPr>
                <w:lang w:val="en-US"/>
              </w:rPr>
            </w:pPr>
          </w:p>
        </w:tc>
      </w:tr>
      <w:tr w:rsidR="00EB6015" w:rsidRPr="00EB6015" w14:paraId="63B85D7C" w14:textId="77777777" w:rsidTr="000D4301">
        <w:trPr>
          <w:trHeight w:val="89"/>
        </w:trPr>
        <w:tc>
          <w:tcPr>
            <w:tcW w:w="5103" w:type="dxa"/>
            <w:noWrap/>
          </w:tcPr>
          <w:p w14:paraId="6929E46E" w14:textId="77777777" w:rsidR="00D31F79" w:rsidRPr="00EB6015" w:rsidRDefault="00D31F79" w:rsidP="00D31F79">
            <w:pPr>
              <w:rPr>
                <w:lang w:val="en-US"/>
              </w:rPr>
            </w:pPr>
          </w:p>
        </w:tc>
        <w:tc>
          <w:tcPr>
            <w:tcW w:w="2126" w:type="dxa"/>
            <w:noWrap/>
          </w:tcPr>
          <w:p w14:paraId="072D4215" w14:textId="77777777" w:rsidR="00D31F79" w:rsidRPr="00EB6015" w:rsidRDefault="00D31F79" w:rsidP="00D31F79">
            <w:pPr>
              <w:jc w:val="center"/>
              <w:rPr>
                <w:lang w:val="en-US"/>
              </w:rPr>
            </w:pPr>
          </w:p>
        </w:tc>
        <w:tc>
          <w:tcPr>
            <w:tcW w:w="2552" w:type="dxa"/>
            <w:noWrap/>
          </w:tcPr>
          <w:p w14:paraId="6E4CC53E" w14:textId="77777777" w:rsidR="00D31F79" w:rsidRPr="00EB6015" w:rsidRDefault="00D31F79" w:rsidP="00D31F79">
            <w:pPr>
              <w:ind w:left="-211" w:firstLine="19"/>
              <w:jc w:val="center"/>
              <w:rPr>
                <w:lang w:val="en-US"/>
              </w:rPr>
            </w:pPr>
          </w:p>
        </w:tc>
        <w:tc>
          <w:tcPr>
            <w:tcW w:w="2268" w:type="dxa"/>
            <w:noWrap/>
          </w:tcPr>
          <w:p w14:paraId="1237BC69" w14:textId="77777777" w:rsidR="00D31F79" w:rsidRPr="00EB6015" w:rsidRDefault="00D31F79" w:rsidP="00D31F79">
            <w:pPr>
              <w:ind w:left="-215" w:hanging="12"/>
              <w:jc w:val="center"/>
              <w:rPr>
                <w:lang w:val="en-US"/>
              </w:rPr>
            </w:pPr>
          </w:p>
        </w:tc>
        <w:tc>
          <w:tcPr>
            <w:tcW w:w="1559" w:type="dxa"/>
            <w:gridSpan w:val="2"/>
            <w:noWrap/>
          </w:tcPr>
          <w:p w14:paraId="7F43B65F" w14:textId="77777777" w:rsidR="00D31F79" w:rsidRPr="00EB6015" w:rsidRDefault="00D31F79" w:rsidP="00D31F79">
            <w:pPr>
              <w:ind w:left="-64"/>
              <w:jc w:val="center"/>
              <w:rPr>
                <w:lang w:val="en-US"/>
              </w:rPr>
            </w:pPr>
          </w:p>
        </w:tc>
      </w:tr>
      <w:tr w:rsidR="00EB6015" w:rsidRPr="00EB6015" w14:paraId="5FE1C3B8" w14:textId="77777777" w:rsidTr="000D4301">
        <w:trPr>
          <w:trHeight w:val="300"/>
        </w:trPr>
        <w:tc>
          <w:tcPr>
            <w:tcW w:w="5103" w:type="dxa"/>
            <w:noWrap/>
            <w:hideMark/>
          </w:tcPr>
          <w:p w14:paraId="32E74B5E" w14:textId="77777777" w:rsidR="00D31F79" w:rsidRPr="00EB6015" w:rsidRDefault="00D31F79" w:rsidP="00D31F79">
            <w:pPr>
              <w:ind w:left="170"/>
              <w:rPr>
                <w:lang w:val="en-US"/>
              </w:rPr>
            </w:pPr>
            <w:r w:rsidRPr="00EB6015">
              <w:rPr>
                <w:lang w:val="en-US"/>
              </w:rPr>
              <w:t>Hemoglobin, g/dl</w:t>
            </w:r>
          </w:p>
        </w:tc>
        <w:tc>
          <w:tcPr>
            <w:tcW w:w="2126" w:type="dxa"/>
            <w:noWrap/>
          </w:tcPr>
          <w:p w14:paraId="6E432F82" w14:textId="77777777" w:rsidR="00D31F79" w:rsidRPr="00EB6015" w:rsidRDefault="00D31F79" w:rsidP="00D31F79">
            <w:pPr>
              <w:jc w:val="center"/>
              <w:rPr>
                <w:lang w:val="en-US"/>
              </w:rPr>
            </w:pPr>
            <w:r w:rsidRPr="00EB6015">
              <w:rPr>
                <w:lang w:val="en-US"/>
              </w:rPr>
              <w:t>12.9 ± 2.2</w:t>
            </w:r>
          </w:p>
        </w:tc>
        <w:tc>
          <w:tcPr>
            <w:tcW w:w="2552" w:type="dxa"/>
            <w:noWrap/>
          </w:tcPr>
          <w:p w14:paraId="228290AE" w14:textId="77777777" w:rsidR="00D31F79" w:rsidRPr="00EB6015" w:rsidRDefault="00D31F79" w:rsidP="00D31F79">
            <w:pPr>
              <w:ind w:left="-211" w:firstLine="19"/>
              <w:jc w:val="center"/>
              <w:rPr>
                <w:lang w:val="en-US"/>
              </w:rPr>
            </w:pPr>
            <w:r w:rsidRPr="00EB6015">
              <w:rPr>
                <w:lang w:val="en-US"/>
              </w:rPr>
              <w:t>12.9 ± 2.2</w:t>
            </w:r>
          </w:p>
        </w:tc>
        <w:tc>
          <w:tcPr>
            <w:tcW w:w="2268" w:type="dxa"/>
            <w:noWrap/>
          </w:tcPr>
          <w:p w14:paraId="05F51FD5" w14:textId="77777777" w:rsidR="00D31F79" w:rsidRPr="00EB6015" w:rsidRDefault="00D31F79" w:rsidP="00D31F79">
            <w:pPr>
              <w:ind w:left="-215" w:hanging="12"/>
              <w:jc w:val="center"/>
              <w:rPr>
                <w:lang w:val="en-US"/>
              </w:rPr>
            </w:pPr>
            <w:r w:rsidRPr="00EB6015">
              <w:rPr>
                <w:lang w:val="en-US"/>
              </w:rPr>
              <w:t>12.8 ± 2.1</w:t>
            </w:r>
          </w:p>
        </w:tc>
        <w:tc>
          <w:tcPr>
            <w:tcW w:w="1559" w:type="dxa"/>
            <w:gridSpan w:val="2"/>
            <w:noWrap/>
          </w:tcPr>
          <w:p w14:paraId="27D2DFD5" w14:textId="6F68525C" w:rsidR="00D31F79" w:rsidRPr="00EB6015" w:rsidRDefault="00D31F79" w:rsidP="00D31F79">
            <w:pPr>
              <w:ind w:left="-64"/>
              <w:jc w:val="center"/>
              <w:rPr>
                <w:b/>
                <w:bCs/>
                <w:lang w:val="en-US"/>
              </w:rPr>
            </w:pPr>
            <w:r w:rsidRPr="00EB6015">
              <w:rPr>
                <w:lang w:val="en-US"/>
              </w:rPr>
              <w:t>0.60</w:t>
            </w:r>
          </w:p>
        </w:tc>
      </w:tr>
      <w:tr w:rsidR="00EB6015" w:rsidRPr="00EB6015" w14:paraId="395DA669" w14:textId="77777777" w:rsidTr="000D4301">
        <w:trPr>
          <w:trHeight w:val="300"/>
        </w:trPr>
        <w:tc>
          <w:tcPr>
            <w:tcW w:w="5103" w:type="dxa"/>
            <w:noWrap/>
            <w:hideMark/>
          </w:tcPr>
          <w:p w14:paraId="731E65C6" w14:textId="77777777" w:rsidR="00D31F79" w:rsidRPr="00EB6015" w:rsidRDefault="00D31F79" w:rsidP="00D31F79">
            <w:pPr>
              <w:ind w:left="170"/>
              <w:rPr>
                <w:lang w:val="en-US"/>
              </w:rPr>
            </w:pPr>
            <w:proofErr w:type="spellStart"/>
            <w:r w:rsidRPr="00EB6015">
              <w:rPr>
                <w:lang w:val="en-US"/>
              </w:rPr>
              <w:t>Creatinemia</w:t>
            </w:r>
            <w:proofErr w:type="spellEnd"/>
            <w:r w:rsidRPr="00EB6015">
              <w:rPr>
                <w:lang w:val="en-US"/>
              </w:rPr>
              <w:t>, µmol/l</w:t>
            </w:r>
          </w:p>
        </w:tc>
        <w:tc>
          <w:tcPr>
            <w:tcW w:w="2126" w:type="dxa"/>
            <w:noWrap/>
          </w:tcPr>
          <w:p w14:paraId="70334766" w14:textId="77777777" w:rsidR="00D31F79" w:rsidRPr="00EB6015" w:rsidRDefault="00D31F79" w:rsidP="00D31F79">
            <w:pPr>
              <w:jc w:val="center"/>
              <w:rPr>
                <w:lang w:val="en-US"/>
              </w:rPr>
            </w:pPr>
            <w:r w:rsidRPr="00EB6015">
              <w:rPr>
                <w:lang w:val="en-US"/>
              </w:rPr>
              <w:t>118 ± 91</w:t>
            </w:r>
          </w:p>
        </w:tc>
        <w:tc>
          <w:tcPr>
            <w:tcW w:w="2552" w:type="dxa"/>
            <w:noWrap/>
          </w:tcPr>
          <w:p w14:paraId="7A471899" w14:textId="77777777" w:rsidR="00D31F79" w:rsidRPr="00EB6015" w:rsidRDefault="00D31F79" w:rsidP="00D31F79">
            <w:pPr>
              <w:ind w:left="-211" w:firstLine="19"/>
              <w:jc w:val="center"/>
              <w:rPr>
                <w:lang w:val="en-US"/>
              </w:rPr>
            </w:pPr>
            <w:r w:rsidRPr="00EB6015">
              <w:rPr>
                <w:lang w:val="en-US"/>
              </w:rPr>
              <w:t>115 ± 83</w:t>
            </w:r>
          </w:p>
        </w:tc>
        <w:tc>
          <w:tcPr>
            <w:tcW w:w="2268" w:type="dxa"/>
            <w:noWrap/>
          </w:tcPr>
          <w:p w14:paraId="1487B23A" w14:textId="77777777" w:rsidR="00D31F79" w:rsidRPr="00EB6015" w:rsidRDefault="00D31F79" w:rsidP="00D31F79">
            <w:pPr>
              <w:ind w:left="-215" w:hanging="12"/>
              <w:jc w:val="center"/>
              <w:rPr>
                <w:lang w:val="en-US"/>
              </w:rPr>
            </w:pPr>
            <w:r w:rsidRPr="00EB6015">
              <w:rPr>
                <w:lang w:val="en-US"/>
              </w:rPr>
              <w:t>123 ± 107</w:t>
            </w:r>
          </w:p>
        </w:tc>
        <w:tc>
          <w:tcPr>
            <w:tcW w:w="1559" w:type="dxa"/>
            <w:gridSpan w:val="2"/>
            <w:noWrap/>
          </w:tcPr>
          <w:p w14:paraId="34CD0C4D" w14:textId="7EED4476" w:rsidR="00D31F79" w:rsidRPr="00EB6015" w:rsidRDefault="00D31F79" w:rsidP="00D31F79">
            <w:pPr>
              <w:ind w:left="-64"/>
              <w:jc w:val="center"/>
              <w:rPr>
                <w:b/>
                <w:bCs/>
                <w:lang w:val="en-US"/>
              </w:rPr>
            </w:pPr>
            <w:r w:rsidRPr="00EB6015">
              <w:rPr>
                <w:lang w:val="en-US"/>
              </w:rPr>
              <w:t>0.44</w:t>
            </w:r>
          </w:p>
        </w:tc>
      </w:tr>
      <w:tr w:rsidR="00EB6015" w:rsidRPr="00EB6015" w14:paraId="5C694F32" w14:textId="77777777" w:rsidTr="000D4301">
        <w:trPr>
          <w:trHeight w:val="300"/>
        </w:trPr>
        <w:tc>
          <w:tcPr>
            <w:tcW w:w="5103" w:type="dxa"/>
            <w:noWrap/>
            <w:hideMark/>
          </w:tcPr>
          <w:p w14:paraId="58C5EC13" w14:textId="77777777" w:rsidR="00D31F79" w:rsidRPr="00EB6015" w:rsidRDefault="00D31F79" w:rsidP="00D31F79">
            <w:pPr>
              <w:ind w:left="170"/>
              <w:rPr>
                <w:lang w:val="en-US"/>
              </w:rPr>
            </w:pPr>
            <w:r w:rsidRPr="00EB6015">
              <w:rPr>
                <w:lang w:val="en-US"/>
              </w:rPr>
              <w:t xml:space="preserve">High‐sensitivity cardiac troponin peak, </w:t>
            </w:r>
            <w:proofErr w:type="spellStart"/>
            <w:r w:rsidRPr="00EB6015">
              <w:rPr>
                <w:lang w:val="en-US"/>
              </w:rPr>
              <w:t>Ul</w:t>
            </w:r>
            <w:proofErr w:type="spellEnd"/>
            <w:r w:rsidRPr="00EB6015">
              <w:rPr>
                <w:lang w:val="en-US"/>
              </w:rPr>
              <w:t>/l</w:t>
            </w:r>
          </w:p>
        </w:tc>
        <w:tc>
          <w:tcPr>
            <w:tcW w:w="2126" w:type="dxa"/>
            <w:noWrap/>
          </w:tcPr>
          <w:p w14:paraId="3BFE7E41" w14:textId="77777777" w:rsidR="00D31F79" w:rsidRPr="00EB6015" w:rsidRDefault="00D31F79" w:rsidP="00D31F79">
            <w:pPr>
              <w:jc w:val="center"/>
              <w:rPr>
                <w:lang w:val="en-US"/>
              </w:rPr>
            </w:pPr>
            <w:r w:rsidRPr="00EB6015">
              <w:rPr>
                <w:lang w:val="en-US"/>
              </w:rPr>
              <w:t>384 ± 1990</w:t>
            </w:r>
          </w:p>
        </w:tc>
        <w:tc>
          <w:tcPr>
            <w:tcW w:w="2552" w:type="dxa"/>
            <w:noWrap/>
          </w:tcPr>
          <w:p w14:paraId="2D3E45ED" w14:textId="77777777" w:rsidR="00D31F79" w:rsidRPr="00EB6015" w:rsidRDefault="00D31F79" w:rsidP="00D31F79">
            <w:pPr>
              <w:ind w:left="-211" w:firstLine="19"/>
              <w:jc w:val="center"/>
              <w:rPr>
                <w:lang w:val="en-US"/>
              </w:rPr>
            </w:pPr>
            <w:r w:rsidRPr="00EB6015">
              <w:rPr>
                <w:lang w:val="en-US"/>
              </w:rPr>
              <w:t>402 ± 2252</w:t>
            </w:r>
          </w:p>
        </w:tc>
        <w:tc>
          <w:tcPr>
            <w:tcW w:w="2268" w:type="dxa"/>
            <w:noWrap/>
          </w:tcPr>
          <w:p w14:paraId="490D656C" w14:textId="77777777" w:rsidR="00D31F79" w:rsidRPr="00EB6015" w:rsidRDefault="00D31F79" w:rsidP="00D31F79">
            <w:pPr>
              <w:ind w:left="-215" w:hanging="12"/>
              <w:jc w:val="center"/>
              <w:rPr>
                <w:lang w:val="en-US"/>
              </w:rPr>
            </w:pPr>
            <w:r w:rsidRPr="00EB6015">
              <w:rPr>
                <w:lang w:val="en-US"/>
              </w:rPr>
              <w:t>341 ± 1151</w:t>
            </w:r>
          </w:p>
        </w:tc>
        <w:tc>
          <w:tcPr>
            <w:tcW w:w="1559" w:type="dxa"/>
            <w:gridSpan w:val="2"/>
            <w:noWrap/>
          </w:tcPr>
          <w:p w14:paraId="21F8AF49" w14:textId="1478F21F" w:rsidR="00D31F79" w:rsidRPr="00EB6015" w:rsidRDefault="00D31F79" w:rsidP="00D31F79">
            <w:pPr>
              <w:ind w:left="-64"/>
              <w:jc w:val="center"/>
              <w:rPr>
                <w:bCs/>
                <w:lang w:val="en-US"/>
              </w:rPr>
            </w:pPr>
            <w:r w:rsidRPr="00EB6015">
              <w:rPr>
                <w:bCs/>
                <w:lang w:val="en-US"/>
              </w:rPr>
              <w:t>0.40</w:t>
            </w:r>
          </w:p>
        </w:tc>
      </w:tr>
      <w:tr w:rsidR="00EB6015" w:rsidRPr="00EB6015" w14:paraId="4072090A" w14:textId="77777777" w:rsidTr="000D4301">
        <w:trPr>
          <w:trHeight w:val="300"/>
        </w:trPr>
        <w:tc>
          <w:tcPr>
            <w:tcW w:w="5103" w:type="dxa"/>
            <w:noWrap/>
            <w:hideMark/>
          </w:tcPr>
          <w:p w14:paraId="4F101C89" w14:textId="77777777" w:rsidR="00D31F79" w:rsidRPr="00EB6015" w:rsidRDefault="00D31F79" w:rsidP="00D31F79">
            <w:pPr>
              <w:ind w:left="170"/>
              <w:rPr>
                <w:lang w:val="en-US"/>
              </w:rPr>
            </w:pPr>
            <w:proofErr w:type="spellStart"/>
            <w:r w:rsidRPr="00EB6015">
              <w:rPr>
                <w:lang w:val="en-US"/>
              </w:rPr>
              <w:t>NTproBNP</w:t>
            </w:r>
            <w:proofErr w:type="spellEnd"/>
            <w:r w:rsidRPr="00EB6015">
              <w:rPr>
                <w:lang w:val="en-US"/>
              </w:rPr>
              <w:t xml:space="preserve">, </w:t>
            </w:r>
            <w:proofErr w:type="spellStart"/>
            <w:r w:rsidRPr="00EB6015">
              <w:rPr>
                <w:lang w:val="en-US"/>
              </w:rPr>
              <w:t>pg</w:t>
            </w:r>
            <w:proofErr w:type="spellEnd"/>
            <w:r w:rsidRPr="00EB6015">
              <w:rPr>
                <w:lang w:val="en-US"/>
              </w:rPr>
              <w:t>/ml</w:t>
            </w:r>
          </w:p>
        </w:tc>
        <w:tc>
          <w:tcPr>
            <w:tcW w:w="2126" w:type="dxa"/>
            <w:noWrap/>
          </w:tcPr>
          <w:p w14:paraId="382398C6" w14:textId="77777777" w:rsidR="00D31F79" w:rsidRPr="00EB6015" w:rsidRDefault="00D31F79" w:rsidP="00D31F79">
            <w:pPr>
              <w:jc w:val="center"/>
              <w:rPr>
                <w:lang w:val="en-US"/>
              </w:rPr>
            </w:pPr>
            <w:r w:rsidRPr="00EB6015">
              <w:rPr>
                <w:lang w:val="en-US"/>
              </w:rPr>
              <w:t>13960 ± 23843</w:t>
            </w:r>
          </w:p>
        </w:tc>
        <w:tc>
          <w:tcPr>
            <w:tcW w:w="2552" w:type="dxa"/>
            <w:noWrap/>
          </w:tcPr>
          <w:p w14:paraId="48A8B813" w14:textId="77777777" w:rsidR="00D31F79" w:rsidRPr="00EB6015" w:rsidRDefault="00D31F79" w:rsidP="00D31F79">
            <w:pPr>
              <w:ind w:left="-211" w:firstLine="19"/>
              <w:jc w:val="center"/>
              <w:rPr>
                <w:lang w:val="en-US"/>
              </w:rPr>
            </w:pPr>
            <w:r w:rsidRPr="00EB6015">
              <w:rPr>
                <w:lang w:val="en-US"/>
              </w:rPr>
              <w:t>18549 ± 28083</w:t>
            </w:r>
          </w:p>
        </w:tc>
        <w:tc>
          <w:tcPr>
            <w:tcW w:w="2268" w:type="dxa"/>
            <w:noWrap/>
          </w:tcPr>
          <w:p w14:paraId="0BAA8A12" w14:textId="77777777" w:rsidR="00D31F79" w:rsidRPr="00EB6015" w:rsidRDefault="00D31F79" w:rsidP="00D31F79">
            <w:pPr>
              <w:ind w:left="-215" w:hanging="12"/>
              <w:jc w:val="center"/>
              <w:rPr>
                <w:lang w:val="en-US"/>
              </w:rPr>
            </w:pPr>
            <w:r w:rsidRPr="00EB6015">
              <w:rPr>
                <w:lang w:val="en-US"/>
              </w:rPr>
              <w:t>12008 ± 21544</w:t>
            </w:r>
          </w:p>
        </w:tc>
        <w:tc>
          <w:tcPr>
            <w:tcW w:w="1559" w:type="dxa"/>
            <w:gridSpan w:val="2"/>
            <w:noWrap/>
          </w:tcPr>
          <w:p w14:paraId="287F8DDC" w14:textId="77777777" w:rsidR="00D31F79" w:rsidRPr="00EB6015" w:rsidRDefault="00D31F79" w:rsidP="00D31F79">
            <w:pPr>
              <w:ind w:left="-64"/>
              <w:jc w:val="center"/>
              <w:rPr>
                <w:b/>
                <w:bCs/>
                <w:lang w:val="en-US"/>
              </w:rPr>
            </w:pPr>
            <w:r w:rsidRPr="00EB6015">
              <w:rPr>
                <w:b/>
                <w:bCs/>
                <w:lang w:val="en-US"/>
              </w:rPr>
              <w:t>0.034</w:t>
            </w:r>
          </w:p>
        </w:tc>
      </w:tr>
      <w:tr w:rsidR="00EB6015" w:rsidRPr="00EB6015" w14:paraId="0C2641BD" w14:textId="77777777" w:rsidTr="000D4301">
        <w:trPr>
          <w:trHeight w:val="300"/>
        </w:trPr>
        <w:tc>
          <w:tcPr>
            <w:tcW w:w="5103" w:type="dxa"/>
            <w:noWrap/>
          </w:tcPr>
          <w:p w14:paraId="71D18F7C" w14:textId="77777777" w:rsidR="00D31F79" w:rsidRPr="00EB6015" w:rsidRDefault="00D31F79" w:rsidP="00D31F79">
            <w:pPr>
              <w:ind w:left="170"/>
              <w:rPr>
                <w:lang w:val="en-US"/>
              </w:rPr>
            </w:pPr>
          </w:p>
        </w:tc>
        <w:tc>
          <w:tcPr>
            <w:tcW w:w="2126" w:type="dxa"/>
            <w:noWrap/>
          </w:tcPr>
          <w:p w14:paraId="0F7A737F" w14:textId="77777777" w:rsidR="00D31F79" w:rsidRPr="00EB6015" w:rsidRDefault="00D31F79" w:rsidP="00D31F79">
            <w:pPr>
              <w:jc w:val="center"/>
              <w:rPr>
                <w:lang w:val="en-US"/>
              </w:rPr>
            </w:pPr>
          </w:p>
        </w:tc>
        <w:tc>
          <w:tcPr>
            <w:tcW w:w="2552" w:type="dxa"/>
            <w:noWrap/>
          </w:tcPr>
          <w:p w14:paraId="67AD94BE" w14:textId="77777777" w:rsidR="00D31F79" w:rsidRPr="00EB6015" w:rsidRDefault="00D31F79" w:rsidP="00D31F79">
            <w:pPr>
              <w:ind w:left="-211" w:firstLine="19"/>
              <w:jc w:val="center"/>
              <w:rPr>
                <w:lang w:val="en-US"/>
              </w:rPr>
            </w:pPr>
          </w:p>
        </w:tc>
        <w:tc>
          <w:tcPr>
            <w:tcW w:w="2268" w:type="dxa"/>
            <w:noWrap/>
          </w:tcPr>
          <w:p w14:paraId="0930336A" w14:textId="77777777" w:rsidR="00D31F79" w:rsidRPr="00EB6015" w:rsidRDefault="00D31F79" w:rsidP="00D31F79">
            <w:pPr>
              <w:ind w:left="-215" w:hanging="12"/>
              <w:jc w:val="center"/>
              <w:rPr>
                <w:lang w:val="en-US"/>
              </w:rPr>
            </w:pPr>
          </w:p>
        </w:tc>
        <w:tc>
          <w:tcPr>
            <w:tcW w:w="1559" w:type="dxa"/>
            <w:gridSpan w:val="2"/>
            <w:noWrap/>
          </w:tcPr>
          <w:p w14:paraId="19311CB0" w14:textId="77777777" w:rsidR="00D31F79" w:rsidRPr="00EB6015" w:rsidRDefault="00D31F79" w:rsidP="00D31F79">
            <w:pPr>
              <w:ind w:left="-64"/>
              <w:jc w:val="center"/>
              <w:rPr>
                <w:lang w:val="en-US"/>
              </w:rPr>
            </w:pPr>
          </w:p>
        </w:tc>
      </w:tr>
      <w:tr w:rsidR="00EB6015" w:rsidRPr="00EB6015" w14:paraId="40AA9E63" w14:textId="77777777" w:rsidTr="000D4301">
        <w:trPr>
          <w:trHeight w:val="300"/>
        </w:trPr>
        <w:tc>
          <w:tcPr>
            <w:tcW w:w="5103" w:type="dxa"/>
            <w:noWrap/>
          </w:tcPr>
          <w:p w14:paraId="32B4B32C" w14:textId="77777777" w:rsidR="00D31F79" w:rsidRPr="00EB6015" w:rsidRDefault="00D31F79" w:rsidP="00D31F79">
            <w:pPr>
              <w:rPr>
                <w:lang w:val="en-US"/>
              </w:rPr>
            </w:pPr>
            <w:r w:rsidRPr="00EB6015">
              <w:rPr>
                <w:b/>
                <w:bCs/>
                <w:lang w:val="en-US"/>
              </w:rPr>
              <w:t>Echocardiography data</w:t>
            </w:r>
          </w:p>
        </w:tc>
        <w:tc>
          <w:tcPr>
            <w:tcW w:w="2126" w:type="dxa"/>
            <w:noWrap/>
          </w:tcPr>
          <w:p w14:paraId="594A6BB6" w14:textId="77777777" w:rsidR="00D31F79" w:rsidRPr="00EB6015" w:rsidRDefault="00D31F79" w:rsidP="00D31F79">
            <w:pPr>
              <w:jc w:val="center"/>
              <w:rPr>
                <w:lang w:val="en-US"/>
              </w:rPr>
            </w:pPr>
          </w:p>
        </w:tc>
        <w:tc>
          <w:tcPr>
            <w:tcW w:w="2552" w:type="dxa"/>
            <w:noWrap/>
          </w:tcPr>
          <w:p w14:paraId="1712FEF6" w14:textId="77777777" w:rsidR="00D31F79" w:rsidRPr="00EB6015" w:rsidRDefault="00D31F79" w:rsidP="00D31F79">
            <w:pPr>
              <w:ind w:left="-211" w:firstLine="19"/>
              <w:jc w:val="center"/>
              <w:rPr>
                <w:lang w:val="en-US"/>
              </w:rPr>
            </w:pPr>
          </w:p>
        </w:tc>
        <w:tc>
          <w:tcPr>
            <w:tcW w:w="2268" w:type="dxa"/>
            <w:noWrap/>
          </w:tcPr>
          <w:p w14:paraId="4ECBCEAD" w14:textId="77777777" w:rsidR="00D31F79" w:rsidRPr="00EB6015" w:rsidRDefault="00D31F79" w:rsidP="00D31F79">
            <w:pPr>
              <w:ind w:left="-215" w:hanging="12"/>
              <w:jc w:val="center"/>
              <w:rPr>
                <w:lang w:val="en-US"/>
              </w:rPr>
            </w:pPr>
          </w:p>
        </w:tc>
        <w:tc>
          <w:tcPr>
            <w:tcW w:w="1559" w:type="dxa"/>
            <w:gridSpan w:val="2"/>
            <w:noWrap/>
          </w:tcPr>
          <w:p w14:paraId="7BC49C3C" w14:textId="77777777" w:rsidR="00D31F79" w:rsidRPr="00EB6015" w:rsidRDefault="00D31F79" w:rsidP="00D31F79">
            <w:pPr>
              <w:ind w:left="-64"/>
              <w:jc w:val="center"/>
              <w:rPr>
                <w:lang w:val="en-US"/>
              </w:rPr>
            </w:pPr>
          </w:p>
        </w:tc>
      </w:tr>
      <w:tr w:rsidR="00EB6015" w:rsidRPr="00EB6015" w14:paraId="730D4A4D" w14:textId="77777777" w:rsidTr="000D4301">
        <w:trPr>
          <w:trHeight w:val="300"/>
        </w:trPr>
        <w:tc>
          <w:tcPr>
            <w:tcW w:w="5103" w:type="dxa"/>
            <w:noWrap/>
          </w:tcPr>
          <w:p w14:paraId="6C8B07B7" w14:textId="77777777" w:rsidR="00D31F79" w:rsidRPr="00EB6015" w:rsidRDefault="00D31F79" w:rsidP="00D31F79">
            <w:pPr>
              <w:ind w:left="170"/>
            </w:pPr>
            <w:r w:rsidRPr="00EB6015">
              <w:t>LA dilatation ≥ 32 ml/m², n (%)</w:t>
            </w:r>
          </w:p>
        </w:tc>
        <w:tc>
          <w:tcPr>
            <w:tcW w:w="2126" w:type="dxa"/>
            <w:noWrap/>
          </w:tcPr>
          <w:p w14:paraId="2CB3E9D3" w14:textId="77777777" w:rsidR="00D31F79" w:rsidRPr="00EB6015" w:rsidRDefault="00D31F79" w:rsidP="00D31F79">
            <w:pPr>
              <w:jc w:val="center"/>
              <w:rPr>
                <w:lang w:val="en-US"/>
              </w:rPr>
            </w:pPr>
            <w:r w:rsidRPr="00EB6015">
              <w:rPr>
                <w:lang w:val="en-US"/>
              </w:rPr>
              <w:t>144 (31.4%)</w:t>
            </w:r>
          </w:p>
        </w:tc>
        <w:tc>
          <w:tcPr>
            <w:tcW w:w="2552" w:type="dxa"/>
            <w:noWrap/>
          </w:tcPr>
          <w:p w14:paraId="0D1DFE2D" w14:textId="77777777" w:rsidR="00D31F79" w:rsidRPr="00EB6015" w:rsidRDefault="00D31F79" w:rsidP="00D31F79">
            <w:pPr>
              <w:ind w:left="-211" w:firstLine="19"/>
              <w:jc w:val="center"/>
              <w:rPr>
                <w:lang w:val="en-US"/>
              </w:rPr>
            </w:pPr>
            <w:r w:rsidRPr="00EB6015">
              <w:rPr>
                <w:lang w:val="en-US"/>
              </w:rPr>
              <w:t>98 (30.4%)</w:t>
            </w:r>
          </w:p>
        </w:tc>
        <w:tc>
          <w:tcPr>
            <w:tcW w:w="2268" w:type="dxa"/>
            <w:noWrap/>
          </w:tcPr>
          <w:p w14:paraId="52ACB281" w14:textId="77777777" w:rsidR="00D31F79" w:rsidRPr="00EB6015" w:rsidRDefault="00D31F79" w:rsidP="00D31F79">
            <w:pPr>
              <w:ind w:left="-215" w:hanging="12"/>
              <w:jc w:val="center"/>
              <w:rPr>
                <w:lang w:val="en-US"/>
              </w:rPr>
            </w:pPr>
            <w:r w:rsidRPr="00EB6015">
              <w:rPr>
                <w:lang w:val="en-US"/>
              </w:rPr>
              <w:t>46 (33.6%)</w:t>
            </w:r>
          </w:p>
        </w:tc>
        <w:tc>
          <w:tcPr>
            <w:tcW w:w="1559" w:type="dxa"/>
            <w:gridSpan w:val="2"/>
            <w:noWrap/>
          </w:tcPr>
          <w:p w14:paraId="4648D482" w14:textId="026FC22D" w:rsidR="00D31F79" w:rsidRPr="00EB6015" w:rsidRDefault="00D31F79" w:rsidP="00D31F79">
            <w:pPr>
              <w:ind w:left="-64"/>
              <w:jc w:val="center"/>
              <w:rPr>
                <w:bCs/>
                <w:lang w:val="en-US"/>
              </w:rPr>
            </w:pPr>
            <w:r w:rsidRPr="00EB6015">
              <w:rPr>
                <w:bCs/>
                <w:lang w:val="en-US"/>
              </w:rPr>
              <w:t>0.50</w:t>
            </w:r>
          </w:p>
        </w:tc>
      </w:tr>
      <w:tr w:rsidR="00EB6015" w:rsidRPr="00EB6015" w14:paraId="61FC83D8" w14:textId="77777777" w:rsidTr="000D4301">
        <w:trPr>
          <w:trHeight w:val="300"/>
        </w:trPr>
        <w:tc>
          <w:tcPr>
            <w:tcW w:w="5103" w:type="dxa"/>
            <w:noWrap/>
            <w:hideMark/>
          </w:tcPr>
          <w:p w14:paraId="5FE86C53" w14:textId="77777777" w:rsidR="00D31F79" w:rsidRPr="00EB6015" w:rsidRDefault="00D31F79" w:rsidP="00D31F79">
            <w:pPr>
              <w:ind w:left="170"/>
              <w:rPr>
                <w:lang w:val="en-US"/>
              </w:rPr>
            </w:pPr>
            <w:r w:rsidRPr="00EB6015">
              <w:rPr>
                <w:lang w:val="en-US"/>
              </w:rPr>
              <w:t>Mitral E/A ratio</w:t>
            </w:r>
          </w:p>
        </w:tc>
        <w:tc>
          <w:tcPr>
            <w:tcW w:w="2126" w:type="dxa"/>
            <w:noWrap/>
          </w:tcPr>
          <w:p w14:paraId="72908BD5" w14:textId="77777777" w:rsidR="00D31F79" w:rsidRPr="00EB6015" w:rsidRDefault="00D31F79" w:rsidP="00D31F79">
            <w:pPr>
              <w:jc w:val="center"/>
              <w:rPr>
                <w:lang w:val="en-US"/>
              </w:rPr>
            </w:pPr>
            <w:r w:rsidRPr="00EB6015">
              <w:rPr>
                <w:lang w:val="en-US"/>
              </w:rPr>
              <w:t>1.38 ± 0.81</w:t>
            </w:r>
          </w:p>
        </w:tc>
        <w:tc>
          <w:tcPr>
            <w:tcW w:w="2552" w:type="dxa"/>
            <w:noWrap/>
          </w:tcPr>
          <w:p w14:paraId="2E5168DC" w14:textId="77777777" w:rsidR="00D31F79" w:rsidRPr="00EB6015" w:rsidRDefault="00D31F79" w:rsidP="00D31F79">
            <w:pPr>
              <w:ind w:left="-211" w:firstLine="19"/>
              <w:jc w:val="center"/>
              <w:rPr>
                <w:lang w:val="en-US"/>
              </w:rPr>
            </w:pPr>
            <w:r w:rsidRPr="00EB6015">
              <w:rPr>
                <w:lang w:val="en-US"/>
              </w:rPr>
              <w:t>1.40 ± 0.82</w:t>
            </w:r>
          </w:p>
        </w:tc>
        <w:tc>
          <w:tcPr>
            <w:tcW w:w="2268" w:type="dxa"/>
            <w:noWrap/>
          </w:tcPr>
          <w:p w14:paraId="04308AC7" w14:textId="77777777" w:rsidR="00D31F79" w:rsidRPr="00EB6015" w:rsidRDefault="00D31F79" w:rsidP="00D31F79">
            <w:pPr>
              <w:ind w:left="-215" w:hanging="12"/>
              <w:jc w:val="center"/>
              <w:rPr>
                <w:lang w:val="en-US"/>
              </w:rPr>
            </w:pPr>
            <w:r w:rsidRPr="00EB6015">
              <w:rPr>
                <w:lang w:val="en-US"/>
              </w:rPr>
              <w:t>1.32 ± 0.79</w:t>
            </w:r>
          </w:p>
        </w:tc>
        <w:tc>
          <w:tcPr>
            <w:tcW w:w="1559" w:type="dxa"/>
            <w:gridSpan w:val="2"/>
            <w:noWrap/>
          </w:tcPr>
          <w:p w14:paraId="5548B960" w14:textId="2B262B26" w:rsidR="00D31F79" w:rsidRPr="00EB6015" w:rsidRDefault="00D31F79" w:rsidP="00D31F79">
            <w:pPr>
              <w:ind w:left="-64"/>
              <w:jc w:val="center"/>
              <w:rPr>
                <w:bCs/>
                <w:lang w:val="en-US"/>
              </w:rPr>
            </w:pPr>
            <w:r w:rsidRPr="00EB6015">
              <w:rPr>
                <w:bCs/>
                <w:lang w:val="en-US"/>
              </w:rPr>
              <w:t>0.21</w:t>
            </w:r>
          </w:p>
        </w:tc>
      </w:tr>
      <w:tr w:rsidR="00EB6015" w:rsidRPr="00EB6015" w14:paraId="1B8F787F" w14:textId="77777777" w:rsidTr="000D4301">
        <w:trPr>
          <w:trHeight w:val="300"/>
        </w:trPr>
        <w:tc>
          <w:tcPr>
            <w:tcW w:w="5103" w:type="dxa"/>
            <w:noWrap/>
            <w:hideMark/>
          </w:tcPr>
          <w:p w14:paraId="2F5AEBDB" w14:textId="77777777" w:rsidR="00D31F79" w:rsidRPr="00EB6015" w:rsidRDefault="00D31F79" w:rsidP="00D31F79">
            <w:pPr>
              <w:ind w:left="170"/>
              <w:rPr>
                <w:lang w:val="en-US"/>
              </w:rPr>
            </w:pPr>
            <w:r w:rsidRPr="00EB6015">
              <w:rPr>
                <w:lang w:val="en-US"/>
              </w:rPr>
              <w:t>Mitral E/e' ratio</w:t>
            </w:r>
          </w:p>
        </w:tc>
        <w:tc>
          <w:tcPr>
            <w:tcW w:w="2126" w:type="dxa"/>
            <w:noWrap/>
          </w:tcPr>
          <w:p w14:paraId="4E170A19" w14:textId="77777777" w:rsidR="00D31F79" w:rsidRPr="00EB6015" w:rsidRDefault="00D31F79" w:rsidP="00D31F79">
            <w:pPr>
              <w:jc w:val="center"/>
              <w:rPr>
                <w:lang w:val="en-US"/>
              </w:rPr>
            </w:pPr>
            <w:r w:rsidRPr="00EB6015">
              <w:rPr>
                <w:lang w:val="en-US"/>
              </w:rPr>
              <w:t>10.9 ± 4.6</w:t>
            </w:r>
          </w:p>
        </w:tc>
        <w:tc>
          <w:tcPr>
            <w:tcW w:w="2552" w:type="dxa"/>
            <w:noWrap/>
          </w:tcPr>
          <w:p w14:paraId="64EB3D3E" w14:textId="77777777" w:rsidR="00D31F79" w:rsidRPr="00EB6015" w:rsidRDefault="00D31F79" w:rsidP="00D31F79">
            <w:pPr>
              <w:ind w:left="-211" w:firstLine="19"/>
              <w:jc w:val="center"/>
              <w:rPr>
                <w:lang w:val="en-US"/>
              </w:rPr>
            </w:pPr>
            <w:r w:rsidRPr="00EB6015">
              <w:rPr>
                <w:lang w:val="en-US"/>
              </w:rPr>
              <w:t>11.0 ± 4.8</w:t>
            </w:r>
          </w:p>
        </w:tc>
        <w:tc>
          <w:tcPr>
            <w:tcW w:w="2268" w:type="dxa"/>
            <w:noWrap/>
          </w:tcPr>
          <w:p w14:paraId="2F995D66" w14:textId="77777777" w:rsidR="00D31F79" w:rsidRPr="00EB6015" w:rsidRDefault="00D31F79" w:rsidP="00D31F79">
            <w:pPr>
              <w:ind w:left="-215" w:hanging="12"/>
              <w:jc w:val="center"/>
              <w:rPr>
                <w:lang w:val="en-US"/>
              </w:rPr>
            </w:pPr>
            <w:r w:rsidRPr="00EB6015">
              <w:rPr>
                <w:lang w:val="en-US"/>
              </w:rPr>
              <w:t>10.7 ± 4.2</w:t>
            </w:r>
          </w:p>
        </w:tc>
        <w:tc>
          <w:tcPr>
            <w:tcW w:w="1559" w:type="dxa"/>
            <w:gridSpan w:val="2"/>
            <w:noWrap/>
          </w:tcPr>
          <w:p w14:paraId="29A0DEC8" w14:textId="02CA6F8D" w:rsidR="00D31F79" w:rsidRPr="00EB6015" w:rsidRDefault="00D31F79" w:rsidP="00D31F79">
            <w:pPr>
              <w:ind w:left="-64"/>
              <w:jc w:val="center"/>
              <w:rPr>
                <w:bCs/>
                <w:lang w:val="en-US"/>
              </w:rPr>
            </w:pPr>
            <w:r w:rsidRPr="00EB6015">
              <w:rPr>
                <w:bCs/>
                <w:lang w:val="en-US"/>
              </w:rPr>
              <w:t>0.82</w:t>
            </w:r>
          </w:p>
        </w:tc>
      </w:tr>
      <w:tr w:rsidR="00EB6015" w:rsidRPr="00EB6015" w14:paraId="3CB7FCA6" w14:textId="77777777" w:rsidTr="000D4301">
        <w:trPr>
          <w:trHeight w:val="300"/>
        </w:trPr>
        <w:tc>
          <w:tcPr>
            <w:tcW w:w="5103" w:type="dxa"/>
            <w:noWrap/>
            <w:hideMark/>
          </w:tcPr>
          <w:p w14:paraId="6A0E71CE" w14:textId="77777777" w:rsidR="00D31F79" w:rsidRPr="00EB6015" w:rsidRDefault="00D31F79" w:rsidP="00D31F79">
            <w:pPr>
              <w:ind w:left="170"/>
              <w:rPr>
                <w:lang w:val="en-US"/>
              </w:rPr>
            </w:pPr>
            <w:r w:rsidRPr="00EB6015">
              <w:rPr>
                <w:lang w:val="en-US"/>
              </w:rPr>
              <w:t xml:space="preserve">LVEF, % </w:t>
            </w:r>
          </w:p>
        </w:tc>
        <w:tc>
          <w:tcPr>
            <w:tcW w:w="2126" w:type="dxa"/>
            <w:noWrap/>
          </w:tcPr>
          <w:p w14:paraId="4730EB97" w14:textId="77777777" w:rsidR="00D31F79" w:rsidRPr="00EB6015" w:rsidRDefault="00D31F79" w:rsidP="00D31F79">
            <w:pPr>
              <w:jc w:val="center"/>
              <w:rPr>
                <w:lang w:val="en-US"/>
              </w:rPr>
            </w:pPr>
            <w:r w:rsidRPr="00EB6015">
              <w:rPr>
                <w:lang w:val="en-US"/>
              </w:rPr>
              <w:t>45 ± 16</w:t>
            </w:r>
          </w:p>
        </w:tc>
        <w:tc>
          <w:tcPr>
            <w:tcW w:w="2552" w:type="dxa"/>
            <w:noWrap/>
          </w:tcPr>
          <w:p w14:paraId="3ACACE15" w14:textId="77777777" w:rsidR="00D31F79" w:rsidRPr="00EB6015" w:rsidRDefault="00D31F79" w:rsidP="00D31F79">
            <w:pPr>
              <w:ind w:left="-211" w:firstLine="19"/>
              <w:jc w:val="center"/>
              <w:rPr>
                <w:lang w:val="en-US"/>
              </w:rPr>
            </w:pPr>
            <w:r w:rsidRPr="00EB6015">
              <w:rPr>
                <w:lang w:val="en-US"/>
              </w:rPr>
              <w:t>46 ± 16</w:t>
            </w:r>
          </w:p>
        </w:tc>
        <w:tc>
          <w:tcPr>
            <w:tcW w:w="2268" w:type="dxa"/>
            <w:noWrap/>
          </w:tcPr>
          <w:p w14:paraId="1150C762" w14:textId="77777777" w:rsidR="00D31F79" w:rsidRPr="00EB6015" w:rsidRDefault="00D31F79" w:rsidP="00D31F79">
            <w:pPr>
              <w:ind w:left="-215" w:hanging="12"/>
              <w:jc w:val="center"/>
              <w:rPr>
                <w:lang w:val="en-US"/>
              </w:rPr>
            </w:pPr>
            <w:r w:rsidRPr="00EB6015">
              <w:rPr>
                <w:lang w:val="en-US"/>
              </w:rPr>
              <w:t>44 ± 16</w:t>
            </w:r>
          </w:p>
        </w:tc>
        <w:tc>
          <w:tcPr>
            <w:tcW w:w="1559" w:type="dxa"/>
            <w:gridSpan w:val="2"/>
            <w:noWrap/>
          </w:tcPr>
          <w:p w14:paraId="62FDC694" w14:textId="002767EC" w:rsidR="00D31F79" w:rsidRPr="00EB6015" w:rsidRDefault="00D31F79" w:rsidP="00D31F79">
            <w:pPr>
              <w:ind w:left="-64"/>
              <w:jc w:val="center"/>
              <w:rPr>
                <w:bCs/>
                <w:lang w:val="en-US"/>
              </w:rPr>
            </w:pPr>
            <w:r w:rsidRPr="00EB6015">
              <w:rPr>
                <w:bCs/>
                <w:lang w:val="en-US"/>
              </w:rPr>
              <w:t>0.31</w:t>
            </w:r>
          </w:p>
        </w:tc>
      </w:tr>
      <w:tr w:rsidR="00EB6015" w:rsidRPr="00EB6015" w14:paraId="63C9D31A" w14:textId="77777777" w:rsidTr="000D4301">
        <w:trPr>
          <w:trHeight w:val="300"/>
        </w:trPr>
        <w:tc>
          <w:tcPr>
            <w:tcW w:w="5103" w:type="dxa"/>
            <w:noWrap/>
          </w:tcPr>
          <w:p w14:paraId="796440D2" w14:textId="77777777" w:rsidR="00D31F79" w:rsidRPr="00EB6015" w:rsidRDefault="00D31F79" w:rsidP="00D31F79">
            <w:pPr>
              <w:ind w:left="170"/>
              <w:rPr>
                <w:lang w:val="en-US"/>
              </w:rPr>
            </w:pPr>
            <w:r w:rsidRPr="00EB6015">
              <w:rPr>
                <w:lang w:val="en-US"/>
              </w:rPr>
              <w:t>LVEDV, ml/m²</w:t>
            </w:r>
          </w:p>
        </w:tc>
        <w:tc>
          <w:tcPr>
            <w:tcW w:w="2126" w:type="dxa"/>
            <w:noWrap/>
          </w:tcPr>
          <w:p w14:paraId="1617B44C" w14:textId="77777777" w:rsidR="00D31F79" w:rsidRPr="00EB6015" w:rsidRDefault="00D31F79" w:rsidP="00D31F79">
            <w:pPr>
              <w:jc w:val="center"/>
              <w:rPr>
                <w:lang w:val="en-US"/>
              </w:rPr>
            </w:pPr>
            <w:r w:rsidRPr="00EB6015">
              <w:rPr>
                <w:lang w:val="en-US"/>
              </w:rPr>
              <w:t>127 ± 59</w:t>
            </w:r>
          </w:p>
        </w:tc>
        <w:tc>
          <w:tcPr>
            <w:tcW w:w="2552" w:type="dxa"/>
            <w:noWrap/>
          </w:tcPr>
          <w:p w14:paraId="266C92C4" w14:textId="77777777" w:rsidR="00D31F79" w:rsidRPr="00EB6015" w:rsidRDefault="00D31F79" w:rsidP="00D31F79">
            <w:pPr>
              <w:ind w:left="-211" w:firstLine="19"/>
              <w:jc w:val="center"/>
              <w:rPr>
                <w:lang w:val="en-US"/>
              </w:rPr>
            </w:pPr>
            <w:r w:rsidRPr="00EB6015">
              <w:rPr>
                <w:lang w:val="en-US"/>
              </w:rPr>
              <w:t>126 ± 58</w:t>
            </w:r>
          </w:p>
        </w:tc>
        <w:tc>
          <w:tcPr>
            <w:tcW w:w="2268" w:type="dxa"/>
            <w:noWrap/>
          </w:tcPr>
          <w:p w14:paraId="2E4723CC" w14:textId="77777777" w:rsidR="00D31F79" w:rsidRPr="00EB6015" w:rsidRDefault="00D31F79" w:rsidP="00D31F79">
            <w:pPr>
              <w:ind w:left="-215" w:hanging="12"/>
              <w:jc w:val="center"/>
              <w:rPr>
                <w:lang w:val="en-US"/>
              </w:rPr>
            </w:pPr>
            <w:r w:rsidRPr="00EB6015">
              <w:rPr>
                <w:lang w:val="en-US"/>
              </w:rPr>
              <w:t>131 ± 62</w:t>
            </w:r>
          </w:p>
        </w:tc>
        <w:tc>
          <w:tcPr>
            <w:tcW w:w="1559" w:type="dxa"/>
            <w:gridSpan w:val="2"/>
            <w:noWrap/>
          </w:tcPr>
          <w:p w14:paraId="7A352498" w14:textId="4CD0C521" w:rsidR="00D31F79" w:rsidRPr="00EB6015" w:rsidRDefault="00D31F79" w:rsidP="00D31F79">
            <w:pPr>
              <w:ind w:left="-64"/>
              <w:jc w:val="center"/>
              <w:rPr>
                <w:b/>
                <w:lang w:val="en-US"/>
              </w:rPr>
            </w:pPr>
            <w:r w:rsidRPr="00EB6015">
              <w:rPr>
                <w:lang w:val="en-US"/>
              </w:rPr>
              <w:t>0.51</w:t>
            </w:r>
          </w:p>
        </w:tc>
      </w:tr>
      <w:tr w:rsidR="00EB6015" w:rsidRPr="00EB6015" w14:paraId="1DEDE4A6" w14:textId="77777777" w:rsidTr="000D4301">
        <w:trPr>
          <w:trHeight w:val="300"/>
        </w:trPr>
        <w:tc>
          <w:tcPr>
            <w:tcW w:w="5103" w:type="dxa"/>
            <w:noWrap/>
            <w:hideMark/>
          </w:tcPr>
          <w:p w14:paraId="50B47E43" w14:textId="1E397BCD" w:rsidR="00D31F79" w:rsidRPr="00EB6015" w:rsidRDefault="00D31F79" w:rsidP="00D31F79">
            <w:pPr>
              <w:ind w:left="170"/>
              <w:rPr>
                <w:lang w:val="en-US"/>
              </w:rPr>
            </w:pPr>
            <w:r w:rsidRPr="00EB6015">
              <w:rPr>
                <w:lang w:val="en-US"/>
              </w:rPr>
              <w:t xml:space="preserve">LVOT VTI, cm </w:t>
            </w:r>
          </w:p>
        </w:tc>
        <w:tc>
          <w:tcPr>
            <w:tcW w:w="2126" w:type="dxa"/>
            <w:noWrap/>
          </w:tcPr>
          <w:p w14:paraId="375CA6CF" w14:textId="77777777" w:rsidR="00D31F79" w:rsidRPr="00EB6015" w:rsidRDefault="00D31F79" w:rsidP="00D31F79">
            <w:pPr>
              <w:jc w:val="center"/>
              <w:rPr>
                <w:lang w:val="en-US"/>
              </w:rPr>
            </w:pPr>
            <w:r w:rsidRPr="00EB6015">
              <w:rPr>
                <w:lang w:val="en-US"/>
              </w:rPr>
              <w:t>18 ± 6</w:t>
            </w:r>
          </w:p>
        </w:tc>
        <w:tc>
          <w:tcPr>
            <w:tcW w:w="2552" w:type="dxa"/>
            <w:noWrap/>
          </w:tcPr>
          <w:p w14:paraId="78781E33" w14:textId="77777777" w:rsidR="00D31F79" w:rsidRPr="00EB6015" w:rsidRDefault="00D31F79" w:rsidP="00D31F79">
            <w:pPr>
              <w:ind w:left="-211" w:firstLine="19"/>
              <w:jc w:val="center"/>
              <w:rPr>
                <w:lang w:val="en-US"/>
              </w:rPr>
            </w:pPr>
            <w:r w:rsidRPr="00EB6015">
              <w:rPr>
                <w:lang w:val="en-US"/>
              </w:rPr>
              <w:t>18 ± 6</w:t>
            </w:r>
          </w:p>
        </w:tc>
        <w:tc>
          <w:tcPr>
            <w:tcW w:w="2268" w:type="dxa"/>
            <w:noWrap/>
          </w:tcPr>
          <w:p w14:paraId="332B83EA" w14:textId="77777777" w:rsidR="00D31F79" w:rsidRPr="00EB6015" w:rsidRDefault="00D31F79" w:rsidP="00D31F79">
            <w:pPr>
              <w:ind w:left="-215" w:hanging="12"/>
              <w:jc w:val="center"/>
              <w:rPr>
                <w:lang w:val="en-US"/>
              </w:rPr>
            </w:pPr>
            <w:r w:rsidRPr="00EB6015">
              <w:rPr>
                <w:lang w:val="en-US"/>
              </w:rPr>
              <w:t>18 ± 6</w:t>
            </w:r>
          </w:p>
        </w:tc>
        <w:tc>
          <w:tcPr>
            <w:tcW w:w="1559" w:type="dxa"/>
            <w:gridSpan w:val="2"/>
            <w:noWrap/>
          </w:tcPr>
          <w:p w14:paraId="27706560" w14:textId="59C3EFBB" w:rsidR="00D31F79" w:rsidRPr="00EB6015" w:rsidRDefault="00D31F79" w:rsidP="00D31F79">
            <w:pPr>
              <w:ind w:left="-64"/>
              <w:jc w:val="center"/>
              <w:rPr>
                <w:bCs/>
                <w:lang w:val="en-US"/>
              </w:rPr>
            </w:pPr>
            <w:r w:rsidRPr="00EB6015">
              <w:rPr>
                <w:bCs/>
                <w:lang w:val="en-US"/>
              </w:rPr>
              <w:t>0.90</w:t>
            </w:r>
          </w:p>
        </w:tc>
      </w:tr>
      <w:tr w:rsidR="00EB6015" w:rsidRPr="00EB6015" w14:paraId="10781C6E" w14:textId="77777777" w:rsidTr="000D4301">
        <w:trPr>
          <w:trHeight w:val="300"/>
        </w:trPr>
        <w:tc>
          <w:tcPr>
            <w:tcW w:w="5103" w:type="dxa"/>
            <w:noWrap/>
            <w:hideMark/>
          </w:tcPr>
          <w:p w14:paraId="4A6986CD" w14:textId="77777777" w:rsidR="00D31F79" w:rsidRPr="00EB6015" w:rsidRDefault="00D31F79" w:rsidP="00D31F79">
            <w:pPr>
              <w:ind w:left="170"/>
              <w:rPr>
                <w:lang w:val="en-US"/>
              </w:rPr>
            </w:pPr>
            <w:proofErr w:type="spellStart"/>
            <w:r w:rsidRPr="00EB6015">
              <w:rPr>
                <w:lang w:val="en-US"/>
              </w:rPr>
              <w:t>sPAP</w:t>
            </w:r>
            <w:proofErr w:type="spellEnd"/>
            <w:r w:rsidRPr="00EB6015">
              <w:rPr>
                <w:lang w:val="en-US"/>
              </w:rPr>
              <w:t>, mmHg</w:t>
            </w:r>
          </w:p>
        </w:tc>
        <w:tc>
          <w:tcPr>
            <w:tcW w:w="2126" w:type="dxa"/>
            <w:noWrap/>
          </w:tcPr>
          <w:p w14:paraId="4D653FC9" w14:textId="77777777" w:rsidR="00D31F79" w:rsidRPr="00EB6015" w:rsidRDefault="00D31F79" w:rsidP="00D31F79">
            <w:pPr>
              <w:jc w:val="center"/>
              <w:rPr>
                <w:lang w:val="en-US"/>
              </w:rPr>
            </w:pPr>
            <w:r w:rsidRPr="00EB6015">
              <w:rPr>
                <w:lang w:val="en-US"/>
              </w:rPr>
              <w:t>32 ± 16</w:t>
            </w:r>
          </w:p>
        </w:tc>
        <w:tc>
          <w:tcPr>
            <w:tcW w:w="2552" w:type="dxa"/>
            <w:noWrap/>
          </w:tcPr>
          <w:p w14:paraId="404CEFA4" w14:textId="77777777" w:rsidR="00D31F79" w:rsidRPr="00EB6015" w:rsidRDefault="00D31F79" w:rsidP="00D31F79">
            <w:pPr>
              <w:ind w:left="-211" w:firstLine="19"/>
              <w:jc w:val="center"/>
              <w:rPr>
                <w:lang w:val="en-US"/>
              </w:rPr>
            </w:pPr>
            <w:r w:rsidRPr="00EB6015">
              <w:rPr>
                <w:lang w:val="en-US"/>
              </w:rPr>
              <w:t>32 ± 16</w:t>
            </w:r>
          </w:p>
        </w:tc>
        <w:tc>
          <w:tcPr>
            <w:tcW w:w="2268" w:type="dxa"/>
            <w:noWrap/>
          </w:tcPr>
          <w:p w14:paraId="62923673" w14:textId="77777777" w:rsidR="00D31F79" w:rsidRPr="00EB6015" w:rsidRDefault="00D31F79" w:rsidP="00D31F79">
            <w:pPr>
              <w:ind w:left="-215" w:hanging="12"/>
              <w:jc w:val="center"/>
              <w:rPr>
                <w:lang w:val="en-US"/>
              </w:rPr>
            </w:pPr>
            <w:r w:rsidRPr="00EB6015">
              <w:rPr>
                <w:lang w:val="en-US"/>
              </w:rPr>
              <w:t>32 ± 16</w:t>
            </w:r>
          </w:p>
        </w:tc>
        <w:tc>
          <w:tcPr>
            <w:tcW w:w="1559" w:type="dxa"/>
            <w:gridSpan w:val="2"/>
            <w:noWrap/>
          </w:tcPr>
          <w:p w14:paraId="1E3FCBBF" w14:textId="5C80F1AA" w:rsidR="00D31F79" w:rsidRPr="00EB6015" w:rsidRDefault="00D31F79" w:rsidP="00D31F79">
            <w:pPr>
              <w:ind w:left="-64"/>
              <w:jc w:val="center"/>
              <w:rPr>
                <w:b/>
                <w:bCs/>
                <w:lang w:val="en-US"/>
              </w:rPr>
            </w:pPr>
            <w:r w:rsidRPr="00EB6015">
              <w:rPr>
                <w:lang w:val="en-US"/>
              </w:rPr>
              <w:t>0.70</w:t>
            </w:r>
          </w:p>
        </w:tc>
      </w:tr>
      <w:tr w:rsidR="00EB6015" w:rsidRPr="00EB6015" w14:paraId="044F2C9C" w14:textId="77777777" w:rsidTr="000D4301">
        <w:trPr>
          <w:trHeight w:val="300"/>
        </w:trPr>
        <w:tc>
          <w:tcPr>
            <w:tcW w:w="5103" w:type="dxa"/>
            <w:noWrap/>
          </w:tcPr>
          <w:p w14:paraId="6AE76AB8" w14:textId="77777777" w:rsidR="00D31F79" w:rsidRPr="00EB6015" w:rsidRDefault="00D31F79" w:rsidP="00D31F79">
            <w:pPr>
              <w:ind w:firstLine="166"/>
              <w:rPr>
                <w:lang w:val="en-US"/>
              </w:rPr>
            </w:pPr>
            <w:r w:rsidRPr="00EB6015">
              <w:rPr>
                <w:lang w:val="en-US"/>
              </w:rPr>
              <w:t>RV dilatation, n (%)</w:t>
            </w:r>
          </w:p>
        </w:tc>
        <w:tc>
          <w:tcPr>
            <w:tcW w:w="2126" w:type="dxa"/>
            <w:noWrap/>
          </w:tcPr>
          <w:p w14:paraId="4AF60EFA" w14:textId="77777777" w:rsidR="00D31F79" w:rsidRPr="00EB6015" w:rsidRDefault="00D31F79" w:rsidP="00D31F79">
            <w:pPr>
              <w:jc w:val="center"/>
              <w:rPr>
                <w:lang w:val="en-US"/>
              </w:rPr>
            </w:pPr>
            <w:r w:rsidRPr="00EB6015">
              <w:rPr>
                <w:lang w:val="en-US"/>
              </w:rPr>
              <w:t>63 (14.4%)</w:t>
            </w:r>
          </w:p>
        </w:tc>
        <w:tc>
          <w:tcPr>
            <w:tcW w:w="2552" w:type="dxa"/>
            <w:noWrap/>
          </w:tcPr>
          <w:p w14:paraId="5CA96981" w14:textId="77777777" w:rsidR="00D31F79" w:rsidRPr="00EB6015" w:rsidRDefault="00D31F79" w:rsidP="00D31F79">
            <w:pPr>
              <w:ind w:left="-211" w:firstLine="19"/>
              <w:jc w:val="center"/>
              <w:rPr>
                <w:lang w:val="en-US"/>
              </w:rPr>
            </w:pPr>
            <w:r w:rsidRPr="00EB6015">
              <w:rPr>
                <w:lang w:val="en-US"/>
              </w:rPr>
              <w:t>45 (14.5%)</w:t>
            </w:r>
          </w:p>
        </w:tc>
        <w:tc>
          <w:tcPr>
            <w:tcW w:w="2268" w:type="dxa"/>
            <w:noWrap/>
          </w:tcPr>
          <w:p w14:paraId="6A416E26" w14:textId="77777777" w:rsidR="00D31F79" w:rsidRPr="00EB6015" w:rsidRDefault="00D31F79" w:rsidP="00D31F79">
            <w:pPr>
              <w:ind w:left="-215" w:hanging="12"/>
              <w:jc w:val="center"/>
              <w:rPr>
                <w:lang w:val="en-US"/>
              </w:rPr>
            </w:pPr>
            <w:r w:rsidRPr="00EB6015">
              <w:rPr>
                <w:lang w:val="en-US"/>
              </w:rPr>
              <w:t>18 (14.0%)</w:t>
            </w:r>
          </w:p>
        </w:tc>
        <w:tc>
          <w:tcPr>
            <w:tcW w:w="1559" w:type="dxa"/>
            <w:gridSpan w:val="2"/>
            <w:noWrap/>
          </w:tcPr>
          <w:p w14:paraId="6B2BA468" w14:textId="6E12A641" w:rsidR="00D31F79" w:rsidRPr="00EB6015" w:rsidRDefault="00D31F79" w:rsidP="00D31F79">
            <w:pPr>
              <w:ind w:left="-64"/>
              <w:jc w:val="center"/>
              <w:rPr>
                <w:lang w:val="en-US"/>
              </w:rPr>
            </w:pPr>
            <w:r w:rsidRPr="00EB6015">
              <w:rPr>
                <w:lang w:val="en-US"/>
              </w:rPr>
              <w:t>0.87</w:t>
            </w:r>
          </w:p>
        </w:tc>
      </w:tr>
      <w:tr w:rsidR="00EB6015" w:rsidRPr="00EB6015" w14:paraId="4BB39127" w14:textId="77777777" w:rsidTr="000D4301">
        <w:trPr>
          <w:trHeight w:val="300"/>
        </w:trPr>
        <w:tc>
          <w:tcPr>
            <w:tcW w:w="5103" w:type="dxa"/>
            <w:noWrap/>
          </w:tcPr>
          <w:p w14:paraId="6C6F15B1" w14:textId="77777777" w:rsidR="00D31F79" w:rsidRPr="00EB6015" w:rsidRDefault="00D31F79" w:rsidP="00D31F79">
            <w:pPr>
              <w:ind w:firstLine="166"/>
              <w:rPr>
                <w:lang w:val="en-US"/>
              </w:rPr>
            </w:pPr>
            <w:r w:rsidRPr="00EB6015">
              <w:rPr>
                <w:lang w:val="en-US"/>
              </w:rPr>
              <w:t xml:space="preserve">TAPSE, mm </w:t>
            </w:r>
          </w:p>
        </w:tc>
        <w:tc>
          <w:tcPr>
            <w:tcW w:w="2126" w:type="dxa"/>
            <w:noWrap/>
          </w:tcPr>
          <w:p w14:paraId="7CA009E7" w14:textId="77777777" w:rsidR="00D31F79" w:rsidRPr="00EB6015" w:rsidRDefault="00D31F79" w:rsidP="00D31F79">
            <w:pPr>
              <w:jc w:val="center"/>
              <w:rPr>
                <w:lang w:val="en-US"/>
              </w:rPr>
            </w:pPr>
            <w:r w:rsidRPr="00EB6015">
              <w:rPr>
                <w:lang w:val="en-US"/>
              </w:rPr>
              <w:t>19.1 ± 5.0</w:t>
            </w:r>
          </w:p>
        </w:tc>
        <w:tc>
          <w:tcPr>
            <w:tcW w:w="2552" w:type="dxa"/>
            <w:noWrap/>
          </w:tcPr>
          <w:p w14:paraId="22A8E49F" w14:textId="77777777" w:rsidR="00D31F79" w:rsidRPr="00EB6015" w:rsidRDefault="00D31F79" w:rsidP="00D31F79">
            <w:pPr>
              <w:ind w:left="-211" w:firstLine="19"/>
              <w:jc w:val="center"/>
              <w:rPr>
                <w:lang w:val="en-US"/>
              </w:rPr>
            </w:pPr>
            <w:r w:rsidRPr="00EB6015">
              <w:rPr>
                <w:lang w:val="en-US"/>
              </w:rPr>
              <w:t>18.9 ± 5.2</w:t>
            </w:r>
          </w:p>
        </w:tc>
        <w:tc>
          <w:tcPr>
            <w:tcW w:w="2268" w:type="dxa"/>
            <w:noWrap/>
          </w:tcPr>
          <w:p w14:paraId="44576B6C" w14:textId="77777777" w:rsidR="00D31F79" w:rsidRPr="00EB6015" w:rsidRDefault="00D31F79" w:rsidP="00D31F79">
            <w:pPr>
              <w:ind w:left="-215" w:hanging="12"/>
              <w:jc w:val="center"/>
              <w:rPr>
                <w:lang w:val="en-US"/>
              </w:rPr>
            </w:pPr>
            <w:r w:rsidRPr="00EB6015">
              <w:rPr>
                <w:lang w:val="en-US"/>
              </w:rPr>
              <w:t>19.7 ± 4.6</w:t>
            </w:r>
          </w:p>
        </w:tc>
        <w:tc>
          <w:tcPr>
            <w:tcW w:w="1559" w:type="dxa"/>
            <w:gridSpan w:val="2"/>
            <w:noWrap/>
          </w:tcPr>
          <w:p w14:paraId="68C0E8E5" w14:textId="59BE215C" w:rsidR="00D31F79" w:rsidRPr="00EB6015" w:rsidRDefault="00D31F79" w:rsidP="00D31F79">
            <w:pPr>
              <w:ind w:left="-64"/>
              <w:jc w:val="center"/>
              <w:rPr>
                <w:bCs/>
                <w:lang w:val="en-US"/>
              </w:rPr>
            </w:pPr>
            <w:r w:rsidRPr="00EB6015">
              <w:rPr>
                <w:bCs/>
                <w:lang w:val="en-US"/>
              </w:rPr>
              <w:t>0.06</w:t>
            </w:r>
          </w:p>
        </w:tc>
      </w:tr>
      <w:tr w:rsidR="00EB6015" w:rsidRPr="00EB6015" w14:paraId="478D821E" w14:textId="77777777" w:rsidTr="000D4301">
        <w:trPr>
          <w:trHeight w:val="300"/>
        </w:trPr>
        <w:tc>
          <w:tcPr>
            <w:tcW w:w="5103" w:type="dxa"/>
            <w:noWrap/>
          </w:tcPr>
          <w:p w14:paraId="42D45797" w14:textId="77777777" w:rsidR="00D31F79" w:rsidRPr="00EB6015" w:rsidRDefault="00D31F79" w:rsidP="00D31F79">
            <w:pPr>
              <w:ind w:firstLine="166"/>
              <w:rPr>
                <w:lang w:val="en-US"/>
              </w:rPr>
            </w:pPr>
          </w:p>
        </w:tc>
        <w:tc>
          <w:tcPr>
            <w:tcW w:w="2126" w:type="dxa"/>
            <w:noWrap/>
          </w:tcPr>
          <w:p w14:paraId="67310E33" w14:textId="77777777" w:rsidR="00D31F79" w:rsidRPr="00EB6015" w:rsidRDefault="00D31F79" w:rsidP="00D31F79">
            <w:pPr>
              <w:jc w:val="center"/>
              <w:rPr>
                <w:lang w:val="en-US"/>
              </w:rPr>
            </w:pPr>
          </w:p>
        </w:tc>
        <w:tc>
          <w:tcPr>
            <w:tcW w:w="2552" w:type="dxa"/>
            <w:noWrap/>
          </w:tcPr>
          <w:p w14:paraId="5FFAAC44" w14:textId="77777777" w:rsidR="00D31F79" w:rsidRPr="00EB6015" w:rsidRDefault="00D31F79" w:rsidP="00D31F79">
            <w:pPr>
              <w:ind w:left="-211" w:firstLine="19"/>
              <w:jc w:val="center"/>
              <w:rPr>
                <w:lang w:val="en-US"/>
              </w:rPr>
            </w:pPr>
          </w:p>
        </w:tc>
        <w:tc>
          <w:tcPr>
            <w:tcW w:w="2268" w:type="dxa"/>
            <w:noWrap/>
          </w:tcPr>
          <w:p w14:paraId="2EAFA291" w14:textId="77777777" w:rsidR="00D31F79" w:rsidRPr="00EB6015" w:rsidRDefault="00D31F79" w:rsidP="00D31F79">
            <w:pPr>
              <w:ind w:left="-215" w:hanging="12"/>
              <w:jc w:val="center"/>
              <w:rPr>
                <w:lang w:val="en-US"/>
              </w:rPr>
            </w:pPr>
          </w:p>
        </w:tc>
        <w:tc>
          <w:tcPr>
            <w:tcW w:w="1559" w:type="dxa"/>
            <w:gridSpan w:val="2"/>
            <w:noWrap/>
          </w:tcPr>
          <w:p w14:paraId="22FC63CD" w14:textId="77777777" w:rsidR="00D31F79" w:rsidRPr="00EB6015" w:rsidRDefault="00D31F79" w:rsidP="00D31F79">
            <w:pPr>
              <w:ind w:left="-64"/>
              <w:jc w:val="center"/>
              <w:rPr>
                <w:bCs/>
                <w:lang w:val="en-US"/>
              </w:rPr>
            </w:pPr>
          </w:p>
        </w:tc>
      </w:tr>
      <w:tr w:rsidR="00EB6015" w:rsidRPr="00EB6015" w14:paraId="1701421B" w14:textId="77777777" w:rsidTr="000D4301">
        <w:trPr>
          <w:trHeight w:val="300"/>
        </w:trPr>
        <w:tc>
          <w:tcPr>
            <w:tcW w:w="5103" w:type="dxa"/>
            <w:noWrap/>
          </w:tcPr>
          <w:p w14:paraId="1AC5A027" w14:textId="77777777" w:rsidR="00D31F79" w:rsidRPr="00EB6015" w:rsidRDefault="00D31F79" w:rsidP="00D31F79">
            <w:pPr>
              <w:rPr>
                <w:lang w:val="en-US"/>
              </w:rPr>
            </w:pPr>
            <w:r w:rsidRPr="00EB6015">
              <w:rPr>
                <w:b/>
                <w:bCs/>
                <w:lang w:val="en-US"/>
              </w:rPr>
              <w:t>Heart failure data</w:t>
            </w:r>
          </w:p>
        </w:tc>
        <w:tc>
          <w:tcPr>
            <w:tcW w:w="2126" w:type="dxa"/>
            <w:noWrap/>
          </w:tcPr>
          <w:p w14:paraId="2A9DB72F" w14:textId="77777777" w:rsidR="00D31F79" w:rsidRPr="00EB6015" w:rsidRDefault="00D31F79" w:rsidP="00D31F79">
            <w:pPr>
              <w:jc w:val="center"/>
              <w:rPr>
                <w:lang w:val="en-US"/>
              </w:rPr>
            </w:pPr>
          </w:p>
        </w:tc>
        <w:tc>
          <w:tcPr>
            <w:tcW w:w="2552" w:type="dxa"/>
            <w:noWrap/>
          </w:tcPr>
          <w:p w14:paraId="7F8956B2" w14:textId="77777777" w:rsidR="00D31F79" w:rsidRPr="00EB6015" w:rsidRDefault="00D31F79" w:rsidP="00D31F79">
            <w:pPr>
              <w:ind w:left="-211" w:firstLine="19"/>
              <w:jc w:val="center"/>
              <w:rPr>
                <w:lang w:val="en-US"/>
              </w:rPr>
            </w:pPr>
          </w:p>
        </w:tc>
        <w:tc>
          <w:tcPr>
            <w:tcW w:w="2268" w:type="dxa"/>
            <w:noWrap/>
          </w:tcPr>
          <w:p w14:paraId="52CFD596" w14:textId="77777777" w:rsidR="00D31F79" w:rsidRPr="00EB6015" w:rsidRDefault="00D31F79" w:rsidP="00D31F79">
            <w:pPr>
              <w:ind w:left="-215" w:hanging="12"/>
              <w:jc w:val="center"/>
              <w:rPr>
                <w:lang w:val="en-US"/>
              </w:rPr>
            </w:pPr>
          </w:p>
        </w:tc>
        <w:tc>
          <w:tcPr>
            <w:tcW w:w="1559" w:type="dxa"/>
            <w:gridSpan w:val="2"/>
            <w:noWrap/>
          </w:tcPr>
          <w:p w14:paraId="0A41BD21" w14:textId="77777777" w:rsidR="00D31F79" w:rsidRPr="00EB6015" w:rsidRDefault="00D31F79" w:rsidP="00D31F79">
            <w:pPr>
              <w:ind w:left="-64"/>
              <w:jc w:val="center"/>
              <w:rPr>
                <w:bCs/>
                <w:lang w:val="en-US"/>
              </w:rPr>
            </w:pPr>
          </w:p>
        </w:tc>
      </w:tr>
      <w:tr w:rsidR="00EB6015" w:rsidRPr="00EB6015" w14:paraId="3E278862" w14:textId="77777777" w:rsidTr="000D4301">
        <w:trPr>
          <w:trHeight w:val="300"/>
        </w:trPr>
        <w:tc>
          <w:tcPr>
            <w:tcW w:w="5103" w:type="dxa"/>
            <w:noWrap/>
          </w:tcPr>
          <w:p w14:paraId="2651B23E" w14:textId="77777777" w:rsidR="00D31F79" w:rsidRPr="00EB6015" w:rsidRDefault="00D31F79" w:rsidP="00D31F79">
            <w:pPr>
              <w:ind w:firstLine="166"/>
              <w:rPr>
                <w:lang w:val="en-US"/>
              </w:rPr>
            </w:pPr>
            <w:r w:rsidRPr="00EB6015">
              <w:rPr>
                <w:lang w:val="en-US"/>
              </w:rPr>
              <w:t>Worsening heart failure</w:t>
            </w:r>
          </w:p>
        </w:tc>
        <w:tc>
          <w:tcPr>
            <w:tcW w:w="2126" w:type="dxa"/>
            <w:noWrap/>
          </w:tcPr>
          <w:p w14:paraId="272FC35A" w14:textId="77777777" w:rsidR="00D31F79" w:rsidRPr="00EB6015" w:rsidRDefault="00D31F79" w:rsidP="00D31F79">
            <w:pPr>
              <w:jc w:val="center"/>
              <w:rPr>
                <w:lang w:val="en-US"/>
              </w:rPr>
            </w:pPr>
            <w:r w:rsidRPr="00EB6015">
              <w:rPr>
                <w:lang w:val="en-US"/>
              </w:rPr>
              <w:t>95 (20.7%)</w:t>
            </w:r>
          </w:p>
        </w:tc>
        <w:tc>
          <w:tcPr>
            <w:tcW w:w="2552" w:type="dxa"/>
            <w:noWrap/>
          </w:tcPr>
          <w:p w14:paraId="6E660A77" w14:textId="77777777" w:rsidR="00D31F79" w:rsidRPr="00EB6015" w:rsidRDefault="00D31F79" w:rsidP="00D31F79">
            <w:pPr>
              <w:ind w:left="-211" w:firstLine="19"/>
              <w:jc w:val="center"/>
              <w:rPr>
                <w:lang w:val="en-US"/>
              </w:rPr>
            </w:pPr>
            <w:r w:rsidRPr="00EB6015">
              <w:rPr>
                <w:lang w:val="en-US"/>
              </w:rPr>
              <w:t>63 (19.6%)</w:t>
            </w:r>
          </w:p>
        </w:tc>
        <w:tc>
          <w:tcPr>
            <w:tcW w:w="2268" w:type="dxa"/>
            <w:noWrap/>
          </w:tcPr>
          <w:p w14:paraId="5BAC6EF7" w14:textId="77777777" w:rsidR="00D31F79" w:rsidRPr="00EB6015" w:rsidRDefault="00D31F79" w:rsidP="00D31F79">
            <w:pPr>
              <w:ind w:left="-215" w:hanging="12"/>
              <w:jc w:val="center"/>
              <w:rPr>
                <w:lang w:val="en-US"/>
              </w:rPr>
            </w:pPr>
            <w:r w:rsidRPr="00EB6015">
              <w:rPr>
                <w:lang w:val="en-US"/>
              </w:rPr>
              <w:t>32 (23.4%)</w:t>
            </w:r>
          </w:p>
        </w:tc>
        <w:tc>
          <w:tcPr>
            <w:tcW w:w="1559" w:type="dxa"/>
            <w:gridSpan w:val="2"/>
            <w:noWrap/>
          </w:tcPr>
          <w:p w14:paraId="0129DD9D" w14:textId="7B4323B7" w:rsidR="00D31F79" w:rsidRPr="00EB6015" w:rsidRDefault="00D31F79" w:rsidP="00D31F79">
            <w:pPr>
              <w:ind w:left="-64"/>
              <w:jc w:val="center"/>
              <w:rPr>
                <w:bCs/>
                <w:lang w:val="en-US"/>
              </w:rPr>
            </w:pPr>
            <w:r w:rsidRPr="00EB6015">
              <w:rPr>
                <w:lang w:val="en-US"/>
              </w:rPr>
              <w:t>0.35</w:t>
            </w:r>
          </w:p>
        </w:tc>
      </w:tr>
      <w:tr w:rsidR="00EB6015" w:rsidRPr="00EB6015" w14:paraId="45FDD189" w14:textId="77777777" w:rsidTr="000D4301">
        <w:trPr>
          <w:trHeight w:val="300"/>
        </w:trPr>
        <w:tc>
          <w:tcPr>
            <w:tcW w:w="5103" w:type="dxa"/>
            <w:noWrap/>
          </w:tcPr>
          <w:p w14:paraId="0DA7E1DC" w14:textId="77777777" w:rsidR="00D31F79" w:rsidRPr="00EB6015" w:rsidRDefault="00D31F79" w:rsidP="00D31F79">
            <w:pPr>
              <w:ind w:firstLine="166"/>
              <w:rPr>
                <w:lang w:val="en-US"/>
              </w:rPr>
            </w:pPr>
            <w:r w:rsidRPr="00EB6015">
              <w:rPr>
                <w:lang w:val="en-US"/>
              </w:rPr>
              <w:t>Ischemic etiology of heart failure</w:t>
            </w:r>
          </w:p>
        </w:tc>
        <w:tc>
          <w:tcPr>
            <w:tcW w:w="2126" w:type="dxa"/>
            <w:noWrap/>
          </w:tcPr>
          <w:p w14:paraId="7C907415" w14:textId="77777777" w:rsidR="00D31F79" w:rsidRPr="00EB6015" w:rsidRDefault="00D31F79" w:rsidP="00D31F79">
            <w:pPr>
              <w:jc w:val="center"/>
              <w:rPr>
                <w:lang w:val="en-US"/>
              </w:rPr>
            </w:pPr>
            <w:r w:rsidRPr="00EB6015">
              <w:rPr>
                <w:lang w:val="en-US"/>
              </w:rPr>
              <w:t>212 (46.2%)</w:t>
            </w:r>
          </w:p>
        </w:tc>
        <w:tc>
          <w:tcPr>
            <w:tcW w:w="2552" w:type="dxa"/>
            <w:noWrap/>
          </w:tcPr>
          <w:p w14:paraId="4CC24E8D" w14:textId="77777777" w:rsidR="00D31F79" w:rsidRPr="00EB6015" w:rsidRDefault="00D31F79" w:rsidP="00D31F79">
            <w:pPr>
              <w:ind w:left="-211" w:firstLine="19"/>
              <w:jc w:val="center"/>
              <w:rPr>
                <w:lang w:val="en-US"/>
              </w:rPr>
            </w:pPr>
            <w:r w:rsidRPr="00EB6015">
              <w:rPr>
                <w:lang w:val="en-US"/>
              </w:rPr>
              <w:t>141 (43.8%)</w:t>
            </w:r>
          </w:p>
        </w:tc>
        <w:tc>
          <w:tcPr>
            <w:tcW w:w="2268" w:type="dxa"/>
            <w:noWrap/>
          </w:tcPr>
          <w:p w14:paraId="554C59E7" w14:textId="77777777" w:rsidR="00D31F79" w:rsidRPr="00EB6015" w:rsidRDefault="00D31F79" w:rsidP="00D31F79">
            <w:pPr>
              <w:ind w:left="-215" w:hanging="12"/>
              <w:jc w:val="center"/>
              <w:rPr>
                <w:lang w:val="en-US"/>
              </w:rPr>
            </w:pPr>
            <w:r w:rsidRPr="00EB6015">
              <w:rPr>
                <w:lang w:val="en-US"/>
              </w:rPr>
              <w:t>71 (51.8%)</w:t>
            </w:r>
          </w:p>
        </w:tc>
        <w:tc>
          <w:tcPr>
            <w:tcW w:w="1559" w:type="dxa"/>
            <w:gridSpan w:val="2"/>
            <w:noWrap/>
          </w:tcPr>
          <w:p w14:paraId="6D21D539" w14:textId="77777777" w:rsidR="00D31F79" w:rsidRPr="00EB6015" w:rsidRDefault="00D31F79" w:rsidP="00D31F79">
            <w:pPr>
              <w:ind w:left="-64"/>
              <w:jc w:val="center"/>
              <w:rPr>
                <w:bCs/>
                <w:lang w:val="en-US"/>
              </w:rPr>
            </w:pPr>
            <w:r w:rsidRPr="00EB6015">
              <w:rPr>
                <w:lang w:val="en-US"/>
              </w:rPr>
              <w:t>0.114</w:t>
            </w:r>
          </w:p>
        </w:tc>
      </w:tr>
      <w:tr w:rsidR="00EB6015" w:rsidRPr="00EB6015" w14:paraId="7E9869BD" w14:textId="77777777" w:rsidTr="000D4301">
        <w:trPr>
          <w:trHeight w:val="300"/>
        </w:trPr>
        <w:tc>
          <w:tcPr>
            <w:tcW w:w="5103" w:type="dxa"/>
            <w:noWrap/>
          </w:tcPr>
          <w:p w14:paraId="355C48EA" w14:textId="77777777" w:rsidR="00D31F79" w:rsidRPr="00EB6015" w:rsidRDefault="00D31F79" w:rsidP="00D31F79">
            <w:pPr>
              <w:ind w:firstLine="194"/>
              <w:rPr>
                <w:lang w:val="en-US"/>
              </w:rPr>
            </w:pPr>
            <w:r w:rsidRPr="00EB6015">
              <w:rPr>
                <w:lang w:val="en-US"/>
              </w:rPr>
              <w:t>Type of heart failure</w:t>
            </w:r>
          </w:p>
        </w:tc>
        <w:tc>
          <w:tcPr>
            <w:tcW w:w="2126" w:type="dxa"/>
            <w:noWrap/>
          </w:tcPr>
          <w:p w14:paraId="3066122C" w14:textId="77777777" w:rsidR="00D31F79" w:rsidRPr="00EB6015" w:rsidRDefault="00D31F79" w:rsidP="00D31F79">
            <w:pPr>
              <w:jc w:val="center"/>
              <w:rPr>
                <w:lang w:val="en-US"/>
              </w:rPr>
            </w:pPr>
          </w:p>
        </w:tc>
        <w:tc>
          <w:tcPr>
            <w:tcW w:w="2552" w:type="dxa"/>
            <w:noWrap/>
          </w:tcPr>
          <w:p w14:paraId="56D401AB" w14:textId="77777777" w:rsidR="00D31F79" w:rsidRPr="00EB6015" w:rsidRDefault="00D31F79" w:rsidP="00D31F79">
            <w:pPr>
              <w:ind w:left="-211" w:firstLine="19"/>
              <w:jc w:val="center"/>
              <w:rPr>
                <w:lang w:val="en-US"/>
              </w:rPr>
            </w:pPr>
          </w:p>
        </w:tc>
        <w:tc>
          <w:tcPr>
            <w:tcW w:w="2268" w:type="dxa"/>
            <w:noWrap/>
          </w:tcPr>
          <w:p w14:paraId="1E50D53D" w14:textId="77777777" w:rsidR="00D31F79" w:rsidRPr="00EB6015" w:rsidRDefault="00D31F79" w:rsidP="00D31F79">
            <w:pPr>
              <w:ind w:left="-215" w:hanging="12"/>
              <w:jc w:val="center"/>
              <w:rPr>
                <w:lang w:val="en-US"/>
              </w:rPr>
            </w:pPr>
          </w:p>
        </w:tc>
        <w:tc>
          <w:tcPr>
            <w:tcW w:w="160" w:type="dxa"/>
          </w:tcPr>
          <w:p w14:paraId="1E115004" w14:textId="77777777" w:rsidR="00D31F79" w:rsidRPr="00EB6015" w:rsidRDefault="00D31F79" w:rsidP="00D31F79">
            <w:pPr>
              <w:ind w:left="-64"/>
              <w:jc w:val="center"/>
              <w:rPr>
                <w:b/>
                <w:lang w:val="en-US"/>
              </w:rPr>
            </w:pPr>
          </w:p>
        </w:tc>
        <w:tc>
          <w:tcPr>
            <w:tcW w:w="1399" w:type="dxa"/>
            <w:noWrap/>
          </w:tcPr>
          <w:p w14:paraId="19376E8A" w14:textId="77777777" w:rsidR="00D31F79" w:rsidRPr="00EB6015" w:rsidRDefault="00D31F79" w:rsidP="00D31F79">
            <w:pPr>
              <w:ind w:left="-64" w:hanging="411"/>
              <w:jc w:val="center"/>
              <w:rPr>
                <w:b/>
                <w:lang w:val="en-US"/>
              </w:rPr>
            </w:pPr>
            <w:r w:rsidRPr="00EB6015">
              <w:rPr>
                <w:b/>
                <w:lang w:val="en-US"/>
              </w:rPr>
              <w:t xml:space="preserve">    0.025</w:t>
            </w:r>
          </w:p>
        </w:tc>
      </w:tr>
      <w:tr w:rsidR="00EB6015" w:rsidRPr="00EB6015" w14:paraId="6C93425A" w14:textId="77777777" w:rsidTr="000D4301">
        <w:trPr>
          <w:trHeight w:val="300"/>
        </w:trPr>
        <w:tc>
          <w:tcPr>
            <w:tcW w:w="5103" w:type="dxa"/>
            <w:noWrap/>
          </w:tcPr>
          <w:p w14:paraId="381D6E0C" w14:textId="77777777" w:rsidR="00D31F79" w:rsidRPr="00EB6015" w:rsidRDefault="00D31F79" w:rsidP="00D31F79">
            <w:pPr>
              <w:ind w:firstLine="492"/>
              <w:rPr>
                <w:lang w:val="en-US"/>
              </w:rPr>
            </w:pPr>
            <w:proofErr w:type="spellStart"/>
            <w:r w:rsidRPr="00EB6015">
              <w:rPr>
                <w:lang w:val="en-US"/>
              </w:rPr>
              <w:t>HFrEF</w:t>
            </w:r>
            <w:proofErr w:type="spellEnd"/>
          </w:p>
        </w:tc>
        <w:tc>
          <w:tcPr>
            <w:tcW w:w="2126" w:type="dxa"/>
            <w:noWrap/>
          </w:tcPr>
          <w:p w14:paraId="5C139BE6" w14:textId="77777777" w:rsidR="00D31F79" w:rsidRPr="00EB6015" w:rsidRDefault="00D31F79" w:rsidP="00D31F79">
            <w:pPr>
              <w:jc w:val="center"/>
              <w:rPr>
                <w:lang w:val="en-US"/>
              </w:rPr>
            </w:pPr>
            <w:r w:rsidRPr="00EB6015">
              <w:rPr>
                <w:lang w:val="en-US"/>
              </w:rPr>
              <w:t>155 (33.8%)</w:t>
            </w:r>
          </w:p>
        </w:tc>
        <w:tc>
          <w:tcPr>
            <w:tcW w:w="2552" w:type="dxa"/>
            <w:noWrap/>
          </w:tcPr>
          <w:p w14:paraId="7750A2B7" w14:textId="77777777" w:rsidR="00D31F79" w:rsidRPr="00EB6015" w:rsidRDefault="00D31F79" w:rsidP="00D31F79">
            <w:pPr>
              <w:ind w:left="-211" w:firstLine="19"/>
              <w:jc w:val="center"/>
              <w:rPr>
                <w:lang w:val="en-US"/>
              </w:rPr>
            </w:pPr>
            <w:r w:rsidRPr="00EB6015">
              <w:rPr>
                <w:lang w:val="en-US"/>
              </w:rPr>
              <w:t>99 (30.7%)</w:t>
            </w:r>
          </w:p>
        </w:tc>
        <w:tc>
          <w:tcPr>
            <w:tcW w:w="2268" w:type="dxa"/>
            <w:noWrap/>
          </w:tcPr>
          <w:p w14:paraId="6B7F305A" w14:textId="77777777" w:rsidR="00D31F79" w:rsidRPr="00EB6015" w:rsidRDefault="00D31F79" w:rsidP="00D31F79">
            <w:pPr>
              <w:ind w:left="-215" w:hanging="12"/>
              <w:jc w:val="center"/>
              <w:rPr>
                <w:lang w:val="en-US"/>
              </w:rPr>
            </w:pPr>
            <w:r w:rsidRPr="00EB6015">
              <w:rPr>
                <w:lang w:val="en-US"/>
              </w:rPr>
              <w:t>56 (40.9%)</w:t>
            </w:r>
          </w:p>
        </w:tc>
        <w:tc>
          <w:tcPr>
            <w:tcW w:w="160" w:type="dxa"/>
          </w:tcPr>
          <w:p w14:paraId="096EDFDD" w14:textId="77777777" w:rsidR="00D31F79" w:rsidRPr="00EB6015" w:rsidRDefault="00D31F79" w:rsidP="00D31F79">
            <w:pPr>
              <w:ind w:left="-64"/>
              <w:jc w:val="center"/>
              <w:rPr>
                <w:b/>
                <w:lang w:val="en-US"/>
              </w:rPr>
            </w:pPr>
          </w:p>
        </w:tc>
        <w:tc>
          <w:tcPr>
            <w:tcW w:w="1399" w:type="dxa"/>
            <w:noWrap/>
          </w:tcPr>
          <w:p w14:paraId="7D8EDBCD" w14:textId="77777777" w:rsidR="00D31F79" w:rsidRPr="00EB6015" w:rsidRDefault="00D31F79" w:rsidP="00D31F79">
            <w:pPr>
              <w:ind w:left="-64"/>
              <w:jc w:val="center"/>
              <w:rPr>
                <w:b/>
                <w:lang w:val="en-US"/>
              </w:rPr>
            </w:pPr>
          </w:p>
        </w:tc>
      </w:tr>
      <w:tr w:rsidR="00EB6015" w:rsidRPr="00EB6015" w14:paraId="37B0BEF7" w14:textId="77777777" w:rsidTr="000D4301">
        <w:trPr>
          <w:trHeight w:val="300"/>
        </w:trPr>
        <w:tc>
          <w:tcPr>
            <w:tcW w:w="5103" w:type="dxa"/>
            <w:noWrap/>
          </w:tcPr>
          <w:p w14:paraId="686572B3" w14:textId="77777777" w:rsidR="00D31F79" w:rsidRPr="00EB6015" w:rsidRDefault="00D31F79" w:rsidP="00D31F79">
            <w:pPr>
              <w:ind w:firstLine="492"/>
              <w:rPr>
                <w:lang w:val="en-US"/>
              </w:rPr>
            </w:pPr>
            <w:proofErr w:type="spellStart"/>
            <w:r w:rsidRPr="00EB6015">
              <w:rPr>
                <w:lang w:val="en-US"/>
              </w:rPr>
              <w:t>HFmEF</w:t>
            </w:r>
            <w:proofErr w:type="spellEnd"/>
          </w:p>
        </w:tc>
        <w:tc>
          <w:tcPr>
            <w:tcW w:w="2126" w:type="dxa"/>
            <w:noWrap/>
          </w:tcPr>
          <w:p w14:paraId="16EE2E8C" w14:textId="77777777" w:rsidR="00D31F79" w:rsidRPr="00EB6015" w:rsidRDefault="00D31F79" w:rsidP="00D31F79">
            <w:pPr>
              <w:jc w:val="center"/>
              <w:rPr>
                <w:lang w:val="en-US"/>
              </w:rPr>
            </w:pPr>
            <w:r w:rsidRPr="00EB6015">
              <w:rPr>
                <w:lang w:val="en-US"/>
              </w:rPr>
              <w:t>87 (19.0%)</w:t>
            </w:r>
          </w:p>
        </w:tc>
        <w:tc>
          <w:tcPr>
            <w:tcW w:w="2552" w:type="dxa"/>
            <w:noWrap/>
          </w:tcPr>
          <w:p w14:paraId="4A7C6B74" w14:textId="77777777" w:rsidR="00D31F79" w:rsidRPr="00EB6015" w:rsidRDefault="00D31F79" w:rsidP="00D31F79">
            <w:pPr>
              <w:ind w:left="-211" w:firstLine="19"/>
              <w:jc w:val="center"/>
              <w:rPr>
                <w:lang w:val="en-US"/>
              </w:rPr>
            </w:pPr>
            <w:r w:rsidRPr="00EB6015">
              <w:rPr>
                <w:lang w:val="en-US"/>
              </w:rPr>
              <w:t>70 (21.7%)</w:t>
            </w:r>
          </w:p>
        </w:tc>
        <w:tc>
          <w:tcPr>
            <w:tcW w:w="2268" w:type="dxa"/>
            <w:noWrap/>
          </w:tcPr>
          <w:p w14:paraId="22331CA1" w14:textId="77777777" w:rsidR="00D31F79" w:rsidRPr="00EB6015" w:rsidRDefault="00D31F79" w:rsidP="00D31F79">
            <w:pPr>
              <w:ind w:left="-215" w:hanging="12"/>
              <w:jc w:val="center"/>
              <w:rPr>
                <w:lang w:val="en-US"/>
              </w:rPr>
            </w:pPr>
            <w:r w:rsidRPr="00EB6015">
              <w:rPr>
                <w:lang w:val="en-US"/>
              </w:rPr>
              <w:t>17 (12.4%)</w:t>
            </w:r>
          </w:p>
        </w:tc>
        <w:tc>
          <w:tcPr>
            <w:tcW w:w="160" w:type="dxa"/>
          </w:tcPr>
          <w:p w14:paraId="1DDE1E03" w14:textId="77777777" w:rsidR="00D31F79" w:rsidRPr="00EB6015" w:rsidRDefault="00D31F79" w:rsidP="00D31F79">
            <w:pPr>
              <w:ind w:left="-64"/>
              <w:jc w:val="center"/>
              <w:rPr>
                <w:b/>
                <w:lang w:val="en-US"/>
              </w:rPr>
            </w:pPr>
          </w:p>
        </w:tc>
        <w:tc>
          <w:tcPr>
            <w:tcW w:w="1399" w:type="dxa"/>
            <w:noWrap/>
          </w:tcPr>
          <w:p w14:paraId="6D32248A" w14:textId="77777777" w:rsidR="00D31F79" w:rsidRPr="00EB6015" w:rsidRDefault="00D31F79" w:rsidP="00D31F79">
            <w:pPr>
              <w:ind w:left="-64"/>
              <w:jc w:val="center"/>
              <w:rPr>
                <w:b/>
                <w:lang w:val="en-US"/>
              </w:rPr>
            </w:pPr>
          </w:p>
        </w:tc>
      </w:tr>
      <w:tr w:rsidR="00EB6015" w:rsidRPr="00EB6015" w14:paraId="36A742EC" w14:textId="77777777" w:rsidTr="000D4301">
        <w:trPr>
          <w:trHeight w:val="300"/>
        </w:trPr>
        <w:tc>
          <w:tcPr>
            <w:tcW w:w="5103" w:type="dxa"/>
            <w:noWrap/>
          </w:tcPr>
          <w:p w14:paraId="129AD4BD" w14:textId="77777777" w:rsidR="00D31F79" w:rsidRPr="00EB6015" w:rsidRDefault="00D31F79" w:rsidP="00D31F79">
            <w:pPr>
              <w:ind w:firstLine="492"/>
              <w:rPr>
                <w:lang w:val="en-US"/>
              </w:rPr>
            </w:pPr>
            <w:proofErr w:type="spellStart"/>
            <w:r w:rsidRPr="00EB6015">
              <w:rPr>
                <w:lang w:val="en-US"/>
              </w:rPr>
              <w:t>HFpEF</w:t>
            </w:r>
            <w:proofErr w:type="spellEnd"/>
          </w:p>
        </w:tc>
        <w:tc>
          <w:tcPr>
            <w:tcW w:w="2126" w:type="dxa"/>
            <w:noWrap/>
          </w:tcPr>
          <w:p w14:paraId="58E00351" w14:textId="77777777" w:rsidR="00D31F79" w:rsidRPr="00EB6015" w:rsidRDefault="00D31F79" w:rsidP="00D31F79">
            <w:pPr>
              <w:jc w:val="center"/>
              <w:rPr>
                <w:lang w:val="en-US"/>
              </w:rPr>
            </w:pPr>
            <w:r w:rsidRPr="00EB6015">
              <w:rPr>
                <w:lang w:val="en-US"/>
              </w:rPr>
              <w:t>217 (47.3%)</w:t>
            </w:r>
          </w:p>
        </w:tc>
        <w:tc>
          <w:tcPr>
            <w:tcW w:w="2552" w:type="dxa"/>
            <w:noWrap/>
          </w:tcPr>
          <w:p w14:paraId="24EC1E28" w14:textId="77777777" w:rsidR="00D31F79" w:rsidRPr="00EB6015" w:rsidRDefault="00D31F79" w:rsidP="00D31F79">
            <w:pPr>
              <w:ind w:left="-211" w:firstLine="19"/>
              <w:jc w:val="center"/>
              <w:rPr>
                <w:lang w:val="en-US"/>
              </w:rPr>
            </w:pPr>
            <w:r w:rsidRPr="00EB6015">
              <w:rPr>
                <w:lang w:val="en-US"/>
              </w:rPr>
              <w:t>153 (47.5%)</w:t>
            </w:r>
          </w:p>
        </w:tc>
        <w:tc>
          <w:tcPr>
            <w:tcW w:w="2268" w:type="dxa"/>
            <w:noWrap/>
          </w:tcPr>
          <w:p w14:paraId="114DB54F" w14:textId="77777777" w:rsidR="00D31F79" w:rsidRPr="00EB6015" w:rsidRDefault="00D31F79" w:rsidP="00D31F79">
            <w:pPr>
              <w:ind w:left="-215" w:hanging="12"/>
              <w:jc w:val="center"/>
              <w:rPr>
                <w:lang w:val="en-US"/>
              </w:rPr>
            </w:pPr>
            <w:r w:rsidRPr="00EB6015">
              <w:rPr>
                <w:lang w:val="en-US"/>
              </w:rPr>
              <w:t>64 (46.7%)</w:t>
            </w:r>
          </w:p>
        </w:tc>
        <w:tc>
          <w:tcPr>
            <w:tcW w:w="160" w:type="dxa"/>
          </w:tcPr>
          <w:p w14:paraId="6D3143D4" w14:textId="77777777" w:rsidR="00D31F79" w:rsidRPr="00EB6015" w:rsidRDefault="00D31F79" w:rsidP="00D31F79">
            <w:pPr>
              <w:ind w:left="-64"/>
              <w:jc w:val="center"/>
              <w:rPr>
                <w:b/>
                <w:lang w:val="en-US"/>
              </w:rPr>
            </w:pPr>
          </w:p>
        </w:tc>
        <w:tc>
          <w:tcPr>
            <w:tcW w:w="1399" w:type="dxa"/>
            <w:noWrap/>
          </w:tcPr>
          <w:p w14:paraId="16041BB2" w14:textId="77777777" w:rsidR="00D31F79" w:rsidRPr="00EB6015" w:rsidRDefault="00D31F79" w:rsidP="00D31F79">
            <w:pPr>
              <w:ind w:left="-64"/>
              <w:jc w:val="center"/>
              <w:rPr>
                <w:b/>
                <w:lang w:val="en-US"/>
              </w:rPr>
            </w:pPr>
          </w:p>
        </w:tc>
      </w:tr>
      <w:tr w:rsidR="00EB6015" w:rsidRPr="00EB6015" w14:paraId="7390EB68" w14:textId="77777777" w:rsidTr="000D4301">
        <w:trPr>
          <w:trHeight w:val="300"/>
        </w:trPr>
        <w:tc>
          <w:tcPr>
            <w:tcW w:w="5103" w:type="dxa"/>
            <w:noWrap/>
          </w:tcPr>
          <w:p w14:paraId="49BF279C" w14:textId="77777777" w:rsidR="00D31F79" w:rsidRPr="00EB6015" w:rsidRDefault="00D31F79" w:rsidP="00D31F79">
            <w:pPr>
              <w:ind w:firstLine="166"/>
              <w:rPr>
                <w:lang w:val="en-US"/>
              </w:rPr>
            </w:pPr>
          </w:p>
        </w:tc>
        <w:tc>
          <w:tcPr>
            <w:tcW w:w="2126" w:type="dxa"/>
            <w:noWrap/>
          </w:tcPr>
          <w:p w14:paraId="455F5746" w14:textId="77777777" w:rsidR="00D31F79" w:rsidRPr="00EB6015" w:rsidRDefault="00D31F79" w:rsidP="00D31F79">
            <w:pPr>
              <w:jc w:val="center"/>
              <w:rPr>
                <w:lang w:val="en-US"/>
              </w:rPr>
            </w:pPr>
          </w:p>
        </w:tc>
        <w:tc>
          <w:tcPr>
            <w:tcW w:w="2552" w:type="dxa"/>
            <w:noWrap/>
          </w:tcPr>
          <w:p w14:paraId="75A3FCD5" w14:textId="77777777" w:rsidR="00D31F79" w:rsidRPr="00EB6015" w:rsidRDefault="00D31F79" w:rsidP="00D31F79">
            <w:pPr>
              <w:ind w:left="-211" w:firstLine="19"/>
              <w:jc w:val="center"/>
              <w:rPr>
                <w:lang w:val="en-US"/>
              </w:rPr>
            </w:pPr>
          </w:p>
        </w:tc>
        <w:tc>
          <w:tcPr>
            <w:tcW w:w="2268" w:type="dxa"/>
            <w:noWrap/>
          </w:tcPr>
          <w:p w14:paraId="2F276081" w14:textId="77777777" w:rsidR="00D31F79" w:rsidRPr="00EB6015" w:rsidRDefault="00D31F79" w:rsidP="00D31F79">
            <w:pPr>
              <w:ind w:left="-215" w:hanging="12"/>
              <w:jc w:val="center"/>
              <w:rPr>
                <w:lang w:val="en-US"/>
              </w:rPr>
            </w:pPr>
          </w:p>
        </w:tc>
        <w:tc>
          <w:tcPr>
            <w:tcW w:w="1559" w:type="dxa"/>
            <w:gridSpan w:val="2"/>
            <w:noWrap/>
          </w:tcPr>
          <w:p w14:paraId="14AE08B6" w14:textId="77777777" w:rsidR="00D31F79" w:rsidRPr="00EB6015" w:rsidRDefault="00D31F79" w:rsidP="00D31F79">
            <w:pPr>
              <w:ind w:left="-64"/>
              <w:jc w:val="center"/>
              <w:rPr>
                <w:lang w:val="en-US"/>
              </w:rPr>
            </w:pPr>
          </w:p>
        </w:tc>
      </w:tr>
      <w:tr w:rsidR="00EB6015" w:rsidRPr="00EB6015" w14:paraId="027BBBB2" w14:textId="77777777" w:rsidTr="000D4301">
        <w:trPr>
          <w:trHeight w:val="300"/>
        </w:trPr>
        <w:tc>
          <w:tcPr>
            <w:tcW w:w="5103" w:type="dxa"/>
            <w:noWrap/>
          </w:tcPr>
          <w:p w14:paraId="19A3E4F4" w14:textId="77777777" w:rsidR="00D31F79" w:rsidRPr="00EB6015" w:rsidRDefault="00D31F79" w:rsidP="00D31F79">
            <w:pPr>
              <w:rPr>
                <w:b/>
                <w:bCs/>
                <w:lang w:val="en-US"/>
              </w:rPr>
            </w:pPr>
            <w:r w:rsidRPr="00EB6015">
              <w:rPr>
                <w:b/>
                <w:bCs/>
                <w:lang w:val="en-US"/>
              </w:rPr>
              <w:t>Previous treatment</w:t>
            </w:r>
          </w:p>
        </w:tc>
        <w:tc>
          <w:tcPr>
            <w:tcW w:w="2126" w:type="dxa"/>
            <w:noWrap/>
          </w:tcPr>
          <w:p w14:paraId="3F9314F8" w14:textId="77777777" w:rsidR="00D31F79" w:rsidRPr="00EB6015" w:rsidRDefault="00D31F79" w:rsidP="00D31F79">
            <w:pPr>
              <w:jc w:val="center"/>
              <w:rPr>
                <w:b/>
                <w:bCs/>
                <w:lang w:val="en-US"/>
              </w:rPr>
            </w:pPr>
          </w:p>
        </w:tc>
        <w:tc>
          <w:tcPr>
            <w:tcW w:w="2552" w:type="dxa"/>
            <w:noWrap/>
          </w:tcPr>
          <w:p w14:paraId="08984E01" w14:textId="77777777" w:rsidR="00D31F79" w:rsidRPr="00EB6015" w:rsidRDefault="00D31F79" w:rsidP="00D31F79">
            <w:pPr>
              <w:ind w:left="-211" w:firstLine="19"/>
              <w:jc w:val="center"/>
              <w:rPr>
                <w:b/>
                <w:bCs/>
                <w:lang w:val="en-US"/>
              </w:rPr>
            </w:pPr>
          </w:p>
        </w:tc>
        <w:tc>
          <w:tcPr>
            <w:tcW w:w="2268" w:type="dxa"/>
            <w:noWrap/>
          </w:tcPr>
          <w:p w14:paraId="55F54305" w14:textId="77777777" w:rsidR="00D31F79" w:rsidRPr="00EB6015" w:rsidRDefault="00D31F79" w:rsidP="00D31F79">
            <w:pPr>
              <w:ind w:left="-215" w:hanging="12"/>
              <w:jc w:val="center"/>
              <w:rPr>
                <w:b/>
                <w:bCs/>
                <w:lang w:val="en-US"/>
              </w:rPr>
            </w:pPr>
          </w:p>
        </w:tc>
        <w:tc>
          <w:tcPr>
            <w:tcW w:w="1559" w:type="dxa"/>
            <w:gridSpan w:val="2"/>
            <w:noWrap/>
          </w:tcPr>
          <w:p w14:paraId="3D18FBAC" w14:textId="77777777" w:rsidR="00D31F79" w:rsidRPr="00EB6015" w:rsidRDefault="00D31F79" w:rsidP="00D31F79">
            <w:pPr>
              <w:ind w:left="-64"/>
              <w:jc w:val="center"/>
              <w:rPr>
                <w:b/>
                <w:bCs/>
                <w:lang w:val="en-US"/>
              </w:rPr>
            </w:pPr>
          </w:p>
        </w:tc>
      </w:tr>
      <w:tr w:rsidR="00EB6015" w:rsidRPr="00EB6015" w14:paraId="59C45422" w14:textId="77777777" w:rsidTr="000D4301">
        <w:trPr>
          <w:trHeight w:val="300"/>
        </w:trPr>
        <w:tc>
          <w:tcPr>
            <w:tcW w:w="5103" w:type="dxa"/>
            <w:noWrap/>
          </w:tcPr>
          <w:p w14:paraId="5FDC56B5" w14:textId="4BFE2BF7" w:rsidR="00D31F79" w:rsidRPr="00EB6015" w:rsidRDefault="00D31F79" w:rsidP="00D31F79">
            <w:pPr>
              <w:ind w:firstLine="166"/>
              <w:rPr>
                <w:lang w:val="en-US"/>
              </w:rPr>
            </w:pPr>
            <w:r w:rsidRPr="00EB6015">
              <w:rPr>
                <w:lang w:val="en-US"/>
              </w:rPr>
              <w:t>Aldosterone antagonists</w:t>
            </w:r>
          </w:p>
        </w:tc>
        <w:tc>
          <w:tcPr>
            <w:tcW w:w="2126" w:type="dxa"/>
            <w:noWrap/>
          </w:tcPr>
          <w:p w14:paraId="22F73CB1" w14:textId="77777777" w:rsidR="00D31F79" w:rsidRPr="00EB6015" w:rsidRDefault="00D31F79" w:rsidP="00D31F79">
            <w:pPr>
              <w:jc w:val="center"/>
              <w:rPr>
                <w:lang w:val="en-US"/>
              </w:rPr>
            </w:pPr>
            <w:r w:rsidRPr="00EB6015">
              <w:rPr>
                <w:lang w:val="en-US"/>
              </w:rPr>
              <w:t>44 (9.6%)</w:t>
            </w:r>
          </w:p>
        </w:tc>
        <w:tc>
          <w:tcPr>
            <w:tcW w:w="2552" w:type="dxa"/>
            <w:noWrap/>
          </w:tcPr>
          <w:p w14:paraId="01E0221B" w14:textId="77777777" w:rsidR="00D31F79" w:rsidRPr="00EB6015" w:rsidRDefault="00D31F79" w:rsidP="00D31F79">
            <w:pPr>
              <w:ind w:left="-211" w:firstLine="19"/>
              <w:jc w:val="center"/>
              <w:rPr>
                <w:lang w:val="en-US"/>
              </w:rPr>
            </w:pPr>
            <w:r w:rsidRPr="00EB6015">
              <w:rPr>
                <w:lang w:val="en-US"/>
              </w:rPr>
              <w:t>30 (9.3%)</w:t>
            </w:r>
          </w:p>
        </w:tc>
        <w:tc>
          <w:tcPr>
            <w:tcW w:w="2268" w:type="dxa"/>
            <w:noWrap/>
          </w:tcPr>
          <w:p w14:paraId="0E890415" w14:textId="77777777" w:rsidR="00D31F79" w:rsidRPr="00EB6015" w:rsidRDefault="00D31F79" w:rsidP="00D31F79">
            <w:pPr>
              <w:ind w:left="-215" w:hanging="12"/>
              <w:jc w:val="center"/>
              <w:rPr>
                <w:lang w:val="en-US"/>
              </w:rPr>
            </w:pPr>
            <w:r w:rsidRPr="00EB6015">
              <w:rPr>
                <w:lang w:val="en-US"/>
              </w:rPr>
              <w:t>14 (10.2%)</w:t>
            </w:r>
          </w:p>
        </w:tc>
        <w:tc>
          <w:tcPr>
            <w:tcW w:w="1559" w:type="dxa"/>
            <w:gridSpan w:val="2"/>
            <w:noWrap/>
          </w:tcPr>
          <w:p w14:paraId="396E5BCB" w14:textId="2E7CF15D" w:rsidR="00D31F79" w:rsidRPr="00EB6015" w:rsidRDefault="00D31F79" w:rsidP="00D31F79">
            <w:pPr>
              <w:ind w:left="-64"/>
              <w:jc w:val="center"/>
              <w:rPr>
                <w:bCs/>
                <w:lang w:val="en-US"/>
              </w:rPr>
            </w:pPr>
            <w:r w:rsidRPr="00EB6015">
              <w:rPr>
                <w:lang w:val="en-US"/>
              </w:rPr>
              <w:t>0.76</w:t>
            </w:r>
          </w:p>
        </w:tc>
      </w:tr>
      <w:tr w:rsidR="00EB6015" w:rsidRPr="00EB6015" w14:paraId="0C2AA9F9" w14:textId="77777777" w:rsidTr="000D4301">
        <w:trPr>
          <w:trHeight w:val="300"/>
        </w:trPr>
        <w:tc>
          <w:tcPr>
            <w:tcW w:w="5103" w:type="dxa"/>
            <w:noWrap/>
          </w:tcPr>
          <w:p w14:paraId="5BDC90F0" w14:textId="77777777" w:rsidR="00D31F79" w:rsidRPr="00EB6015" w:rsidRDefault="00D31F79" w:rsidP="00D31F79">
            <w:pPr>
              <w:ind w:firstLine="166"/>
              <w:rPr>
                <w:lang w:val="en-US"/>
              </w:rPr>
            </w:pPr>
            <w:r w:rsidRPr="00EB6015">
              <w:rPr>
                <w:lang w:val="en-US"/>
              </w:rPr>
              <w:t>ACEI/ARB, or Entresto</w:t>
            </w:r>
          </w:p>
        </w:tc>
        <w:tc>
          <w:tcPr>
            <w:tcW w:w="2126" w:type="dxa"/>
            <w:noWrap/>
          </w:tcPr>
          <w:p w14:paraId="37B1394E" w14:textId="77777777" w:rsidR="00D31F79" w:rsidRPr="00EB6015" w:rsidRDefault="00D31F79" w:rsidP="00D31F79">
            <w:pPr>
              <w:jc w:val="center"/>
              <w:rPr>
                <w:lang w:val="en-US"/>
              </w:rPr>
            </w:pPr>
            <w:r w:rsidRPr="00EB6015">
              <w:rPr>
                <w:lang w:val="en-US"/>
              </w:rPr>
              <w:t>219 (47.7%)</w:t>
            </w:r>
          </w:p>
        </w:tc>
        <w:tc>
          <w:tcPr>
            <w:tcW w:w="2552" w:type="dxa"/>
            <w:noWrap/>
          </w:tcPr>
          <w:p w14:paraId="24F03151" w14:textId="77777777" w:rsidR="00D31F79" w:rsidRPr="00EB6015" w:rsidRDefault="00D31F79" w:rsidP="00D31F79">
            <w:pPr>
              <w:ind w:left="-211" w:firstLine="19"/>
              <w:jc w:val="center"/>
              <w:rPr>
                <w:lang w:val="en-US"/>
              </w:rPr>
            </w:pPr>
            <w:r w:rsidRPr="00EB6015">
              <w:rPr>
                <w:lang w:val="en-US"/>
              </w:rPr>
              <w:t>152 (47.2%)</w:t>
            </w:r>
          </w:p>
        </w:tc>
        <w:tc>
          <w:tcPr>
            <w:tcW w:w="2268" w:type="dxa"/>
            <w:noWrap/>
          </w:tcPr>
          <w:p w14:paraId="2DA0AAF2" w14:textId="77777777" w:rsidR="00D31F79" w:rsidRPr="00EB6015" w:rsidRDefault="00D31F79" w:rsidP="00D31F79">
            <w:pPr>
              <w:ind w:left="-215" w:hanging="12"/>
              <w:jc w:val="center"/>
              <w:rPr>
                <w:lang w:val="en-US"/>
              </w:rPr>
            </w:pPr>
            <w:r w:rsidRPr="00EB6015">
              <w:rPr>
                <w:lang w:val="en-US"/>
              </w:rPr>
              <w:t>67 (48.9%)</w:t>
            </w:r>
          </w:p>
        </w:tc>
        <w:tc>
          <w:tcPr>
            <w:tcW w:w="1559" w:type="dxa"/>
            <w:gridSpan w:val="2"/>
            <w:noWrap/>
          </w:tcPr>
          <w:p w14:paraId="07CADA70" w14:textId="3F9E1448" w:rsidR="00D31F79" w:rsidRPr="00EB6015" w:rsidRDefault="00D31F79" w:rsidP="00D31F79">
            <w:pPr>
              <w:ind w:left="-64"/>
              <w:jc w:val="center"/>
              <w:rPr>
                <w:bCs/>
                <w:lang w:val="en-US"/>
              </w:rPr>
            </w:pPr>
            <w:r w:rsidRPr="00EB6015">
              <w:rPr>
                <w:lang w:val="en-US"/>
              </w:rPr>
              <w:t>0.73</w:t>
            </w:r>
          </w:p>
        </w:tc>
      </w:tr>
      <w:tr w:rsidR="00EB6015" w:rsidRPr="00EB6015" w14:paraId="10C821B3" w14:textId="77777777" w:rsidTr="000D4301">
        <w:trPr>
          <w:trHeight w:val="300"/>
        </w:trPr>
        <w:tc>
          <w:tcPr>
            <w:tcW w:w="5103" w:type="dxa"/>
            <w:noWrap/>
          </w:tcPr>
          <w:p w14:paraId="5BC75A2C" w14:textId="77777777" w:rsidR="00D31F79" w:rsidRPr="00EB6015" w:rsidRDefault="00D31F79" w:rsidP="00D31F79">
            <w:pPr>
              <w:ind w:firstLine="166"/>
              <w:rPr>
                <w:lang w:val="en-US"/>
              </w:rPr>
            </w:pPr>
            <w:r w:rsidRPr="00EB6015">
              <w:rPr>
                <w:lang w:val="en-US"/>
              </w:rPr>
              <w:t>Diuretics</w:t>
            </w:r>
          </w:p>
        </w:tc>
        <w:tc>
          <w:tcPr>
            <w:tcW w:w="2126" w:type="dxa"/>
            <w:noWrap/>
          </w:tcPr>
          <w:p w14:paraId="09DB23FA" w14:textId="77777777" w:rsidR="00D31F79" w:rsidRPr="00EB6015" w:rsidRDefault="00D31F79" w:rsidP="00D31F79">
            <w:pPr>
              <w:jc w:val="center"/>
              <w:rPr>
                <w:lang w:val="en-US"/>
              </w:rPr>
            </w:pPr>
            <w:r w:rsidRPr="00EB6015">
              <w:rPr>
                <w:lang w:val="en-US"/>
              </w:rPr>
              <w:t>136 (29.6%)</w:t>
            </w:r>
          </w:p>
        </w:tc>
        <w:tc>
          <w:tcPr>
            <w:tcW w:w="2552" w:type="dxa"/>
            <w:noWrap/>
          </w:tcPr>
          <w:p w14:paraId="36FFE711" w14:textId="77777777" w:rsidR="00D31F79" w:rsidRPr="00EB6015" w:rsidRDefault="00D31F79" w:rsidP="00D31F79">
            <w:pPr>
              <w:ind w:left="-211" w:firstLine="19"/>
              <w:jc w:val="center"/>
              <w:rPr>
                <w:lang w:val="en-US"/>
              </w:rPr>
            </w:pPr>
            <w:r w:rsidRPr="00EB6015">
              <w:rPr>
                <w:lang w:val="en-US"/>
              </w:rPr>
              <w:t>93 (28.9%)</w:t>
            </w:r>
          </w:p>
        </w:tc>
        <w:tc>
          <w:tcPr>
            <w:tcW w:w="2268" w:type="dxa"/>
            <w:noWrap/>
          </w:tcPr>
          <w:p w14:paraId="12504854" w14:textId="77777777" w:rsidR="00D31F79" w:rsidRPr="00EB6015" w:rsidRDefault="00D31F79" w:rsidP="00D31F79">
            <w:pPr>
              <w:ind w:left="-215" w:hanging="12"/>
              <w:jc w:val="center"/>
              <w:rPr>
                <w:lang w:val="en-US"/>
              </w:rPr>
            </w:pPr>
            <w:r w:rsidRPr="00EB6015">
              <w:rPr>
                <w:lang w:val="en-US"/>
              </w:rPr>
              <w:t>43 (31.4%)</w:t>
            </w:r>
          </w:p>
        </w:tc>
        <w:tc>
          <w:tcPr>
            <w:tcW w:w="1559" w:type="dxa"/>
            <w:gridSpan w:val="2"/>
            <w:noWrap/>
          </w:tcPr>
          <w:p w14:paraId="2CF36721" w14:textId="0317B597" w:rsidR="00D31F79" w:rsidRPr="00EB6015" w:rsidRDefault="00D31F79" w:rsidP="00D31F79">
            <w:pPr>
              <w:ind w:left="-64"/>
              <w:jc w:val="center"/>
              <w:rPr>
                <w:bCs/>
                <w:lang w:val="en-US"/>
              </w:rPr>
            </w:pPr>
            <w:r w:rsidRPr="00EB6015">
              <w:rPr>
                <w:lang w:val="en-US"/>
              </w:rPr>
              <w:t>0.59</w:t>
            </w:r>
          </w:p>
        </w:tc>
      </w:tr>
      <w:tr w:rsidR="00EB6015" w:rsidRPr="00EB6015" w14:paraId="65A1A00D" w14:textId="77777777" w:rsidTr="00AF5A82">
        <w:trPr>
          <w:trHeight w:val="300"/>
        </w:trPr>
        <w:tc>
          <w:tcPr>
            <w:tcW w:w="5103" w:type="dxa"/>
            <w:noWrap/>
          </w:tcPr>
          <w:p w14:paraId="47725961" w14:textId="77777777" w:rsidR="00D31F79" w:rsidRPr="00EB6015" w:rsidRDefault="00D31F79" w:rsidP="00D31F79">
            <w:pPr>
              <w:ind w:firstLine="166"/>
              <w:rPr>
                <w:lang w:val="en-US"/>
              </w:rPr>
            </w:pPr>
          </w:p>
        </w:tc>
        <w:tc>
          <w:tcPr>
            <w:tcW w:w="2126" w:type="dxa"/>
            <w:noWrap/>
          </w:tcPr>
          <w:p w14:paraId="08DBC5B8" w14:textId="77777777" w:rsidR="00D31F79" w:rsidRPr="00EB6015" w:rsidRDefault="00D31F79" w:rsidP="00D31F79">
            <w:pPr>
              <w:jc w:val="center"/>
              <w:rPr>
                <w:lang w:val="en-US"/>
              </w:rPr>
            </w:pPr>
          </w:p>
        </w:tc>
        <w:tc>
          <w:tcPr>
            <w:tcW w:w="2552" w:type="dxa"/>
            <w:noWrap/>
          </w:tcPr>
          <w:p w14:paraId="723CD166" w14:textId="77777777" w:rsidR="00D31F79" w:rsidRPr="00EB6015" w:rsidRDefault="00D31F79" w:rsidP="00D31F79">
            <w:pPr>
              <w:ind w:left="-211" w:firstLine="19"/>
              <w:jc w:val="center"/>
              <w:rPr>
                <w:lang w:val="en-US"/>
              </w:rPr>
            </w:pPr>
          </w:p>
        </w:tc>
        <w:tc>
          <w:tcPr>
            <w:tcW w:w="2268" w:type="dxa"/>
            <w:noWrap/>
          </w:tcPr>
          <w:p w14:paraId="223A20AE" w14:textId="77777777" w:rsidR="00D31F79" w:rsidRPr="00EB6015" w:rsidRDefault="00D31F79" w:rsidP="00D31F79">
            <w:pPr>
              <w:ind w:left="-215" w:hanging="12"/>
              <w:jc w:val="center"/>
              <w:rPr>
                <w:lang w:val="en-US"/>
              </w:rPr>
            </w:pPr>
          </w:p>
        </w:tc>
        <w:tc>
          <w:tcPr>
            <w:tcW w:w="1559" w:type="dxa"/>
            <w:gridSpan w:val="2"/>
            <w:noWrap/>
          </w:tcPr>
          <w:p w14:paraId="2B0478F9" w14:textId="77777777" w:rsidR="00D31F79" w:rsidRPr="00EB6015" w:rsidRDefault="00D31F79" w:rsidP="00D31F79">
            <w:pPr>
              <w:ind w:left="-64"/>
              <w:jc w:val="center"/>
              <w:rPr>
                <w:lang w:val="en-US"/>
              </w:rPr>
            </w:pPr>
          </w:p>
        </w:tc>
      </w:tr>
      <w:tr w:rsidR="00EB6015" w:rsidRPr="00EB6015" w14:paraId="4FEDBB14" w14:textId="77777777" w:rsidTr="00AF5A82">
        <w:trPr>
          <w:trHeight w:val="300"/>
        </w:trPr>
        <w:tc>
          <w:tcPr>
            <w:tcW w:w="5103" w:type="dxa"/>
            <w:noWrap/>
          </w:tcPr>
          <w:p w14:paraId="04860A63" w14:textId="3D39937A" w:rsidR="00D31F79" w:rsidRPr="00EB6015" w:rsidRDefault="00D31F79" w:rsidP="00D31F79">
            <w:pPr>
              <w:rPr>
                <w:lang w:val="en-US"/>
              </w:rPr>
            </w:pPr>
            <w:r w:rsidRPr="00EB6015">
              <w:rPr>
                <w:b/>
                <w:bCs/>
                <w:lang w:val="en-US"/>
              </w:rPr>
              <w:t>Environmental factors</w:t>
            </w:r>
          </w:p>
        </w:tc>
        <w:tc>
          <w:tcPr>
            <w:tcW w:w="2126" w:type="dxa"/>
            <w:noWrap/>
          </w:tcPr>
          <w:p w14:paraId="25492E84" w14:textId="77777777" w:rsidR="00D31F79" w:rsidRPr="00EB6015" w:rsidRDefault="00D31F79" w:rsidP="00D31F79">
            <w:pPr>
              <w:jc w:val="center"/>
              <w:rPr>
                <w:lang w:val="en-US"/>
              </w:rPr>
            </w:pPr>
          </w:p>
        </w:tc>
        <w:tc>
          <w:tcPr>
            <w:tcW w:w="2552" w:type="dxa"/>
            <w:noWrap/>
          </w:tcPr>
          <w:p w14:paraId="038A3A6D" w14:textId="77777777" w:rsidR="00D31F79" w:rsidRPr="00EB6015" w:rsidRDefault="00D31F79" w:rsidP="00D31F79">
            <w:pPr>
              <w:ind w:left="-211" w:firstLine="19"/>
              <w:jc w:val="center"/>
              <w:rPr>
                <w:lang w:val="en-US"/>
              </w:rPr>
            </w:pPr>
          </w:p>
        </w:tc>
        <w:tc>
          <w:tcPr>
            <w:tcW w:w="2268" w:type="dxa"/>
            <w:noWrap/>
          </w:tcPr>
          <w:p w14:paraId="68F00B1D" w14:textId="77777777" w:rsidR="00D31F79" w:rsidRPr="00EB6015" w:rsidRDefault="00D31F79" w:rsidP="00D31F79">
            <w:pPr>
              <w:ind w:left="-215" w:hanging="12"/>
              <w:jc w:val="center"/>
              <w:rPr>
                <w:lang w:val="en-US"/>
              </w:rPr>
            </w:pPr>
          </w:p>
        </w:tc>
        <w:tc>
          <w:tcPr>
            <w:tcW w:w="1559" w:type="dxa"/>
            <w:gridSpan w:val="2"/>
            <w:noWrap/>
          </w:tcPr>
          <w:p w14:paraId="5BE7351F" w14:textId="77777777" w:rsidR="00D31F79" w:rsidRPr="00EB6015" w:rsidRDefault="00D31F79" w:rsidP="00D31F79">
            <w:pPr>
              <w:ind w:left="-64"/>
              <w:jc w:val="center"/>
              <w:rPr>
                <w:lang w:val="en-US"/>
              </w:rPr>
            </w:pPr>
          </w:p>
        </w:tc>
      </w:tr>
      <w:tr w:rsidR="00EB6015" w:rsidRPr="00EB6015" w14:paraId="3C86AFA9" w14:textId="77777777" w:rsidTr="000D4301">
        <w:trPr>
          <w:trHeight w:val="300"/>
        </w:trPr>
        <w:tc>
          <w:tcPr>
            <w:tcW w:w="5103" w:type="dxa"/>
            <w:noWrap/>
          </w:tcPr>
          <w:p w14:paraId="49FA83B5" w14:textId="4B44F4E1" w:rsidR="00D31F79" w:rsidRPr="00EB6015" w:rsidRDefault="00D31F79" w:rsidP="00D31F79">
            <w:pPr>
              <w:ind w:firstLine="219"/>
              <w:rPr>
                <w:lang w:val="en-US"/>
              </w:rPr>
            </w:pPr>
            <w:r w:rsidRPr="00EB6015">
              <w:rPr>
                <w:lang w:val="en-US"/>
              </w:rPr>
              <w:t>CO, ppm</w:t>
            </w:r>
          </w:p>
        </w:tc>
        <w:tc>
          <w:tcPr>
            <w:tcW w:w="2126" w:type="dxa"/>
            <w:noWrap/>
          </w:tcPr>
          <w:p w14:paraId="2A9B93D1" w14:textId="2F732E76" w:rsidR="00D31F79" w:rsidRPr="00EB6015" w:rsidRDefault="00D31F79" w:rsidP="00D31F79">
            <w:pPr>
              <w:jc w:val="center"/>
              <w:rPr>
                <w:lang w:val="en-US"/>
              </w:rPr>
            </w:pPr>
            <w:r w:rsidRPr="00EB6015">
              <w:rPr>
                <w:lang w:val="en-US"/>
              </w:rPr>
              <w:t>4.7 ± 5.3</w:t>
            </w:r>
          </w:p>
        </w:tc>
        <w:tc>
          <w:tcPr>
            <w:tcW w:w="2552" w:type="dxa"/>
            <w:noWrap/>
          </w:tcPr>
          <w:p w14:paraId="2D828355" w14:textId="70CA43B9" w:rsidR="00D31F79" w:rsidRPr="00EB6015" w:rsidRDefault="00D31F79" w:rsidP="00D31F79">
            <w:pPr>
              <w:ind w:left="-211" w:firstLine="19"/>
              <w:jc w:val="center"/>
              <w:rPr>
                <w:lang w:val="en-US"/>
              </w:rPr>
            </w:pPr>
            <w:r w:rsidRPr="00EB6015">
              <w:rPr>
                <w:lang w:val="en-US"/>
              </w:rPr>
              <w:t>4.6 ± 5.1</w:t>
            </w:r>
          </w:p>
        </w:tc>
        <w:tc>
          <w:tcPr>
            <w:tcW w:w="2268" w:type="dxa"/>
            <w:noWrap/>
          </w:tcPr>
          <w:p w14:paraId="02F51585" w14:textId="1A950EC3" w:rsidR="00D31F79" w:rsidRPr="00EB6015" w:rsidRDefault="00D31F79" w:rsidP="00D31F79">
            <w:pPr>
              <w:ind w:left="-215" w:hanging="12"/>
              <w:jc w:val="center"/>
              <w:rPr>
                <w:lang w:val="en-US"/>
              </w:rPr>
            </w:pPr>
            <w:r w:rsidRPr="00EB6015">
              <w:rPr>
                <w:lang w:val="en-US"/>
              </w:rPr>
              <w:t>4.9 ± 5.8</w:t>
            </w:r>
          </w:p>
        </w:tc>
        <w:tc>
          <w:tcPr>
            <w:tcW w:w="1559" w:type="dxa"/>
            <w:gridSpan w:val="2"/>
            <w:noWrap/>
          </w:tcPr>
          <w:p w14:paraId="0F47474B" w14:textId="6B5DA88A" w:rsidR="00D31F79" w:rsidRPr="00EB6015" w:rsidRDefault="00D31F79" w:rsidP="00D31F79">
            <w:pPr>
              <w:ind w:left="-64"/>
              <w:jc w:val="center"/>
              <w:rPr>
                <w:lang w:val="en-US"/>
              </w:rPr>
            </w:pPr>
            <w:r w:rsidRPr="00EB6015">
              <w:rPr>
                <w:bCs/>
                <w:lang w:val="en-US"/>
              </w:rPr>
              <w:t>0.39</w:t>
            </w:r>
          </w:p>
        </w:tc>
      </w:tr>
      <w:tr w:rsidR="00EB6015" w:rsidRPr="00EB6015" w14:paraId="5334F764" w14:textId="77777777" w:rsidTr="000D4301">
        <w:trPr>
          <w:trHeight w:val="300"/>
        </w:trPr>
        <w:tc>
          <w:tcPr>
            <w:tcW w:w="5103" w:type="dxa"/>
            <w:noWrap/>
          </w:tcPr>
          <w:p w14:paraId="68C19928" w14:textId="1348BA98" w:rsidR="00D31F79" w:rsidRPr="00EB6015" w:rsidRDefault="00D31F79" w:rsidP="00D31F79">
            <w:pPr>
              <w:ind w:firstLine="219"/>
              <w:rPr>
                <w:lang w:val="en-US"/>
              </w:rPr>
            </w:pPr>
            <w:r w:rsidRPr="00EB6015">
              <w:rPr>
                <w:lang w:val="en-US"/>
              </w:rPr>
              <w:t>Alcohol consumption</w:t>
            </w:r>
          </w:p>
        </w:tc>
        <w:tc>
          <w:tcPr>
            <w:tcW w:w="2126" w:type="dxa"/>
            <w:noWrap/>
          </w:tcPr>
          <w:p w14:paraId="661D7828" w14:textId="682B1B14" w:rsidR="00D31F79" w:rsidRPr="00EB6015" w:rsidRDefault="00D31F79" w:rsidP="00D31F79">
            <w:pPr>
              <w:jc w:val="center"/>
              <w:rPr>
                <w:lang w:val="en-US"/>
              </w:rPr>
            </w:pPr>
            <w:r w:rsidRPr="00EB6015">
              <w:rPr>
                <w:lang w:val="en-US"/>
              </w:rPr>
              <w:t>223 (50.0%)</w:t>
            </w:r>
          </w:p>
        </w:tc>
        <w:tc>
          <w:tcPr>
            <w:tcW w:w="2552" w:type="dxa"/>
            <w:noWrap/>
          </w:tcPr>
          <w:p w14:paraId="13979490" w14:textId="58BAC181" w:rsidR="00D31F79" w:rsidRPr="00EB6015" w:rsidRDefault="00D31F79" w:rsidP="00D31F79">
            <w:pPr>
              <w:ind w:left="-211" w:firstLine="19"/>
              <w:jc w:val="center"/>
              <w:rPr>
                <w:lang w:val="en-US"/>
              </w:rPr>
            </w:pPr>
            <w:r w:rsidRPr="00EB6015">
              <w:rPr>
                <w:lang w:val="en-US"/>
              </w:rPr>
              <w:t>158 (50.3%)</w:t>
            </w:r>
          </w:p>
        </w:tc>
        <w:tc>
          <w:tcPr>
            <w:tcW w:w="2268" w:type="dxa"/>
            <w:noWrap/>
          </w:tcPr>
          <w:p w14:paraId="392B1FB8" w14:textId="0F9E59A4" w:rsidR="00D31F79" w:rsidRPr="00EB6015" w:rsidRDefault="00D31F79" w:rsidP="00D31F79">
            <w:pPr>
              <w:ind w:left="-215" w:hanging="12"/>
              <w:jc w:val="center"/>
              <w:rPr>
                <w:lang w:val="en-US"/>
              </w:rPr>
            </w:pPr>
            <w:r w:rsidRPr="00EB6015">
              <w:rPr>
                <w:lang w:val="en-US"/>
              </w:rPr>
              <w:t>65 (49.2%)</w:t>
            </w:r>
          </w:p>
        </w:tc>
        <w:tc>
          <w:tcPr>
            <w:tcW w:w="1559" w:type="dxa"/>
            <w:gridSpan w:val="2"/>
            <w:noWrap/>
          </w:tcPr>
          <w:p w14:paraId="466CB3A7" w14:textId="413362AF" w:rsidR="00D31F79" w:rsidRPr="00EB6015" w:rsidRDefault="00D31F79" w:rsidP="00D31F79">
            <w:pPr>
              <w:ind w:left="-64"/>
              <w:jc w:val="center"/>
              <w:rPr>
                <w:b/>
                <w:lang w:val="en-US"/>
              </w:rPr>
            </w:pPr>
            <w:r w:rsidRPr="00EB6015">
              <w:rPr>
                <w:lang w:val="en-US"/>
              </w:rPr>
              <w:t>0.84</w:t>
            </w:r>
          </w:p>
        </w:tc>
      </w:tr>
      <w:tr w:rsidR="00EB6015" w:rsidRPr="00EB6015" w14:paraId="13D3448F" w14:textId="77777777" w:rsidTr="000D4301">
        <w:trPr>
          <w:trHeight w:val="300"/>
        </w:trPr>
        <w:tc>
          <w:tcPr>
            <w:tcW w:w="5103" w:type="dxa"/>
            <w:noWrap/>
          </w:tcPr>
          <w:p w14:paraId="32039C7C" w14:textId="2BE105EF" w:rsidR="00D31F79" w:rsidRPr="00EB6015" w:rsidRDefault="00D31F79" w:rsidP="00D31F79">
            <w:pPr>
              <w:ind w:firstLine="219"/>
              <w:rPr>
                <w:lang w:val="en-US"/>
              </w:rPr>
            </w:pPr>
            <w:r w:rsidRPr="00EB6015">
              <w:rPr>
                <w:lang w:val="en-US"/>
              </w:rPr>
              <w:t>Recreational drug use, n (%)</w:t>
            </w:r>
          </w:p>
        </w:tc>
        <w:tc>
          <w:tcPr>
            <w:tcW w:w="2126" w:type="dxa"/>
            <w:noWrap/>
          </w:tcPr>
          <w:p w14:paraId="4F96FCC4" w14:textId="77777777" w:rsidR="00D31F79" w:rsidRPr="00EB6015" w:rsidRDefault="00D31F79" w:rsidP="00D31F79">
            <w:pPr>
              <w:jc w:val="center"/>
              <w:rPr>
                <w:lang w:val="en-US"/>
              </w:rPr>
            </w:pPr>
            <w:r w:rsidRPr="00EB6015">
              <w:rPr>
                <w:lang w:val="en-US"/>
              </w:rPr>
              <w:t>42 (9.2%)</w:t>
            </w:r>
          </w:p>
        </w:tc>
        <w:tc>
          <w:tcPr>
            <w:tcW w:w="2552" w:type="dxa"/>
            <w:noWrap/>
          </w:tcPr>
          <w:p w14:paraId="6E6BBC20" w14:textId="77777777" w:rsidR="00D31F79" w:rsidRPr="00EB6015" w:rsidRDefault="00D31F79" w:rsidP="00D31F79">
            <w:pPr>
              <w:ind w:left="-211" w:firstLine="19"/>
              <w:jc w:val="center"/>
              <w:rPr>
                <w:lang w:val="en-US"/>
              </w:rPr>
            </w:pPr>
            <w:r w:rsidRPr="00EB6015">
              <w:rPr>
                <w:lang w:val="en-US"/>
              </w:rPr>
              <w:t>36 (11.2%)</w:t>
            </w:r>
          </w:p>
        </w:tc>
        <w:tc>
          <w:tcPr>
            <w:tcW w:w="2268" w:type="dxa"/>
            <w:noWrap/>
          </w:tcPr>
          <w:p w14:paraId="361CF80F" w14:textId="77777777" w:rsidR="00D31F79" w:rsidRPr="00EB6015" w:rsidRDefault="00D31F79" w:rsidP="00D31F79">
            <w:pPr>
              <w:ind w:left="-215" w:hanging="12"/>
              <w:jc w:val="center"/>
              <w:rPr>
                <w:lang w:val="en-US"/>
              </w:rPr>
            </w:pPr>
            <w:r w:rsidRPr="00EB6015">
              <w:rPr>
                <w:lang w:val="en-US"/>
              </w:rPr>
              <w:t>6 (4.4%)</w:t>
            </w:r>
          </w:p>
        </w:tc>
        <w:tc>
          <w:tcPr>
            <w:tcW w:w="1559" w:type="dxa"/>
            <w:gridSpan w:val="2"/>
            <w:noWrap/>
          </w:tcPr>
          <w:p w14:paraId="1065289A" w14:textId="77777777" w:rsidR="00D31F79" w:rsidRPr="00EB6015" w:rsidRDefault="00D31F79" w:rsidP="00D31F79">
            <w:pPr>
              <w:ind w:left="-64"/>
              <w:jc w:val="center"/>
              <w:rPr>
                <w:b/>
                <w:lang w:val="en-US"/>
              </w:rPr>
            </w:pPr>
            <w:r w:rsidRPr="00EB6015">
              <w:rPr>
                <w:b/>
                <w:lang w:val="en-US"/>
              </w:rPr>
              <w:t xml:space="preserve">0.021    </w:t>
            </w:r>
          </w:p>
        </w:tc>
      </w:tr>
      <w:tr w:rsidR="00EB6015" w:rsidRPr="00EB6015" w14:paraId="6858B365" w14:textId="77777777" w:rsidTr="000D4301">
        <w:trPr>
          <w:trHeight w:val="300"/>
        </w:trPr>
        <w:tc>
          <w:tcPr>
            <w:tcW w:w="5103" w:type="dxa"/>
            <w:noWrap/>
          </w:tcPr>
          <w:p w14:paraId="2AF9E6A9" w14:textId="77777777" w:rsidR="00D31F79" w:rsidRPr="00EB6015" w:rsidRDefault="00D31F79" w:rsidP="00D31F79">
            <w:pPr>
              <w:rPr>
                <w:lang w:val="en-US"/>
              </w:rPr>
            </w:pPr>
          </w:p>
        </w:tc>
        <w:tc>
          <w:tcPr>
            <w:tcW w:w="2126" w:type="dxa"/>
            <w:noWrap/>
          </w:tcPr>
          <w:p w14:paraId="5012AA86" w14:textId="77777777" w:rsidR="00D31F79" w:rsidRPr="00EB6015" w:rsidRDefault="00D31F79" w:rsidP="00D31F79">
            <w:pPr>
              <w:jc w:val="center"/>
              <w:rPr>
                <w:lang w:val="en-US"/>
              </w:rPr>
            </w:pPr>
          </w:p>
        </w:tc>
        <w:tc>
          <w:tcPr>
            <w:tcW w:w="2552" w:type="dxa"/>
            <w:noWrap/>
          </w:tcPr>
          <w:p w14:paraId="7724BB4E" w14:textId="77777777" w:rsidR="00D31F79" w:rsidRPr="00EB6015" w:rsidRDefault="00D31F79" w:rsidP="00D31F79">
            <w:pPr>
              <w:ind w:left="-211" w:firstLine="19"/>
              <w:jc w:val="center"/>
              <w:rPr>
                <w:lang w:val="en-US"/>
              </w:rPr>
            </w:pPr>
          </w:p>
        </w:tc>
        <w:tc>
          <w:tcPr>
            <w:tcW w:w="2268" w:type="dxa"/>
            <w:noWrap/>
          </w:tcPr>
          <w:p w14:paraId="57329D5D" w14:textId="77777777" w:rsidR="00D31F79" w:rsidRPr="00EB6015" w:rsidRDefault="00D31F79" w:rsidP="00D31F79">
            <w:pPr>
              <w:ind w:left="-215" w:hanging="12"/>
              <w:jc w:val="center"/>
              <w:rPr>
                <w:lang w:val="en-US"/>
              </w:rPr>
            </w:pPr>
          </w:p>
        </w:tc>
        <w:tc>
          <w:tcPr>
            <w:tcW w:w="1559" w:type="dxa"/>
            <w:gridSpan w:val="2"/>
            <w:noWrap/>
          </w:tcPr>
          <w:p w14:paraId="4BCBE68E" w14:textId="77777777" w:rsidR="00D31F79" w:rsidRPr="00EB6015" w:rsidRDefault="00D31F79" w:rsidP="00D31F79">
            <w:pPr>
              <w:ind w:left="-64"/>
              <w:jc w:val="center"/>
              <w:rPr>
                <w:b/>
                <w:lang w:val="en-US"/>
              </w:rPr>
            </w:pPr>
          </w:p>
        </w:tc>
      </w:tr>
      <w:tr w:rsidR="00EB6015" w:rsidRPr="00EB6015" w14:paraId="65F18213" w14:textId="77777777" w:rsidTr="000D4301">
        <w:trPr>
          <w:trHeight w:val="300"/>
        </w:trPr>
        <w:tc>
          <w:tcPr>
            <w:tcW w:w="5103" w:type="dxa"/>
            <w:noWrap/>
          </w:tcPr>
          <w:p w14:paraId="2DE7136B" w14:textId="77777777" w:rsidR="00D31F79" w:rsidRPr="00EB6015" w:rsidRDefault="00D31F79" w:rsidP="00D31F79">
            <w:pPr>
              <w:rPr>
                <w:b/>
                <w:bCs/>
                <w:lang w:val="en-US"/>
              </w:rPr>
            </w:pPr>
            <w:r w:rsidRPr="00EB6015">
              <w:rPr>
                <w:b/>
                <w:bCs/>
                <w:lang w:val="en-US"/>
              </w:rPr>
              <w:t xml:space="preserve">Outcome, n (%) </w:t>
            </w:r>
          </w:p>
        </w:tc>
        <w:tc>
          <w:tcPr>
            <w:tcW w:w="2126" w:type="dxa"/>
            <w:noWrap/>
          </w:tcPr>
          <w:p w14:paraId="14E0AEAA" w14:textId="77777777" w:rsidR="00D31F79" w:rsidRPr="00EB6015" w:rsidRDefault="00D31F79" w:rsidP="00D31F79">
            <w:pPr>
              <w:jc w:val="center"/>
              <w:rPr>
                <w:b/>
                <w:bCs/>
                <w:lang w:val="en-US"/>
              </w:rPr>
            </w:pPr>
          </w:p>
        </w:tc>
        <w:tc>
          <w:tcPr>
            <w:tcW w:w="2552" w:type="dxa"/>
            <w:noWrap/>
          </w:tcPr>
          <w:p w14:paraId="0A996B7B" w14:textId="77777777" w:rsidR="00D31F79" w:rsidRPr="00EB6015" w:rsidRDefault="00D31F79" w:rsidP="00D31F79">
            <w:pPr>
              <w:ind w:left="-211" w:firstLine="19"/>
              <w:jc w:val="center"/>
              <w:rPr>
                <w:b/>
                <w:bCs/>
                <w:lang w:val="en-US"/>
              </w:rPr>
            </w:pPr>
          </w:p>
        </w:tc>
        <w:tc>
          <w:tcPr>
            <w:tcW w:w="2268" w:type="dxa"/>
            <w:noWrap/>
          </w:tcPr>
          <w:p w14:paraId="3ABCF83E" w14:textId="77777777" w:rsidR="00D31F79" w:rsidRPr="00EB6015" w:rsidRDefault="00D31F79" w:rsidP="00D31F79">
            <w:pPr>
              <w:ind w:left="-215" w:hanging="12"/>
              <w:jc w:val="center"/>
              <w:rPr>
                <w:b/>
                <w:bCs/>
                <w:lang w:val="en-US"/>
              </w:rPr>
            </w:pPr>
          </w:p>
        </w:tc>
        <w:tc>
          <w:tcPr>
            <w:tcW w:w="1559" w:type="dxa"/>
            <w:gridSpan w:val="2"/>
            <w:noWrap/>
          </w:tcPr>
          <w:p w14:paraId="7E8C42F4" w14:textId="77777777" w:rsidR="00D31F79" w:rsidRPr="00EB6015" w:rsidRDefault="00D31F79" w:rsidP="00D31F79">
            <w:pPr>
              <w:ind w:left="-64"/>
              <w:jc w:val="center"/>
              <w:rPr>
                <w:b/>
                <w:bCs/>
                <w:lang w:val="en-US"/>
              </w:rPr>
            </w:pPr>
          </w:p>
        </w:tc>
      </w:tr>
      <w:tr w:rsidR="00D31F79" w:rsidRPr="00EB6015" w14:paraId="62F54544" w14:textId="77777777" w:rsidTr="000D4301">
        <w:trPr>
          <w:trHeight w:val="300"/>
        </w:trPr>
        <w:tc>
          <w:tcPr>
            <w:tcW w:w="5103" w:type="dxa"/>
            <w:tcBorders>
              <w:bottom w:val="single" w:sz="4" w:space="0" w:color="auto"/>
            </w:tcBorders>
            <w:noWrap/>
          </w:tcPr>
          <w:p w14:paraId="7D180145" w14:textId="77777777" w:rsidR="00D31F79" w:rsidRPr="00EB6015" w:rsidRDefault="00D31F79" w:rsidP="00D31F79">
            <w:pPr>
              <w:ind w:firstLine="219"/>
              <w:rPr>
                <w:lang w:val="en-US"/>
              </w:rPr>
            </w:pPr>
            <w:r w:rsidRPr="00EB6015">
              <w:rPr>
                <w:lang w:val="en-US"/>
              </w:rPr>
              <w:t xml:space="preserve">In-hospital MAE </w:t>
            </w:r>
          </w:p>
        </w:tc>
        <w:tc>
          <w:tcPr>
            <w:tcW w:w="2126" w:type="dxa"/>
            <w:tcBorders>
              <w:bottom w:val="single" w:sz="4" w:space="0" w:color="auto"/>
            </w:tcBorders>
            <w:noWrap/>
          </w:tcPr>
          <w:p w14:paraId="1CF5A343" w14:textId="77777777" w:rsidR="00D31F79" w:rsidRPr="00EB6015" w:rsidRDefault="00D31F79" w:rsidP="00D31F79">
            <w:pPr>
              <w:jc w:val="center"/>
              <w:rPr>
                <w:lang w:val="en-US"/>
              </w:rPr>
            </w:pPr>
            <w:r w:rsidRPr="00EB6015">
              <w:rPr>
                <w:lang w:val="en-US"/>
              </w:rPr>
              <w:t>47 (10.2%)</w:t>
            </w:r>
          </w:p>
        </w:tc>
        <w:tc>
          <w:tcPr>
            <w:tcW w:w="2552" w:type="dxa"/>
            <w:tcBorders>
              <w:bottom w:val="single" w:sz="4" w:space="0" w:color="auto"/>
            </w:tcBorders>
            <w:noWrap/>
          </w:tcPr>
          <w:p w14:paraId="16850A19" w14:textId="77777777" w:rsidR="00D31F79" w:rsidRPr="00EB6015" w:rsidRDefault="00D31F79" w:rsidP="00D31F79">
            <w:pPr>
              <w:ind w:left="-211" w:firstLine="19"/>
              <w:jc w:val="center"/>
              <w:rPr>
                <w:lang w:val="en-US"/>
              </w:rPr>
            </w:pPr>
            <w:r w:rsidRPr="00EB6015">
              <w:rPr>
                <w:lang w:val="en-US"/>
              </w:rPr>
              <w:t>33 (10.2%)</w:t>
            </w:r>
          </w:p>
        </w:tc>
        <w:tc>
          <w:tcPr>
            <w:tcW w:w="2268" w:type="dxa"/>
            <w:tcBorders>
              <w:bottom w:val="single" w:sz="4" w:space="0" w:color="auto"/>
            </w:tcBorders>
            <w:noWrap/>
          </w:tcPr>
          <w:p w14:paraId="08E122DF" w14:textId="77777777" w:rsidR="00D31F79" w:rsidRPr="00EB6015" w:rsidRDefault="00D31F79" w:rsidP="00D31F79">
            <w:pPr>
              <w:ind w:left="-215" w:hanging="12"/>
              <w:jc w:val="center"/>
              <w:rPr>
                <w:lang w:val="en-US"/>
              </w:rPr>
            </w:pPr>
            <w:r w:rsidRPr="00EB6015">
              <w:rPr>
                <w:lang w:val="en-US"/>
              </w:rPr>
              <w:t>14 (10.2%)</w:t>
            </w:r>
          </w:p>
        </w:tc>
        <w:tc>
          <w:tcPr>
            <w:tcW w:w="1559" w:type="dxa"/>
            <w:gridSpan w:val="2"/>
            <w:tcBorders>
              <w:bottom w:val="single" w:sz="4" w:space="0" w:color="auto"/>
            </w:tcBorders>
            <w:noWrap/>
          </w:tcPr>
          <w:p w14:paraId="40038AEC" w14:textId="0A445A26" w:rsidR="00D31F79" w:rsidRPr="00EB6015" w:rsidRDefault="00D31F79" w:rsidP="00D31F79">
            <w:pPr>
              <w:ind w:left="-64"/>
              <w:jc w:val="center"/>
              <w:rPr>
                <w:lang w:val="en-US"/>
              </w:rPr>
            </w:pPr>
            <w:r w:rsidRPr="00EB6015">
              <w:rPr>
                <w:lang w:val="en-US"/>
              </w:rPr>
              <w:t>0.99</w:t>
            </w:r>
          </w:p>
        </w:tc>
      </w:tr>
    </w:tbl>
    <w:p w14:paraId="766F311E" w14:textId="77777777" w:rsidR="00044944" w:rsidRPr="00EB6015" w:rsidRDefault="00044944" w:rsidP="00044944">
      <w:pPr>
        <w:rPr>
          <w:lang w:val="en-US"/>
        </w:rPr>
      </w:pPr>
    </w:p>
    <w:p w14:paraId="22BC4FED" w14:textId="77777777" w:rsidR="00044944" w:rsidRPr="00EB6015" w:rsidRDefault="00044944" w:rsidP="00044944">
      <w:pPr>
        <w:spacing w:line="480" w:lineRule="auto"/>
        <w:ind w:right="866"/>
        <w:rPr>
          <w:i/>
          <w:iCs/>
          <w:lang w:val="en-US"/>
        </w:rPr>
      </w:pPr>
      <w:r w:rsidRPr="00EB6015">
        <w:rPr>
          <w:i/>
          <w:iCs/>
          <w:lang w:val="en-US"/>
        </w:rPr>
        <w:t>Abbreviations as in Table 1.</w:t>
      </w:r>
    </w:p>
    <w:p w14:paraId="72894E4D" w14:textId="77777777" w:rsidR="008F36CB" w:rsidRPr="00EB6015" w:rsidRDefault="008F36CB" w:rsidP="00FD629B">
      <w:pPr>
        <w:spacing w:line="480" w:lineRule="auto"/>
        <w:ind w:right="866"/>
        <w:rPr>
          <w:b/>
          <w:u w:val="single"/>
          <w:lang w:val="en-US"/>
        </w:rPr>
        <w:sectPr w:rsidR="008F36CB" w:rsidRPr="00EB6015" w:rsidSect="00472EA4">
          <w:pgSz w:w="16820" w:h="11900" w:orient="landscape"/>
          <w:pgMar w:top="1418" w:right="1418" w:bottom="1418" w:left="1418" w:header="709" w:footer="709" w:gutter="0"/>
          <w:cols w:space="708"/>
          <w:docGrid w:linePitch="360"/>
        </w:sectPr>
      </w:pPr>
    </w:p>
    <w:p w14:paraId="3306C683" w14:textId="77777777" w:rsidR="00C44353" w:rsidRPr="00EB6015" w:rsidRDefault="00C44353" w:rsidP="00C44353">
      <w:pPr>
        <w:spacing w:line="480" w:lineRule="auto"/>
        <w:ind w:right="866"/>
        <w:rPr>
          <w:rFonts w:eastAsia="Calibri"/>
          <w:b/>
          <w:lang w:val="en-US" w:eastAsia="en-US"/>
        </w:rPr>
      </w:pPr>
      <w:proofErr w:type="spellStart"/>
      <w:r w:rsidRPr="00EB6015">
        <w:rPr>
          <w:b/>
          <w:bCs/>
          <w:lang w:val="en-GB"/>
        </w:rPr>
        <w:lastRenderedPageBreak/>
        <w:t>eSupplement</w:t>
      </w:r>
      <w:proofErr w:type="spellEnd"/>
      <w:r w:rsidRPr="00EB6015">
        <w:rPr>
          <w:b/>
          <w:bCs/>
          <w:lang w:val="en-GB"/>
        </w:rPr>
        <w:t xml:space="preserve"> 5. </w:t>
      </w:r>
      <w:r w:rsidRPr="00EB6015">
        <w:rPr>
          <w:rFonts w:eastAsia="Calibri"/>
          <w:b/>
          <w:lang w:val="en-US" w:eastAsia="en-US"/>
        </w:rPr>
        <w:t>Feature selection by LASSO</w:t>
      </w:r>
    </w:p>
    <w:p w14:paraId="25FA54AD" w14:textId="77777777" w:rsidR="00C44353" w:rsidRPr="00EB6015" w:rsidRDefault="00C44353" w:rsidP="00C44353">
      <w:pPr>
        <w:spacing w:line="480" w:lineRule="auto"/>
        <w:ind w:right="866"/>
        <w:rPr>
          <w:rFonts w:eastAsia="Calibri"/>
          <w:b/>
          <w:lang w:val="en-US" w:eastAsia="en-US"/>
        </w:rPr>
      </w:pPr>
      <w:r w:rsidRPr="00EB6015">
        <w:rPr>
          <w:noProof/>
          <w:lang w:val="en-US"/>
        </w:rPr>
        <w:drawing>
          <wp:inline distT="0" distB="0" distL="0" distR="0" wp14:anchorId="0428F688" wp14:editId="32867295">
            <wp:extent cx="5950469" cy="2628900"/>
            <wp:effectExtent l="0" t="0" r="6350" b="0"/>
            <wp:docPr id="3" name="Image 3" descr="Une image contenant texte, ligne, diagramme, Tracé&#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descr="Une image contenant texte, ligne, diagramme, Tracé&#10;&#10;Description générée automatiquement"/>
                    <pic:cNvPicPr/>
                  </pic:nvPicPr>
                  <pic:blipFill>
                    <a:blip r:embed="rId17"/>
                    <a:stretch>
                      <a:fillRect/>
                    </a:stretch>
                  </pic:blipFill>
                  <pic:spPr>
                    <a:xfrm>
                      <a:off x="0" y="0"/>
                      <a:ext cx="5959442" cy="2632864"/>
                    </a:xfrm>
                    <a:prstGeom prst="rect">
                      <a:avLst/>
                    </a:prstGeom>
                  </pic:spPr>
                </pic:pic>
              </a:graphicData>
            </a:graphic>
          </wp:inline>
        </w:drawing>
      </w:r>
    </w:p>
    <w:p w14:paraId="0F8F3676" w14:textId="43A8F220" w:rsidR="00C44353" w:rsidRPr="00EB6015" w:rsidRDefault="00C44353" w:rsidP="00C44353">
      <w:pPr>
        <w:spacing w:line="480" w:lineRule="auto"/>
        <w:rPr>
          <w:lang w:val="en-US"/>
        </w:rPr>
      </w:pPr>
      <w:r w:rsidRPr="00EB6015">
        <w:rPr>
          <w:rFonts w:eastAsia="Calibri"/>
          <w:bCs/>
          <w:lang w:val="en-US" w:eastAsia="en-US"/>
        </w:rPr>
        <w:t>Using the training set (N=322), feature selection was performed using LASSO with 10-fold cross-validation to identify the best regularization parameter λ d</w:t>
      </w:r>
      <w:r w:rsidRPr="00EB6015">
        <w:rPr>
          <w:lang w:val="en-US"/>
        </w:rPr>
        <w:t xml:space="preserve">efined by the λ giving the highest AUC–1 standard error (see Figure). </w:t>
      </w:r>
      <w:r w:rsidRPr="00EB6015">
        <w:rPr>
          <w:rFonts w:eastAsia="Calibri"/>
          <w:bCs/>
          <w:lang w:val="en-US" w:eastAsia="en-US"/>
        </w:rPr>
        <w:t xml:space="preserve">Using the best log(λ) parameter of -3, the best number of variables selected by LASSO was 7, including: left ventricular outflow track velocity time integral (LVOT VTI), peak E/e’ ratio, exhaled CO level, mean arterial pressure, ischemic AHF </w:t>
      </w:r>
      <w:proofErr w:type="spellStart"/>
      <w:r w:rsidRPr="00EB6015">
        <w:rPr>
          <w:rFonts w:eastAsia="Calibri"/>
          <w:bCs/>
          <w:lang w:val="en-US" w:eastAsia="en-US"/>
        </w:rPr>
        <w:t>aetiology</w:t>
      </w:r>
      <w:proofErr w:type="spellEnd"/>
      <w:r w:rsidRPr="00EB6015">
        <w:rPr>
          <w:rFonts w:eastAsia="Calibri"/>
          <w:bCs/>
          <w:lang w:val="en-US" w:eastAsia="en-US"/>
        </w:rPr>
        <w:t>, recreational drugs use, and tricuspid annular plane systolic excursion (TAPSE).</w:t>
      </w:r>
    </w:p>
    <w:p w14:paraId="65143C20" w14:textId="77777777" w:rsidR="00C44353" w:rsidRPr="00EB6015" w:rsidRDefault="00C44353" w:rsidP="00FD629B">
      <w:pPr>
        <w:spacing w:line="480" w:lineRule="auto"/>
        <w:ind w:right="866"/>
        <w:rPr>
          <w:b/>
          <w:u w:val="single"/>
          <w:lang w:val="en-US"/>
        </w:rPr>
        <w:sectPr w:rsidR="00C44353" w:rsidRPr="00EB6015" w:rsidSect="00472EA4">
          <w:pgSz w:w="11900" w:h="16820"/>
          <w:pgMar w:top="1418" w:right="1418" w:bottom="1418" w:left="1418" w:header="709" w:footer="709" w:gutter="0"/>
          <w:cols w:space="708"/>
          <w:docGrid w:linePitch="360"/>
        </w:sectPr>
      </w:pPr>
    </w:p>
    <w:p w14:paraId="23EBFE1A" w14:textId="482A15DB" w:rsidR="000207AF" w:rsidRPr="00EB6015" w:rsidRDefault="000207AF" w:rsidP="00FD629B">
      <w:pPr>
        <w:spacing w:line="480" w:lineRule="auto"/>
        <w:ind w:right="866"/>
        <w:rPr>
          <w:b/>
          <w:bCs/>
          <w:lang w:val="en-US"/>
        </w:rPr>
      </w:pPr>
      <w:proofErr w:type="spellStart"/>
      <w:r w:rsidRPr="00EB6015">
        <w:rPr>
          <w:b/>
          <w:lang w:val="en-US"/>
        </w:rPr>
        <w:lastRenderedPageBreak/>
        <w:t>eSupplement</w:t>
      </w:r>
      <w:proofErr w:type="spellEnd"/>
      <w:r w:rsidRPr="00EB6015">
        <w:rPr>
          <w:b/>
          <w:lang w:val="en-US"/>
        </w:rPr>
        <w:t xml:space="preserve"> </w:t>
      </w:r>
      <w:r w:rsidR="00C44353" w:rsidRPr="00EB6015">
        <w:rPr>
          <w:b/>
          <w:lang w:val="en-US"/>
        </w:rPr>
        <w:t>6</w:t>
      </w:r>
      <w:r w:rsidRPr="00EB6015">
        <w:rPr>
          <w:b/>
          <w:lang w:val="en-US"/>
        </w:rPr>
        <w:t xml:space="preserve">. </w:t>
      </w:r>
      <w:r w:rsidRPr="00EB6015">
        <w:rPr>
          <w:b/>
          <w:bCs/>
          <w:lang w:val="en-US"/>
        </w:rPr>
        <w:t xml:space="preserve">Evaluation of the </w:t>
      </w:r>
      <w:r w:rsidR="004F2917" w:rsidRPr="00EB6015">
        <w:rPr>
          <w:b/>
          <w:bCs/>
          <w:lang w:val="en-US"/>
        </w:rPr>
        <w:t xml:space="preserve">Random Forest </w:t>
      </w:r>
      <w:r w:rsidRPr="00EB6015">
        <w:rPr>
          <w:b/>
          <w:bCs/>
          <w:lang w:val="en-US"/>
        </w:rPr>
        <w:t xml:space="preserve">performances </w:t>
      </w:r>
      <w:r w:rsidR="004F2917" w:rsidRPr="00EB6015">
        <w:rPr>
          <w:b/>
          <w:bCs/>
          <w:lang w:val="en-US"/>
        </w:rPr>
        <w:t>according to the gender</w:t>
      </w:r>
      <w:r w:rsidR="00DC2D84" w:rsidRPr="00EB6015">
        <w:rPr>
          <w:b/>
          <w:bCs/>
          <w:lang w:val="en-US"/>
        </w:rPr>
        <w:t xml:space="preserve"> in the testing cohort</w:t>
      </w:r>
      <w:r w:rsidRPr="00EB6015">
        <w:rPr>
          <w:b/>
          <w:bCs/>
          <w:lang w:val="en-US"/>
        </w:rPr>
        <w:t>.</w:t>
      </w:r>
    </w:p>
    <w:p w14:paraId="165968A2" w14:textId="77777777" w:rsidR="004F2917" w:rsidRPr="00EB6015" w:rsidRDefault="004F2917" w:rsidP="00FD629B">
      <w:pPr>
        <w:spacing w:line="480" w:lineRule="auto"/>
        <w:ind w:right="866"/>
        <w:rPr>
          <w:b/>
          <w:sz w:val="4"/>
          <w:szCs w:val="4"/>
          <w:u w:val="single"/>
          <w:lang w:val="en-US"/>
        </w:rPr>
      </w:pPr>
    </w:p>
    <w:tbl>
      <w:tblPr>
        <w:tblW w:w="0" w:type="auto"/>
        <w:tblLayout w:type="fixed"/>
        <w:tblCellMar>
          <w:top w:w="15" w:type="dxa"/>
          <w:left w:w="15" w:type="dxa"/>
          <w:bottom w:w="15" w:type="dxa"/>
          <w:right w:w="15" w:type="dxa"/>
        </w:tblCellMar>
        <w:tblLook w:val="04A0" w:firstRow="1" w:lastRow="0" w:firstColumn="1" w:lastColumn="0" w:noHBand="0" w:noVBand="1"/>
      </w:tblPr>
      <w:tblGrid>
        <w:gridCol w:w="2708"/>
        <w:gridCol w:w="978"/>
        <w:gridCol w:w="2268"/>
        <w:gridCol w:w="2693"/>
      </w:tblGrid>
      <w:tr w:rsidR="00EB6015" w:rsidRPr="00EB6015" w14:paraId="6E92EE93" w14:textId="77777777" w:rsidTr="004F2917">
        <w:trPr>
          <w:trHeight w:val="833"/>
        </w:trPr>
        <w:tc>
          <w:tcPr>
            <w:tcW w:w="2708" w:type="dxa"/>
            <w:tcBorders>
              <w:top w:val="single" w:sz="4" w:space="0" w:color="auto"/>
              <w:bottom w:val="single" w:sz="4" w:space="0" w:color="auto"/>
            </w:tcBorders>
            <w:tcMar>
              <w:top w:w="0" w:type="dxa"/>
              <w:left w:w="70" w:type="dxa"/>
              <w:bottom w:w="0" w:type="dxa"/>
              <w:right w:w="70" w:type="dxa"/>
            </w:tcMar>
            <w:vAlign w:val="center"/>
            <w:hideMark/>
          </w:tcPr>
          <w:p w14:paraId="7FD09B6F" w14:textId="56103882" w:rsidR="004F2917" w:rsidRPr="00EB6015" w:rsidRDefault="004F2917" w:rsidP="004F2917">
            <w:pPr>
              <w:jc w:val="center"/>
              <w:rPr>
                <w:lang w:val="en-US"/>
              </w:rPr>
            </w:pPr>
            <w:r w:rsidRPr="00EB6015">
              <w:rPr>
                <w:b/>
                <w:bCs/>
                <w:lang w:val="en-US"/>
              </w:rPr>
              <w:t>Evaluation metrics</w:t>
            </w:r>
          </w:p>
        </w:tc>
        <w:tc>
          <w:tcPr>
            <w:tcW w:w="978" w:type="dxa"/>
            <w:tcBorders>
              <w:top w:val="single" w:sz="4" w:space="0" w:color="auto"/>
              <w:bottom w:val="single" w:sz="4" w:space="0" w:color="auto"/>
            </w:tcBorders>
            <w:tcMar>
              <w:top w:w="0" w:type="dxa"/>
              <w:left w:w="70" w:type="dxa"/>
              <w:bottom w:w="0" w:type="dxa"/>
              <w:right w:w="70" w:type="dxa"/>
            </w:tcMar>
            <w:vAlign w:val="center"/>
            <w:hideMark/>
          </w:tcPr>
          <w:p w14:paraId="00E7E1F2" w14:textId="77777777" w:rsidR="004F2917" w:rsidRPr="00EB6015" w:rsidRDefault="004F2917" w:rsidP="004F2917">
            <w:pPr>
              <w:jc w:val="center"/>
              <w:rPr>
                <w:lang w:val="en-US"/>
              </w:rPr>
            </w:pPr>
          </w:p>
        </w:tc>
        <w:tc>
          <w:tcPr>
            <w:tcW w:w="2268" w:type="dxa"/>
            <w:tcBorders>
              <w:top w:val="single" w:sz="4" w:space="0" w:color="auto"/>
              <w:bottom w:val="single" w:sz="4" w:space="0" w:color="auto"/>
            </w:tcBorders>
            <w:tcMar>
              <w:top w:w="0" w:type="dxa"/>
              <w:left w:w="70" w:type="dxa"/>
              <w:bottom w:w="0" w:type="dxa"/>
              <w:right w:w="70" w:type="dxa"/>
            </w:tcMar>
            <w:vAlign w:val="center"/>
            <w:hideMark/>
          </w:tcPr>
          <w:p w14:paraId="5AD3B4B0" w14:textId="7F0FD6A1" w:rsidR="004F2917" w:rsidRPr="00EB6015" w:rsidRDefault="004F2917" w:rsidP="004F2917">
            <w:pPr>
              <w:jc w:val="center"/>
              <w:rPr>
                <w:lang w:val="en-US"/>
              </w:rPr>
            </w:pPr>
            <w:r w:rsidRPr="00EB6015">
              <w:rPr>
                <w:b/>
                <w:bCs/>
                <w:lang w:val="en-US"/>
              </w:rPr>
              <w:t>Males</w:t>
            </w:r>
          </w:p>
        </w:tc>
        <w:tc>
          <w:tcPr>
            <w:tcW w:w="2693" w:type="dxa"/>
            <w:tcBorders>
              <w:top w:val="single" w:sz="4" w:space="0" w:color="auto"/>
              <w:bottom w:val="single" w:sz="4" w:space="0" w:color="auto"/>
            </w:tcBorders>
            <w:tcMar>
              <w:top w:w="0" w:type="dxa"/>
              <w:left w:w="70" w:type="dxa"/>
              <w:bottom w:w="0" w:type="dxa"/>
              <w:right w:w="70" w:type="dxa"/>
            </w:tcMar>
            <w:vAlign w:val="center"/>
            <w:hideMark/>
          </w:tcPr>
          <w:p w14:paraId="06C7B17D" w14:textId="1DA9DF25" w:rsidR="004F2917" w:rsidRPr="00EB6015" w:rsidRDefault="004F2917" w:rsidP="004F2917">
            <w:pPr>
              <w:jc w:val="center"/>
              <w:rPr>
                <w:lang w:val="en-US"/>
              </w:rPr>
            </w:pPr>
            <w:r w:rsidRPr="00EB6015">
              <w:rPr>
                <w:b/>
                <w:bCs/>
                <w:lang w:val="en-US"/>
              </w:rPr>
              <w:t>Females</w:t>
            </w:r>
          </w:p>
        </w:tc>
      </w:tr>
      <w:tr w:rsidR="00EB6015" w:rsidRPr="00EB6015" w14:paraId="75B254A3" w14:textId="77777777" w:rsidTr="004F2917">
        <w:trPr>
          <w:trHeight w:val="300"/>
        </w:trPr>
        <w:tc>
          <w:tcPr>
            <w:tcW w:w="2708" w:type="dxa"/>
            <w:tcBorders>
              <w:top w:val="single" w:sz="4" w:space="0" w:color="auto"/>
            </w:tcBorders>
            <w:tcMar>
              <w:top w:w="0" w:type="dxa"/>
              <w:left w:w="70" w:type="dxa"/>
              <w:bottom w:w="0" w:type="dxa"/>
              <w:right w:w="70" w:type="dxa"/>
            </w:tcMar>
            <w:hideMark/>
          </w:tcPr>
          <w:p w14:paraId="15D77717" w14:textId="77777777" w:rsidR="004F2917" w:rsidRPr="00EB6015" w:rsidRDefault="004F2917" w:rsidP="00AF5A82">
            <w:pPr>
              <w:ind w:firstLine="495"/>
              <w:rPr>
                <w:lang w:val="en-US"/>
              </w:rPr>
            </w:pPr>
            <w:r w:rsidRPr="00EB6015">
              <w:rPr>
                <w:lang w:val="en-US"/>
              </w:rPr>
              <w:t>ROC AUC</w:t>
            </w:r>
          </w:p>
        </w:tc>
        <w:tc>
          <w:tcPr>
            <w:tcW w:w="978" w:type="dxa"/>
            <w:tcBorders>
              <w:top w:val="single" w:sz="4" w:space="0" w:color="auto"/>
            </w:tcBorders>
            <w:tcMar>
              <w:top w:w="0" w:type="dxa"/>
              <w:left w:w="70" w:type="dxa"/>
              <w:bottom w:w="0" w:type="dxa"/>
              <w:right w:w="70" w:type="dxa"/>
            </w:tcMar>
            <w:hideMark/>
          </w:tcPr>
          <w:p w14:paraId="0600603C" w14:textId="77777777" w:rsidR="004F2917" w:rsidRPr="00EB6015" w:rsidRDefault="004F2917" w:rsidP="00AF5A82">
            <w:pPr>
              <w:rPr>
                <w:lang w:val="en-US"/>
              </w:rPr>
            </w:pPr>
          </w:p>
        </w:tc>
        <w:tc>
          <w:tcPr>
            <w:tcW w:w="2268" w:type="dxa"/>
            <w:tcBorders>
              <w:top w:val="single" w:sz="4" w:space="0" w:color="auto"/>
            </w:tcBorders>
            <w:tcMar>
              <w:top w:w="0" w:type="dxa"/>
              <w:left w:w="70" w:type="dxa"/>
              <w:bottom w:w="0" w:type="dxa"/>
              <w:right w:w="70" w:type="dxa"/>
            </w:tcMar>
            <w:hideMark/>
          </w:tcPr>
          <w:p w14:paraId="57789E16" w14:textId="71BC1DD1" w:rsidR="004F2917" w:rsidRPr="00EB6015" w:rsidRDefault="004F2917" w:rsidP="00AF5A82">
            <w:pPr>
              <w:jc w:val="center"/>
              <w:rPr>
                <w:lang w:val="en-US"/>
              </w:rPr>
            </w:pPr>
            <w:r w:rsidRPr="00EB6015">
              <w:rPr>
                <w:lang w:val="en-US"/>
              </w:rPr>
              <w:t>0.82</w:t>
            </w:r>
            <w:r w:rsidR="00657C29" w:rsidRPr="00EB6015">
              <w:rPr>
                <w:lang w:val="en-US"/>
              </w:rPr>
              <w:t xml:space="preserve"> </w:t>
            </w:r>
            <w:r w:rsidR="00657C29" w:rsidRPr="00EB6015">
              <w:rPr>
                <w:lang w:val="en-GB"/>
              </w:rPr>
              <w:t>(0.77-0.87)</w:t>
            </w:r>
          </w:p>
        </w:tc>
        <w:tc>
          <w:tcPr>
            <w:tcW w:w="2693" w:type="dxa"/>
            <w:tcBorders>
              <w:top w:val="single" w:sz="4" w:space="0" w:color="auto"/>
            </w:tcBorders>
            <w:tcMar>
              <w:top w:w="0" w:type="dxa"/>
              <w:left w:w="70" w:type="dxa"/>
              <w:bottom w:w="0" w:type="dxa"/>
              <w:right w:w="70" w:type="dxa"/>
            </w:tcMar>
            <w:hideMark/>
          </w:tcPr>
          <w:p w14:paraId="495585FD" w14:textId="79403FFE" w:rsidR="004F2917" w:rsidRPr="00EB6015" w:rsidRDefault="004F2917" w:rsidP="00AF5A82">
            <w:pPr>
              <w:jc w:val="center"/>
              <w:rPr>
                <w:lang w:val="en-US"/>
              </w:rPr>
            </w:pPr>
            <w:r w:rsidRPr="00EB6015">
              <w:rPr>
                <w:lang w:val="en-US"/>
              </w:rPr>
              <w:t>0.83</w:t>
            </w:r>
            <w:r w:rsidR="00657C29" w:rsidRPr="00EB6015">
              <w:rPr>
                <w:lang w:val="en-US"/>
              </w:rPr>
              <w:t xml:space="preserve"> </w:t>
            </w:r>
            <w:r w:rsidR="00657C29" w:rsidRPr="00EB6015">
              <w:rPr>
                <w:lang w:val="en-GB"/>
              </w:rPr>
              <w:t>(0.78-0.89)</w:t>
            </w:r>
          </w:p>
        </w:tc>
      </w:tr>
      <w:tr w:rsidR="00EB6015" w:rsidRPr="00EB6015" w14:paraId="0599836E" w14:textId="77777777" w:rsidTr="004F2917">
        <w:trPr>
          <w:trHeight w:val="300"/>
        </w:trPr>
        <w:tc>
          <w:tcPr>
            <w:tcW w:w="2708" w:type="dxa"/>
            <w:tcMar>
              <w:top w:w="0" w:type="dxa"/>
              <w:left w:w="70" w:type="dxa"/>
              <w:bottom w:w="0" w:type="dxa"/>
              <w:right w:w="70" w:type="dxa"/>
            </w:tcMar>
            <w:hideMark/>
          </w:tcPr>
          <w:p w14:paraId="5565EF05" w14:textId="77777777" w:rsidR="004F2917" w:rsidRPr="00EB6015" w:rsidRDefault="004F2917" w:rsidP="00AF5A82">
            <w:pPr>
              <w:ind w:firstLine="495"/>
              <w:rPr>
                <w:lang w:val="en-US"/>
              </w:rPr>
            </w:pPr>
            <w:r w:rsidRPr="00EB6015">
              <w:rPr>
                <w:lang w:val="en-US"/>
              </w:rPr>
              <w:t>Precision-recall AUC</w:t>
            </w:r>
          </w:p>
        </w:tc>
        <w:tc>
          <w:tcPr>
            <w:tcW w:w="978" w:type="dxa"/>
            <w:tcMar>
              <w:top w:w="0" w:type="dxa"/>
              <w:left w:w="70" w:type="dxa"/>
              <w:bottom w:w="0" w:type="dxa"/>
              <w:right w:w="70" w:type="dxa"/>
            </w:tcMar>
            <w:hideMark/>
          </w:tcPr>
          <w:p w14:paraId="428F6BC2"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1325BC42" w14:textId="71BF2DFC" w:rsidR="004F2917" w:rsidRPr="00EB6015" w:rsidRDefault="004F2917" w:rsidP="00AF5A82">
            <w:pPr>
              <w:jc w:val="center"/>
              <w:rPr>
                <w:lang w:val="en-US"/>
              </w:rPr>
            </w:pPr>
            <w:r w:rsidRPr="00EB6015">
              <w:rPr>
                <w:lang w:val="en-US"/>
              </w:rPr>
              <w:t>0.35</w:t>
            </w:r>
            <w:r w:rsidR="00C96BDB" w:rsidRPr="00EB6015">
              <w:rPr>
                <w:lang w:val="en-US"/>
              </w:rPr>
              <w:t xml:space="preserve"> </w:t>
            </w:r>
            <w:r w:rsidR="00C96BDB" w:rsidRPr="00EB6015">
              <w:rPr>
                <w:lang w:val="en-GB"/>
              </w:rPr>
              <w:t>(0.27-0.43)</w:t>
            </w:r>
          </w:p>
        </w:tc>
        <w:tc>
          <w:tcPr>
            <w:tcW w:w="2693" w:type="dxa"/>
            <w:tcMar>
              <w:top w:w="0" w:type="dxa"/>
              <w:left w:w="70" w:type="dxa"/>
              <w:bottom w:w="0" w:type="dxa"/>
              <w:right w:w="70" w:type="dxa"/>
            </w:tcMar>
            <w:hideMark/>
          </w:tcPr>
          <w:p w14:paraId="29B3EE18" w14:textId="70ECEAC9" w:rsidR="004F2917" w:rsidRPr="00EB6015" w:rsidRDefault="004F2917" w:rsidP="00AF5A82">
            <w:pPr>
              <w:jc w:val="center"/>
              <w:rPr>
                <w:lang w:val="en-US"/>
              </w:rPr>
            </w:pPr>
            <w:r w:rsidRPr="00EB6015">
              <w:rPr>
                <w:lang w:val="en-US"/>
              </w:rPr>
              <w:t>0.22</w:t>
            </w:r>
            <w:r w:rsidR="00C96BDB" w:rsidRPr="00EB6015">
              <w:rPr>
                <w:lang w:val="en-US"/>
              </w:rPr>
              <w:t xml:space="preserve"> </w:t>
            </w:r>
            <w:r w:rsidR="00C96BDB" w:rsidRPr="00EB6015">
              <w:rPr>
                <w:lang w:val="en-GB"/>
              </w:rPr>
              <w:t>(0.11-0.32)</w:t>
            </w:r>
          </w:p>
        </w:tc>
      </w:tr>
      <w:tr w:rsidR="00EB6015" w:rsidRPr="00EB6015" w14:paraId="5B586A93" w14:textId="77777777" w:rsidTr="004F2917">
        <w:trPr>
          <w:trHeight w:val="242"/>
        </w:trPr>
        <w:tc>
          <w:tcPr>
            <w:tcW w:w="2708" w:type="dxa"/>
            <w:tcMar>
              <w:top w:w="0" w:type="dxa"/>
              <w:left w:w="70" w:type="dxa"/>
              <w:bottom w:w="0" w:type="dxa"/>
              <w:right w:w="70" w:type="dxa"/>
            </w:tcMar>
            <w:hideMark/>
          </w:tcPr>
          <w:p w14:paraId="6D53C9BB" w14:textId="77777777" w:rsidR="004F2917" w:rsidRPr="00EB6015" w:rsidRDefault="004F2917" w:rsidP="00AF5A82">
            <w:pPr>
              <w:ind w:firstLine="495"/>
              <w:rPr>
                <w:lang w:val="en-US"/>
              </w:rPr>
            </w:pPr>
            <w:r w:rsidRPr="00EB6015">
              <w:rPr>
                <w:lang w:val="en-US"/>
              </w:rPr>
              <w:t>Accuracy</w:t>
            </w:r>
          </w:p>
        </w:tc>
        <w:tc>
          <w:tcPr>
            <w:tcW w:w="978" w:type="dxa"/>
            <w:tcMar>
              <w:top w:w="0" w:type="dxa"/>
              <w:left w:w="70" w:type="dxa"/>
              <w:bottom w:w="0" w:type="dxa"/>
              <w:right w:w="70" w:type="dxa"/>
            </w:tcMar>
            <w:hideMark/>
          </w:tcPr>
          <w:p w14:paraId="426F02AB"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37C63E00" w14:textId="77777777" w:rsidR="004F2917" w:rsidRPr="00EB6015" w:rsidRDefault="004F2917" w:rsidP="00AF5A82">
            <w:pPr>
              <w:jc w:val="center"/>
              <w:rPr>
                <w:lang w:val="en-US"/>
              </w:rPr>
            </w:pPr>
            <w:r w:rsidRPr="00EB6015">
              <w:rPr>
                <w:lang w:val="en-US"/>
              </w:rPr>
              <w:t>0.93</w:t>
            </w:r>
          </w:p>
        </w:tc>
        <w:tc>
          <w:tcPr>
            <w:tcW w:w="2693" w:type="dxa"/>
            <w:tcMar>
              <w:top w:w="0" w:type="dxa"/>
              <w:left w:w="70" w:type="dxa"/>
              <w:bottom w:w="0" w:type="dxa"/>
              <w:right w:w="70" w:type="dxa"/>
            </w:tcMar>
            <w:hideMark/>
          </w:tcPr>
          <w:p w14:paraId="4B4564B6" w14:textId="77777777" w:rsidR="004F2917" w:rsidRPr="00EB6015" w:rsidRDefault="004F2917" w:rsidP="00AF5A82">
            <w:pPr>
              <w:jc w:val="center"/>
              <w:rPr>
                <w:lang w:val="en-US"/>
              </w:rPr>
            </w:pPr>
            <w:r w:rsidRPr="00EB6015">
              <w:rPr>
                <w:lang w:val="en-US"/>
              </w:rPr>
              <w:t>0.85</w:t>
            </w:r>
          </w:p>
        </w:tc>
      </w:tr>
      <w:tr w:rsidR="00EB6015" w:rsidRPr="00EB6015" w14:paraId="57DECB7F" w14:textId="77777777" w:rsidTr="004F2917">
        <w:trPr>
          <w:trHeight w:val="300"/>
        </w:trPr>
        <w:tc>
          <w:tcPr>
            <w:tcW w:w="2708" w:type="dxa"/>
            <w:tcMar>
              <w:top w:w="0" w:type="dxa"/>
              <w:left w:w="70" w:type="dxa"/>
              <w:bottom w:w="0" w:type="dxa"/>
              <w:right w:w="70" w:type="dxa"/>
            </w:tcMar>
            <w:hideMark/>
          </w:tcPr>
          <w:p w14:paraId="69FD6FFA" w14:textId="77777777" w:rsidR="004F2917" w:rsidRPr="00EB6015" w:rsidRDefault="004F2917" w:rsidP="00AF5A82">
            <w:pPr>
              <w:ind w:firstLine="495"/>
              <w:rPr>
                <w:lang w:val="en-US"/>
              </w:rPr>
            </w:pPr>
            <w:r w:rsidRPr="00EB6015">
              <w:rPr>
                <w:lang w:val="en-US"/>
              </w:rPr>
              <w:t>Cohen’s Kappa</w:t>
            </w:r>
          </w:p>
        </w:tc>
        <w:tc>
          <w:tcPr>
            <w:tcW w:w="978" w:type="dxa"/>
            <w:tcMar>
              <w:top w:w="0" w:type="dxa"/>
              <w:left w:w="70" w:type="dxa"/>
              <w:bottom w:w="0" w:type="dxa"/>
              <w:right w:w="70" w:type="dxa"/>
            </w:tcMar>
            <w:hideMark/>
          </w:tcPr>
          <w:p w14:paraId="3ABDBD36"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1C108FF8" w14:textId="77777777" w:rsidR="004F2917" w:rsidRPr="00EB6015" w:rsidRDefault="004F2917" w:rsidP="00AF5A82">
            <w:pPr>
              <w:jc w:val="center"/>
              <w:rPr>
                <w:lang w:val="en-US"/>
              </w:rPr>
            </w:pPr>
            <w:r w:rsidRPr="00EB6015">
              <w:rPr>
                <w:lang w:val="en-US"/>
              </w:rPr>
              <w:t>0.63</w:t>
            </w:r>
          </w:p>
        </w:tc>
        <w:tc>
          <w:tcPr>
            <w:tcW w:w="2693" w:type="dxa"/>
            <w:tcMar>
              <w:top w:w="0" w:type="dxa"/>
              <w:left w:w="70" w:type="dxa"/>
              <w:bottom w:w="0" w:type="dxa"/>
              <w:right w:w="70" w:type="dxa"/>
            </w:tcMar>
            <w:hideMark/>
          </w:tcPr>
          <w:p w14:paraId="426FDE48" w14:textId="77777777" w:rsidR="004F2917" w:rsidRPr="00EB6015" w:rsidRDefault="004F2917" w:rsidP="00AF5A82">
            <w:pPr>
              <w:jc w:val="center"/>
              <w:rPr>
                <w:lang w:val="en-US"/>
              </w:rPr>
            </w:pPr>
            <w:r w:rsidRPr="00EB6015">
              <w:rPr>
                <w:lang w:val="en-US"/>
              </w:rPr>
              <w:t>0.38</w:t>
            </w:r>
          </w:p>
        </w:tc>
      </w:tr>
      <w:tr w:rsidR="00EB6015" w:rsidRPr="00EB6015" w14:paraId="29826540" w14:textId="77777777" w:rsidTr="004F2917">
        <w:trPr>
          <w:trHeight w:val="300"/>
        </w:trPr>
        <w:tc>
          <w:tcPr>
            <w:tcW w:w="2708" w:type="dxa"/>
            <w:tcMar>
              <w:top w:w="0" w:type="dxa"/>
              <w:left w:w="70" w:type="dxa"/>
              <w:bottom w:w="0" w:type="dxa"/>
              <w:right w:w="70" w:type="dxa"/>
            </w:tcMar>
            <w:hideMark/>
          </w:tcPr>
          <w:p w14:paraId="1931B390" w14:textId="77777777" w:rsidR="004F2917" w:rsidRPr="00EB6015" w:rsidRDefault="004F2917" w:rsidP="00AF5A82">
            <w:pPr>
              <w:ind w:firstLine="495"/>
              <w:rPr>
                <w:lang w:val="en-US"/>
              </w:rPr>
            </w:pPr>
            <w:r w:rsidRPr="00EB6015">
              <w:rPr>
                <w:lang w:val="en-US"/>
              </w:rPr>
              <w:t>Sensitivity</w:t>
            </w:r>
          </w:p>
        </w:tc>
        <w:tc>
          <w:tcPr>
            <w:tcW w:w="978" w:type="dxa"/>
            <w:tcMar>
              <w:top w:w="0" w:type="dxa"/>
              <w:left w:w="70" w:type="dxa"/>
              <w:bottom w:w="0" w:type="dxa"/>
              <w:right w:w="70" w:type="dxa"/>
            </w:tcMar>
            <w:hideMark/>
          </w:tcPr>
          <w:p w14:paraId="22C2486C"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1261180D" w14:textId="77777777" w:rsidR="004F2917" w:rsidRPr="00EB6015" w:rsidRDefault="004F2917" w:rsidP="00AF5A82">
            <w:pPr>
              <w:jc w:val="center"/>
              <w:rPr>
                <w:lang w:val="en-US"/>
              </w:rPr>
            </w:pPr>
            <w:r w:rsidRPr="00EB6015">
              <w:rPr>
                <w:lang w:val="en-US"/>
              </w:rPr>
              <w:t>0.67</w:t>
            </w:r>
          </w:p>
        </w:tc>
        <w:tc>
          <w:tcPr>
            <w:tcW w:w="2693" w:type="dxa"/>
            <w:tcMar>
              <w:top w:w="0" w:type="dxa"/>
              <w:left w:w="70" w:type="dxa"/>
              <w:bottom w:w="0" w:type="dxa"/>
              <w:right w:w="70" w:type="dxa"/>
            </w:tcMar>
            <w:hideMark/>
          </w:tcPr>
          <w:p w14:paraId="31E462C5" w14:textId="77777777" w:rsidR="004F2917" w:rsidRPr="00EB6015" w:rsidRDefault="004F2917" w:rsidP="00AF5A82">
            <w:pPr>
              <w:jc w:val="center"/>
              <w:rPr>
                <w:lang w:val="en-US"/>
              </w:rPr>
            </w:pPr>
            <w:r w:rsidRPr="00EB6015">
              <w:rPr>
                <w:lang w:val="en-US"/>
              </w:rPr>
              <w:t>0.60</w:t>
            </w:r>
          </w:p>
        </w:tc>
      </w:tr>
      <w:tr w:rsidR="00EB6015" w:rsidRPr="00EB6015" w14:paraId="274C15EE" w14:textId="77777777" w:rsidTr="004F2917">
        <w:trPr>
          <w:trHeight w:val="300"/>
        </w:trPr>
        <w:tc>
          <w:tcPr>
            <w:tcW w:w="2708" w:type="dxa"/>
            <w:tcMar>
              <w:top w:w="0" w:type="dxa"/>
              <w:left w:w="70" w:type="dxa"/>
              <w:bottom w:w="0" w:type="dxa"/>
              <w:right w:w="70" w:type="dxa"/>
            </w:tcMar>
            <w:hideMark/>
          </w:tcPr>
          <w:p w14:paraId="0A7306F8" w14:textId="77777777" w:rsidR="004F2917" w:rsidRPr="00EB6015" w:rsidRDefault="004F2917" w:rsidP="00AF5A82">
            <w:pPr>
              <w:ind w:firstLine="495"/>
              <w:rPr>
                <w:lang w:val="en-US"/>
              </w:rPr>
            </w:pPr>
            <w:r w:rsidRPr="00EB6015">
              <w:rPr>
                <w:lang w:val="en-US"/>
              </w:rPr>
              <w:t>Specificity</w:t>
            </w:r>
          </w:p>
        </w:tc>
        <w:tc>
          <w:tcPr>
            <w:tcW w:w="978" w:type="dxa"/>
            <w:tcMar>
              <w:top w:w="0" w:type="dxa"/>
              <w:left w:w="70" w:type="dxa"/>
              <w:bottom w:w="0" w:type="dxa"/>
              <w:right w:w="70" w:type="dxa"/>
            </w:tcMar>
            <w:hideMark/>
          </w:tcPr>
          <w:p w14:paraId="79DF0CD7"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7CFC8F82" w14:textId="77777777" w:rsidR="004F2917" w:rsidRPr="00EB6015" w:rsidRDefault="004F2917" w:rsidP="00AF5A82">
            <w:pPr>
              <w:jc w:val="center"/>
              <w:rPr>
                <w:lang w:val="en-US"/>
              </w:rPr>
            </w:pPr>
            <w:r w:rsidRPr="00EB6015">
              <w:rPr>
                <w:lang w:val="en-US"/>
              </w:rPr>
              <w:t>0.96</w:t>
            </w:r>
          </w:p>
        </w:tc>
        <w:tc>
          <w:tcPr>
            <w:tcW w:w="2693" w:type="dxa"/>
            <w:tcMar>
              <w:top w:w="0" w:type="dxa"/>
              <w:left w:w="70" w:type="dxa"/>
              <w:bottom w:w="0" w:type="dxa"/>
              <w:right w:w="70" w:type="dxa"/>
            </w:tcMar>
            <w:hideMark/>
          </w:tcPr>
          <w:p w14:paraId="001A74BA" w14:textId="77777777" w:rsidR="004F2917" w:rsidRPr="00EB6015" w:rsidRDefault="004F2917" w:rsidP="00AF5A82">
            <w:pPr>
              <w:jc w:val="center"/>
              <w:rPr>
                <w:lang w:val="en-US"/>
              </w:rPr>
            </w:pPr>
            <w:r w:rsidRPr="00EB6015">
              <w:rPr>
                <w:lang w:val="en-US"/>
              </w:rPr>
              <w:t>0.88</w:t>
            </w:r>
          </w:p>
        </w:tc>
      </w:tr>
      <w:tr w:rsidR="00EB6015" w:rsidRPr="00EB6015" w14:paraId="07E0EEB3" w14:textId="77777777" w:rsidTr="004F2917">
        <w:trPr>
          <w:trHeight w:val="300"/>
        </w:trPr>
        <w:tc>
          <w:tcPr>
            <w:tcW w:w="2708" w:type="dxa"/>
            <w:tcMar>
              <w:top w:w="0" w:type="dxa"/>
              <w:left w:w="70" w:type="dxa"/>
              <w:bottom w:w="0" w:type="dxa"/>
              <w:right w:w="70" w:type="dxa"/>
            </w:tcMar>
            <w:hideMark/>
          </w:tcPr>
          <w:p w14:paraId="2CF21D0A" w14:textId="77777777" w:rsidR="004F2917" w:rsidRPr="00EB6015" w:rsidRDefault="004F2917" w:rsidP="00AF5A82">
            <w:pPr>
              <w:ind w:firstLine="495"/>
              <w:rPr>
                <w:lang w:val="en-US"/>
              </w:rPr>
            </w:pPr>
            <w:r w:rsidRPr="00EB6015">
              <w:rPr>
                <w:lang w:val="en-US"/>
              </w:rPr>
              <w:t>Precision</w:t>
            </w:r>
          </w:p>
        </w:tc>
        <w:tc>
          <w:tcPr>
            <w:tcW w:w="978" w:type="dxa"/>
            <w:tcMar>
              <w:top w:w="0" w:type="dxa"/>
              <w:left w:w="70" w:type="dxa"/>
              <w:bottom w:w="0" w:type="dxa"/>
              <w:right w:w="70" w:type="dxa"/>
            </w:tcMar>
            <w:hideMark/>
          </w:tcPr>
          <w:p w14:paraId="5F50E2EB"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3D1E4CDA" w14:textId="77777777" w:rsidR="004F2917" w:rsidRPr="00EB6015" w:rsidRDefault="004F2917" w:rsidP="00AF5A82">
            <w:pPr>
              <w:jc w:val="center"/>
              <w:rPr>
                <w:lang w:val="en-US"/>
              </w:rPr>
            </w:pPr>
            <w:r w:rsidRPr="00EB6015">
              <w:rPr>
                <w:lang w:val="en-US"/>
              </w:rPr>
              <w:t>0.67</w:t>
            </w:r>
          </w:p>
        </w:tc>
        <w:tc>
          <w:tcPr>
            <w:tcW w:w="2693" w:type="dxa"/>
            <w:tcMar>
              <w:top w:w="0" w:type="dxa"/>
              <w:left w:w="70" w:type="dxa"/>
              <w:bottom w:w="0" w:type="dxa"/>
              <w:right w:w="70" w:type="dxa"/>
            </w:tcMar>
            <w:hideMark/>
          </w:tcPr>
          <w:p w14:paraId="4E772E39" w14:textId="77777777" w:rsidR="004F2917" w:rsidRPr="00EB6015" w:rsidRDefault="004F2917" w:rsidP="00AF5A82">
            <w:pPr>
              <w:jc w:val="center"/>
              <w:rPr>
                <w:lang w:val="en-US"/>
              </w:rPr>
            </w:pPr>
            <w:r w:rsidRPr="00EB6015">
              <w:rPr>
                <w:lang w:val="en-US"/>
              </w:rPr>
              <w:t>0.38</w:t>
            </w:r>
          </w:p>
        </w:tc>
      </w:tr>
      <w:tr w:rsidR="00EB6015" w:rsidRPr="00EB6015" w14:paraId="1DD52B02" w14:textId="77777777" w:rsidTr="00A67462">
        <w:trPr>
          <w:trHeight w:val="300"/>
        </w:trPr>
        <w:tc>
          <w:tcPr>
            <w:tcW w:w="2708" w:type="dxa"/>
            <w:tcMar>
              <w:top w:w="0" w:type="dxa"/>
              <w:left w:w="70" w:type="dxa"/>
              <w:bottom w:w="0" w:type="dxa"/>
              <w:right w:w="70" w:type="dxa"/>
            </w:tcMar>
            <w:hideMark/>
          </w:tcPr>
          <w:p w14:paraId="5B320C76" w14:textId="77777777" w:rsidR="004F2917" w:rsidRPr="00EB6015" w:rsidRDefault="004F2917" w:rsidP="00AF5A82">
            <w:pPr>
              <w:ind w:firstLine="495"/>
              <w:rPr>
                <w:lang w:val="en-US"/>
              </w:rPr>
            </w:pPr>
            <w:r w:rsidRPr="00EB6015">
              <w:rPr>
                <w:lang w:val="en-US"/>
              </w:rPr>
              <w:t>F1 score</w:t>
            </w:r>
          </w:p>
        </w:tc>
        <w:tc>
          <w:tcPr>
            <w:tcW w:w="978" w:type="dxa"/>
            <w:tcMar>
              <w:top w:w="0" w:type="dxa"/>
              <w:left w:w="70" w:type="dxa"/>
              <w:bottom w:w="0" w:type="dxa"/>
              <w:right w:w="70" w:type="dxa"/>
            </w:tcMar>
            <w:hideMark/>
          </w:tcPr>
          <w:p w14:paraId="2A14F6FE" w14:textId="77777777" w:rsidR="004F2917" w:rsidRPr="00EB6015" w:rsidRDefault="004F2917" w:rsidP="00AF5A82">
            <w:pPr>
              <w:rPr>
                <w:lang w:val="en-US"/>
              </w:rPr>
            </w:pPr>
          </w:p>
        </w:tc>
        <w:tc>
          <w:tcPr>
            <w:tcW w:w="2268" w:type="dxa"/>
            <w:tcMar>
              <w:top w:w="0" w:type="dxa"/>
              <w:left w:w="70" w:type="dxa"/>
              <w:bottom w:w="0" w:type="dxa"/>
              <w:right w:w="70" w:type="dxa"/>
            </w:tcMar>
            <w:hideMark/>
          </w:tcPr>
          <w:p w14:paraId="015425E0" w14:textId="77777777" w:rsidR="004F2917" w:rsidRPr="00EB6015" w:rsidRDefault="004F2917" w:rsidP="00AF5A82">
            <w:pPr>
              <w:jc w:val="center"/>
              <w:rPr>
                <w:lang w:val="en-US"/>
              </w:rPr>
            </w:pPr>
            <w:r w:rsidRPr="00EB6015">
              <w:rPr>
                <w:lang w:val="en-US"/>
              </w:rPr>
              <w:t>0.67</w:t>
            </w:r>
          </w:p>
        </w:tc>
        <w:tc>
          <w:tcPr>
            <w:tcW w:w="2693" w:type="dxa"/>
            <w:tcMar>
              <w:top w:w="0" w:type="dxa"/>
              <w:left w:w="70" w:type="dxa"/>
              <w:bottom w:w="0" w:type="dxa"/>
              <w:right w:w="70" w:type="dxa"/>
            </w:tcMar>
            <w:hideMark/>
          </w:tcPr>
          <w:p w14:paraId="143DAD50" w14:textId="77777777" w:rsidR="004F2917" w:rsidRPr="00EB6015" w:rsidRDefault="004F2917" w:rsidP="00AF5A82">
            <w:pPr>
              <w:jc w:val="center"/>
              <w:rPr>
                <w:lang w:val="en-US"/>
              </w:rPr>
            </w:pPr>
            <w:r w:rsidRPr="00EB6015">
              <w:rPr>
                <w:lang w:val="en-US"/>
              </w:rPr>
              <w:t>0.46</w:t>
            </w:r>
          </w:p>
        </w:tc>
      </w:tr>
      <w:tr w:rsidR="004F2917" w:rsidRPr="00EB6015" w14:paraId="03CA2A3B" w14:textId="77777777" w:rsidTr="00A67462">
        <w:trPr>
          <w:trHeight w:val="300"/>
        </w:trPr>
        <w:tc>
          <w:tcPr>
            <w:tcW w:w="2708" w:type="dxa"/>
            <w:tcBorders>
              <w:bottom w:val="single" w:sz="4" w:space="0" w:color="auto"/>
            </w:tcBorders>
            <w:tcMar>
              <w:top w:w="0" w:type="dxa"/>
              <w:left w:w="70" w:type="dxa"/>
              <w:bottom w:w="0" w:type="dxa"/>
              <w:right w:w="70" w:type="dxa"/>
            </w:tcMar>
            <w:hideMark/>
          </w:tcPr>
          <w:p w14:paraId="15DF9DE5" w14:textId="77777777" w:rsidR="004F2917" w:rsidRPr="00EB6015" w:rsidRDefault="004F2917" w:rsidP="00AF5A82">
            <w:pPr>
              <w:ind w:firstLine="495"/>
              <w:rPr>
                <w:lang w:val="en-US"/>
              </w:rPr>
            </w:pPr>
            <w:r w:rsidRPr="00EB6015">
              <w:rPr>
                <w:lang w:val="en-US"/>
              </w:rPr>
              <w:t>Brier score</w:t>
            </w:r>
          </w:p>
        </w:tc>
        <w:tc>
          <w:tcPr>
            <w:tcW w:w="978" w:type="dxa"/>
            <w:tcBorders>
              <w:bottom w:val="single" w:sz="4" w:space="0" w:color="auto"/>
            </w:tcBorders>
            <w:tcMar>
              <w:top w:w="0" w:type="dxa"/>
              <w:left w:w="70" w:type="dxa"/>
              <w:bottom w:w="0" w:type="dxa"/>
              <w:right w:w="70" w:type="dxa"/>
            </w:tcMar>
            <w:hideMark/>
          </w:tcPr>
          <w:p w14:paraId="3EB911D3" w14:textId="77777777" w:rsidR="004F2917" w:rsidRPr="00EB6015" w:rsidRDefault="004F2917" w:rsidP="00AF5A82">
            <w:pPr>
              <w:rPr>
                <w:lang w:val="en-US"/>
              </w:rPr>
            </w:pPr>
          </w:p>
        </w:tc>
        <w:tc>
          <w:tcPr>
            <w:tcW w:w="2268" w:type="dxa"/>
            <w:tcBorders>
              <w:bottom w:val="single" w:sz="4" w:space="0" w:color="auto"/>
            </w:tcBorders>
            <w:tcMar>
              <w:top w:w="0" w:type="dxa"/>
              <w:left w:w="70" w:type="dxa"/>
              <w:bottom w:w="0" w:type="dxa"/>
              <w:right w:w="70" w:type="dxa"/>
            </w:tcMar>
            <w:hideMark/>
          </w:tcPr>
          <w:p w14:paraId="5CEDB39D" w14:textId="77777777" w:rsidR="004F2917" w:rsidRPr="00EB6015" w:rsidRDefault="004F2917" w:rsidP="00AF5A82">
            <w:pPr>
              <w:jc w:val="center"/>
              <w:rPr>
                <w:lang w:val="en-US"/>
              </w:rPr>
            </w:pPr>
            <w:r w:rsidRPr="00EB6015">
              <w:rPr>
                <w:lang w:val="en-US"/>
              </w:rPr>
              <w:t>0.07</w:t>
            </w:r>
          </w:p>
        </w:tc>
        <w:tc>
          <w:tcPr>
            <w:tcW w:w="2693" w:type="dxa"/>
            <w:tcBorders>
              <w:bottom w:val="single" w:sz="4" w:space="0" w:color="auto"/>
            </w:tcBorders>
            <w:tcMar>
              <w:top w:w="0" w:type="dxa"/>
              <w:left w:w="70" w:type="dxa"/>
              <w:bottom w:w="0" w:type="dxa"/>
              <w:right w:w="70" w:type="dxa"/>
            </w:tcMar>
            <w:hideMark/>
          </w:tcPr>
          <w:p w14:paraId="26107C1B" w14:textId="77777777" w:rsidR="004F2917" w:rsidRPr="00EB6015" w:rsidRDefault="004F2917" w:rsidP="00AF5A82">
            <w:pPr>
              <w:jc w:val="center"/>
              <w:rPr>
                <w:lang w:val="en-US"/>
              </w:rPr>
            </w:pPr>
            <w:r w:rsidRPr="00EB6015">
              <w:rPr>
                <w:lang w:val="en-US"/>
              </w:rPr>
              <w:t>0.07</w:t>
            </w:r>
          </w:p>
        </w:tc>
      </w:tr>
    </w:tbl>
    <w:p w14:paraId="6C0EBF77" w14:textId="77777777" w:rsidR="00E83076" w:rsidRPr="00EB6015" w:rsidRDefault="00E83076" w:rsidP="00FD629B">
      <w:pPr>
        <w:spacing w:line="480" w:lineRule="auto"/>
        <w:ind w:right="866"/>
        <w:rPr>
          <w:b/>
          <w:u w:val="single"/>
          <w:lang w:val="en-US"/>
        </w:rPr>
      </w:pPr>
    </w:p>
    <w:p w14:paraId="6FECCF15" w14:textId="0A27A4CF" w:rsidR="00723972" w:rsidRPr="00EB6015" w:rsidRDefault="00723972" w:rsidP="004F2917">
      <w:pPr>
        <w:spacing w:line="360" w:lineRule="auto"/>
        <w:rPr>
          <w:i/>
          <w:iCs/>
          <w:lang w:val="en-US"/>
        </w:rPr>
      </w:pPr>
      <w:r w:rsidRPr="00EB6015">
        <w:rPr>
          <w:i/>
          <w:iCs/>
          <w:u w:val="single"/>
          <w:lang w:val="en-US"/>
        </w:rPr>
        <w:t>Abbreviations:</w:t>
      </w:r>
      <w:r w:rsidRPr="00EB6015">
        <w:rPr>
          <w:i/>
          <w:iCs/>
          <w:lang w:val="en-US"/>
        </w:rPr>
        <w:t xml:space="preserve"> AUC: area under curve; ROC: receiver operating characteristic; LASSO: least absolute shrinkage and selection operator; XGBoost: Extreme gradient boosting</w:t>
      </w:r>
      <w:r w:rsidR="000C2833" w:rsidRPr="00EB6015">
        <w:rPr>
          <w:i/>
          <w:iCs/>
          <w:lang w:val="en-US"/>
        </w:rPr>
        <w:t>.</w:t>
      </w:r>
    </w:p>
    <w:p w14:paraId="4388D774" w14:textId="77777777" w:rsidR="00E83076" w:rsidRPr="00EB6015" w:rsidRDefault="00E83076" w:rsidP="00FD629B">
      <w:pPr>
        <w:spacing w:line="480" w:lineRule="auto"/>
        <w:ind w:right="866"/>
        <w:rPr>
          <w:b/>
          <w:u w:val="single"/>
          <w:lang w:val="en-US"/>
        </w:rPr>
      </w:pPr>
    </w:p>
    <w:p w14:paraId="013E868F" w14:textId="77777777" w:rsidR="00481163" w:rsidRPr="00EB6015" w:rsidRDefault="00481163" w:rsidP="00FD629B">
      <w:pPr>
        <w:spacing w:line="480" w:lineRule="auto"/>
        <w:ind w:right="866"/>
        <w:rPr>
          <w:b/>
          <w:u w:val="single"/>
          <w:lang w:val="en-US"/>
        </w:rPr>
        <w:sectPr w:rsidR="00481163" w:rsidRPr="00EB6015" w:rsidSect="00472EA4">
          <w:pgSz w:w="11900" w:h="16820"/>
          <w:pgMar w:top="1418" w:right="1418" w:bottom="1418" w:left="1418" w:header="709" w:footer="709" w:gutter="0"/>
          <w:cols w:space="708"/>
          <w:docGrid w:linePitch="360"/>
        </w:sectPr>
      </w:pPr>
    </w:p>
    <w:p w14:paraId="56BCD0B3" w14:textId="77777777" w:rsidR="00481163" w:rsidRPr="00EB6015" w:rsidRDefault="00481163" w:rsidP="00481163">
      <w:pPr>
        <w:rPr>
          <w:b/>
          <w:bCs/>
          <w:lang w:val="en-GB"/>
        </w:rPr>
      </w:pPr>
      <w:proofErr w:type="spellStart"/>
      <w:r w:rsidRPr="00EB6015">
        <w:rPr>
          <w:b/>
          <w:bCs/>
          <w:lang w:val="en-GB"/>
        </w:rPr>
        <w:lastRenderedPageBreak/>
        <w:t>eSupplement</w:t>
      </w:r>
      <w:proofErr w:type="spellEnd"/>
      <w:r w:rsidRPr="00EB6015">
        <w:rPr>
          <w:b/>
          <w:bCs/>
          <w:lang w:val="en-GB"/>
        </w:rPr>
        <w:t xml:space="preserve"> 7. Performance of machine learning models for predicting all-cause death.</w:t>
      </w:r>
    </w:p>
    <w:p w14:paraId="249F3813" w14:textId="77777777" w:rsidR="00481163" w:rsidRPr="00EB6015" w:rsidRDefault="00481163" w:rsidP="00481163">
      <w:pPr>
        <w:rPr>
          <w:b/>
          <w:bCs/>
          <w:sz w:val="28"/>
          <w:szCs w:val="28"/>
          <w:lang w:val="en-GB"/>
        </w:rPr>
      </w:pPr>
    </w:p>
    <w:tbl>
      <w:tblPr>
        <w:tblW w:w="8672" w:type="dxa"/>
        <w:tblCellMar>
          <w:left w:w="70" w:type="dxa"/>
          <w:right w:w="70" w:type="dxa"/>
        </w:tblCellMar>
        <w:tblLook w:val="04A0" w:firstRow="1" w:lastRow="0" w:firstColumn="1" w:lastColumn="0" w:noHBand="0" w:noVBand="1"/>
      </w:tblPr>
      <w:tblGrid>
        <w:gridCol w:w="4111"/>
        <w:gridCol w:w="193"/>
        <w:gridCol w:w="2184"/>
        <w:gridCol w:w="2184"/>
      </w:tblGrid>
      <w:tr w:rsidR="00EB6015" w:rsidRPr="00EB6015" w14:paraId="4EEE53F9" w14:textId="77777777" w:rsidTr="0082482D">
        <w:trPr>
          <w:trHeight w:val="833"/>
        </w:trPr>
        <w:tc>
          <w:tcPr>
            <w:tcW w:w="4111" w:type="dxa"/>
            <w:tcBorders>
              <w:top w:val="single" w:sz="4" w:space="0" w:color="auto"/>
              <w:left w:val="nil"/>
              <w:bottom w:val="single" w:sz="4" w:space="0" w:color="auto"/>
              <w:right w:val="nil"/>
            </w:tcBorders>
            <w:noWrap/>
            <w:vAlign w:val="center"/>
            <w:hideMark/>
          </w:tcPr>
          <w:p w14:paraId="0B36F611" w14:textId="77777777" w:rsidR="00481163" w:rsidRPr="00EB6015" w:rsidRDefault="00481163" w:rsidP="0082482D">
            <w:pPr>
              <w:jc w:val="center"/>
              <w:rPr>
                <w:b/>
                <w:bCs/>
                <w:lang w:val="en-GB"/>
              </w:rPr>
            </w:pPr>
            <w:r w:rsidRPr="00EB6015">
              <w:rPr>
                <w:b/>
                <w:bCs/>
                <w:lang w:val="en-GB"/>
              </w:rPr>
              <w:t>Evaluation metrics</w:t>
            </w:r>
          </w:p>
        </w:tc>
        <w:tc>
          <w:tcPr>
            <w:tcW w:w="193" w:type="dxa"/>
            <w:tcBorders>
              <w:top w:val="single" w:sz="4" w:space="0" w:color="auto"/>
              <w:left w:val="nil"/>
              <w:bottom w:val="single" w:sz="4" w:space="0" w:color="auto"/>
              <w:right w:val="nil"/>
            </w:tcBorders>
            <w:vAlign w:val="center"/>
          </w:tcPr>
          <w:p w14:paraId="568A9063" w14:textId="77777777" w:rsidR="00481163" w:rsidRPr="00EB6015" w:rsidRDefault="00481163" w:rsidP="0082482D">
            <w:pPr>
              <w:jc w:val="center"/>
              <w:rPr>
                <w:b/>
                <w:bCs/>
                <w:lang w:val="en-GB"/>
              </w:rPr>
            </w:pPr>
          </w:p>
        </w:tc>
        <w:tc>
          <w:tcPr>
            <w:tcW w:w="2184" w:type="dxa"/>
            <w:tcBorders>
              <w:top w:val="single" w:sz="4" w:space="0" w:color="auto"/>
              <w:left w:val="nil"/>
              <w:bottom w:val="single" w:sz="4" w:space="0" w:color="auto"/>
              <w:right w:val="nil"/>
            </w:tcBorders>
            <w:vAlign w:val="center"/>
            <w:hideMark/>
          </w:tcPr>
          <w:p w14:paraId="1CD2183C" w14:textId="77777777" w:rsidR="00481163" w:rsidRPr="00EB6015" w:rsidRDefault="00481163" w:rsidP="0082482D">
            <w:pPr>
              <w:jc w:val="center"/>
              <w:rPr>
                <w:b/>
                <w:bCs/>
                <w:lang w:val="en-GB"/>
              </w:rPr>
            </w:pPr>
            <w:r w:rsidRPr="00EB6015">
              <w:rPr>
                <w:b/>
                <w:bCs/>
                <w:lang w:val="en-GB"/>
              </w:rPr>
              <w:t>Logistic regression</w:t>
            </w:r>
          </w:p>
        </w:tc>
        <w:tc>
          <w:tcPr>
            <w:tcW w:w="2184" w:type="dxa"/>
            <w:tcBorders>
              <w:top w:val="single" w:sz="4" w:space="0" w:color="auto"/>
              <w:left w:val="nil"/>
              <w:bottom w:val="single" w:sz="4" w:space="0" w:color="auto"/>
              <w:right w:val="nil"/>
            </w:tcBorders>
            <w:vAlign w:val="center"/>
            <w:hideMark/>
          </w:tcPr>
          <w:p w14:paraId="42F86959" w14:textId="77777777" w:rsidR="00481163" w:rsidRPr="00EB6015" w:rsidRDefault="00481163" w:rsidP="0082482D">
            <w:pPr>
              <w:jc w:val="center"/>
              <w:rPr>
                <w:b/>
                <w:bCs/>
                <w:lang w:val="en-GB"/>
              </w:rPr>
            </w:pPr>
            <w:r w:rsidRPr="00EB6015">
              <w:rPr>
                <w:b/>
                <w:bCs/>
                <w:lang w:val="en-GB"/>
              </w:rPr>
              <w:t>Random Forest</w:t>
            </w:r>
          </w:p>
        </w:tc>
      </w:tr>
      <w:tr w:rsidR="00EB6015" w:rsidRPr="00EB6015" w14:paraId="0010F03D" w14:textId="77777777" w:rsidTr="0082482D">
        <w:trPr>
          <w:trHeight w:val="300"/>
        </w:trPr>
        <w:tc>
          <w:tcPr>
            <w:tcW w:w="4111" w:type="dxa"/>
            <w:noWrap/>
            <w:hideMark/>
          </w:tcPr>
          <w:p w14:paraId="28184CBA" w14:textId="77777777" w:rsidR="00481163" w:rsidRPr="00EB6015" w:rsidRDefault="00481163" w:rsidP="0082482D">
            <w:pPr>
              <w:ind w:firstLine="495"/>
              <w:rPr>
                <w:lang w:val="en-GB"/>
              </w:rPr>
            </w:pPr>
            <w:r w:rsidRPr="00EB6015">
              <w:rPr>
                <w:lang w:val="en-GB"/>
              </w:rPr>
              <w:t>AUROC</w:t>
            </w:r>
          </w:p>
        </w:tc>
        <w:tc>
          <w:tcPr>
            <w:tcW w:w="193" w:type="dxa"/>
          </w:tcPr>
          <w:p w14:paraId="47444A2C" w14:textId="77777777" w:rsidR="00481163" w:rsidRPr="00EB6015" w:rsidRDefault="00481163" w:rsidP="0082482D">
            <w:pPr>
              <w:jc w:val="center"/>
              <w:rPr>
                <w:lang w:val="en-GB"/>
              </w:rPr>
            </w:pPr>
          </w:p>
        </w:tc>
        <w:tc>
          <w:tcPr>
            <w:tcW w:w="2184" w:type="dxa"/>
          </w:tcPr>
          <w:p w14:paraId="21DE4238" w14:textId="77777777" w:rsidR="00481163" w:rsidRPr="00EB6015" w:rsidRDefault="00481163" w:rsidP="0082482D">
            <w:pPr>
              <w:jc w:val="center"/>
              <w:rPr>
                <w:lang w:val="en-GB"/>
              </w:rPr>
            </w:pPr>
            <w:r w:rsidRPr="00EB6015">
              <w:rPr>
                <w:lang w:val="en-GB"/>
              </w:rPr>
              <w:t>0.76 (0.68-0.80)</w:t>
            </w:r>
          </w:p>
        </w:tc>
        <w:tc>
          <w:tcPr>
            <w:tcW w:w="2184" w:type="dxa"/>
          </w:tcPr>
          <w:p w14:paraId="669F15B7" w14:textId="77777777" w:rsidR="00481163" w:rsidRPr="00EB6015" w:rsidRDefault="00481163" w:rsidP="0082482D">
            <w:pPr>
              <w:jc w:val="center"/>
              <w:rPr>
                <w:lang w:val="en-GB"/>
              </w:rPr>
            </w:pPr>
            <w:r w:rsidRPr="00EB6015">
              <w:rPr>
                <w:lang w:val="en-GB"/>
              </w:rPr>
              <w:t>0.81 (0.75-0.88)</w:t>
            </w:r>
          </w:p>
        </w:tc>
      </w:tr>
      <w:tr w:rsidR="00EB6015" w:rsidRPr="00EB6015" w14:paraId="7036B5E2" w14:textId="77777777" w:rsidTr="0082482D">
        <w:trPr>
          <w:trHeight w:val="300"/>
        </w:trPr>
        <w:tc>
          <w:tcPr>
            <w:tcW w:w="4111" w:type="dxa"/>
            <w:noWrap/>
            <w:hideMark/>
          </w:tcPr>
          <w:p w14:paraId="24DD1713" w14:textId="77777777" w:rsidR="00481163" w:rsidRPr="00EB6015" w:rsidRDefault="00481163" w:rsidP="0082482D">
            <w:pPr>
              <w:ind w:firstLine="495"/>
              <w:rPr>
                <w:lang w:val="en-GB"/>
              </w:rPr>
            </w:pPr>
            <w:r w:rsidRPr="00EB6015">
              <w:rPr>
                <w:lang w:val="en-GB"/>
              </w:rPr>
              <w:t>PRAUC</w:t>
            </w:r>
          </w:p>
        </w:tc>
        <w:tc>
          <w:tcPr>
            <w:tcW w:w="193" w:type="dxa"/>
          </w:tcPr>
          <w:p w14:paraId="50CAEF3F" w14:textId="77777777" w:rsidR="00481163" w:rsidRPr="00EB6015" w:rsidRDefault="00481163" w:rsidP="0082482D">
            <w:pPr>
              <w:jc w:val="center"/>
              <w:rPr>
                <w:lang w:val="en-GB"/>
              </w:rPr>
            </w:pPr>
          </w:p>
        </w:tc>
        <w:tc>
          <w:tcPr>
            <w:tcW w:w="2184" w:type="dxa"/>
          </w:tcPr>
          <w:p w14:paraId="144925F9" w14:textId="77777777" w:rsidR="00481163" w:rsidRPr="00EB6015" w:rsidRDefault="00481163" w:rsidP="0082482D">
            <w:pPr>
              <w:jc w:val="center"/>
              <w:rPr>
                <w:lang w:val="en-GB"/>
              </w:rPr>
            </w:pPr>
            <w:r w:rsidRPr="00EB6015">
              <w:rPr>
                <w:lang w:val="en-GB"/>
              </w:rPr>
              <w:t>0.32 (0.25-0.45)</w:t>
            </w:r>
          </w:p>
        </w:tc>
        <w:tc>
          <w:tcPr>
            <w:tcW w:w="2184" w:type="dxa"/>
          </w:tcPr>
          <w:p w14:paraId="55426C04" w14:textId="77777777" w:rsidR="00481163" w:rsidRPr="00EB6015" w:rsidRDefault="00481163" w:rsidP="0082482D">
            <w:pPr>
              <w:jc w:val="center"/>
              <w:rPr>
                <w:lang w:val="en-GB"/>
              </w:rPr>
            </w:pPr>
            <w:r w:rsidRPr="00EB6015">
              <w:rPr>
                <w:lang w:val="en-GB"/>
              </w:rPr>
              <w:t>0.46 (0.34-0.52)</w:t>
            </w:r>
          </w:p>
        </w:tc>
      </w:tr>
      <w:tr w:rsidR="00EB6015" w:rsidRPr="00EB6015" w14:paraId="6A219AF7" w14:textId="77777777" w:rsidTr="0082482D">
        <w:trPr>
          <w:trHeight w:val="242"/>
        </w:trPr>
        <w:tc>
          <w:tcPr>
            <w:tcW w:w="4111" w:type="dxa"/>
            <w:noWrap/>
            <w:hideMark/>
          </w:tcPr>
          <w:p w14:paraId="7DEC9689" w14:textId="77777777" w:rsidR="00481163" w:rsidRPr="00EB6015" w:rsidRDefault="00481163" w:rsidP="0082482D">
            <w:pPr>
              <w:ind w:firstLine="495"/>
              <w:rPr>
                <w:lang w:val="en-GB"/>
              </w:rPr>
            </w:pPr>
            <w:r w:rsidRPr="00EB6015">
              <w:rPr>
                <w:lang w:val="en-GB"/>
              </w:rPr>
              <w:t>Accuracy</w:t>
            </w:r>
          </w:p>
        </w:tc>
        <w:tc>
          <w:tcPr>
            <w:tcW w:w="193" w:type="dxa"/>
          </w:tcPr>
          <w:p w14:paraId="7857F423" w14:textId="77777777" w:rsidR="00481163" w:rsidRPr="00EB6015" w:rsidRDefault="00481163" w:rsidP="0082482D">
            <w:pPr>
              <w:jc w:val="center"/>
              <w:rPr>
                <w:lang w:val="en-GB"/>
              </w:rPr>
            </w:pPr>
          </w:p>
        </w:tc>
        <w:tc>
          <w:tcPr>
            <w:tcW w:w="2184" w:type="dxa"/>
          </w:tcPr>
          <w:p w14:paraId="613DD1FB" w14:textId="77777777" w:rsidR="00481163" w:rsidRPr="00EB6015" w:rsidRDefault="00481163" w:rsidP="0082482D">
            <w:pPr>
              <w:jc w:val="center"/>
              <w:rPr>
                <w:lang w:val="en-GB"/>
              </w:rPr>
            </w:pPr>
            <w:r w:rsidRPr="00EB6015">
              <w:rPr>
                <w:lang w:val="en-GB"/>
              </w:rPr>
              <w:t>0.86</w:t>
            </w:r>
          </w:p>
        </w:tc>
        <w:tc>
          <w:tcPr>
            <w:tcW w:w="2184" w:type="dxa"/>
          </w:tcPr>
          <w:p w14:paraId="1BAD8059" w14:textId="77777777" w:rsidR="00481163" w:rsidRPr="00EB6015" w:rsidRDefault="00481163" w:rsidP="0082482D">
            <w:pPr>
              <w:jc w:val="center"/>
              <w:rPr>
                <w:lang w:val="en-GB"/>
              </w:rPr>
            </w:pPr>
            <w:r w:rsidRPr="00EB6015">
              <w:rPr>
                <w:lang w:val="en-GB"/>
              </w:rPr>
              <w:t>0.90</w:t>
            </w:r>
          </w:p>
        </w:tc>
      </w:tr>
      <w:tr w:rsidR="00EB6015" w:rsidRPr="00EB6015" w14:paraId="3CCB4716" w14:textId="77777777" w:rsidTr="0082482D">
        <w:trPr>
          <w:trHeight w:val="300"/>
        </w:trPr>
        <w:tc>
          <w:tcPr>
            <w:tcW w:w="4111" w:type="dxa"/>
            <w:noWrap/>
            <w:hideMark/>
          </w:tcPr>
          <w:p w14:paraId="2642DE42" w14:textId="77777777" w:rsidR="00481163" w:rsidRPr="00EB6015" w:rsidRDefault="00481163" w:rsidP="0082482D">
            <w:pPr>
              <w:ind w:firstLine="495"/>
              <w:rPr>
                <w:lang w:val="en-GB"/>
              </w:rPr>
            </w:pPr>
            <w:r w:rsidRPr="00EB6015">
              <w:rPr>
                <w:lang w:val="en-GB"/>
              </w:rPr>
              <w:t>Cohen’s Kappa</w:t>
            </w:r>
          </w:p>
        </w:tc>
        <w:tc>
          <w:tcPr>
            <w:tcW w:w="193" w:type="dxa"/>
          </w:tcPr>
          <w:p w14:paraId="6E554C5C" w14:textId="77777777" w:rsidR="00481163" w:rsidRPr="00EB6015" w:rsidRDefault="00481163" w:rsidP="0082482D">
            <w:pPr>
              <w:jc w:val="center"/>
              <w:rPr>
                <w:lang w:val="en-GB"/>
              </w:rPr>
            </w:pPr>
          </w:p>
        </w:tc>
        <w:tc>
          <w:tcPr>
            <w:tcW w:w="2184" w:type="dxa"/>
          </w:tcPr>
          <w:p w14:paraId="595F6313" w14:textId="77777777" w:rsidR="00481163" w:rsidRPr="00EB6015" w:rsidRDefault="00481163" w:rsidP="0082482D">
            <w:pPr>
              <w:jc w:val="center"/>
              <w:rPr>
                <w:lang w:val="en-GB"/>
              </w:rPr>
            </w:pPr>
            <w:r w:rsidRPr="00EB6015">
              <w:rPr>
                <w:lang w:val="en-GB"/>
              </w:rPr>
              <w:t>0.20</w:t>
            </w:r>
          </w:p>
        </w:tc>
        <w:tc>
          <w:tcPr>
            <w:tcW w:w="2184" w:type="dxa"/>
          </w:tcPr>
          <w:p w14:paraId="3B68C145" w14:textId="77777777" w:rsidR="00481163" w:rsidRPr="00EB6015" w:rsidRDefault="00481163" w:rsidP="0082482D">
            <w:pPr>
              <w:jc w:val="center"/>
              <w:rPr>
                <w:lang w:val="en-GB"/>
              </w:rPr>
            </w:pPr>
            <w:r w:rsidRPr="00EB6015">
              <w:rPr>
                <w:lang w:val="en-GB"/>
              </w:rPr>
              <w:t>0.50</w:t>
            </w:r>
          </w:p>
        </w:tc>
      </w:tr>
      <w:tr w:rsidR="00EB6015" w:rsidRPr="00EB6015" w14:paraId="121FAC4E" w14:textId="77777777" w:rsidTr="0082482D">
        <w:trPr>
          <w:trHeight w:val="300"/>
        </w:trPr>
        <w:tc>
          <w:tcPr>
            <w:tcW w:w="4111" w:type="dxa"/>
            <w:noWrap/>
            <w:hideMark/>
          </w:tcPr>
          <w:p w14:paraId="5D72FAB8" w14:textId="77777777" w:rsidR="00481163" w:rsidRPr="00EB6015" w:rsidRDefault="00481163" w:rsidP="0082482D">
            <w:pPr>
              <w:ind w:firstLine="495"/>
              <w:rPr>
                <w:lang w:val="en-GB"/>
              </w:rPr>
            </w:pPr>
            <w:r w:rsidRPr="00EB6015">
              <w:rPr>
                <w:lang w:val="en-GB"/>
              </w:rPr>
              <w:t>Sensitivity</w:t>
            </w:r>
          </w:p>
        </w:tc>
        <w:tc>
          <w:tcPr>
            <w:tcW w:w="193" w:type="dxa"/>
          </w:tcPr>
          <w:p w14:paraId="1F095BFB" w14:textId="77777777" w:rsidR="00481163" w:rsidRPr="00EB6015" w:rsidRDefault="00481163" w:rsidP="0082482D">
            <w:pPr>
              <w:jc w:val="center"/>
              <w:rPr>
                <w:lang w:val="en-GB"/>
              </w:rPr>
            </w:pPr>
          </w:p>
        </w:tc>
        <w:tc>
          <w:tcPr>
            <w:tcW w:w="2184" w:type="dxa"/>
          </w:tcPr>
          <w:p w14:paraId="451A7EAE" w14:textId="77777777" w:rsidR="00481163" w:rsidRPr="00EB6015" w:rsidRDefault="00481163" w:rsidP="0082482D">
            <w:pPr>
              <w:jc w:val="center"/>
              <w:rPr>
                <w:lang w:val="en-GB"/>
              </w:rPr>
            </w:pPr>
            <w:r w:rsidRPr="00EB6015">
              <w:rPr>
                <w:lang w:val="en-GB"/>
              </w:rPr>
              <w:t>0.35</w:t>
            </w:r>
          </w:p>
        </w:tc>
        <w:tc>
          <w:tcPr>
            <w:tcW w:w="2184" w:type="dxa"/>
          </w:tcPr>
          <w:p w14:paraId="247AB287" w14:textId="77777777" w:rsidR="00481163" w:rsidRPr="00EB6015" w:rsidRDefault="00481163" w:rsidP="0082482D">
            <w:pPr>
              <w:jc w:val="center"/>
              <w:rPr>
                <w:lang w:val="en-GB"/>
              </w:rPr>
            </w:pPr>
            <w:r w:rsidRPr="00EB6015">
              <w:rPr>
                <w:lang w:val="en-GB"/>
              </w:rPr>
              <w:t>0.49</w:t>
            </w:r>
          </w:p>
        </w:tc>
      </w:tr>
      <w:tr w:rsidR="00EB6015" w:rsidRPr="00EB6015" w14:paraId="7178DEE5" w14:textId="77777777" w:rsidTr="0082482D">
        <w:trPr>
          <w:trHeight w:val="300"/>
        </w:trPr>
        <w:tc>
          <w:tcPr>
            <w:tcW w:w="4111" w:type="dxa"/>
            <w:noWrap/>
          </w:tcPr>
          <w:p w14:paraId="6421D5D8" w14:textId="77777777" w:rsidR="00481163" w:rsidRPr="00EB6015" w:rsidRDefault="00481163" w:rsidP="0082482D">
            <w:pPr>
              <w:ind w:firstLine="495"/>
              <w:rPr>
                <w:lang w:val="en-GB"/>
              </w:rPr>
            </w:pPr>
            <w:r w:rsidRPr="00EB6015">
              <w:rPr>
                <w:lang w:val="en-GB"/>
              </w:rPr>
              <w:t>Specificity</w:t>
            </w:r>
          </w:p>
        </w:tc>
        <w:tc>
          <w:tcPr>
            <w:tcW w:w="193" w:type="dxa"/>
          </w:tcPr>
          <w:p w14:paraId="0115B170" w14:textId="77777777" w:rsidR="00481163" w:rsidRPr="00EB6015" w:rsidRDefault="00481163" w:rsidP="0082482D">
            <w:pPr>
              <w:jc w:val="center"/>
              <w:rPr>
                <w:lang w:val="en-GB"/>
              </w:rPr>
            </w:pPr>
          </w:p>
        </w:tc>
        <w:tc>
          <w:tcPr>
            <w:tcW w:w="2184" w:type="dxa"/>
          </w:tcPr>
          <w:p w14:paraId="3844D3BB" w14:textId="77777777" w:rsidR="00481163" w:rsidRPr="00EB6015" w:rsidRDefault="00481163" w:rsidP="0082482D">
            <w:pPr>
              <w:jc w:val="center"/>
              <w:rPr>
                <w:lang w:val="en-GB"/>
              </w:rPr>
            </w:pPr>
            <w:r w:rsidRPr="00EB6015">
              <w:rPr>
                <w:lang w:val="en-GB"/>
              </w:rPr>
              <w:t>0.90</w:t>
            </w:r>
          </w:p>
        </w:tc>
        <w:tc>
          <w:tcPr>
            <w:tcW w:w="2184" w:type="dxa"/>
          </w:tcPr>
          <w:p w14:paraId="437B6FB2" w14:textId="77777777" w:rsidR="00481163" w:rsidRPr="00EB6015" w:rsidRDefault="00481163" w:rsidP="0082482D">
            <w:pPr>
              <w:jc w:val="center"/>
              <w:rPr>
                <w:lang w:val="en-GB"/>
              </w:rPr>
            </w:pPr>
            <w:r w:rsidRPr="00EB6015">
              <w:rPr>
                <w:lang w:val="en-GB"/>
              </w:rPr>
              <w:t>0.94</w:t>
            </w:r>
          </w:p>
        </w:tc>
      </w:tr>
      <w:tr w:rsidR="00EB6015" w:rsidRPr="00EB6015" w14:paraId="1D68DEB2" w14:textId="77777777" w:rsidTr="0082482D">
        <w:trPr>
          <w:trHeight w:val="300"/>
        </w:trPr>
        <w:tc>
          <w:tcPr>
            <w:tcW w:w="4111" w:type="dxa"/>
            <w:noWrap/>
          </w:tcPr>
          <w:p w14:paraId="450BF239" w14:textId="77777777" w:rsidR="00481163" w:rsidRPr="00EB6015" w:rsidRDefault="00481163" w:rsidP="0082482D">
            <w:pPr>
              <w:ind w:firstLine="495"/>
              <w:rPr>
                <w:lang w:val="en-GB"/>
              </w:rPr>
            </w:pPr>
            <w:r w:rsidRPr="00EB6015">
              <w:rPr>
                <w:lang w:val="en-GB"/>
              </w:rPr>
              <w:t>Precision</w:t>
            </w:r>
          </w:p>
        </w:tc>
        <w:tc>
          <w:tcPr>
            <w:tcW w:w="193" w:type="dxa"/>
          </w:tcPr>
          <w:p w14:paraId="76585849" w14:textId="77777777" w:rsidR="00481163" w:rsidRPr="00EB6015" w:rsidRDefault="00481163" w:rsidP="0082482D">
            <w:pPr>
              <w:jc w:val="center"/>
              <w:rPr>
                <w:lang w:val="en-GB"/>
              </w:rPr>
            </w:pPr>
          </w:p>
        </w:tc>
        <w:tc>
          <w:tcPr>
            <w:tcW w:w="2184" w:type="dxa"/>
          </w:tcPr>
          <w:p w14:paraId="363FD1B8" w14:textId="77777777" w:rsidR="00481163" w:rsidRPr="00EB6015" w:rsidRDefault="00481163" w:rsidP="0082482D">
            <w:pPr>
              <w:jc w:val="center"/>
              <w:rPr>
                <w:lang w:val="en-GB"/>
              </w:rPr>
            </w:pPr>
            <w:r w:rsidRPr="00EB6015">
              <w:rPr>
                <w:lang w:val="en-GB"/>
              </w:rPr>
              <w:t>0.35</w:t>
            </w:r>
          </w:p>
        </w:tc>
        <w:tc>
          <w:tcPr>
            <w:tcW w:w="2184" w:type="dxa"/>
          </w:tcPr>
          <w:p w14:paraId="495D5A95" w14:textId="77777777" w:rsidR="00481163" w:rsidRPr="00EB6015" w:rsidRDefault="00481163" w:rsidP="0082482D">
            <w:pPr>
              <w:jc w:val="center"/>
              <w:rPr>
                <w:lang w:val="en-GB"/>
              </w:rPr>
            </w:pPr>
            <w:r w:rsidRPr="00EB6015">
              <w:rPr>
                <w:lang w:val="en-GB"/>
              </w:rPr>
              <w:t>0.60</w:t>
            </w:r>
          </w:p>
        </w:tc>
      </w:tr>
      <w:tr w:rsidR="00EB6015" w:rsidRPr="00EB6015" w14:paraId="7FB5DC0E" w14:textId="77777777" w:rsidTr="0082482D">
        <w:trPr>
          <w:trHeight w:val="300"/>
        </w:trPr>
        <w:tc>
          <w:tcPr>
            <w:tcW w:w="4111" w:type="dxa"/>
            <w:noWrap/>
          </w:tcPr>
          <w:p w14:paraId="5B3420F6" w14:textId="77777777" w:rsidR="00481163" w:rsidRPr="00EB6015" w:rsidRDefault="00481163" w:rsidP="0082482D">
            <w:pPr>
              <w:ind w:firstLine="495"/>
              <w:rPr>
                <w:lang w:val="en-GB"/>
              </w:rPr>
            </w:pPr>
            <w:r w:rsidRPr="00EB6015">
              <w:rPr>
                <w:lang w:val="en-GB"/>
              </w:rPr>
              <w:t>F1 score</w:t>
            </w:r>
          </w:p>
        </w:tc>
        <w:tc>
          <w:tcPr>
            <w:tcW w:w="193" w:type="dxa"/>
          </w:tcPr>
          <w:p w14:paraId="79E17673" w14:textId="77777777" w:rsidR="00481163" w:rsidRPr="00EB6015" w:rsidRDefault="00481163" w:rsidP="0082482D">
            <w:pPr>
              <w:jc w:val="center"/>
              <w:rPr>
                <w:lang w:val="en-GB"/>
              </w:rPr>
            </w:pPr>
          </w:p>
        </w:tc>
        <w:tc>
          <w:tcPr>
            <w:tcW w:w="2184" w:type="dxa"/>
          </w:tcPr>
          <w:p w14:paraId="598A07FF" w14:textId="77777777" w:rsidR="00481163" w:rsidRPr="00EB6015" w:rsidRDefault="00481163" w:rsidP="0082482D">
            <w:pPr>
              <w:jc w:val="center"/>
              <w:rPr>
                <w:lang w:val="en-GB"/>
              </w:rPr>
            </w:pPr>
            <w:r w:rsidRPr="00EB6015">
              <w:rPr>
                <w:lang w:val="en-GB"/>
              </w:rPr>
              <w:t>0.35</w:t>
            </w:r>
          </w:p>
        </w:tc>
        <w:tc>
          <w:tcPr>
            <w:tcW w:w="2184" w:type="dxa"/>
          </w:tcPr>
          <w:p w14:paraId="1F61A2F9" w14:textId="77777777" w:rsidR="00481163" w:rsidRPr="00EB6015" w:rsidRDefault="00481163" w:rsidP="0082482D">
            <w:pPr>
              <w:jc w:val="center"/>
              <w:rPr>
                <w:lang w:val="en-GB"/>
              </w:rPr>
            </w:pPr>
            <w:r w:rsidRPr="00EB6015">
              <w:rPr>
                <w:lang w:val="en-GB"/>
              </w:rPr>
              <w:t>0.56</w:t>
            </w:r>
          </w:p>
        </w:tc>
      </w:tr>
      <w:tr w:rsidR="00481163" w:rsidRPr="00EB6015" w14:paraId="0EBE20B4" w14:textId="77777777" w:rsidTr="0082482D">
        <w:trPr>
          <w:trHeight w:val="300"/>
        </w:trPr>
        <w:tc>
          <w:tcPr>
            <w:tcW w:w="4111" w:type="dxa"/>
            <w:tcBorders>
              <w:bottom w:val="single" w:sz="4" w:space="0" w:color="auto"/>
            </w:tcBorders>
            <w:noWrap/>
          </w:tcPr>
          <w:p w14:paraId="7EC80EBA" w14:textId="77777777" w:rsidR="00481163" w:rsidRPr="00EB6015" w:rsidRDefault="00481163" w:rsidP="0082482D">
            <w:pPr>
              <w:ind w:firstLine="495"/>
              <w:rPr>
                <w:lang w:val="en-GB"/>
              </w:rPr>
            </w:pPr>
            <w:r w:rsidRPr="00EB6015">
              <w:rPr>
                <w:lang w:val="en-GB"/>
              </w:rPr>
              <w:t>Brier score</w:t>
            </w:r>
          </w:p>
        </w:tc>
        <w:tc>
          <w:tcPr>
            <w:tcW w:w="193" w:type="dxa"/>
            <w:tcBorders>
              <w:bottom w:val="single" w:sz="4" w:space="0" w:color="auto"/>
            </w:tcBorders>
          </w:tcPr>
          <w:p w14:paraId="5BE9E955" w14:textId="77777777" w:rsidR="00481163" w:rsidRPr="00EB6015" w:rsidRDefault="00481163" w:rsidP="0082482D">
            <w:pPr>
              <w:jc w:val="center"/>
              <w:rPr>
                <w:lang w:val="en-GB"/>
              </w:rPr>
            </w:pPr>
          </w:p>
        </w:tc>
        <w:tc>
          <w:tcPr>
            <w:tcW w:w="2184" w:type="dxa"/>
            <w:tcBorders>
              <w:bottom w:val="single" w:sz="4" w:space="0" w:color="auto"/>
            </w:tcBorders>
          </w:tcPr>
          <w:p w14:paraId="37A95425" w14:textId="77777777" w:rsidR="00481163" w:rsidRPr="00EB6015" w:rsidRDefault="00481163" w:rsidP="0082482D">
            <w:pPr>
              <w:jc w:val="center"/>
              <w:rPr>
                <w:lang w:val="en-GB"/>
              </w:rPr>
            </w:pPr>
            <w:r w:rsidRPr="00EB6015">
              <w:rPr>
                <w:lang w:val="en-GB"/>
              </w:rPr>
              <w:t>0.08</w:t>
            </w:r>
          </w:p>
        </w:tc>
        <w:tc>
          <w:tcPr>
            <w:tcW w:w="2184" w:type="dxa"/>
            <w:tcBorders>
              <w:bottom w:val="single" w:sz="4" w:space="0" w:color="auto"/>
            </w:tcBorders>
          </w:tcPr>
          <w:p w14:paraId="760DE95A" w14:textId="77777777" w:rsidR="00481163" w:rsidRPr="00EB6015" w:rsidRDefault="00481163" w:rsidP="0082482D">
            <w:pPr>
              <w:jc w:val="center"/>
              <w:rPr>
                <w:lang w:val="en-GB"/>
              </w:rPr>
            </w:pPr>
            <w:r w:rsidRPr="00EB6015">
              <w:rPr>
                <w:lang w:val="en-GB"/>
              </w:rPr>
              <w:t>0.07</w:t>
            </w:r>
          </w:p>
        </w:tc>
      </w:tr>
    </w:tbl>
    <w:p w14:paraId="2EF9485F" w14:textId="77777777" w:rsidR="00481163" w:rsidRPr="00EB6015" w:rsidRDefault="00481163" w:rsidP="00481163">
      <w:pPr>
        <w:rPr>
          <w:lang w:val="en-GB"/>
        </w:rPr>
      </w:pPr>
    </w:p>
    <w:p w14:paraId="2C5A3A15" w14:textId="77777777" w:rsidR="00481163" w:rsidRPr="00EB6015" w:rsidRDefault="00481163" w:rsidP="00481163">
      <w:pPr>
        <w:spacing w:line="360" w:lineRule="auto"/>
        <w:rPr>
          <w:lang w:val="en-GB"/>
        </w:rPr>
      </w:pPr>
      <w:r w:rsidRPr="00EB6015">
        <w:rPr>
          <w:lang w:val="en-GB"/>
        </w:rPr>
        <w:t xml:space="preserve">Evaluation of the performance of logistic regression, and Random Forest. </w:t>
      </w:r>
    </w:p>
    <w:p w14:paraId="1C72FBBE" w14:textId="77777777" w:rsidR="00481163" w:rsidRPr="00EB6015" w:rsidRDefault="00481163" w:rsidP="00481163">
      <w:pPr>
        <w:spacing w:line="360" w:lineRule="auto"/>
        <w:rPr>
          <w:i/>
          <w:iCs/>
          <w:lang w:val="en-GB"/>
        </w:rPr>
      </w:pPr>
      <w:r w:rsidRPr="00EB6015">
        <w:rPr>
          <w:i/>
          <w:iCs/>
          <w:u w:val="single"/>
          <w:lang w:val="en-GB"/>
        </w:rPr>
        <w:t>Abbreviations:</w:t>
      </w:r>
      <w:r w:rsidRPr="00EB6015">
        <w:rPr>
          <w:i/>
          <w:iCs/>
          <w:lang w:val="en-GB"/>
        </w:rPr>
        <w:t xml:space="preserve"> AUC: area under curve; ROC: receiver operating characteristic.</w:t>
      </w:r>
    </w:p>
    <w:p w14:paraId="02305FC6" w14:textId="77777777" w:rsidR="00481163" w:rsidRPr="00EB6015" w:rsidRDefault="00481163" w:rsidP="00481163">
      <w:pPr>
        <w:spacing w:line="360" w:lineRule="auto"/>
        <w:rPr>
          <w:i/>
          <w:iCs/>
          <w:lang w:val="en-GB"/>
        </w:rPr>
      </w:pPr>
    </w:p>
    <w:p w14:paraId="65F0E5D0" w14:textId="77777777" w:rsidR="00E83076" w:rsidRPr="00EB6015" w:rsidRDefault="00E83076" w:rsidP="00FD629B">
      <w:pPr>
        <w:spacing w:line="480" w:lineRule="auto"/>
        <w:ind w:right="866"/>
        <w:rPr>
          <w:b/>
          <w:u w:val="single"/>
          <w:lang w:val="en-US"/>
        </w:rPr>
      </w:pPr>
    </w:p>
    <w:p w14:paraId="45346F3D" w14:textId="77777777" w:rsidR="00E83076" w:rsidRPr="00EB6015" w:rsidRDefault="00E83076" w:rsidP="00FD629B">
      <w:pPr>
        <w:spacing w:line="480" w:lineRule="auto"/>
        <w:ind w:right="866"/>
        <w:rPr>
          <w:b/>
          <w:u w:val="single"/>
          <w:lang w:val="en-US"/>
        </w:rPr>
      </w:pPr>
    </w:p>
    <w:p w14:paraId="2813DB2E" w14:textId="77777777" w:rsidR="008F36CB" w:rsidRPr="00EB6015" w:rsidRDefault="008F36CB" w:rsidP="00FD629B">
      <w:pPr>
        <w:spacing w:line="480" w:lineRule="auto"/>
        <w:ind w:right="866"/>
        <w:rPr>
          <w:b/>
          <w:u w:val="single"/>
          <w:lang w:val="en-US"/>
        </w:rPr>
      </w:pPr>
    </w:p>
    <w:p w14:paraId="626C470D" w14:textId="77777777" w:rsidR="008F36CB" w:rsidRPr="00EB6015" w:rsidRDefault="008F36CB" w:rsidP="00FD629B">
      <w:pPr>
        <w:spacing w:line="480" w:lineRule="auto"/>
        <w:ind w:right="866"/>
        <w:rPr>
          <w:b/>
          <w:u w:val="single"/>
          <w:lang w:val="en-US"/>
        </w:rPr>
      </w:pPr>
    </w:p>
    <w:p w14:paraId="555E1CC6" w14:textId="77777777" w:rsidR="008F36CB" w:rsidRPr="00EB6015" w:rsidRDefault="008F36CB" w:rsidP="00FD629B">
      <w:pPr>
        <w:spacing w:line="480" w:lineRule="auto"/>
        <w:ind w:right="866"/>
        <w:rPr>
          <w:b/>
          <w:u w:val="single"/>
          <w:lang w:val="en-US"/>
        </w:rPr>
      </w:pPr>
    </w:p>
    <w:p w14:paraId="72081BDF" w14:textId="77777777" w:rsidR="002B2F4B" w:rsidRPr="00EB6015" w:rsidRDefault="002B2F4B" w:rsidP="00FD629B">
      <w:pPr>
        <w:spacing w:line="480" w:lineRule="auto"/>
        <w:ind w:right="866"/>
        <w:rPr>
          <w:b/>
          <w:bCs/>
          <w:lang w:val="en-GB"/>
        </w:rPr>
        <w:sectPr w:rsidR="002B2F4B" w:rsidRPr="00EB6015" w:rsidSect="00472EA4">
          <w:pgSz w:w="11900" w:h="16820"/>
          <w:pgMar w:top="1418" w:right="1418" w:bottom="1418" w:left="1418" w:header="709" w:footer="709" w:gutter="0"/>
          <w:cols w:space="708"/>
          <w:docGrid w:linePitch="360"/>
        </w:sectPr>
      </w:pPr>
    </w:p>
    <w:p w14:paraId="1440AEA3" w14:textId="32555C92" w:rsidR="00E83076" w:rsidRPr="00EB6015" w:rsidRDefault="008F36CB" w:rsidP="00FD629B">
      <w:pPr>
        <w:spacing w:line="480" w:lineRule="auto"/>
        <w:ind w:right="866"/>
        <w:rPr>
          <w:b/>
          <w:bCs/>
          <w:lang w:val="en-GB"/>
        </w:rPr>
      </w:pPr>
      <w:proofErr w:type="spellStart"/>
      <w:r w:rsidRPr="00EB6015">
        <w:rPr>
          <w:b/>
          <w:bCs/>
          <w:lang w:val="en-GB"/>
        </w:rPr>
        <w:lastRenderedPageBreak/>
        <w:t>eSupplement</w:t>
      </w:r>
      <w:proofErr w:type="spellEnd"/>
      <w:r w:rsidRPr="00EB6015">
        <w:rPr>
          <w:b/>
          <w:bCs/>
          <w:lang w:val="en-GB"/>
        </w:rPr>
        <w:t xml:space="preserve"> </w:t>
      </w:r>
      <w:r w:rsidR="00481163" w:rsidRPr="00EB6015">
        <w:rPr>
          <w:b/>
          <w:bCs/>
          <w:lang w:val="en-GB"/>
        </w:rPr>
        <w:t>8</w:t>
      </w:r>
      <w:r w:rsidRPr="00EB6015">
        <w:rPr>
          <w:b/>
          <w:bCs/>
          <w:lang w:val="en-GB"/>
        </w:rPr>
        <w:t>. Calibration curve for the ML-model</w:t>
      </w:r>
      <w:r w:rsidR="00DC2D84" w:rsidRPr="00EB6015">
        <w:rPr>
          <w:b/>
          <w:bCs/>
          <w:lang w:val="en-US"/>
        </w:rPr>
        <w:t xml:space="preserve"> in the testing cohort.</w:t>
      </w:r>
    </w:p>
    <w:p w14:paraId="2932A87F" w14:textId="52AD34DB" w:rsidR="008F36CB" w:rsidRPr="00EB6015" w:rsidRDefault="008F36CB" w:rsidP="00FD629B">
      <w:pPr>
        <w:spacing w:line="480" w:lineRule="auto"/>
        <w:ind w:right="866"/>
        <w:rPr>
          <w:b/>
          <w:u w:val="single"/>
          <w:lang w:val="en-US"/>
        </w:rPr>
      </w:pPr>
      <w:r w:rsidRPr="00EB6015">
        <w:rPr>
          <w:noProof/>
          <w:lang w:val="en-US"/>
        </w:rPr>
        <w:drawing>
          <wp:inline distT="0" distB="0" distL="0" distR="0" wp14:anchorId="59D1917F" wp14:editId="57C78A1B">
            <wp:extent cx="5756910" cy="3531438"/>
            <wp:effectExtent l="0" t="0" r="0" b="0"/>
            <wp:docPr id="1013354447" name="Image 2" descr="Une image contenant texte, ligne, diagramme, Tracé&#10;&#10;Description générée automatiquement">
              <a:extLst xmlns:a="http://schemas.openxmlformats.org/drawingml/2006/main">
                <a:ext uri="{FF2B5EF4-FFF2-40B4-BE49-F238E27FC236}">
                  <a16:creationId xmlns:a16="http://schemas.microsoft.com/office/drawing/2014/main" id="{B8FDA845-7858-44EF-A472-4EB0924643F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Une image contenant texte, ligne, diagramme, Tracé&#10;&#10;Description générée automatiquement">
                      <a:extLst>
                        <a:ext uri="{FF2B5EF4-FFF2-40B4-BE49-F238E27FC236}">
                          <a16:creationId xmlns:a16="http://schemas.microsoft.com/office/drawing/2014/main" id="{B8FDA845-7858-44EF-A472-4EB0924643F6}"/>
                        </a:ext>
                      </a:extLst>
                    </pic:cNvPr>
                    <pic:cNvPicPr>
                      <a:picLocks noChangeAspect="1"/>
                    </pic:cNvPicPr>
                  </pic:nvPicPr>
                  <pic:blipFill>
                    <a:blip r:embed="rId18"/>
                    <a:stretch>
                      <a:fillRect/>
                    </a:stretch>
                  </pic:blipFill>
                  <pic:spPr>
                    <a:xfrm>
                      <a:off x="0" y="0"/>
                      <a:ext cx="5756910" cy="3531438"/>
                    </a:xfrm>
                    <a:prstGeom prst="rect">
                      <a:avLst/>
                    </a:prstGeom>
                  </pic:spPr>
                </pic:pic>
              </a:graphicData>
            </a:graphic>
          </wp:inline>
        </w:drawing>
      </w:r>
    </w:p>
    <w:p w14:paraId="7779A9BD" w14:textId="77777777" w:rsidR="00E83076" w:rsidRPr="00EB6015" w:rsidRDefault="00E83076" w:rsidP="00FD629B">
      <w:pPr>
        <w:spacing w:line="480" w:lineRule="auto"/>
        <w:ind w:right="866"/>
        <w:rPr>
          <w:b/>
          <w:u w:val="single"/>
          <w:lang w:val="en-US"/>
        </w:rPr>
      </w:pPr>
    </w:p>
    <w:p w14:paraId="54175A7A" w14:textId="77777777" w:rsidR="00E83076" w:rsidRPr="00EB6015" w:rsidRDefault="00E83076" w:rsidP="00FD629B">
      <w:pPr>
        <w:spacing w:line="480" w:lineRule="auto"/>
        <w:ind w:right="866"/>
        <w:rPr>
          <w:b/>
          <w:u w:val="single"/>
          <w:lang w:val="en-US"/>
        </w:rPr>
      </w:pPr>
    </w:p>
    <w:p w14:paraId="0B453320" w14:textId="3EB483C2" w:rsidR="008F36CB" w:rsidRPr="00EB6015" w:rsidRDefault="008F36CB" w:rsidP="008F36CB">
      <w:pPr>
        <w:pBdr>
          <w:bottom w:val="single" w:sz="4" w:space="1" w:color="auto"/>
        </w:pBdr>
        <w:spacing w:line="480" w:lineRule="auto"/>
        <w:rPr>
          <w:lang w:val="en-US"/>
        </w:rPr>
      </w:pPr>
      <w:r w:rsidRPr="00EB6015">
        <w:rPr>
          <w:lang w:val="en-GB"/>
        </w:rPr>
        <w:t>The calibration plot shows the relationship between the observed and predicted proportion of events, grouped by level of risk</w:t>
      </w:r>
      <w:r w:rsidR="00DC2D84" w:rsidRPr="00EB6015">
        <w:rPr>
          <w:lang w:val="en-US"/>
        </w:rPr>
        <w:t xml:space="preserve"> </w:t>
      </w:r>
      <w:r w:rsidR="00DC2D84" w:rsidRPr="00EB6015">
        <w:rPr>
          <w:lang w:val="en-GB"/>
        </w:rPr>
        <w:t>in the testing cohort</w:t>
      </w:r>
      <w:r w:rsidRPr="00EB6015">
        <w:rPr>
          <w:lang w:val="en-GB"/>
        </w:rPr>
        <w:t xml:space="preserve">. The Random Forest model showed good calibration with the observed in-hospital MAEs. Of note, the Hosmer and </w:t>
      </w:r>
      <w:proofErr w:type="spellStart"/>
      <w:r w:rsidRPr="00EB6015">
        <w:rPr>
          <w:lang w:val="en-GB"/>
        </w:rPr>
        <w:t>Lemeshow</w:t>
      </w:r>
      <w:proofErr w:type="spellEnd"/>
      <w:r w:rsidRPr="00EB6015">
        <w:rPr>
          <w:lang w:val="en-GB"/>
        </w:rPr>
        <w:t xml:space="preserve"> goodness-of-fit test showed no significant difference between the proportions of observed and expected predicted in-hospital MAEs (p-value=0.91).</w:t>
      </w:r>
    </w:p>
    <w:p w14:paraId="78C7008E" w14:textId="77777777" w:rsidR="008F36CB" w:rsidRPr="00EB6015" w:rsidRDefault="008F36CB" w:rsidP="008F36CB">
      <w:pPr>
        <w:pBdr>
          <w:bottom w:val="single" w:sz="4" w:space="1" w:color="auto"/>
        </w:pBdr>
        <w:spacing w:line="480" w:lineRule="auto"/>
        <w:rPr>
          <w:lang w:val="en-US"/>
        </w:rPr>
      </w:pPr>
      <w:r w:rsidRPr="00EB6015">
        <w:rPr>
          <w:i/>
          <w:iCs/>
          <w:lang w:val="en-GB"/>
        </w:rPr>
        <w:t>MAE: major adverse events</w:t>
      </w:r>
    </w:p>
    <w:p w14:paraId="746A4B53" w14:textId="77777777" w:rsidR="00197B5F" w:rsidRPr="00EB6015" w:rsidRDefault="00197B5F" w:rsidP="00175244">
      <w:pPr>
        <w:rPr>
          <w:b/>
          <w:lang w:val="en-US"/>
        </w:rPr>
      </w:pPr>
    </w:p>
    <w:p w14:paraId="100B44F7" w14:textId="77777777" w:rsidR="002B2F4B" w:rsidRPr="00EB6015" w:rsidRDefault="002B2F4B" w:rsidP="00175244">
      <w:pPr>
        <w:rPr>
          <w:b/>
          <w:lang w:val="en-US"/>
        </w:rPr>
      </w:pPr>
    </w:p>
    <w:p w14:paraId="453FB5C6" w14:textId="77777777" w:rsidR="002B2F4B" w:rsidRPr="00EB6015" w:rsidRDefault="002B2F4B" w:rsidP="00175244">
      <w:pPr>
        <w:rPr>
          <w:b/>
          <w:lang w:val="en-US"/>
        </w:rPr>
        <w:sectPr w:rsidR="002B2F4B" w:rsidRPr="00EB6015" w:rsidSect="00472EA4">
          <w:pgSz w:w="11900" w:h="16820"/>
          <w:pgMar w:top="1418" w:right="1418" w:bottom="1418" w:left="1418" w:header="709" w:footer="709" w:gutter="0"/>
          <w:cols w:space="708"/>
          <w:docGrid w:linePitch="360"/>
        </w:sectPr>
      </w:pPr>
    </w:p>
    <w:p w14:paraId="4160E481" w14:textId="77777777" w:rsidR="00175244" w:rsidRPr="00EB6015" w:rsidRDefault="00175244" w:rsidP="00175244">
      <w:pPr>
        <w:rPr>
          <w:b/>
          <w:lang w:val="en-US"/>
        </w:rPr>
      </w:pPr>
      <w:proofErr w:type="spellStart"/>
      <w:r w:rsidRPr="00EB6015">
        <w:rPr>
          <w:b/>
          <w:lang w:val="en-US"/>
        </w:rPr>
        <w:lastRenderedPageBreak/>
        <w:t>eReferences</w:t>
      </w:r>
      <w:proofErr w:type="spellEnd"/>
    </w:p>
    <w:p w14:paraId="3D2AEEFF" w14:textId="77777777" w:rsidR="00175244" w:rsidRPr="00EB6015" w:rsidRDefault="00175244" w:rsidP="00175244">
      <w:pPr>
        <w:rPr>
          <w:lang w:val="en-US"/>
        </w:rPr>
      </w:pPr>
    </w:p>
    <w:p w14:paraId="331F8714" w14:textId="77777777" w:rsidR="00175244" w:rsidRPr="00EB6015" w:rsidRDefault="00175244" w:rsidP="00175244">
      <w:pPr>
        <w:pStyle w:val="Bibliographie4"/>
        <w:rPr>
          <w:lang w:val="en-US"/>
        </w:rPr>
      </w:pPr>
      <w:r w:rsidRPr="00EB6015">
        <w:rPr>
          <w:b/>
          <w:bCs/>
          <w:lang w:val="en-US" w:eastAsia="en-US"/>
        </w:rPr>
        <w:fldChar w:fldCharType="begin"/>
      </w:r>
      <w:r w:rsidRPr="00EB6015">
        <w:rPr>
          <w:b/>
          <w:bCs/>
          <w:lang w:val="en-US"/>
        </w:rPr>
        <w:instrText xml:space="preserve"> ADDIN ZOTERO_BIBL {"uncited":[],"omitted":[],"custom":[]} CSL_BIBLIOGRAPHY </w:instrText>
      </w:r>
      <w:r w:rsidRPr="00EB6015">
        <w:rPr>
          <w:b/>
          <w:bCs/>
          <w:lang w:val="en-US" w:eastAsia="en-US"/>
        </w:rPr>
        <w:fldChar w:fldCharType="separate"/>
      </w:r>
      <w:r w:rsidRPr="00EB6015">
        <w:rPr>
          <w:lang w:val="en-US"/>
        </w:rPr>
        <w:t xml:space="preserve">1. </w:t>
      </w:r>
      <w:r w:rsidRPr="00EB6015">
        <w:rPr>
          <w:lang w:val="en-US"/>
        </w:rPr>
        <w:tab/>
        <w:t xml:space="preserve">Collet JP, Thiele H, Barbato E, et al. 2020 ESC Guidelines for the management of acute coronary syndromes in patients presenting without persistent ST-segment elevation. </w:t>
      </w:r>
      <w:r w:rsidRPr="00EB6015">
        <w:rPr>
          <w:i/>
          <w:iCs/>
          <w:lang w:val="en-US"/>
        </w:rPr>
        <w:t>Eur Heart J</w:t>
      </w:r>
      <w:r w:rsidRPr="00EB6015">
        <w:rPr>
          <w:lang w:val="en-US"/>
        </w:rPr>
        <w:t>. 2021;42(14):1289-1367. doi:10.1093/eurheartj/ehaa575</w:t>
      </w:r>
    </w:p>
    <w:p w14:paraId="5B8DC6F5" w14:textId="77777777" w:rsidR="00175244" w:rsidRPr="00EB6015" w:rsidRDefault="00175244" w:rsidP="00175244">
      <w:pPr>
        <w:pStyle w:val="Bibliographie4"/>
        <w:rPr>
          <w:lang w:val="en-US"/>
        </w:rPr>
      </w:pPr>
      <w:r w:rsidRPr="00EB6015">
        <w:rPr>
          <w:lang w:val="en-US"/>
        </w:rPr>
        <w:t xml:space="preserve">2. </w:t>
      </w:r>
      <w:r w:rsidRPr="00EB6015">
        <w:rPr>
          <w:lang w:val="en-US"/>
        </w:rPr>
        <w:tab/>
        <w:t xml:space="preserve">Ibanez B, James S, Agewall S, et al. 2017 ESC Guidelines for the management of acute myocardial infarction in patients presenting with ST-segment elevation: The Task Force for the management of acute myocardial infarction in patients presenting with ST-segment elevation of the European Society of Cardiology (ESC). </w:t>
      </w:r>
      <w:r w:rsidRPr="00EB6015">
        <w:rPr>
          <w:i/>
          <w:iCs/>
          <w:lang w:val="en-US"/>
        </w:rPr>
        <w:t>Eur Heart J</w:t>
      </w:r>
      <w:r w:rsidRPr="00EB6015">
        <w:rPr>
          <w:lang w:val="en-US"/>
        </w:rPr>
        <w:t>. 2018;39(2):119-177. doi:10.1093/eurheartj/ehx393</w:t>
      </w:r>
    </w:p>
    <w:p w14:paraId="691683C9" w14:textId="7D5A5087" w:rsidR="00175244" w:rsidRPr="00EB6015" w:rsidRDefault="00175244" w:rsidP="00175244">
      <w:pPr>
        <w:pStyle w:val="Bibliographie4"/>
        <w:rPr>
          <w:lang w:val="en-US"/>
        </w:rPr>
      </w:pPr>
      <w:r w:rsidRPr="00EB6015">
        <w:rPr>
          <w:lang w:val="en-US"/>
        </w:rPr>
        <w:t xml:space="preserve">3. </w:t>
      </w:r>
      <w:r w:rsidRPr="00EB6015">
        <w:rPr>
          <w:lang w:val="en-US"/>
        </w:rPr>
        <w:tab/>
        <w:t xml:space="preserve">McDonagh TA, Metra M, Adamo M, et al. 2021 ESC Guidelines for the diagnosis and treatment of acute and chronic heart failure. </w:t>
      </w:r>
      <w:r w:rsidRPr="00EB6015">
        <w:rPr>
          <w:i/>
          <w:iCs/>
          <w:lang w:val="en-US"/>
        </w:rPr>
        <w:t>Eur Heart J</w:t>
      </w:r>
      <w:r w:rsidRPr="00EB6015">
        <w:rPr>
          <w:lang w:val="en-US"/>
        </w:rPr>
        <w:t>. 2021:ehab368. doi:10.1093/eurheartj/ehab368</w:t>
      </w:r>
    </w:p>
    <w:p w14:paraId="1FCAAD9B" w14:textId="77777777" w:rsidR="00175244" w:rsidRPr="00EB6015" w:rsidRDefault="00175244" w:rsidP="00175244">
      <w:pPr>
        <w:pStyle w:val="Bibliographie4"/>
        <w:rPr>
          <w:lang w:val="en-US"/>
        </w:rPr>
      </w:pPr>
      <w:r w:rsidRPr="00EB6015">
        <w:rPr>
          <w:lang w:val="en-US"/>
        </w:rPr>
        <w:t xml:space="preserve">4. </w:t>
      </w:r>
      <w:r w:rsidRPr="00EB6015">
        <w:rPr>
          <w:lang w:val="en-US"/>
        </w:rPr>
        <w:tab/>
        <w:t xml:space="preserve">Friedrich MG, Sechtem U, Schulz-Menger J, et al. Cardiovascular magnetic resonance in myocarditis: A JACC White Paper. </w:t>
      </w:r>
      <w:r w:rsidRPr="00EB6015">
        <w:rPr>
          <w:i/>
          <w:iCs/>
          <w:lang w:val="en-US"/>
        </w:rPr>
        <w:t>J Am Coll Cardiol</w:t>
      </w:r>
      <w:r w:rsidRPr="00EB6015">
        <w:rPr>
          <w:lang w:val="en-US"/>
        </w:rPr>
        <w:t>. 2009;53(17):1475-1487. doi:10.1016/j.jacc.2009.02.007</w:t>
      </w:r>
    </w:p>
    <w:p w14:paraId="3D72E940" w14:textId="77777777" w:rsidR="00175244" w:rsidRPr="00EB6015" w:rsidRDefault="00175244" w:rsidP="00175244">
      <w:pPr>
        <w:pStyle w:val="Bibliographie4"/>
        <w:rPr>
          <w:lang w:val="en-US"/>
        </w:rPr>
      </w:pPr>
      <w:r w:rsidRPr="00EB6015">
        <w:rPr>
          <w:lang w:val="en-US"/>
        </w:rPr>
        <w:t xml:space="preserve">5. </w:t>
      </w:r>
      <w:r w:rsidRPr="00EB6015">
        <w:rPr>
          <w:lang w:val="en-US"/>
        </w:rPr>
        <w:tab/>
        <w:t xml:space="preserve">Ghadri JR, Wittstein IS, Prasad A, et al. International Expert Consensus Document on Takotsubo Syndrome (Part II): Diagnostic Workup, Outcome, and Management. </w:t>
      </w:r>
      <w:r w:rsidRPr="00EB6015">
        <w:rPr>
          <w:i/>
          <w:iCs/>
          <w:lang w:val="en-US"/>
        </w:rPr>
        <w:t>Eur Heart J</w:t>
      </w:r>
      <w:r w:rsidRPr="00EB6015">
        <w:rPr>
          <w:lang w:val="en-US"/>
        </w:rPr>
        <w:t>. 2018;39(22):2047-2062. doi:10.1093/eurheartj/ehy077</w:t>
      </w:r>
    </w:p>
    <w:p w14:paraId="7C6B2333" w14:textId="77777777" w:rsidR="00175244" w:rsidRPr="00EB6015" w:rsidRDefault="00175244" w:rsidP="00175244">
      <w:pPr>
        <w:pStyle w:val="Bibliographie4"/>
        <w:rPr>
          <w:lang w:val="en-US"/>
        </w:rPr>
      </w:pPr>
      <w:r w:rsidRPr="00EB6015">
        <w:rPr>
          <w:lang w:val="en-US"/>
        </w:rPr>
        <w:t xml:space="preserve">6. </w:t>
      </w:r>
      <w:r w:rsidRPr="00EB6015">
        <w:rPr>
          <w:lang w:val="en-US"/>
        </w:rPr>
        <w:tab/>
        <w:t xml:space="preserve">Konstantinides SV, Meyer G, Becattini C, et al. 2019 ESC Guidelines for the diagnosis and management of acute pulmonary embolism developed in collaboration with the European Respiratory Society (ERS). </w:t>
      </w:r>
      <w:r w:rsidRPr="00EB6015">
        <w:rPr>
          <w:i/>
          <w:iCs/>
          <w:lang w:val="en-US"/>
        </w:rPr>
        <w:t>Eur Heart J</w:t>
      </w:r>
      <w:r w:rsidRPr="00EB6015">
        <w:rPr>
          <w:lang w:val="en-US"/>
        </w:rPr>
        <w:t>. 2020;41(4):543-603. doi:10.1093/eurheartj/ehz405</w:t>
      </w:r>
    </w:p>
    <w:p w14:paraId="35324B65" w14:textId="77777777" w:rsidR="00175244" w:rsidRPr="00EB6015" w:rsidRDefault="00175244" w:rsidP="00175244">
      <w:pPr>
        <w:ind w:right="866"/>
        <w:rPr>
          <w:lang w:val="en-US"/>
        </w:rPr>
      </w:pPr>
      <w:r w:rsidRPr="00EB6015">
        <w:rPr>
          <w:lang w:val="en-US"/>
        </w:rPr>
        <w:fldChar w:fldCharType="end"/>
      </w:r>
    </w:p>
    <w:p w14:paraId="658342DF" w14:textId="77777777" w:rsidR="00175244" w:rsidRPr="00EB6015" w:rsidRDefault="00175244" w:rsidP="00175244">
      <w:pPr>
        <w:ind w:right="866"/>
        <w:rPr>
          <w:lang w:val="en-US"/>
        </w:rPr>
      </w:pPr>
    </w:p>
    <w:p w14:paraId="77A95567" w14:textId="77777777" w:rsidR="00175244" w:rsidRPr="00EB6015" w:rsidRDefault="00175244" w:rsidP="00175244">
      <w:pPr>
        <w:ind w:right="866"/>
        <w:rPr>
          <w:lang w:val="en-US"/>
        </w:rPr>
      </w:pPr>
    </w:p>
    <w:p w14:paraId="363E3BF1" w14:textId="77777777" w:rsidR="00175244" w:rsidRPr="00EB6015" w:rsidRDefault="00175244" w:rsidP="00175244">
      <w:pPr>
        <w:ind w:right="866"/>
        <w:rPr>
          <w:lang w:val="en-US"/>
        </w:rPr>
      </w:pPr>
    </w:p>
    <w:p w14:paraId="0C8E5935" w14:textId="77777777" w:rsidR="00175244" w:rsidRPr="00EB6015" w:rsidRDefault="00175244" w:rsidP="00175244">
      <w:pPr>
        <w:ind w:right="866"/>
        <w:rPr>
          <w:lang w:val="en-US"/>
        </w:rPr>
      </w:pPr>
    </w:p>
    <w:p w14:paraId="4C00F2C3" w14:textId="77777777" w:rsidR="00175244" w:rsidRPr="00EB6015" w:rsidRDefault="00175244" w:rsidP="00175244">
      <w:pPr>
        <w:ind w:right="866"/>
        <w:rPr>
          <w:lang w:val="en-US"/>
        </w:rPr>
      </w:pPr>
    </w:p>
    <w:p w14:paraId="5B6DF8A2" w14:textId="77777777" w:rsidR="00175244" w:rsidRPr="00EB6015" w:rsidRDefault="00175244" w:rsidP="00175244">
      <w:pPr>
        <w:ind w:right="866"/>
        <w:rPr>
          <w:lang w:val="en-US"/>
        </w:rPr>
      </w:pPr>
    </w:p>
    <w:p w14:paraId="24E837DE" w14:textId="77777777" w:rsidR="00175244" w:rsidRPr="00EB6015" w:rsidRDefault="00175244" w:rsidP="00175244">
      <w:pPr>
        <w:rPr>
          <w:lang w:val="en-US"/>
        </w:rPr>
      </w:pPr>
    </w:p>
    <w:p w14:paraId="11D206F0" w14:textId="77777777" w:rsidR="00175244" w:rsidRPr="00EB6015" w:rsidRDefault="00175244" w:rsidP="00FD5FA9">
      <w:pPr>
        <w:spacing w:line="480" w:lineRule="auto"/>
        <w:ind w:right="866"/>
        <w:rPr>
          <w:i/>
          <w:iCs/>
          <w:lang w:val="en-US"/>
        </w:rPr>
      </w:pPr>
    </w:p>
    <w:p w14:paraId="386783B4" w14:textId="77777777" w:rsidR="00A0645B" w:rsidRPr="00EB6015" w:rsidRDefault="00A0645B" w:rsidP="00FD5FA9">
      <w:pPr>
        <w:spacing w:line="480" w:lineRule="auto"/>
        <w:ind w:right="866"/>
        <w:rPr>
          <w:i/>
          <w:iCs/>
          <w:lang w:val="en-US"/>
        </w:rPr>
      </w:pPr>
    </w:p>
    <w:sectPr w:rsidR="00A0645B" w:rsidRPr="00EB6015" w:rsidSect="00481163">
      <w:pgSz w:w="11900" w:h="16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261378" w14:textId="77777777" w:rsidR="00562FFA" w:rsidRDefault="00562FFA" w:rsidP="002B4B81">
      <w:r>
        <w:separator/>
      </w:r>
    </w:p>
  </w:endnote>
  <w:endnote w:type="continuationSeparator" w:id="0">
    <w:p w14:paraId="79D8B9AC" w14:textId="77777777" w:rsidR="00562FFA" w:rsidRDefault="00562FFA" w:rsidP="002B4B81">
      <w:r>
        <w:continuationSeparator/>
      </w:r>
    </w:p>
  </w:endnote>
  <w:endnote w:type="continuationNotice" w:id="1">
    <w:p w14:paraId="6BC9E768" w14:textId="77777777" w:rsidR="00562FFA" w:rsidRDefault="00562FF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20B06040202020202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94CAD8" w14:textId="77777777" w:rsidR="00D1475B" w:rsidRDefault="00D1475B" w:rsidP="00F71AD3">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A3683C1" w14:textId="77777777" w:rsidR="00D1475B" w:rsidRDefault="00D1475B" w:rsidP="00F71AD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DC686CF" w14:textId="77777777" w:rsidR="00D1475B" w:rsidRDefault="00D1475B" w:rsidP="00F71AD3">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59</w:t>
    </w:r>
    <w:r>
      <w:rPr>
        <w:rStyle w:val="Numrodepage"/>
      </w:rPr>
      <w:fldChar w:fldCharType="end"/>
    </w:r>
  </w:p>
  <w:p w14:paraId="442EAA1C" w14:textId="77777777" w:rsidR="00D1475B" w:rsidRDefault="00D1475B" w:rsidP="00F71AD3">
    <w:pPr>
      <w:pStyle w:val="Pieddepage"/>
      <w:ind w:right="360"/>
      <w:jc w:val="righ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771904375"/>
      <w:docPartObj>
        <w:docPartGallery w:val="Page Numbers (Bottom of Page)"/>
        <w:docPartUnique/>
      </w:docPartObj>
    </w:sdtPr>
    <w:sdtContent>
      <w:p w14:paraId="4240B135" w14:textId="77777777" w:rsidR="00590033" w:rsidRDefault="00590033" w:rsidP="008741C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46DB1FBC" w14:textId="77777777" w:rsidR="00590033" w:rsidRDefault="00590033" w:rsidP="0048256A">
    <w:pPr>
      <w:pStyle w:val="Pieddepage"/>
      <w:ind w:right="360"/>
    </w:pPr>
  </w:p>
  <w:p w14:paraId="56B92951" w14:textId="77777777" w:rsidR="00590033" w:rsidRDefault="00590033"/>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rodepage"/>
      </w:rPr>
      <w:id w:val="1616644465"/>
      <w:docPartObj>
        <w:docPartGallery w:val="Page Numbers (Bottom of Page)"/>
        <w:docPartUnique/>
      </w:docPartObj>
    </w:sdtPr>
    <w:sdtContent>
      <w:p w14:paraId="1A9A6091" w14:textId="77777777" w:rsidR="00590033" w:rsidRDefault="00590033" w:rsidP="008741C2">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21</w:t>
        </w:r>
        <w:r>
          <w:rPr>
            <w:rStyle w:val="Numrodepage"/>
          </w:rPr>
          <w:fldChar w:fldCharType="end"/>
        </w:r>
      </w:p>
    </w:sdtContent>
  </w:sdt>
  <w:p w14:paraId="2F7768C1" w14:textId="77777777" w:rsidR="00590033" w:rsidRDefault="00590033" w:rsidP="0048256A">
    <w:pPr>
      <w:pStyle w:val="Pieddepage"/>
      <w:ind w:right="360"/>
    </w:pPr>
  </w:p>
  <w:p w14:paraId="3D76BC9B" w14:textId="77777777" w:rsidR="00590033" w:rsidRDefault="00590033"/>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467C05" w14:textId="77777777" w:rsidR="00BA4AF8" w:rsidRDefault="00BA4AF8">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A62133" w14:textId="77777777" w:rsidR="00562FFA" w:rsidRDefault="00562FFA" w:rsidP="002B4B81">
      <w:r>
        <w:separator/>
      </w:r>
    </w:p>
  </w:footnote>
  <w:footnote w:type="continuationSeparator" w:id="0">
    <w:p w14:paraId="25334C29" w14:textId="77777777" w:rsidR="00562FFA" w:rsidRDefault="00562FFA" w:rsidP="002B4B81">
      <w:r>
        <w:continuationSeparator/>
      </w:r>
    </w:p>
  </w:footnote>
  <w:footnote w:type="continuationNotice" w:id="1">
    <w:p w14:paraId="097F62FC" w14:textId="77777777" w:rsidR="00562FFA" w:rsidRDefault="00562FF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3AA8B6" w14:textId="77777777" w:rsidR="00D1475B" w:rsidRPr="00195EAF" w:rsidRDefault="00D1475B">
    <w:pPr>
      <w:pStyle w:val="En-tte"/>
      <w:rPr>
        <w:lang w:val="en"/>
      </w:rPr>
    </w:pPr>
  </w:p>
  <w:p w14:paraId="2F673CCA" w14:textId="77777777" w:rsidR="00D1475B" w:rsidRPr="00195EAF" w:rsidRDefault="00D1475B">
    <w:pPr>
      <w:pStyle w:val="En-tte"/>
      <w:rPr>
        <w:lang w:val="e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A57C8D" w14:textId="77777777" w:rsidR="00BA4AF8" w:rsidRDefault="00BA4AF8">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0C157A" w14:textId="77777777" w:rsidR="00BA4AF8" w:rsidRDefault="00BA4AF8">
    <w:pPr>
      <w:pStyle w:val="En-tt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E6E58E" w14:textId="77777777" w:rsidR="00BA4AF8" w:rsidRDefault="00BA4AF8">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0F3099"/>
    <w:multiLevelType w:val="hybridMultilevel"/>
    <w:tmpl w:val="B8F4FC82"/>
    <w:lvl w:ilvl="0" w:tplc="28524198">
      <w:start w:val="1"/>
      <w:numFmt w:val="bullet"/>
      <w:lvlText w:val="-"/>
      <w:lvlJc w:val="left"/>
      <w:pPr>
        <w:ind w:left="720" w:hanging="360"/>
      </w:pPr>
      <w:rPr>
        <w:rFonts w:ascii="Calibri" w:eastAsia="Cambr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7AC0268"/>
    <w:multiLevelType w:val="hybridMultilevel"/>
    <w:tmpl w:val="E8DE0E32"/>
    <w:lvl w:ilvl="0" w:tplc="D77C6A48">
      <w:start w:val="2"/>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B06F5C"/>
    <w:multiLevelType w:val="hybridMultilevel"/>
    <w:tmpl w:val="EB9432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96E74AD"/>
    <w:multiLevelType w:val="hybridMultilevel"/>
    <w:tmpl w:val="453202FE"/>
    <w:lvl w:ilvl="0" w:tplc="B35449BC">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4B05FB4"/>
    <w:multiLevelType w:val="hybridMultilevel"/>
    <w:tmpl w:val="EABCF33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8534BBE"/>
    <w:multiLevelType w:val="hybridMultilevel"/>
    <w:tmpl w:val="62D60F0E"/>
    <w:lvl w:ilvl="0" w:tplc="61CC5C54">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93C49B6"/>
    <w:multiLevelType w:val="hybridMultilevel"/>
    <w:tmpl w:val="7B2238D6"/>
    <w:lvl w:ilvl="0" w:tplc="6F58EDD4">
      <w:start w:val="2"/>
      <w:numFmt w:val="bullet"/>
      <w:lvlText w:val="-"/>
      <w:lvlJc w:val="left"/>
      <w:pPr>
        <w:ind w:left="720" w:hanging="360"/>
      </w:pPr>
      <w:rPr>
        <w:rFonts w:ascii="Times New Roman" w:eastAsia="Times New Roman" w:hAnsi="Times New Roman" w:cs="Times New Roman" w:hint="default"/>
        <w:b/>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A444655"/>
    <w:multiLevelType w:val="hybridMultilevel"/>
    <w:tmpl w:val="B83089D4"/>
    <w:lvl w:ilvl="0" w:tplc="93CC8FB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D2D7964"/>
    <w:multiLevelType w:val="hybridMultilevel"/>
    <w:tmpl w:val="896434C2"/>
    <w:lvl w:ilvl="0" w:tplc="347CF30A">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270354EE"/>
    <w:multiLevelType w:val="hybridMultilevel"/>
    <w:tmpl w:val="DB18A2D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2710541F"/>
    <w:multiLevelType w:val="hybridMultilevel"/>
    <w:tmpl w:val="A718BF46"/>
    <w:lvl w:ilvl="0" w:tplc="3496C986">
      <w:start w:val="5"/>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38005D3"/>
    <w:multiLevelType w:val="hybridMultilevel"/>
    <w:tmpl w:val="E3F24984"/>
    <w:lvl w:ilvl="0" w:tplc="B65ECA3C">
      <w:start w:val="1"/>
      <w:numFmt w:val="bullet"/>
      <w:lvlText w:val="-"/>
      <w:lvlJc w:val="left"/>
      <w:pPr>
        <w:ind w:left="720" w:hanging="360"/>
      </w:pPr>
      <w:rPr>
        <w:rFonts w:ascii="Cambria" w:eastAsia="Cambria" w:hAnsi="Cambria"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90122D8"/>
    <w:multiLevelType w:val="hybridMultilevel"/>
    <w:tmpl w:val="DCDEB7C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3B421BA8"/>
    <w:multiLevelType w:val="hybridMultilevel"/>
    <w:tmpl w:val="85A6B774"/>
    <w:lvl w:ilvl="0" w:tplc="85AA4CDE">
      <w:start w:val="1"/>
      <w:numFmt w:val="decimal"/>
      <w:lvlText w:val="%1)"/>
      <w:lvlJc w:val="left"/>
      <w:pPr>
        <w:ind w:left="720" w:hanging="360"/>
      </w:pPr>
      <w:rPr>
        <w:rFonts w:hint="default"/>
        <w:lang w:val="en-G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3D436BCC"/>
    <w:multiLevelType w:val="hybridMultilevel"/>
    <w:tmpl w:val="90D25D1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43235073"/>
    <w:multiLevelType w:val="hybridMultilevel"/>
    <w:tmpl w:val="684EE95E"/>
    <w:lvl w:ilvl="0" w:tplc="AFD039BC">
      <w:start w:val="2"/>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52728A2"/>
    <w:multiLevelType w:val="hybridMultilevel"/>
    <w:tmpl w:val="2006E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853C2F"/>
    <w:multiLevelType w:val="hybridMultilevel"/>
    <w:tmpl w:val="3F8E835E"/>
    <w:lvl w:ilvl="0" w:tplc="3A2AA4D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53384FA0"/>
    <w:multiLevelType w:val="hybridMultilevel"/>
    <w:tmpl w:val="F94EC4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5862F9D"/>
    <w:multiLevelType w:val="hybridMultilevel"/>
    <w:tmpl w:val="B40821F6"/>
    <w:lvl w:ilvl="0" w:tplc="B65ECA3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95C655E"/>
    <w:multiLevelType w:val="hybridMultilevel"/>
    <w:tmpl w:val="6B2E33B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70CB6F00"/>
    <w:multiLevelType w:val="hybridMultilevel"/>
    <w:tmpl w:val="92D2FC4A"/>
    <w:lvl w:ilvl="0" w:tplc="B59C9974">
      <w:start w:val="1"/>
      <w:numFmt w:val="decimal"/>
      <w:lvlText w:val="%1."/>
      <w:lvlJc w:val="left"/>
      <w:pPr>
        <w:ind w:left="720" w:hanging="360"/>
      </w:pPr>
      <w:rPr>
        <w:rFonts w:eastAsia="Cambria" w:hint="default"/>
        <w:b w:val="0"/>
        <w:color w:val="auto"/>
        <w:u w:val="none"/>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71B756A3"/>
    <w:multiLevelType w:val="hybridMultilevel"/>
    <w:tmpl w:val="3B4C493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744F3DCE"/>
    <w:multiLevelType w:val="hybridMultilevel"/>
    <w:tmpl w:val="5F7EFFF6"/>
    <w:lvl w:ilvl="0" w:tplc="8EE2F248">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78BC0E19"/>
    <w:multiLevelType w:val="hybridMultilevel"/>
    <w:tmpl w:val="22BCE8D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7A7E7468"/>
    <w:multiLevelType w:val="hybridMultilevel"/>
    <w:tmpl w:val="22BCE8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7C260367"/>
    <w:multiLevelType w:val="hybridMultilevel"/>
    <w:tmpl w:val="68F84BF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198859245">
    <w:abstractNumId w:val="5"/>
  </w:num>
  <w:num w:numId="2" w16cid:durableId="1795900996">
    <w:abstractNumId w:val="7"/>
  </w:num>
  <w:num w:numId="3" w16cid:durableId="569578733">
    <w:abstractNumId w:val="11"/>
  </w:num>
  <w:num w:numId="4" w16cid:durableId="2097556290">
    <w:abstractNumId w:val="19"/>
  </w:num>
  <w:num w:numId="5" w16cid:durableId="753167943">
    <w:abstractNumId w:val="22"/>
  </w:num>
  <w:num w:numId="6" w16cid:durableId="1218904497">
    <w:abstractNumId w:val="0"/>
  </w:num>
  <w:num w:numId="7" w16cid:durableId="882255741">
    <w:abstractNumId w:val="20"/>
  </w:num>
  <w:num w:numId="8" w16cid:durableId="1963488828">
    <w:abstractNumId w:val="13"/>
  </w:num>
  <w:num w:numId="9" w16cid:durableId="298149013">
    <w:abstractNumId w:val="1"/>
  </w:num>
  <w:num w:numId="10" w16cid:durableId="115150273">
    <w:abstractNumId w:val="3"/>
  </w:num>
  <w:num w:numId="11" w16cid:durableId="174539850">
    <w:abstractNumId w:val="8"/>
  </w:num>
  <w:num w:numId="12" w16cid:durableId="1289047817">
    <w:abstractNumId w:val="15"/>
  </w:num>
  <w:num w:numId="13" w16cid:durableId="1300261345">
    <w:abstractNumId w:val="10"/>
  </w:num>
  <w:num w:numId="14" w16cid:durableId="1190483756">
    <w:abstractNumId w:val="6"/>
  </w:num>
  <w:num w:numId="15" w16cid:durableId="830484590">
    <w:abstractNumId w:val="16"/>
  </w:num>
  <w:num w:numId="16" w16cid:durableId="256207687">
    <w:abstractNumId w:val="17"/>
  </w:num>
  <w:num w:numId="17" w16cid:durableId="342249498">
    <w:abstractNumId w:val="9"/>
  </w:num>
  <w:num w:numId="18" w16cid:durableId="1932473748">
    <w:abstractNumId w:val="23"/>
  </w:num>
  <w:num w:numId="19" w16cid:durableId="1251236162">
    <w:abstractNumId w:val="25"/>
  </w:num>
  <w:num w:numId="20" w16cid:durableId="716318005">
    <w:abstractNumId w:val="18"/>
  </w:num>
  <w:num w:numId="21" w16cid:durableId="1083380202">
    <w:abstractNumId w:val="24"/>
  </w:num>
  <w:num w:numId="22" w16cid:durableId="1387025231">
    <w:abstractNumId w:val="21"/>
  </w:num>
  <w:num w:numId="23" w16cid:durableId="329065776">
    <w:abstractNumId w:val="26"/>
  </w:num>
  <w:num w:numId="24" w16cid:durableId="441456962">
    <w:abstractNumId w:val="4"/>
  </w:num>
  <w:num w:numId="25" w16cid:durableId="1183975186">
    <w:abstractNumId w:val="14"/>
  </w:num>
  <w:num w:numId="26" w16cid:durableId="967273632">
    <w:abstractNumId w:val="12"/>
  </w:num>
  <w:num w:numId="27" w16cid:durableId="82007865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16"/>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WyMLUwMjK1NDC0NLZQ0lEKTi0uzszPAykwrAUAJbq9viwAAAA="/>
  </w:docVars>
  <w:rsids>
    <w:rsidRoot w:val="00317A1D"/>
    <w:rsid w:val="0000093B"/>
    <w:rsid w:val="000010B7"/>
    <w:rsid w:val="0000169A"/>
    <w:rsid w:val="0000174D"/>
    <w:rsid w:val="0000186C"/>
    <w:rsid w:val="000019B6"/>
    <w:rsid w:val="00001FC5"/>
    <w:rsid w:val="00002535"/>
    <w:rsid w:val="0000271F"/>
    <w:rsid w:val="0000273D"/>
    <w:rsid w:val="0000279D"/>
    <w:rsid w:val="000029A5"/>
    <w:rsid w:val="00002C54"/>
    <w:rsid w:val="00002E51"/>
    <w:rsid w:val="00003160"/>
    <w:rsid w:val="0000387F"/>
    <w:rsid w:val="00003D5F"/>
    <w:rsid w:val="0000470B"/>
    <w:rsid w:val="00004FCB"/>
    <w:rsid w:val="000051B1"/>
    <w:rsid w:val="000055F8"/>
    <w:rsid w:val="00005728"/>
    <w:rsid w:val="0000637A"/>
    <w:rsid w:val="00006729"/>
    <w:rsid w:val="000068CE"/>
    <w:rsid w:val="00006A15"/>
    <w:rsid w:val="00006B5C"/>
    <w:rsid w:val="00007E2D"/>
    <w:rsid w:val="00010202"/>
    <w:rsid w:val="0001063C"/>
    <w:rsid w:val="00011221"/>
    <w:rsid w:val="0001154F"/>
    <w:rsid w:val="00011B48"/>
    <w:rsid w:val="000120A2"/>
    <w:rsid w:val="00012287"/>
    <w:rsid w:val="00012676"/>
    <w:rsid w:val="00012E25"/>
    <w:rsid w:val="00013054"/>
    <w:rsid w:val="00013300"/>
    <w:rsid w:val="0001498C"/>
    <w:rsid w:val="00014B13"/>
    <w:rsid w:val="00015324"/>
    <w:rsid w:val="00015DA5"/>
    <w:rsid w:val="0001612E"/>
    <w:rsid w:val="000164DB"/>
    <w:rsid w:val="00016BF6"/>
    <w:rsid w:val="00016E7E"/>
    <w:rsid w:val="00017375"/>
    <w:rsid w:val="000177DA"/>
    <w:rsid w:val="00017908"/>
    <w:rsid w:val="000179AC"/>
    <w:rsid w:val="00017A4A"/>
    <w:rsid w:val="00017A5C"/>
    <w:rsid w:val="00017A7D"/>
    <w:rsid w:val="0002039B"/>
    <w:rsid w:val="000207AF"/>
    <w:rsid w:val="00020A3A"/>
    <w:rsid w:val="00020DD0"/>
    <w:rsid w:val="000212A9"/>
    <w:rsid w:val="00021745"/>
    <w:rsid w:val="000224E8"/>
    <w:rsid w:val="00022618"/>
    <w:rsid w:val="0002308F"/>
    <w:rsid w:val="0002335E"/>
    <w:rsid w:val="0002430B"/>
    <w:rsid w:val="000243C3"/>
    <w:rsid w:val="000249B0"/>
    <w:rsid w:val="00024AEA"/>
    <w:rsid w:val="00024C2D"/>
    <w:rsid w:val="00024C8E"/>
    <w:rsid w:val="00024FFA"/>
    <w:rsid w:val="00025E31"/>
    <w:rsid w:val="000262CC"/>
    <w:rsid w:val="000266BB"/>
    <w:rsid w:val="00026AAA"/>
    <w:rsid w:val="0002724D"/>
    <w:rsid w:val="000272D3"/>
    <w:rsid w:val="000274BB"/>
    <w:rsid w:val="00027A36"/>
    <w:rsid w:val="00027DA4"/>
    <w:rsid w:val="00027EA7"/>
    <w:rsid w:val="00030268"/>
    <w:rsid w:val="0003038D"/>
    <w:rsid w:val="0003091A"/>
    <w:rsid w:val="00030EA0"/>
    <w:rsid w:val="000322FF"/>
    <w:rsid w:val="000323F6"/>
    <w:rsid w:val="00032B76"/>
    <w:rsid w:val="00032B9F"/>
    <w:rsid w:val="00032CCB"/>
    <w:rsid w:val="00032DAD"/>
    <w:rsid w:val="00032FB5"/>
    <w:rsid w:val="00033074"/>
    <w:rsid w:val="000333FC"/>
    <w:rsid w:val="00033AA8"/>
    <w:rsid w:val="00033B1D"/>
    <w:rsid w:val="00033DE1"/>
    <w:rsid w:val="00034652"/>
    <w:rsid w:val="0003496E"/>
    <w:rsid w:val="00034EEE"/>
    <w:rsid w:val="00035887"/>
    <w:rsid w:val="00035A19"/>
    <w:rsid w:val="00035A55"/>
    <w:rsid w:val="00035CA7"/>
    <w:rsid w:val="0003624B"/>
    <w:rsid w:val="0003669A"/>
    <w:rsid w:val="000367FB"/>
    <w:rsid w:val="00036AF4"/>
    <w:rsid w:val="00036F5F"/>
    <w:rsid w:val="00037D23"/>
    <w:rsid w:val="00037DA5"/>
    <w:rsid w:val="00040919"/>
    <w:rsid w:val="00040A87"/>
    <w:rsid w:val="00040E95"/>
    <w:rsid w:val="000419DC"/>
    <w:rsid w:val="00041B8F"/>
    <w:rsid w:val="00041E64"/>
    <w:rsid w:val="00041F0F"/>
    <w:rsid w:val="00041FC9"/>
    <w:rsid w:val="000428A0"/>
    <w:rsid w:val="000429C6"/>
    <w:rsid w:val="00042CDE"/>
    <w:rsid w:val="00042DC3"/>
    <w:rsid w:val="0004367F"/>
    <w:rsid w:val="00043B31"/>
    <w:rsid w:val="00043DD5"/>
    <w:rsid w:val="00044054"/>
    <w:rsid w:val="00044614"/>
    <w:rsid w:val="00044944"/>
    <w:rsid w:val="0004501E"/>
    <w:rsid w:val="00045203"/>
    <w:rsid w:val="00045345"/>
    <w:rsid w:val="00045BED"/>
    <w:rsid w:val="00046348"/>
    <w:rsid w:val="0004697D"/>
    <w:rsid w:val="000475A0"/>
    <w:rsid w:val="00047799"/>
    <w:rsid w:val="00047B22"/>
    <w:rsid w:val="0005050C"/>
    <w:rsid w:val="00050C5C"/>
    <w:rsid w:val="00051D48"/>
    <w:rsid w:val="00052034"/>
    <w:rsid w:val="000524C6"/>
    <w:rsid w:val="00052A35"/>
    <w:rsid w:val="00052C54"/>
    <w:rsid w:val="00053325"/>
    <w:rsid w:val="0005349A"/>
    <w:rsid w:val="000534DF"/>
    <w:rsid w:val="00053A0B"/>
    <w:rsid w:val="00053AEC"/>
    <w:rsid w:val="00053B6B"/>
    <w:rsid w:val="00054651"/>
    <w:rsid w:val="00054BDB"/>
    <w:rsid w:val="00054CF4"/>
    <w:rsid w:val="0005508B"/>
    <w:rsid w:val="00055A65"/>
    <w:rsid w:val="00055EA4"/>
    <w:rsid w:val="00056558"/>
    <w:rsid w:val="00056835"/>
    <w:rsid w:val="00057E4A"/>
    <w:rsid w:val="000602D1"/>
    <w:rsid w:val="000612D5"/>
    <w:rsid w:val="00061CEC"/>
    <w:rsid w:val="00061E7D"/>
    <w:rsid w:val="00061EC5"/>
    <w:rsid w:val="00062A32"/>
    <w:rsid w:val="000638FB"/>
    <w:rsid w:val="00064300"/>
    <w:rsid w:val="00064688"/>
    <w:rsid w:val="00064843"/>
    <w:rsid w:val="00064BC2"/>
    <w:rsid w:val="00064EA3"/>
    <w:rsid w:val="0006521C"/>
    <w:rsid w:val="0006553A"/>
    <w:rsid w:val="00065BC4"/>
    <w:rsid w:val="00065DAB"/>
    <w:rsid w:val="000661A6"/>
    <w:rsid w:val="00066893"/>
    <w:rsid w:val="000677E3"/>
    <w:rsid w:val="0006790C"/>
    <w:rsid w:val="00067910"/>
    <w:rsid w:val="00067DA1"/>
    <w:rsid w:val="00067E86"/>
    <w:rsid w:val="00067F82"/>
    <w:rsid w:val="000704EB"/>
    <w:rsid w:val="000705A9"/>
    <w:rsid w:val="00070867"/>
    <w:rsid w:val="00070879"/>
    <w:rsid w:val="00070E3B"/>
    <w:rsid w:val="000712DC"/>
    <w:rsid w:val="00071979"/>
    <w:rsid w:val="00072441"/>
    <w:rsid w:val="00072659"/>
    <w:rsid w:val="000727A8"/>
    <w:rsid w:val="000730DD"/>
    <w:rsid w:val="00073D71"/>
    <w:rsid w:val="00073EB9"/>
    <w:rsid w:val="00074620"/>
    <w:rsid w:val="00074930"/>
    <w:rsid w:val="00075A6E"/>
    <w:rsid w:val="000762E1"/>
    <w:rsid w:val="00076944"/>
    <w:rsid w:val="00076D32"/>
    <w:rsid w:val="00077314"/>
    <w:rsid w:val="00077344"/>
    <w:rsid w:val="00077AE9"/>
    <w:rsid w:val="00077CA7"/>
    <w:rsid w:val="00077CD0"/>
    <w:rsid w:val="00077D12"/>
    <w:rsid w:val="00080556"/>
    <w:rsid w:val="0008121E"/>
    <w:rsid w:val="00081455"/>
    <w:rsid w:val="00082328"/>
    <w:rsid w:val="0008259D"/>
    <w:rsid w:val="0008284C"/>
    <w:rsid w:val="00082A4F"/>
    <w:rsid w:val="00082D93"/>
    <w:rsid w:val="000830B8"/>
    <w:rsid w:val="000836C6"/>
    <w:rsid w:val="00083CA3"/>
    <w:rsid w:val="00083D01"/>
    <w:rsid w:val="00084E77"/>
    <w:rsid w:val="00084F19"/>
    <w:rsid w:val="0008511A"/>
    <w:rsid w:val="00085727"/>
    <w:rsid w:val="00085A97"/>
    <w:rsid w:val="00085AFF"/>
    <w:rsid w:val="00085BC0"/>
    <w:rsid w:val="00085BCD"/>
    <w:rsid w:val="00085BE0"/>
    <w:rsid w:val="00085D8C"/>
    <w:rsid w:val="00086D0C"/>
    <w:rsid w:val="00086F5E"/>
    <w:rsid w:val="00087059"/>
    <w:rsid w:val="00087FBC"/>
    <w:rsid w:val="000900C7"/>
    <w:rsid w:val="000904C0"/>
    <w:rsid w:val="00090502"/>
    <w:rsid w:val="000907E0"/>
    <w:rsid w:val="0009131D"/>
    <w:rsid w:val="00091CD7"/>
    <w:rsid w:val="00092013"/>
    <w:rsid w:val="000922E3"/>
    <w:rsid w:val="000926E1"/>
    <w:rsid w:val="0009297F"/>
    <w:rsid w:val="00092B95"/>
    <w:rsid w:val="00092BFB"/>
    <w:rsid w:val="00093BD0"/>
    <w:rsid w:val="00093ED8"/>
    <w:rsid w:val="0009409F"/>
    <w:rsid w:val="00094F64"/>
    <w:rsid w:val="00095217"/>
    <w:rsid w:val="00095494"/>
    <w:rsid w:val="000961A3"/>
    <w:rsid w:val="00097102"/>
    <w:rsid w:val="00097BC5"/>
    <w:rsid w:val="00097F45"/>
    <w:rsid w:val="000A0041"/>
    <w:rsid w:val="000A07F3"/>
    <w:rsid w:val="000A083C"/>
    <w:rsid w:val="000A08B7"/>
    <w:rsid w:val="000A0AE9"/>
    <w:rsid w:val="000A1BB5"/>
    <w:rsid w:val="000A1FCD"/>
    <w:rsid w:val="000A2187"/>
    <w:rsid w:val="000A21BE"/>
    <w:rsid w:val="000A2BD5"/>
    <w:rsid w:val="000A2F3B"/>
    <w:rsid w:val="000A3274"/>
    <w:rsid w:val="000A331E"/>
    <w:rsid w:val="000A38DF"/>
    <w:rsid w:val="000A3B4E"/>
    <w:rsid w:val="000A45D1"/>
    <w:rsid w:val="000A48E6"/>
    <w:rsid w:val="000A58D7"/>
    <w:rsid w:val="000A75C2"/>
    <w:rsid w:val="000A7DCE"/>
    <w:rsid w:val="000A7F56"/>
    <w:rsid w:val="000B0775"/>
    <w:rsid w:val="000B08C8"/>
    <w:rsid w:val="000B0F8A"/>
    <w:rsid w:val="000B136C"/>
    <w:rsid w:val="000B1CBB"/>
    <w:rsid w:val="000B222B"/>
    <w:rsid w:val="000B237E"/>
    <w:rsid w:val="000B2FF1"/>
    <w:rsid w:val="000B3806"/>
    <w:rsid w:val="000B3B80"/>
    <w:rsid w:val="000B4F6B"/>
    <w:rsid w:val="000B51C3"/>
    <w:rsid w:val="000B5AA9"/>
    <w:rsid w:val="000B6550"/>
    <w:rsid w:val="000B67F0"/>
    <w:rsid w:val="000B68EB"/>
    <w:rsid w:val="000B6E30"/>
    <w:rsid w:val="000B6E32"/>
    <w:rsid w:val="000B7F5E"/>
    <w:rsid w:val="000C06F3"/>
    <w:rsid w:val="000C07B9"/>
    <w:rsid w:val="000C0964"/>
    <w:rsid w:val="000C0CD9"/>
    <w:rsid w:val="000C0D5F"/>
    <w:rsid w:val="000C0E9F"/>
    <w:rsid w:val="000C12EB"/>
    <w:rsid w:val="000C14C8"/>
    <w:rsid w:val="000C2833"/>
    <w:rsid w:val="000C2BFC"/>
    <w:rsid w:val="000C3A28"/>
    <w:rsid w:val="000C54FD"/>
    <w:rsid w:val="000C55C4"/>
    <w:rsid w:val="000C56EE"/>
    <w:rsid w:val="000C58B2"/>
    <w:rsid w:val="000C6274"/>
    <w:rsid w:val="000C6753"/>
    <w:rsid w:val="000C6936"/>
    <w:rsid w:val="000C6B24"/>
    <w:rsid w:val="000C6E9D"/>
    <w:rsid w:val="000C6F5C"/>
    <w:rsid w:val="000C748A"/>
    <w:rsid w:val="000C7C83"/>
    <w:rsid w:val="000D06F6"/>
    <w:rsid w:val="000D0F43"/>
    <w:rsid w:val="000D1771"/>
    <w:rsid w:val="000D2465"/>
    <w:rsid w:val="000D25E0"/>
    <w:rsid w:val="000D2E82"/>
    <w:rsid w:val="000D39C9"/>
    <w:rsid w:val="000D3B81"/>
    <w:rsid w:val="000D3FD6"/>
    <w:rsid w:val="000D4822"/>
    <w:rsid w:val="000D495B"/>
    <w:rsid w:val="000D4B9E"/>
    <w:rsid w:val="000D50AE"/>
    <w:rsid w:val="000D569B"/>
    <w:rsid w:val="000D57DC"/>
    <w:rsid w:val="000D6795"/>
    <w:rsid w:val="000D6B30"/>
    <w:rsid w:val="000D72C3"/>
    <w:rsid w:val="000D72E0"/>
    <w:rsid w:val="000D7BAA"/>
    <w:rsid w:val="000D7D67"/>
    <w:rsid w:val="000E054C"/>
    <w:rsid w:val="000E1767"/>
    <w:rsid w:val="000E294B"/>
    <w:rsid w:val="000E295A"/>
    <w:rsid w:val="000E2A60"/>
    <w:rsid w:val="000E2F5C"/>
    <w:rsid w:val="000E37C0"/>
    <w:rsid w:val="000E37FE"/>
    <w:rsid w:val="000E3911"/>
    <w:rsid w:val="000E3A2C"/>
    <w:rsid w:val="000E3C0B"/>
    <w:rsid w:val="000E3C6F"/>
    <w:rsid w:val="000E4395"/>
    <w:rsid w:val="000E4C25"/>
    <w:rsid w:val="000E59E3"/>
    <w:rsid w:val="000E67FD"/>
    <w:rsid w:val="000E7047"/>
    <w:rsid w:val="000E71A1"/>
    <w:rsid w:val="000E7A81"/>
    <w:rsid w:val="000E7FE7"/>
    <w:rsid w:val="000F0D24"/>
    <w:rsid w:val="000F11DD"/>
    <w:rsid w:val="000F1916"/>
    <w:rsid w:val="000F1A82"/>
    <w:rsid w:val="000F1DB0"/>
    <w:rsid w:val="000F1E35"/>
    <w:rsid w:val="000F232C"/>
    <w:rsid w:val="000F2E75"/>
    <w:rsid w:val="000F33F4"/>
    <w:rsid w:val="000F4611"/>
    <w:rsid w:val="000F49FA"/>
    <w:rsid w:val="000F5A02"/>
    <w:rsid w:val="000F5ABE"/>
    <w:rsid w:val="000F7611"/>
    <w:rsid w:val="000F7B0B"/>
    <w:rsid w:val="000F7E95"/>
    <w:rsid w:val="000F7EEB"/>
    <w:rsid w:val="000F7FBA"/>
    <w:rsid w:val="00101FB1"/>
    <w:rsid w:val="0010205E"/>
    <w:rsid w:val="001024FB"/>
    <w:rsid w:val="00102F32"/>
    <w:rsid w:val="00103107"/>
    <w:rsid w:val="001033DA"/>
    <w:rsid w:val="001035EE"/>
    <w:rsid w:val="001039AB"/>
    <w:rsid w:val="001039E3"/>
    <w:rsid w:val="00103B76"/>
    <w:rsid w:val="00103F26"/>
    <w:rsid w:val="0010443F"/>
    <w:rsid w:val="001050B9"/>
    <w:rsid w:val="001053EC"/>
    <w:rsid w:val="0010544D"/>
    <w:rsid w:val="0010581A"/>
    <w:rsid w:val="00105AA1"/>
    <w:rsid w:val="00105DA2"/>
    <w:rsid w:val="00105F29"/>
    <w:rsid w:val="00105F90"/>
    <w:rsid w:val="0010643B"/>
    <w:rsid w:val="0010646D"/>
    <w:rsid w:val="001066A4"/>
    <w:rsid w:val="00107247"/>
    <w:rsid w:val="0010735F"/>
    <w:rsid w:val="001078A6"/>
    <w:rsid w:val="001078C9"/>
    <w:rsid w:val="00107BAB"/>
    <w:rsid w:val="00107ED7"/>
    <w:rsid w:val="001100F8"/>
    <w:rsid w:val="00110468"/>
    <w:rsid w:val="00111156"/>
    <w:rsid w:val="001114B4"/>
    <w:rsid w:val="00112DA0"/>
    <w:rsid w:val="00113062"/>
    <w:rsid w:val="001140E2"/>
    <w:rsid w:val="001144FC"/>
    <w:rsid w:val="0011450C"/>
    <w:rsid w:val="00114708"/>
    <w:rsid w:val="00114A0E"/>
    <w:rsid w:val="00114E20"/>
    <w:rsid w:val="00114F67"/>
    <w:rsid w:val="00116113"/>
    <w:rsid w:val="001164BF"/>
    <w:rsid w:val="00116AA1"/>
    <w:rsid w:val="00117010"/>
    <w:rsid w:val="0011703B"/>
    <w:rsid w:val="00117363"/>
    <w:rsid w:val="00117F4A"/>
    <w:rsid w:val="0012096F"/>
    <w:rsid w:val="00121805"/>
    <w:rsid w:val="00121979"/>
    <w:rsid w:val="001227FB"/>
    <w:rsid w:val="00122A21"/>
    <w:rsid w:val="00122A8F"/>
    <w:rsid w:val="00122D76"/>
    <w:rsid w:val="0012308D"/>
    <w:rsid w:val="001230B7"/>
    <w:rsid w:val="00123FBB"/>
    <w:rsid w:val="00124F3F"/>
    <w:rsid w:val="0012532F"/>
    <w:rsid w:val="00125636"/>
    <w:rsid w:val="001258D7"/>
    <w:rsid w:val="00125D67"/>
    <w:rsid w:val="0012601C"/>
    <w:rsid w:val="0012649E"/>
    <w:rsid w:val="001264AB"/>
    <w:rsid w:val="00127162"/>
    <w:rsid w:val="00127C5C"/>
    <w:rsid w:val="00127ECF"/>
    <w:rsid w:val="001300B1"/>
    <w:rsid w:val="00130448"/>
    <w:rsid w:val="001304C5"/>
    <w:rsid w:val="001305E3"/>
    <w:rsid w:val="00130BB5"/>
    <w:rsid w:val="00130F4D"/>
    <w:rsid w:val="00130F62"/>
    <w:rsid w:val="00131285"/>
    <w:rsid w:val="00131784"/>
    <w:rsid w:val="00131F60"/>
    <w:rsid w:val="00132A1F"/>
    <w:rsid w:val="001334F8"/>
    <w:rsid w:val="00133AFC"/>
    <w:rsid w:val="00134202"/>
    <w:rsid w:val="0013460C"/>
    <w:rsid w:val="001354B8"/>
    <w:rsid w:val="0013584F"/>
    <w:rsid w:val="001359B3"/>
    <w:rsid w:val="00135B93"/>
    <w:rsid w:val="001363D5"/>
    <w:rsid w:val="001364B1"/>
    <w:rsid w:val="0013682F"/>
    <w:rsid w:val="00136A72"/>
    <w:rsid w:val="001377DE"/>
    <w:rsid w:val="00137CC5"/>
    <w:rsid w:val="00137EF0"/>
    <w:rsid w:val="00137EFB"/>
    <w:rsid w:val="00140127"/>
    <w:rsid w:val="00140BC5"/>
    <w:rsid w:val="00140D81"/>
    <w:rsid w:val="00141BFD"/>
    <w:rsid w:val="00141CC9"/>
    <w:rsid w:val="00141EAD"/>
    <w:rsid w:val="001424C7"/>
    <w:rsid w:val="00142AD3"/>
    <w:rsid w:val="0014300D"/>
    <w:rsid w:val="001437A8"/>
    <w:rsid w:val="001438B8"/>
    <w:rsid w:val="00143938"/>
    <w:rsid w:val="00143D73"/>
    <w:rsid w:val="00143EAA"/>
    <w:rsid w:val="001441AB"/>
    <w:rsid w:val="00144D0F"/>
    <w:rsid w:val="0014516D"/>
    <w:rsid w:val="00145641"/>
    <w:rsid w:val="00145C15"/>
    <w:rsid w:val="00146042"/>
    <w:rsid w:val="00146E3C"/>
    <w:rsid w:val="0014792E"/>
    <w:rsid w:val="00150092"/>
    <w:rsid w:val="001504E8"/>
    <w:rsid w:val="00150878"/>
    <w:rsid w:val="001508D6"/>
    <w:rsid w:val="00150E50"/>
    <w:rsid w:val="00151371"/>
    <w:rsid w:val="00151C44"/>
    <w:rsid w:val="0015230F"/>
    <w:rsid w:val="001523EB"/>
    <w:rsid w:val="00152493"/>
    <w:rsid w:val="001527ED"/>
    <w:rsid w:val="0015280E"/>
    <w:rsid w:val="0015343A"/>
    <w:rsid w:val="00153A98"/>
    <w:rsid w:val="00153D51"/>
    <w:rsid w:val="00153DB4"/>
    <w:rsid w:val="001540D2"/>
    <w:rsid w:val="001540F8"/>
    <w:rsid w:val="00154331"/>
    <w:rsid w:val="001544B9"/>
    <w:rsid w:val="00154647"/>
    <w:rsid w:val="00154822"/>
    <w:rsid w:val="00154DFE"/>
    <w:rsid w:val="00155082"/>
    <w:rsid w:val="00155418"/>
    <w:rsid w:val="00155699"/>
    <w:rsid w:val="00155C5C"/>
    <w:rsid w:val="0015605A"/>
    <w:rsid w:val="00160226"/>
    <w:rsid w:val="00160320"/>
    <w:rsid w:val="001605AE"/>
    <w:rsid w:val="00160BB5"/>
    <w:rsid w:val="0016149D"/>
    <w:rsid w:val="0016193F"/>
    <w:rsid w:val="00161D07"/>
    <w:rsid w:val="001625F5"/>
    <w:rsid w:val="001629E7"/>
    <w:rsid w:val="00162C70"/>
    <w:rsid w:val="00162D0F"/>
    <w:rsid w:val="001630EF"/>
    <w:rsid w:val="00164A51"/>
    <w:rsid w:val="001655C0"/>
    <w:rsid w:val="00165629"/>
    <w:rsid w:val="00165964"/>
    <w:rsid w:val="00165AAC"/>
    <w:rsid w:val="00167579"/>
    <w:rsid w:val="001677A7"/>
    <w:rsid w:val="001677ED"/>
    <w:rsid w:val="00167A83"/>
    <w:rsid w:val="00170493"/>
    <w:rsid w:val="00170DA0"/>
    <w:rsid w:val="0017138E"/>
    <w:rsid w:val="00171536"/>
    <w:rsid w:val="00171DD0"/>
    <w:rsid w:val="00172986"/>
    <w:rsid w:val="001729E6"/>
    <w:rsid w:val="00172D57"/>
    <w:rsid w:val="00173603"/>
    <w:rsid w:val="00173A0B"/>
    <w:rsid w:val="00173D60"/>
    <w:rsid w:val="00173FBC"/>
    <w:rsid w:val="00174591"/>
    <w:rsid w:val="00175244"/>
    <w:rsid w:val="0017525B"/>
    <w:rsid w:val="001753F3"/>
    <w:rsid w:val="00175A8D"/>
    <w:rsid w:val="001762DD"/>
    <w:rsid w:val="00176D03"/>
    <w:rsid w:val="00177605"/>
    <w:rsid w:val="0018007D"/>
    <w:rsid w:val="00180859"/>
    <w:rsid w:val="00180DD0"/>
    <w:rsid w:val="001811CD"/>
    <w:rsid w:val="00182057"/>
    <w:rsid w:val="001827CD"/>
    <w:rsid w:val="00182AC2"/>
    <w:rsid w:val="0018313F"/>
    <w:rsid w:val="0018340D"/>
    <w:rsid w:val="001835E8"/>
    <w:rsid w:val="0018375D"/>
    <w:rsid w:val="00183BCD"/>
    <w:rsid w:val="0018467D"/>
    <w:rsid w:val="00184796"/>
    <w:rsid w:val="00185866"/>
    <w:rsid w:val="00185960"/>
    <w:rsid w:val="00185DD5"/>
    <w:rsid w:val="00185E75"/>
    <w:rsid w:val="0018653C"/>
    <w:rsid w:val="0018661F"/>
    <w:rsid w:val="00187943"/>
    <w:rsid w:val="00187CB2"/>
    <w:rsid w:val="001907F3"/>
    <w:rsid w:val="001908A2"/>
    <w:rsid w:val="00190A40"/>
    <w:rsid w:val="00190B55"/>
    <w:rsid w:val="0019129E"/>
    <w:rsid w:val="00191319"/>
    <w:rsid w:val="00191D2B"/>
    <w:rsid w:val="001921D8"/>
    <w:rsid w:val="001928B3"/>
    <w:rsid w:val="00192E69"/>
    <w:rsid w:val="0019302F"/>
    <w:rsid w:val="0019358E"/>
    <w:rsid w:val="001935E9"/>
    <w:rsid w:val="0019386B"/>
    <w:rsid w:val="00193BFC"/>
    <w:rsid w:val="00193C60"/>
    <w:rsid w:val="001941AD"/>
    <w:rsid w:val="00194294"/>
    <w:rsid w:val="001945AC"/>
    <w:rsid w:val="00195705"/>
    <w:rsid w:val="00195B88"/>
    <w:rsid w:val="00195D1C"/>
    <w:rsid w:val="00195D5C"/>
    <w:rsid w:val="00195DEA"/>
    <w:rsid w:val="00196038"/>
    <w:rsid w:val="00196A1B"/>
    <w:rsid w:val="0019719B"/>
    <w:rsid w:val="00197B5F"/>
    <w:rsid w:val="001A1E66"/>
    <w:rsid w:val="001A24AC"/>
    <w:rsid w:val="001A297F"/>
    <w:rsid w:val="001A2EA5"/>
    <w:rsid w:val="001A3007"/>
    <w:rsid w:val="001A3395"/>
    <w:rsid w:val="001A3B96"/>
    <w:rsid w:val="001A4162"/>
    <w:rsid w:val="001A47DA"/>
    <w:rsid w:val="001A4FB0"/>
    <w:rsid w:val="001A5441"/>
    <w:rsid w:val="001A575C"/>
    <w:rsid w:val="001A60F3"/>
    <w:rsid w:val="001A61DA"/>
    <w:rsid w:val="001A64C0"/>
    <w:rsid w:val="001A65D9"/>
    <w:rsid w:val="001A6CFC"/>
    <w:rsid w:val="001A7C9F"/>
    <w:rsid w:val="001B0041"/>
    <w:rsid w:val="001B0C65"/>
    <w:rsid w:val="001B14A1"/>
    <w:rsid w:val="001B1B55"/>
    <w:rsid w:val="001B1B6C"/>
    <w:rsid w:val="001B253A"/>
    <w:rsid w:val="001B2569"/>
    <w:rsid w:val="001B273A"/>
    <w:rsid w:val="001B2AE6"/>
    <w:rsid w:val="001B40AE"/>
    <w:rsid w:val="001B4A92"/>
    <w:rsid w:val="001B5829"/>
    <w:rsid w:val="001B5DE5"/>
    <w:rsid w:val="001B6F81"/>
    <w:rsid w:val="001B715C"/>
    <w:rsid w:val="001B74A6"/>
    <w:rsid w:val="001B79E1"/>
    <w:rsid w:val="001C08E7"/>
    <w:rsid w:val="001C137C"/>
    <w:rsid w:val="001C1AD3"/>
    <w:rsid w:val="001C2384"/>
    <w:rsid w:val="001C3B49"/>
    <w:rsid w:val="001C3DF9"/>
    <w:rsid w:val="001C4084"/>
    <w:rsid w:val="001C5164"/>
    <w:rsid w:val="001C551C"/>
    <w:rsid w:val="001C57CF"/>
    <w:rsid w:val="001C5ADB"/>
    <w:rsid w:val="001C5BDD"/>
    <w:rsid w:val="001C5D7B"/>
    <w:rsid w:val="001C5E44"/>
    <w:rsid w:val="001C5F02"/>
    <w:rsid w:val="001C5FBD"/>
    <w:rsid w:val="001C628D"/>
    <w:rsid w:val="001C70DB"/>
    <w:rsid w:val="001C754A"/>
    <w:rsid w:val="001C7783"/>
    <w:rsid w:val="001C7AD5"/>
    <w:rsid w:val="001C7F06"/>
    <w:rsid w:val="001C7F27"/>
    <w:rsid w:val="001D04F1"/>
    <w:rsid w:val="001D0DB2"/>
    <w:rsid w:val="001D0E36"/>
    <w:rsid w:val="001D0E72"/>
    <w:rsid w:val="001D12C0"/>
    <w:rsid w:val="001D17D6"/>
    <w:rsid w:val="001D1888"/>
    <w:rsid w:val="001D1935"/>
    <w:rsid w:val="001D3262"/>
    <w:rsid w:val="001D33F6"/>
    <w:rsid w:val="001D38EA"/>
    <w:rsid w:val="001D3936"/>
    <w:rsid w:val="001D3B90"/>
    <w:rsid w:val="001D4449"/>
    <w:rsid w:val="001D50B1"/>
    <w:rsid w:val="001D5528"/>
    <w:rsid w:val="001D55D0"/>
    <w:rsid w:val="001D5C76"/>
    <w:rsid w:val="001D6244"/>
    <w:rsid w:val="001D6C65"/>
    <w:rsid w:val="001D6EF9"/>
    <w:rsid w:val="001E0490"/>
    <w:rsid w:val="001E0AA9"/>
    <w:rsid w:val="001E1666"/>
    <w:rsid w:val="001E1D63"/>
    <w:rsid w:val="001E1EB4"/>
    <w:rsid w:val="001E2FCF"/>
    <w:rsid w:val="001E4273"/>
    <w:rsid w:val="001E45A0"/>
    <w:rsid w:val="001E540B"/>
    <w:rsid w:val="001E55A8"/>
    <w:rsid w:val="001E6019"/>
    <w:rsid w:val="001E6B89"/>
    <w:rsid w:val="001E6CE5"/>
    <w:rsid w:val="001E7D00"/>
    <w:rsid w:val="001F052C"/>
    <w:rsid w:val="001F0FBA"/>
    <w:rsid w:val="001F12DB"/>
    <w:rsid w:val="001F14B2"/>
    <w:rsid w:val="001F1718"/>
    <w:rsid w:val="001F18EA"/>
    <w:rsid w:val="001F1C3D"/>
    <w:rsid w:val="001F2142"/>
    <w:rsid w:val="001F243C"/>
    <w:rsid w:val="001F2877"/>
    <w:rsid w:val="001F2D02"/>
    <w:rsid w:val="001F2D7C"/>
    <w:rsid w:val="001F2E06"/>
    <w:rsid w:val="001F2F5F"/>
    <w:rsid w:val="001F33DD"/>
    <w:rsid w:val="001F40ED"/>
    <w:rsid w:val="001F65CC"/>
    <w:rsid w:val="001F67F3"/>
    <w:rsid w:val="001F7555"/>
    <w:rsid w:val="001F75A6"/>
    <w:rsid w:val="001F7699"/>
    <w:rsid w:val="00200DD9"/>
    <w:rsid w:val="00200F90"/>
    <w:rsid w:val="002010F4"/>
    <w:rsid w:val="0020120D"/>
    <w:rsid w:val="002015F9"/>
    <w:rsid w:val="0020168F"/>
    <w:rsid w:val="00201890"/>
    <w:rsid w:val="002018EA"/>
    <w:rsid w:val="00201C9F"/>
    <w:rsid w:val="00202136"/>
    <w:rsid w:val="00202868"/>
    <w:rsid w:val="00202E57"/>
    <w:rsid w:val="00202E66"/>
    <w:rsid w:val="00203426"/>
    <w:rsid w:val="00203C1D"/>
    <w:rsid w:val="00203CC2"/>
    <w:rsid w:val="00204059"/>
    <w:rsid w:val="002042A5"/>
    <w:rsid w:val="00204DF4"/>
    <w:rsid w:val="00204FAF"/>
    <w:rsid w:val="002051B0"/>
    <w:rsid w:val="0020564A"/>
    <w:rsid w:val="002056F5"/>
    <w:rsid w:val="002058C7"/>
    <w:rsid w:val="002058D7"/>
    <w:rsid w:val="00205DD5"/>
    <w:rsid w:val="0020609B"/>
    <w:rsid w:val="00206CCD"/>
    <w:rsid w:val="00206D99"/>
    <w:rsid w:val="002072A2"/>
    <w:rsid w:val="002076C8"/>
    <w:rsid w:val="00210046"/>
    <w:rsid w:val="00210824"/>
    <w:rsid w:val="002110FE"/>
    <w:rsid w:val="0021136F"/>
    <w:rsid w:val="002118C1"/>
    <w:rsid w:val="002119F5"/>
    <w:rsid w:val="00211BA9"/>
    <w:rsid w:val="00211BB3"/>
    <w:rsid w:val="00211DF2"/>
    <w:rsid w:val="0021239C"/>
    <w:rsid w:val="00212A6A"/>
    <w:rsid w:val="00212E61"/>
    <w:rsid w:val="0021334E"/>
    <w:rsid w:val="00213411"/>
    <w:rsid w:val="00213CA8"/>
    <w:rsid w:val="002140A3"/>
    <w:rsid w:val="002149D6"/>
    <w:rsid w:val="002164D8"/>
    <w:rsid w:val="00216695"/>
    <w:rsid w:val="00216965"/>
    <w:rsid w:val="002169ED"/>
    <w:rsid w:val="00217A52"/>
    <w:rsid w:val="00217E63"/>
    <w:rsid w:val="00217F12"/>
    <w:rsid w:val="00217F98"/>
    <w:rsid w:val="0022030B"/>
    <w:rsid w:val="00220641"/>
    <w:rsid w:val="00220951"/>
    <w:rsid w:val="00220E62"/>
    <w:rsid w:val="00220E6A"/>
    <w:rsid w:val="00221000"/>
    <w:rsid w:val="002212F6"/>
    <w:rsid w:val="00221364"/>
    <w:rsid w:val="0022155C"/>
    <w:rsid w:val="00222A78"/>
    <w:rsid w:val="0022321C"/>
    <w:rsid w:val="00223A68"/>
    <w:rsid w:val="00225BEA"/>
    <w:rsid w:val="00225E28"/>
    <w:rsid w:val="0022605F"/>
    <w:rsid w:val="00226AD4"/>
    <w:rsid w:val="002270B3"/>
    <w:rsid w:val="002275D2"/>
    <w:rsid w:val="002276D7"/>
    <w:rsid w:val="0022780C"/>
    <w:rsid w:val="002278D9"/>
    <w:rsid w:val="00227DF6"/>
    <w:rsid w:val="0023077D"/>
    <w:rsid w:val="00230A61"/>
    <w:rsid w:val="0023209B"/>
    <w:rsid w:val="002326B7"/>
    <w:rsid w:val="00232AAE"/>
    <w:rsid w:val="00232FE5"/>
    <w:rsid w:val="0023358B"/>
    <w:rsid w:val="00233967"/>
    <w:rsid w:val="00234144"/>
    <w:rsid w:val="00234551"/>
    <w:rsid w:val="00234570"/>
    <w:rsid w:val="00234701"/>
    <w:rsid w:val="00234762"/>
    <w:rsid w:val="00235089"/>
    <w:rsid w:val="002355EC"/>
    <w:rsid w:val="002355FA"/>
    <w:rsid w:val="002357DE"/>
    <w:rsid w:val="002362A3"/>
    <w:rsid w:val="00236400"/>
    <w:rsid w:val="002365BC"/>
    <w:rsid w:val="002374A7"/>
    <w:rsid w:val="0023785D"/>
    <w:rsid w:val="0024040B"/>
    <w:rsid w:val="0024074B"/>
    <w:rsid w:val="00240C7C"/>
    <w:rsid w:val="00240D3C"/>
    <w:rsid w:val="002418CC"/>
    <w:rsid w:val="0024196D"/>
    <w:rsid w:val="00241FFF"/>
    <w:rsid w:val="00243380"/>
    <w:rsid w:val="00243550"/>
    <w:rsid w:val="00243A7C"/>
    <w:rsid w:val="00243B7F"/>
    <w:rsid w:val="00243BFB"/>
    <w:rsid w:val="002446D1"/>
    <w:rsid w:val="002448EB"/>
    <w:rsid w:val="00245348"/>
    <w:rsid w:val="002454C2"/>
    <w:rsid w:val="00245A88"/>
    <w:rsid w:val="00245F0F"/>
    <w:rsid w:val="00246C40"/>
    <w:rsid w:val="002475E7"/>
    <w:rsid w:val="00247831"/>
    <w:rsid w:val="002506CA"/>
    <w:rsid w:val="0025084B"/>
    <w:rsid w:val="00250D9C"/>
    <w:rsid w:val="00251801"/>
    <w:rsid w:val="0025227B"/>
    <w:rsid w:val="0025245F"/>
    <w:rsid w:val="00252537"/>
    <w:rsid w:val="00252B6A"/>
    <w:rsid w:val="00252C29"/>
    <w:rsid w:val="00253937"/>
    <w:rsid w:val="00253FDA"/>
    <w:rsid w:val="00254350"/>
    <w:rsid w:val="0025454C"/>
    <w:rsid w:val="00254A1C"/>
    <w:rsid w:val="00254C2C"/>
    <w:rsid w:val="00255247"/>
    <w:rsid w:val="0025554E"/>
    <w:rsid w:val="002558DF"/>
    <w:rsid w:val="002559CA"/>
    <w:rsid w:val="00255B1A"/>
    <w:rsid w:val="00256D4C"/>
    <w:rsid w:val="00256F1E"/>
    <w:rsid w:val="002579DF"/>
    <w:rsid w:val="00257B8E"/>
    <w:rsid w:val="00257E7F"/>
    <w:rsid w:val="002602A1"/>
    <w:rsid w:val="002606BA"/>
    <w:rsid w:val="0026093D"/>
    <w:rsid w:val="00260B6C"/>
    <w:rsid w:val="00262B4B"/>
    <w:rsid w:val="00263543"/>
    <w:rsid w:val="00263AAE"/>
    <w:rsid w:val="00263B31"/>
    <w:rsid w:val="00263BAA"/>
    <w:rsid w:val="00263C8E"/>
    <w:rsid w:val="002645BA"/>
    <w:rsid w:val="00264BA5"/>
    <w:rsid w:val="00265535"/>
    <w:rsid w:val="00266DD9"/>
    <w:rsid w:val="00267742"/>
    <w:rsid w:val="00267BA5"/>
    <w:rsid w:val="002705AC"/>
    <w:rsid w:val="00270918"/>
    <w:rsid w:val="002716D5"/>
    <w:rsid w:val="00271A9E"/>
    <w:rsid w:val="00271AA1"/>
    <w:rsid w:val="0027226D"/>
    <w:rsid w:val="0027237F"/>
    <w:rsid w:val="00272958"/>
    <w:rsid w:val="0027420E"/>
    <w:rsid w:val="0027427E"/>
    <w:rsid w:val="00274F33"/>
    <w:rsid w:val="00274F57"/>
    <w:rsid w:val="00275596"/>
    <w:rsid w:val="002759FD"/>
    <w:rsid w:val="00275E3C"/>
    <w:rsid w:val="00275ED5"/>
    <w:rsid w:val="00276390"/>
    <w:rsid w:val="002763A0"/>
    <w:rsid w:val="00276441"/>
    <w:rsid w:val="00276C04"/>
    <w:rsid w:val="00276CA4"/>
    <w:rsid w:val="00276E54"/>
    <w:rsid w:val="00277346"/>
    <w:rsid w:val="002809A3"/>
    <w:rsid w:val="002816D0"/>
    <w:rsid w:val="00281C80"/>
    <w:rsid w:val="00282272"/>
    <w:rsid w:val="00282760"/>
    <w:rsid w:val="002832AD"/>
    <w:rsid w:val="0028398D"/>
    <w:rsid w:val="00283AC6"/>
    <w:rsid w:val="00283CC3"/>
    <w:rsid w:val="00284947"/>
    <w:rsid w:val="002858B4"/>
    <w:rsid w:val="00285A65"/>
    <w:rsid w:val="00285ECC"/>
    <w:rsid w:val="00286030"/>
    <w:rsid w:val="002860C4"/>
    <w:rsid w:val="00286379"/>
    <w:rsid w:val="00286B5D"/>
    <w:rsid w:val="00287304"/>
    <w:rsid w:val="00287B87"/>
    <w:rsid w:val="00287DB0"/>
    <w:rsid w:val="00290224"/>
    <w:rsid w:val="002903A4"/>
    <w:rsid w:val="00290852"/>
    <w:rsid w:val="00290E3E"/>
    <w:rsid w:val="0029103C"/>
    <w:rsid w:val="002927D2"/>
    <w:rsid w:val="00292FF6"/>
    <w:rsid w:val="00293389"/>
    <w:rsid w:val="00293933"/>
    <w:rsid w:val="0029483F"/>
    <w:rsid w:val="0029491D"/>
    <w:rsid w:val="0029492F"/>
    <w:rsid w:val="00294EB7"/>
    <w:rsid w:val="002952E6"/>
    <w:rsid w:val="002958BD"/>
    <w:rsid w:val="00295A3D"/>
    <w:rsid w:val="002965FA"/>
    <w:rsid w:val="00296B3D"/>
    <w:rsid w:val="00297572"/>
    <w:rsid w:val="002A04C4"/>
    <w:rsid w:val="002A0618"/>
    <w:rsid w:val="002A095B"/>
    <w:rsid w:val="002A0E3B"/>
    <w:rsid w:val="002A1693"/>
    <w:rsid w:val="002A2100"/>
    <w:rsid w:val="002A26E3"/>
    <w:rsid w:val="002A3A71"/>
    <w:rsid w:val="002A4057"/>
    <w:rsid w:val="002A4127"/>
    <w:rsid w:val="002A44DE"/>
    <w:rsid w:val="002A466C"/>
    <w:rsid w:val="002A4751"/>
    <w:rsid w:val="002A4A7C"/>
    <w:rsid w:val="002A50B7"/>
    <w:rsid w:val="002A564D"/>
    <w:rsid w:val="002A5A8B"/>
    <w:rsid w:val="002A5B28"/>
    <w:rsid w:val="002A5DD9"/>
    <w:rsid w:val="002A6599"/>
    <w:rsid w:val="002A72B9"/>
    <w:rsid w:val="002A7CA1"/>
    <w:rsid w:val="002B0774"/>
    <w:rsid w:val="002B0D5E"/>
    <w:rsid w:val="002B1255"/>
    <w:rsid w:val="002B1C98"/>
    <w:rsid w:val="002B1E61"/>
    <w:rsid w:val="002B2A05"/>
    <w:rsid w:val="002B2A3F"/>
    <w:rsid w:val="002B2CD4"/>
    <w:rsid w:val="002B2F4B"/>
    <w:rsid w:val="002B31B5"/>
    <w:rsid w:val="002B4B81"/>
    <w:rsid w:val="002B4E3F"/>
    <w:rsid w:val="002B5722"/>
    <w:rsid w:val="002B5FD1"/>
    <w:rsid w:val="002B62CC"/>
    <w:rsid w:val="002B673A"/>
    <w:rsid w:val="002B7375"/>
    <w:rsid w:val="002B7C1E"/>
    <w:rsid w:val="002B7F52"/>
    <w:rsid w:val="002C043E"/>
    <w:rsid w:val="002C0691"/>
    <w:rsid w:val="002C0C2D"/>
    <w:rsid w:val="002C0FE3"/>
    <w:rsid w:val="002C1F02"/>
    <w:rsid w:val="002C213D"/>
    <w:rsid w:val="002C278F"/>
    <w:rsid w:val="002C28C0"/>
    <w:rsid w:val="002C2951"/>
    <w:rsid w:val="002C3157"/>
    <w:rsid w:val="002C344D"/>
    <w:rsid w:val="002C3654"/>
    <w:rsid w:val="002C3960"/>
    <w:rsid w:val="002C3D33"/>
    <w:rsid w:val="002C3FFC"/>
    <w:rsid w:val="002C4297"/>
    <w:rsid w:val="002C4797"/>
    <w:rsid w:val="002C4869"/>
    <w:rsid w:val="002C5568"/>
    <w:rsid w:val="002C55E9"/>
    <w:rsid w:val="002C5642"/>
    <w:rsid w:val="002C5909"/>
    <w:rsid w:val="002C5A55"/>
    <w:rsid w:val="002C5B69"/>
    <w:rsid w:val="002C71AF"/>
    <w:rsid w:val="002C7AE6"/>
    <w:rsid w:val="002C7D94"/>
    <w:rsid w:val="002C7E9A"/>
    <w:rsid w:val="002D036D"/>
    <w:rsid w:val="002D0552"/>
    <w:rsid w:val="002D05A8"/>
    <w:rsid w:val="002D0C63"/>
    <w:rsid w:val="002D10E3"/>
    <w:rsid w:val="002D1524"/>
    <w:rsid w:val="002D1649"/>
    <w:rsid w:val="002D18B4"/>
    <w:rsid w:val="002D2A8D"/>
    <w:rsid w:val="002D3A99"/>
    <w:rsid w:val="002D3B61"/>
    <w:rsid w:val="002D43DD"/>
    <w:rsid w:val="002D471F"/>
    <w:rsid w:val="002D477E"/>
    <w:rsid w:val="002D5138"/>
    <w:rsid w:val="002D6293"/>
    <w:rsid w:val="002D6659"/>
    <w:rsid w:val="002D686E"/>
    <w:rsid w:val="002D69D1"/>
    <w:rsid w:val="002D7202"/>
    <w:rsid w:val="002D7F4E"/>
    <w:rsid w:val="002E03CB"/>
    <w:rsid w:val="002E066F"/>
    <w:rsid w:val="002E0F44"/>
    <w:rsid w:val="002E0FF9"/>
    <w:rsid w:val="002E13F4"/>
    <w:rsid w:val="002E1683"/>
    <w:rsid w:val="002E20AC"/>
    <w:rsid w:val="002E20E3"/>
    <w:rsid w:val="002E33E9"/>
    <w:rsid w:val="002E3791"/>
    <w:rsid w:val="002E3973"/>
    <w:rsid w:val="002E3C18"/>
    <w:rsid w:val="002E4951"/>
    <w:rsid w:val="002E49D5"/>
    <w:rsid w:val="002E4B67"/>
    <w:rsid w:val="002E4B8C"/>
    <w:rsid w:val="002E4D4D"/>
    <w:rsid w:val="002E5C51"/>
    <w:rsid w:val="002E5FC5"/>
    <w:rsid w:val="002E73C4"/>
    <w:rsid w:val="002E73CC"/>
    <w:rsid w:val="002E7604"/>
    <w:rsid w:val="002E7645"/>
    <w:rsid w:val="002E7E11"/>
    <w:rsid w:val="002E7E26"/>
    <w:rsid w:val="002F0369"/>
    <w:rsid w:val="002F07B7"/>
    <w:rsid w:val="002F08C7"/>
    <w:rsid w:val="002F0B2E"/>
    <w:rsid w:val="002F1085"/>
    <w:rsid w:val="002F1A19"/>
    <w:rsid w:val="002F1D1D"/>
    <w:rsid w:val="002F1E93"/>
    <w:rsid w:val="002F2CEB"/>
    <w:rsid w:val="002F450E"/>
    <w:rsid w:val="002F4C3C"/>
    <w:rsid w:val="002F4FAF"/>
    <w:rsid w:val="002F52FB"/>
    <w:rsid w:val="002F5BB6"/>
    <w:rsid w:val="002F6189"/>
    <w:rsid w:val="002F6323"/>
    <w:rsid w:val="002F67D5"/>
    <w:rsid w:val="002F71E8"/>
    <w:rsid w:val="002F7440"/>
    <w:rsid w:val="002F7644"/>
    <w:rsid w:val="002F77CD"/>
    <w:rsid w:val="002F7C72"/>
    <w:rsid w:val="00301548"/>
    <w:rsid w:val="0030167E"/>
    <w:rsid w:val="00301AE6"/>
    <w:rsid w:val="00301F2B"/>
    <w:rsid w:val="0030227F"/>
    <w:rsid w:val="00302451"/>
    <w:rsid w:val="0030277A"/>
    <w:rsid w:val="0030293E"/>
    <w:rsid w:val="0030303B"/>
    <w:rsid w:val="00303909"/>
    <w:rsid w:val="003042A6"/>
    <w:rsid w:val="00304387"/>
    <w:rsid w:val="003047F2"/>
    <w:rsid w:val="00304BBD"/>
    <w:rsid w:val="0030509B"/>
    <w:rsid w:val="0030585B"/>
    <w:rsid w:val="00305B3B"/>
    <w:rsid w:val="00306715"/>
    <w:rsid w:val="003067F2"/>
    <w:rsid w:val="00306F1F"/>
    <w:rsid w:val="003072A1"/>
    <w:rsid w:val="003072FF"/>
    <w:rsid w:val="00307759"/>
    <w:rsid w:val="00307892"/>
    <w:rsid w:val="003078BC"/>
    <w:rsid w:val="00307A09"/>
    <w:rsid w:val="00307AB9"/>
    <w:rsid w:val="003102E9"/>
    <w:rsid w:val="003103C8"/>
    <w:rsid w:val="00310761"/>
    <w:rsid w:val="00311360"/>
    <w:rsid w:val="00311C2F"/>
    <w:rsid w:val="0031213C"/>
    <w:rsid w:val="00312156"/>
    <w:rsid w:val="00312694"/>
    <w:rsid w:val="003128C0"/>
    <w:rsid w:val="00312C2C"/>
    <w:rsid w:val="00312E64"/>
    <w:rsid w:val="00313D02"/>
    <w:rsid w:val="00313D15"/>
    <w:rsid w:val="00313F47"/>
    <w:rsid w:val="00314338"/>
    <w:rsid w:val="003143AC"/>
    <w:rsid w:val="0031511B"/>
    <w:rsid w:val="003156B8"/>
    <w:rsid w:val="00316536"/>
    <w:rsid w:val="00316875"/>
    <w:rsid w:val="0031694C"/>
    <w:rsid w:val="00316B40"/>
    <w:rsid w:val="0031708D"/>
    <w:rsid w:val="0031728E"/>
    <w:rsid w:val="00317541"/>
    <w:rsid w:val="0031783F"/>
    <w:rsid w:val="00317A1D"/>
    <w:rsid w:val="0032038F"/>
    <w:rsid w:val="00320BF8"/>
    <w:rsid w:val="003215A1"/>
    <w:rsid w:val="00321910"/>
    <w:rsid w:val="00322B04"/>
    <w:rsid w:val="00322F20"/>
    <w:rsid w:val="00322F62"/>
    <w:rsid w:val="00323206"/>
    <w:rsid w:val="00323291"/>
    <w:rsid w:val="00323DBA"/>
    <w:rsid w:val="00324AFE"/>
    <w:rsid w:val="00324D1F"/>
    <w:rsid w:val="00324E35"/>
    <w:rsid w:val="0032512D"/>
    <w:rsid w:val="00325C78"/>
    <w:rsid w:val="00325CF3"/>
    <w:rsid w:val="00325E77"/>
    <w:rsid w:val="003270B8"/>
    <w:rsid w:val="00327537"/>
    <w:rsid w:val="0033181D"/>
    <w:rsid w:val="00331A67"/>
    <w:rsid w:val="00331B85"/>
    <w:rsid w:val="00331EC9"/>
    <w:rsid w:val="0033212B"/>
    <w:rsid w:val="003324B4"/>
    <w:rsid w:val="00332716"/>
    <w:rsid w:val="00332E6E"/>
    <w:rsid w:val="003340D5"/>
    <w:rsid w:val="003342A9"/>
    <w:rsid w:val="003344CA"/>
    <w:rsid w:val="0033453F"/>
    <w:rsid w:val="00334CA3"/>
    <w:rsid w:val="0033534F"/>
    <w:rsid w:val="00335466"/>
    <w:rsid w:val="0033547D"/>
    <w:rsid w:val="00336027"/>
    <w:rsid w:val="003364ED"/>
    <w:rsid w:val="003367B0"/>
    <w:rsid w:val="0033687E"/>
    <w:rsid w:val="00336B5C"/>
    <w:rsid w:val="003376CE"/>
    <w:rsid w:val="0034026E"/>
    <w:rsid w:val="0034080D"/>
    <w:rsid w:val="00341953"/>
    <w:rsid w:val="00341A36"/>
    <w:rsid w:val="00341B58"/>
    <w:rsid w:val="00341FA6"/>
    <w:rsid w:val="003428FC"/>
    <w:rsid w:val="003432E3"/>
    <w:rsid w:val="003432ED"/>
    <w:rsid w:val="00343649"/>
    <w:rsid w:val="00343FB3"/>
    <w:rsid w:val="003447B8"/>
    <w:rsid w:val="0034495E"/>
    <w:rsid w:val="003450EB"/>
    <w:rsid w:val="003452EE"/>
    <w:rsid w:val="00345C36"/>
    <w:rsid w:val="00345C40"/>
    <w:rsid w:val="00346277"/>
    <w:rsid w:val="00346F7C"/>
    <w:rsid w:val="00347567"/>
    <w:rsid w:val="003479C0"/>
    <w:rsid w:val="00347B67"/>
    <w:rsid w:val="003501A6"/>
    <w:rsid w:val="003506CC"/>
    <w:rsid w:val="00350B30"/>
    <w:rsid w:val="003510EF"/>
    <w:rsid w:val="003511A6"/>
    <w:rsid w:val="0035122C"/>
    <w:rsid w:val="00351C35"/>
    <w:rsid w:val="00352001"/>
    <w:rsid w:val="003521B8"/>
    <w:rsid w:val="00352A65"/>
    <w:rsid w:val="00353713"/>
    <w:rsid w:val="00353DDA"/>
    <w:rsid w:val="003542D8"/>
    <w:rsid w:val="0035478A"/>
    <w:rsid w:val="0035495D"/>
    <w:rsid w:val="00354A2B"/>
    <w:rsid w:val="00354CBF"/>
    <w:rsid w:val="00355058"/>
    <w:rsid w:val="003553E4"/>
    <w:rsid w:val="00355519"/>
    <w:rsid w:val="003557AD"/>
    <w:rsid w:val="0035582B"/>
    <w:rsid w:val="00355BDA"/>
    <w:rsid w:val="00355E96"/>
    <w:rsid w:val="00355F21"/>
    <w:rsid w:val="00356161"/>
    <w:rsid w:val="00356485"/>
    <w:rsid w:val="00356C07"/>
    <w:rsid w:val="003572FD"/>
    <w:rsid w:val="00357FBF"/>
    <w:rsid w:val="0036098E"/>
    <w:rsid w:val="003614AA"/>
    <w:rsid w:val="00361563"/>
    <w:rsid w:val="0036159B"/>
    <w:rsid w:val="00361C24"/>
    <w:rsid w:val="00362638"/>
    <w:rsid w:val="00363223"/>
    <w:rsid w:val="003634C6"/>
    <w:rsid w:val="003635D2"/>
    <w:rsid w:val="0036387B"/>
    <w:rsid w:val="00363F33"/>
    <w:rsid w:val="003642A3"/>
    <w:rsid w:val="00364BAD"/>
    <w:rsid w:val="00364D02"/>
    <w:rsid w:val="00364F01"/>
    <w:rsid w:val="003657FE"/>
    <w:rsid w:val="003659DC"/>
    <w:rsid w:val="00366502"/>
    <w:rsid w:val="00366A35"/>
    <w:rsid w:val="00366A8D"/>
    <w:rsid w:val="00366E15"/>
    <w:rsid w:val="003679F4"/>
    <w:rsid w:val="00370130"/>
    <w:rsid w:val="0037029F"/>
    <w:rsid w:val="00370524"/>
    <w:rsid w:val="003708BB"/>
    <w:rsid w:val="00370CD6"/>
    <w:rsid w:val="003711BF"/>
    <w:rsid w:val="00371477"/>
    <w:rsid w:val="0037155E"/>
    <w:rsid w:val="0037186E"/>
    <w:rsid w:val="00372D6A"/>
    <w:rsid w:val="00374154"/>
    <w:rsid w:val="00374601"/>
    <w:rsid w:val="0037523D"/>
    <w:rsid w:val="00375F9B"/>
    <w:rsid w:val="0037714F"/>
    <w:rsid w:val="003773BA"/>
    <w:rsid w:val="00380ABE"/>
    <w:rsid w:val="00380C6D"/>
    <w:rsid w:val="00380DFD"/>
    <w:rsid w:val="00381497"/>
    <w:rsid w:val="00381A66"/>
    <w:rsid w:val="00381D65"/>
    <w:rsid w:val="0038204A"/>
    <w:rsid w:val="00382C29"/>
    <w:rsid w:val="00382FFD"/>
    <w:rsid w:val="003845FF"/>
    <w:rsid w:val="00384830"/>
    <w:rsid w:val="00384E8F"/>
    <w:rsid w:val="00384EAA"/>
    <w:rsid w:val="00384FEA"/>
    <w:rsid w:val="003852F9"/>
    <w:rsid w:val="0038561B"/>
    <w:rsid w:val="003861CA"/>
    <w:rsid w:val="00386708"/>
    <w:rsid w:val="003868B5"/>
    <w:rsid w:val="003868F3"/>
    <w:rsid w:val="00386AC3"/>
    <w:rsid w:val="0038731B"/>
    <w:rsid w:val="00387E1F"/>
    <w:rsid w:val="00387F4B"/>
    <w:rsid w:val="0039025E"/>
    <w:rsid w:val="003908EB"/>
    <w:rsid w:val="003913EA"/>
    <w:rsid w:val="00391B14"/>
    <w:rsid w:val="003927E9"/>
    <w:rsid w:val="00393C6E"/>
    <w:rsid w:val="0039403D"/>
    <w:rsid w:val="003942DF"/>
    <w:rsid w:val="0039431C"/>
    <w:rsid w:val="003946B3"/>
    <w:rsid w:val="00394FF7"/>
    <w:rsid w:val="00395D1A"/>
    <w:rsid w:val="0039614F"/>
    <w:rsid w:val="00396946"/>
    <w:rsid w:val="00396B95"/>
    <w:rsid w:val="00396C99"/>
    <w:rsid w:val="00396CFE"/>
    <w:rsid w:val="003975D3"/>
    <w:rsid w:val="00397AE9"/>
    <w:rsid w:val="003A0266"/>
    <w:rsid w:val="003A056A"/>
    <w:rsid w:val="003A06D4"/>
    <w:rsid w:val="003A070F"/>
    <w:rsid w:val="003A0F1B"/>
    <w:rsid w:val="003A16DC"/>
    <w:rsid w:val="003A2AFF"/>
    <w:rsid w:val="003A2B2B"/>
    <w:rsid w:val="003A2C99"/>
    <w:rsid w:val="003A356B"/>
    <w:rsid w:val="003A43BF"/>
    <w:rsid w:val="003A4713"/>
    <w:rsid w:val="003A4FFA"/>
    <w:rsid w:val="003A5623"/>
    <w:rsid w:val="003A56F7"/>
    <w:rsid w:val="003A724F"/>
    <w:rsid w:val="003A72EE"/>
    <w:rsid w:val="003B0652"/>
    <w:rsid w:val="003B0661"/>
    <w:rsid w:val="003B0BE9"/>
    <w:rsid w:val="003B14C3"/>
    <w:rsid w:val="003B16AA"/>
    <w:rsid w:val="003B1956"/>
    <w:rsid w:val="003B2E13"/>
    <w:rsid w:val="003B31CB"/>
    <w:rsid w:val="003B350C"/>
    <w:rsid w:val="003B3EFF"/>
    <w:rsid w:val="003B406A"/>
    <w:rsid w:val="003B42A2"/>
    <w:rsid w:val="003B4EA4"/>
    <w:rsid w:val="003B59E6"/>
    <w:rsid w:val="003B5A66"/>
    <w:rsid w:val="003B5C87"/>
    <w:rsid w:val="003B5D92"/>
    <w:rsid w:val="003B61A6"/>
    <w:rsid w:val="003B70BA"/>
    <w:rsid w:val="003B7142"/>
    <w:rsid w:val="003B7C72"/>
    <w:rsid w:val="003C00F9"/>
    <w:rsid w:val="003C077C"/>
    <w:rsid w:val="003C16A5"/>
    <w:rsid w:val="003C1E7D"/>
    <w:rsid w:val="003C1ED4"/>
    <w:rsid w:val="003C1F5B"/>
    <w:rsid w:val="003C202C"/>
    <w:rsid w:val="003C203C"/>
    <w:rsid w:val="003C2B1B"/>
    <w:rsid w:val="003C3C43"/>
    <w:rsid w:val="003C3D62"/>
    <w:rsid w:val="003C47AC"/>
    <w:rsid w:val="003C4860"/>
    <w:rsid w:val="003C5358"/>
    <w:rsid w:val="003C5798"/>
    <w:rsid w:val="003C62C0"/>
    <w:rsid w:val="003C6375"/>
    <w:rsid w:val="003C68FC"/>
    <w:rsid w:val="003C72D9"/>
    <w:rsid w:val="003C7498"/>
    <w:rsid w:val="003C782D"/>
    <w:rsid w:val="003C7BC2"/>
    <w:rsid w:val="003C7F86"/>
    <w:rsid w:val="003D0377"/>
    <w:rsid w:val="003D0449"/>
    <w:rsid w:val="003D0572"/>
    <w:rsid w:val="003D05F4"/>
    <w:rsid w:val="003D0A28"/>
    <w:rsid w:val="003D13E5"/>
    <w:rsid w:val="003D17C1"/>
    <w:rsid w:val="003D2154"/>
    <w:rsid w:val="003D2231"/>
    <w:rsid w:val="003D2F99"/>
    <w:rsid w:val="003D3783"/>
    <w:rsid w:val="003D379D"/>
    <w:rsid w:val="003D37B0"/>
    <w:rsid w:val="003D3FF5"/>
    <w:rsid w:val="003D4941"/>
    <w:rsid w:val="003D4A67"/>
    <w:rsid w:val="003D5988"/>
    <w:rsid w:val="003D5B2D"/>
    <w:rsid w:val="003D643F"/>
    <w:rsid w:val="003D6B7A"/>
    <w:rsid w:val="003D6D04"/>
    <w:rsid w:val="003E0119"/>
    <w:rsid w:val="003E1137"/>
    <w:rsid w:val="003E1458"/>
    <w:rsid w:val="003E1FC6"/>
    <w:rsid w:val="003E20AE"/>
    <w:rsid w:val="003E2D42"/>
    <w:rsid w:val="003E3A5A"/>
    <w:rsid w:val="003E3CD9"/>
    <w:rsid w:val="003E3DD9"/>
    <w:rsid w:val="003E3F3D"/>
    <w:rsid w:val="003E451F"/>
    <w:rsid w:val="003E47BA"/>
    <w:rsid w:val="003E49B2"/>
    <w:rsid w:val="003E4AE9"/>
    <w:rsid w:val="003E4B3E"/>
    <w:rsid w:val="003E5A68"/>
    <w:rsid w:val="003E5AC4"/>
    <w:rsid w:val="003E5AE7"/>
    <w:rsid w:val="003E6D99"/>
    <w:rsid w:val="003E7347"/>
    <w:rsid w:val="003F02E9"/>
    <w:rsid w:val="003F044A"/>
    <w:rsid w:val="003F045F"/>
    <w:rsid w:val="003F062B"/>
    <w:rsid w:val="003F0AC1"/>
    <w:rsid w:val="003F0B87"/>
    <w:rsid w:val="003F14C6"/>
    <w:rsid w:val="003F1B50"/>
    <w:rsid w:val="003F49A7"/>
    <w:rsid w:val="003F5570"/>
    <w:rsid w:val="003F670F"/>
    <w:rsid w:val="003F6FD0"/>
    <w:rsid w:val="003F71A0"/>
    <w:rsid w:val="003F78A2"/>
    <w:rsid w:val="003F7AD6"/>
    <w:rsid w:val="003F7B93"/>
    <w:rsid w:val="0040059B"/>
    <w:rsid w:val="00400A07"/>
    <w:rsid w:val="00400F41"/>
    <w:rsid w:val="004010DE"/>
    <w:rsid w:val="00401760"/>
    <w:rsid w:val="004017D1"/>
    <w:rsid w:val="00401C0D"/>
    <w:rsid w:val="00401F7D"/>
    <w:rsid w:val="0040204A"/>
    <w:rsid w:val="00403387"/>
    <w:rsid w:val="0040350D"/>
    <w:rsid w:val="00403770"/>
    <w:rsid w:val="004040CF"/>
    <w:rsid w:val="004046E5"/>
    <w:rsid w:val="004047C8"/>
    <w:rsid w:val="00406087"/>
    <w:rsid w:val="004069FB"/>
    <w:rsid w:val="00406E00"/>
    <w:rsid w:val="0040756E"/>
    <w:rsid w:val="004078EF"/>
    <w:rsid w:val="004104E4"/>
    <w:rsid w:val="004111FA"/>
    <w:rsid w:val="00411341"/>
    <w:rsid w:val="004114AA"/>
    <w:rsid w:val="004114EE"/>
    <w:rsid w:val="0041162D"/>
    <w:rsid w:val="0041190D"/>
    <w:rsid w:val="004119BE"/>
    <w:rsid w:val="00411C31"/>
    <w:rsid w:val="00412436"/>
    <w:rsid w:val="00412C23"/>
    <w:rsid w:val="00412C87"/>
    <w:rsid w:val="00412FDF"/>
    <w:rsid w:val="00413076"/>
    <w:rsid w:val="004130B7"/>
    <w:rsid w:val="004136F1"/>
    <w:rsid w:val="00413A16"/>
    <w:rsid w:val="0041408C"/>
    <w:rsid w:val="00414D3B"/>
    <w:rsid w:val="0041571D"/>
    <w:rsid w:val="00415729"/>
    <w:rsid w:val="00415FFE"/>
    <w:rsid w:val="00416399"/>
    <w:rsid w:val="004164F4"/>
    <w:rsid w:val="00416AF2"/>
    <w:rsid w:val="00417019"/>
    <w:rsid w:val="004178CF"/>
    <w:rsid w:val="00417EA5"/>
    <w:rsid w:val="0042068B"/>
    <w:rsid w:val="00420748"/>
    <w:rsid w:val="004208C0"/>
    <w:rsid w:val="00421639"/>
    <w:rsid w:val="00421AF3"/>
    <w:rsid w:val="00422291"/>
    <w:rsid w:val="00422789"/>
    <w:rsid w:val="00422A86"/>
    <w:rsid w:val="00422B8D"/>
    <w:rsid w:val="0042336C"/>
    <w:rsid w:val="00423923"/>
    <w:rsid w:val="004245C9"/>
    <w:rsid w:val="00424817"/>
    <w:rsid w:val="00424959"/>
    <w:rsid w:val="00424C75"/>
    <w:rsid w:val="004256FD"/>
    <w:rsid w:val="00425F4E"/>
    <w:rsid w:val="00426948"/>
    <w:rsid w:val="00426D88"/>
    <w:rsid w:val="00426DE1"/>
    <w:rsid w:val="00426F73"/>
    <w:rsid w:val="00427A31"/>
    <w:rsid w:val="0043033E"/>
    <w:rsid w:val="004305AB"/>
    <w:rsid w:val="00432194"/>
    <w:rsid w:val="0043224A"/>
    <w:rsid w:val="00432822"/>
    <w:rsid w:val="00432AAF"/>
    <w:rsid w:val="00433239"/>
    <w:rsid w:val="004335A9"/>
    <w:rsid w:val="004338D7"/>
    <w:rsid w:val="00433945"/>
    <w:rsid w:val="0043406E"/>
    <w:rsid w:val="00434137"/>
    <w:rsid w:val="0043421D"/>
    <w:rsid w:val="004354F6"/>
    <w:rsid w:val="00435636"/>
    <w:rsid w:val="0043576B"/>
    <w:rsid w:val="00435C20"/>
    <w:rsid w:val="00435C4B"/>
    <w:rsid w:val="004361CB"/>
    <w:rsid w:val="00436424"/>
    <w:rsid w:val="004367ED"/>
    <w:rsid w:val="00437D54"/>
    <w:rsid w:val="00437E83"/>
    <w:rsid w:val="0044007F"/>
    <w:rsid w:val="004402F5"/>
    <w:rsid w:val="00440A65"/>
    <w:rsid w:val="00440DB2"/>
    <w:rsid w:val="00440EFE"/>
    <w:rsid w:val="00440FE8"/>
    <w:rsid w:val="004411F2"/>
    <w:rsid w:val="00441551"/>
    <w:rsid w:val="0044176C"/>
    <w:rsid w:val="00441DD5"/>
    <w:rsid w:val="00441FCE"/>
    <w:rsid w:val="00442AFA"/>
    <w:rsid w:val="00442FA4"/>
    <w:rsid w:val="00443766"/>
    <w:rsid w:val="00443F71"/>
    <w:rsid w:val="00443FC5"/>
    <w:rsid w:val="00444401"/>
    <w:rsid w:val="0044457D"/>
    <w:rsid w:val="0044473E"/>
    <w:rsid w:val="00444AC3"/>
    <w:rsid w:val="0044543B"/>
    <w:rsid w:val="004458CF"/>
    <w:rsid w:val="00445D7C"/>
    <w:rsid w:val="004467F5"/>
    <w:rsid w:val="004475B5"/>
    <w:rsid w:val="0044774E"/>
    <w:rsid w:val="00447A36"/>
    <w:rsid w:val="00447B7C"/>
    <w:rsid w:val="00447D71"/>
    <w:rsid w:val="00447DDD"/>
    <w:rsid w:val="00450164"/>
    <w:rsid w:val="0045024F"/>
    <w:rsid w:val="00450409"/>
    <w:rsid w:val="004510ED"/>
    <w:rsid w:val="004514F8"/>
    <w:rsid w:val="00451C48"/>
    <w:rsid w:val="0045255F"/>
    <w:rsid w:val="00452BC7"/>
    <w:rsid w:val="00453B66"/>
    <w:rsid w:val="00453BB9"/>
    <w:rsid w:val="0045486D"/>
    <w:rsid w:val="00454872"/>
    <w:rsid w:val="00454FC9"/>
    <w:rsid w:val="00455102"/>
    <w:rsid w:val="00455FE4"/>
    <w:rsid w:val="00456E7A"/>
    <w:rsid w:val="00457041"/>
    <w:rsid w:val="004575DB"/>
    <w:rsid w:val="00457C2A"/>
    <w:rsid w:val="004602E1"/>
    <w:rsid w:val="004608C4"/>
    <w:rsid w:val="00461FE8"/>
    <w:rsid w:val="004623BE"/>
    <w:rsid w:val="00462C92"/>
    <w:rsid w:val="00463219"/>
    <w:rsid w:val="00464835"/>
    <w:rsid w:val="00464916"/>
    <w:rsid w:val="004651DC"/>
    <w:rsid w:val="00465294"/>
    <w:rsid w:val="004653AE"/>
    <w:rsid w:val="004658FF"/>
    <w:rsid w:val="00465FA3"/>
    <w:rsid w:val="0046612B"/>
    <w:rsid w:val="00466140"/>
    <w:rsid w:val="00466556"/>
    <w:rsid w:val="00466582"/>
    <w:rsid w:val="00466754"/>
    <w:rsid w:val="00466A52"/>
    <w:rsid w:val="0046700C"/>
    <w:rsid w:val="00467619"/>
    <w:rsid w:val="00470623"/>
    <w:rsid w:val="00471254"/>
    <w:rsid w:val="00471E86"/>
    <w:rsid w:val="00472073"/>
    <w:rsid w:val="004722D8"/>
    <w:rsid w:val="00472523"/>
    <w:rsid w:val="00472756"/>
    <w:rsid w:val="00472EA4"/>
    <w:rsid w:val="00472EF5"/>
    <w:rsid w:val="00472F41"/>
    <w:rsid w:val="004730E7"/>
    <w:rsid w:val="00473508"/>
    <w:rsid w:val="00473735"/>
    <w:rsid w:val="00473DF1"/>
    <w:rsid w:val="0047463F"/>
    <w:rsid w:val="0047499F"/>
    <w:rsid w:val="00474C57"/>
    <w:rsid w:val="00475AD6"/>
    <w:rsid w:val="00475D69"/>
    <w:rsid w:val="00475F86"/>
    <w:rsid w:val="00476117"/>
    <w:rsid w:val="00476AF7"/>
    <w:rsid w:val="00477A4B"/>
    <w:rsid w:val="0048053E"/>
    <w:rsid w:val="00480921"/>
    <w:rsid w:val="00480A32"/>
    <w:rsid w:val="00480CEF"/>
    <w:rsid w:val="00481163"/>
    <w:rsid w:val="00481904"/>
    <w:rsid w:val="00481D54"/>
    <w:rsid w:val="00482097"/>
    <w:rsid w:val="0048256A"/>
    <w:rsid w:val="00482B6E"/>
    <w:rsid w:val="004832A5"/>
    <w:rsid w:val="004832C1"/>
    <w:rsid w:val="00483816"/>
    <w:rsid w:val="00483965"/>
    <w:rsid w:val="004842A2"/>
    <w:rsid w:val="00484426"/>
    <w:rsid w:val="00484667"/>
    <w:rsid w:val="00484C4C"/>
    <w:rsid w:val="004855D9"/>
    <w:rsid w:val="004855FD"/>
    <w:rsid w:val="00485CC8"/>
    <w:rsid w:val="0048632F"/>
    <w:rsid w:val="004865FB"/>
    <w:rsid w:val="0048779A"/>
    <w:rsid w:val="00490076"/>
    <w:rsid w:val="00490932"/>
    <w:rsid w:val="00490E8C"/>
    <w:rsid w:val="00490F6D"/>
    <w:rsid w:val="00491313"/>
    <w:rsid w:val="00491542"/>
    <w:rsid w:val="0049211D"/>
    <w:rsid w:val="00492733"/>
    <w:rsid w:val="00493226"/>
    <w:rsid w:val="0049345B"/>
    <w:rsid w:val="00493766"/>
    <w:rsid w:val="004937B8"/>
    <w:rsid w:val="00493B97"/>
    <w:rsid w:val="00494237"/>
    <w:rsid w:val="00494C92"/>
    <w:rsid w:val="004950A8"/>
    <w:rsid w:val="00495775"/>
    <w:rsid w:val="00496113"/>
    <w:rsid w:val="004962C7"/>
    <w:rsid w:val="00496AE9"/>
    <w:rsid w:val="00497199"/>
    <w:rsid w:val="00497A91"/>
    <w:rsid w:val="00497F23"/>
    <w:rsid w:val="004A0541"/>
    <w:rsid w:val="004A0569"/>
    <w:rsid w:val="004A07F3"/>
    <w:rsid w:val="004A0C3A"/>
    <w:rsid w:val="004A1D36"/>
    <w:rsid w:val="004A220C"/>
    <w:rsid w:val="004A2213"/>
    <w:rsid w:val="004A228D"/>
    <w:rsid w:val="004A2690"/>
    <w:rsid w:val="004A2E42"/>
    <w:rsid w:val="004A35BE"/>
    <w:rsid w:val="004A3AB8"/>
    <w:rsid w:val="004A545D"/>
    <w:rsid w:val="004A59F7"/>
    <w:rsid w:val="004A5DF0"/>
    <w:rsid w:val="004A6CC4"/>
    <w:rsid w:val="004A70D9"/>
    <w:rsid w:val="004A745C"/>
    <w:rsid w:val="004A7F06"/>
    <w:rsid w:val="004B0597"/>
    <w:rsid w:val="004B0A88"/>
    <w:rsid w:val="004B0CD0"/>
    <w:rsid w:val="004B1085"/>
    <w:rsid w:val="004B1C6B"/>
    <w:rsid w:val="004B1C8B"/>
    <w:rsid w:val="004B2015"/>
    <w:rsid w:val="004B274B"/>
    <w:rsid w:val="004B2C6F"/>
    <w:rsid w:val="004B376C"/>
    <w:rsid w:val="004B3B46"/>
    <w:rsid w:val="004B3CC5"/>
    <w:rsid w:val="004B41A4"/>
    <w:rsid w:val="004B42A1"/>
    <w:rsid w:val="004B4351"/>
    <w:rsid w:val="004B44F9"/>
    <w:rsid w:val="004B4D64"/>
    <w:rsid w:val="004B6342"/>
    <w:rsid w:val="004B650B"/>
    <w:rsid w:val="004B652A"/>
    <w:rsid w:val="004B6985"/>
    <w:rsid w:val="004B6F22"/>
    <w:rsid w:val="004B6F7B"/>
    <w:rsid w:val="004B7001"/>
    <w:rsid w:val="004C05C3"/>
    <w:rsid w:val="004C0609"/>
    <w:rsid w:val="004C0AA8"/>
    <w:rsid w:val="004C0BEC"/>
    <w:rsid w:val="004C1967"/>
    <w:rsid w:val="004C237E"/>
    <w:rsid w:val="004C2B5A"/>
    <w:rsid w:val="004C38F5"/>
    <w:rsid w:val="004C4280"/>
    <w:rsid w:val="004C4B2A"/>
    <w:rsid w:val="004C4B3B"/>
    <w:rsid w:val="004C4E86"/>
    <w:rsid w:val="004C4EE8"/>
    <w:rsid w:val="004C4F26"/>
    <w:rsid w:val="004C5259"/>
    <w:rsid w:val="004C54E6"/>
    <w:rsid w:val="004C5736"/>
    <w:rsid w:val="004C5B6C"/>
    <w:rsid w:val="004C5CAE"/>
    <w:rsid w:val="004C5D57"/>
    <w:rsid w:val="004C664E"/>
    <w:rsid w:val="004C68EA"/>
    <w:rsid w:val="004C73AC"/>
    <w:rsid w:val="004C7461"/>
    <w:rsid w:val="004C7848"/>
    <w:rsid w:val="004D00B6"/>
    <w:rsid w:val="004D01B4"/>
    <w:rsid w:val="004D0548"/>
    <w:rsid w:val="004D0E0F"/>
    <w:rsid w:val="004D0F01"/>
    <w:rsid w:val="004D200F"/>
    <w:rsid w:val="004D211E"/>
    <w:rsid w:val="004D2C60"/>
    <w:rsid w:val="004D2E45"/>
    <w:rsid w:val="004D2FBB"/>
    <w:rsid w:val="004D36A5"/>
    <w:rsid w:val="004D3D24"/>
    <w:rsid w:val="004D3DA2"/>
    <w:rsid w:val="004D44B0"/>
    <w:rsid w:val="004D49E9"/>
    <w:rsid w:val="004D4DEF"/>
    <w:rsid w:val="004D4F3E"/>
    <w:rsid w:val="004D57EA"/>
    <w:rsid w:val="004D63F4"/>
    <w:rsid w:val="004D64B7"/>
    <w:rsid w:val="004D65AE"/>
    <w:rsid w:val="004D6620"/>
    <w:rsid w:val="004D665F"/>
    <w:rsid w:val="004D66B7"/>
    <w:rsid w:val="004D67C7"/>
    <w:rsid w:val="004D6BED"/>
    <w:rsid w:val="004D6F29"/>
    <w:rsid w:val="004D7314"/>
    <w:rsid w:val="004D76E0"/>
    <w:rsid w:val="004E1536"/>
    <w:rsid w:val="004E1F32"/>
    <w:rsid w:val="004E20DF"/>
    <w:rsid w:val="004E21B5"/>
    <w:rsid w:val="004E260C"/>
    <w:rsid w:val="004E2C04"/>
    <w:rsid w:val="004E333F"/>
    <w:rsid w:val="004E4080"/>
    <w:rsid w:val="004E455B"/>
    <w:rsid w:val="004E46C9"/>
    <w:rsid w:val="004E4A78"/>
    <w:rsid w:val="004E4E21"/>
    <w:rsid w:val="004E5358"/>
    <w:rsid w:val="004E548A"/>
    <w:rsid w:val="004E58D2"/>
    <w:rsid w:val="004E5AED"/>
    <w:rsid w:val="004E6623"/>
    <w:rsid w:val="004E6EC7"/>
    <w:rsid w:val="004E7E1F"/>
    <w:rsid w:val="004F14EA"/>
    <w:rsid w:val="004F23FB"/>
    <w:rsid w:val="004F2674"/>
    <w:rsid w:val="004F26FA"/>
    <w:rsid w:val="004F2854"/>
    <w:rsid w:val="004F2917"/>
    <w:rsid w:val="004F336E"/>
    <w:rsid w:val="004F39E8"/>
    <w:rsid w:val="004F4022"/>
    <w:rsid w:val="004F47B4"/>
    <w:rsid w:val="004F4D92"/>
    <w:rsid w:val="004F4FA2"/>
    <w:rsid w:val="004F59A1"/>
    <w:rsid w:val="004F5B04"/>
    <w:rsid w:val="004F5E37"/>
    <w:rsid w:val="004F6AD1"/>
    <w:rsid w:val="004F6DD0"/>
    <w:rsid w:val="004F6F74"/>
    <w:rsid w:val="004F704D"/>
    <w:rsid w:val="004F7CA2"/>
    <w:rsid w:val="004F7D3F"/>
    <w:rsid w:val="004F7DEA"/>
    <w:rsid w:val="0050073E"/>
    <w:rsid w:val="00500A3E"/>
    <w:rsid w:val="00500F48"/>
    <w:rsid w:val="0050116C"/>
    <w:rsid w:val="005012A4"/>
    <w:rsid w:val="00501343"/>
    <w:rsid w:val="00501D9C"/>
    <w:rsid w:val="00503251"/>
    <w:rsid w:val="00504CBF"/>
    <w:rsid w:val="00504D8F"/>
    <w:rsid w:val="00504EEC"/>
    <w:rsid w:val="00505EB6"/>
    <w:rsid w:val="00506F3D"/>
    <w:rsid w:val="0050787A"/>
    <w:rsid w:val="00510763"/>
    <w:rsid w:val="00510CDC"/>
    <w:rsid w:val="00511056"/>
    <w:rsid w:val="00511695"/>
    <w:rsid w:val="00511BF5"/>
    <w:rsid w:val="00512224"/>
    <w:rsid w:val="00512F69"/>
    <w:rsid w:val="00513E2C"/>
    <w:rsid w:val="00513ED1"/>
    <w:rsid w:val="00514AFC"/>
    <w:rsid w:val="005154E5"/>
    <w:rsid w:val="00515AFE"/>
    <w:rsid w:val="00515B51"/>
    <w:rsid w:val="0051612D"/>
    <w:rsid w:val="0051637B"/>
    <w:rsid w:val="005164FB"/>
    <w:rsid w:val="00516BF0"/>
    <w:rsid w:val="00517053"/>
    <w:rsid w:val="00517430"/>
    <w:rsid w:val="00517991"/>
    <w:rsid w:val="00520A4C"/>
    <w:rsid w:val="0052120B"/>
    <w:rsid w:val="005212FF"/>
    <w:rsid w:val="005214FE"/>
    <w:rsid w:val="00521DC8"/>
    <w:rsid w:val="00522128"/>
    <w:rsid w:val="005222C8"/>
    <w:rsid w:val="005230AE"/>
    <w:rsid w:val="00523569"/>
    <w:rsid w:val="00523784"/>
    <w:rsid w:val="00523F01"/>
    <w:rsid w:val="0052446E"/>
    <w:rsid w:val="00524DC0"/>
    <w:rsid w:val="00525312"/>
    <w:rsid w:val="00525DA4"/>
    <w:rsid w:val="005262FE"/>
    <w:rsid w:val="00526637"/>
    <w:rsid w:val="005268CB"/>
    <w:rsid w:val="00526C34"/>
    <w:rsid w:val="0052703B"/>
    <w:rsid w:val="00527060"/>
    <w:rsid w:val="0052712E"/>
    <w:rsid w:val="00527571"/>
    <w:rsid w:val="005279F6"/>
    <w:rsid w:val="005300D5"/>
    <w:rsid w:val="00530C1E"/>
    <w:rsid w:val="005312B5"/>
    <w:rsid w:val="0053197D"/>
    <w:rsid w:val="00532136"/>
    <w:rsid w:val="0053216B"/>
    <w:rsid w:val="0053218D"/>
    <w:rsid w:val="00532876"/>
    <w:rsid w:val="00532A98"/>
    <w:rsid w:val="00532BF1"/>
    <w:rsid w:val="00532EBF"/>
    <w:rsid w:val="005339F2"/>
    <w:rsid w:val="005341FB"/>
    <w:rsid w:val="00535691"/>
    <w:rsid w:val="00535CB4"/>
    <w:rsid w:val="00535F38"/>
    <w:rsid w:val="005362E7"/>
    <w:rsid w:val="0053728F"/>
    <w:rsid w:val="00537354"/>
    <w:rsid w:val="005375C5"/>
    <w:rsid w:val="00537C1B"/>
    <w:rsid w:val="005418CB"/>
    <w:rsid w:val="00541A02"/>
    <w:rsid w:val="00541EA0"/>
    <w:rsid w:val="005424C2"/>
    <w:rsid w:val="00542BB4"/>
    <w:rsid w:val="0054346A"/>
    <w:rsid w:val="00543762"/>
    <w:rsid w:val="005437D5"/>
    <w:rsid w:val="00544D35"/>
    <w:rsid w:val="0054524E"/>
    <w:rsid w:val="00545387"/>
    <w:rsid w:val="00545775"/>
    <w:rsid w:val="00545C1B"/>
    <w:rsid w:val="0054607F"/>
    <w:rsid w:val="00546354"/>
    <w:rsid w:val="00546760"/>
    <w:rsid w:val="00547841"/>
    <w:rsid w:val="00547BBE"/>
    <w:rsid w:val="00547FC6"/>
    <w:rsid w:val="00550EF0"/>
    <w:rsid w:val="00551B8C"/>
    <w:rsid w:val="00551E73"/>
    <w:rsid w:val="00551F49"/>
    <w:rsid w:val="0055222F"/>
    <w:rsid w:val="005523EB"/>
    <w:rsid w:val="0055283D"/>
    <w:rsid w:val="00553785"/>
    <w:rsid w:val="00554056"/>
    <w:rsid w:val="00555211"/>
    <w:rsid w:val="005554B8"/>
    <w:rsid w:val="00555922"/>
    <w:rsid w:val="00555B3D"/>
    <w:rsid w:val="00555E65"/>
    <w:rsid w:val="0055603C"/>
    <w:rsid w:val="0055674C"/>
    <w:rsid w:val="00556C9C"/>
    <w:rsid w:val="0055737B"/>
    <w:rsid w:val="0055738C"/>
    <w:rsid w:val="005579E7"/>
    <w:rsid w:val="00557FE3"/>
    <w:rsid w:val="0056082A"/>
    <w:rsid w:val="00561478"/>
    <w:rsid w:val="00561965"/>
    <w:rsid w:val="00561FC5"/>
    <w:rsid w:val="00562D63"/>
    <w:rsid w:val="00562FFA"/>
    <w:rsid w:val="005630B2"/>
    <w:rsid w:val="00563588"/>
    <w:rsid w:val="005643C2"/>
    <w:rsid w:val="0056460C"/>
    <w:rsid w:val="005647B2"/>
    <w:rsid w:val="005647B3"/>
    <w:rsid w:val="00564D7A"/>
    <w:rsid w:val="0056500B"/>
    <w:rsid w:val="00565511"/>
    <w:rsid w:val="00565BAD"/>
    <w:rsid w:val="00565D54"/>
    <w:rsid w:val="0056634B"/>
    <w:rsid w:val="005666D2"/>
    <w:rsid w:val="005668B6"/>
    <w:rsid w:val="00566AA9"/>
    <w:rsid w:val="00566B6A"/>
    <w:rsid w:val="00566E51"/>
    <w:rsid w:val="00567072"/>
    <w:rsid w:val="005675A6"/>
    <w:rsid w:val="00567C60"/>
    <w:rsid w:val="0057018C"/>
    <w:rsid w:val="0057044A"/>
    <w:rsid w:val="00570A63"/>
    <w:rsid w:val="00570C0E"/>
    <w:rsid w:val="00570F34"/>
    <w:rsid w:val="0057145D"/>
    <w:rsid w:val="00571468"/>
    <w:rsid w:val="005717BC"/>
    <w:rsid w:val="00571A4B"/>
    <w:rsid w:val="00572AEA"/>
    <w:rsid w:val="00572F33"/>
    <w:rsid w:val="005738AF"/>
    <w:rsid w:val="005741CE"/>
    <w:rsid w:val="005743CA"/>
    <w:rsid w:val="0057497E"/>
    <w:rsid w:val="005749CF"/>
    <w:rsid w:val="00574EA4"/>
    <w:rsid w:val="00574FDC"/>
    <w:rsid w:val="005751A4"/>
    <w:rsid w:val="00575824"/>
    <w:rsid w:val="00575C0B"/>
    <w:rsid w:val="00575F5B"/>
    <w:rsid w:val="00576067"/>
    <w:rsid w:val="005762D4"/>
    <w:rsid w:val="005762E7"/>
    <w:rsid w:val="005766A7"/>
    <w:rsid w:val="005767CB"/>
    <w:rsid w:val="00576FEE"/>
    <w:rsid w:val="00577379"/>
    <w:rsid w:val="00577704"/>
    <w:rsid w:val="00577DDB"/>
    <w:rsid w:val="0058028B"/>
    <w:rsid w:val="00580597"/>
    <w:rsid w:val="00580A28"/>
    <w:rsid w:val="00580AA7"/>
    <w:rsid w:val="005816E7"/>
    <w:rsid w:val="005817FA"/>
    <w:rsid w:val="00581A54"/>
    <w:rsid w:val="0058223E"/>
    <w:rsid w:val="0058285B"/>
    <w:rsid w:val="00583269"/>
    <w:rsid w:val="005833E8"/>
    <w:rsid w:val="0058370A"/>
    <w:rsid w:val="00583A29"/>
    <w:rsid w:val="00584294"/>
    <w:rsid w:val="00584D2C"/>
    <w:rsid w:val="00584D30"/>
    <w:rsid w:val="00584F2B"/>
    <w:rsid w:val="00585784"/>
    <w:rsid w:val="00585A35"/>
    <w:rsid w:val="00585BDF"/>
    <w:rsid w:val="00585CD1"/>
    <w:rsid w:val="005861E6"/>
    <w:rsid w:val="005869C1"/>
    <w:rsid w:val="00586DB4"/>
    <w:rsid w:val="00586F75"/>
    <w:rsid w:val="0058776E"/>
    <w:rsid w:val="005878EB"/>
    <w:rsid w:val="00587E75"/>
    <w:rsid w:val="00587FE7"/>
    <w:rsid w:val="00590033"/>
    <w:rsid w:val="00590130"/>
    <w:rsid w:val="00590323"/>
    <w:rsid w:val="0059050F"/>
    <w:rsid w:val="00590A1F"/>
    <w:rsid w:val="00590CBC"/>
    <w:rsid w:val="00590E71"/>
    <w:rsid w:val="005910DB"/>
    <w:rsid w:val="005912AF"/>
    <w:rsid w:val="005916EA"/>
    <w:rsid w:val="005917B8"/>
    <w:rsid w:val="0059183B"/>
    <w:rsid w:val="005918C5"/>
    <w:rsid w:val="00591C6B"/>
    <w:rsid w:val="005921E9"/>
    <w:rsid w:val="00594AB2"/>
    <w:rsid w:val="00595722"/>
    <w:rsid w:val="00595844"/>
    <w:rsid w:val="005960C2"/>
    <w:rsid w:val="00596403"/>
    <w:rsid w:val="005965F7"/>
    <w:rsid w:val="0059681B"/>
    <w:rsid w:val="00597095"/>
    <w:rsid w:val="0059713F"/>
    <w:rsid w:val="005975D2"/>
    <w:rsid w:val="00597724"/>
    <w:rsid w:val="00597762"/>
    <w:rsid w:val="005977DA"/>
    <w:rsid w:val="0059788E"/>
    <w:rsid w:val="005978FF"/>
    <w:rsid w:val="005A04B1"/>
    <w:rsid w:val="005A0889"/>
    <w:rsid w:val="005A0F5B"/>
    <w:rsid w:val="005A15D6"/>
    <w:rsid w:val="005A1A26"/>
    <w:rsid w:val="005A1E4E"/>
    <w:rsid w:val="005A203C"/>
    <w:rsid w:val="005A21C6"/>
    <w:rsid w:val="005A2537"/>
    <w:rsid w:val="005A26FD"/>
    <w:rsid w:val="005A2E67"/>
    <w:rsid w:val="005A38F3"/>
    <w:rsid w:val="005A398C"/>
    <w:rsid w:val="005A39D6"/>
    <w:rsid w:val="005A3D7B"/>
    <w:rsid w:val="005A47C7"/>
    <w:rsid w:val="005A5079"/>
    <w:rsid w:val="005A5339"/>
    <w:rsid w:val="005A58D2"/>
    <w:rsid w:val="005A6292"/>
    <w:rsid w:val="005A6308"/>
    <w:rsid w:val="005A67C0"/>
    <w:rsid w:val="005A686F"/>
    <w:rsid w:val="005A7045"/>
    <w:rsid w:val="005A770A"/>
    <w:rsid w:val="005B04E0"/>
    <w:rsid w:val="005B1AF9"/>
    <w:rsid w:val="005B1B37"/>
    <w:rsid w:val="005B1B81"/>
    <w:rsid w:val="005B279C"/>
    <w:rsid w:val="005B2C10"/>
    <w:rsid w:val="005B2DCD"/>
    <w:rsid w:val="005B33C2"/>
    <w:rsid w:val="005B36E6"/>
    <w:rsid w:val="005B37F9"/>
    <w:rsid w:val="005B3879"/>
    <w:rsid w:val="005B39EB"/>
    <w:rsid w:val="005B3C21"/>
    <w:rsid w:val="005B4A1B"/>
    <w:rsid w:val="005B4B89"/>
    <w:rsid w:val="005B4BF5"/>
    <w:rsid w:val="005B4E12"/>
    <w:rsid w:val="005B5098"/>
    <w:rsid w:val="005B578E"/>
    <w:rsid w:val="005B67AA"/>
    <w:rsid w:val="005B686B"/>
    <w:rsid w:val="005B705A"/>
    <w:rsid w:val="005B728C"/>
    <w:rsid w:val="005B7CCE"/>
    <w:rsid w:val="005C042F"/>
    <w:rsid w:val="005C1ED8"/>
    <w:rsid w:val="005C25BE"/>
    <w:rsid w:val="005C2C73"/>
    <w:rsid w:val="005C4515"/>
    <w:rsid w:val="005C46C4"/>
    <w:rsid w:val="005C47D8"/>
    <w:rsid w:val="005C50A0"/>
    <w:rsid w:val="005C57BA"/>
    <w:rsid w:val="005C5E41"/>
    <w:rsid w:val="005C66A3"/>
    <w:rsid w:val="005C6B44"/>
    <w:rsid w:val="005C6D3E"/>
    <w:rsid w:val="005C732C"/>
    <w:rsid w:val="005C733C"/>
    <w:rsid w:val="005C79D4"/>
    <w:rsid w:val="005C7E50"/>
    <w:rsid w:val="005D010E"/>
    <w:rsid w:val="005D03C3"/>
    <w:rsid w:val="005D0937"/>
    <w:rsid w:val="005D148F"/>
    <w:rsid w:val="005D1B66"/>
    <w:rsid w:val="005D1C35"/>
    <w:rsid w:val="005D21BB"/>
    <w:rsid w:val="005D2290"/>
    <w:rsid w:val="005D22DD"/>
    <w:rsid w:val="005D2CF6"/>
    <w:rsid w:val="005D336F"/>
    <w:rsid w:val="005D4278"/>
    <w:rsid w:val="005D470F"/>
    <w:rsid w:val="005D48B1"/>
    <w:rsid w:val="005D4B94"/>
    <w:rsid w:val="005D4F98"/>
    <w:rsid w:val="005D5EE0"/>
    <w:rsid w:val="005D5EED"/>
    <w:rsid w:val="005D5F04"/>
    <w:rsid w:val="005D6BE9"/>
    <w:rsid w:val="005D719A"/>
    <w:rsid w:val="005D741A"/>
    <w:rsid w:val="005D74AC"/>
    <w:rsid w:val="005D75A9"/>
    <w:rsid w:val="005D7965"/>
    <w:rsid w:val="005E035A"/>
    <w:rsid w:val="005E03B5"/>
    <w:rsid w:val="005E050F"/>
    <w:rsid w:val="005E07C3"/>
    <w:rsid w:val="005E0835"/>
    <w:rsid w:val="005E17B7"/>
    <w:rsid w:val="005E182D"/>
    <w:rsid w:val="005E1C37"/>
    <w:rsid w:val="005E1CF6"/>
    <w:rsid w:val="005E3812"/>
    <w:rsid w:val="005E3A7C"/>
    <w:rsid w:val="005E5E1F"/>
    <w:rsid w:val="005E745A"/>
    <w:rsid w:val="005E7D48"/>
    <w:rsid w:val="005F0C08"/>
    <w:rsid w:val="005F0DDF"/>
    <w:rsid w:val="005F0FD0"/>
    <w:rsid w:val="005F1680"/>
    <w:rsid w:val="005F1F0B"/>
    <w:rsid w:val="005F2206"/>
    <w:rsid w:val="005F24B2"/>
    <w:rsid w:val="005F2564"/>
    <w:rsid w:val="005F3019"/>
    <w:rsid w:val="005F3532"/>
    <w:rsid w:val="005F40D1"/>
    <w:rsid w:val="005F41CD"/>
    <w:rsid w:val="005F42F3"/>
    <w:rsid w:val="005F4BD8"/>
    <w:rsid w:val="005F52B8"/>
    <w:rsid w:val="005F5742"/>
    <w:rsid w:val="005F6210"/>
    <w:rsid w:val="005F6379"/>
    <w:rsid w:val="005F6923"/>
    <w:rsid w:val="005F7A8E"/>
    <w:rsid w:val="0060020D"/>
    <w:rsid w:val="0060036E"/>
    <w:rsid w:val="00600D86"/>
    <w:rsid w:val="00601581"/>
    <w:rsid w:val="0060202E"/>
    <w:rsid w:val="00602BBE"/>
    <w:rsid w:val="00602E2F"/>
    <w:rsid w:val="00603703"/>
    <w:rsid w:val="00603ABD"/>
    <w:rsid w:val="00603B66"/>
    <w:rsid w:val="00603C1E"/>
    <w:rsid w:val="00603C37"/>
    <w:rsid w:val="00604B5C"/>
    <w:rsid w:val="00605121"/>
    <w:rsid w:val="006051F2"/>
    <w:rsid w:val="00606731"/>
    <w:rsid w:val="00606CB1"/>
    <w:rsid w:val="00607B09"/>
    <w:rsid w:val="00607F82"/>
    <w:rsid w:val="006102BE"/>
    <w:rsid w:val="006102E3"/>
    <w:rsid w:val="006103B4"/>
    <w:rsid w:val="00610633"/>
    <w:rsid w:val="00610F95"/>
    <w:rsid w:val="00611447"/>
    <w:rsid w:val="0061182D"/>
    <w:rsid w:val="00611923"/>
    <w:rsid w:val="006122C5"/>
    <w:rsid w:val="00612A02"/>
    <w:rsid w:val="00612ABA"/>
    <w:rsid w:val="00613E37"/>
    <w:rsid w:val="0061402C"/>
    <w:rsid w:val="006148C4"/>
    <w:rsid w:val="0061503A"/>
    <w:rsid w:val="0061555C"/>
    <w:rsid w:val="00615997"/>
    <w:rsid w:val="006161FA"/>
    <w:rsid w:val="00616816"/>
    <w:rsid w:val="0061707F"/>
    <w:rsid w:val="006170CD"/>
    <w:rsid w:val="006175E4"/>
    <w:rsid w:val="00617659"/>
    <w:rsid w:val="00617BAD"/>
    <w:rsid w:val="00617E9F"/>
    <w:rsid w:val="00620638"/>
    <w:rsid w:val="0062092C"/>
    <w:rsid w:val="00620C2E"/>
    <w:rsid w:val="00620F71"/>
    <w:rsid w:val="00621072"/>
    <w:rsid w:val="006211C6"/>
    <w:rsid w:val="00621402"/>
    <w:rsid w:val="006222DF"/>
    <w:rsid w:val="00622567"/>
    <w:rsid w:val="00622662"/>
    <w:rsid w:val="006229E1"/>
    <w:rsid w:val="00622A24"/>
    <w:rsid w:val="00622CD3"/>
    <w:rsid w:val="00623323"/>
    <w:rsid w:val="00623CC9"/>
    <w:rsid w:val="006240C4"/>
    <w:rsid w:val="00624617"/>
    <w:rsid w:val="00624A63"/>
    <w:rsid w:val="00624F61"/>
    <w:rsid w:val="00624F98"/>
    <w:rsid w:val="006251D9"/>
    <w:rsid w:val="006259C3"/>
    <w:rsid w:val="00625F08"/>
    <w:rsid w:val="006260EA"/>
    <w:rsid w:val="00626D38"/>
    <w:rsid w:val="006270CB"/>
    <w:rsid w:val="00627586"/>
    <w:rsid w:val="00627BA6"/>
    <w:rsid w:val="006310A7"/>
    <w:rsid w:val="00631B5F"/>
    <w:rsid w:val="00632633"/>
    <w:rsid w:val="006326D1"/>
    <w:rsid w:val="006331DD"/>
    <w:rsid w:val="00634B76"/>
    <w:rsid w:val="00634C28"/>
    <w:rsid w:val="00634E72"/>
    <w:rsid w:val="00635084"/>
    <w:rsid w:val="00635688"/>
    <w:rsid w:val="00635A40"/>
    <w:rsid w:val="00635DB2"/>
    <w:rsid w:val="006363F7"/>
    <w:rsid w:val="00637A3E"/>
    <w:rsid w:val="00640294"/>
    <w:rsid w:val="006411F5"/>
    <w:rsid w:val="00641917"/>
    <w:rsid w:val="00641A16"/>
    <w:rsid w:val="00642318"/>
    <w:rsid w:val="00642850"/>
    <w:rsid w:val="006433A7"/>
    <w:rsid w:val="0064361F"/>
    <w:rsid w:val="00643987"/>
    <w:rsid w:val="00643C53"/>
    <w:rsid w:val="006443B3"/>
    <w:rsid w:val="00644A8B"/>
    <w:rsid w:val="006450C7"/>
    <w:rsid w:val="00645289"/>
    <w:rsid w:val="00645E02"/>
    <w:rsid w:val="006465F8"/>
    <w:rsid w:val="00647250"/>
    <w:rsid w:val="00647272"/>
    <w:rsid w:val="006473FF"/>
    <w:rsid w:val="00647686"/>
    <w:rsid w:val="006478A0"/>
    <w:rsid w:val="006479D1"/>
    <w:rsid w:val="00647A3A"/>
    <w:rsid w:val="00647DAF"/>
    <w:rsid w:val="00650478"/>
    <w:rsid w:val="0065096C"/>
    <w:rsid w:val="00650F12"/>
    <w:rsid w:val="00651380"/>
    <w:rsid w:val="006523F4"/>
    <w:rsid w:val="00652567"/>
    <w:rsid w:val="00652B66"/>
    <w:rsid w:val="00653218"/>
    <w:rsid w:val="006533B8"/>
    <w:rsid w:val="00653484"/>
    <w:rsid w:val="006538E3"/>
    <w:rsid w:val="00653F1F"/>
    <w:rsid w:val="00654504"/>
    <w:rsid w:val="0065455C"/>
    <w:rsid w:val="006545B7"/>
    <w:rsid w:val="00654D81"/>
    <w:rsid w:val="00655BD0"/>
    <w:rsid w:val="00656AD6"/>
    <w:rsid w:val="00656C82"/>
    <w:rsid w:val="00656E7E"/>
    <w:rsid w:val="006570A4"/>
    <w:rsid w:val="00657C29"/>
    <w:rsid w:val="00657D63"/>
    <w:rsid w:val="00657EC1"/>
    <w:rsid w:val="006605DE"/>
    <w:rsid w:val="006606BE"/>
    <w:rsid w:val="00660B30"/>
    <w:rsid w:val="00660D77"/>
    <w:rsid w:val="00660E33"/>
    <w:rsid w:val="00661491"/>
    <w:rsid w:val="00661955"/>
    <w:rsid w:val="00661CC3"/>
    <w:rsid w:val="00661DC7"/>
    <w:rsid w:val="00661DD6"/>
    <w:rsid w:val="00661E85"/>
    <w:rsid w:val="006621D4"/>
    <w:rsid w:val="00662880"/>
    <w:rsid w:val="00662D2A"/>
    <w:rsid w:val="00662E9A"/>
    <w:rsid w:val="006631CD"/>
    <w:rsid w:val="00663852"/>
    <w:rsid w:val="00663B0D"/>
    <w:rsid w:val="00663FAB"/>
    <w:rsid w:val="0066455A"/>
    <w:rsid w:val="00664572"/>
    <w:rsid w:val="0066501A"/>
    <w:rsid w:val="0066553B"/>
    <w:rsid w:val="00665555"/>
    <w:rsid w:val="006656D4"/>
    <w:rsid w:val="00665A66"/>
    <w:rsid w:val="006662D5"/>
    <w:rsid w:val="00666363"/>
    <w:rsid w:val="006664BC"/>
    <w:rsid w:val="006667CC"/>
    <w:rsid w:val="00666F3F"/>
    <w:rsid w:val="006674A0"/>
    <w:rsid w:val="0066768F"/>
    <w:rsid w:val="00667BA3"/>
    <w:rsid w:val="00667DDB"/>
    <w:rsid w:val="00667E36"/>
    <w:rsid w:val="00667E71"/>
    <w:rsid w:val="0067027F"/>
    <w:rsid w:val="006707E3"/>
    <w:rsid w:val="00670923"/>
    <w:rsid w:val="00670940"/>
    <w:rsid w:val="0067097B"/>
    <w:rsid w:val="00670E9B"/>
    <w:rsid w:val="00672354"/>
    <w:rsid w:val="006726C2"/>
    <w:rsid w:val="00672773"/>
    <w:rsid w:val="00673C6C"/>
    <w:rsid w:val="0067402D"/>
    <w:rsid w:val="0067442A"/>
    <w:rsid w:val="00674566"/>
    <w:rsid w:val="0067513E"/>
    <w:rsid w:val="006754E5"/>
    <w:rsid w:val="00675E81"/>
    <w:rsid w:val="00676634"/>
    <w:rsid w:val="00676E51"/>
    <w:rsid w:val="0067709F"/>
    <w:rsid w:val="006771F7"/>
    <w:rsid w:val="00677310"/>
    <w:rsid w:val="00677410"/>
    <w:rsid w:val="006777E0"/>
    <w:rsid w:val="00677FF5"/>
    <w:rsid w:val="00680012"/>
    <w:rsid w:val="0068112B"/>
    <w:rsid w:val="0068146D"/>
    <w:rsid w:val="00682669"/>
    <w:rsid w:val="00683036"/>
    <w:rsid w:val="00683278"/>
    <w:rsid w:val="00684612"/>
    <w:rsid w:val="00684909"/>
    <w:rsid w:val="00685552"/>
    <w:rsid w:val="006855DB"/>
    <w:rsid w:val="00685655"/>
    <w:rsid w:val="00686094"/>
    <w:rsid w:val="0068686D"/>
    <w:rsid w:val="00686C9B"/>
    <w:rsid w:val="006877E7"/>
    <w:rsid w:val="00687A5C"/>
    <w:rsid w:val="0069028A"/>
    <w:rsid w:val="00690F72"/>
    <w:rsid w:val="006913BB"/>
    <w:rsid w:val="0069159F"/>
    <w:rsid w:val="006916A5"/>
    <w:rsid w:val="006919AB"/>
    <w:rsid w:val="00691EA7"/>
    <w:rsid w:val="0069209B"/>
    <w:rsid w:val="006924C6"/>
    <w:rsid w:val="00692ACF"/>
    <w:rsid w:val="0069330B"/>
    <w:rsid w:val="0069342C"/>
    <w:rsid w:val="0069365B"/>
    <w:rsid w:val="00693950"/>
    <w:rsid w:val="00694006"/>
    <w:rsid w:val="0069488A"/>
    <w:rsid w:val="00694C23"/>
    <w:rsid w:val="00694E26"/>
    <w:rsid w:val="00696366"/>
    <w:rsid w:val="00697054"/>
    <w:rsid w:val="006979DE"/>
    <w:rsid w:val="006A0015"/>
    <w:rsid w:val="006A0A61"/>
    <w:rsid w:val="006A0AC3"/>
    <w:rsid w:val="006A0E5D"/>
    <w:rsid w:val="006A27F7"/>
    <w:rsid w:val="006A2C87"/>
    <w:rsid w:val="006A2E29"/>
    <w:rsid w:val="006A3081"/>
    <w:rsid w:val="006A36B6"/>
    <w:rsid w:val="006A3A66"/>
    <w:rsid w:val="006A3B3B"/>
    <w:rsid w:val="006A4029"/>
    <w:rsid w:val="006A42BC"/>
    <w:rsid w:val="006A4C96"/>
    <w:rsid w:val="006A4FFA"/>
    <w:rsid w:val="006A546E"/>
    <w:rsid w:val="006A584B"/>
    <w:rsid w:val="006A6981"/>
    <w:rsid w:val="006A6B80"/>
    <w:rsid w:val="006A6CC2"/>
    <w:rsid w:val="006A7161"/>
    <w:rsid w:val="006A7E24"/>
    <w:rsid w:val="006A7E7F"/>
    <w:rsid w:val="006B0038"/>
    <w:rsid w:val="006B03DF"/>
    <w:rsid w:val="006B04CD"/>
    <w:rsid w:val="006B0855"/>
    <w:rsid w:val="006B0E44"/>
    <w:rsid w:val="006B12CB"/>
    <w:rsid w:val="006B174F"/>
    <w:rsid w:val="006B20B4"/>
    <w:rsid w:val="006B2511"/>
    <w:rsid w:val="006B30B6"/>
    <w:rsid w:val="006B311E"/>
    <w:rsid w:val="006B32B1"/>
    <w:rsid w:val="006B3359"/>
    <w:rsid w:val="006B34EE"/>
    <w:rsid w:val="006B364F"/>
    <w:rsid w:val="006B3EF9"/>
    <w:rsid w:val="006B42F9"/>
    <w:rsid w:val="006B47F9"/>
    <w:rsid w:val="006B4FCC"/>
    <w:rsid w:val="006B53A6"/>
    <w:rsid w:val="006B575C"/>
    <w:rsid w:val="006B58AB"/>
    <w:rsid w:val="006B5C06"/>
    <w:rsid w:val="006B6311"/>
    <w:rsid w:val="006B7958"/>
    <w:rsid w:val="006C07CF"/>
    <w:rsid w:val="006C0910"/>
    <w:rsid w:val="006C0A1B"/>
    <w:rsid w:val="006C1DC9"/>
    <w:rsid w:val="006C1FB4"/>
    <w:rsid w:val="006C21AB"/>
    <w:rsid w:val="006C25A9"/>
    <w:rsid w:val="006C2925"/>
    <w:rsid w:val="006C2BB2"/>
    <w:rsid w:val="006C3BE9"/>
    <w:rsid w:val="006C4849"/>
    <w:rsid w:val="006C4BA9"/>
    <w:rsid w:val="006C5146"/>
    <w:rsid w:val="006C65BC"/>
    <w:rsid w:val="006C6CA1"/>
    <w:rsid w:val="006C7715"/>
    <w:rsid w:val="006C799C"/>
    <w:rsid w:val="006C7A6C"/>
    <w:rsid w:val="006C7D09"/>
    <w:rsid w:val="006D007F"/>
    <w:rsid w:val="006D091C"/>
    <w:rsid w:val="006D1222"/>
    <w:rsid w:val="006D14EE"/>
    <w:rsid w:val="006D19CC"/>
    <w:rsid w:val="006D2552"/>
    <w:rsid w:val="006D282D"/>
    <w:rsid w:val="006D2DC6"/>
    <w:rsid w:val="006D328F"/>
    <w:rsid w:val="006D36BA"/>
    <w:rsid w:val="006D3A2F"/>
    <w:rsid w:val="006D4095"/>
    <w:rsid w:val="006D46E3"/>
    <w:rsid w:val="006D4B96"/>
    <w:rsid w:val="006D5726"/>
    <w:rsid w:val="006D5945"/>
    <w:rsid w:val="006D5C60"/>
    <w:rsid w:val="006D5E60"/>
    <w:rsid w:val="006D7534"/>
    <w:rsid w:val="006D794F"/>
    <w:rsid w:val="006D798F"/>
    <w:rsid w:val="006D7B40"/>
    <w:rsid w:val="006E08CB"/>
    <w:rsid w:val="006E15BD"/>
    <w:rsid w:val="006E18A7"/>
    <w:rsid w:val="006E2717"/>
    <w:rsid w:val="006E2E06"/>
    <w:rsid w:val="006E3AB4"/>
    <w:rsid w:val="006E4904"/>
    <w:rsid w:val="006E4976"/>
    <w:rsid w:val="006E4CFB"/>
    <w:rsid w:val="006E540E"/>
    <w:rsid w:val="006E5C46"/>
    <w:rsid w:val="006E5DB4"/>
    <w:rsid w:val="006E73DC"/>
    <w:rsid w:val="006E7DEE"/>
    <w:rsid w:val="006F00E9"/>
    <w:rsid w:val="006F05B1"/>
    <w:rsid w:val="006F0AE0"/>
    <w:rsid w:val="006F0ED2"/>
    <w:rsid w:val="006F1A2F"/>
    <w:rsid w:val="006F1D1A"/>
    <w:rsid w:val="006F2C63"/>
    <w:rsid w:val="006F3237"/>
    <w:rsid w:val="006F3538"/>
    <w:rsid w:val="006F43DE"/>
    <w:rsid w:val="006F4417"/>
    <w:rsid w:val="006F44CF"/>
    <w:rsid w:val="006F48AC"/>
    <w:rsid w:val="006F4A53"/>
    <w:rsid w:val="006F586D"/>
    <w:rsid w:val="006F5AD4"/>
    <w:rsid w:val="006F74BB"/>
    <w:rsid w:val="006F7ADE"/>
    <w:rsid w:val="006F7B9C"/>
    <w:rsid w:val="006F7E8E"/>
    <w:rsid w:val="00700127"/>
    <w:rsid w:val="00700EA5"/>
    <w:rsid w:val="0070112B"/>
    <w:rsid w:val="007016F9"/>
    <w:rsid w:val="00701CCF"/>
    <w:rsid w:val="00701FBA"/>
    <w:rsid w:val="007030F1"/>
    <w:rsid w:val="00703383"/>
    <w:rsid w:val="00703A01"/>
    <w:rsid w:val="00704149"/>
    <w:rsid w:val="00704300"/>
    <w:rsid w:val="007043F6"/>
    <w:rsid w:val="00704694"/>
    <w:rsid w:val="00704869"/>
    <w:rsid w:val="0070495D"/>
    <w:rsid w:val="00705866"/>
    <w:rsid w:val="00705AAF"/>
    <w:rsid w:val="00705D60"/>
    <w:rsid w:val="00705DFB"/>
    <w:rsid w:val="007063FA"/>
    <w:rsid w:val="007071B9"/>
    <w:rsid w:val="00707316"/>
    <w:rsid w:val="007074FE"/>
    <w:rsid w:val="00711EBB"/>
    <w:rsid w:val="00712031"/>
    <w:rsid w:val="00712CFF"/>
    <w:rsid w:val="00712E8E"/>
    <w:rsid w:val="007130DC"/>
    <w:rsid w:val="00713214"/>
    <w:rsid w:val="00713816"/>
    <w:rsid w:val="00713AE6"/>
    <w:rsid w:val="00713DC2"/>
    <w:rsid w:val="00713E49"/>
    <w:rsid w:val="0071400D"/>
    <w:rsid w:val="0071446E"/>
    <w:rsid w:val="00714E52"/>
    <w:rsid w:val="00715333"/>
    <w:rsid w:val="00715512"/>
    <w:rsid w:val="0071563B"/>
    <w:rsid w:val="007158AD"/>
    <w:rsid w:val="0071613B"/>
    <w:rsid w:val="00716461"/>
    <w:rsid w:val="007165C8"/>
    <w:rsid w:val="00716D16"/>
    <w:rsid w:val="0071713D"/>
    <w:rsid w:val="00720136"/>
    <w:rsid w:val="00720867"/>
    <w:rsid w:val="007211BD"/>
    <w:rsid w:val="00721284"/>
    <w:rsid w:val="00721A2A"/>
    <w:rsid w:val="0072232E"/>
    <w:rsid w:val="007223FA"/>
    <w:rsid w:val="00722E31"/>
    <w:rsid w:val="007234F3"/>
    <w:rsid w:val="00723972"/>
    <w:rsid w:val="007247E8"/>
    <w:rsid w:val="00724B62"/>
    <w:rsid w:val="00724BBE"/>
    <w:rsid w:val="00724EB0"/>
    <w:rsid w:val="007250C6"/>
    <w:rsid w:val="007257F7"/>
    <w:rsid w:val="007259B0"/>
    <w:rsid w:val="00725C60"/>
    <w:rsid w:val="00725DEF"/>
    <w:rsid w:val="007262CB"/>
    <w:rsid w:val="007271A5"/>
    <w:rsid w:val="007271B8"/>
    <w:rsid w:val="007275A9"/>
    <w:rsid w:val="0073024E"/>
    <w:rsid w:val="00730697"/>
    <w:rsid w:val="0073135E"/>
    <w:rsid w:val="00731753"/>
    <w:rsid w:val="00731A1D"/>
    <w:rsid w:val="00731CCB"/>
    <w:rsid w:val="00731DE8"/>
    <w:rsid w:val="007325F7"/>
    <w:rsid w:val="00732D47"/>
    <w:rsid w:val="0073399C"/>
    <w:rsid w:val="00733E90"/>
    <w:rsid w:val="00734414"/>
    <w:rsid w:val="007344A8"/>
    <w:rsid w:val="00734D32"/>
    <w:rsid w:val="00736121"/>
    <w:rsid w:val="0073736E"/>
    <w:rsid w:val="0073758D"/>
    <w:rsid w:val="00737AFF"/>
    <w:rsid w:val="007406B7"/>
    <w:rsid w:val="0074085C"/>
    <w:rsid w:val="00741485"/>
    <w:rsid w:val="00741904"/>
    <w:rsid w:val="00741C3A"/>
    <w:rsid w:val="007423C7"/>
    <w:rsid w:val="0074240E"/>
    <w:rsid w:val="007424D0"/>
    <w:rsid w:val="007427D7"/>
    <w:rsid w:val="007438D8"/>
    <w:rsid w:val="00743D59"/>
    <w:rsid w:val="00743F2E"/>
    <w:rsid w:val="00743FA8"/>
    <w:rsid w:val="007443F3"/>
    <w:rsid w:val="0074467E"/>
    <w:rsid w:val="00744D40"/>
    <w:rsid w:val="00744E08"/>
    <w:rsid w:val="007453CB"/>
    <w:rsid w:val="00745455"/>
    <w:rsid w:val="007457C4"/>
    <w:rsid w:val="00745BB7"/>
    <w:rsid w:val="00746371"/>
    <w:rsid w:val="00747468"/>
    <w:rsid w:val="0074761B"/>
    <w:rsid w:val="00747D8A"/>
    <w:rsid w:val="00750A0D"/>
    <w:rsid w:val="00750A18"/>
    <w:rsid w:val="00750DAB"/>
    <w:rsid w:val="00751508"/>
    <w:rsid w:val="007534B3"/>
    <w:rsid w:val="0075352F"/>
    <w:rsid w:val="00753681"/>
    <w:rsid w:val="00753CDC"/>
    <w:rsid w:val="00754A9B"/>
    <w:rsid w:val="007556CC"/>
    <w:rsid w:val="007557E7"/>
    <w:rsid w:val="00755D24"/>
    <w:rsid w:val="00756383"/>
    <w:rsid w:val="0075792B"/>
    <w:rsid w:val="00757E57"/>
    <w:rsid w:val="00757FAF"/>
    <w:rsid w:val="00760738"/>
    <w:rsid w:val="007609BA"/>
    <w:rsid w:val="00760D0F"/>
    <w:rsid w:val="00761414"/>
    <w:rsid w:val="00761B7D"/>
    <w:rsid w:val="0076234E"/>
    <w:rsid w:val="007623A4"/>
    <w:rsid w:val="00763532"/>
    <w:rsid w:val="00763D6A"/>
    <w:rsid w:val="0076408D"/>
    <w:rsid w:val="00764174"/>
    <w:rsid w:val="007641AF"/>
    <w:rsid w:val="007641F1"/>
    <w:rsid w:val="007649E1"/>
    <w:rsid w:val="00764AA6"/>
    <w:rsid w:val="00764DD3"/>
    <w:rsid w:val="00764E5D"/>
    <w:rsid w:val="00764E9D"/>
    <w:rsid w:val="00764F08"/>
    <w:rsid w:val="0076539A"/>
    <w:rsid w:val="00765632"/>
    <w:rsid w:val="007665CB"/>
    <w:rsid w:val="007668C1"/>
    <w:rsid w:val="00766B44"/>
    <w:rsid w:val="0077027A"/>
    <w:rsid w:val="00770D33"/>
    <w:rsid w:val="007718BB"/>
    <w:rsid w:val="00771E19"/>
    <w:rsid w:val="007722A9"/>
    <w:rsid w:val="007739C0"/>
    <w:rsid w:val="00773AB8"/>
    <w:rsid w:val="0077425D"/>
    <w:rsid w:val="0077476C"/>
    <w:rsid w:val="00774C3B"/>
    <w:rsid w:val="00775931"/>
    <w:rsid w:val="00775AEA"/>
    <w:rsid w:val="00775CE6"/>
    <w:rsid w:val="007760B0"/>
    <w:rsid w:val="007760F6"/>
    <w:rsid w:val="00776AC1"/>
    <w:rsid w:val="00776BD8"/>
    <w:rsid w:val="00776F6F"/>
    <w:rsid w:val="00777534"/>
    <w:rsid w:val="00777A50"/>
    <w:rsid w:val="0078006D"/>
    <w:rsid w:val="00780575"/>
    <w:rsid w:val="00780B2A"/>
    <w:rsid w:val="007810CE"/>
    <w:rsid w:val="00781618"/>
    <w:rsid w:val="00782135"/>
    <w:rsid w:val="00782379"/>
    <w:rsid w:val="007825C2"/>
    <w:rsid w:val="007835AB"/>
    <w:rsid w:val="007838F9"/>
    <w:rsid w:val="00783A6C"/>
    <w:rsid w:val="00783FAF"/>
    <w:rsid w:val="00784499"/>
    <w:rsid w:val="00784568"/>
    <w:rsid w:val="007845B7"/>
    <w:rsid w:val="0078534D"/>
    <w:rsid w:val="00786B60"/>
    <w:rsid w:val="00786DA5"/>
    <w:rsid w:val="007872D6"/>
    <w:rsid w:val="00787DEA"/>
    <w:rsid w:val="00787E58"/>
    <w:rsid w:val="0079046D"/>
    <w:rsid w:val="007907A6"/>
    <w:rsid w:val="00791153"/>
    <w:rsid w:val="00791718"/>
    <w:rsid w:val="00791A76"/>
    <w:rsid w:val="00791A92"/>
    <w:rsid w:val="00791B6A"/>
    <w:rsid w:val="00791DAB"/>
    <w:rsid w:val="007929F5"/>
    <w:rsid w:val="00792DB9"/>
    <w:rsid w:val="007933F9"/>
    <w:rsid w:val="007938EC"/>
    <w:rsid w:val="007955AF"/>
    <w:rsid w:val="0079606B"/>
    <w:rsid w:val="007962E3"/>
    <w:rsid w:val="00796461"/>
    <w:rsid w:val="0079649F"/>
    <w:rsid w:val="00796AFC"/>
    <w:rsid w:val="0079704B"/>
    <w:rsid w:val="00797525"/>
    <w:rsid w:val="00797635"/>
    <w:rsid w:val="007A0251"/>
    <w:rsid w:val="007A047E"/>
    <w:rsid w:val="007A1475"/>
    <w:rsid w:val="007A18F5"/>
    <w:rsid w:val="007A1D4F"/>
    <w:rsid w:val="007A1D5D"/>
    <w:rsid w:val="007A2067"/>
    <w:rsid w:val="007A29AA"/>
    <w:rsid w:val="007A2B00"/>
    <w:rsid w:val="007A328D"/>
    <w:rsid w:val="007A34DD"/>
    <w:rsid w:val="007A3A27"/>
    <w:rsid w:val="007A3E46"/>
    <w:rsid w:val="007A3E71"/>
    <w:rsid w:val="007A3F81"/>
    <w:rsid w:val="007A405F"/>
    <w:rsid w:val="007A4705"/>
    <w:rsid w:val="007A649A"/>
    <w:rsid w:val="007A6C5D"/>
    <w:rsid w:val="007A718B"/>
    <w:rsid w:val="007A71A6"/>
    <w:rsid w:val="007A76AC"/>
    <w:rsid w:val="007A76DA"/>
    <w:rsid w:val="007A7CE0"/>
    <w:rsid w:val="007B0967"/>
    <w:rsid w:val="007B0A3C"/>
    <w:rsid w:val="007B0A9B"/>
    <w:rsid w:val="007B14DA"/>
    <w:rsid w:val="007B1553"/>
    <w:rsid w:val="007B17C5"/>
    <w:rsid w:val="007B1D45"/>
    <w:rsid w:val="007B2997"/>
    <w:rsid w:val="007B2A88"/>
    <w:rsid w:val="007B3368"/>
    <w:rsid w:val="007B49CF"/>
    <w:rsid w:val="007B5829"/>
    <w:rsid w:val="007B6E52"/>
    <w:rsid w:val="007B6ED6"/>
    <w:rsid w:val="007B70A3"/>
    <w:rsid w:val="007B71D8"/>
    <w:rsid w:val="007B722F"/>
    <w:rsid w:val="007B791B"/>
    <w:rsid w:val="007B7CC7"/>
    <w:rsid w:val="007C0AB3"/>
    <w:rsid w:val="007C0ADC"/>
    <w:rsid w:val="007C12F3"/>
    <w:rsid w:val="007C1994"/>
    <w:rsid w:val="007C19BE"/>
    <w:rsid w:val="007C1B04"/>
    <w:rsid w:val="007C23D0"/>
    <w:rsid w:val="007C2FBE"/>
    <w:rsid w:val="007C31CB"/>
    <w:rsid w:val="007C35F9"/>
    <w:rsid w:val="007C45ED"/>
    <w:rsid w:val="007C4C7F"/>
    <w:rsid w:val="007C54FE"/>
    <w:rsid w:val="007C5F11"/>
    <w:rsid w:val="007C6856"/>
    <w:rsid w:val="007C74B7"/>
    <w:rsid w:val="007C7EF0"/>
    <w:rsid w:val="007D0094"/>
    <w:rsid w:val="007D019F"/>
    <w:rsid w:val="007D0362"/>
    <w:rsid w:val="007D04CC"/>
    <w:rsid w:val="007D0CB1"/>
    <w:rsid w:val="007D0E2D"/>
    <w:rsid w:val="007D1684"/>
    <w:rsid w:val="007D1B95"/>
    <w:rsid w:val="007D1D24"/>
    <w:rsid w:val="007D2153"/>
    <w:rsid w:val="007D38A6"/>
    <w:rsid w:val="007D3E08"/>
    <w:rsid w:val="007D3F0B"/>
    <w:rsid w:val="007D415A"/>
    <w:rsid w:val="007D4570"/>
    <w:rsid w:val="007D4594"/>
    <w:rsid w:val="007D4EDC"/>
    <w:rsid w:val="007D50DB"/>
    <w:rsid w:val="007D547F"/>
    <w:rsid w:val="007D568C"/>
    <w:rsid w:val="007D5862"/>
    <w:rsid w:val="007D61C3"/>
    <w:rsid w:val="007D687C"/>
    <w:rsid w:val="007D711A"/>
    <w:rsid w:val="007D75A3"/>
    <w:rsid w:val="007E0463"/>
    <w:rsid w:val="007E0C03"/>
    <w:rsid w:val="007E0D11"/>
    <w:rsid w:val="007E160E"/>
    <w:rsid w:val="007E1922"/>
    <w:rsid w:val="007E1D24"/>
    <w:rsid w:val="007E21F6"/>
    <w:rsid w:val="007E2D0A"/>
    <w:rsid w:val="007E3217"/>
    <w:rsid w:val="007E3313"/>
    <w:rsid w:val="007E359A"/>
    <w:rsid w:val="007E35A1"/>
    <w:rsid w:val="007E3821"/>
    <w:rsid w:val="007E3F2A"/>
    <w:rsid w:val="007E40FE"/>
    <w:rsid w:val="007E4174"/>
    <w:rsid w:val="007E429E"/>
    <w:rsid w:val="007E4488"/>
    <w:rsid w:val="007E48E2"/>
    <w:rsid w:val="007E5470"/>
    <w:rsid w:val="007E59F3"/>
    <w:rsid w:val="007E5C4F"/>
    <w:rsid w:val="007E5EBC"/>
    <w:rsid w:val="007E69E8"/>
    <w:rsid w:val="007E7803"/>
    <w:rsid w:val="007F09A2"/>
    <w:rsid w:val="007F17F4"/>
    <w:rsid w:val="007F1856"/>
    <w:rsid w:val="007F1E5D"/>
    <w:rsid w:val="007F2011"/>
    <w:rsid w:val="007F2046"/>
    <w:rsid w:val="007F20FD"/>
    <w:rsid w:val="007F24E7"/>
    <w:rsid w:val="007F2673"/>
    <w:rsid w:val="007F2DFB"/>
    <w:rsid w:val="007F3222"/>
    <w:rsid w:val="007F381F"/>
    <w:rsid w:val="007F3937"/>
    <w:rsid w:val="007F4201"/>
    <w:rsid w:val="007F420E"/>
    <w:rsid w:val="007F42BE"/>
    <w:rsid w:val="007F4B49"/>
    <w:rsid w:val="007F4D59"/>
    <w:rsid w:val="007F6136"/>
    <w:rsid w:val="007F666E"/>
    <w:rsid w:val="007F6681"/>
    <w:rsid w:val="007F6CF6"/>
    <w:rsid w:val="007F7705"/>
    <w:rsid w:val="007F7CD9"/>
    <w:rsid w:val="007F7E1F"/>
    <w:rsid w:val="008001AE"/>
    <w:rsid w:val="0080071D"/>
    <w:rsid w:val="008013FA"/>
    <w:rsid w:val="00801702"/>
    <w:rsid w:val="00801B05"/>
    <w:rsid w:val="00801B71"/>
    <w:rsid w:val="008023B9"/>
    <w:rsid w:val="00803A6B"/>
    <w:rsid w:val="00803A81"/>
    <w:rsid w:val="00803B98"/>
    <w:rsid w:val="008045D1"/>
    <w:rsid w:val="008046EC"/>
    <w:rsid w:val="0080491E"/>
    <w:rsid w:val="00804981"/>
    <w:rsid w:val="00804FEC"/>
    <w:rsid w:val="00805845"/>
    <w:rsid w:val="008058D4"/>
    <w:rsid w:val="00805BEF"/>
    <w:rsid w:val="008063BA"/>
    <w:rsid w:val="00806792"/>
    <w:rsid w:val="00806B0C"/>
    <w:rsid w:val="008107AF"/>
    <w:rsid w:val="00810D52"/>
    <w:rsid w:val="00810ED5"/>
    <w:rsid w:val="00811767"/>
    <w:rsid w:val="00811BE5"/>
    <w:rsid w:val="0081262F"/>
    <w:rsid w:val="00813574"/>
    <w:rsid w:val="00813853"/>
    <w:rsid w:val="0081488F"/>
    <w:rsid w:val="00814C15"/>
    <w:rsid w:val="00814CAC"/>
    <w:rsid w:val="00815136"/>
    <w:rsid w:val="0081546C"/>
    <w:rsid w:val="008155A9"/>
    <w:rsid w:val="00815ACD"/>
    <w:rsid w:val="008161EF"/>
    <w:rsid w:val="00816512"/>
    <w:rsid w:val="00817090"/>
    <w:rsid w:val="00817121"/>
    <w:rsid w:val="0081726B"/>
    <w:rsid w:val="008176A7"/>
    <w:rsid w:val="00820A0D"/>
    <w:rsid w:val="0082102E"/>
    <w:rsid w:val="00821332"/>
    <w:rsid w:val="00821407"/>
    <w:rsid w:val="00821A78"/>
    <w:rsid w:val="00821DA6"/>
    <w:rsid w:val="00821E92"/>
    <w:rsid w:val="00822141"/>
    <w:rsid w:val="00822214"/>
    <w:rsid w:val="008231BC"/>
    <w:rsid w:val="008233E2"/>
    <w:rsid w:val="00823E73"/>
    <w:rsid w:val="00824BFD"/>
    <w:rsid w:val="00825310"/>
    <w:rsid w:val="00825854"/>
    <w:rsid w:val="00825DCB"/>
    <w:rsid w:val="00826559"/>
    <w:rsid w:val="008266C5"/>
    <w:rsid w:val="00826AA3"/>
    <w:rsid w:val="00826B22"/>
    <w:rsid w:val="00827B85"/>
    <w:rsid w:val="00827DFE"/>
    <w:rsid w:val="00827E71"/>
    <w:rsid w:val="008306E2"/>
    <w:rsid w:val="00831211"/>
    <w:rsid w:val="00831276"/>
    <w:rsid w:val="00831578"/>
    <w:rsid w:val="0083183C"/>
    <w:rsid w:val="008318C6"/>
    <w:rsid w:val="00831B2E"/>
    <w:rsid w:val="00831CF1"/>
    <w:rsid w:val="008322F2"/>
    <w:rsid w:val="008335A2"/>
    <w:rsid w:val="00833999"/>
    <w:rsid w:val="00834112"/>
    <w:rsid w:val="0083448F"/>
    <w:rsid w:val="00834A69"/>
    <w:rsid w:val="00834C69"/>
    <w:rsid w:val="00834D5D"/>
    <w:rsid w:val="00834F06"/>
    <w:rsid w:val="00834FAA"/>
    <w:rsid w:val="008353F8"/>
    <w:rsid w:val="0083549F"/>
    <w:rsid w:val="00835646"/>
    <w:rsid w:val="0083569F"/>
    <w:rsid w:val="00835A23"/>
    <w:rsid w:val="00835FD3"/>
    <w:rsid w:val="008361A9"/>
    <w:rsid w:val="008363D9"/>
    <w:rsid w:val="008364FB"/>
    <w:rsid w:val="00836781"/>
    <w:rsid w:val="00836A86"/>
    <w:rsid w:val="008371A4"/>
    <w:rsid w:val="00837D1B"/>
    <w:rsid w:val="008402C5"/>
    <w:rsid w:val="00840751"/>
    <w:rsid w:val="008409C7"/>
    <w:rsid w:val="00840B74"/>
    <w:rsid w:val="00840EAB"/>
    <w:rsid w:val="0084114C"/>
    <w:rsid w:val="00841924"/>
    <w:rsid w:val="00842358"/>
    <w:rsid w:val="008423AE"/>
    <w:rsid w:val="00842C65"/>
    <w:rsid w:val="00842CCF"/>
    <w:rsid w:val="008434CD"/>
    <w:rsid w:val="008442D3"/>
    <w:rsid w:val="00844328"/>
    <w:rsid w:val="0084496D"/>
    <w:rsid w:val="00844C89"/>
    <w:rsid w:val="00844F06"/>
    <w:rsid w:val="00845024"/>
    <w:rsid w:val="008453C6"/>
    <w:rsid w:val="0084574A"/>
    <w:rsid w:val="00845BD8"/>
    <w:rsid w:val="00845D7C"/>
    <w:rsid w:val="00846724"/>
    <w:rsid w:val="00846B90"/>
    <w:rsid w:val="00846D05"/>
    <w:rsid w:val="00846F2D"/>
    <w:rsid w:val="008471E1"/>
    <w:rsid w:val="00847288"/>
    <w:rsid w:val="0084751E"/>
    <w:rsid w:val="00847600"/>
    <w:rsid w:val="0084797E"/>
    <w:rsid w:val="00847ED0"/>
    <w:rsid w:val="008506B0"/>
    <w:rsid w:val="00851684"/>
    <w:rsid w:val="00851E00"/>
    <w:rsid w:val="00852053"/>
    <w:rsid w:val="0085246C"/>
    <w:rsid w:val="00852662"/>
    <w:rsid w:val="008538C2"/>
    <w:rsid w:val="00853CCC"/>
    <w:rsid w:val="00853E48"/>
    <w:rsid w:val="00853F63"/>
    <w:rsid w:val="008541D7"/>
    <w:rsid w:val="0085585A"/>
    <w:rsid w:val="00855B1D"/>
    <w:rsid w:val="00855BF7"/>
    <w:rsid w:val="00855E87"/>
    <w:rsid w:val="008563D0"/>
    <w:rsid w:val="00856A67"/>
    <w:rsid w:val="008572C8"/>
    <w:rsid w:val="00857C5E"/>
    <w:rsid w:val="00857DAC"/>
    <w:rsid w:val="0086022C"/>
    <w:rsid w:val="008603B9"/>
    <w:rsid w:val="00860671"/>
    <w:rsid w:val="0086088F"/>
    <w:rsid w:val="008608D0"/>
    <w:rsid w:val="00860ACF"/>
    <w:rsid w:val="00860DBB"/>
    <w:rsid w:val="008610C1"/>
    <w:rsid w:val="00861E13"/>
    <w:rsid w:val="00861E39"/>
    <w:rsid w:val="0086229D"/>
    <w:rsid w:val="00862515"/>
    <w:rsid w:val="00862CF1"/>
    <w:rsid w:val="00862FD3"/>
    <w:rsid w:val="008639BE"/>
    <w:rsid w:val="00863DF3"/>
    <w:rsid w:val="008643FE"/>
    <w:rsid w:val="0086623A"/>
    <w:rsid w:val="00866993"/>
    <w:rsid w:val="00866D7E"/>
    <w:rsid w:val="00866DBC"/>
    <w:rsid w:val="00866DEC"/>
    <w:rsid w:val="0086729F"/>
    <w:rsid w:val="008673F9"/>
    <w:rsid w:val="00867E12"/>
    <w:rsid w:val="008703B6"/>
    <w:rsid w:val="00870562"/>
    <w:rsid w:val="00870676"/>
    <w:rsid w:val="0087067D"/>
    <w:rsid w:val="008708DD"/>
    <w:rsid w:val="00871324"/>
    <w:rsid w:val="008714F3"/>
    <w:rsid w:val="008717FB"/>
    <w:rsid w:val="00871B3D"/>
    <w:rsid w:val="00872018"/>
    <w:rsid w:val="0087211E"/>
    <w:rsid w:val="00872785"/>
    <w:rsid w:val="0087281F"/>
    <w:rsid w:val="00872A6F"/>
    <w:rsid w:val="00872EA8"/>
    <w:rsid w:val="00873201"/>
    <w:rsid w:val="008741C2"/>
    <w:rsid w:val="00874432"/>
    <w:rsid w:val="00874439"/>
    <w:rsid w:val="00874A9B"/>
    <w:rsid w:val="00874E20"/>
    <w:rsid w:val="00874F11"/>
    <w:rsid w:val="00874FDF"/>
    <w:rsid w:val="00875E9A"/>
    <w:rsid w:val="0087601C"/>
    <w:rsid w:val="00877BCE"/>
    <w:rsid w:val="00877EFC"/>
    <w:rsid w:val="00880419"/>
    <w:rsid w:val="00881146"/>
    <w:rsid w:val="00881251"/>
    <w:rsid w:val="008812A9"/>
    <w:rsid w:val="0088149D"/>
    <w:rsid w:val="00881844"/>
    <w:rsid w:val="00881E8A"/>
    <w:rsid w:val="00881EE0"/>
    <w:rsid w:val="008822F9"/>
    <w:rsid w:val="008828EE"/>
    <w:rsid w:val="008833A7"/>
    <w:rsid w:val="008836AF"/>
    <w:rsid w:val="00883A75"/>
    <w:rsid w:val="00883D6B"/>
    <w:rsid w:val="00883E66"/>
    <w:rsid w:val="00884087"/>
    <w:rsid w:val="008842A3"/>
    <w:rsid w:val="0088488C"/>
    <w:rsid w:val="00885276"/>
    <w:rsid w:val="008852C3"/>
    <w:rsid w:val="008858B3"/>
    <w:rsid w:val="00885B8B"/>
    <w:rsid w:val="00885DE2"/>
    <w:rsid w:val="00886D20"/>
    <w:rsid w:val="00887E7F"/>
    <w:rsid w:val="0089033F"/>
    <w:rsid w:val="00890C65"/>
    <w:rsid w:val="00891571"/>
    <w:rsid w:val="008919FF"/>
    <w:rsid w:val="00891E19"/>
    <w:rsid w:val="0089216D"/>
    <w:rsid w:val="00892243"/>
    <w:rsid w:val="00893126"/>
    <w:rsid w:val="00893D49"/>
    <w:rsid w:val="00893D4A"/>
    <w:rsid w:val="0089500E"/>
    <w:rsid w:val="008950DA"/>
    <w:rsid w:val="0089527C"/>
    <w:rsid w:val="008954A9"/>
    <w:rsid w:val="008959E6"/>
    <w:rsid w:val="00896111"/>
    <w:rsid w:val="00896153"/>
    <w:rsid w:val="008962E1"/>
    <w:rsid w:val="00896C9D"/>
    <w:rsid w:val="00896EFD"/>
    <w:rsid w:val="00897B31"/>
    <w:rsid w:val="00897BA8"/>
    <w:rsid w:val="00897C49"/>
    <w:rsid w:val="008A017A"/>
    <w:rsid w:val="008A0201"/>
    <w:rsid w:val="008A1C25"/>
    <w:rsid w:val="008A1FF7"/>
    <w:rsid w:val="008A27B5"/>
    <w:rsid w:val="008A2A32"/>
    <w:rsid w:val="008A2B01"/>
    <w:rsid w:val="008A3576"/>
    <w:rsid w:val="008A3F29"/>
    <w:rsid w:val="008A43BB"/>
    <w:rsid w:val="008A4AF3"/>
    <w:rsid w:val="008A4F67"/>
    <w:rsid w:val="008A5049"/>
    <w:rsid w:val="008A56A2"/>
    <w:rsid w:val="008A590C"/>
    <w:rsid w:val="008A63C5"/>
    <w:rsid w:val="008A6441"/>
    <w:rsid w:val="008A69FF"/>
    <w:rsid w:val="008A7263"/>
    <w:rsid w:val="008A73DB"/>
    <w:rsid w:val="008A774D"/>
    <w:rsid w:val="008A793E"/>
    <w:rsid w:val="008A7C67"/>
    <w:rsid w:val="008B00DB"/>
    <w:rsid w:val="008B0A95"/>
    <w:rsid w:val="008B0FB1"/>
    <w:rsid w:val="008B17CD"/>
    <w:rsid w:val="008B2F8B"/>
    <w:rsid w:val="008B2FE0"/>
    <w:rsid w:val="008B3815"/>
    <w:rsid w:val="008B3C81"/>
    <w:rsid w:val="008B3CBE"/>
    <w:rsid w:val="008B3CFD"/>
    <w:rsid w:val="008B3EDB"/>
    <w:rsid w:val="008B49FF"/>
    <w:rsid w:val="008B589A"/>
    <w:rsid w:val="008B5B3A"/>
    <w:rsid w:val="008B5DEF"/>
    <w:rsid w:val="008B6250"/>
    <w:rsid w:val="008B65F8"/>
    <w:rsid w:val="008B691B"/>
    <w:rsid w:val="008B6B03"/>
    <w:rsid w:val="008B6CE8"/>
    <w:rsid w:val="008B6DE5"/>
    <w:rsid w:val="008B6F22"/>
    <w:rsid w:val="008B7236"/>
    <w:rsid w:val="008B779A"/>
    <w:rsid w:val="008C0BD1"/>
    <w:rsid w:val="008C1105"/>
    <w:rsid w:val="008C1B1D"/>
    <w:rsid w:val="008C20B9"/>
    <w:rsid w:val="008C2A27"/>
    <w:rsid w:val="008C2AE2"/>
    <w:rsid w:val="008C2DD4"/>
    <w:rsid w:val="008C3141"/>
    <w:rsid w:val="008C4776"/>
    <w:rsid w:val="008C4DC6"/>
    <w:rsid w:val="008C5AFB"/>
    <w:rsid w:val="008C6990"/>
    <w:rsid w:val="008C72EC"/>
    <w:rsid w:val="008C7F42"/>
    <w:rsid w:val="008D0BD9"/>
    <w:rsid w:val="008D0BFA"/>
    <w:rsid w:val="008D0C4D"/>
    <w:rsid w:val="008D1AD3"/>
    <w:rsid w:val="008D2596"/>
    <w:rsid w:val="008D297D"/>
    <w:rsid w:val="008D3192"/>
    <w:rsid w:val="008D3510"/>
    <w:rsid w:val="008D398C"/>
    <w:rsid w:val="008D3B85"/>
    <w:rsid w:val="008D3FFB"/>
    <w:rsid w:val="008D4554"/>
    <w:rsid w:val="008D4C04"/>
    <w:rsid w:val="008D4FC1"/>
    <w:rsid w:val="008D511F"/>
    <w:rsid w:val="008D568C"/>
    <w:rsid w:val="008D5D97"/>
    <w:rsid w:val="008D6049"/>
    <w:rsid w:val="008D62AC"/>
    <w:rsid w:val="008D668C"/>
    <w:rsid w:val="008D6963"/>
    <w:rsid w:val="008D698F"/>
    <w:rsid w:val="008D69AF"/>
    <w:rsid w:val="008D69D4"/>
    <w:rsid w:val="008D6CEB"/>
    <w:rsid w:val="008D6FD7"/>
    <w:rsid w:val="008D7309"/>
    <w:rsid w:val="008E0304"/>
    <w:rsid w:val="008E0415"/>
    <w:rsid w:val="008E04BF"/>
    <w:rsid w:val="008E07DC"/>
    <w:rsid w:val="008E1412"/>
    <w:rsid w:val="008E2314"/>
    <w:rsid w:val="008E2315"/>
    <w:rsid w:val="008E2470"/>
    <w:rsid w:val="008E2EB2"/>
    <w:rsid w:val="008E35DB"/>
    <w:rsid w:val="008E36CD"/>
    <w:rsid w:val="008E4109"/>
    <w:rsid w:val="008E4917"/>
    <w:rsid w:val="008E4A77"/>
    <w:rsid w:val="008E64BF"/>
    <w:rsid w:val="008F04D9"/>
    <w:rsid w:val="008F16B0"/>
    <w:rsid w:val="008F1F0D"/>
    <w:rsid w:val="008F2580"/>
    <w:rsid w:val="008F365C"/>
    <w:rsid w:val="008F36CB"/>
    <w:rsid w:val="008F3E65"/>
    <w:rsid w:val="008F3F45"/>
    <w:rsid w:val="008F4ABD"/>
    <w:rsid w:val="008F4F0B"/>
    <w:rsid w:val="008F520D"/>
    <w:rsid w:val="008F5910"/>
    <w:rsid w:val="008F5EF0"/>
    <w:rsid w:val="008F5F6A"/>
    <w:rsid w:val="008F743B"/>
    <w:rsid w:val="0090010C"/>
    <w:rsid w:val="00901E1B"/>
    <w:rsid w:val="0090265A"/>
    <w:rsid w:val="00903C2B"/>
    <w:rsid w:val="00903D0C"/>
    <w:rsid w:val="00903F66"/>
    <w:rsid w:val="00904277"/>
    <w:rsid w:val="00904AB7"/>
    <w:rsid w:val="0090569B"/>
    <w:rsid w:val="0090576E"/>
    <w:rsid w:val="00905923"/>
    <w:rsid w:val="0090599D"/>
    <w:rsid w:val="00905C7C"/>
    <w:rsid w:val="00905F02"/>
    <w:rsid w:val="0090671F"/>
    <w:rsid w:val="00906B68"/>
    <w:rsid w:val="00906CBD"/>
    <w:rsid w:val="00907597"/>
    <w:rsid w:val="009109AA"/>
    <w:rsid w:val="00910CF5"/>
    <w:rsid w:val="009110FE"/>
    <w:rsid w:val="00911387"/>
    <w:rsid w:val="009118AE"/>
    <w:rsid w:val="00911E94"/>
    <w:rsid w:val="009122E2"/>
    <w:rsid w:val="009125B0"/>
    <w:rsid w:val="0091299E"/>
    <w:rsid w:val="00912E2B"/>
    <w:rsid w:val="0091318C"/>
    <w:rsid w:val="00913532"/>
    <w:rsid w:val="009142B3"/>
    <w:rsid w:val="00914E9C"/>
    <w:rsid w:val="00915482"/>
    <w:rsid w:val="00915629"/>
    <w:rsid w:val="009156D5"/>
    <w:rsid w:val="00915885"/>
    <w:rsid w:val="00916111"/>
    <w:rsid w:val="00916242"/>
    <w:rsid w:val="009167C0"/>
    <w:rsid w:val="00916865"/>
    <w:rsid w:val="009172B6"/>
    <w:rsid w:val="00917833"/>
    <w:rsid w:val="00917B44"/>
    <w:rsid w:val="00917BC7"/>
    <w:rsid w:val="00917CAD"/>
    <w:rsid w:val="00917F9B"/>
    <w:rsid w:val="00920A1F"/>
    <w:rsid w:val="00920EF4"/>
    <w:rsid w:val="009210EB"/>
    <w:rsid w:val="00921BED"/>
    <w:rsid w:val="00921C27"/>
    <w:rsid w:val="00921E7A"/>
    <w:rsid w:val="009227C4"/>
    <w:rsid w:val="00922E65"/>
    <w:rsid w:val="009233F1"/>
    <w:rsid w:val="009242BF"/>
    <w:rsid w:val="00924597"/>
    <w:rsid w:val="00924B27"/>
    <w:rsid w:val="00924E48"/>
    <w:rsid w:val="009255CA"/>
    <w:rsid w:val="009261B5"/>
    <w:rsid w:val="00926502"/>
    <w:rsid w:val="00926E9E"/>
    <w:rsid w:val="00927015"/>
    <w:rsid w:val="0092754B"/>
    <w:rsid w:val="009275FC"/>
    <w:rsid w:val="00927647"/>
    <w:rsid w:val="00927882"/>
    <w:rsid w:val="00927FDD"/>
    <w:rsid w:val="00930CD5"/>
    <w:rsid w:val="0093116B"/>
    <w:rsid w:val="00931FA2"/>
    <w:rsid w:val="00931FA5"/>
    <w:rsid w:val="009322AA"/>
    <w:rsid w:val="009324E6"/>
    <w:rsid w:val="00932582"/>
    <w:rsid w:val="00932A5B"/>
    <w:rsid w:val="00932B48"/>
    <w:rsid w:val="00932DF0"/>
    <w:rsid w:val="009339CE"/>
    <w:rsid w:val="00933D87"/>
    <w:rsid w:val="009340C3"/>
    <w:rsid w:val="00934424"/>
    <w:rsid w:val="009353E4"/>
    <w:rsid w:val="0093560C"/>
    <w:rsid w:val="0093600B"/>
    <w:rsid w:val="00936C57"/>
    <w:rsid w:val="00937002"/>
    <w:rsid w:val="00937391"/>
    <w:rsid w:val="0093772D"/>
    <w:rsid w:val="00937946"/>
    <w:rsid w:val="00937B89"/>
    <w:rsid w:val="00937D25"/>
    <w:rsid w:val="009402F5"/>
    <w:rsid w:val="00940780"/>
    <w:rsid w:val="00940C08"/>
    <w:rsid w:val="00940DAB"/>
    <w:rsid w:val="009410F4"/>
    <w:rsid w:val="009412EF"/>
    <w:rsid w:val="0094160B"/>
    <w:rsid w:val="00942638"/>
    <w:rsid w:val="00943442"/>
    <w:rsid w:val="009434AE"/>
    <w:rsid w:val="00944579"/>
    <w:rsid w:val="00944EA8"/>
    <w:rsid w:val="00945126"/>
    <w:rsid w:val="0094668E"/>
    <w:rsid w:val="00947A75"/>
    <w:rsid w:val="00947A9C"/>
    <w:rsid w:val="00950122"/>
    <w:rsid w:val="009502B8"/>
    <w:rsid w:val="009504D1"/>
    <w:rsid w:val="0095073D"/>
    <w:rsid w:val="00950921"/>
    <w:rsid w:val="009509F3"/>
    <w:rsid w:val="00950B4E"/>
    <w:rsid w:val="00950FB6"/>
    <w:rsid w:val="009511B1"/>
    <w:rsid w:val="00952EFA"/>
    <w:rsid w:val="00952FDE"/>
    <w:rsid w:val="00953127"/>
    <w:rsid w:val="00953191"/>
    <w:rsid w:val="009537F2"/>
    <w:rsid w:val="00954499"/>
    <w:rsid w:val="0095497B"/>
    <w:rsid w:val="00954D39"/>
    <w:rsid w:val="00954D4B"/>
    <w:rsid w:val="00955708"/>
    <w:rsid w:val="00955764"/>
    <w:rsid w:val="0095591E"/>
    <w:rsid w:val="009559E3"/>
    <w:rsid w:val="00955F92"/>
    <w:rsid w:val="00956922"/>
    <w:rsid w:val="00956B5E"/>
    <w:rsid w:val="0095704B"/>
    <w:rsid w:val="0095739F"/>
    <w:rsid w:val="009608F2"/>
    <w:rsid w:val="00961180"/>
    <w:rsid w:val="00961391"/>
    <w:rsid w:val="009615C3"/>
    <w:rsid w:val="00961BFB"/>
    <w:rsid w:val="00962487"/>
    <w:rsid w:val="00962B62"/>
    <w:rsid w:val="00962B9A"/>
    <w:rsid w:val="00962FB5"/>
    <w:rsid w:val="009635B6"/>
    <w:rsid w:val="00963EF7"/>
    <w:rsid w:val="009640DB"/>
    <w:rsid w:val="00964295"/>
    <w:rsid w:val="00964637"/>
    <w:rsid w:val="00964DA7"/>
    <w:rsid w:val="0096646C"/>
    <w:rsid w:val="00966FB3"/>
    <w:rsid w:val="00967157"/>
    <w:rsid w:val="00970EA9"/>
    <w:rsid w:val="00970F29"/>
    <w:rsid w:val="0097115E"/>
    <w:rsid w:val="00972229"/>
    <w:rsid w:val="0097351A"/>
    <w:rsid w:val="0097386D"/>
    <w:rsid w:val="00973AF8"/>
    <w:rsid w:val="00973C4E"/>
    <w:rsid w:val="00974020"/>
    <w:rsid w:val="009743E7"/>
    <w:rsid w:val="009749C6"/>
    <w:rsid w:val="009751C8"/>
    <w:rsid w:val="009754E6"/>
    <w:rsid w:val="0097764A"/>
    <w:rsid w:val="0098034C"/>
    <w:rsid w:val="0098040B"/>
    <w:rsid w:val="009805F7"/>
    <w:rsid w:val="009811CF"/>
    <w:rsid w:val="009826C0"/>
    <w:rsid w:val="009829BC"/>
    <w:rsid w:val="00982B14"/>
    <w:rsid w:val="00982C9D"/>
    <w:rsid w:val="00982E09"/>
    <w:rsid w:val="00982E59"/>
    <w:rsid w:val="00982FEE"/>
    <w:rsid w:val="0098337B"/>
    <w:rsid w:val="00983820"/>
    <w:rsid w:val="0098401F"/>
    <w:rsid w:val="00984E22"/>
    <w:rsid w:val="00984EC8"/>
    <w:rsid w:val="009854A0"/>
    <w:rsid w:val="00985522"/>
    <w:rsid w:val="0098579E"/>
    <w:rsid w:val="00985F02"/>
    <w:rsid w:val="009864BB"/>
    <w:rsid w:val="00986782"/>
    <w:rsid w:val="00986CD2"/>
    <w:rsid w:val="00986D8C"/>
    <w:rsid w:val="00986D94"/>
    <w:rsid w:val="00986F1F"/>
    <w:rsid w:val="00987356"/>
    <w:rsid w:val="009874FD"/>
    <w:rsid w:val="00987738"/>
    <w:rsid w:val="009877AD"/>
    <w:rsid w:val="0098793C"/>
    <w:rsid w:val="00987946"/>
    <w:rsid w:val="00987C39"/>
    <w:rsid w:val="00987CE6"/>
    <w:rsid w:val="00990597"/>
    <w:rsid w:val="009906DC"/>
    <w:rsid w:val="00990881"/>
    <w:rsid w:val="00990F86"/>
    <w:rsid w:val="009924BB"/>
    <w:rsid w:val="00992A3A"/>
    <w:rsid w:val="00993558"/>
    <w:rsid w:val="00993DAD"/>
    <w:rsid w:val="00994106"/>
    <w:rsid w:val="00994112"/>
    <w:rsid w:val="00994187"/>
    <w:rsid w:val="0099439D"/>
    <w:rsid w:val="009945D1"/>
    <w:rsid w:val="0099526A"/>
    <w:rsid w:val="00995960"/>
    <w:rsid w:val="00996D6D"/>
    <w:rsid w:val="00996DA9"/>
    <w:rsid w:val="009970A8"/>
    <w:rsid w:val="009972F4"/>
    <w:rsid w:val="00997314"/>
    <w:rsid w:val="009976CA"/>
    <w:rsid w:val="00997AD3"/>
    <w:rsid w:val="00997EFF"/>
    <w:rsid w:val="00997F58"/>
    <w:rsid w:val="009A04E3"/>
    <w:rsid w:val="009A04F2"/>
    <w:rsid w:val="009A056F"/>
    <w:rsid w:val="009A0928"/>
    <w:rsid w:val="009A10C0"/>
    <w:rsid w:val="009A14CB"/>
    <w:rsid w:val="009A15B6"/>
    <w:rsid w:val="009A1A62"/>
    <w:rsid w:val="009A2A14"/>
    <w:rsid w:val="009A301F"/>
    <w:rsid w:val="009A32B7"/>
    <w:rsid w:val="009A36B4"/>
    <w:rsid w:val="009A36F4"/>
    <w:rsid w:val="009A3909"/>
    <w:rsid w:val="009A3EC8"/>
    <w:rsid w:val="009A45EF"/>
    <w:rsid w:val="009A4DCA"/>
    <w:rsid w:val="009A532D"/>
    <w:rsid w:val="009A5E7F"/>
    <w:rsid w:val="009A5F6A"/>
    <w:rsid w:val="009A643C"/>
    <w:rsid w:val="009A7180"/>
    <w:rsid w:val="009A76A0"/>
    <w:rsid w:val="009A7CAA"/>
    <w:rsid w:val="009A7E9B"/>
    <w:rsid w:val="009B033E"/>
    <w:rsid w:val="009B0582"/>
    <w:rsid w:val="009B083B"/>
    <w:rsid w:val="009B0D21"/>
    <w:rsid w:val="009B0D40"/>
    <w:rsid w:val="009B14DE"/>
    <w:rsid w:val="009B1CDE"/>
    <w:rsid w:val="009B1F17"/>
    <w:rsid w:val="009B21EE"/>
    <w:rsid w:val="009B2609"/>
    <w:rsid w:val="009B2693"/>
    <w:rsid w:val="009B2D14"/>
    <w:rsid w:val="009B33BD"/>
    <w:rsid w:val="009B48BC"/>
    <w:rsid w:val="009B511D"/>
    <w:rsid w:val="009B52C9"/>
    <w:rsid w:val="009B53AA"/>
    <w:rsid w:val="009B549C"/>
    <w:rsid w:val="009B55C8"/>
    <w:rsid w:val="009B5774"/>
    <w:rsid w:val="009B5D66"/>
    <w:rsid w:val="009B5F69"/>
    <w:rsid w:val="009B6562"/>
    <w:rsid w:val="009B690E"/>
    <w:rsid w:val="009B69C8"/>
    <w:rsid w:val="009B6A0C"/>
    <w:rsid w:val="009B6EC8"/>
    <w:rsid w:val="009B6EF6"/>
    <w:rsid w:val="009B6F43"/>
    <w:rsid w:val="009B7665"/>
    <w:rsid w:val="009B7735"/>
    <w:rsid w:val="009B7955"/>
    <w:rsid w:val="009C00AC"/>
    <w:rsid w:val="009C01A1"/>
    <w:rsid w:val="009C0303"/>
    <w:rsid w:val="009C0D6D"/>
    <w:rsid w:val="009C17E6"/>
    <w:rsid w:val="009C1EC2"/>
    <w:rsid w:val="009C2097"/>
    <w:rsid w:val="009C2546"/>
    <w:rsid w:val="009C338B"/>
    <w:rsid w:val="009C3A6A"/>
    <w:rsid w:val="009C400A"/>
    <w:rsid w:val="009C462B"/>
    <w:rsid w:val="009C4D73"/>
    <w:rsid w:val="009C5459"/>
    <w:rsid w:val="009C68A4"/>
    <w:rsid w:val="009C6B20"/>
    <w:rsid w:val="009C6CBB"/>
    <w:rsid w:val="009C6DAB"/>
    <w:rsid w:val="009C73A0"/>
    <w:rsid w:val="009C798F"/>
    <w:rsid w:val="009C7E9B"/>
    <w:rsid w:val="009D0149"/>
    <w:rsid w:val="009D0753"/>
    <w:rsid w:val="009D1AC1"/>
    <w:rsid w:val="009D220B"/>
    <w:rsid w:val="009D2A0C"/>
    <w:rsid w:val="009D2AD8"/>
    <w:rsid w:val="009D2C3B"/>
    <w:rsid w:val="009D2D46"/>
    <w:rsid w:val="009D3169"/>
    <w:rsid w:val="009D3411"/>
    <w:rsid w:val="009D3944"/>
    <w:rsid w:val="009D3C15"/>
    <w:rsid w:val="009D3CFF"/>
    <w:rsid w:val="009D42C9"/>
    <w:rsid w:val="009D4CD7"/>
    <w:rsid w:val="009D50F1"/>
    <w:rsid w:val="009D5149"/>
    <w:rsid w:val="009D5227"/>
    <w:rsid w:val="009D554D"/>
    <w:rsid w:val="009D5F9F"/>
    <w:rsid w:val="009D62AE"/>
    <w:rsid w:val="009D647E"/>
    <w:rsid w:val="009D6567"/>
    <w:rsid w:val="009D693E"/>
    <w:rsid w:val="009D6D10"/>
    <w:rsid w:val="009D727E"/>
    <w:rsid w:val="009D742D"/>
    <w:rsid w:val="009D7619"/>
    <w:rsid w:val="009E1017"/>
    <w:rsid w:val="009E10CD"/>
    <w:rsid w:val="009E16CB"/>
    <w:rsid w:val="009E19DF"/>
    <w:rsid w:val="009E1A65"/>
    <w:rsid w:val="009E1B3F"/>
    <w:rsid w:val="009E359E"/>
    <w:rsid w:val="009E377A"/>
    <w:rsid w:val="009E378E"/>
    <w:rsid w:val="009E3EAB"/>
    <w:rsid w:val="009E4ABD"/>
    <w:rsid w:val="009E5859"/>
    <w:rsid w:val="009E5955"/>
    <w:rsid w:val="009E5C9D"/>
    <w:rsid w:val="009E69D1"/>
    <w:rsid w:val="009E6DD7"/>
    <w:rsid w:val="009E6ECD"/>
    <w:rsid w:val="009E729C"/>
    <w:rsid w:val="009E7936"/>
    <w:rsid w:val="009E7948"/>
    <w:rsid w:val="009E7965"/>
    <w:rsid w:val="009F0D68"/>
    <w:rsid w:val="009F1163"/>
    <w:rsid w:val="009F17FD"/>
    <w:rsid w:val="009F1B62"/>
    <w:rsid w:val="009F1C5F"/>
    <w:rsid w:val="009F256F"/>
    <w:rsid w:val="009F2BC2"/>
    <w:rsid w:val="009F2FA1"/>
    <w:rsid w:val="009F33A3"/>
    <w:rsid w:val="009F39A3"/>
    <w:rsid w:val="009F3CB0"/>
    <w:rsid w:val="009F4266"/>
    <w:rsid w:val="009F45CD"/>
    <w:rsid w:val="009F4D71"/>
    <w:rsid w:val="009F4E67"/>
    <w:rsid w:val="009F5635"/>
    <w:rsid w:val="009F5772"/>
    <w:rsid w:val="009F70DA"/>
    <w:rsid w:val="009F79B5"/>
    <w:rsid w:val="009F79C2"/>
    <w:rsid w:val="009F7C85"/>
    <w:rsid w:val="00A00332"/>
    <w:rsid w:val="00A005EC"/>
    <w:rsid w:val="00A01366"/>
    <w:rsid w:val="00A014FC"/>
    <w:rsid w:val="00A018B5"/>
    <w:rsid w:val="00A019D7"/>
    <w:rsid w:val="00A02C20"/>
    <w:rsid w:val="00A032B9"/>
    <w:rsid w:val="00A03397"/>
    <w:rsid w:val="00A03A2A"/>
    <w:rsid w:val="00A04107"/>
    <w:rsid w:val="00A0448B"/>
    <w:rsid w:val="00A04844"/>
    <w:rsid w:val="00A05050"/>
    <w:rsid w:val="00A05949"/>
    <w:rsid w:val="00A059EC"/>
    <w:rsid w:val="00A05AB5"/>
    <w:rsid w:val="00A06004"/>
    <w:rsid w:val="00A0645B"/>
    <w:rsid w:val="00A107F9"/>
    <w:rsid w:val="00A10839"/>
    <w:rsid w:val="00A10C88"/>
    <w:rsid w:val="00A118E8"/>
    <w:rsid w:val="00A123D5"/>
    <w:rsid w:val="00A12EFA"/>
    <w:rsid w:val="00A135CD"/>
    <w:rsid w:val="00A13C04"/>
    <w:rsid w:val="00A13C28"/>
    <w:rsid w:val="00A13E12"/>
    <w:rsid w:val="00A14B30"/>
    <w:rsid w:val="00A14B4F"/>
    <w:rsid w:val="00A14D21"/>
    <w:rsid w:val="00A14DE0"/>
    <w:rsid w:val="00A14EF7"/>
    <w:rsid w:val="00A14FBE"/>
    <w:rsid w:val="00A15516"/>
    <w:rsid w:val="00A1558C"/>
    <w:rsid w:val="00A15D41"/>
    <w:rsid w:val="00A15D68"/>
    <w:rsid w:val="00A15E38"/>
    <w:rsid w:val="00A15E61"/>
    <w:rsid w:val="00A15EF2"/>
    <w:rsid w:val="00A16F86"/>
    <w:rsid w:val="00A172CB"/>
    <w:rsid w:val="00A173D5"/>
    <w:rsid w:val="00A179E1"/>
    <w:rsid w:val="00A2060C"/>
    <w:rsid w:val="00A20F78"/>
    <w:rsid w:val="00A22D26"/>
    <w:rsid w:val="00A2376A"/>
    <w:rsid w:val="00A23B2A"/>
    <w:rsid w:val="00A23CE0"/>
    <w:rsid w:val="00A24059"/>
    <w:rsid w:val="00A24427"/>
    <w:rsid w:val="00A24F6C"/>
    <w:rsid w:val="00A2533E"/>
    <w:rsid w:val="00A25D11"/>
    <w:rsid w:val="00A27730"/>
    <w:rsid w:val="00A27ADD"/>
    <w:rsid w:val="00A30D5F"/>
    <w:rsid w:val="00A30F23"/>
    <w:rsid w:val="00A316FA"/>
    <w:rsid w:val="00A31A75"/>
    <w:rsid w:val="00A31CB5"/>
    <w:rsid w:val="00A32C04"/>
    <w:rsid w:val="00A333D3"/>
    <w:rsid w:val="00A33595"/>
    <w:rsid w:val="00A33D83"/>
    <w:rsid w:val="00A33DB8"/>
    <w:rsid w:val="00A33EDD"/>
    <w:rsid w:val="00A340F3"/>
    <w:rsid w:val="00A34D87"/>
    <w:rsid w:val="00A357B0"/>
    <w:rsid w:val="00A35AE0"/>
    <w:rsid w:val="00A35F23"/>
    <w:rsid w:val="00A368FC"/>
    <w:rsid w:val="00A3706E"/>
    <w:rsid w:val="00A37171"/>
    <w:rsid w:val="00A37239"/>
    <w:rsid w:val="00A374D5"/>
    <w:rsid w:val="00A375CB"/>
    <w:rsid w:val="00A3763A"/>
    <w:rsid w:val="00A40365"/>
    <w:rsid w:val="00A40927"/>
    <w:rsid w:val="00A40EA3"/>
    <w:rsid w:val="00A41012"/>
    <w:rsid w:val="00A4161B"/>
    <w:rsid w:val="00A417D0"/>
    <w:rsid w:val="00A418C9"/>
    <w:rsid w:val="00A41AA1"/>
    <w:rsid w:val="00A4205D"/>
    <w:rsid w:val="00A42397"/>
    <w:rsid w:val="00A42A92"/>
    <w:rsid w:val="00A42C34"/>
    <w:rsid w:val="00A42CCA"/>
    <w:rsid w:val="00A42EB8"/>
    <w:rsid w:val="00A433FD"/>
    <w:rsid w:val="00A43948"/>
    <w:rsid w:val="00A439D9"/>
    <w:rsid w:val="00A43A01"/>
    <w:rsid w:val="00A44775"/>
    <w:rsid w:val="00A44778"/>
    <w:rsid w:val="00A447C9"/>
    <w:rsid w:val="00A44FA7"/>
    <w:rsid w:val="00A45648"/>
    <w:rsid w:val="00A472D2"/>
    <w:rsid w:val="00A4769B"/>
    <w:rsid w:val="00A47A51"/>
    <w:rsid w:val="00A5157C"/>
    <w:rsid w:val="00A51955"/>
    <w:rsid w:val="00A51A5B"/>
    <w:rsid w:val="00A51D22"/>
    <w:rsid w:val="00A51D49"/>
    <w:rsid w:val="00A5205D"/>
    <w:rsid w:val="00A521FA"/>
    <w:rsid w:val="00A522DF"/>
    <w:rsid w:val="00A52759"/>
    <w:rsid w:val="00A529E9"/>
    <w:rsid w:val="00A52BF8"/>
    <w:rsid w:val="00A52C33"/>
    <w:rsid w:val="00A52EA9"/>
    <w:rsid w:val="00A5322B"/>
    <w:rsid w:val="00A534B2"/>
    <w:rsid w:val="00A5350C"/>
    <w:rsid w:val="00A54258"/>
    <w:rsid w:val="00A544AF"/>
    <w:rsid w:val="00A54D90"/>
    <w:rsid w:val="00A55969"/>
    <w:rsid w:val="00A55C50"/>
    <w:rsid w:val="00A56396"/>
    <w:rsid w:val="00A56826"/>
    <w:rsid w:val="00A57407"/>
    <w:rsid w:val="00A579E7"/>
    <w:rsid w:val="00A57DD5"/>
    <w:rsid w:val="00A603AB"/>
    <w:rsid w:val="00A60924"/>
    <w:rsid w:val="00A60BAA"/>
    <w:rsid w:val="00A60C5A"/>
    <w:rsid w:val="00A614F9"/>
    <w:rsid w:val="00A61603"/>
    <w:rsid w:val="00A61662"/>
    <w:rsid w:val="00A62335"/>
    <w:rsid w:val="00A6239C"/>
    <w:rsid w:val="00A6257E"/>
    <w:rsid w:val="00A625E9"/>
    <w:rsid w:val="00A62F01"/>
    <w:rsid w:val="00A62F1D"/>
    <w:rsid w:val="00A64AE4"/>
    <w:rsid w:val="00A64FC0"/>
    <w:rsid w:val="00A65075"/>
    <w:rsid w:val="00A65078"/>
    <w:rsid w:val="00A66B0F"/>
    <w:rsid w:val="00A67395"/>
    <w:rsid w:val="00A67462"/>
    <w:rsid w:val="00A67D80"/>
    <w:rsid w:val="00A67DE8"/>
    <w:rsid w:val="00A67F47"/>
    <w:rsid w:val="00A71A78"/>
    <w:rsid w:val="00A72F3C"/>
    <w:rsid w:val="00A74C67"/>
    <w:rsid w:val="00A74ED2"/>
    <w:rsid w:val="00A76119"/>
    <w:rsid w:val="00A762D4"/>
    <w:rsid w:val="00A76314"/>
    <w:rsid w:val="00A763D9"/>
    <w:rsid w:val="00A7657B"/>
    <w:rsid w:val="00A765AA"/>
    <w:rsid w:val="00A770E8"/>
    <w:rsid w:val="00A77874"/>
    <w:rsid w:val="00A77F6B"/>
    <w:rsid w:val="00A80295"/>
    <w:rsid w:val="00A804E6"/>
    <w:rsid w:val="00A829BE"/>
    <w:rsid w:val="00A8358E"/>
    <w:rsid w:val="00A84436"/>
    <w:rsid w:val="00A84D86"/>
    <w:rsid w:val="00A85255"/>
    <w:rsid w:val="00A85453"/>
    <w:rsid w:val="00A85BB7"/>
    <w:rsid w:val="00A85DE1"/>
    <w:rsid w:val="00A85EDC"/>
    <w:rsid w:val="00A863EA"/>
    <w:rsid w:val="00A871BC"/>
    <w:rsid w:val="00A8751B"/>
    <w:rsid w:val="00A876F3"/>
    <w:rsid w:val="00A87982"/>
    <w:rsid w:val="00A87B10"/>
    <w:rsid w:val="00A87B8E"/>
    <w:rsid w:val="00A90133"/>
    <w:rsid w:val="00A9111A"/>
    <w:rsid w:val="00A923A9"/>
    <w:rsid w:val="00A92A07"/>
    <w:rsid w:val="00A93588"/>
    <w:rsid w:val="00A93689"/>
    <w:rsid w:val="00A93920"/>
    <w:rsid w:val="00A9393E"/>
    <w:rsid w:val="00A93980"/>
    <w:rsid w:val="00A93BB7"/>
    <w:rsid w:val="00A93CB5"/>
    <w:rsid w:val="00A93DB1"/>
    <w:rsid w:val="00A94758"/>
    <w:rsid w:val="00A9513E"/>
    <w:rsid w:val="00A95798"/>
    <w:rsid w:val="00A96248"/>
    <w:rsid w:val="00A962DC"/>
    <w:rsid w:val="00A969EE"/>
    <w:rsid w:val="00A972B5"/>
    <w:rsid w:val="00AA134B"/>
    <w:rsid w:val="00AA1D3E"/>
    <w:rsid w:val="00AA2E51"/>
    <w:rsid w:val="00AA34A9"/>
    <w:rsid w:val="00AA3564"/>
    <w:rsid w:val="00AA35BD"/>
    <w:rsid w:val="00AA36C9"/>
    <w:rsid w:val="00AA39EE"/>
    <w:rsid w:val="00AA3CB9"/>
    <w:rsid w:val="00AA3D97"/>
    <w:rsid w:val="00AA4AB4"/>
    <w:rsid w:val="00AA4B18"/>
    <w:rsid w:val="00AA4F81"/>
    <w:rsid w:val="00AA51C4"/>
    <w:rsid w:val="00AA5440"/>
    <w:rsid w:val="00AA613E"/>
    <w:rsid w:val="00AA7000"/>
    <w:rsid w:val="00AA7ABB"/>
    <w:rsid w:val="00AA7ADD"/>
    <w:rsid w:val="00AA7C7C"/>
    <w:rsid w:val="00AA7F14"/>
    <w:rsid w:val="00AB0013"/>
    <w:rsid w:val="00AB002D"/>
    <w:rsid w:val="00AB09B1"/>
    <w:rsid w:val="00AB0FE6"/>
    <w:rsid w:val="00AB1180"/>
    <w:rsid w:val="00AB13C4"/>
    <w:rsid w:val="00AB1410"/>
    <w:rsid w:val="00AB2314"/>
    <w:rsid w:val="00AB2777"/>
    <w:rsid w:val="00AB2C1E"/>
    <w:rsid w:val="00AB2D57"/>
    <w:rsid w:val="00AB303C"/>
    <w:rsid w:val="00AB3AF4"/>
    <w:rsid w:val="00AB4346"/>
    <w:rsid w:val="00AB4579"/>
    <w:rsid w:val="00AB4C91"/>
    <w:rsid w:val="00AB4F01"/>
    <w:rsid w:val="00AB53EF"/>
    <w:rsid w:val="00AB573D"/>
    <w:rsid w:val="00AB5873"/>
    <w:rsid w:val="00AB5FB9"/>
    <w:rsid w:val="00AB63B1"/>
    <w:rsid w:val="00AB6730"/>
    <w:rsid w:val="00AB6783"/>
    <w:rsid w:val="00AB6BA1"/>
    <w:rsid w:val="00AB7451"/>
    <w:rsid w:val="00AB7671"/>
    <w:rsid w:val="00AB77D4"/>
    <w:rsid w:val="00AC09FE"/>
    <w:rsid w:val="00AC0C88"/>
    <w:rsid w:val="00AC186C"/>
    <w:rsid w:val="00AC19AD"/>
    <w:rsid w:val="00AC1C4E"/>
    <w:rsid w:val="00AC2D96"/>
    <w:rsid w:val="00AC35FF"/>
    <w:rsid w:val="00AC45D1"/>
    <w:rsid w:val="00AC48C7"/>
    <w:rsid w:val="00AC49E4"/>
    <w:rsid w:val="00AC4DB7"/>
    <w:rsid w:val="00AC5874"/>
    <w:rsid w:val="00AC5BE7"/>
    <w:rsid w:val="00AC5CC5"/>
    <w:rsid w:val="00AC5E9C"/>
    <w:rsid w:val="00AC5F0C"/>
    <w:rsid w:val="00AC5F46"/>
    <w:rsid w:val="00AC6449"/>
    <w:rsid w:val="00AC67FA"/>
    <w:rsid w:val="00AC71D6"/>
    <w:rsid w:val="00AC725B"/>
    <w:rsid w:val="00AD0A90"/>
    <w:rsid w:val="00AD0EB3"/>
    <w:rsid w:val="00AD11E1"/>
    <w:rsid w:val="00AD12F1"/>
    <w:rsid w:val="00AD1702"/>
    <w:rsid w:val="00AD200C"/>
    <w:rsid w:val="00AD20BE"/>
    <w:rsid w:val="00AD2353"/>
    <w:rsid w:val="00AD2415"/>
    <w:rsid w:val="00AD3313"/>
    <w:rsid w:val="00AD3411"/>
    <w:rsid w:val="00AD3451"/>
    <w:rsid w:val="00AD3A57"/>
    <w:rsid w:val="00AD458B"/>
    <w:rsid w:val="00AD46B4"/>
    <w:rsid w:val="00AD4F61"/>
    <w:rsid w:val="00AD54D0"/>
    <w:rsid w:val="00AD61AF"/>
    <w:rsid w:val="00AD66B0"/>
    <w:rsid w:val="00AD7984"/>
    <w:rsid w:val="00AD7D2D"/>
    <w:rsid w:val="00AE0062"/>
    <w:rsid w:val="00AE082A"/>
    <w:rsid w:val="00AE0844"/>
    <w:rsid w:val="00AE0B04"/>
    <w:rsid w:val="00AE0E7E"/>
    <w:rsid w:val="00AE0E88"/>
    <w:rsid w:val="00AE1535"/>
    <w:rsid w:val="00AE1BA4"/>
    <w:rsid w:val="00AE1BCF"/>
    <w:rsid w:val="00AE1E4F"/>
    <w:rsid w:val="00AE220E"/>
    <w:rsid w:val="00AE2356"/>
    <w:rsid w:val="00AE24D1"/>
    <w:rsid w:val="00AE26BE"/>
    <w:rsid w:val="00AE26D7"/>
    <w:rsid w:val="00AE3276"/>
    <w:rsid w:val="00AE3501"/>
    <w:rsid w:val="00AE4C1E"/>
    <w:rsid w:val="00AE582B"/>
    <w:rsid w:val="00AE60D3"/>
    <w:rsid w:val="00AE6493"/>
    <w:rsid w:val="00AE654C"/>
    <w:rsid w:val="00AE6CAA"/>
    <w:rsid w:val="00AE6CD5"/>
    <w:rsid w:val="00AE7472"/>
    <w:rsid w:val="00AE7AE4"/>
    <w:rsid w:val="00AF0032"/>
    <w:rsid w:val="00AF01AD"/>
    <w:rsid w:val="00AF0595"/>
    <w:rsid w:val="00AF0888"/>
    <w:rsid w:val="00AF0A94"/>
    <w:rsid w:val="00AF13DC"/>
    <w:rsid w:val="00AF1815"/>
    <w:rsid w:val="00AF1AFF"/>
    <w:rsid w:val="00AF1E93"/>
    <w:rsid w:val="00AF2D9E"/>
    <w:rsid w:val="00AF2DB3"/>
    <w:rsid w:val="00AF3169"/>
    <w:rsid w:val="00AF34A6"/>
    <w:rsid w:val="00AF35D8"/>
    <w:rsid w:val="00AF3B9F"/>
    <w:rsid w:val="00AF3D04"/>
    <w:rsid w:val="00AF41A5"/>
    <w:rsid w:val="00AF41E5"/>
    <w:rsid w:val="00AF454C"/>
    <w:rsid w:val="00AF54C3"/>
    <w:rsid w:val="00AF5CC8"/>
    <w:rsid w:val="00AF65E8"/>
    <w:rsid w:val="00AF68F1"/>
    <w:rsid w:val="00AF6F4B"/>
    <w:rsid w:val="00AF7AD5"/>
    <w:rsid w:val="00AF7C8C"/>
    <w:rsid w:val="00B00B04"/>
    <w:rsid w:val="00B00B46"/>
    <w:rsid w:val="00B00EFD"/>
    <w:rsid w:val="00B00F57"/>
    <w:rsid w:val="00B02052"/>
    <w:rsid w:val="00B028C6"/>
    <w:rsid w:val="00B032E7"/>
    <w:rsid w:val="00B04329"/>
    <w:rsid w:val="00B0463E"/>
    <w:rsid w:val="00B04652"/>
    <w:rsid w:val="00B04C57"/>
    <w:rsid w:val="00B04E3C"/>
    <w:rsid w:val="00B04E83"/>
    <w:rsid w:val="00B0530F"/>
    <w:rsid w:val="00B05C7D"/>
    <w:rsid w:val="00B05D89"/>
    <w:rsid w:val="00B06AC2"/>
    <w:rsid w:val="00B06C4A"/>
    <w:rsid w:val="00B0736B"/>
    <w:rsid w:val="00B07772"/>
    <w:rsid w:val="00B07E31"/>
    <w:rsid w:val="00B07F19"/>
    <w:rsid w:val="00B102C4"/>
    <w:rsid w:val="00B10D4A"/>
    <w:rsid w:val="00B1162A"/>
    <w:rsid w:val="00B11A5C"/>
    <w:rsid w:val="00B11CCD"/>
    <w:rsid w:val="00B11E84"/>
    <w:rsid w:val="00B12AF6"/>
    <w:rsid w:val="00B134E4"/>
    <w:rsid w:val="00B13A00"/>
    <w:rsid w:val="00B13CF3"/>
    <w:rsid w:val="00B13F79"/>
    <w:rsid w:val="00B1485C"/>
    <w:rsid w:val="00B14E11"/>
    <w:rsid w:val="00B152DE"/>
    <w:rsid w:val="00B153A6"/>
    <w:rsid w:val="00B15480"/>
    <w:rsid w:val="00B15AF5"/>
    <w:rsid w:val="00B15CFF"/>
    <w:rsid w:val="00B160B3"/>
    <w:rsid w:val="00B16179"/>
    <w:rsid w:val="00B178AA"/>
    <w:rsid w:val="00B179D9"/>
    <w:rsid w:val="00B2011A"/>
    <w:rsid w:val="00B20DC9"/>
    <w:rsid w:val="00B20E44"/>
    <w:rsid w:val="00B218B3"/>
    <w:rsid w:val="00B2298D"/>
    <w:rsid w:val="00B229C1"/>
    <w:rsid w:val="00B22BAC"/>
    <w:rsid w:val="00B22C25"/>
    <w:rsid w:val="00B22DF1"/>
    <w:rsid w:val="00B22DF6"/>
    <w:rsid w:val="00B24113"/>
    <w:rsid w:val="00B245D3"/>
    <w:rsid w:val="00B248F3"/>
    <w:rsid w:val="00B24F5F"/>
    <w:rsid w:val="00B253DF"/>
    <w:rsid w:val="00B25529"/>
    <w:rsid w:val="00B2552B"/>
    <w:rsid w:val="00B258C4"/>
    <w:rsid w:val="00B25B08"/>
    <w:rsid w:val="00B25B59"/>
    <w:rsid w:val="00B2633C"/>
    <w:rsid w:val="00B268FA"/>
    <w:rsid w:val="00B27C56"/>
    <w:rsid w:val="00B27E41"/>
    <w:rsid w:val="00B3028F"/>
    <w:rsid w:val="00B30AAC"/>
    <w:rsid w:val="00B30AE5"/>
    <w:rsid w:val="00B30E02"/>
    <w:rsid w:val="00B3130E"/>
    <w:rsid w:val="00B3133B"/>
    <w:rsid w:val="00B314EC"/>
    <w:rsid w:val="00B3246C"/>
    <w:rsid w:val="00B32B3F"/>
    <w:rsid w:val="00B32CE8"/>
    <w:rsid w:val="00B33116"/>
    <w:rsid w:val="00B33C4D"/>
    <w:rsid w:val="00B348E1"/>
    <w:rsid w:val="00B34A86"/>
    <w:rsid w:val="00B34ADB"/>
    <w:rsid w:val="00B34BA4"/>
    <w:rsid w:val="00B34CA5"/>
    <w:rsid w:val="00B353E5"/>
    <w:rsid w:val="00B357E2"/>
    <w:rsid w:val="00B35A88"/>
    <w:rsid w:val="00B35CC4"/>
    <w:rsid w:val="00B36C2B"/>
    <w:rsid w:val="00B3772D"/>
    <w:rsid w:val="00B37DAB"/>
    <w:rsid w:val="00B37FAE"/>
    <w:rsid w:val="00B40535"/>
    <w:rsid w:val="00B40754"/>
    <w:rsid w:val="00B4086F"/>
    <w:rsid w:val="00B4092F"/>
    <w:rsid w:val="00B40A7D"/>
    <w:rsid w:val="00B41210"/>
    <w:rsid w:val="00B4169F"/>
    <w:rsid w:val="00B4188B"/>
    <w:rsid w:val="00B418D3"/>
    <w:rsid w:val="00B4250E"/>
    <w:rsid w:val="00B428A7"/>
    <w:rsid w:val="00B42CF4"/>
    <w:rsid w:val="00B42D54"/>
    <w:rsid w:val="00B43078"/>
    <w:rsid w:val="00B43FF3"/>
    <w:rsid w:val="00B441E3"/>
    <w:rsid w:val="00B44D1B"/>
    <w:rsid w:val="00B44FCD"/>
    <w:rsid w:val="00B45AFF"/>
    <w:rsid w:val="00B46E91"/>
    <w:rsid w:val="00B473C1"/>
    <w:rsid w:val="00B47BD5"/>
    <w:rsid w:val="00B50111"/>
    <w:rsid w:val="00B50154"/>
    <w:rsid w:val="00B50160"/>
    <w:rsid w:val="00B50B41"/>
    <w:rsid w:val="00B5104F"/>
    <w:rsid w:val="00B511D5"/>
    <w:rsid w:val="00B517FB"/>
    <w:rsid w:val="00B518B9"/>
    <w:rsid w:val="00B53411"/>
    <w:rsid w:val="00B53841"/>
    <w:rsid w:val="00B539EF"/>
    <w:rsid w:val="00B53D67"/>
    <w:rsid w:val="00B53EC8"/>
    <w:rsid w:val="00B54003"/>
    <w:rsid w:val="00B542B0"/>
    <w:rsid w:val="00B54C48"/>
    <w:rsid w:val="00B54D7D"/>
    <w:rsid w:val="00B54F30"/>
    <w:rsid w:val="00B55027"/>
    <w:rsid w:val="00B55EEF"/>
    <w:rsid w:val="00B565E5"/>
    <w:rsid w:val="00B56676"/>
    <w:rsid w:val="00B56747"/>
    <w:rsid w:val="00B56C9E"/>
    <w:rsid w:val="00B5751E"/>
    <w:rsid w:val="00B57EDA"/>
    <w:rsid w:val="00B608D8"/>
    <w:rsid w:val="00B60CC9"/>
    <w:rsid w:val="00B6101C"/>
    <w:rsid w:val="00B6130C"/>
    <w:rsid w:val="00B622E1"/>
    <w:rsid w:val="00B62A28"/>
    <w:rsid w:val="00B62CFD"/>
    <w:rsid w:val="00B6321B"/>
    <w:rsid w:val="00B6384F"/>
    <w:rsid w:val="00B63AF7"/>
    <w:rsid w:val="00B63FCB"/>
    <w:rsid w:val="00B64FA9"/>
    <w:rsid w:val="00B65105"/>
    <w:rsid w:val="00B65A5C"/>
    <w:rsid w:val="00B65ADA"/>
    <w:rsid w:val="00B65F2A"/>
    <w:rsid w:val="00B660E1"/>
    <w:rsid w:val="00B66150"/>
    <w:rsid w:val="00B66C7C"/>
    <w:rsid w:val="00B6709D"/>
    <w:rsid w:val="00B6775E"/>
    <w:rsid w:val="00B67B23"/>
    <w:rsid w:val="00B67BD3"/>
    <w:rsid w:val="00B67F51"/>
    <w:rsid w:val="00B70310"/>
    <w:rsid w:val="00B70505"/>
    <w:rsid w:val="00B70578"/>
    <w:rsid w:val="00B70695"/>
    <w:rsid w:val="00B71386"/>
    <w:rsid w:val="00B713B3"/>
    <w:rsid w:val="00B71E16"/>
    <w:rsid w:val="00B71F31"/>
    <w:rsid w:val="00B7340A"/>
    <w:rsid w:val="00B7348D"/>
    <w:rsid w:val="00B73658"/>
    <w:rsid w:val="00B7371C"/>
    <w:rsid w:val="00B73C44"/>
    <w:rsid w:val="00B73E29"/>
    <w:rsid w:val="00B73E7D"/>
    <w:rsid w:val="00B742D2"/>
    <w:rsid w:val="00B7522B"/>
    <w:rsid w:val="00B754DB"/>
    <w:rsid w:val="00B7577B"/>
    <w:rsid w:val="00B75ED7"/>
    <w:rsid w:val="00B76BE6"/>
    <w:rsid w:val="00B76D70"/>
    <w:rsid w:val="00B76F80"/>
    <w:rsid w:val="00B76FE5"/>
    <w:rsid w:val="00B775DE"/>
    <w:rsid w:val="00B7789B"/>
    <w:rsid w:val="00B77E4E"/>
    <w:rsid w:val="00B80637"/>
    <w:rsid w:val="00B80F64"/>
    <w:rsid w:val="00B81766"/>
    <w:rsid w:val="00B81813"/>
    <w:rsid w:val="00B81A73"/>
    <w:rsid w:val="00B81AC2"/>
    <w:rsid w:val="00B8274A"/>
    <w:rsid w:val="00B82963"/>
    <w:rsid w:val="00B829A5"/>
    <w:rsid w:val="00B82C8B"/>
    <w:rsid w:val="00B82E99"/>
    <w:rsid w:val="00B838A8"/>
    <w:rsid w:val="00B84658"/>
    <w:rsid w:val="00B84B5A"/>
    <w:rsid w:val="00B84D68"/>
    <w:rsid w:val="00B8558B"/>
    <w:rsid w:val="00B85B59"/>
    <w:rsid w:val="00B870AE"/>
    <w:rsid w:val="00B87663"/>
    <w:rsid w:val="00B87927"/>
    <w:rsid w:val="00B87A9A"/>
    <w:rsid w:val="00B87B99"/>
    <w:rsid w:val="00B904E3"/>
    <w:rsid w:val="00B905DE"/>
    <w:rsid w:val="00B9065A"/>
    <w:rsid w:val="00B90870"/>
    <w:rsid w:val="00B90D1F"/>
    <w:rsid w:val="00B90D85"/>
    <w:rsid w:val="00B90F14"/>
    <w:rsid w:val="00B91007"/>
    <w:rsid w:val="00B91D49"/>
    <w:rsid w:val="00B92251"/>
    <w:rsid w:val="00B923AD"/>
    <w:rsid w:val="00B924F4"/>
    <w:rsid w:val="00B9296C"/>
    <w:rsid w:val="00B92AA2"/>
    <w:rsid w:val="00B93004"/>
    <w:rsid w:val="00B93DC2"/>
    <w:rsid w:val="00B951A8"/>
    <w:rsid w:val="00B95AF0"/>
    <w:rsid w:val="00B96A94"/>
    <w:rsid w:val="00B96F5F"/>
    <w:rsid w:val="00B97078"/>
    <w:rsid w:val="00B97397"/>
    <w:rsid w:val="00BA0E49"/>
    <w:rsid w:val="00BA1457"/>
    <w:rsid w:val="00BA1867"/>
    <w:rsid w:val="00BA1C1F"/>
    <w:rsid w:val="00BA275E"/>
    <w:rsid w:val="00BA2FA0"/>
    <w:rsid w:val="00BA3AF7"/>
    <w:rsid w:val="00BA3F3D"/>
    <w:rsid w:val="00BA4AF8"/>
    <w:rsid w:val="00BA5435"/>
    <w:rsid w:val="00BA5D88"/>
    <w:rsid w:val="00BA5E46"/>
    <w:rsid w:val="00BA613D"/>
    <w:rsid w:val="00BA6802"/>
    <w:rsid w:val="00BA6DE5"/>
    <w:rsid w:val="00BA7A92"/>
    <w:rsid w:val="00BB0182"/>
    <w:rsid w:val="00BB081A"/>
    <w:rsid w:val="00BB1140"/>
    <w:rsid w:val="00BB2298"/>
    <w:rsid w:val="00BB24A1"/>
    <w:rsid w:val="00BB28DE"/>
    <w:rsid w:val="00BB31DB"/>
    <w:rsid w:val="00BB331F"/>
    <w:rsid w:val="00BB4E2D"/>
    <w:rsid w:val="00BB5877"/>
    <w:rsid w:val="00BB5AA9"/>
    <w:rsid w:val="00BB6634"/>
    <w:rsid w:val="00BB6C63"/>
    <w:rsid w:val="00BB7285"/>
    <w:rsid w:val="00BB7470"/>
    <w:rsid w:val="00BB7997"/>
    <w:rsid w:val="00BC05D5"/>
    <w:rsid w:val="00BC09F1"/>
    <w:rsid w:val="00BC0C9D"/>
    <w:rsid w:val="00BC148F"/>
    <w:rsid w:val="00BC15F0"/>
    <w:rsid w:val="00BC1680"/>
    <w:rsid w:val="00BC1D1B"/>
    <w:rsid w:val="00BC1F96"/>
    <w:rsid w:val="00BC2477"/>
    <w:rsid w:val="00BC2770"/>
    <w:rsid w:val="00BC2E60"/>
    <w:rsid w:val="00BC30FD"/>
    <w:rsid w:val="00BC31DB"/>
    <w:rsid w:val="00BC3516"/>
    <w:rsid w:val="00BC3517"/>
    <w:rsid w:val="00BC387F"/>
    <w:rsid w:val="00BC3E42"/>
    <w:rsid w:val="00BC5159"/>
    <w:rsid w:val="00BC53C2"/>
    <w:rsid w:val="00BC5406"/>
    <w:rsid w:val="00BC56D2"/>
    <w:rsid w:val="00BC6162"/>
    <w:rsid w:val="00BC6406"/>
    <w:rsid w:val="00BC72EB"/>
    <w:rsid w:val="00BC797B"/>
    <w:rsid w:val="00BC7F6D"/>
    <w:rsid w:val="00BD00A8"/>
    <w:rsid w:val="00BD1193"/>
    <w:rsid w:val="00BD2526"/>
    <w:rsid w:val="00BD2607"/>
    <w:rsid w:val="00BD28AA"/>
    <w:rsid w:val="00BD3996"/>
    <w:rsid w:val="00BD3BE2"/>
    <w:rsid w:val="00BD3CB7"/>
    <w:rsid w:val="00BD3D85"/>
    <w:rsid w:val="00BD43CA"/>
    <w:rsid w:val="00BD4694"/>
    <w:rsid w:val="00BD47EB"/>
    <w:rsid w:val="00BD4BAE"/>
    <w:rsid w:val="00BD4D0B"/>
    <w:rsid w:val="00BD53B6"/>
    <w:rsid w:val="00BD57CB"/>
    <w:rsid w:val="00BD5E3A"/>
    <w:rsid w:val="00BD6250"/>
    <w:rsid w:val="00BD6355"/>
    <w:rsid w:val="00BD706D"/>
    <w:rsid w:val="00BD72D0"/>
    <w:rsid w:val="00BD7302"/>
    <w:rsid w:val="00BD754A"/>
    <w:rsid w:val="00BD7EE1"/>
    <w:rsid w:val="00BE05F3"/>
    <w:rsid w:val="00BE0AFE"/>
    <w:rsid w:val="00BE2066"/>
    <w:rsid w:val="00BE218A"/>
    <w:rsid w:val="00BE219B"/>
    <w:rsid w:val="00BE2358"/>
    <w:rsid w:val="00BE24E2"/>
    <w:rsid w:val="00BE26D9"/>
    <w:rsid w:val="00BE273A"/>
    <w:rsid w:val="00BE2B40"/>
    <w:rsid w:val="00BE2BBF"/>
    <w:rsid w:val="00BE2E01"/>
    <w:rsid w:val="00BE2F62"/>
    <w:rsid w:val="00BE3361"/>
    <w:rsid w:val="00BE3387"/>
    <w:rsid w:val="00BE33ED"/>
    <w:rsid w:val="00BE34E4"/>
    <w:rsid w:val="00BE3663"/>
    <w:rsid w:val="00BE40EF"/>
    <w:rsid w:val="00BE45C7"/>
    <w:rsid w:val="00BE49B2"/>
    <w:rsid w:val="00BE5135"/>
    <w:rsid w:val="00BE56A8"/>
    <w:rsid w:val="00BE5C64"/>
    <w:rsid w:val="00BE67B0"/>
    <w:rsid w:val="00BE6F10"/>
    <w:rsid w:val="00BE7662"/>
    <w:rsid w:val="00BF0713"/>
    <w:rsid w:val="00BF0F7A"/>
    <w:rsid w:val="00BF11A6"/>
    <w:rsid w:val="00BF158E"/>
    <w:rsid w:val="00BF2474"/>
    <w:rsid w:val="00BF3062"/>
    <w:rsid w:val="00BF3180"/>
    <w:rsid w:val="00BF31EA"/>
    <w:rsid w:val="00BF3299"/>
    <w:rsid w:val="00BF332B"/>
    <w:rsid w:val="00BF3579"/>
    <w:rsid w:val="00BF3AEF"/>
    <w:rsid w:val="00BF462A"/>
    <w:rsid w:val="00BF4671"/>
    <w:rsid w:val="00BF48AC"/>
    <w:rsid w:val="00BF4D2C"/>
    <w:rsid w:val="00BF51E2"/>
    <w:rsid w:val="00BF5667"/>
    <w:rsid w:val="00BF5BC0"/>
    <w:rsid w:val="00BF6E34"/>
    <w:rsid w:val="00BF79D3"/>
    <w:rsid w:val="00BF7B8C"/>
    <w:rsid w:val="00BF7BCD"/>
    <w:rsid w:val="00BF7C9E"/>
    <w:rsid w:val="00BF7EB3"/>
    <w:rsid w:val="00C000B1"/>
    <w:rsid w:val="00C0091C"/>
    <w:rsid w:val="00C00F90"/>
    <w:rsid w:val="00C018A2"/>
    <w:rsid w:val="00C01CC6"/>
    <w:rsid w:val="00C020B3"/>
    <w:rsid w:val="00C02186"/>
    <w:rsid w:val="00C0220A"/>
    <w:rsid w:val="00C03456"/>
    <w:rsid w:val="00C03D3B"/>
    <w:rsid w:val="00C03DD3"/>
    <w:rsid w:val="00C047FA"/>
    <w:rsid w:val="00C04A88"/>
    <w:rsid w:val="00C04E2B"/>
    <w:rsid w:val="00C0560E"/>
    <w:rsid w:val="00C0568E"/>
    <w:rsid w:val="00C05AA1"/>
    <w:rsid w:val="00C06C77"/>
    <w:rsid w:val="00C07383"/>
    <w:rsid w:val="00C07390"/>
    <w:rsid w:val="00C07B6D"/>
    <w:rsid w:val="00C1003E"/>
    <w:rsid w:val="00C1003F"/>
    <w:rsid w:val="00C112F8"/>
    <w:rsid w:val="00C114C6"/>
    <w:rsid w:val="00C12B32"/>
    <w:rsid w:val="00C12CDD"/>
    <w:rsid w:val="00C1347A"/>
    <w:rsid w:val="00C13641"/>
    <w:rsid w:val="00C14241"/>
    <w:rsid w:val="00C15845"/>
    <w:rsid w:val="00C1675E"/>
    <w:rsid w:val="00C16860"/>
    <w:rsid w:val="00C16F3C"/>
    <w:rsid w:val="00C17EA7"/>
    <w:rsid w:val="00C201B3"/>
    <w:rsid w:val="00C2043E"/>
    <w:rsid w:val="00C21630"/>
    <w:rsid w:val="00C21BFA"/>
    <w:rsid w:val="00C22614"/>
    <w:rsid w:val="00C22E0B"/>
    <w:rsid w:val="00C23065"/>
    <w:rsid w:val="00C234E9"/>
    <w:rsid w:val="00C23504"/>
    <w:rsid w:val="00C2364B"/>
    <w:rsid w:val="00C23DCE"/>
    <w:rsid w:val="00C23FE2"/>
    <w:rsid w:val="00C257E6"/>
    <w:rsid w:val="00C25E05"/>
    <w:rsid w:val="00C265B1"/>
    <w:rsid w:val="00C26910"/>
    <w:rsid w:val="00C27356"/>
    <w:rsid w:val="00C27CCA"/>
    <w:rsid w:val="00C27F92"/>
    <w:rsid w:val="00C30170"/>
    <w:rsid w:val="00C30DE7"/>
    <w:rsid w:val="00C30E5A"/>
    <w:rsid w:val="00C317D3"/>
    <w:rsid w:val="00C31837"/>
    <w:rsid w:val="00C320B4"/>
    <w:rsid w:val="00C32243"/>
    <w:rsid w:val="00C3251D"/>
    <w:rsid w:val="00C327B3"/>
    <w:rsid w:val="00C32ADE"/>
    <w:rsid w:val="00C32D7B"/>
    <w:rsid w:val="00C33708"/>
    <w:rsid w:val="00C343C2"/>
    <w:rsid w:val="00C34727"/>
    <w:rsid w:val="00C34B4B"/>
    <w:rsid w:val="00C34FBE"/>
    <w:rsid w:val="00C3555E"/>
    <w:rsid w:val="00C35787"/>
    <w:rsid w:val="00C35935"/>
    <w:rsid w:val="00C35A97"/>
    <w:rsid w:val="00C361EB"/>
    <w:rsid w:val="00C36943"/>
    <w:rsid w:val="00C36D5D"/>
    <w:rsid w:val="00C37EB2"/>
    <w:rsid w:val="00C406C6"/>
    <w:rsid w:val="00C40784"/>
    <w:rsid w:val="00C40795"/>
    <w:rsid w:val="00C40A4C"/>
    <w:rsid w:val="00C40EDF"/>
    <w:rsid w:val="00C41EF8"/>
    <w:rsid w:val="00C41F5C"/>
    <w:rsid w:val="00C42023"/>
    <w:rsid w:val="00C4231F"/>
    <w:rsid w:val="00C428F3"/>
    <w:rsid w:val="00C42DA1"/>
    <w:rsid w:val="00C42E7D"/>
    <w:rsid w:val="00C42ED3"/>
    <w:rsid w:val="00C43183"/>
    <w:rsid w:val="00C433E5"/>
    <w:rsid w:val="00C44260"/>
    <w:rsid w:val="00C442EA"/>
    <w:rsid w:val="00C44353"/>
    <w:rsid w:val="00C449EB"/>
    <w:rsid w:val="00C45173"/>
    <w:rsid w:val="00C45793"/>
    <w:rsid w:val="00C45AFF"/>
    <w:rsid w:val="00C4649A"/>
    <w:rsid w:val="00C465D3"/>
    <w:rsid w:val="00C4676D"/>
    <w:rsid w:val="00C474E2"/>
    <w:rsid w:val="00C476CC"/>
    <w:rsid w:val="00C4793A"/>
    <w:rsid w:val="00C47C1B"/>
    <w:rsid w:val="00C47CE5"/>
    <w:rsid w:val="00C47E3E"/>
    <w:rsid w:val="00C50510"/>
    <w:rsid w:val="00C50745"/>
    <w:rsid w:val="00C50833"/>
    <w:rsid w:val="00C512AF"/>
    <w:rsid w:val="00C520D6"/>
    <w:rsid w:val="00C53283"/>
    <w:rsid w:val="00C543E0"/>
    <w:rsid w:val="00C5475E"/>
    <w:rsid w:val="00C54C79"/>
    <w:rsid w:val="00C54F87"/>
    <w:rsid w:val="00C55049"/>
    <w:rsid w:val="00C55070"/>
    <w:rsid w:val="00C55FC6"/>
    <w:rsid w:val="00C56236"/>
    <w:rsid w:val="00C5643B"/>
    <w:rsid w:val="00C567EE"/>
    <w:rsid w:val="00C56CC3"/>
    <w:rsid w:val="00C57024"/>
    <w:rsid w:val="00C57799"/>
    <w:rsid w:val="00C577C1"/>
    <w:rsid w:val="00C60003"/>
    <w:rsid w:val="00C603EF"/>
    <w:rsid w:val="00C60504"/>
    <w:rsid w:val="00C60924"/>
    <w:rsid w:val="00C60A81"/>
    <w:rsid w:val="00C60E2E"/>
    <w:rsid w:val="00C6122C"/>
    <w:rsid w:val="00C61C25"/>
    <w:rsid w:val="00C62342"/>
    <w:rsid w:val="00C63579"/>
    <w:rsid w:val="00C637E1"/>
    <w:rsid w:val="00C637FE"/>
    <w:rsid w:val="00C63AD9"/>
    <w:rsid w:val="00C63E01"/>
    <w:rsid w:val="00C642C6"/>
    <w:rsid w:val="00C6455E"/>
    <w:rsid w:val="00C64A27"/>
    <w:rsid w:val="00C64A4E"/>
    <w:rsid w:val="00C6512F"/>
    <w:rsid w:val="00C65637"/>
    <w:rsid w:val="00C656B5"/>
    <w:rsid w:val="00C65980"/>
    <w:rsid w:val="00C65EBA"/>
    <w:rsid w:val="00C65F7C"/>
    <w:rsid w:val="00C663AA"/>
    <w:rsid w:val="00C66DD4"/>
    <w:rsid w:val="00C67BEF"/>
    <w:rsid w:val="00C704C1"/>
    <w:rsid w:val="00C70F47"/>
    <w:rsid w:val="00C71201"/>
    <w:rsid w:val="00C712C9"/>
    <w:rsid w:val="00C716FA"/>
    <w:rsid w:val="00C71923"/>
    <w:rsid w:val="00C71ED2"/>
    <w:rsid w:val="00C7200A"/>
    <w:rsid w:val="00C7207B"/>
    <w:rsid w:val="00C7240A"/>
    <w:rsid w:val="00C7276A"/>
    <w:rsid w:val="00C727D7"/>
    <w:rsid w:val="00C72A34"/>
    <w:rsid w:val="00C72B6C"/>
    <w:rsid w:val="00C73156"/>
    <w:rsid w:val="00C739A6"/>
    <w:rsid w:val="00C740A2"/>
    <w:rsid w:val="00C743FB"/>
    <w:rsid w:val="00C74AD8"/>
    <w:rsid w:val="00C75296"/>
    <w:rsid w:val="00C75E60"/>
    <w:rsid w:val="00C760A6"/>
    <w:rsid w:val="00C768F3"/>
    <w:rsid w:val="00C76B6B"/>
    <w:rsid w:val="00C77649"/>
    <w:rsid w:val="00C77C1E"/>
    <w:rsid w:val="00C80677"/>
    <w:rsid w:val="00C80B78"/>
    <w:rsid w:val="00C80DBA"/>
    <w:rsid w:val="00C80F12"/>
    <w:rsid w:val="00C80F9C"/>
    <w:rsid w:val="00C815A0"/>
    <w:rsid w:val="00C81617"/>
    <w:rsid w:val="00C81906"/>
    <w:rsid w:val="00C821AE"/>
    <w:rsid w:val="00C821CC"/>
    <w:rsid w:val="00C824A2"/>
    <w:rsid w:val="00C82614"/>
    <w:rsid w:val="00C828B3"/>
    <w:rsid w:val="00C83967"/>
    <w:rsid w:val="00C848D4"/>
    <w:rsid w:val="00C84C88"/>
    <w:rsid w:val="00C84DEC"/>
    <w:rsid w:val="00C85633"/>
    <w:rsid w:val="00C85861"/>
    <w:rsid w:val="00C8592F"/>
    <w:rsid w:val="00C85C85"/>
    <w:rsid w:val="00C86DD3"/>
    <w:rsid w:val="00C86E48"/>
    <w:rsid w:val="00C87348"/>
    <w:rsid w:val="00C87C0D"/>
    <w:rsid w:val="00C9288A"/>
    <w:rsid w:val="00C92FCC"/>
    <w:rsid w:val="00C940E3"/>
    <w:rsid w:val="00C94126"/>
    <w:rsid w:val="00C94A87"/>
    <w:rsid w:val="00C94CC0"/>
    <w:rsid w:val="00C95429"/>
    <w:rsid w:val="00C959E6"/>
    <w:rsid w:val="00C9646D"/>
    <w:rsid w:val="00C96BDB"/>
    <w:rsid w:val="00C97E3D"/>
    <w:rsid w:val="00CA0749"/>
    <w:rsid w:val="00CA07FB"/>
    <w:rsid w:val="00CA0887"/>
    <w:rsid w:val="00CA0EA9"/>
    <w:rsid w:val="00CA17A9"/>
    <w:rsid w:val="00CA2078"/>
    <w:rsid w:val="00CA22D3"/>
    <w:rsid w:val="00CA2CA8"/>
    <w:rsid w:val="00CA32EB"/>
    <w:rsid w:val="00CA32F8"/>
    <w:rsid w:val="00CA33E4"/>
    <w:rsid w:val="00CA3A8C"/>
    <w:rsid w:val="00CA3E49"/>
    <w:rsid w:val="00CA4036"/>
    <w:rsid w:val="00CA4C9E"/>
    <w:rsid w:val="00CA51EE"/>
    <w:rsid w:val="00CA5376"/>
    <w:rsid w:val="00CA5AA5"/>
    <w:rsid w:val="00CA5B6A"/>
    <w:rsid w:val="00CA6A29"/>
    <w:rsid w:val="00CA6BEE"/>
    <w:rsid w:val="00CA70CC"/>
    <w:rsid w:val="00CA71FB"/>
    <w:rsid w:val="00CA74E4"/>
    <w:rsid w:val="00CA769D"/>
    <w:rsid w:val="00CB002D"/>
    <w:rsid w:val="00CB0440"/>
    <w:rsid w:val="00CB095C"/>
    <w:rsid w:val="00CB1128"/>
    <w:rsid w:val="00CB1663"/>
    <w:rsid w:val="00CB1D5C"/>
    <w:rsid w:val="00CB1DCC"/>
    <w:rsid w:val="00CB2399"/>
    <w:rsid w:val="00CB279A"/>
    <w:rsid w:val="00CB3B6D"/>
    <w:rsid w:val="00CB3CE6"/>
    <w:rsid w:val="00CB43B3"/>
    <w:rsid w:val="00CB4B09"/>
    <w:rsid w:val="00CB4E93"/>
    <w:rsid w:val="00CB532B"/>
    <w:rsid w:val="00CB5828"/>
    <w:rsid w:val="00CB5B4A"/>
    <w:rsid w:val="00CB5BB8"/>
    <w:rsid w:val="00CB638B"/>
    <w:rsid w:val="00CB639E"/>
    <w:rsid w:val="00CB66BE"/>
    <w:rsid w:val="00CB6703"/>
    <w:rsid w:val="00CB6DB1"/>
    <w:rsid w:val="00CB6EEC"/>
    <w:rsid w:val="00CB7E37"/>
    <w:rsid w:val="00CC003B"/>
    <w:rsid w:val="00CC04BC"/>
    <w:rsid w:val="00CC143B"/>
    <w:rsid w:val="00CC1796"/>
    <w:rsid w:val="00CC1A25"/>
    <w:rsid w:val="00CC1B7A"/>
    <w:rsid w:val="00CC1C4C"/>
    <w:rsid w:val="00CC1C87"/>
    <w:rsid w:val="00CC2410"/>
    <w:rsid w:val="00CC2529"/>
    <w:rsid w:val="00CC2740"/>
    <w:rsid w:val="00CC2AC3"/>
    <w:rsid w:val="00CC2C2D"/>
    <w:rsid w:val="00CC353E"/>
    <w:rsid w:val="00CC3E15"/>
    <w:rsid w:val="00CC3FD7"/>
    <w:rsid w:val="00CC47E0"/>
    <w:rsid w:val="00CC4AD6"/>
    <w:rsid w:val="00CC505B"/>
    <w:rsid w:val="00CC564A"/>
    <w:rsid w:val="00CC5828"/>
    <w:rsid w:val="00CC5C38"/>
    <w:rsid w:val="00CC5CB2"/>
    <w:rsid w:val="00CC5E83"/>
    <w:rsid w:val="00CC5F34"/>
    <w:rsid w:val="00CC64F2"/>
    <w:rsid w:val="00CC7B99"/>
    <w:rsid w:val="00CC7D6C"/>
    <w:rsid w:val="00CC7EB9"/>
    <w:rsid w:val="00CD02B1"/>
    <w:rsid w:val="00CD0EA7"/>
    <w:rsid w:val="00CD1B40"/>
    <w:rsid w:val="00CD1C5A"/>
    <w:rsid w:val="00CD1F2F"/>
    <w:rsid w:val="00CD1FFD"/>
    <w:rsid w:val="00CD2667"/>
    <w:rsid w:val="00CD279C"/>
    <w:rsid w:val="00CD27D6"/>
    <w:rsid w:val="00CD3B70"/>
    <w:rsid w:val="00CD4353"/>
    <w:rsid w:val="00CD53CF"/>
    <w:rsid w:val="00CD5545"/>
    <w:rsid w:val="00CD5786"/>
    <w:rsid w:val="00CD586E"/>
    <w:rsid w:val="00CD5DF4"/>
    <w:rsid w:val="00CD6B0E"/>
    <w:rsid w:val="00CD77D4"/>
    <w:rsid w:val="00CD7B4A"/>
    <w:rsid w:val="00CE0BB7"/>
    <w:rsid w:val="00CE0E6C"/>
    <w:rsid w:val="00CE0E8F"/>
    <w:rsid w:val="00CE0EF5"/>
    <w:rsid w:val="00CE1A40"/>
    <w:rsid w:val="00CE2356"/>
    <w:rsid w:val="00CE2EA7"/>
    <w:rsid w:val="00CE31BA"/>
    <w:rsid w:val="00CE3279"/>
    <w:rsid w:val="00CE46BA"/>
    <w:rsid w:val="00CE502B"/>
    <w:rsid w:val="00CE5034"/>
    <w:rsid w:val="00CE50D0"/>
    <w:rsid w:val="00CE5160"/>
    <w:rsid w:val="00CE57E6"/>
    <w:rsid w:val="00CE5AA9"/>
    <w:rsid w:val="00CE60BB"/>
    <w:rsid w:val="00CE69A8"/>
    <w:rsid w:val="00CE7039"/>
    <w:rsid w:val="00CE72D7"/>
    <w:rsid w:val="00CE7424"/>
    <w:rsid w:val="00CE7591"/>
    <w:rsid w:val="00CE7BAB"/>
    <w:rsid w:val="00CF0890"/>
    <w:rsid w:val="00CF0C3A"/>
    <w:rsid w:val="00CF0DA3"/>
    <w:rsid w:val="00CF1406"/>
    <w:rsid w:val="00CF15DC"/>
    <w:rsid w:val="00CF18DF"/>
    <w:rsid w:val="00CF1A7C"/>
    <w:rsid w:val="00CF1DC3"/>
    <w:rsid w:val="00CF23B5"/>
    <w:rsid w:val="00CF24C7"/>
    <w:rsid w:val="00CF39BF"/>
    <w:rsid w:val="00CF3F9B"/>
    <w:rsid w:val="00CF48CD"/>
    <w:rsid w:val="00CF555E"/>
    <w:rsid w:val="00CF55D1"/>
    <w:rsid w:val="00CF612F"/>
    <w:rsid w:val="00CF69C3"/>
    <w:rsid w:val="00CF700E"/>
    <w:rsid w:val="00D001BE"/>
    <w:rsid w:val="00D00A3A"/>
    <w:rsid w:val="00D00EC3"/>
    <w:rsid w:val="00D00F66"/>
    <w:rsid w:val="00D010F7"/>
    <w:rsid w:val="00D01B0F"/>
    <w:rsid w:val="00D02C29"/>
    <w:rsid w:val="00D03045"/>
    <w:rsid w:val="00D032AA"/>
    <w:rsid w:val="00D0350E"/>
    <w:rsid w:val="00D0380F"/>
    <w:rsid w:val="00D03C04"/>
    <w:rsid w:val="00D0451C"/>
    <w:rsid w:val="00D050DE"/>
    <w:rsid w:val="00D05864"/>
    <w:rsid w:val="00D064C8"/>
    <w:rsid w:val="00D06935"/>
    <w:rsid w:val="00D07225"/>
    <w:rsid w:val="00D0783B"/>
    <w:rsid w:val="00D07960"/>
    <w:rsid w:val="00D07AEE"/>
    <w:rsid w:val="00D07B3D"/>
    <w:rsid w:val="00D07C38"/>
    <w:rsid w:val="00D111AB"/>
    <w:rsid w:val="00D11B33"/>
    <w:rsid w:val="00D12119"/>
    <w:rsid w:val="00D12190"/>
    <w:rsid w:val="00D12202"/>
    <w:rsid w:val="00D12CE3"/>
    <w:rsid w:val="00D130AD"/>
    <w:rsid w:val="00D130FF"/>
    <w:rsid w:val="00D135BD"/>
    <w:rsid w:val="00D13929"/>
    <w:rsid w:val="00D13CE2"/>
    <w:rsid w:val="00D1475B"/>
    <w:rsid w:val="00D14850"/>
    <w:rsid w:val="00D14BA8"/>
    <w:rsid w:val="00D14C64"/>
    <w:rsid w:val="00D14E18"/>
    <w:rsid w:val="00D1548F"/>
    <w:rsid w:val="00D15CF2"/>
    <w:rsid w:val="00D1635A"/>
    <w:rsid w:val="00D166D3"/>
    <w:rsid w:val="00D168AF"/>
    <w:rsid w:val="00D17280"/>
    <w:rsid w:val="00D17366"/>
    <w:rsid w:val="00D2043E"/>
    <w:rsid w:val="00D20D3D"/>
    <w:rsid w:val="00D2145A"/>
    <w:rsid w:val="00D21533"/>
    <w:rsid w:val="00D2205D"/>
    <w:rsid w:val="00D221A1"/>
    <w:rsid w:val="00D223F7"/>
    <w:rsid w:val="00D22A90"/>
    <w:rsid w:val="00D22C2C"/>
    <w:rsid w:val="00D22DCA"/>
    <w:rsid w:val="00D23CBB"/>
    <w:rsid w:val="00D24B0F"/>
    <w:rsid w:val="00D24D04"/>
    <w:rsid w:val="00D2626E"/>
    <w:rsid w:val="00D26566"/>
    <w:rsid w:val="00D26706"/>
    <w:rsid w:val="00D3024A"/>
    <w:rsid w:val="00D3084A"/>
    <w:rsid w:val="00D310A0"/>
    <w:rsid w:val="00D317EB"/>
    <w:rsid w:val="00D31F79"/>
    <w:rsid w:val="00D337EB"/>
    <w:rsid w:val="00D33DBA"/>
    <w:rsid w:val="00D34243"/>
    <w:rsid w:val="00D34953"/>
    <w:rsid w:val="00D352AB"/>
    <w:rsid w:val="00D35602"/>
    <w:rsid w:val="00D356BF"/>
    <w:rsid w:val="00D3582F"/>
    <w:rsid w:val="00D35897"/>
    <w:rsid w:val="00D35A56"/>
    <w:rsid w:val="00D35ADD"/>
    <w:rsid w:val="00D3651C"/>
    <w:rsid w:val="00D36B47"/>
    <w:rsid w:val="00D37C14"/>
    <w:rsid w:val="00D401BB"/>
    <w:rsid w:val="00D40E38"/>
    <w:rsid w:val="00D41211"/>
    <w:rsid w:val="00D415FE"/>
    <w:rsid w:val="00D42501"/>
    <w:rsid w:val="00D4292F"/>
    <w:rsid w:val="00D43DA6"/>
    <w:rsid w:val="00D445D0"/>
    <w:rsid w:val="00D452BD"/>
    <w:rsid w:val="00D45B7A"/>
    <w:rsid w:val="00D4601C"/>
    <w:rsid w:val="00D463AA"/>
    <w:rsid w:val="00D46580"/>
    <w:rsid w:val="00D47026"/>
    <w:rsid w:val="00D470BE"/>
    <w:rsid w:val="00D475F5"/>
    <w:rsid w:val="00D4761B"/>
    <w:rsid w:val="00D47792"/>
    <w:rsid w:val="00D50458"/>
    <w:rsid w:val="00D50726"/>
    <w:rsid w:val="00D5075C"/>
    <w:rsid w:val="00D510C7"/>
    <w:rsid w:val="00D5153C"/>
    <w:rsid w:val="00D51C30"/>
    <w:rsid w:val="00D51C6A"/>
    <w:rsid w:val="00D51E19"/>
    <w:rsid w:val="00D52215"/>
    <w:rsid w:val="00D52292"/>
    <w:rsid w:val="00D52AB2"/>
    <w:rsid w:val="00D5353C"/>
    <w:rsid w:val="00D53F4A"/>
    <w:rsid w:val="00D540A9"/>
    <w:rsid w:val="00D540FE"/>
    <w:rsid w:val="00D5411E"/>
    <w:rsid w:val="00D545E0"/>
    <w:rsid w:val="00D54765"/>
    <w:rsid w:val="00D551B8"/>
    <w:rsid w:val="00D560BC"/>
    <w:rsid w:val="00D56722"/>
    <w:rsid w:val="00D57235"/>
    <w:rsid w:val="00D57322"/>
    <w:rsid w:val="00D57CA8"/>
    <w:rsid w:val="00D6013B"/>
    <w:rsid w:val="00D60CDB"/>
    <w:rsid w:val="00D61024"/>
    <w:rsid w:val="00D61182"/>
    <w:rsid w:val="00D631BC"/>
    <w:rsid w:val="00D63431"/>
    <w:rsid w:val="00D651AB"/>
    <w:rsid w:val="00D65B0C"/>
    <w:rsid w:val="00D65F6D"/>
    <w:rsid w:val="00D67715"/>
    <w:rsid w:val="00D6782F"/>
    <w:rsid w:val="00D700B8"/>
    <w:rsid w:val="00D7131A"/>
    <w:rsid w:val="00D71768"/>
    <w:rsid w:val="00D71A32"/>
    <w:rsid w:val="00D71AAB"/>
    <w:rsid w:val="00D71C86"/>
    <w:rsid w:val="00D7205B"/>
    <w:rsid w:val="00D720C7"/>
    <w:rsid w:val="00D72872"/>
    <w:rsid w:val="00D729B6"/>
    <w:rsid w:val="00D72A0F"/>
    <w:rsid w:val="00D72A42"/>
    <w:rsid w:val="00D72E67"/>
    <w:rsid w:val="00D73057"/>
    <w:rsid w:val="00D730C3"/>
    <w:rsid w:val="00D737D4"/>
    <w:rsid w:val="00D73D63"/>
    <w:rsid w:val="00D74007"/>
    <w:rsid w:val="00D743DC"/>
    <w:rsid w:val="00D747AE"/>
    <w:rsid w:val="00D74F85"/>
    <w:rsid w:val="00D75779"/>
    <w:rsid w:val="00D75CB2"/>
    <w:rsid w:val="00D761CD"/>
    <w:rsid w:val="00D7622F"/>
    <w:rsid w:val="00D7757F"/>
    <w:rsid w:val="00D7769D"/>
    <w:rsid w:val="00D806D1"/>
    <w:rsid w:val="00D8088B"/>
    <w:rsid w:val="00D80BFA"/>
    <w:rsid w:val="00D81089"/>
    <w:rsid w:val="00D81195"/>
    <w:rsid w:val="00D81CFC"/>
    <w:rsid w:val="00D82E0A"/>
    <w:rsid w:val="00D831F9"/>
    <w:rsid w:val="00D835C6"/>
    <w:rsid w:val="00D836C7"/>
    <w:rsid w:val="00D83A74"/>
    <w:rsid w:val="00D83D21"/>
    <w:rsid w:val="00D83D5B"/>
    <w:rsid w:val="00D84355"/>
    <w:rsid w:val="00D8437C"/>
    <w:rsid w:val="00D844E6"/>
    <w:rsid w:val="00D84607"/>
    <w:rsid w:val="00D84667"/>
    <w:rsid w:val="00D8469D"/>
    <w:rsid w:val="00D84B24"/>
    <w:rsid w:val="00D84D5D"/>
    <w:rsid w:val="00D84F17"/>
    <w:rsid w:val="00D8555D"/>
    <w:rsid w:val="00D85F2F"/>
    <w:rsid w:val="00D86765"/>
    <w:rsid w:val="00D86BAB"/>
    <w:rsid w:val="00D87332"/>
    <w:rsid w:val="00D87704"/>
    <w:rsid w:val="00D87D89"/>
    <w:rsid w:val="00D908C9"/>
    <w:rsid w:val="00D91708"/>
    <w:rsid w:val="00D91A23"/>
    <w:rsid w:val="00D92035"/>
    <w:rsid w:val="00D92167"/>
    <w:rsid w:val="00D92859"/>
    <w:rsid w:val="00D93528"/>
    <w:rsid w:val="00D93ADB"/>
    <w:rsid w:val="00D93C1E"/>
    <w:rsid w:val="00D95469"/>
    <w:rsid w:val="00D95FDA"/>
    <w:rsid w:val="00D966B8"/>
    <w:rsid w:val="00D96F50"/>
    <w:rsid w:val="00D973A9"/>
    <w:rsid w:val="00D97595"/>
    <w:rsid w:val="00D976ED"/>
    <w:rsid w:val="00D97A66"/>
    <w:rsid w:val="00D97A6A"/>
    <w:rsid w:val="00DA03BC"/>
    <w:rsid w:val="00DA0462"/>
    <w:rsid w:val="00DA06CA"/>
    <w:rsid w:val="00DA07BE"/>
    <w:rsid w:val="00DA09E6"/>
    <w:rsid w:val="00DA0FE3"/>
    <w:rsid w:val="00DA1107"/>
    <w:rsid w:val="00DA137F"/>
    <w:rsid w:val="00DA13C0"/>
    <w:rsid w:val="00DA193F"/>
    <w:rsid w:val="00DA1A6E"/>
    <w:rsid w:val="00DA271C"/>
    <w:rsid w:val="00DA3B3B"/>
    <w:rsid w:val="00DA3F85"/>
    <w:rsid w:val="00DA4318"/>
    <w:rsid w:val="00DA567C"/>
    <w:rsid w:val="00DA56FE"/>
    <w:rsid w:val="00DA6457"/>
    <w:rsid w:val="00DA6813"/>
    <w:rsid w:val="00DA6899"/>
    <w:rsid w:val="00DA7006"/>
    <w:rsid w:val="00DA7148"/>
    <w:rsid w:val="00DA714A"/>
    <w:rsid w:val="00DA714D"/>
    <w:rsid w:val="00DA732C"/>
    <w:rsid w:val="00DB0B79"/>
    <w:rsid w:val="00DB16CF"/>
    <w:rsid w:val="00DB1D20"/>
    <w:rsid w:val="00DB25CB"/>
    <w:rsid w:val="00DB2872"/>
    <w:rsid w:val="00DB343F"/>
    <w:rsid w:val="00DB3604"/>
    <w:rsid w:val="00DB3680"/>
    <w:rsid w:val="00DB38DC"/>
    <w:rsid w:val="00DB3CFE"/>
    <w:rsid w:val="00DB3DDA"/>
    <w:rsid w:val="00DB4A30"/>
    <w:rsid w:val="00DB5DE1"/>
    <w:rsid w:val="00DB5EB8"/>
    <w:rsid w:val="00DB68D4"/>
    <w:rsid w:val="00DB702A"/>
    <w:rsid w:val="00DB702F"/>
    <w:rsid w:val="00DB770D"/>
    <w:rsid w:val="00DB7BFE"/>
    <w:rsid w:val="00DC0A26"/>
    <w:rsid w:val="00DC0B77"/>
    <w:rsid w:val="00DC0DA6"/>
    <w:rsid w:val="00DC0DEE"/>
    <w:rsid w:val="00DC0F44"/>
    <w:rsid w:val="00DC16C8"/>
    <w:rsid w:val="00DC18F1"/>
    <w:rsid w:val="00DC20C6"/>
    <w:rsid w:val="00DC2BA3"/>
    <w:rsid w:val="00DC2D84"/>
    <w:rsid w:val="00DC3BAB"/>
    <w:rsid w:val="00DC3EF0"/>
    <w:rsid w:val="00DC4BD4"/>
    <w:rsid w:val="00DC4F54"/>
    <w:rsid w:val="00DC5246"/>
    <w:rsid w:val="00DC5358"/>
    <w:rsid w:val="00DC56C4"/>
    <w:rsid w:val="00DC5997"/>
    <w:rsid w:val="00DC5B32"/>
    <w:rsid w:val="00DC610A"/>
    <w:rsid w:val="00DC67D1"/>
    <w:rsid w:val="00DC7237"/>
    <w:rsid w:val="00DC7481"/>
    <w:rsid w:val="00DC7873"/>
    <w:rsid w:val="00DC7F17"/>
    <w:rsid w:val="00DD0202"/>
    <w:rsid w:val="00DD05A9"/>
    <w:rsid w:val="00DD0D85"/>
    <w:rsid w:val="00DD1110"/>
    <w:rsid w:val="00DD1231"/>
    <w:rsid w:val="00DD1264"/>
    <w:rsid w:val="00DD167E"/>
    <w:rsid w:val="00DD19C2"/>
    <w:rsid w:val="00DD234B"/>
    <w:rsid w:val="00DD25E6"/>
    <w:rsid w:val="00DD2701"/>
    <w:rsid w:val="00DD3657"/>
    <w:rsid w:val="00DD3E96"/>
    <w:rsid w:val="00DD44D5"/>
    <w:rsid w:val="00DD44EC"/>
    <w:rsid w:val="00DD4D93"/>
    <w:rsid w:val="00DD4F39"/>
    <w:rsid w:val="00DD4FF5"/>
    <w:rsid w:val="00DD5084"/>
    <w:rsid w:val="00DD5793"/>
    <w:rsid w:val="00DD581A"/>
    <w:rsid w:val="00DD6483"/>
    <w:rsid w:val="00DD74D0"/>
    <w:rsid w:val="00DD7CFC"/>
    <w:rsid w:val="00DE0479"/>
    <w:rsid w:val="00DE04B9"/>
    <w:rsid w:val="00DE05E2"/>
    <w:rsid w:val="00DE1022"/>
    <w:rsid w:val="00DE10CB"/>
    <w:rsid w:val="00DE1307"/>
    <w:rsid w:val="00DE1397"/>
    <w:rsid w:val="00DE2B4F"/>
    <w:rsid w:val="00DE320E"/>
    <w:rsid w:val="00DE36C7"/>
    <w:rsid w:val="00DE3713"/>
    <w:rsid w:val="00DE3F07"/>
    <w:rsid w:val="00DE4A0E"/>
    <w:rsid w:val="00DE51F6"/>
    <w:rsid w:val="00DE549C"/>
    <w:rsid w:val="00DE5B42"/>
    <w:rsid w:val="00DE645B"/>
    <w:rsid w:val="00DE6497"/>
    <w:rsid w:val="00DE76CD"/>
    <w:rsid w:val="00DF0BB0"/>
    <w:rsid w:val="00DF14D8"/>
    <w:rsid w:val="00DF1766"/>
    <w:rsid w:val="00DF1BF5"/>
    <w:rsid w:val="00DF25C7"/>
    <w:rsid w:val="00DF26DD"/>
    <w:rsid w:val="00DF28E8"/>
    <w:rsid w:val="00DF2949"/>
    <w:rsid w:val="00DF31DF"/>
    <w:rsid w:val="00DF3C65"/>
    <w:rsid w:val="00DF4A61"/>
    <w:rsid w:val="00DF51ED"/>
    <w:rsid w:val="00DF5A0E"/>
    <w:rsid w:val="00DF5B2B"/>
    <w:rsid w:val="00DF75BE"/>
    <w:rsid w:val="00DF7A9B"/>
    <w:rsid w:val="00E0025D"/>
    <w:rsid w:val="00E0059D"/>
    <w:rsid w:val="00E00944"/>
    <w:rsid w:val="00E00CE0"/>
    <w:rsid w:val="00E02B9F"/>
    <w:rsid w:val="00E02E1B"/>
    <w:rsid w:val="00E03617"/>
    <w:rsid w:val="00E03D9B"/>
    <w:rsid w:val="00E04186"/>
    <w:rsid w:val="00E045E1"/>
    <w:rsid w:val="00E04768"/>
    <w:rsid w:val="00E04998"/>
    <w:rsid w:val="00E050A1"/>
    <w:rsid w:val="00E05CC5"/>
    <w:rsid w:val="00E05CEE"/>
    <w:rsid w:val="00E06521"/>
    <w:rsid w:val="00E06D91"/>
    <w:rsid w:val="00E06F3F"/>
    <w:rsid w:val="00E06F45"/>
    <w:rsid w:val="00E074B3"/>
    <w:rsid w:val="00E1050F"/>
    <w:rsid w:val="00E10BF9"/>
    <w:rsid w:val="00E111FE"/>
    <w:rsid w:val="00E112D9"/>
    <w:rsid w:val="00E121D9"/>
    <w:rsid w:val="00E12406"/>
    <w:rsid w:val="00E12613"/>
    <w:rsid w:val="00E12616"/>
    <w:rsid w:val="00E12849"/>
    <w:rsid w:val="00E130EE"/>
    <w:rsid w:val="00E13A22"/>
    <w:rsid w:val="00E14068"/>
    <w:rsid w:val="00E14614"/>
    <w:rsid w:val="00E14ABA"/>
    <w:rsid w:val="00E14B53"/>
    <w:rsid w:val="00E1550A"/>
    <w:rsid w:val="00E15723"/>
    <w:rsid w:val="00E15A15"/>
    <w:rsid w:val="00E15CAE"/>
    <w:rsid w:val="00E15F72"/>
    <w:rsid w:val="00E16213"/>
    <w:rsid w:val="00E16CB3"/>
    <w:rsid w:val="00E16D7F"/>
    <w:rsid w:val="00E17A86"/>
    <w:rsid w:val="00E17C81"/>
    <w:rsid w:val="00E17F77"/>
    <w:rsid w:val="00E20129"/>
    <w:rsid w:val="00E203A5"/>
    <w:rsid w:val="00E20D6C"/>
    <w:rsid w:val="00E21112"/>
    <w:rsid w:val="00E21209"/>
    <w:rsid w:val="00E217F2"/>
    <w:rsid w:val="00E21907"/>
    <w:rsid w:val="00E21CFA"/>
    <w:rsid w:val="00E22B65"/>
    <w:rsid w:val="00E22EBF"/>
    <w:rsid w:val="00E22F28"/>
    <w:rsid w:val="00E231E8"/>
    <w:rsid w:val="00E2343D"/>
    <w:rsid w:val="00E2392A"/>
    <w:rsid w:val="00E23D31"/>
    <w:rsid w:val="00E23E5A"/>
    <w:rsid w:val="00E242B0"/>
    <w:rsid w:val="00E24702"/>
    <w:rsid w:val="00E24A8D"/>
    <w:rsid w:val="00E254A9"/>
    <w:rsid w:val="00E26184"/>
    <w:rsid w:val="00E277DC"/>
    <w:rsid w:val="00E27B90"/>
    <w:rsid w:val="00E3020A"/>
    <w:rsid w:val="00E30669"/>
    <w:rsid w:val="00E3072E"/>
    <w:rsid w:val="00E30E8E"/>
    <w:rsid w:val="00E31483"/>
    <w:rsid w:val="00E315D5"/>
    <w:rsid w:val="00E31E8B"/>
    <w:rsid w:val="00E32D0D"/>
    <w:rsid w:val="00E32DDA"/>
    <w:rsid w:val="00E334AF"/>
    <w:rsid w:val="00E33B36"/>
    <w:rsid w:val="00E35368"/>
    <w:rsid w:val="00E358E2"/>
    <w:rsid w:val="00E36C8E"/>
    <w:rsid w:val="00E36F6F"/>
    <w:rsid w:val="00E370FB"/>
    <w:rsid w:val="00E3746D"/>
    <w:rsid w:val="00E37B62"/>
    <w:rsid w:val="00E37C56"/>
    <w:rsid w:val="00E37D28"/>
    <w:rsid w:val="00E403D6"/>
    <w:rsid w:val="00E40E39"/>
    <w:rsid w:val="00E40E63"/>
    <w:rsid w:val="00E41F39"/>
    <w:rsid w:val="00E42323"/>
    <w:rsid w:val="00E427CD"/>
    <w:rsid w:val="00E4326B"/>
    <w:rsid w:val="00E4374F"/>
    <w:rsid w:val="00E43DFD"/>
    <w:rsid w:val="00E43FC8"/>
    <w:rsid w:val="00E440F4"/>
    <w:rsid w:val="00E44398"/>
    <w:rsid w:val="00E457F6"/>
    <w:rsid w:val="00E45965"/>
    <w:rsid w:val="00E45B83"/>
    <w:rsid w:val="00E45FD6"/>
    <w:rsid w:val="00E461AD"/>
    <w:rsid w:val="00E463DD"/>
    <w:rsid w:val="00E468E1"/>
    <w:rsid w:val="00E46CD1"/>
    <w:rsid w:val="00E472F3"/>
    <w:rsid w:val="00E47682"/>
    <w:rsid w:val="00E47AD3"/>
    <w:rsid w:val="00E502C0"/>
    <w:rsid w:val="00E509BC"/>
    <w:rsid w:val="00E50C0D"/>
    <w:rsid w:val="00E50EB8"/>
    <w:rsid w:val="00E50F2C"/>
    <w:rsid w:val="00E50F69"/>
    <w:rsid w:val="00E51097"/>
    <w:rsid w:val="00E510AB"/>
    <w:rsid w:val="00E510C1"/>
    <w:rsid w:val="00E5130C"/>
    <w:rsid w:val="00E524C0"/>
    <w:rsid w:val="00E52A37"/>
    <w:rsid w:val="00E52AC5"/>
    <w:rsid w:val="00E53913"/>
    <w:rsid w:val="00E5407C"/>
    <w:rsid w:val="00E5433E"/>
    <w:rsid w:val="00E543A7"/>
    <w:rsid w:val="00E54609"/>
    <w:rsid w:val="00E54624"/>
    <w:rsid w:val="00E55D3A"/>
    <w:rsid w:val="00E561CD"/>
    <w:rsid w:val="00E56842"/>
    <w:rsid w:val="00E5713A"/>
    <w:rsid w:val="00E5747E"/>
    <w:rsid w:val="00E5777A"/>
    <w:rsid w:val="00E57F7F"/>
    <w:rsid w:val="00E60051"/>
    <w:rsid w:val="00E60056"/>
    <w:rsid w:val="00E60406"/>
    <w:rsid w:val="00E60441"/>
    <w:rsid w:val="00E60B36"/>
    <w:rsid w:val="00E60DD6"/>
    <w:rsid w:val="00E60EEC"/>
    <w:rsid w:val="00E613D1"/>
    <w:rsid w:val="00E614BA"/>
    <w:rsid w:val="00E62593"/>
    <w:rsid w:val="00E62A91"/>
    <w:rsid w:val="00E6349C"/>
    <w:rsid w:val="00E63761"/>
    <w:rsid w:val="00E63D12"/>
    <w:rsid w:val="00E64407"/>
    <w:rsid w:val="00E6478A"/>
    <w:rsid w:val="00E65291"/>
    <w:rsid w:val="00E6560E"/>
    <w:rsid w:val="00E65E30"/>
    <w:rsid w:val="00E67749"/>
    <w:rsid w:val="00E7021A"/>
    <w:rsid w:val="00E708B6"/>
    <w:rsid w:val="00E70935"/>
    <w:rsid w:val="00E70BB5"/>
    <w:rsid w:val="00E70F81"/>
    <w:rsid w:val="00E7146A"/>
    <w:rsid w:val="00E71A95"/>
    <w:rsid w:val="00E72242"/>
    <w:rsid w:val="00E7249A"/>
    <w:rsid w:val="00E72AFB"/>
    <w:rsid w:val="00E7369B"/>
    <w:rsid w:val="00E74026"/>
    <w:rsid w:val="00E742C2"/>
    <w:rsid w:val="00E744CB"/>
    <w:rsid w:val="00E74CE6"/>
    <w:rsid w:val="00E75F62"/>
    <w:rsid w:val="00E7619B"/>
    <w:rsid w:val="00E764A5"/>
    <w:rsid w:val="00E7663D"/>
    <w:rsid w:val="00E77A83"/>
    <w:rsid w:val="00E805F0"/>
    <w:rsid w:val="00E80BED"/>
    <w:rsid w:val="00E81DC8"/>
    <w:rsid w:val="00E820E0"/>
    <w:rsid w:val="00E82E22"/>
    <w:rsid w:val="00E8305C"/>
    <w:rsid w:val="00E83076"/>
    <w:rsid w:val="00E84459"/>
    <w:rsid w:val="00E8459A"/>
    <w:rsid w:val="00E845E0"/>
    <w:rsid w:val="00E84B0B"/>
    <w:rsid w:val="00E84B91"/>
    <w:rsid w:val="00E84BDF"/>
    <w:rsid w:val="00E84DAA"/>
    <w:rsid w:val="00E8547E"/>
    <w:rsid w:val="00E85676"/>
    <w:rsid w:val="00E85CF3"/>
    <w:rsid w:val="00E85E74"/>
    <w:rsid w:val="00E86FFA"/>
    <w:rsid w:val="00E8719B"/>
    <w:rsid w:val="00E876E2"/>
    <w:rsid w:val="00E87905"/>
    <w:rsid w:val="00E87AF4"/>
    <w:rsid w:val="00E87CCE"/>
    <w:rsid w:val="00E900F6"/>
    <w:rsid w:val="00E90733"/>
    <w:rsid w:val="00E914AB"/>
    <w:rsid w:val="00E91566"/>
    <w:rsid w:val="00E91739"/>
    <w:rsid w:val="00E91C54"/>
    <w:rsid w:val="00E925E6"/>
    <w:rsid w:val="00E92871"/>
    <w:rsid w:val="00E92BF6"/>
    <w:rsid w:val="00E9356B"/>
    <w:rsid w:val="00E93E24"/>
    <w:rsid w:val="00E9538B"/>
    <w:rsid w:val="00E95B8D"/>
    <w:rsid w:val="00E96336"/>
    <w:rsid w:val="00E967AF"/>
    <w:rsid w:val="00E96E27"/>
    <w:rsid w:val="00E96E4B"/>
    <w:rsid w:val="00E97090"/>
    <w:rsid w:val="00E975F3"/>
    <w:rsid w:val="00E97F91"/>
    <w:rsid w:val="00EA0142"/>
    <w:rsid w:val="00EA11B3"/>
    <w:rsid w:val="00EA1823"/>
    <w:rsid w:val="00EA1AB5"/>
    <w:rsid w:val="00EA2064"/>
    <w:rsid w:val="00EA2080"/>
    <w:rsid w:val="00EA2389"/>
    <w:rsid w:val="00EA2588"/>
    <w:rsid w:val="00EA2998"/>
    <w:rsid w:val="00EA3094"/>
    <w:rsid w:val="00EA31DE"/>
    <w:rsid w:val="00EA38F8"/>
    <w:rsid w:val="00EA3BAD"/>
    <w:rsid w:val="00EA4616"/>
    <w:rsid w:val="00EA51BB"/>
    <w:rsid w:val="00EA5505"/>
    <w:rsid w:val="00EA5DCC"/>
    <w:rsid w:val="00EA5EFE"/>
    <w:rsid w:val="00EA5FFC"/>
    <w:rsid w:val="00EA6B89"/>
    <w:rsid w:val="00EA717C"/>
    <w:rsid w:val="00EA726D"/>
    <w:rsid w:val="00EA7788"/>
    <w:rsid w:val="00EA7B3F"/>
    <w:rsid w:val="00EA7EDB"/>
    <w:rsid w:val="00EB0002"/>
    <w:rsid w:val="00EB020C"/>
    <w:rsid w:val="00EB091D"/>
    <w:rsid w:val="00EB1215"/>
    <w:rsid w:val="00EB12B6"/>
    <w:rsid w:val="00EB1DCE"/>
    <w:rsid w:val="00EB1EBF"/>
    <w:rsid w:val="00EB261B"/>
    <w:rsid w:val="00EB298B"/>
    <w:rsid w:val="00EB3400"/>
    <w:rsid w:val="00EB3ADF"/>
    <w:rsid w:val="00EB44DD"/>
    <w:rsid w:val="00EB4AD1"/>
    <w:rsid w:val="00EB505A"/>
    <w:rsid w:val="00EB50B2"/>
    <w:rsid w:val="00EB5563"/>
    <w:rsid w:val="00EB58C0"/>
    <w:rsid w:val="00EB6015"/>
    <w:rsid w:val="00EB62E7"/>
    <w:rsid w:val="00EB666D"/>
    <w:rsid w:val="00EB6A6A"/>
    <w:rsid w:val="00EB7154"/>
    <w:rsid w:val="00EB7403"/>
    <w:rsid w:val="00EB7565"/>
    <w:rsid w:val="00EB77D9"/>
    <w:rsid w:val="00EB7885"/>
    <w:rsid w:val="00EB78C1"/>
    <w:rsid w:val="00EB7D25"/>
    <w:rsid w:val="00EC0128"/>
    <w:rsid w:val="00EC0729"/>
    <w:rsid w:val="00EC0B14"/>
    <w:rsid w:val="00EC1019"/>
    <w:rsid w:val="00EC1089"/>
    <w:rsid w:val="00EC10B7"/>
    <w:rsid w:val="00EC15AC"/>
    <w:rsid w:val="00EC1C8B"/>
    <w:rsid w:val="00EC23C0"/>
    <w:rsid w:val="00EC271A"/>
    <w:rsid w:val="00EC2851"/>
    <w:rsid w:val="00EC2BE3"/>
    <w:rsid w:val="00EC2F97"/>
    <w:rsid w:val="00EC3107"/>
    <w:rsid w:val="00EC31A6"/>
    <w:rsid w:val="00EC3420"/>
    <w:rsid w:val="00EC34C1"/>
    <w:rsid w:val="00EC356F"/>
    <w:rsid w:val="00EC4F48"/>
    <w:rsid w:val="00EC5A2A"/>
    <w:rsid w:val="00EC606E"/>
    <w:rsid w:val="00EC639E"/>
    <w:rsid w:val="00EC668D"/>
    <w:rsid w:val="00EC6719"/>
    <w:rsid w:val="00EC6E77"/>
    <w:rsid w:val="00EC7FC7"/>
    <w:rsid w:val="00ED0461"/>
    <w:rsid w:val="00ED04B0"/>
    <w:rsid w:val="00ED1115"/>
    <w:rsid w:val="00ED13FB"/>
    <w:rsid w:val="00ED1420"/>
    <w:rsid w:val="00ED1489"/>
    <w:rsid w:val="00ED170A"/>
    <w:rsid w:val="00ED2633"/>
    <w:rsid w:val="00ED2AA0"/>
    <w:rsid w:val="00ED2FC2"/>
    <w:rsid w:val="00ED3307"/>
    <w:rsid w:val="00ED34B3"/>
    <w:rsid w:val="00ED3659"/>
    <w:rsid w:val="00ED376A"/>
    <w:rsid w:val="00ED40FD"/>
    <w:rsid w:val="00ED44A5"/>
    <w:rsid w:val="00ED4A0B"/>
    <w:rsid w:val="00ED587A"/>
    <w:rsid w:val="00ED6F0F"/>
    <w:rsid w:val="00ED71E2"/>
    <w:rsid w:val="00ED75EE"/>
    <w:rsid w:val="00EE00AE"/>
    <w:rsid w:val="00EE042C"/>
    <w:rsid w:val="00EE0AB2"/>
    <w:rsid w:val="00EE0AC0"/>
    <w:rsid w:val="00EE0C85"/>
    <w:rsid w:val="00EE12F4"/>
    <w:rsid w:val="00EE1369"/>
    <w:rsid w:val="00EE1859"/>
    <w:rsid w:val="00EE2144"/>
    <w:rsid w:val="00EE228B"/>
    <w:rsid w:val="00EE2529"/>
    <w:rsid w:val="00EE257A"/>
    <w:rsid w:val="00EE2E18"/>
    <w:rsid w:val="00EE2F52"/>
    <w:rsid w:val="00EE3B66"/>
    <w:rsid w:val="00EE475A"/>
    <w:rsid w:val="00EE506B"/>
    <w:rsid w:val="00EE5113"/>
    <w:rsid w:val="00EE63A6"/>
    <w:rsid w:val="00EE67B8"/>
    <w:rsid w:val="00EE6C11"/>
    <w:rsid w:val="00EE6DB6"/>
    <w:rsid w:val="00EE6EA2"/>
    <w:rsid w:val="00EF098E"/>
    <w:rsid w:val="00EF0BC5"/>
    <w:rsid w:val="00EF17E2"/>
    <w:rsid w:val="00EF2133"/>
    <w:rsid w:val="00EF23BB"/>
    <w:rsid w:val="00EF274E"/>
    <w:rsid w:val="00EF2E4A"/>
    <w:rsid w:val="00EF3434"/>
    <w:rsid w:val="00EF3A2B"/>
    <w:rsid w:val="00EF3C24"/>
    <w:rsid w:val="00EF3D85"/>
    <w:rsid w:val="00EF3E0A"/>
    <w:rsid w:val="00EF3F7F"/>
    <w:rsid w:val="00EF3FC1"/>
    <w:rsid w:val="00EF4AB5"/>
    <w:rsid w:val="00EF4BC8"/>
    <w:rsid w:val="00EF4DC2"/>
    <w:rsid w:val="00EF572A"/>
    <w:rsid w:val="00EF61D2"/>
    <w:rsid w:val="00EF6D97"/>
    <w:rsid w:val="00F00735"/>
    <w:rsid w:val="00F007E0"/>
    <w:rsid w:val="00F00B4F"/>
    <w:rsid w:val="00F01CBA"/>
    <w:rsid w:val="00F01D91"/>
    <w:rsid w:val="00F025D8"/>
    <w:rsid w:val="00F0307A"/>
    <w:rsid w:val="00F033BD"/>
    <w:rsid w:val="00F03551"/>
    <w:rsid w:val="00F035E0"/>
    <w:rsid w:val="00F03B99"/>
    <w:rsid w:val="00F03CFA"/>
    <w:rsid w:val="00F03F99"/>
    <w:rsid w:val="00F03FF1"/>
    <w:rsid w:val="00F0409C"/>
    <w:rsid w:val="00F046F8"/>
    <w:rsid w:val="00F05736"/>
    <w:rsid w:val="00F05F3D"/>
    <w:rsid w:val="00F0621D"/>
    <w:rsid w:val="00F0727D"/>
    <w:rsid w:val="00F07541"/>
    <w:rsid w:val="00F07D18"/>
    <w:rsid w:val="00F07F49"/>
    <w:rsid w:val="00F07FE8"/>
    <w:rsid w:val="00F10146"/>
    <w:rsid w:val="00F1031F"/>
    <w:rsid w:val="00F10A81"/>
    <w:rsid w:val="00F11203"/>
    <w:rsid w:val="00F1129B"/>
    <w:rsid w:val="00F1162E"/>
    <w:rsid w:val="00F11DFD"/>
    <w:rsid w:val="00F12330"/>
    <w:rsid w:val="00F133B9"/>
    <w:rsid w:val="00F135BC"/>
    <w:rsid w:val="00F1393C"/>
    <w:rsid w:val="00F139E8"/>
    <w:rsid w:val="00F149FF"/>
    <w:rsid w:val="00F14C18"/>
    <w:rsid w:val="00F14D66"/>
    <w:rsid w:val="00F16285"/>
    <w:rsid w:val="00F162B8"/>
    <w:rsid w:val="00F16DD6"/>
    <w:rsid w:val="00F17980"/>
    <w:rsid w:val="00F17C1B"/>
    <w:rsid w:val="00F20134"/>
    <w:rsid w:val="00F20496"/>
    <w:rsid w:val="00F20F9F"/>
    <w:rsid w:val="00F21E06"/>
    <w:rsid w:val="00F2218C"/>
    <w:rsid w:val="00F22B6B"/>
    <w:rsid w:val="00F23592"/>
    <w:rsid w:val="00F23772"/>
    <w:rsid w:val="00F24140"/>
    <w:rsid w:val="00F24264"/>
    <w:rsid w:val="00F24471"/>
    <w:rsid w:val="00F253FA"/>
    <w:rsid w:val="00F25A22"/>
    <w:rsid w:val="00F25C5A"/>
    <w:rsid w:val="00F25D42"/>
    <w:rsid w:val="00F25FBA"/>
    <w:rsid w:val="00F267C2"/>
    <w:rsid w:val="00F26C5F"/>
    <w:rsid w:val="00F2740D"/>
    <w:rsid w:val="00F27832"/>
    <w:rsid w:val="00F278D7"/>
    <w:rsid w:val="00F30215"/>
    <w:rsid w:val="00F3039E"/>
    <w:rsid w:val="00F305FD"/>
    <w:rsid w:val="00F30F40"/>
    <w:rsid w:val="00F31BC1"/>
    <w:rsid w:val="00F321B6"/>
    <w:rsid w:val="00F32820"/>
    <w:rsid w:val="00F32BB3"/>
    <w:rsid w:val="00F330B1"/>
    <w:rsid w:val="00F333A6"/>
    <w:rsid w:val="00F333E3"/>
    <w:rsid w:val="00F334DC"/>
    <w:rsid w:val="00F3388D"/>
    <w:rsid w:val="00F3392C"/>
    <w:rsid w:val="00F33E32"/>
    <w:rsid w:val="00F3402A"/>
    <w:rsid w:val="00F349DD"/>
    <w:rsid w:val="00F34B3C"/>
    <w:rsid w:val="00F34BBE"/>
    <w:rsid w:val="00F34CFF"/>
    <w:rsid w:val="00F35038"/>
    <w:rsid w:val="00F350A3"/>
    <w:rsid w:val="00F35113"/>
    <w:rsid w:val="00F35462"/>
    <w:rsid w:val="00F3595B"/>
    <w:rsid w:val="00F3599E"/>
    <w:rsid w:val="00F35FE3"/>
    <w:rsid w:val="00F36152"/>
    <w:rsid w:val="00F3646A"/>
    <w:rsid w:val="00F3659C"/>
    <w:rsid w:val="00F369AA"/>
    <w:rsid w:val="00F37071"/>
    <w:rsid w:val="00F37276"/>
    <w:rsid w:val="00F37879"/>
    <w:rsid w:val="00F37BF3"/>
    <w:rsid w:val="00F40618"/>
    <w:rsid w:val="00F4074D"/>
    <w:rsid w:val="00F40B46"/>
    <w:rsid w:val="00F40B78"/>
    <w:rsid w:val="00F40F84"/>
    <w:rsid w:val="00F4121B"/>
    <w:rsid w:val="00F41509"/>
    <w:rsid w:val="00F416F5"/>
    <w:rsid w:val="00F4178C"/>
    <w:rsid w:val="00F41EF1"/>
    <w:rsid w:val="00F420AB"/>
    <w:rsid w:val="00F426BD"/>
    <w:rsid w:val="00F428CF"/>
    <w:rsid w:val="00F42BFC"/>
    <w:rsid w:val="00F43131"/>
    <w:rsid w:val="00F43353"/>
    <w:rsid w:val="00F4354B"/>
    <w:rsid w:val="00F436D5"/>
    <w:rsid w:val="00F43C11"/>
    <w:rsid w:val="00F43E86"/>
    <w:rsid w:val="00F446B3"/>
    <w:rsid w:val="00F44C9B"/>
    <w:rsid w:val="00F45765"/>
    <w:rsid w:val="00F4608D"/>
    <w:rsid w:val="00F462E0"/>
    <w:rsid w:val="00F47129"/>
    <w:rsid w:val="00F471F6"/>
    <w:rsid w:val="00F47423"/>
    <w:rsid w:val="00F47E0E"/>
    <w:rsid w:val="00F5002B"/>
    <w:rsid w:val="00F50401"/>
    <w:rsid w:val="00F50461"/>
    <w:rsid w:val="00F50853"/>
    <w:rsid w:val="00F508BD"/>
    <w:rsid w:val="00F51759"/>
    <w:rsid w:val="00F51D82"/>
    <w:rsid w:val="00F52253"/>
    <w:rsid w:val="00F52D48"/>
    <w:rsid w:val="00F53466"/>
    <w:rsid w:val="00F539BE"/>
    <w:rsid w:val="00F541CE"/>
    <w:rsid w:val="00F545ED"/>
    <w:rsid w:val="00F54B5C"/>
    <w:rsid w:val="00F54C15"/>
    <w:rsid w:val="00F54CFA"/>
    <w:rsid w:val="00F55148"/>
    <w:rsid w:val="00F55605"/>
    <w:rsid w:val="00F55DF4"/>
    <w:rsid w:val="00F57488"/>
    <w:rsid w:val="00F610D1"/>
    <w:rsid w:val="00F616D3"/>
    <w:rsid w:val="00F62405"/>
    <w:rsid w:val="00F625FC"/>
    <w:rsid w:val="00F627CC"/>
    <w:rsid w:val="00F6328F"/>
    <w:rsid w:val="00F6337B"/>
    <w:rsid w:val="00F636E9"/>
    <w:rsid w:val="00F63D97"/>
    <w:rsid w:val="00F63F5F"/>
    <w:rsid w:val="00F642FF"/>
    <w:rsid w:val="00F64624"/>
    <w:rsid w:val="00F64914"/>
    <w:rsid w:val="00F649DC"/>
    <w:rsid w:val="00F64D9A"/>
    <w:rsid w:val="00F64DF5"/>
    <w:rsid w:val="00F65145"/>
    <w:rsid w:val="00F65CF6"/>
    <w:rsid w:val="00F65DC0"/>
    <w:rsid w:val="00F6648F"/>
    <w:rsid w:val="00F66E41"/>
    <w:rsid w:val="00F70DBD"/>
    <w:rsid w:val="00F7155F"/>
    <w:rsid w:val="00F715C4"/>
    <w:rsid w:val="00F7193E"/>
    <w:rsid w:val="00F719CA"/>
    <w:rsid w:val="00F71F53"/>
    <w:rsid w:val="00F72633"/>
    <w:rsid w:val="00F72F3F"/>
    <w:rsid w:val="00F730C1"/>
    <w:rsid w:val="00F7344D"/>
    <w:rsid w:val="00F73568"/>
    <w:rsid w:val="00F73EA6"/>
    <w:rsid w:val="00F7475D"/>
    <w:rsid w:val="00F74BAA"/>
    <w:rsid w:val="00F75099"/>
    <w:rsid w:val="00F756DC"/>
    <w:rsid w:val="00F758D7"/>
    <w:rsid w:val="00F75B06"/>
    <w:rsid w:val="00F762B8"/>
    <w:rsid w:val="00F77BCF"/>
    <w:rsid w:val="00F77DDD"/>
    <w:rsid w:val="00F80102"/>
    <w:rsid w:val="00F805E1"/>
    <w:rsid w:val="00F81284"/>
    <w:rsid w:val="00F820BA"/>
    <w:rsid w:val="00F825C3"/>
    <w:rsid w:val="00F82A0C"/>
    <w:rsid w:val="00F82C9A"/>
    <w:rsid w:val="00F82E54"/>
    <w:rsid w:val="00F83268"/>
    <w:rsid w:val="00F83366"/>
    <w:rsid w:val="00F83E6D"/>
    <w:rsid w:val="00F84401"/>
    <w:rsid w:val="00F847D0"/>
    <w:rsid w:val="00F85F0B"/>
    <w:rsid w:val="00F864CA"/>
    <w:rsid w:val="00F8684D"/>
    <w:rsid w:val="00F86C3A"/>
    <w:rsid w:val="00F87384"/>
    <w:rsid w:val="00F8772E"/>
    <w:rsid w:val="00F879D8"/>
    <w:rsid w:val="00F903C2"/>
    <w:rsid w:val="00F904FF"/>
    <w:rsid w:val="00F90673"/>
    <w:rsid w:val="00F906DE"/>
    <w:rsid w:val="00F90D12"/>
    <w:rsid w:val="00F9126B"/>
    <w:rsid w:val="00F9144D"/>
    <w:rsid w:val="00F918CE"/>
    <w:rsid w:val="00F919C4"/>
    <w:rsid w:val="00F91E4A"/>
    <w:rsid w:val="00F92076"/>
    <w:rsid w:val="00F92157"/>
    <w:rsid w:val="00F92165"/>
    <w:rsid w:val="00F92474"/>
    <w:rsid w:val="00F927CB"/>
    <w:rsid w:val="00F92D5C"/>
    <w:rsid w:val="00F933E6"/>
    <w:rsid w:val="00F93AFC"/>
    <w:rsid w:val="00F93C33"/>
    <w:rsid w:val="00F9589F"/>
    <w:rsid w:val="00F960CF"/>
    <w:rsid w:val="00F9679C"/>
    <w:rsid w:val="00F96814"/>
    <w:rsid w:val="00F97C8E"/>
    <w:rsid w:val="00F97E90"/>
    <w:rsid w:val="00F97ED4"/>
    <w:rsid w:val="00F97F30"/>
    <w:rsid w:val="00FA043A"/>
    <w:rsid w:val="00FA0C8E"/>
    <w:rsid w:val="00FA16D2"/>
    <w:rsid w:val="00FA187A"/>
    <w:rsid w:val="00FA2602"/>
    <w:rsid w:val="00FA3B70"/>
    <w:rsid w:val="00FA3DBA"/>
    <w:rsid w:val="00FA4270"/>
    <w:rsid w:val="00FA4C26"/>
    <w:rsid w:val="00FA4C48"/>
    <w:rsid w:val="00FA51A4"/>
    <w:rsid w:val="00FA5F99"/>
    <w:rsid w:val="00FA61DC"/>
    <w:rsid w:val="00FA6DB8"/>
    <w:rsid w:val="00FA7162"/>
    <w:rsid w:val="00FA7595"/>
    <w:rsid w:val="00FA7AC6"/>
    <w:rsid w:val="00FB039C"/>
    <w:rsid w:val="00FB0434"/>
    <w:rsid w:val="00FB04DC"/>
    <w:rsid w:val="00FB08C9"/>
    <w:rsid w:val="00FB1151"/>
    <w:rsid w:val="00FB1A63"/>
    <w:rsid w:val="00FB25E8"/>
    <w:rsid w:val="00FB2CCA"/>
    <w:rsid w:val="00FB352C"/>
    <w:rsid w:val="00FB3BAE"/>
    <w:rsid w:val="00FB3F08"/>
    <w:rsid w:val="00FB41C6"/>
    <w:rsid w:val="00FB5455"/>
    <w:rsid w:val="00FB5D75"/>
    <w:rsid w:val="00FB658E"/>
    <w:rsid w:val="00FB6DCD"/>
    <w:rsid w:val="00FB6FF5"/>
    <w:rsid w:val="00FB75F0"/>
    <w:rsid w:val="00FB7C30"/>
    <w:rsid w:val="00FB7C91"/>
    <w:rsid w:val="00FC066B"/>
    <w:rsid w:val="00FC0880"/>
    <w:rsid w:val="00FC0CFC"/>
    <w:rsid w:val="00FC231C"/>
    <w:rsid w:val="00FC283E"/>
    <w:rsid w:val="00FC29AF"/>
    <w:rsid w:val="00FC2C53"/>
    <w:rsid w:val="00FC335C"/>
    <w:rsid w:val="00FC337B"/>
    <w:rsid w:val="00FC3996"/>
    <w:rsid w:val="00FC3D60"/>
    <w:rsid w:val="00FC4230"/>
    <w:rsid w:val="00FC47E6"/>
    <w:rsid w:val="00FC4F15"/>
    <w:rsid w:val="00FC5C43"/>
    <w:rsid w:val="00FC6090"/>
    <w:rsid w:val="00FC64F3"/>
    <w:rsid w:val="00FC67DF"/>
    <w:rsid w:val="00FC6C13"/>
    <w:rsid w:val="00FC6CF4"/>
    <w:rsid w:val="00FC7A2E"/>
    <w:rsid w:val="00FC7C55"/>
    <w:rsid w:val="00FD0215"/>
    <w:rsid w:val="00FD0541"/>
    <w:rsid w:val="00FD0A3D"/>
    <w:rsid w:val="00FD0AF8"/>
    <w:rsid w:val="00FD0C87"/>
    <w:rsid w:val="00FD0CB7"/>
    <w:rsid w:val="00FD13E0"/>
    <w:rsid w:val="00FD20A5"/>
    <w:rsid w:val="00FD309D"/>
    <w:rsid w:val="00FD3153"/>
    <w:rsid w:val="00FD3233"/>
    <w:rsid w:val="00FD33C4"/>
    <w:rsid w:val="00FD34FC"/>
    <w:rsid w:val="00FD3897"/>
    <w:rsid w:val="00FD38F9"/>
    <w:rsid w:val="00FD3B12"/>
    <w:rsid w:val="00FD3B90"/>
    <w:rsid w:val="00FD51E7"/>
    <w:rsid w:val="00FD58F6"/>
    <w:rsid w:val="00FD5FA9"/>
    <w:rsid w:val="00FD629B"/>
    <w:rsid w:val="00FD64B6"/>
    <w:rsid w:val="00FD676E"/>
    <w:rsid w:val="00FD75AC"/>
    <w:rsid w:val="00FE00C9"/>
    <w:rsid w:val="00FE0FA9"/>
    <w:rsid w:val="00FE15A7"/>
    <w:rsid w:val="00FE1B09"/>
    <w:rsid w:val="00FE2CE5"/>
    <w:rsid w:val="00FE2FB3"/>
    <w:rsid w:val="00FE31C9"/>
    <w:rsid w:val="00FE329B"/>
    <w:rsid w:val="00FE329C"/>
    <w:rsid w:val="00FE355E"/>
    <w:rsid w:val="00FE38A8"/>
    <w:rsid w:val="00FE394D"/>
    <w:rsid w:val="00FE4A54"/>
    <w:rsid w:val="00FE4FCB"/>
    <w:rsid w:val="00FE5986"/>
    <w:rsid w:val="00FE63D3"/>
    <w:rsid w:val="00FE6425"/>
    <w:rsid w:val="00FE6E24"/>
    <w:rsid w:val="00FE7B6C"/>
    <w:rsid w:val="00FF0B32"/>
    <w:rsid w:val="00FF0BA5"/>
    <w:rsid w:val="00FF0CC0"/>
    <w:rsid w:val="00FF0D9F"/>
    <w:rsid w:val="00FF2AE8"/>
    <w:rsid w:val="00FF2C75"/>
    <w:rsid w:val="00FF322A"/>
    <w:rsid w:val="00FF33D4"/>
    <w:rsid w:val="00FF376C"/>
    <w:rsid w:val="00FF4837"/>
    <w:rsid w:val="00FF4E53"/>
    <w:rsid w:val="00FF5746"/>
    <w:rsid w:val="00FF57E7"/>
    <w:rsid w:val="00FF620E"/>
    <w:rsid w:val="00FF6516"/>
    <w:rsid w:val="00FF6B00"/>
    <w:rsid w:val="00FF6F3B"/>
    <w:rsid w:val="00FF7393"/>
    <w:rsid w:val="00FF76A4"/>
    <w:rsid w:val="00FF7937"/>
    <w:rsid w:val="00FF7BB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68D05D9"/>
  <w14:defaultImageDpi w14:val="300"/>
  <w15:docId w15:val="{EEBCFE0F-8DE4-A048-AFFC-468EF7E4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sz w:val="18"/>
        <w:szCs w:val="18"/>
        <w:lang w:val="fr-F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34F"/>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link w:val="ParagraphedelisteCar"/>
    <w:uiPriority w:val="34"/>
    <w:qFormat/>
    <w:rsid w:val="00CE31BA"/>
    <w:pPr>
      <w:ind w:left="720"/>
      <w:contextualSpacing/>
    </w:pPr>
    <w:rPr>
      <w:rFonts w:ascii="Cambria" w:eastAsia="Cambria" w:hAnsi="Cambria"/>
      <w:sz w:val="20"/>
      <w:szCs w:val="20"/>
      <w:lang w:eastAsia="ja-JP"/>
    </w:rPr>
  </w:style>
  <w:style w:type="paragraph" w:customStyle="1" w:styleId="Bibliographie1">
    <w:name w:val="Bibliographie1"/>
    <w:basedOn w:val="Normal"/>
    <w:rsid w:val="00F26C5F"/>
    <w:pPr>
      <w:tabs>
        <w:tab w:val="left" w:pos="380"/>
      </w:tabs>
      <w:spacing w:after="240"/>
      <w:ind w:left="384" w:hanging="384"/>
    </w:pPr>
    <w:rPr>
      <w:rFonts w:ascii="Cambria" w:eastAsia="Cambria" w:hAnsi="Cambria"/>
      <w:sz w:val="20"/>
      <w:szCs w:val="20"/>
      <w:lang w:val="en-GB" w:eastAsia="ja-JP"/>
    </w:rPr>
  </w:style>
  <w:style w:type="paragraph" w:styleId="NormalWeb">
    <w:name w:val="Normal (Web)"/>
    <w:basedOn w:val="Normal"/>
    <w:uiPriority w:val="99"/>
    <w:unhideWhenUsed/>
    <w:rsid w:val="0002724D"/>
    <w:pPr>
      <w:spacing w:before="100" w:beforeAutospacing="1" w:after="100" w:afterAutospacing="1"/>
    </w:pPr>
  </w:style>
  <w:style w:type="paragraph" w:styleId="En-tte">
    <w:name w:val="header"/>
    <w:basedOn w:val="Normal"/>
    <w:link w:val="En-tteC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En-tteCar">
    <w:name w:val="En-tête Car"/>
    <w:basedOn w:val="Policepardfaut"/>
    <w:link w:val="En-tte"/>
    <w:uiPriority w:val="99"/>
    <w:rsid w:val="002B4B81"/>
    <w:rPr>
      <w:rFonts w:ascii="Cambria" w:eastAsia="Cambria" w:hAnsi="Cambria" w:cs="Times New Roman"/>
      <w:sz w:val="20"/>
      <w:szCs w:val="20"/>
    </w:rPr>
  </w:style>
  <w:style w:type="paragraph" w:styleId="Pieddepage">
    <w:name w:val="footer"/>
    <w:basedOn w:val="Normal"/>
    <w:link w:val="PieddepageC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PieddepageCar">
    <w:name w:val="Pied de page Car"/>
    <w:basedOn w:val="Policepardfaut"/>
    <w:link w:val="Pieddepage"/>
    <w:uiPriority w:val="99"/>
    <w:rsid w:val="002B4B81"/>
    <w:rPr>
      <w:rFonts w:ascii="Cambria" w:eastAsia="Cambria" w:hAnsi="Cambria" w:cs="Times New Roman"/>
      <w:sz w:val="20"/>
      <w:szCs w:val="20"/>
    </w:rPr>
  </w:style>
  <w:style w:type="paragraph" w:styleId="Textedebulles">
    <w:name w:val="Balloon Text"/>
    <w:basedOn w:val="Normal"/>
    <w:link w:val="TextedebullesCar"/>
    <w:uiPriority w:val="99"/>
    <w:semiHidden/>
    <w:unhideWhenUsed/>
    <w:rsid w:val="00E46CD1"/>
    <w:rPr>
      <w:rFonts w:ascii="Lucida Grande" w:eastAsia="Cambria" w:hAnsi="Lucida Grande" w:cs="Lucida Grande"/>
      <w:sz w:val="18"/>
      <w:szCs w:val="18"/>
      <w:lang w:eastAsia="ja-JP"/>
    </w:rPr>
  </w:style>
  <w:style w:type="character" w:customStyle="1" w:styleId="TextedebullesCar">
    <w:name w:val="Texte de bulles Car"/>
    <w:basedOn w:val="Policepardfaut"/>
    <w:link w:val="Textedebulles"/>
    <w:uiPriority w:val="99"/>
    <w:semiHidden/>
    <w:rsid w:val="00E46CD1"/>
    <w:rPr>
      <w:rFonts w:ascii="Lucida Grande" w:eastAsia="Cambria" w:hAnsi="Lucida Grande" w:cs="Lucida Grande"/>
    </w:rPr>
  </w:style>
  <w:style w:type="character" w:styleId="Marquedecommentaire">
    <w:name w:val="annotation reference"/>
    <w:basedOn w:val="Policepardfaut"/>
    <w:uiPriority w:val="99"/>
    <w:semiHidden/>
    <w:unhideWhenUsed/>
    <w:rsid w:val="00721A2A"/>
    <w:rPr>
      <w:sz w:val="16"/>
      <w:szCs w:val="16"/>
    </w:rPr>
  </w:style>
  <w:style w:type="paragraph" w:styleId="Commentaire">
    <w:name w:val="annotation text"/>
    <w:basedOn w:val="Normal"/>
    <w:link w:val="CommentaireCar"/>
    <w:uiPriority w:val="99"/>
    <w:unhideWhenUsed/>
    <w:rsid w:val="00721A2A"/>
    <w:rPr>
      <w:rFonts w:ascii="Cambria" w:eastAsia="Cambria" w:hAnsi="Cambria"/>
      <w:sz w:val="20"/>
      <w:szCs w:val="20"/>
      <w:lang w:eastAsia="ja-JP"/>
    </w:rPr>
  </w:style>
  <w:style w:type="character" w:customStyle="1" w:styleId="CommentaireCar">
    <w:name w:val="Commentaire Car"/>
    <w:basedOn w:val="Policepardfaut"/>
    <w:link w:val="Commentaire"/>
    <w:uiPriority w:val="99"/>
    <w:rsid w:val="00721A2A"/>
    <w:rPr>
      <w:rFonts w:ascii="Cambria" w:eastAsia="Cambria" w:hAnsi="Cambria" w:cs="Times New Roman"/>
      <w:sz w:val="20"/>
      <w:szCs w:val="20"/>
    </w:rPr>
  </w:style>
  <w:style w:type="paragraph" w:styleId="Objetducommentaire">
    <w:name w:val="annotation subject"/>
    <w:basedOn w:val="Commentaire"/>
    <w:next w:val="Commentaire"/>
    <w:link w:val="ObjetducommentaireCar"/>
    <w:uiPriority w:val="99"/>
    <w:semiHidden/>
    <w:unhideWhenUsed/>
    <w:rsid w:val="00721A2A"/>
    <w:rPr>
      <w:b/>
      <w:bCs/>
    </w:rPr>
  </w:style>
  <w:style w:type="character" w:customStyle="1" w:styleId="ObjetducommentaireCar">
    <w:name w:val="Objet du commentaire Car"/>
    <w:basedOn w:val="CommentaireCar"/>
    <w:link w:val="Objetducommentaire"/>
    <w:uiPriority w:val="99"/>
    <w:semiHidden/>
    <w:rsid w:val="00721A2A"/>
    <w:rPr>
      <w:rFonts w:ascii="Cambria" w:eastAsia="Cambria" w:hAnsi="Cambria" w:cs="Times New Roman"/>
      <w:b/>
      <w:bCs/>
      <w:sz w:val="20"/>
      <w:szCs w:val="20"/>
    </w:rPr>
  </w:style>
  <w:style w:type="table" w:styleId="Grilledutableau">
    <w:name w:val="Table Grid"/>
    <w:basedOn w:val="TableauNormal"/>
    <w:uiPriority w:val="39"/>
    <w:rsid w:val="005012A4"/>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0">
    <w:name w:val="Pa10"/>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Pa13">
    <w:name w:val="Pa13"/>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Bibliographie2">
    <w:name w:val="Bibliographie2"/>
    <w:basedOn w:val="Normal"/>
    <w:link w:val="BibliographyCar"/>
    <w:rsid w:val="000B222B"/>
    <w:pPr>
      <w:tabs>
        <w:tab w:val="left" w:pos="380"/>
      </w:tabs>
      <w:ind w:left="384" w:hanging="384"/>
    </w:pPr>
    <w:rPr>
      <w:rFonts w:asciiTheme="majorHAnsi" w:eastAsia="Cambria" w:hAnsiTheme="majorHAnsi" w:cstheme="majorHAnsi"/>
      <w:lang w:val="en-GB" w:eastAsia="ja-JP"/>
    </w:rPr>
  </w:style>
  <w:style w:type="character" w:customStyle="1" w:styleId="BibliographyCar">
    <w:name w:val="Bibliography Car"/>
    <w:basedOn w:val="Policepardfaut"/>
    <w:link w:val="Bibliographie2"/>
    <w:rsid w:val="000B222B"/>
    <w:rPr>
      <w:rFonts w:asciiTheme="majorHAnsi" w:eastAsia="Cambria" w:hAnsiTheme="majorHAnsi" w:cstheme="majorHAnsi"/>
      <w:sz w:val="24"/>
      <w:szCs w:val="24"/>
      <w:lang w:val="en-GB"/>
    </w:rPr>
  </w:style>
  <w:style w:type="character" w:customStyle="1" w:styleId="apple-converted-space">
    <w:name w:val="apple-converted-space"/>
    <w:basedOn w:val="Policepardfaut"/>
    <w:rsid w:val="003E3DD9"/>
  </w:style>
  <w:style w:type="character" w:customStyle="1" w:styleId="highlight">
    <w:name w:val="highlight"/>
    <w:basedOn w:val="Policepardfaut"/>
    <w:rsid w:val="003E3DD9"/>
  </w:style>
  <w:style w:type="paragraph" w:styleId="Rvision">
    <w:name w:val="Revision"/>
    <w:hidden/>
    <w:uiPriority w:val="99"/>
    <w:semiHidden/>
    <w:rsid w:val="00AA613E"/>
    <w:rPr>
      <w:rFonts w:ascii="Cambria" w:eastAsia="Cambria" w:hAnsi="Cambria" w:cs="Times New Roman"/>
      <w:sz w:val="20"/>
      <w:szCs w:val="20"/>
    </w:rPr>
  </w:style>
  <w:style w:type="character" w:styleId="Numrodepage">
    <w:name w:val="page number"/>
    <w:basedOn w:val="Policepardfaut"/>
    <w:uiPriority w:val="99"/>
    <w:semiHidden/>
    <w:unhideWhenUsed/>
    <w:rsid w:val="0048256A"/>
  </w:style>
  <w:style w:type="character" w:styleId="Numrodeligne">
    <w:name w:val="line number"/>
    <w:basedOn w:val="Policepardfaut"/>
    <w:uiPriority w:val="99"/>
    <w:semiHidden/>
    <w:unhideWhenUsed/>
    <w:rsid w:val="00F86C3A"/>
  </w:style>
  <w:style w:type="paragraph" w:customStyle="1" w:styleId="Bibliographie3">
    <w:name w:val="Bibliographie3"/>
    <w:basedOn w:val="Normal"/>
    <w:link w:val="BibliographyCar1"/>
    <w:rsid w:val="008D668C"/>
    <w:pPr>
      <w:tabs>
        <w:tab w:val="left" w:pos="380"/>
      </w:tabs>
      <w:ind w:left="384" w:hanging="384"/>
    </w:pPr>
    <w:rPr>
      <w:rFonts w:eastAsia="Cambria"/>
      <w:lang w:val="en-US" w:eastAsia="ja-JP"/>
    </w:rPr>
  </w:style>
  <w:style w:type="character" w:customStyle="1" w:styleId="BibliographyCar1">
    <w:name w:val="Bibliography Car1"/>
    <w:basedOn w:val="Policepardfaut"/>
    <w:link w:val="Bibliographie3"/>
    <w:rsid w:val="008D668C"/>
    <w:rPr>
      <w:rFonts w:ascii="Times New Roman" w:eastAsia="Cambria" w:hAnsi="Times New Roman" w:cs="Times New Roman"/>
      <w:sz w:val="24"/>
      <w:szCs w:val="24"/>
      <w:lang w:val="en-US"/>
    </w:rPr>
  </w:style>
  <w:style w:type="paragraph" w:customStyle="1" w:styleId="Study">
    <w:name w:val="Study"/>
    <w:basedOn w:val="Normal"/>
    <w:link w:val="StudyCar"/>
    <w:qFormat/>
    <w:rsid w:val="00CC04BC"/>
  </w:style>
  <w:style w:type="paragraph" w:customStyle="1" w:styleId="Bibliographie4">
    <w:name w:val="Bibliographie4"/>
    <w:basedOn w:val="Normal"/>
    <w:link w:val="BibliographyCar2"/>
    <w:rsid w:val="00CF1A7C"/>
    <w:pPr>
      <w:tabs>
        <w:tab w:val="left" w:pos="380"/>
      </w:tabs>
      <w:spacing w:after="240"/>
      <w:ind w:left="384" w:right="866" w:hanging="384"/>
    </w:pPr>
    <w:rPr>
      <w:lang w:val="en-GB"/>
    </w:rPr>
  </w:style>
  <w:style w:type="character" w:customStyle="1" w:styleId="BibliographyCar2">
    <w:name w:val="Bibliography Car2"/>
    <w:basedOn w:val="Policepardfaut"/>
    <w:link w:val="Bibliographie4"/>
    <w:rsid w:val="00CF1A7C"/>
    <w:rPr>
      <w:rFonts w:ascii="Times New Roman" w:eastAsia="Times New Roman" w:hAnsi="Times New Roman" w:cs="Times New Roman"/>
      <w:sz w:val="24"/>
      <w:szCs w:val="24"/>
      <w:lang w:val="en-GB" w:eastAsia="fr-FR"/>
    </w:rPr>
  </w:style>
  <w:style w:type="character" w:customStyle="1" w:styleId="StudyCar">
    <w:name w:val="Study Car"/>
    <w:basedOn w:val="Policepardfaut"/>
    <w:link w:val="Study"/>
    <w:rsid w:val="00D00EC3"/>
    <w:rPr>
      <w:rFonts w:ascii="Times New Roman" w:eastAsia="Times New Roman" w:hAnsi="Times New Roman" w:cs="Times New Roman"/>
      <w:sz w:val="24"/>
      <w:szCs w:val="24"/>
      <w:lang w:eastAsia="fr-FR"/>
    </w:rPr>
  </w:style>
  <w:style w:type="character" w:customStyle="1" w:styleId="ParagraphedelisteCar">
    <w:name w:val="Paragraphe de liste Car"/>
    <w:basedOn w:val="Policepardfaut"/>
    <w:link w:val="Paragraphedeliste"/>
    <w:uiPriority w:val="34"/>
    <w:rsid w:val="0098793C"/>
    <w:rPr>
      <w:rFonts w:ascii="Cambria" w:eastAsia="Cambria" w:hAnsi="Cambria" w:cs="Times New Roman"/>
      <w:sz w:val="20"/>
      <w:szCs w:val="20"/>
    </w:rPr>
  </w:style>
  <w:style w:type="character" w:customStyle="1" w:styleId="mjxassistivemathml">
    <w:name w:val="mjx_assistive_mathml"/>
    <w:basedOn w:val="Policepardfaut"/>
    <w:rsid w:val="009A5E7F"/>
  </w:style>
  <w:style w:type="character" w:customStyle="1" w:styleId="mi">
    <w:name w:val="mi"/>
    <w:basedOn w:val="Policepardfaut"/>
    <w:rsid w:val="009A5E7F"/>
  </w:style>
  <w:style w:type="table" w:styleId="Tableausimple5">
    <w:name w:val="Plain Table 5"/>
    <w:basedOn w:val="TableauNormal"/>
    <w:uiPriority w:val="45"/>
    <w:rsid w:val="00990597"/>
    <w:pPr>
      <w:jc w:val="both"/>
    </w:pPr>
    <w:rPr>
      <w:rFonts w:ascii="Times" w:eastAsia="Times" w:hAnsi="Times" w:cs="Times"/>
      <w:sz w:val="22"/>
      <w:szCs w:val="22"/>
      <w:lang w:val="en" w:eastAsia="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467349">
      <w:bodyDiv w:val="1"/>
      <w:marLeft w:val="0"/>
      <w:marRight w:val="0"/>
      <w:marTop w:val="0"/>
      <w:marBottom w:val="0"/>
      <w:divBdr>
        <w:top w:val="none" w:sz="0" w:space="0" w:color="auto"/>
        <w:left w:val="none" w:sz="0" w:space="0" w:color="auto"/>
        <w:bottom w:val="none" w:sz="0" w:space="0" w:color="auto"/>
        <w:right w:val="none" w:sz="0" w:space="0" w:color="auto"/>
      </w:divBdr>
      <w:divsChild>
        <w:div w:id="578252671">
          <w:marLeft w:val="0"/>
          <w:marRight w:val="0"/>
          <w:marTop w:val="0"/>
          <w:marBottom w:val="0"/>
          <w:divBdr>
            <w:top w:val="none" w:sz="0" w:space="0" w:color="auto"/>
            <w:left w:val="none" w:sz="0" w:space="0" w:color="auto"/>
            <w:bottom w:val="none" w:sz="0" w:space="0" w:color="auto"/>
            <w:right w:val="none" w:sz="0" w:space="0" w:color="auto"/>
          </w:divBdr>
          <w:divsChild>
            <w:div w:id="204945599">
              <w:marLeft w:val="0"/>
              <w:marRight w:val="0"/>
              <w:marTop w:val="0"/>
              <w:marBottom w:val="0"/>
              <w:divBdr>
                <w:top w:val="none" w:sz="0" w:space="0" w:color="auto"/>
                <w:left w:val="none" w:sz="0" w:space="0" w:color="auto"/>
                <w:bottom w:val="none" w:sz="0" w:space="0" w:color="auto"/>
                <w:right w:val="none" w:sz="0" w:space="0" w:color="auto"/>
              </w:divBdr>
              <w:divsChild>
                <w:div w:id="1282882121">
                  <w:marLeft w:val="0"/>
                  <w:marRight w:val="0"/>
                  <w:marTop w:val="0"/>
                  <w:marBottom w:val="0"/>
                  <w:divBdr>
                    <w:top w:val="none" w:sz="0" w:space="0" w:color="auto"/>
                    <w:left w:val="none" w:sz="0" w:space="0" w:color="auto"/>
                    <w:bottom w:val="none" w:sz="0" w:space="0" w:color="auto"/>
                    <w:right w:val="none" w:sz="0" w:space="0" w:color="auto"/>
                  </w:divBdr>
                  <w:divsChild>
                    <w:div w:id="148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30402">
      <w:bodyDiv w:val="1"/>
      <w:marLeft w:val="0"/>
      <w:marRight w:val="0"/>
      <w:marTop w:val="0"/>
      <w:marBottom w:val="0"/>
      <w:divBdr>
        <w:top w:val="none" w:sz="0" w:space="0" w:color="auto"/>
        <w:left w:val="none" w:sz="0" w:space="0" w:color="auto"/>
        <w:bottom w:val="none" w:sz="0" w:space="0" w:color="auto"/>
        <w:right w:val="none" w:sz="0" w:space="0" w:color="auto"/>
      </w:divBdr>
    </w:div>
    <w:div w:id="64762505">
      <w:bodyDiv w:val="1"/>
      <w:marLeft w:val="0"/>
      <w:marRight w:val="0"/>
      <w:marTop w:val="0"/>
      <w:marBottom w:val="0"/>
      <w:divBdr>
        <w:top w:val="none" w:sz="0" w:space="0" w:color="auto"/>
        <w:left w:val="none" w:sz="0" w:space="0" w:color="auto"/>
        <w:bottom w:val="none" w:sz="0" w:space="0" w:color="auto"/>
        <w:right w:val="none" w:sz="0" w:space="0" w:color="auto"/>
      </w:divBdr>
      <w:divsChild>
        <w:div w:id="137694582">
          <w:marLeft w:val="0"/>
          <w:marRight w:val="0"/>
          <w:marTop w:val="0"/>
          <w:marBottom w:val="0"/>
          <w:divBdr>
            <w:top w:val="none" w:sz="0" w:space="0" w:color="auto"/>
            <w:left w:val="none" w:sz="0" w:space="0" w:color="auto"/>
            <w:bottom w:val="none" w:sz="0" w:space="0" w:color="auto"/>
            <w:right w:val="none" w:sz="0" w:space="0" w:color="auto"/>
          </w:divBdr>
          <w:divsChild>
            <w:div w:id="36316843">
              <w:marLeft w:val="0"/>
              <w:marRight w:val="0"/>
              <w:marTop w:val="0"/>
              <w:marBottom w:val="0"/>
              <w:divBdr>
                <w:top w:val="none" w:sz="0" w:space="0" w:color="auto"/>
                <w:left w:val="none" w:sz="0" w:space="0" w:color="auto"/>
                <w:bottom w:val="none" w:sz="0" w:space="0" w:color="auto"/>
                <w:right w:val="none" w:sz="0" w:space="0" w:color="auto"/>
              </w:divBdr>
              <w:divsChild>
                <w:div w:id="154166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29275">
      <w:bodyDiv w:val="1"/>
      <w:marLeft w:val="0"/>
      <w:marRight w:val="0"/>
      <w:marTop w:val="0"/>
      <w:marBottom w:val="0"/>
      <w:divBdr>
        <w:top w:val="none" w:sz="0" w:space="0" w:color="auto"/>
        <w:left w:val="none" w:sz="0" w:space="0" w:color="auto"/>
        <w:bottom w:val="none" w:sz="0" w:space="0" w:color="auto"/>
        <w:right w:val="none" w:sz="0" w:space="0" w:color="auto"/>
      </w:divBdr>
      <w:divsChild>
        <w:div w:id="1830174731">
          <w:marLeft w:val="0"/>
          <w:marRight w:val="0"/>
          <w:marTop w:val="0"/>
          <w:marBottom w:val="0"/>
          <w:divBdr>
            <w:top w:val="none" w:sz="0" w:space="0" w:color="auto"/>
            <w:left w:val="none" w:sz="0" w:space="0" w:color="auto"/>
            <w:bottom w:val="none" w:sz="0" w:space="0" w:color="auto"/>
            <w:right w:val="none" w:sz="0" w:space="0" w:color="auto"/>
          </w:divBdr>
          <w:divsChild>
            <w:div w:id="1717856546">
              <w:marLeft w:val="0"/>
              <w:marRight w:val="0"/>
              <w:marTop w:val="0"/>
              <w:marBottom w:val="0"/>
              <w:divBdr>
                <w:top w:val="none" w:sz="0" w:space="0" w:color="auto"/>
                <w:left w:val="none" w:sz="0" w:space="0" w:color="auto"/>
                <w:bottom w:val="none" w:sz="0" w:space="0" w:color="auto"/>
                <w:right w:val="none" w:sz="0" w:space="0" w:color="auto"/>
              </w:divBdr>
              <w:divsChild>
                <w:div w:id="1626156421">
                  <w:marLeft w:val="0"/>
                  <w:marRight w:val="0"/>
                  <w:marTop w:val="0"/>
                  <w:marBottom w:val="0"/>
                  <w:divBdr>
                    <w:top w:val="none" w:sz="0" w:space="0" w:color="auto"/>
                    <w:left w:val="none" w:sz="0" w:space="0" w:color="auto"/>
                    <w:bottom w:val="none" w:sz="0" w:space="0" w:color="auto"/>
                    <w:right w:val="none" w:sz="0" w:space="0" w:color="auto"/>
                  </w:divBdr>
                  <w:divsChild>
                    <w:div w:id="55030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11812">
      <w:bodyDiv w:val="1"/>
      <w:marLeft w:val="0"/>
      <w:marRight w:val="0"/>
      <w:marTop w:val="0"/>
      <w:marBottom w:val="0"/>
      <w:divBdr>
        <w:top w:val="none" w:sz="0" w:space="0" w:color="auto"/>
        <w:left w:val="none" w:sz="0" w:space="0" w:color="auto"/>
        <w:bottom w:val="none" w:sz="0" w:space="0" w:color="auto"/>
        <w:right w:val="none" w:sz="0" w:space="0" w:color="auto"/>
      </w:divBdr>
      <w:divsChild>
        <w:div w:id="1980457090">
          <w:marLeft w:val="0"/>
          <w:marRight w:val="0"/>
          <w:marTop w:val="0"/>
          <w:marBottom w:val="0"/>
          <w:divBdr>
            <w:top w:val="none" w:sz="0" w:space="0" w:color="auto"/>
            <w:left w:val="none" w:sz="0" w:space="0" w:color="auto"/>
            <w:bottom w:val="none" w:sz="0" w:space="0" w:color="auto"/>
            <w:right w:val="none" w:sz="0" w:space="0" w:color="auto"/>
          </w:divBdr>
          <w:divsChild>
            <w:div w:id="651982055">
              <w:marLeft w:val="0"/>
              <w:marRight w:val="0"/>
              <w:marTop w:val="0"/>
              <w:marBottom w:val="0"/>
              <w:divBdr>
                <w:top w:val="none" w:sz="0" w:space="0" w:color="auto"/>
                <w:left w:val="none" w:sz="0" w:space="0" w:color="auto"/>
                <w:bottom w:val="none" w:sz="0" w:space="0" w:color="auto"/>
                <w:right w:val="none" w:sz="0" w:space="0" w:color="auto"/>
              </w:divBdr>
              <w:divsChild>
                <w:div w:id="989097606">
                  <w:marLeft w:val="0"/>
                  <w:marRight w:val="0"/>
                  <w:marTop w:val="0"/>
                  <w:marBottom w:val="0"/>
                  <w:divBdr>
                    <w:top w:val="none" w:sz="0" w:space="0" w:color="auto"/>
                    <w:left w:val="none" w:sz="0" w:space="0" w:color="auto"/>
                    <w:bottom w:val="none" w:sz="0" w:space="0" w:color="auto"/>
                    <w:right w:val="none" w:sz="0" w:space="0" w:color="auto"/>
                  </w:divBdr>
                  <w:divsChild>
                    <w:div w:id="80203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29343">
      <w:bodyDiv w:val="1"/>
      <w:marLeft w:val="0"/>
      <w:marRight w:val="0"/>
      <w:marTop w:val="0"/>
      <w:marBottom w:val="0"/>
      <w:divBdr>
        <w:top w:val="none" w:sz="0" w:space="0" w:color="auto"/>
        <w:left w:val="none" w:sz="0" w:space="0" w:color="auto"/>
        <w:bottom w:val="none" w:sz="0" w:space="0" w:color="auto"/>
        <w:right w:val="none" w:sz="0" w:space="0" w:color="auto"/>
      </w:divBdr>
    </w:div>
    <w:div w:id="88161405">
      <w:bodyDiv w:val="1"/>
      <w:marLeft w:val="0"/>
      <w:marRight w:val="0"/>
      <w:marTop w:val="0"/>
      <w:marBottom w:val="0"/>
      <w:divBdr>
        <w:top w:val="none" w:sz="0" w:space="0" w:color="auto"/>
        <w:left w:val="none" w:sz="0" w:space="0" w:color="auto"/>
        <w:bottom w:val="none" w:sz="0" w:space="0" w:color="auto"/>
        <w:right w:val="none" w:sz="0" w:space="0" w:color="auto"/>
      </w:divBdr>
      <w:divsChild>
        <w:div w:id="1667198073">
          <w:marLeft w:val="0"/>
          <w:marRight w:val="0"/>
          <w:marTop w:val="0"/>
          <w:marBottom w:val="0"/>
          <w:divBdr>
            <w:top w:val="none" w:sz="0" w:space="0" w:color="auto"/>
            <w:left w:val="none" w:sz="0" w:space="0" w:color="auto"/>
            <w:bottom w:val="none" w:sz="0" w:space="0" w:color="auto"/>
            <w:right w:val="none" w:sz="0" w:space="0" w:color="auto"/>
          </w:divBdr>
          <w:divsChild>
            <w:div w:id="1268463212">
              <w:marLeft w:val="0"/>
              <w:marRight w:val="0"/>
              <w:marTop w:val="0"/>
              <w:marBottom w:val="0"/>
              <w:divBdr>
                <w:top w:val="none" w:sz="0" w:space="0" w:color="auto"/>
                <w:left w:val="none" w:sz="0" w:space="0" w:color="auto"/>
                <w:bottom w:val="none" w:sz="0" w:space="0" w:color="auto"/>
                <w:right w:val="none" w:sz="0" w:space="0" w:color="auto"/>
              </w:divBdr>
              <w:divsChild>
                <w:div w:id="141224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2715">
      <w:bodyDiv w:val="1"/>
      <w:marLeft w:val="0"/>
      <w:marRight w:val="0"/>
      <w:marTop w:val="0"/>
      <w:marBottom w:val="0"/>
      <w:divBdr>
        <w:top w:val="none" w:sz="0" w:space="0" w:color="auto"/>
        <w:left w:val="none" w:sz="0" w:space="0" w:color="auto"/>
        <w:bottom w:val="none" w:sz="0" w:space="0" w:color="auto"/>
        <w:right w:val="none" w:sz="0" w:space="0" w:color="auto"/>
      </w:divBdr>
    </w:div>
    <w:div w:id="94717234">
      <w:bodyDiv w:val="1"/>
      <w:marLeft w:val="0"/>
      <w:marRight w:val="0"/>
      <w:marTop w:val="0"/>
      <w:marBottom w:val="0"/>
      <w:divBdr>
        <w:top w:val="none" w:sz="0" w:space="0" w:color="auto"/>
        <w:left w:val="none" w:sz="0" w:space="0" w:color="auto"/>
        <w:bottom w:val="none" w:sz="0" w:space="0" w:color="auto"/>
        <w:right w:val="none" w:sz="0" w:space="0" w:color="auto"/>
      </w:divBdr>
    </w:div>
    <w:div w:id="95908024">
      <w:bodyDiv w:val="1"/>
      <w:marLeft w:val="0"/>
      <w:marRight w:val="0"/>
      <w:marTop w:val="0"/>
      <w:marBottom w:val="0"/>
      <w:divBdr>
        <w:top w:val="none" w:sz="0" w:space="0" w:color="auto"/>
        <w:left w:val="none" w:sz="0" w:space="0" w:color="auto"/>
        <w:bottom w:val="none" w:sz="0" w:space="0" w:color="auto"/>
        <w:right w:val="none" w:sz="0" w:space="0" w:color="auto"/>
      </w:divBdr>
    </w:div>
    <w:div w:id="156850936">
      <w:bodyDiv w:val="1"/>
      <w:marLeft w:val="0"/>
      <w:marRight w:val="0"/>
      <w:marTop w:val="0"/>
      <w:marBottom w:val="0"/>
      <w:divBdr>
        <w:top w:val="none" w:sz="0" w:space="0" w:color="auto"/>
        <w:left w:val="none" w:sz="0" w:space="0" w:color="auto"/>
        <w:bottom w:val="none" w:sz="0" w:space="0" w:color="auto"/>
        <w:right w:val="none" w:sz="0" w:space="0" w:color="auto"/>
      </w:divBdr>
      <w:divsChild>
        <w:div w:id="277715">
          <w:marLeft w:val="0"/>
          <w:marRight w:val="0"/>
          <w:marTop w:val="0"/>
          <w:marBottom w:val="0"/>
          <w:divBdr>
            <w:top w:val="none" w:sz="0" w:space="0" w:color="auto"/>
            <w:left w:val="none" w:sz="0" w:space="0" w:color="auto"/>
            <w:bottom w:val="none" w:sz="0" w:space="0" w:color="auto"/>
            <w:right w:val="none" w:sz="0" w:space="0" w:color="auto"/>
          </w:divBdr>
          <w:divsChild>
            <w:div w:id="1826362029">
              <w:marLeft w:val="0"/>
              <w:marRight w:val="0"/>
              <w:marTop w:val="0"/>
              <w:marBottom w:val="0"/>
              <w:divBdr>
                <w:top w:val="none" w:sz="0" w:space="0" w:color="auto"/>
                <w:left w:val="none" w:sz="0" w:space="0" w:color="auto"/>
                <w:bottom w:val="none" w:sz="0" w:space="0" w:color="auto"/>
                <w:right w:val="none" w:sz="0" w:space="0" w:color="auto"/>
              </w:divBdr>
              <w:divsChild>
                <w:div w:id="146762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84859">
      <w:bodyDiv w:val="1"/>
      <w:marLeft w:val="0"/>
      <w:marRight w:val="0"/>
      <w:marTop w:val="0"/>
      <w:marBottom w:val="0"/>
      <w:divBdr>
        <w:top w:val="none" w:sz="0" w:space="0" w:color="auto"/>
        <w:left w:val="none" w:sz="0" w:space="0" w:color="auto"/>
        <w:bottom w:val="none" w:sz="0" w:space="0" w:color="auto"/>
        <w:right w:val="none" w:sz="0" w:space="0" w:color="auto"/>
      </w:divBdr>
    </w:div>
    <w:div w:id="197162047">
      <w:bodyDiv w:val="1"/>
      <w:marLeft w:val="0"/>
      <w:marRight w:val="0"/>
      <w:marTop w:val="0"/>
      <w:marBottom w:val="0"/>
      <w:divBdr>
        <w:top w:val="none" w:sz="0" w:space="0" w:color="auto"/>
        <w:left w:val="none" w:sz="0" w:space="0" w:color="auto"/>
        <w:bottom w:val="none" w:sz="0" w:space="0" w:color="auto"/>
        <w:right w:val="none" w:sz="0" w:space="0" w:color="auto"/>
      </w:divBdr>
    </w:div>
    <w:div w:id="199321597">
      <w:bodyDiv w:val="1"/>
      <w:marLeft w:val="0"/>
      <w:marRight w:val="0"/>
      <w:marTop w:val="0"/>
      <w:marBottom w:val="0"/>
      <w:divBdr>
        <w:top w:val="none" w:sz="0" w:space="0" w:color="auto"/>
        <w:left w:val="none" w:sz="0" w:space="0" w:color="auto"/>
        <w:bottom w:val="none" w:sz="0" w:space="0" w:color="auto"/>
        <w:right w:val="none" w:sz="0" w:space="0" w:color="auto"/>
      </w:divBdr>
      <w:divsChild>
        <w:div w:id="39672705">
          <w:marLeft w:val="0"/>
          <w:marRight w:val="0"/>
          <w:marTop w:val="0"/>
          <w:marBottom w:val="0"/>
          <w:divBdr>
            <w:top w:val="none" w:sz="0" w:space="0" w:color="auto"/>
            <w:left w:val="none" w:sz="0" w:space="0" w:color="auto"/>
            <w:bottom w:val="none" w:sz="0" w:space="0" w:color="auto"/>
            <w:right w:val="none" w:sz="0" w:space="0" w:color="auto"/>
          </w:divBdr>
          <w:divsChild>
            <w:div w:id="456459141">
              <w:marLeft w:val="0"/>
              <w:marRight w:val="0"/>
              <w:marTop w:val="0"/>
              <w:marBottom w:val="0"/>
              <w:divBdr>
                <w:top w:val="none" w:sz="0" w:space="0" w:color="auto"/>
                <w:left w:val="none" w:sz="0" w:space="0" w:color="auto"/>
                <w:bottom w:val="none" w:sz="0" w:space="0" w:color="auto"/>
                <w:right w:val="none" w:sz="0" w:space="0" w:color="auto"/>
              </w:divBdr>
              <w:divsChild>
                <w:div w:id="333802881">
                  <w:marLeft w:val="0"/>
                  <w:marRight w:val="0"/>
                  <w:marTop w:val="0"/>
                  <w:marBottom w:val="0"/>
                  <w:divBdr>
                    <w:top w:val="none" w:sz="0" w:space="0" w:color="auto"/>
                    <w:left w:val="none" w:sz="0" w:space="0" w:color="auto"/>
                    <w:bottom w:val="none" w:sz="0" w:space="0" w:color="auto"/>
                    <w:right w:val="none" w:sz="0" w:space="0" w:color="auto"/>
                  </w:divBdr>
                  <w:divsChild>
                    <w:div w:id="183083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577004">
      <w:bodyDiv w:val="1"/>
      <w:marLeft w:val="0"/>
      <w:marRight w:val="0"/>
      <w:marTop w:val="0"/>
      <w:marBottom w:val="0"/>
      <w:divBdr>
        <w:top w:val="none" w:sz="0" w:space="0" w:color="auto"/>
        <w:left w:val="none" w:sz="0" w:space="0" w:color="auto"/>
        <w:bottom w:val="none" w:sz="0" w:space="0" w:color="auto"/>
        <w:right w:val="none" w:sz="0" w:space="0" w:color="auto"/>
      </w:divBdr>
    </w:div>
    <w:div w:id="243339241">
      <w:bodyDiv w:val="1"/>
      <w:marLeft w:val="0"/>
      <w:marRight w:val="0"/>
      <w:marTop w:val="0"/>
      <w:marBottom w:val="0"/>
      <w:divBdr>
        <w:top w:val="none" w:sz="0" w:space="0" w:color="auto"/>
        <w:left w:val="none" w:sz="0" w:space="0" w:color="auto"/>
        <w:bottom w:val="none" w:sz="0" w:space="0" w:color="auto"/>
        <w:right w:val="none" w:sz="0" w:space="0" w:color="auto"/>
      </w:divBdr>
      <w:divsChild>
        <w:div w:id="1127747162">
          <w:marLeft w:val="0"/>
          <w:marRight w:val="0"/>
          <w:marTop w:val="0"/>
          <w:marBottom w:val="0"/>
          <w:divBdr>
            <w:top w:val="none" w:sz="0" w:space="0" w:color="auto"/>
            <w:left w:val="none" w:sz="0" w:space="0" w:color="auto"/>
            <w:bottom w:val="none" w:sz="0" w:space="0" w:color="auto"/>
            <w:right w:val="none" w:sz="0" w:space="0" w:color="auto"/>
          </w:divBdr>
          <w:divsChild>
            <w:div w:id="1392652823">
              <w:marLeft w:val="0"/>
              <w:marRight w:val="0"/>
              <w:marTop w:val="0"/>
              <w:marBottom w:val="0"/>
              <w:divBdr>
                <w:top w:val="none" w:sz="0" w:space="0" w:color="auto"/>
                <w:left w:val="none" w:sz="0" w:space="0" w:color="auto"/>
                <w:bottom w:val="none" w:sz="0" w:space="0" w:color="auto"/>
                <w:right w:val="none" w:sz="0" w:space="0" w:color="auto"/>
              </w:divBdr>
              <w:divsChild>
                <w:div w:id="125777185">
                  <w:marLeft w:val="0"/>
                  <w:marRight w:val="0"/>
                  <w:marTop w:val="0"/>
                  <w:marBottom w:val="0"/>
                  <w:divBdr>
                    <w:top w:val="none" w:sz="0" w:space="0" w:color="auto"/>
                    <w:left w:val="none" w:sz="0" w:space="0" w:color="auto"/>
                    <w:bottom w:val="none" w:sz="0" w:space="0" w:color="auto"/>
                    <w:right w:val="none" w:sz="0" w:space="0" w:color="auto"/>
                  </w:divBdr>
                  <w:divsChild>
                    <w:div w:id="16293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684687">
      <w:bodyDiv w:val="1"/>
      <w:marLeft w:val="0"/>
      <w:marRight w:val="0"/>
      <w:marTop w:val="0"/>
      <w:marBottom w:val="0"/>
      <w:divBdr>
        <w:top w:val="none" w:sz="0" w:space="0" w:color="auto"/>
        <w:left w:val="none" w:sz="0" w:space="0" w:color="auto"/>
        <w:bottom w:val="none" w:sz="0" w:space="0" w:color="auto"/>
        <w:right w:val="none" w:sz="0" w:space="0" w:color="auto"/>
      </w:divBdr>
      <w:divsChild>
        <w:div w:id="1900942598">
          <w:marLeft w:val="0"/>
          <w:marRight w:val="0"/>
          <w:marTop w:val="0"/>
          <w:marBottom w:val="0"/>
          <w:divBdr>
            <w:top w:val="none" w:sz="0" w:space="0" w:color="auto"/>
            <w:left w:val="none" w:sz="0" w:space="0" w:color="auto"/>
            <w:bottom w:val="none" w:sz="0" w:space="0" w:color="auto"/>
            <w:right w:val="none" w:sz="0" w:space="0" w:color="auto"/>
          </w:divBdr>
          <w:divsChild>
            <w:div w:id="484010051">
              <w:marLeft w:val="0"/>
              <w:marRight w:val="0"/>
              <w:marTop w:val="0"/>
              <w:marBottom w:val="0"/>
              <w:divBdr>
                <w:top w:val="none" w:sz="0" w:space="0" w:color="auto"/>
                <w:left w:val="none" w:sz="0" w:space="0" w:color="auto"/>
                <w:bottom w:val="none" w:sz="0" w:space="0" w:color="auto"/>
                <w:right w:val="none" w:sz="0" w:space="0" w:color="auto"/>
              </w:divBdr>
              <w:divsChild>
                <w:div w:id="100074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861400">
      <w:bodyDiv w:val="1"/>
      <w:marLeft w:val="0"/>
      <w:marRight w:val="0"/>
      <w:marTop w:val="0"/>
      <w:marBottom w:val="0"/>
      <w:divBdr>
        <w:top w:val="none" w:sz="0" w:space="0" w:color="auto"/>
        <w:left w:val="none" w:sz="0" w:space="0" w:color="auto"/>
        <w:bottom w:val="none" w:sz="0" w:space="0" w:color="auto"/>
        <w:right w:val="none" w:sz="0" w:space="0" w:color="auto"/>
      </w:divBdr>
      <w:divsChild>
        <w:div w:id="636030273">
          <w:marLeft w:val="0"/>
          <w:marRight w:val="0"/>
          <w:marTop w:val="0"/>
          <w:marBottom w:val="0"/>
          <w:divBdr>
            <w:top w:val="none" w:sz="0" w:space="0" w:color="auto"/>
            <w:left w:val="none" w:sz="0" w:space="0" w:color="auto"/>
            <w:bottom w:val="none" w:sz="0" w:space="0" w:color="auto"/>
            <w:right w:val="none" w:sz="0" w:space="0" w:color="auto"/>
          </w:divBdr>
          <w:divsChild>
            <w:div w:id="1629311893">
              <w:marLeft w:val="0"/>
              <w:marRight w:val="0"/>
              <w:marTop w:val="0"/>
              <w:marBottom w:val="0"/>
              <w:divBdr>
                <w:top w:val="none" w:sz="0" w:space="0" w:color="auto"/>
                <w:left w:val="none" w:sz="0" w:space="0" w:color="auto"/>
                <w:bottom w:val="none" w:sz="0" w:space="0" w:color="auto"/>
                <w:right w:val="none" w:sz="0" w:space="0" w:color="auto"/>
              </w:divBdr>
              <w:divsChild>
                <w:div w:id="1382750992">
                  <w:marLeft w:val="0"/>
                  <w:marRight w:val="0"/>
                  <w:marTop w:val="0"/>
                  <w:marBottom w:val="0"/>
                  <w:divBdr>
                    <w:top w:val="none" w:sz="0" w:space="0" w:color="auto"/>
                    <w:left w:val="none" w:sz="0" w:space="0" w:color="auto"/>
                    <w:bottom w:val="none" w:sz="0" w:space="0" w:color="auto"/>
                    <w:right w:val="none" w:sz="0" w:space="0" w:color="auto"/>
                  </w:divBdr>
                  <w:divsChild>
                    <w:div w:id="1191340404">
                      <w:marLeft w:val="0"/>
                      <w:marRight w:val="0"/>
                      <w:marTop w:val="0"/>
                      <w:marBottom w:val="0"/>
                      <w:divBdr>
                        <w:top w:val="none" w:sz="0" w:space="0" w:color="auto"/>
                        <w:left w:val="none" w:sz="0" w:space="0" w:color="auto"/>
                        <w:bottom w:val="none" w:sz="0" w:space="0" w:color="auto"/>
                        <w:right w:val="none" w:sz="0" w:space="0" w:color="auto"/>
                      </w:divBdr>
                      <w:divsChild>
                        <w:div w:id="758016790">
                          <w:marLeft w:val="0"/>
                          <w:marRight w:val="0"/>
                          <w:marTop w:val="0"/>
                          <w:marBottom w:val="0"/>
                          <w:divBdr>
                            <w:top w:val="none" w:sz="0" w:space="0" w:color="auto"/>
                            <w:left w:val="none" w:sz="0" w:space="0" w:color="auto"/>
                            <w:bottom w:val="none" w:sz="0" w:space="0" w:color="auto"/>
                            <w:right w:val="none" w:sz="0" w:space="0" w:color="auto"/>
                          </w:divBdr>
                        </w:div>
                      </w:divsChild>
                    </w:div>
                    <w:div w:id="1378045289">
                      <w:marLeft w:val="0"/>
                      <w:marRight w:val="0"/>
                      <w:marTop w:val="0"/>
                      <w:marBottom w:val="0"/>
                      <w:divBdr>
                        <w:top w:val="none" w:sz="0" w:space="0" w:color="auto"/>
                        <w:left w:val="none" w:sz="0" w:space="0" w:color="auto"/>
                        <w:bottom w:val="none" w:sz="0" w:space="0" w:color="auto"/>
                        <w:right w:val="none" w:sz="0" w:space="0" w:color="auto"/>
                      </w:divBdr>
                      <w:divsChild>
                        <w:div w:id="54638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840843">
                  <w:marLeft w:val="0"/>
                  <w:marRight w:val="0"/>
                  <w:marTop w:val="0"/>
                  <w:marBottom w:val="0"/>
                  <w:divBdr>
                    <w:top w:val="none" w:sz="0" w:space="0" w:color="auto"/>
                    <w:left w:val="none" w:sz="0" w:space="0" w:color="auto"/>
                    <w:bottom w:val="none" w:sz="0" w:space="0" w:color="auto"/>
                    <w:right w:val="none" w:sz="0" w:space="0" w:color="auto"/>
                  </w:divBdr>
                  <w:divsChild>
                    <w:div w:id="109250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011346">
      <w:bodyDiv w:val="1"/>
      <w:marLeft w:val="0"/>
      <w:marRight w:val="0"/>
      <w:marTop w:val="0"/>
      <w:marBottom w:val="0"/>
      <w:divBdr>
        <w:top w:val="none" w:sz="0" w:space="0" w:color="auto"/>
        <w:left w:val="none" w:sz="0" w:space="0" w:color="auto"/>
        <w:bottom w:val="none" w:sz="0" w:space="0" w:color="auto"/>
        <w:right w:val="none" w:sz="0" w:space="0" w:color="auto"/>
      </w:divBdr>
    </w:div>
    <w:div w:id="357855254">
      <w:bodyDiv w:val="1"/>
      <w:marLeft w:val="0"/>
      <w:marRight w:val="0"/>
      <w:marTop w:val="0"/>
      <w:marBottom w:val="0"/>
      <w:divBdr>
        <w:top w:val="none" w:sz="0" w:space="0" w:color="auto"/>
        <w:left w:val="none" w:sz="0" w:space="0" w:color="auto"/>
        <w:bottom w:val="none" w:sz="0" w:space="0" w:color="auto"/>
        <w:right w:val="none" w:sz="0" w:space="0" w:color="auto"/>
      </w:divBdr>
    </w:div>
    <w:div w:id="380401041">
      <w:bodyDiv w:val="1"/>
      <w:marLeft w:val="0"/>
      <w:marRight w:val="0"/>
      <w:marTop w:val="0"/>
      <w:marBottom w:val="0"/>
      <w:divBdr>
        <w:top w:val="none" w:sz="0" w:space="0" w:color="auto"/>
        <w:left w:val="none" w:sz="0" w:space="0" w:color="auto"/>
        <w:bottom w:val="none" w:sz="0" w:space="0" w:color="auto"/>
        <w:right w:val="none" w:sz="0" w:space="0" w:color="auto"/>
      </w:divBdr>
    </w:div>
    <w:div w:id="382560938">
      <w:bodyDiv w:val="1"/>
      <w:marLeft w:val="0"/>
      <w:marRight w:val="0"/>
      <w:marTop w:val="0"/>
      <w:marBottom w:val="0"/>
      <w:divBdr>
        <w:top w:val="none" w:sz="0" w:space="0" w:color="auto"/>
        <w:left w:val="none" w:sz="0" w:space="0" w:color="auto"/>
        <w:bottom w:val="none" w:sz="0" w:space="0" w:color="auto"/>
        <w:right w:val="none" w:sz="0" w:space="0" w:color="auto"/>
      </w:divBdr>
      <w:divsChild>
        <w:div w:id="660543073">
          <w:marLeft w:val="0"/>
          <w:marRight w:val="0"/>
          <w:marTop w:val="0"/>
          <w:marBottom w:val="0"/>
          <w:divBdr>
            <w:top w:val="none" w:sz="0" w:space="0" w:color="auto"/>
            <w:left w:val="none" w:sz="0" w:space="0" w:color="auto"/>
            <w:bottom w:val="none" w:sz="0" w:space="0" w:color="auto"/>
            <w:right w:val="none" w:sz="0" w:space="0" w:color="auto"/>
          </w:divBdr>
          <w:divsChild>
            <w:div w:id="1959296663">
              <w:marLeft w:val="0"/>
              <w:marRight w:val="0"/>
              <w:marTop w:val="0"/>
              <w:marBottom w:val="0"/>
              <w:divBdr>
                <w:top w:val="none" w:sz="0" w:space="0" w:color="auto"/>
                <w:left w:val="none" w:sz="0" w:space="0" w:color="auto"/>
                <w:bottom w:val="none" w:sz="0" w:space="0" w:color="auto"/>
                <w:right w:val="none" w:sz="0" w:space="0" w:color="auto"/>
              </w:divBdr>
              <w:divsChild>
                <w:div w:id="162818779">
                  <w:marLeft w:val="0"/>
                  <w:marRight w:val="0"/>
                  <w:marTop w:val="0"/>
                  <w:marBottom w:val="0"/>
                  <w:divBdr>
                    <w:top w:val="none" w:sz="0" w:space="0" w:color="auto"/>
                    <w:left w:val="none" w:sz="0" w:space="0" w:color="auto"/>
                    <w:bottom w:val="none" w:sz="0" w:space="0" w:color="auto"/>
                    <w:right w:val="none" w:sz="0" w:space="0" w:color="auto"/>
                  </w:divBdr>
                  <w:divsChild>
                    <w:div w:id="83488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932622">
      <w:bodyDiv w:val="1"/>
      <w:marLeft w:val="0"/>
      <w:marRight w:val="0"/>
      <w:marTop w:val="0"/>
      <w:marBottom w:val="0"/>
      <w:divBdr>
        <w:top w:val="none" w:sz="0" w:space="0" w:color="auto"/>
        <w:left w:val="none" w:sz="0" w:space="0" w:color="auto"/>
        <w:bottom w:val="none" w:sz="0" w:space="0" w:color="auto"/>
        <w:right w:val="none" w:sz="0" w:space="0" w:color="auto"/>
      </w:divBdr>
      <w:divsChild>
        <w:div w:id="2126341968">
          <w:marLeft w:val="0"/>
          <w:marRight w:val="0"/>
          <w:marTop w:val="0"/>
          <w:marBottom w:val="0"/>
          <w:divBdr>
            <w:top w:val="none" w:sz="0" w:space="0" w:color="auto"/>
            <w:left w:val="none" w:sz="0" w:space="0" w:color="auto"/>
            <w:bottom w:val="none" w:sz="0" w:space="0" w:color="auto"/>
            <w:right w:val="none" w:sz="0" w:space="0" w:color="auto"/>
          </w:divBdr>
          <w:divsChild>
            <w:div w:id="1323776477">
              <w:marLeft w:val="0"/>
              <w:marRight w:val="0"/>
              <w:marTop w:val="0"/>
              <w:marBottom w:val="0"/>
              <w:divBdr>
                <w:top w:val="none" w:sz="0" w:space="0" w:color="auto"/>
                <w:left w:val="none" w:sz="0" w:space="0" w:color="auto"/>
                <w:bottom w:val="none" w:sz="0" w:space="0" w:color="auto"/>
                <w:right w:val="none" w:sz="0" w:space="0" w:color="auto"/>
              </w:divBdr>
              <w:divsChild>
                <w:div w:id="175427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303973">
      <w:bodyDiv w:val="1"/>
      <w:marLeft w:val="0"/>
      <w:marRight w:val="0"/>
      <w:marTop w:val="0"/>
      <w:marBottom w:val="0"/>
      <w:divBdr>
        <w:top w:val="none" w:sz="0" w:space="0" w:color="auto"/>
        <w:left w:val="none" w:sz="0" w:space="0" w:color="auto"/>
        <w:bottom w:val="none" w:sz="0" w:space="0" w:color="auto"/>
        <w:right w:val="none" w:sz="0" w:space="0" w:color="auto"/>
      </w:divBdr>
    </w:div>
    <w:div w:id="439570997">
      <w:bodyDiv w:val="1"/>
      <w:marLeft w:val="0"/>
      <w:marRight w:val="0"/>
      <w:marTop w:val="0"/>
      <w:marBottom w:val="0"/>
      <w:divBdr>
        <w:top w:val="none" w:sz="0" w:space="0" w:color="auto"/>
        <w:left w:val="none" w:sz="0" w:space="0" w:color="auto"/>
        <w:bottom w:val="none" w:sz="0" w:space="0" w:color="auto"/>
        <w:right w:val="none" w:sz="0" w:space="0" w:color="auto"/>
      </w:divBdr>
      <w:divsChild>
        <w:div w:id="96759956">
          <w:marLeft w:val="0"/>
          <w:marRight w:val="0"/>
          <w:marTop w:val="0"/>
          <w:marBottom w:val="0"/>
          <w:divBdr>
            <w:top w:val="none" w:sz="0" w:space="0" w:color="auto"/>
            <w:left w:val="none" w:sz="0" w:space="0" w:color="auto"/>
            <w:bottom w:val="none" w:sz="0" w:space="0" w:color="auto"/>
            <w:right w:val="none" w:sz="0" w:space="0" w:color="auto"/>
          </w:divBdr>
          <w:divsChild>
            <w:div w:id="1893467907">
              <w:marLeft w:val="0"/>
              <w:marRight w:val="0"/>
              <w:marTop w:val="0"/>
              <w:marBottom w:val="0"/>
              <w:divBdr>
                <w:top w:val="none" w:sz="0" w:space="0" w:color="auto"/>
                <w:left w:val="none" w:sz="0" w:space="0" w:color="auto"/>
                <w:bottom w:val="none" w:sz="0" w:space="0" w:color="auto"/>
                <w:right w:val="none" w:sz="0" w:space="0" w:color="auto"/>
              </w:divBdr>
              <w:divsChild>
                <w:div w:id="1187716001">
                  <w:marLeft w:val="0"/>
                  <w:marRight w:val="0"/>
                  <w:marTop w:val="0"/>
                  <w:marBottom w:val="0"/>
                  <w:divBdr>
                    <w:top w:val="none" w:sz="0" w:space="0" w:color="auto"/>
                    <w:left w:val="none" w:sz="0" w:space="0" w:color="auto"/>
                    <w:bottom w:val="none" w:sz="0" w:space="0" w:color="auto"/>
                    <w:right w:val="none" w:sz="0" w:space="0" w:color="auto"/>
                  </w:divBdr>
                  <w:divsChild>
                    <w:div w:id="19962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127657">
      <w:bodyDiv w:val="1"/>
      <w:marLeft w:val="0"/>
      <w:marRight w:val="0"/>
      <w:marTop w:val="0"/>
      <w:marBottom w:val="0"/>
      <w:divBdr>
        <w:top w:val="none" w:sz="0" w:space="0" w:color="auto"/>
        <w:left w:val="none" w:sz="0" w:space="0" w:color="auto"/>
        <w:bottom w:val="none" w:sz="0" w:space="0" w:color="auto"/>
        <w:right w:val="none" w:sz="0" w:space="0" w:color="auto"/>
      </w:divBdr>
      <w:divsChild>
        <w:div w:id="1084456336">
          <w:marLeft w:val="0"/>
          <w:marRight w:val="0"/>
          <w:marTop w:val="0"/>
          <w:marBottom w:val="0"/>
          <w:divBdr>
            <w:top w:val="none" w:sz="0" w:space="0" w:color="auto"/>
            <w:left w:val="none" w:sz="0" w:space="0" w:color="auto"/>
            <w:bottom w:val="none" w:sz="0" w:space="0" w:color="auto"/>
            <w:right w:val="none" w:sz="0" w:space="0" w:color="auto"/>
          </w:divBdr>
          <w:divsChild>
            <w:div w:id="832139253">
              <w:marLeft w:val="0"/>
              <w:marRight w:val="0"/>
              <w:marTop w:val="0"/>
              <w:marBottom w:val="0"/>
              <w:divBdr>
                <w:top w:val="none" w:sz="0" w:space="0" w:color="auto"/>
                <w:left w:val="none" w:sz="0" w:space="0" w:color="auto"/>
                <w:bottom w:val="none" w:sz="0" w:space="0" w:color="auto"/>
                <w:right w:val="none" w:sz="0" w:space="0" w:color="auto"/>
              </w:divBdr>
              <w:divsChild>
                <w:div w:id="1314260930">
                  <w:marLeft w:val="0"/>
                  <w:marRight w:val="0"/>
                  <w:marTop w:val="0"/>
                  <w:marBottom w:val="0"/>
                  <w:divBdr>
                    <w:top w:val="none" w:sz="0" w:space="0" w:color="auto"/>
                    <w:left w:val="none" w:sz="0" w:space="0" w:color="auto"/>
                    <w:bottom w:val="none" w:sz="0" w:space="0" w:color="auto"/>
                    <w:right w:val="none" w:sz="0" w:space="0" w:color="auto"/>
                  </w:divBdr>
                  <w:divsChild>
                    <w:div w:id="134632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718802">
      <w:bodyDiv w:val="1"/>
      <w:marLeft w:val="0"/>
      <w:marRight w:val="0"/>
      <w:marTop w:val="0"/>
      <w:marBottom w:val="0"/>
      <w:divBdr>
        <w:top w:val="none" w:sz="0" w:space="0" w:color="auto"/>
        <w:left w:val="none" w:sz="0" w:space="0" w:color="auto"/>
        <w:bottom w:val="none" w:sz="0" w:space="0" w:color="auto"/>
        <w:right w:val="none" w:sz="0" w:space="0" w:color="auto"/>
      </w:divBdr>
      <w:divsChild>
        <w:div w:id="1173842118">
          <w:marLeft w:val="0"/>
          <w:marRight w:val="0"/>
          <w:marTop w:val="0"/>
          <w:marBottom w:val="0"/>
          <w:divBdr>
            <w:top w:val="none" w:sz="0" w:space="0" w:color="auto"/>
            <w:left w:val="none" w:sz="0" w:space="0" w:color="auto"/>
            <w:bottom w:val="none" w:sz="0" w:space="0" w:color="auto"/>
            <w:right w:val="none" w:sz="0" w:space="0" w:color="auto"/>
          </w:divBdr>
          <w:divsChild>
            <w:div w:id="1099105032">
              <w:marLeft w:val="0"/>
              <w:marRight w:val="0"/>
              <w:marTop w:val="0"/>
              <w:marBottom w:val="0"/>
              <w:divBdr>
                <w:top w:val="none" w:sz="0" w:space="0" w:color="auto"/>
                <w:left w:val="none" w:sz="0" w:space="0" w:color="auto"/>
                <w:bottom w:val="none" w:sz="0" w:space="0" w:color="auto"/>
                <w:right w:val="none" w:sz="0" w:space="0" w:color="auto"/>
              </w:divBdr>
              <w:divsChild>
                <w:div w:id="1859536092">
                  <w:marLeft w:val="0"/>
                  <w:marRight w:val="0"/>
                  <w:marTop w:val="0"/>
                  <w:marBottom w:val="0"/>
                  <w:divBdr>
                    <w:top w:val="none" w:sz="0" w:space="0" w:color="auto"/>
                    <w:left w:val="none" w:sz="0" w:space="0" w:color="auto"/>
                    <w:bottom w:val="none" w:sz="0" w:space="0" w:color="auto"/>
                    <w:right w:val="none" w:sz="0" w:space="0" w:color="auto"/>
                  </w:divBdr>
                  <w:divsChild>
                    <w:div w:id="102015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632805">
      <w:bodyDiv w:val="1"/>
      <w:marLeft w:val="0"/>
      <w:marRight w:val="0"/>
      <w:marTop w:val="0"/>
      <w:marBottom w:val="0"/>
      <w:divBdr>
        <w:top w:val="none" w:sz="0" w:space="0" w:color="auto"/>
        <w:left w:val="none" w:sz="0" w:space="0" w:color="auto"/>
        <w:bottom w:val="none" w:sz="0" w:space="0" w:color="auto"/>
        <w:right w:val="none" w:sz="0" w:space="0" w:color="auto"/>
      </w:divBdr>
    </w:div>
    <w:div w:id="581573194">
      <w:bodyDiv w:val="1"/>
      <w:marLeft w:val="0"/>
      <w:marRight w:val="0"/>
      <w:marTop w:val="0"/>
      <w:marBottom w:val="0"/>
      <w:divBdr>
        <w:top w:val="none" w:sz="0" w:space="0" w:color="auto"/>
        <w:left w:val="none" w:sz="0" w:space="0" w:color="auto"/>
        <w:bottom w:val="none" w:sz="0" w:space="0" w:color="auto"/>
        <w:right w:val="none" w:sz="0" w:space="0" w:color="auto"/>
      </w:divBdr>
    </w:div>
    <w:div w:id="628778365">
      <w:bodyDiv w:val="1"/>
      <w:marLeft w:val="0"/>
      <w:marRight w:val="0"/>
      <w:marTop w:val="0"/>
      <w:marBottom w:val="0"/>
      <w:divBdr>
        <w:top w:val="none" w:sz="0" w:space="0" w:color="auto"/>
        <w:left w:val="none" w:sz="0" w:space="0" w:color="auto"/>
        <w:bottom w:val="none" w:sz="0" w:space="0" w:color="auto"/>
        <w:right w:val="none" w:sz="0" w:space="0" w:color="auto"/>
      </w:divBdr>
      <w:divsChild>
        <w:div w:id="2140419270">
          <w:marLeft w:val="0"/>
          <w:marRight w:val="0"/>
          <w:marTop w:val="0"/>
          <w:marBottom w:val="0"/>
          <w:divBdr>
            <w:top w:val="none" w:sz="0" w:space="0" w:color="auto"/>
            <w:left w:val="none" w:sz="0" w:space="0" w:color="auto"/>
            <w:bottom w:val="none" w:sz="0" w:space="0" w:color="auto"/>
            <w:right w:val="none" w:sz="0" w:space="0" w:color="auto"/>
          </w:divBdr>
          <w:divsChild>
            <w:div w:id="652636331">
              <w:marLeft w:val="0"/>
              <w:marRight w:val="0"/>
              <w:marTop w:val="0"/>
              <w:marBottom w:val="0"/>
              <w:divBdr>
                <w:top w:val="none" w:sz="0" w:space="0" w:color="auto"/>
                <w:left w:val="none" w:sz="0" w:space="0" w:color="auto"/>
                <w:bottom w:val="none" w:sz="0" w:space="0" w:color="auto"/>
                <w:right w:val="none" w:sz="0" w:space="0" w:color="auto"/>
              </w:divBdr>
              <w:divsChild>
                <w:div w:id="646662690">
                  <w:marLeft w:val="0"/>
                  <w:marRight w:val="0"/>
                  <w:marTop w:val="0"/>
                  <w:marBottom w:val="0"/>
                  <w:divBdr>
                    <w:top w:val="none" w:sz="0" w:space="0" w:color="auto"/>
                    <w:left w:val="none" w:sz="0" w:space="0" w:color="auto"/>
                    <w:bottom w:val="none" w:sz="0" w:space="0" w:color="auto"/>
                    <w:right w:val="none" w:sz="0" w:space="0" w:color="auto"/>
                  </w:divBdr>
                  <w:divsChild>
                    <w:div w:id="71272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992626">
      <w:bodyDiv w:val="1"/>
      <w:marLeft w:val="0"/>
      <w:marRight w:val="0"/>
      <w:marTop w:val="0"/>
      <w:marBottom w:val="0"/>
      <w:divBdr>
        <w:top w:val="none" w:sz="0" w:space="0" w:color="auto"/>
        <w:left w:val="none" w:sz="0" w:space="0" w:color="auto"/>
        <w:bottom w:val="none" w:sz="0" w:space="0" w:color="auto"/>
        <w:right w:val="none" w:sz="0" w:space="0" w:color="auto"/>
      </w:divBdr>
      <w:divsChild>
        <w:div w:id="1459950124">
          <w:marLeft w:val="0"/>
          <w:marRight w:val="0"/>
          <w:marTop w:val="0"/>
          <w:marBottom w:val="0"/>
          <w:divBdr>
            <w:top w:val="none" w:sz="0" w:space="0" w:color="auto"/>
            <w:left w:val="none" w:sz="0" w:space="0" w:color="auto"/>
            <w:bottom w:val="none" w:sz="0" w:space="0" w:color="auto"/>
            <w:right w:val="none" w:sz="0" w:space="0" w:color="auto"/>
          </w:divBdr>
          <w:divsChild>
            <w:div w:id="1705786805">
              <w:marLeft w:val="0"/>
              <w:marRight w:val="0"/>
              <w:marTop w:val="0"/>
              <w:marBottom w:val="0"/>
              <w:divBdr>
                <w:top w:val="none" w:sz="0" w:space="0" w:color="auto"/>
                <w:left w:val="none" w:sz="0" w:space="0" w:color="auto"/>
                <w:bottom w:val="none" w:sz="0" w:space="0" w:color="auto"/>
                <w:right w:val="none" w:sz="0" w:space="0" w:color="auto"/>
              </w:divBdr>
              <w:divsChild>
                <w:div w:id="1510945268">
                  <w:marLeft w:val="0"/>
                  <w:marRight w:val="0"/>
                  <w:marTop w:val="0"/>
                  <w:marBottom w:val="0"/>
                  <w:divBdr>
                    <w:top w:val="none" w:sz="0" w:space="0" w:color="auto"/>
                    <w:left w:val="none" w:sz="0" w:space="0" w:color="auto"/>
                    <w:bottom w:val="none" w:sz="0" w:space="0" w:color="auto"/>
                    <w:right w:val="none" w:sz="0" w:space="0" w:color="auto"/>
                  </w:divBdr>
                  <w:divsChild>
                    <w:div w:id="848252922">
                      <w:marLeft w:val="0"/>
                      <w:marRight w:val="0"/>
                      <w:marTop w:val="0"/>
                      <w:marBottom w:val="0"/>
                      <w:divBdr>
                        <w:top w:val="none" w:sz="0" w:space="0" w:color="auto"/>
                        <w:left w:val="none" w:sz="0" w:space="0" w:color="auto"/>
                        <w:bottom w:val="none" w:sz="0" w:space="0" w:color="auto"/>
                        <w:right w:val="none" w:sz="0" w:space="0" w:color="auto"/>
                      </w:divBdr>
                      <w:divsChild>
                        <w:div w:id="1048259705">
                          <w:marLeft w:val="0"/>
                          <w:marRight w:val="300"/>
                          <w:marTop w:val="180"/>
                          <w:marBottom w:val="0"/>
                          <w:divBdr>
                            <w:top w:val="none" w:sz="0" w:space="0" w:color="auto"/>
                            <w:left w:val="none" w:sz="0" w:space="0" w:color="auto"/>
                            <w:bottom w:val="none" w:sz="0" w:space="0" w:color="auto"/>
                            <w:right w:val="none" w:sz="0" w:space="0" w:color="auto"/>
                          </w:divBdr>
                          <w:divsChild>
                            <w:div w:id="7536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3729015">
      <w:bodyDiv w:val="1"/>
      <w:marLeft w:val="0"/>
      <w:marRight w:val="0"/>
      <w:marTop w:val="0"/>
      <w:marBottom w:val="0"/>
      <w:divBdr>
        <w:top w:val="none" w:sz="0" w:space="0" w:color="auto"/>
        <w:left w:val="none" w:sz="0" w:space="0" w:color="auto"/>
        <w:bottom w:val="none" w:sz="0" w:space="0" w:color="auto"/>
        <w:right w:val="none" w:sz="0" w:space="0" w:color="auto"/>
      </w:divBdr>
    </w:div>
    <w:div w:id="664431129">
      <w:bodyDiv w:val="1"/>
      <w:marLeft w:val="0"/>
      <w:marRight w:val="0"/>
      <w:marTop w:val="0"/>
      <w:marBottom w:val="0"/>
      <w:divBdr>
        <w:top w:val="none" w:sz="0" w:space="0" w:color="auto"/>
        <w:left w:val="none" w:sz="0" w:space="0" w:color="auto"/>
        <w:bottom w:val="none" w:sz="0" w:space="0" w:color="auto"/>
        <w:right w:val="none" w:sz="0" w:space="0" w:color="auto"/>
      </w:divBdr>
      <w:divsChild>
        <w:div w:id="1400204610">
          <w:marLeft w:val="0"/>
          <w:marRight w:val="0"/>
          <w:marTop w:val="0"/>
          <w:marBottom w:val="0"/>
          <w:divBdr>
            <w:top w:val="none" w:sz="0" w:space="0" w:color="auto"/>
            <w:left w:val="none" w:sz="0" w:space="0" w:color="auto"/>
            <w:bottom w:val="none" w:sz="0" w:space="0" w:color="auto"/>
            <w:right w:val="none" w:sz="0" w:space="0" w:color="auto"/>
          </w:divBdr>
          <w:divsChild>
            <w:div w:id="2094888900">
              <w:marLeft w:val="0"/>
              <w:marRight w:val="0"/>
              <w:marTop w:val="0"/>
              <w:marBottom w:val="0"/>
              <w:divBdr>
                <w:top w:val="none" w:sz="0" w:space="0" w:color="auto"/>
                <w:left w:val="none" w:sz="0" w:space="0" w:color="auto"/>
                <w:bottom w:val="none" w:sz="0" w:space="0" w:color="auto"/>
                <w:right w:val="none" w:sz="0" w:space="0" w:color="auto"/>
              </w:divBdr>
              <w:divsChild>
                <w:div w:id="132488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77652">
      <w:bodyDiv w:val="1"/>
      <w:marLeft w:val="0"/>
      <w:marRight w:val="0"/>
      <w:marTop w:val="0"/>
      <w:marBottom w:val="0"/>
      <w:divBdr>
        <w:top w:val="none" w:sz="0" w:space="0" w:color="auto"/>
        <w:left w:val="none" w:sz="0" w:space="0" w:color="auto"/>
        <w:bottom w:val="none" w:sz="0" w:space="0" w:color="auto"/>
        <w:right w:val="none" w:sz="0" w:space="0" w:color="auto"/>
      </w:divBdr>
      <w:divsChild>
        <w:div w:id="1592085757">
          <w:marLeft w:val="0"/>
          <w:marRight w:val="0"/>
          <w:marTop w:val="0"/>
          <w:marBottom w:val="0"/>
          <w:divBdr>
            <w:top w:val="none" w:sz="0" w:space="0" w:color="auto"/>
            <w:left w:val="none" w:sz="0" w:space="0" w:color="auto"/>
            <w:bottom w:val="none" w:sz="0" w:space="0" w:color="auto"/>
            <w:right w:val="none" w:sz="0" w:space="0" w:color="auto"/>
          </w:divBdr>
          <w:divsChild>
            <w:div w:id="867639134">
              <w:marLeft w:val="0"/>
              <w:marRight w:val="0"/>
              <w:marTop w:val="0"/>
              <w:marBottom w:val="0"/>
              <w:divBdr>
                <w:top w:val="none" w:sz="0" w:space="0" w:color="auto"/>
                <w:left w:val="none" w:sz="0" w:space="0" w:color="auto"/>
                <w:bottom w:val="none" w:sz="0" w:space="0" w:color="auto"/>
                <w:right w:val="none" w:sz="0" w:space="0" w:color="auto"/>
              </w:divBdr>
              <w:divsChild>
                <w:div w:id="99110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74977">
      <w:bodyDiv w:val="1"/>
      <w:marLeft w:val="0"/>
      <w:marRight w:val="0"/>
      <w:marTop w:val="0"/>
      <w:marBottom w:val="0"/>
      <w:divBdr>
        <w:top w:val="none" w:sz="0" w:space="0" w:color="auto"/>
        <w:left w:val="none" w:sz="0" w:space="0" w:color="auto"/>
        <w:bottom w:val="none" w:sz="0" w:space="0" w:color="auto"/>
        <w:right w:val="none" w:sz="0" w:space="0" w:color="auto"/>
      </w:divBdr>
      <w:divsChild>
        <w:div w:id="397099604">
          <w:marLeft w:val="0"/>
          <w:marRight w:val="0"/>
          <w:marTop w:val="0"/>
          <w:marBottom w:val="0"/>
          <w:divBdr>
            <w:top w:val="none" w:sz="0" w:space="0" w:color="auto"/>
            <w:left w:val="none" w:sz="0" w:space="0" w:color="auto"/>
            <w:bottom w:val="none" w:sz="0" w:space="0" w:color="auto"/>
            <w:right w:val="none" w:sz="0" w:space="0" w:color="auto"/>
          </w:divBdr>
          <w:divsChild>
            <w:div w:id="418137477">
              <w:marLeft w:val="0"/>
              <w:marRight w:val="0"/>
              <w:marTop w:val="0"/>
              <w:marBottom w:val="0"/>
              <w:divBdr>
                <w:top w:val="none" w:sz="0" w:space="0" w:color="auto"/>
                <w:left w:val="none" w:sz="0" w:space="0" w:color="auto"/>
                <w:bottom w:val="none" w:sz="0" w:space="0" w:color="auto"/>
                <w:right w:val="none" w:sz="0" w:space="0" w:color="auto"/>
              </w:divBdr>
              <w:divsChild>
                <w:div w:id="242223192">
                  <w:marLeft w:val="0"/>
                  <w:marRight w:val="0"/>
                  <w:marTop w:val="0"/>
                  <w:marBottom w:val="0"/>
                  <w:divBdr>
                    <w:top w:val="none" w:sz="0" w:space="0" w:color="auto"/>
                    <w:left w:val="none" w:sz="0" w:space="0" w:color="auto"/>
                    <w:bottom w:val="none" w:sz="0" w:space="0" w:color="auto"/>
                    <w:right w:val="none" w:sz="0" w:space="0" w:color="auto"/>
                  </w:divBdr>
                  <w:divsChild>
                    <w:div w:id="36799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883335">
      <w:bodyDiv w:val="1"/>
      <w:marLeft w:val="0"/>
      <w:marRight w:val="0"/>
      <w:marTop w:val="0"/>
      <w:marBottom w:val="0"/>
      <w:divBdr>
        <w:top w:val="none" w:sz="0" w:space="0" w:color="auto"/>
        <w:left w:val="none" w:sz="0" w:space="0" w:color="auto"/>
        <w:bottom w:val="none" w:sz="0" w:space="0" w:color="auto"/>
        <w:right w:val="none" w:sz="0" w:space="0" w:color="auto"/>
      </w:divBdr>
      <w:divsChild>
        <w:div w:id="1307012158">
          <w:marLeft w:val="0"/>
          <w:marRight w:val="0"/>
          <w:marTop w:val="0"/>
          <w:marBottom w:val="0"/>
          <w:divBdr>
            <w:top w:val="none" w:sz="0" w:space="0" w:color="auto"/>
            <w:left w:val="none" w:sz="0" w:space="0" w:color="auto"/>
            <w:bottom w:val="none" w:sz="0" w:space="0" w:color="auto"/>
            <w:right w:val="none" w:sz="0" w:space="0" w:color="auto"/>
          </w:divBdr>
          <w:divsChild>
            <w:div w:id="2089881983">
              <w:marLeft w:val="0"/>
              <w:marRight w:val="0"/>
              <w:marTop w:val="0"/>
              <w:marBottom w:val="0"/>
              <w:divBdr>
                <w:top w:val="none" w:sz="0" w:space="0" w:color="auto"/>
                <w:left w:val="none" w:sz="0" w:space="0" w:color="auto"/>
                <w:bottom w:val="none" w:sz="0" w:space="0" w:color="auto"/>
                <w:right w:val="none" w:sz="0" w:space="0" w:color="auto"/>
              </w:divBdr>
              <w:divsChild>
                <w:div w:id="138447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884823">
      <w:bodyDiv w:val="1"/>
      <w:marLeft w:val="0"/>
      <w:marRight w:val="0"/>
      <w:marTop w:val="0"/>
      <w:marBottom w:val="0"/>
      <w:divBdr>
        <w:top w:val="none" w:sz="0" w:space="0" w:color="auto"/>
        <w:left w:val="none" w:sz="0" w:space="0" w:color="auto"/>
        <w:bottom w:val="none" w:sz="0" w:space="0" w:color="auto"/>
        <w:right w:val="none" w:sz="0" w:space="0" w:color="auto"/>
      </w:divBdr>
      <w:divsChild>
        <w:div w:id="1921057723">
          <w:marLeft w:val="0"/>
          <w:marRight w:val="0"/>
          <w:marTop w:val="0"/>
          <w:marBottom w:val="0"/>
          <w:divBdr>
            <w:top w:val="none" w:sz="0" w:space="0" w:color="auto"/>
            <w:left w:val="none" w:sz="0" w:space="0" w:color="auto"/>
            <w:bottom w:val="none" w:sz="0" w:space="0" w:color="auto"/>
            <w:right w:val="none" w:sz="0" w:space="0" w:color="auto"/>
          </w:divBdr>
          <w:divsChild>
            <w:div w:id="211431243">
              <w:marLeft w:val="0"/>
              <w:marRight w:val="0"/>
              <w:marTop w:val="0"/>
              <w:marBottom w:val="0"/>
              <w:divBdr>
                <w:top w:val="none" w:sz="0" w:space="0" w:color="auto"/>
                <w:left w:val="none" w:sz="0" w:space="0" w:color="auto"/>
                <w:bottom w:val="none" w:sz="0" w:space="0" w:color="auto"/>
                <w:right w:val="none" w:sz="0" w:space="0" w:color="auto"/>
              </w:divBdr>
              <w:divsChild>
                <w:div w:id="150374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394858">
      <w:bodyDiv w:val="1"/>
      <w:marLeft w:val="0"/>
      <w:marRight w:val="0"/>
      <w:marTop w:val="0"/>
      <w:marBottom w:val="0"/>
      <w:divBdr>
        <w:top w:val="none" w:sz="0" w:space="0" w:color="auto"/>
        <w:left w:val="none" w:sz="0" w:space="0" w:color="auto"/>
        <w:bottom w:val="none" w:sz="0" w:space="0" w:color="auto"/>
        <w:right w:val="none" w:sz="0" w:space="0" w:color="auto"/>
      </w:divBdr>
      <w:divsChild>
        <w:div w:id="657658679">
          <w:marLeft w:val="0"/>
          <w:marRight w:val="0"/>
          <w:marTop w:val="0"/>
          <w:marBottom w:val="0"/>
          <w:divBdr>
            <w:top w:val="none" w:sz="0" w:space="0" w:color="auto"/>
            <w:left w:val="none" w:sz="0" w:space="0" w:color="auto"/>
            <w:bottom w:val="none" w:sz="0" w:space="0" w:color="auto"/>
            <w:right w:val="none" w:sz="0" w:space="0" w:color="auto"/>
          </w:divBdr>
          <w:divsChild>
            <w:div w:id="1793749077">
              <w:marLeft w:val="0"/>
              <w:marRight w:val="0"/>
              <w:marTop w:val="0"/>
              <w:marBottom w:val="0"/>
              <w:divBdr>
                <w:top w:val="none" w:sz="0" w:space="0" w:color="auto"/>
                <w:left w:val="none" w:sz="0" w:space="0" w:color="auto"/>
                <w:bottom w:val="none" w:sz="0" w:space="0" w:color="auto"/>
                <w:right w:val="none" w:sz="0" w:space="0" w:color="auto"/>
              </w:divBdr>
              <w:divsChild>
                <w:div w:id="1088618939">
                  <w:marLeft w:val="0"/>
                  <w:marRight w:val="0"/>
                  <w:marTop w:val="0"/>
                  <w:marBottom w:val="0"/>
                  <w:divBdr>
                    <w:top w:val="none" w:sz="0" w:space="0" w:color="auto"/>
                    <w:left w:val="none" w:sz="0" w:space="0" w:color="auto"/>
                    <w:bottom w:val="none" w:sz="0" w:space="0" w:color="auto"/>
                    <w:right w:val="none" w:sz="0" w:space="0" w:color="auto"/>
                  </w:divBdr>
                  <w:divsChild>
                    <w:div w:id="136848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875565">
      <w:bodyDiv w:val="1"/>
      <w:marLeft w:val="0"/>
      <w:marRight w:val="0"/>
      <w:marTop w:val="0"/>
      <w:marBottom w:val="0"/>
      <w:divBdr>
        <w:top w:val="none" w:sz="0" w:space="0" w:color="auto"/>
        <w:left w:val="none" w:sz="0" w:space="0" w:color="auto"/>
        <w:bottom w:val="none" w:sz="0" w:space="0" w:color="auto"/>
        <w:right w:val="none" w:sz="0" w:space="0" w:color="auto"/>
      </w:divBdr>
      <w:divsChild>
        <w:div w:id="1750344227">
          <w:marLeft w:val="0"/>
          <w:marRight w:val="0"/>
          <w:marTop w:val="0"/>
          <w:marBottom w:val="0"/>
          <w:divBdr>
            <w:top w:val="none" w:sz="0" w:space="0" w:color="auto"/>
            <w:left w:val="none" w:sz="0" w:space="0" w:color="auto"/>
            <w:bottom w:val="none" w:sz="0" w:space="0" w:color="auto"/>
            <w:right w:val="none" w:sz="0" w:space="0" w:color="auto"/>
          </w:divBdr>
          <w:divsChild>
            <w:div w:id="1776050222">
              <w:marLeft w:val="0"/>
              <w:marRight w:val="0"/>
              <w:marTop w:val="0"/>
              <w:marBottom w:val="0"/>
              <w:divBdr>
                <w:top w:val="none" w:sz="0" w:space="0" w:color="auto"/>
                <w:left w:val="none" w:sz="0" w:space="0" w:color="auto"/>
                <w:bottom w:val="none" w:sz="0" w:space="0" w:color="auto"/>
                <w:right w:val="none" w:sz="0" w:space="0" w:color="auto"/>
              </w:divBdr>
              <w:divsChild>
                <w:div w:id="33241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456632">
      <w:bodyDiv w:val="1"/>
      <w:marLeft w:val="0"/>
      <w:marRight w:val="0"/>
      <w:marTop w:val="0"/>
      <w:marBottom w:val="0"/>
      <w:divBdr>
        <w:top w:val="none" w:sz="0" w:space="0" w:color="auto"/>
        <w:left w:val="none" w:sz="0" w:space="0" w:color="auto"/>
        <w:bottom w:val="none" w:sz="0" w:space="0" w:color="auto"/>
        <w:right w:val="none" w:sz="0" w:space="0" w:color="auto"/>
      </w:divBdr>
      <w:divsChild>
        <w:div w:id="891310791">
          <w:marLeft w:val="0"/>
          <w:marRight w:val="0"/>
          <w:marTop w:val="0"/>
          <w:marBottom w:val="0"/>
          <w:divBdr>
            <w:top w:val="none" w:sz="0" w:space="0" w:color="auto"/>
            <w:left w:val="none" w:sz="0" w:space="0" w:color="auto"/>
            <w:bottom w:val="none" w:sz="0" w:space="0" w:color="auto"/>
            <w:right w:val="none" w:sz="0" w:space="0" w:color="auto"/>
          </w:divBdr>
          <w:divsChild>
            <w:div w:id="1360542699">
              <w:marLeft w:val="0"/>
              <w:marRight w:val="0"/>
              <w:marTop w:val="0"/>
              <w:marBottom w:val="0"/>
              <w:divBdr>
                <w:top w:val="none" w:sz="0" w:space="0" w:color="auto"/>
                <w:left w:val="none" w:sz="0" w:space="0" w:color="auto"/>
                <w:bottom w:val="none" w:sz="0" w:space="0" w:color="auto"/>
                <w:right w:val="none" w:sz="0" w:space="0" w:color="auto"/>
              </w:divBdr>
              <w:divsChild>
                <w:div w:id="51801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731388">
      <w:bodyDiv w:val="1"/>
      <w:marLeft w:val="0"/>
      <w:marRight w:val="0"/>
      <w:marTop w:val="0"/>
      <w:marBottom w:val="0"/>
      <w:divBdr>
        <w:top w:val="none" w:sz="0" w:space="0" w:color="auto"/>
        <w:left w:val="none" w:sz="0" w:space="0" w:color="auto"/>
        <w:bottom w:val="none" w:sz="0" w:space="0" w:color="auto"/>
        <w:right w:val="none" w:sz="0" w:space="0" w:color="auto"/>
      </w:divBdr>
      <w:divsChild>
        <w:div w:id="1732534487">
          <w:marLeft w:val="0"/>
          <w:marRight w:val="0"/>
          <w:marTop w:val="0"/>
          <w:marBottom w:val="0"/>
          <w:divBdr>
            <w:top w:val="none" w:sz="0" w:space="0" w:color="auto"/>
            <w:left w:val="none" w:sz="0" w:space="0" w:color="auto"/>
            <w:bottom w:val="none" w:sz="0" w:space="0" w:color="auto"/>
            <w:right w:val="none" w:sz="0" w:space="0" w:color="auto"/>
          </w:divBdr>
          <w:divsChild>
            <w:div w:id="1962371135">
              <w:marLeft w:val="0"/>
              <w:marRight w:val="0"/>
              <w:marTop w:val="0"/>
              <w:marBottom w:val="0"/>
              <w:divBdr>
                <w:top w:val="none" w:sz="0" w:space="0" w:color="auto"/>
                <w:left w:val="none" w:sz="0" w:space="0" w:color="auto"/>
                <w:bottom w:val="none" w:sz="0" w:space="0" w:color="auto"/>
                <w:right w:val="none" w:sz="0" w:space="0" w:color="auto"/>
              </w:divBdr>
              <w:divsChild>
                <w:div w:id="60773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892301">
      <w:bodyDiv w:val="1"/>
      <w:marLeft w:val="0"/>
      <w:marRight w:val="0"/>
      <w:marTop w:val="0"/>
      <w:marBottom w:val="0"/>
      <w:divBdr>
        <w:top w:val="none" w:sz="0" w:space="0" w:color="auto"/>
        <w:left w:val="none" w:sz="0" w:space="0" w:color="auto"/>
        <w:bottom w:val="none" w:sz="0" w:space="0" w:color="auto"/>
        <w:right w:val="none" w:sz="0" w:space="0" w:color="auto"/>
      </w:divBdr>
    </w:div>
    <w:div w:id="867525331">
      <w:bodyDiv w:val="1"/>
      <w:marLeft w:val="0"/>
      <w:marRight w:val="0"/>
      <w:marTop w:val="0"/>
      <w:marBottom w:val="0"/>
      <w:divBdr>
        <w:top w:val="none" w:sz="0" w:space="0" w:color="auto"/>
        <w:left w:val="none" w:sz="0" w:space="0" w:color="auto"/>
        <w:bottom w:val="none" w:sz="0" w:space="0" w:color="auto"/>
        <w:right w:val="none" w:sz="0" w:space="0" w:color="auto"/>
      </w:divBdr>
      <w:divsChild>
        <w:div w:id="815221476">
          <w:marLeft w:val="0"/>
          <w:marRight w:val="0"/>
          <w:marTop w:val="0"/>
          <w:marBottom w:val="0"/>
          <w:divBdr>
            <w:top w:val="none" w:sz="0" w:space="0" w:color="auto"/>
            <w:left w:val="none" w:sz="0" w:space="0" w:color="auto"/>
            <w:bottom w:val="none" w:sz="0" w:space="0" w:color="auto"/>
            <w:right w:val="none" w:sz="0" w:space="0" w:color="auto"/>
          </w:divBdr>
          <w:divsChild>
            <w:div w:id="1546408533">
              <w:marLeft w:val="0"/>
              <w:marRight w:val="0"/>
              <w:marTop w:val="0"/>
              <w:marBottom w:val="0"/>
              <w:divBdr>
                <w:top w:val="none" w:sz="0" w:space="0" w:color="auto"/>
                <w:left w:val="none" w:sz="0" w:space="0" w:color="auto"/>
                <w:bottom w:val="none" w:sz="0" w:space="0" w:color="auto"/>
                <w:right w:val="none" w:sz="0" w:space="0" w:color="auto"/>
              </w:divBdr>
              <w:divsChild>
                <w:div w:id="20583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6816">
      <w:bodyDiv w:val="1"/>
      <w:marLeft w:val="0"/>
      <w:marRight w:val="0"/>
      <w:marTop w:val="0"/>
      <w:marBottom w:val="0"/>
      <w:divBdr>
        <w:top w:val="none" w:sz="0" w:space="0" w:color="auto"/>
        <w:left w:val="none" w:sz="0" w:space="0" w:color="auto"/>
        <w:bottom w:val="none" w:sz="0" w:space="0" w:color="auto"/>
        <w:right w:val="none" w:sz="0" w:space="0" w:color="auto"/>
      </w:divBdr>
      <w:divsChild>
        <w:div w:id="389960479">
          <w:marLeft w:val="0"/>
          <w:marRight w:val="0"/>
          <w:marTop w:val="0"/>
          <w:marBottom w:val="0"/>
          <w:divBdr>
            <w:top w:val="none" w:sz="0" w:space="0" w:color="auto"/>
            <w:left w:val="none" w:sz="0" w:space="0" w:color="auto"/>
            <w:bottom w:val="none" w:sz="0" w:space="0" w:color="auto"/>
            <w:right w:val="none" w:sz="0" w:space="0" w:color="auto"/>
          </w:divBdr>
        </w:div>
        <w:div w:id="2132435576">
          <w:marLeft w:val="0"/>
          <w:marRight w:val="0"/>
          <w:marTop w:val="0"/>
          <w:marBottom w:val="0"/>
          <w:divBdr>
            <w:top w:val="none" w:sz="0" w:space="0" w:color="auto"/>
            <w:left w:val="none" w:sz="0" w:space="0" w:color="auto"/>
            <w:bottom w:val="none" w:sz="0" w:space="0" w:color="auto"/>
            <w:right w:val="none" w:sz="0" w:space="0" w:color="auto"/>
          </w:divBdr>
        </w:div>
        <w:div w:id="1278222640">
          <w:marLeft w:val="0"/>
          <w:marRight w:val="0"/>
          <w:marTop w:val="0"/>
          <w:marBottom w:val="0"/>
          <w:divBdr>
            <w:top w:val="none" w:sz="0" w:space="0" w:color="auto"/>
            <w:left w:val="none" w:sz="0" w:space="0" w:color="auto"/>
            <w:bottom w:val="none" w:sz="0" w:space="0" w:color="auto"/>
            <w:right w:val="none" w:sz="0" w:space="0" w:color="auto"/>
          </w:divBdr>
        </w:div>
        <w:div w:id="535586344">
          <w:marLeft w:val="0"/>
          <w:marRight w:val="0"/>
          <w:marTop w:val="0"/>
          <w:marBottom w:val="0"/>
          <w:divBdr>
            <w:top w:val="none" w:sz="0" w:space="0" w:color="auto"/>
            <w:left w:val="none" w:sz="0" w:space="0" w:color="auto"/>
            <w:bottom w:val="none" w:sz="0" w:space="0" w:color="auto"/>
            <w:right w:val="none" w:sz="0" w:space="0" w:color="auto"/>
          </w:divBdr>
          <w:divsChild>
            <w:div w:id="127725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465385">
      <w:bodyDiv w:val="1"/>
      <w:marLeft w:val="0"/>
      <w:marRight w:val="0"/>
      <w:marTop w:val="0"/>
      <w:marBottom w:val="0"/>
      <w:divBdr>
        <w:top w:val="none" w:sz="0" w:space="0" w:color="auto"/>
        <w:left w:val="none" w:sz="0" w:space="0" w:color="auto"/>
        <w:bottom w:val="none" w:sz="0" w:space="0" w:color="auto"/>
        <w:right w:val="none" w:sz="0" w:space="0" w:color="auto"/>
      </w:divBdr>
    </w:div>
    <w:div w:id="905989337">
      <w:bodyDiv w:val="1"/>
      <w:marLeft w:val="0"/>
      <w:marRight w:val="0"/>
      <w:marTop w:val="0"/>
      <w:marBottom w:val="0"/>
      <w:divBdr>
        <w:top w:val="none" w:sz="0" w:space="0" w:color="auto"/>
        <w:left w:val="none" w:sz="0" w:space="0" w:color="auto"/>
        <w:bottom w:val="none" w:sz="0" w:space="0" w:color="auto"/>
        <w:right w:val="none" w:sz="0" w:space="0" w:color="auto"/>
      </w:divBdr>
      <w:divsChild>
        <w:div w:id="840775315">
          <w:marLeft w:val="0"/>
          <w:marRight w:val="0"/>
          <w:marTop w:val="0"/>
          <w:marBottom w:val="0"/>
          <w:divBdr>
            <w:top w:val="none" w:sz="0" w:space="0" w:color="auto"/>
            <w:left w:val="none" w:sz="0" w:space="0" w:color="auto"/>
            <w:bottom w:val="none" w:sz="0" w:space="0" w:color="auto"/>
            <w:right w:val="none" w:sz="0" w:space="0" w:color="auto"/>
          </w:divBdr>
          <w:divsChild>
            <w:div w:id="1158420836">
              <w:marLeft w:val="0"/>
              <w:marRight w:val="0"/>
              <w:marTop w:val="0"/>
              <w:marBottom w:val="0"/>
              <w:divBdr>
                <w:top w:val="none" w:sz="0" w:space="0" w:color="auto"/>
                <w:left w:val="none" w:sz="0" w:space="0" w:color="auto"/>
                <w:bottom w:val="none" w:sz="0" w:space="0" w:color="auto"/>
                <w:right w:val="none" w:sz="0" w:space="0" w:color="auto"/>
              </w:divBdr>
              <w:divsChild>
                <w:div w:id="1183781607">
                  <w:marLeft w:val="0"/>
                  <w:marRight w:val="0"/>
                  <w:marTop w:val="0"/>
                  <w:marBottom w:val="0"/>
                  <w:divBdr>
                    <w:top w:val="none" w:sz="0" w:space="0" w:color="auto"/>
                    <w:left w:val="none" w:sz="0" w:space="0" w:color="auto"/>
                    <w:bottom w:val="none" w:sz="0" w:space="0" w:color="auto"/>
                    <w:right w:val="none" w:sz="0" w:space="0" w:color="auto"/>
                  </w:divBdr>
                  <w:divsChild>
                    <w:div w:id="35442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621845">
      <w:bodyDiv w:val="1"/>
      <w:marLeft w:val="0"/>
      <w:marRight w:val="0"/>
      <w:marTop w:val="0"/>
      <w:marBottom w:val="0"/>
      <w:divBdr>
        <w:top w:val="none" w:sz="0" w:space="0" w:color="auto"/>
        <w:left w:val="none" w:sz="0" w:space="0" w:color="auto"/>
        <w:bottom w:val="none" w:sz="0" w:space="0" w:color="auto"/>
        <w:right w:val="none" w:sz="0" w:space="0" w:color="auto"/>
      </w:divBdr>
    </w:div>
    <w:div w:id="949319405">
      <w:bodyDiv w:val="1"/>
      <w:marLeft w:val="0"/>
      <w:marRight w:val="0"/>
      <w:marTop w:val="0"/>
      <w:marBottom w:val="0"/>
      <w:divBdr>
        <w:top w:val="none" w:sz="0" w:space="0" w:color="auto"/>
        <w:left w:val="none" w:sz="0" w:space="0" w:color="auto"/>
        <w:bottom w:val="none" w:sz="0" w:space="0" w:color="auto"/>
        <w:right w:val="none" w:sz="0" w:space="0" w:color="auto"/>
      </w:divBdr>
    </w:div>
    <w:div w:id="953176442">
      <w:bodyDiv w:val="1"/>
      <w:marLeft w:val="0"/>
      <w:marRight w:val="0"/>
      <w:marTop w:val="0"/>
      <w:marBottom w:val="0"/>
      <w:divBdr>
        <w:top w:val="none" w:sz="0" w:space="0" w:color="auto"/>
        <w:left w:val="none" w:sz="0" w:space="0" w:color="auto"/>
        <w:bottom w:val="none" w:sz="0" w:space="0" w:color="auto"/>
        <w:right w:val="none" w:sz="0" w:space="0" w:color="auto"/>
      </w:divBdr>
    </w:div>
    <w:div w:id="956302610">
      <w:bodyDiv w:val="1"/>
      <w:marLeft w:val="0"/>
      <w:marRight w:val="0"/>
      <w:marTop w:val="0"/>
      <w:marBottom w:val="0"/>
      <w:divBdr>
        <w:top w:val="none" w:sz="0" w:space="0" w:color="auto"/>
        <w:left w:val="none" w:sz="0" w:space="0" w:color="auto"/>
        <w:bottom w:val="none" w:sz="0" w:space="0" w:color="auto"/>
        <w:right w:val="none" w:sz="0" w:space="0" w:color="auto"/>
      </w:divBdr>
      <w:divsChild>
        <w:div w:id="77679442">
          <w:marLeft w:val="0"/>
          <w:marRight w:val="0"/>
          <w:marTop w:val="0"/>
          <w:marBottom w:val="0"/>
          <w:divBdr>
            <w:top w:val="none" w:sz="0" w:space="0" w:color="auto"/>
            <w:left w:val="none" w:sz="0" w:space="0" w:color="auto"/>
            <w:bottom w:val="none" w:sz="0" w:space="0" w:color="auto"/>
            <w:right w:val="none" w:sz="0" w:space="0" w:color="auto"/>
          </w:divBdr>
          <w:divsChild>
            <w:div w:id="311327466">
              <w:marLeft w:val="0"/>
              <w:marRight w:val="0"/>
              <w:marTop w:val="0"/>
              <w:marBottom w:val="0"/>
              <w:divBdr>
                <w:top w:val="none" w:sz="0" w:space="0" w:color="auto"/>
                <w:left w:val="none" w:sz="0" w:space="0" w:color="auto"/>
                <w:bottom w:val="none" w:sz="0" w:space="0" w:color="auto"/>
                <w:right w:val="none" w:sz="0" w:space="0" w:color="auto"/>
              </w:divBdr>
              <w:divsChild>
                <w:div w:id="770244859">
                  <w:marLeft w:val="0"/>
                  <w:marRight w:val="0"/>
                  <w:marTop w:val="0"/>
                  <w:marBottom w:val="0"/>
                  <w:divBdr>
                    <w:top w:val="none" w:sz="0" w:space="0" w:color="auto"/>
                    <w:left w:val="none" w:sz="0" w:space="0" w:color="auto"/>
                    <w:bottom w:val="none" w:sz="0" w:space="0" w:color="auto"/>
                    <w:right w:val="none" w:sz="0" w:space="0" w:color="auto"/>
                  </w:divBdr>
                  <w:divsChild>
                    <w:div w:id="202324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947396">
      <w:bodyDiv w:val="1"/>
      <w:marLeft w:val="0"/>
      <w:marRight w:val="0"/>
      <w:marTop w:val="0"/>
      <w:marBottom w:val="0"/>
      <w:divBdr>
        <w:top w:val="none" w:sz="0" w:space="0" w:color="auto"/>
        <w:left w:val="none" w:sz="0" w:space="0" w:color="auto"/>
        <w:bottom w:val="none" w:sz="0" w:space="0" w:color="auto"/>
        <w:right w:val="none" w:sz="0" w:space="0" w:color="auto"/>
      </w:divBdr>
    </w:div>
    <w:div w:id="1019159583">
      <w:bodyDiv w:val="1"/>
      <w:marLeft w:val="0"/>
      <w:marRight w:val="0"/>
      <w:marTop w:val="0"/>
      <w:marBottom w:val="0"/>
      <w:divBdr>
        <w:top w:val="none" w:sz="0" w:space="0" w:color="auto"/>
        <w:left w:val="none" w:sz="0" w:space="0" w:color="auto"/>
        <w:bottom w:val="none" w:sz="0" w:space="0" w:color="auto"/>
        <w:right w:val="none" w:sz="0" w:space="0" w:color="auto"/>
      </w:divBdr>
    </w:div>
    <w:div w:id="1023357097">
      <w:bodyDiv w:val="1"/>
      <w:marLeft w:val="0"/>
      <w:marRight w:val="0"/>
      <w:marTop w:val="0"/>
      <w:marBottom w:val="0"/>
      <w:divBdr>
        <w:top w:val="none" w:sz="0" w:space="0" w:color="auto"/>
        <w:left w:val="none" w:sz="0" w:space="0" w:color="auto"/>
        <w:bottom w:val="none" w:sz="0" w:space="0" w:color="auto"/>
        <w:right w:val="none" w:sz="0" w:space="0" w:color="auto"/>
      </w:divBdr>
      <w:divsChild>
        <w:div w:id="628437524">
          <w:marLeft w:val="0"/>
          <w:marRight w:val="0"/>
          <w:marTop w:val="0"/>
          <w:marBottom w:val="0"/>
          <w:divBdr>
            <w:top w:val="none" w:sz="0" w:space="0" w:color="auto"/>
            <w:left w:val="none" w:sz="0" w:space="0" w:color="auto"/>
            <w:bottom w:val="none" w:sz="0" w:space="0" w:color="auto"/>
            <w:right w:val="none" w:sz="0" w:space="0" w:color="auto"/>
          </w:divBdr>
          <w:divsChild>
            <w:div w:id="724330671">
              <w:marLeft w:val="0"/>
              <w:marRight w:val="0"/>
              <w:marTop w:val="0"/>
              <w:marBottom w:val="0"/>
              <w:divBdr>
                <w:top w:val="none" w:sz="0" w:space="0" w:color="auto"/>
                <w:left w:val="none" w:sz="0" w:space="0" w:color="auto"/>
                <w:bottom w:val="none" w:sz="0" w:space="0" w:color="auto"/>
                <w:right w:val="none" w:sz="0" w:space="0" w:color="auto"/>
              </w:divBdr>
              <w:divsChild>
                <w:div w:id="784349332">
                  <w:marLeft w:val="0"/>
                  <w:marRight w:val="0"/>
                  <w:marTop w:val="0"/>
                  <w:marBottom w:val="0"/>
                  <w:divBdr>
                    <w:top w:val="none" w:sz="0" w:space="0" w:color="auto"/>
                    <w:left w:val="none" w:sz="0" w:space="0" w:color="auto"/>
                    <w:bottom w:val="none" w:sz="0" w:space="0" w:color="auto"/>
                    <w:right w:val="none" w:sz="0" w:space="0" w:color="auto"/>
                  </w:divBdr>
                  <w:divsChild>
                    <w:div w:id="2075546291">
                      <w:marLeft w:val="0"/>
                      <w:marRight w:val="0"/>
                      <w:marTop w:val="0"/>
                      <w:marBottom w:val="0"/>
                      <w:divBdr>
                        <w:top w:val="none" w:sz="0" w:space="0" w:color="auto"/>
                        <w:left w:val="none" w:sz="0" w:space="0" w:color="auto"/>
                        <w:bottom w:val="none" w:sz="0" w:space="0" w:color="auto"/>
                        <w:right w:val="none" w:sz="0" w:space="0" w:color="auto"/>
                      </w:divBdr>
                      <w:divsChild>
                        <w:div w:id="224876580">
                          <w:marLeft w:val="0"/>
                          <w:marRight w:val="300"/>
                          <w:marTop w:val="180"/>
                          <w:marBottom w:val="0"/>
                          <w:divBdr>
                            <w:top w:val="none" w:sz="0" w:space="0" w:color="auto"/>
                            <w:left w:val="none" w:sz="0" w:space="0" w:color="auto"/>
                            <w:bottom w:val="none" w:sz="0" w:space="0" w:color="auto"/>
                            <w:right w:val="none" w:sz="0" w:space="0" w:color="auto"/>
                          </w:divBdr>
                          <w:divsChild>
                            <w:div w:id="161023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7221301">
      <w:bodyDiv w:val="1"/>
      <w:marLeft w:val="0"/>
      <w:marRight w:val="0"/>
      <w:marTop w:val="0"/>
      <w:marBottom w:val="0"/>
      <w:divBdr>
        <w:top w:val="none" w:sz="0" w:space="0" w:color="auto"/>
        <w:left w:val="none" w:sz="0" w:space="0" w:color="auto"/>
        <w:bottom w:val="none" w:sz="0" w:space="0" w:color="auto"/>
        <w:right w:val="none" w:sz="0" w:space="0" w:color="auto"/>
      </w:divBdr>
    </w:div>
    <w:div w:id="1030453528">
      <w:bodyDiv w:val="1"/>
      <w:marLeft w:val="0"/>
      <w:marRight w:val="0"/>
      <w:marTop w:val="0"/>
      <w:marBottom w:val="0"/>
      <w:divBdr>
        <w:top w:val="none" w:sz="0" w:space="0" w:color="auto"/>
        <w:left w:val="none" w:sz="0" w:space="0" w:color="auto"/>
        <w:bottom w:val="none" w:sz="0" w:space="0" w:color="auto"/>
        <w:right w:val="none" w:sz="0" w:space="0" w:color="auto"/>
      </w:divBdr>
    </w:div>
    <w:div w:id="1053774038">
      <w:bodyDiv w:val="1"/>
      <w:marLeft w:val="0"/>
      <w:marRight w:val="0"/>
      <w:marTop w:val="0"/>
      <w:marBottom w:val="0"/>
      <w:divBdr>
        <w:top w:val="none" w:sz="0" w:space="0" w:color="auto"/>
        <w:left w:val="none" w:sz="0" w:space="0" w:color="auto"/>
        <w:bottom w:val="none" w:sz="0" w:space="0" w:color="auto"/>
        <w:right w:val="none" w:sz="0" w:space="0" w:color="auto"/>
      </w:divBdr>
      <w:divsChild>
        <w:div w:id="37971273">
          <w:marLeft w:val="0"/>
          <w:marRight w:val="0"/>
          <w:marTop w:val="0"/>
          <w:marBottom w:val="0"/>
          <w:divBdr>
            <w:top w:val="none" w:sz="0" w:space="0" w:color="auto"/>
            <w:left w:val="none" w:sz="0" w:space="0" w:color="auto"/>
            <w:bottom w:val="none" w:sz="0" w:space="0" w:color="auto"/>
            <w:right w:val="none" w:sz="0" w:space="0" w:color="auto"/>
          </w:divBdr>
          <w:divsChild>
            <w:div w:id="1939289185">
              <w:marLeft w:val="0"/>
              <w:marRight w:val="0"/>
              <w:marTop w:val="0"/>
              <w:marBottom w:val="0"/>
              <w:divBdr>
                <w:top w:val="none" w:sz="0" w:space="0" w:color="auto"/>
                <w:left w:val="none" w:sz="0" w:space="0" w:color="auto"/>
                <w:bottom w:val="none" w:sz="0" w:space="0" w:color="auto"/>
                <w:right w:val="none" w:sz="0" w:space="0" w:color="auto"/>
              </w:divBdr>
              <w:divsChild>
                <w:div w:id="163795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25821">
      <w:bodyDiv w:val="1"/>
      <w:marLeft w:val="0"/>
      <w:marRight w:val="0"/>
      <w:marTop w:val="0"/>
      <w:marBottom w:val="0"/>
      <w:divBdr>
        <w:top w:val="none" w:sz="0" w:space="0" w:color="auto"/>
        <w:left w:val="none" w:sz="0" w:space="0" w:color="auto"/>
        <w:bottom w:val="none" w:sz="0" w:space="0" w:color="auto"/>
        <w:right w:val="none" w:sz="0" w:space="0" w:color="auto"/>
      </w:divBdr>
    </w:div>
    <w:div w:id="1084257278">
      <w:bodyDiv w:val="1"/>
      <w:marLeft w:val="0"/>
      <w:marRight w:val="0"/>
      <w:marTop w:val="0"/>
      <w:marBottom w:val="0"/>
      <w:divBdr>
        <w:top w:val="none" w:sz="0" w:space="0" w:color="auto"/>
        <w:left w:val="none" w:sz="0" w:space="0" w:color="auto"/>
        <w:bottom w:val="none" w:sz="0" w:space="0" w:color="auto"/>
        <w:right w:val="none" w:sz="0" w:space="0" w:color="auto"/>
      </w:divBdr>
      <w:divsChild>
        <w:div w:id="1813018664">
          <w:marLeft w:val="0"/>
          <w:marRight w:val="0"/>
          <w:marTop w:val="0"/>
          <w:marBottom w:val="0"/>
          <w:divBdr>
            <w:top w:val="none" w:sz="0" w:space="0" w:color="auto"/>
            <w:left w:val="none" w:sz="0" w:space="0" w:color="auto"/>
            <w:bottom w:val="none" w:sz="0" w:space="0" w:color="auto"/>
            <w:right w:val="none" w:sz="0" w:space="0" w:color="auto"/>
          </w:divBdr>
          <w:divsChild>
            <w:div w:id="886992119">
              <w:marLeft w:val="0"/>
              <w:marRight w:val="0"/>
              <w:marTop w:val="0"/>
              <w:marBottom w:val="0"/>
              <w:divBdr>
                <w:top w:val="none" w:sz="0" w:space="0" w:color="auto"/>
                <w:left w:val="none" w:sz="0" w:space="0" w:color="auto"/>
                <w:bottom w:val="none" w:sz="0" w:space="0" w:color="auto"/>
                <w:right w:val="none" w:sz="0" w:space="0" w:color="auto"/>
              </w:divBdr>
              <w:divsChild>
                <w:div w:id="138603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04682">
      <w:bodyDiv w:val="1"/>
      <w:marLeft w:val="0"/>
      <w:marRight w:val="0"/>
      <w:marTop w:val="0"/>
      <w:marBottom w:val="0"/>
      <w:divBdr>
        <w:top w:val="none" w:sz="0" w:space="0" w:color="auto"/>
        <w:left w:val="none" w:sz="0" w:space="0" w:color="auto"/>
        <w:bottom w:val="none" w:sz="0" w:space="0" w:color="auto"/>
        <w:right w:val="none" w:sz="0" w:space="0" w:color="auto"/>
      </w:divBdr>
      <w:divsChild>
        <w:div w:id="299849265">
          <w:marLeft w:val="0"/>
          <w:marRight w:val="0"/>
          <w:marTop w:val="0"/>
          <w:marBottom w:val="0"/>
          <w:divBdr>
            <w:top w:val="none" w:sz="0" w:space="0" w:color="auto"/>
            <w:left w:val="none" w:sz="0" w:space="0" w:color="auto"/>
            <w:bottom w:val="none" w:sz="0" w:space="0" w:color="auto"/>
            <w:right w:val="none" w:sz="0" w:space="0" w:color="auto"/>
          </w:divBdr>
          <w:divsChild>
            <w:div w:id="1624119371">
              <w:marLeft w:val="0"/>
              <w:marRight w:val="0"/>
              <w:marTop w:val="0"/>
              <w:marBottom w:val="0"/>
              <w:divBdr>
                <w:top w:val="none" w:sz="0" w:space="0" w:color="auto"/>
                <w:left w:val="none" w:sz="0" w:space="0" w:color="auto"/>
                <w:bottom w:val="none" w:sz="0" w:space="0" w:color="auto"/>
                <w:right w:val="none" w:sz="0" w:space="0" w:color="auto"/>
              </w:divBdr>
              <w:divsChild>
                <w:div w:id="169974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82659">
      <w:bodyDiv w:val="1"/>
      <w:marLeft w:val="0"/>
      <w:marRight w:val="0"/>
      <w:marTop w:val="0"/>
      <w:marBottom w:val="0"/>
      <w:divBdr>
        <w:top w:val="none" w:sz="0" w:space="0" w:color="auto"/>
        <w:left w:val="none" w:sz="0" w:space="0" w:color="auto"/>
        <w:bottom w:val="none" w:sz="0" w:space="0" w:color="auto"/>
        <w:right w:val="none" w:sz="0" w:space="0" w:color="auto"/>
      </w:divBdr>
    </w:div>
    <w:div w:id="1152789341">
      <w:bodyDiv w:val="1"/>
      <w:marLeft w:val="0"/>
      <w:marRight w:val="0"/>
      <w:marTop w:val="0"/>
      <w:marBottom w:val="0"/>
      <w:divBdr>
        <w:top w:val="none" w:sz="0" w:space="0" w:color="auto"/>
        <w:left w:val="none" w:sz="0" w:space="0" w:color="auto"/>
        <w:bottom w:val="none" w:sz="0" w:space="0" w:color="auto"/>
        <w:right w:val="none" w:sz="0" w:space="0" w:color="auto"/>
      </w:divBdr>
    </w:div>
    <w:div w:id="1184123900">
      <w:bodyDiv w:val="1"/>
      <w:marLeft w:val="0"/>
      <w:marRight w:val="0"/>
      <w:marTop w:val="0"/>
      <w:marBottom w:val="0"/>
      <w:divBdr>
        <w:top w:val="none" w:sz="0" w:space="0" w:color="auto"/>
        <w:left w:val="none" w:sz="0" w:space="0" w:color="auto"/>
        <w:bottom w:val="none" w:sz="0" w:space="0" w:color="auto"/>
        <w:right w:val="none" w:sz="0" w:space="0" w:color="auto"/>
      </w:divBdr>
      <w:divsChild>
        <w:div w:id="1039932023">
          <w:marLeft w:val="0"/>
          <w:marRight w:val="0"/>
          <w:marTop w:val="0"/>
          <w:marBottom w:val="0"/>
          <w:divBdr>
            <w:top w:val="none" w:sz="0" w:space="0" w:color="auto"/>
            <w:left w:val="none" w:sz="0" w:space="0" w:color="auto"/>
            <w:bottom w:val="none" w:sz="0" w:space="0" w:color="auto"/>
            <w:right w:val="none" w:sz="0" w:space="0" w:color="auto"/>
          </w:divBdr>
          <w:divsChild>
            <w:div w:id="1581716746">
              <w:marLeft w:val="0"/>
              <w:marRight w:val="0"/>
              <w:marTop w:val="0"/>
              <w:marBottom w:val="0"/>
              <w:divBdr>
                <w:top w:val="none" w:sz="0" w:space="0" w:color="auto"/>
                <w:left w:val="none" w:sz="0" w:space="0" w:color="auto"/>
                <w:bottom w:val="none" w:sz="0" w:space="0" w:color="auto"/>
                <w:right w:val="none" w:sz="0" w:space="0" w:color="auto"/>
              </w:divBdr>
              <w:divsChild>
                <w:div w:id="48536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760873">
      <w:bodyDiv w:val="1"/>
      <w:marLeft w:val="0"/>
      <w:marRight w:val="0"/>
      <w:marTop w:val="0"/>
      <w:marBottom w:val="0"/>
      <w:divBdr>
        <w:top w:val="none" w:sz="0" w:space="0" w:color="auto"/>
        <w:left w:val="none" w:sz="0" w:space="0" w:color="auto"/>
        <w:bottom w:val="none" w:sz="0" w:space="0" w:color="auto"/>
        <w:right w:val="none" w:sz="0" w:space="0" w:color="auto"/>
      </w:divBdr>
      <w:divsChild>
        <w:div w:id="1778520557">
          <w:marLeft w:val="0"/>
          <w:marRight w:val="0"/>
          <w:marTop w:val="0"/>
          <w:marBottom w:val="0"/>
          <w:divBdr>
            <w:top w:val="none" w:sz="0" w:space="0" w:color="auto"/>
            <w:left w:val="none" w:sz="0" w:space="0" w:color="auto"/>
            <w:bottom w:val="none" w:sz="0" w:space="0" w:color="auto"/>
            <w:right w:val="none" w:sz="0" w:space="0" w:color="auto"/>
          </w:divBdr>
          <w:divsChild>
            <w:div w:id="644892670">
              <w:marLeft w:val="0"/>
              <w:marRight w:val="0"/>
              <w:marTop w:val="0"/>
              <w:marBottom w:val="0"/>
              <w:divBdr>
                <w:top w:val="none" w:sz="0" w:space="0" w:color="auto"/>
                <w:left w:val="none" w:sz="0" w:space="0" w:color="auto"/>
                <w:bottom w:val="none" w:sz="0" w:space="0" w:color="auto"/>
                <w:right w:val="none" w:sz="0" w:space="0" w:color="auto"/>
              </w:divBdr>
              <w:divsChild>
                <w:div w:id="1910335820">
                  <w:marLeft w:val="0"/>
                  <w:marRight w:val="0"/>
                  <w:marTop w:val="0"/>
                  <w:marBottom w:val="0"/>
                  <w:divBdr>
                    <w:top w:val="none" w:sz="0" w:space="0" w:color="auto"/>
                    <w:left w:val="none" w:sz="0" w:space="0" w:color="auto"/>
                    <w:bottom w:val="none" w:sz="0" w:space="0" w:color="auto"/>
                    <w:right w:val="none" w:sz="0" w:space="0" w:color="auto"/>
                  </w:divBdr>
                  <w:divsChild>
                    <w:div w:id="646397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4920721">
      <w:bodyDiv w:val="1"/>
      <w:marLeft w:val="0"/>
      <w:marRight w:val="0"/>
      <w:marTop w:val="0"/>
      <w:marBottom w:val="0"/>
      <w:divBdr>
        <w:top w:val="none" w:sz="0" w:space="0" w:color="auto"/>
        <w:left w:val="none" w:sz="0" w:space="0" w:color="auto"/>
        <w:bottom w:val="none" w:sz="0" w:space="0" w:color="auto"/>
        <w:right w:val="none" w:sz="0" w:space="0" w:color="auto"/>
      </w:divBdr>
    </w:div>
    <w:div w:id="1209026366">
      <w:bodyDiv w:val="1"/>
      <w:marLeft w:val="0"/>
      <w:marRight w:val="0"/>
      <w:marTop w:val="0"/>
      <w:marBottom w:val="0"/>
      <w:divBdr>
        <w:top w:val="none" w:sz="0" w:space="0" w:color="auto"/>
        <w:left w:val="none" w:sz="0" w:space="0" w:color="auto"/>
        <w:bottom w:val="none" w:sz="0" w:space="0" w:color="auto"/>
        <w:right w:val="none" w:sz="0" w:space="0" w:color="auto"/>
      </w:divBdr>
      <w:divsChild>
        <w:div w:id="1844738368">
          <w:marLeft w:val="0"/>
          <w:marRight w:val="0"/>
          <w:marTop w:val="0"/>
          <w:marBottom w:val="0"/>
          <w:divBdr>
            <w:top w:val="none" w:sz="0" w:space="0" w:color="auto"/>
            <w:left w:val="none" w:sz="0" w:space="0" w:color="auto"/>
            <w:bottom w:val="none" w:sz="0" w:space="0" w:color="auto"/>
            <w:right w:val="none" w:sz="0" w:space="0" w:color="auto"/>
          </w:divBdr>
          <w:divsChild>
            <w:div w:id="592052467">
              <w:marLeft w:val="0"/>
              <w:marRight w:val="0"/>
              <w:marTop w:val="0"/>
              <w:marBottom w:val="0"/>
              <w:divBdr>
                <w:top w:val="none" w:sz="0" w:space="0" w:color="auto"/>
                <w:left w:val="none" w:sz="0" w:space="0" w:color="auto"/>
                <w:bottom w:val="none" w:sz="0" w:space="0" w:color="auto"/>
                <w:right w:val="none" w:sz="0" w:space="0" w:color="auto"/>
              </w:divBdr>
              <w:divsChild>
                <w:div w:id="28488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2421658">
      <w:bodyDiv w:val="1"/>
      <w:marLeft w:val="0"/>
      <w:marRight w:val="0"/>
      <w:marTop w:val="0"/>
      <w:marBottom w:val="0"/>
      <w:divBdr>
        <w:top w:val="none" w:sz="0" w:space="0" w:color="auto"/>
        <w:left w:val="none" w:sz="0" w:space="0" w:color="auto"/>
        <w:bottom w:val="none" w:sz="0" w:space="0" w:color="auto"/>
        <w:right w:val="none" w:sz="0" w:space="0" w:color="auto"/>
      </w:divBdr>
    </w:div>
    <w:div w:id="1237209457">
      <w:bodyDiv w:val="1"/>
      <w:marLeft w:val="0"/>
      <w:marRight w:val="0"/>
      <w:marTop w:val="0"/>
      <w:marBottom w:val="0"/>
      <w:divBdr>
        <w:top w:val="none" w:sz="0" w:space="0" w:color="auto"/>
        <w:left w:val="none" w:sz="0" w:space="0" w:color="auto"/>
        <w:bottom w:val="none" w:sz="0" w:space="0" w:color="auto"/>
        <w:right w:val="none" w:sz="0" w:space="0" w:color="auto"/>
      </w:divBdr>
      <w:divsChild>
        <w:div w:id="1052999674">
          <w:marLeft w:val="0"/>
          <w:marRight w:val="0"/>
          <w:marTop w:val="0"/>
          <w:marBottom w:val="0"/>
          <w:divBdr>
            <w:top w:val="none" w:sz="0" w:space="0" w:color="auto"/>
            <w:left w:val="none" w:sz="0" w:space="0" w:color="auto"/>
            <w:bottom w:val="none" w:sz="0" w:space="0" w:color="auto"/>
            <w:right w:val="none" w:sz="0" w:space="0" w:color="auto"/>
          </w:divBdr>
          <w:divsChild>
            <w:div w:id="413018083">
              <w:marLeft w:val="0"/>
              <w:marRight w:val="0"/>
              <w:marTop w:val="0"/>
              <w:marBottom w:val="0"/>
              <w:divBdr>
                <w:top w:val="none" w:sz="0" w:space="0" w:color="auto"/>
                <w:left w:val="none" w:sz="0" w:space="0" w:color="auto"/>
                <w:bottom w:val="none" w:sz="0" w:space="0" w:color="auto"/>
                <w:right w:val="none" w:sz="0" w:space="0" w:color="auto"/>
              </w:divBdr>
              <w:divsChild>
                <w:div w:id="147648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7300">
      <w:bodyDiv w:val="1"/>
      <w:marLeft w:val="0"/>
      <w:marRight w:val="0"/>
      <w:marTop w:val="0"/>
      <w:marBottom w:val="0"/>
      <w:divBdr>
        <w:top w:val="none" w:sz="0" w:space="0" w:color="auto"/>
        <w:left w:val="none" w:sz="0" w:space="0" w:color="auto"/>
        <w:bottom w:val="none" w:sz="0" w:space="0" w:color="auto"/>
        <w:right w:val="none" w:sz="0" w:space="0" w:color="auto"/>
      </w:divBdr>
      <w:divsChild>
        <w:div w:id="1324552712">
          <w:marLeft w:val="0"/>
          <w:marRight w:val="0"/>
          <w:marTop w:val="0"/>
          <w:marBottom w:val="0"/>
          <w:divBdr>
            <w:top w:val="none" w:sz="0" w:space="0" w:color="auto"/>
            <w:left w:val="none" w:sz="0" w:space="0" w:color="auto"/>
            <w:bottom w:val="none" w:sz="0" w:space="0" w:color="auto"/>
            <w:right w:val="none" w:sz="0" w:space="0" w:color="auto"/>
          </w:divBdr>
          <w:divsChild>
            <w:div w:id="1934782367">
              <w:marLeft w:val="0"/>
              <w:marRight w:val="0"/>
              <w:marTop w:val="0"/>
              <w:marBottom w:val="0"/>
              <w:divBdr>
                <w:top w:val="none" w:sz="0" w:space="0" w:color="auto"/>
                <w:left w:val="none" w:sz="0" w:space="0" w:color="auto"/>
                <w:bottom w:val="none" w:sz="0" w:space="0" w:color="auto"/>
                <w:right w:val="none" w:sz="0" w:space="0" w:color="auto"/>
              </w:divBdr>
              <w:divsChild>
                <w:div w:id="141736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43930">
      <w:bodyDiv w:val="1"/>
      <w:marLeft w:val="0"/>
      <w:marRight w:val="0"/>
      <w:marTop w:val="0"/>
      <w:marBottom w:val="0"/>
      <w:divBdr>
        <w:top w:val="none" w:sz="0" w:space="0" w:color="auto"/>
        <w:left w:val="none" w:sz="0" w:space="0" w:color="auto"/>
        <w:bottom w:val="none" w:sz="0" w:space="0" w:color="auto"/>
        <w:right w:val="none" w:sz="0" w:space="0" w:color="auto"/>
      </w:divBdr>
    </w:div>
    <w:div w:id="1250459346">
      <w:bodyDiv w:val="1"/>
      <w:marLeft w:val="0"/>
      <w:marRight w:val="0"/>
      <w:marTop w:val="0"/>
      <w:marBottom w:val="0"/>
      <w:divBdr>
        <w:top w:val="none" w:sz="0" w:space="0" w:color="auto"/>
        <w:left w:val="none" w:sz="0" w:space="0" w:color="auto"/>
        <w:bottom w:val="none" w:sz="0" w:space="0" w:color="auto"/>
        <w:right w:val="none" w:sz="0" w:space="0" w:color="auto"/>
      </w:divBdr>
    </w:div>
    <w:div w:id="1254436164">
      <w:bodyDiv w:val="1"/>
      <w:marLeft w:val="0"/>
      <w:marRight w:val="0"/>
      <w:marTop w:val="0"/>
      <w:marBottom w:val="0"/>
      <w:divBdr>
        <w:top w:val="none" w:sz="0" w:space="0" w:color="auto"/>
        <w:left w:val="none" w:sz="0" w:space="0" w:color="auto"/>
        <w:bottom w:val="none" w:sz="0" w:space="0" w:color="auto"/>
        <w:right w:val="none" w:sz="0" w:space="0" w:color="auto"/>
      </w:divBdr>
    </w:div>
    <w:div w:id="1268073787">
      <w:bodyDiv w:val="1"/>
      <w:marLeft w:val="0"/>
      <w:marRight w:val="0"/>
      <w:marTop w:val="0"/>
      <w:marBottom w:val="0"/>
      <w:divBdr>
        <w:top w:val="none" w:sz="0" w:space="0" w:color="auto"/>
        <w:left w:val="none" w:sz="0" w:space="0" w:color="auto"/>
        <w:bottom w:val="none" w:sz="0" w:space="0" w:color="auto"/>
        <w:right w:val="none" w:sz="0" w:space="0" w:color="auto"/>
      </w:divBdr>
      <w:divsChild>
        <w:div w:id="1588461800">
          <w:marLeft w:val="0"/>
          <w:marRight w:val="0"/>
          <w:marTop w:val="0"/>
          <w:marBottom w:val="0"/>
          <w:divBdr>
            <w:top w:val="none" w:sz="0" w:space="0" w:color="auto"/>
            <w:left w:val="none" w:sz="0" w:space="0" w:color="auto"/>
            <w:bottom w:val="none" w:sz="0" w:space="0" w:color="auto"/>
            <w:right w:val="none" w:sz="0" w:space="0" w:color="auto"/>
          </w:divBdr>
          <w:divsChild>
            <w:div w:id="1372655920">
              <w:marLeft w:val="0"/>
              <w:marRight w:val="0"/>
              <w:marTop w:val="0"/>
              <w:marBottom w:val="0"/>
              <w:divBdr>
                <w:top w:val="none" w:sz="0" w:space="0" w:color="auto"/>
                <w:left w:val="none" w:sz="0" w:space="0" w:color="auto"/>
                <w:bottom w:val="none" w:sz="0" w:space="0" w:color="auto"/>
                <w:right w:val="none" w:sz="0" w:space="0" w:color="auto"/>
              </w:divBdr>
              <w:divsChild>
                <w:div w:id="2340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14416">
      <w:bodyDiv w:val="1"/>
      <w:marLeft w:val="0"/>
      <w:marRight w:val="0"/>
      <w:marTop w:val="0"/>
      <w:marBottom w:val="0"/>
      <w:divBdr>
        <w:top w:val="none" w:sz="0" w:space="0" w:color="auto"/>
        <w:left w:val="none" w:sz="0" w:space="0" w:color="auto"/>
        <w:bottom w:val="none" w:sz="0" w:space="0" w:color="auto"/>
        <w:right w:val="none" w:sz="0" w:space="0" w:color="auto"/>
      </w:divBdr>
      <w:divsChild>
        <w:div w:id="2064138718">
          <w:marLeft w:val="0"/>
          <w:marRight w:val="0"/>
          <w:marTop w:val="0"/>
          <w:marBottom w:val="0"/>
          <w:divBdr>
            <w:top w:val="none" w:sz="0" w:space="0" w:color="auto"/>
            <w:left w:val="none" w:sz="0" w:space="0" w:color="auto"/>
            <w:bottom w:val="none" w:sz="0" w:space="0" w:color="auto"/>
            <w:right w:val="none" w:sz="0" w:space="0" w:color="auto"/>
          </w:divBdr>
          <w:divsChild>
            <w:div w:id="1066343961">
              <w:marLeft w:val="0"/>
              <w:marRight w:val="0"/>
              <w:marTop w:val="0"/>
              <w:marBottom w:val="0"/>
              <w:divBdr>
                <w:top w:val="none" w:sz="0" w:space="0" w:color="auto"/>
                <w:left w:val="none" w:sz="0" w:space="0" w:color="auto"/>
                <w:bottom w:val="none" w:sz="0" w:space="0" w:color="auto"/>
                <w:right w:val="none" w:sz="0" w:space="0" w:color="auto"/>
              </w:divBdr>
            </w:div>
            <w:div w:id="705636758">
              <w:marLeft w:val="0"/>
              <w:marRight w:val="0"/>
              <w:marTop w:val="0"/>
              <w:marBottom w:val="0"/>
              <w:divBdr>
                <w:top w:val="none" w:sz="0" w:space="0" w:color="auto"/>
                <w:left w:val="none" w:sz="0" w:space="0" w:color="auto"/>
                <w:bottom w:val="none" w:sz="0" w:space="0" w:color="auto"/>
                <w:right w:val="none" w:sz="0" w:space="0" w:color="auto"/>
              </w:divBdr>
            </w:div>
            <w:div w:id="1652826821">
              <w:marLeft w:val="0"/>
              <w:marRight w:val="0"/>
              <w:marTop w:val="0"/>
              <w:marBottom w:val="0"/>
              <w:divBdr>
                <w:top w:val="none" w:sz="0" w:space="0" w:color="auto"/>
                <w:left w:val="none" w:sz="0" w:space="0" w:color="auto"/>
                <w:bottom w:val="none" w:sz="0" w:space="0" w:color="auto"/>
                <w:right w:val="none" w:sz="0" w:space="0" w:color="auto"/>
              </w:divBdr>
            </w:div>
          </w:divsChild>
        </w:div>
        <w:div w:id="1967854664">
          <w:marLeft w:val="0"/>
          <w:marRight w:val="0"/>
          <w:marTop w:val="0"/>
          <w:marBottom w:val="0"/>
          <w:divBdr>
            <w:top w:val="none" w:sz="0" w:space="0" w:color="auto"/>
            <w:left w:val="none" w:sz="0" w:space="0" w:color="auto"/>
            <w:bottom w:val="none" w:sz="0" w:space="0" w:color="auto"/>
            <w:right w:val="none" w:sz="0" w:space="0" w:color="auto"/>
          </w:divBdr>
        </w:div>
        <w:div w:id="334962505">
          <w:marLeft w:val="0"/>
          <w:marRight w:val="0"/>
          <w:marTop w:val="0"/>
          <w:marBottom w:val="0"/>
          <w:divBdr>
            <w:top w:val="none" w:sz="0" w:space="0" w:color="auto"/>
            <w:left w:val="none" w:sz="0" w:space="0" w:color="auto"/>
            <w:bottom w:val="none" w:sz="0" w:space="0" w:color="auto"/>
            <w:right w:val="none" w:sz="0" w:space="0" w:color="auto"/>
          </w:divBdr>
        </w:div>
      </w:divsChild>
    </w:div>
    <w:div w:id="1275820061">
      <w:bodyDiv w:val="1"/>
      <w:marLeft w:val="0"/>
      <w:marRight w:val="0"/>
      <w:marTop w:val="0"/>
      <w:marBottom w:val="0"/>
      <w:divBdr>
        <w:top w:val="none" w:sz="0" w:space="0" w:color="auto"/>
        <w:left w:val="none" w:sz="0" w:space="0" w:color="auto"/>
        <w:bottom w:val="none" w:sz="0" w:space="0" w:color="auto"/>
        <w:right w:val="none" w:sz="0" w:space="0" w:color="auto"/>
      </w:divBdr>
    </w:div>
    <w:div w:id="1303003453">
      <w:bodyDiv w:val="1"/>
      <w:marLeft w:val="0"/>
      <w:marRight w:val="0"/>
      <w:marTop w:val="0"/>
      <w:marBottom w:val="0"/>
      <w:divBdr>
        <w:top w:val="none" w:sz="0" w:space="0" w:color="auto"/>
        <w:left w:val="none" w:sz="0" w:space="0" w:color="auto"/>
        <w:bottom w:val="none" w:sz="0" w:space="0" w:color="auto"/>
        <w:right w:val="none" w:sz="0" w:space="0" w:color="auto"/>
      </w:divBdr>
    </w:div>
    <w:div w:id="1303929802">
      <w:bodyDiv w:val="1"/>
      <w:marLeft w:val="0"/>
      <w:marRight w:val="0"/>
      <w:marTop w:val="0"/>
      <w:marBottom w:val="0"/>
      <w:divBdr>
        <w:top w:val="none" w:sz="0" w:space="0" w:color="auto"/>
        <w:left w:val="none" w:sz="0" w:space="0" w:color="auto"/>
        <w:bottom w:val="none" w:sz="0" w:space="0" w:color="auto"/>
        <w:right w:val="none" w:sz="0" w:space="0" w:color="auto"/>
      </w:divBdr>
      <w:divsChild>
        <w:div w:id="146898928">
          <w:marLeft w:val="0"/>
          <w:marRight w:val="0"/>
          <w:marTop w:val="0"/>
          <w:marBottom w:val="0"/>
          <w:divBdr>
            <w:top w:val="none" w:sz="0" w:space="0" w:color="auto"/>
            <w:left w:val="none" w:sz="0" w:space="0" w:color="auto"/>
            <w:bottom w:val="none" w:sz="0" w:space="0" w:color="auto"/>
            <w:right w:val="none" w:sz="0" w:space="0" w:color="auto"/>
          </w:divBdr>
          <w:divsChild>
            <w:div w:id="742876607">
              <w:marLeft w:val="0"/>
              <w:marRight w:val="0"/>
              <w:marTop w:val="0"/>
              <w:marBottom w:val="0"/>
              <w:divBdr>
                <w:top w:val="none" w:sz="0" w:space="0" w:color="auto"/>
                <w:left w:val="none" w:sz="0" w:space="0" w:color="auto"/>
                <w:bottom w:val="none" w:sz="0" w:space="0" w:color="auto"/>
                <w:right w:val="none" w:sz="0" w:space="0" w:color="auto"/>
              </w:divBdr>
              <w:divsChild>
                <w:div w:id="324626120">
                  <w:marLeft w:val="0"/>
                  <w:marRight w:val="0"/>
                  <w:marTop w:val="0"/>
                  <w:marBottom w:val="0"/>
                  <w:divBdr>
                    <w:top w:val="none" w:sz="0" w:space="0" w:color="auto"/>
                    <w:left w:val="none" w:sz="0" w:space="0" w:color="auto"/>
                    <w:bottom w:val="none" w:sz="0" w:space="0" w:color="auto"/>
                    <w:right w:val="none" w:sz="0" w:space="0" w:color="auto"/>
                  </w:divBdr>
                  <w:divsChild>
                    <w:div w:id="13823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93376">
      <w:bodyDiv w:val="1"/>
      <w:marLeft w:val="0"/>
      <w:marRight w:val="0"/>
      <w:marTop w:val="0"/>
      <w:marBottom w:val="0"/>
      <w:divBdr>
        <w:top w:val="none" w:sz="0" w:space="0" w:color="auto"/>
        <w:left w:val="none" w:sz="0" w:space="0" w:color="auto"/>
        <w:bottom w:val="none" w:sz="0" w:space="0" w:color="auto"/>
        <w:right w:val="none" w:sz="0" w:space="0" w:color="auto"/>
      </w:divBdr>
      <w:divsChild>
        <w:div w:id="2005889247">
          <w:marLeft w:val="0"/>
          <w:marRight w:val="0"/>
          <w:marTop w:val="0"/>
          <w:marBottom w:val="0"/>
          <w:divBdr>
            <w:top w:val="none" w:sz="0" w:space="0" w:color="auto"/>
            <w:left w:val="none" w:sz="0" w:space="0" w:color="auto"/>
            <w:bottom w:val="none" w:sz="0" w:space="0" w:color="auto"/>
            <w:right w:val="none" w:sz="0" w:space="0" w:color="auto"/>
          </w:divBdr>
          <w:divsChild>
            <w:div w:id="674185030">
              <w:marLeft w:val="0"/>
              <w:marRight w:val="0"/>
              <w:marTop w:val="0"/>
              <w:marBottom w:val="0"/>
              <w:divBdr>
                <w:top w:val="none" w:sz="0" w:space="0" w:color="auto"/>
                <w:left w:val="none" w:sz="0" w:space="0" w:color="auto"/>
                <w:bottom w:val="none" w:sz="0" w:space="0" w:color="auto"/>
                <w:right w:val="none" w:sz="0" w:space="0" w:color="auto"/>
              </w:divBdr>
              <w:divsChild>
                <w:div w:id="16785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424598">
      <w:bodyDiv w:val="1"/>
      <w:marLeft w:val="0"/>
      <w:marRight w:val="0"/>
      <w:marTop w:val="0"/>
      <w:marBottom w:val="0"/>
      <w:divBdr>
        <w:top w:val="none" w:sz="0" w:space="0" w:color="auto"/>
        <w:left w:val="none" w:sz="0" w:space="0" w:color="auto"/>
        <w:bottom w:val="none" w:sz="0" w:space="0" w:color="auto"/>
        <w:right w:val="none" w:sz="0" w:space="0" w:color="auto"/>
      </w:divBdr>
      <w:divsChild>
        <w:div w:id="1727947611">
          <w:marLeft w:val="0"/>
          <w:marRight w:val="0"/>
          <w:marTop w:val="0"/>
          <w:marBottom w:val="0"/>
          <w:divBdr>
            <w:top w:val="none" w:sz="0" w:space="0" w:color="auto"/>
            <w:left w:val="none" w:sz="0" w:space="0" w:color="auto"/>
            <w:bottom w:val="none" w:sz="0" w:space="0" w:color="auto"/>
            <w:right w:val="none" w:sz="0" w:space="0" w:color="auto"/>
          </w:divBdr>
          <w:divsChild>
            <w:div w:id="832650290">
              <w:marLeft w:val="0"/>
              <w:marRight w:val="0"/>
              <w:marTop w:val="0"/>
              <w:marBottom w:val="0"/>
              <w:divBdr>
                <w:top w:val="none" w:sz="0" w:space="0" w:color="auto"/>
                <w:left w:val="none" w:sz="0" w:space="0" w:color="auto"/>
                <w:bottom w:val="none" w:sz="0" w:space="0" w:color="auto"/>
                <w:right w:val="none" w:sz="0" w:space="0" w:color="auto"/>
              </w:divBdr>
              <w:divsChild>
                <w:div w:id="395662867">
                  <w:marLeft w:val="0"/>
                  <w:marRight w:val="0"/>
                  <w:marTop w:val="0"/>
                  <w:marBottom w:val="0"/>
                  <w:divBdr>
                    <w:top w:val="none" w:sz="0" w:space="0" w:color="auto"/>
                    <w:left w:val="none" w:sz="0" w:space="0" w:color="auto"/>
                    <w:bottom w:val="none" w:sz="0" w:space="0" w:color="auto"/>
                    <w:right w:val="none" w:sz="0" w:space="0" w:color="auto"/>
                  </w:divBdr>
                  <w:divsChild>
                    <w:div w:id="1311712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936097">
      <w:bodyDiv w:val="1"/>
      <w:marLeft w:val="0"/>
      <w:marRight w:val="0"/>
      <w:marTop w:val="0"/>
      <w:marBottom w:val="0"/>
      <w:divBdr>
        <w:top w:val="none" w:sz="0" w:space="0" w:color="auto"/>
        <w:left w:val="none" w:sz="0" w:space="0" w:color="auto"/>
        <w:bottom w:val="none" w:sz="0" w:space="0" w:color="auto"/>
        <w:right w:val="none" w:sz="0" w:space="0" w:color="auto"/>
      </w:divBdr>
    </w:div>
    <w:div w:id="1349480888">
      <w:bodyDiv w:val="1"/>
      <w:marLeft w:val="0"/>
      <w:marRight w:val="0"/>
      <w:marTop w:val="0"/>
      <w:marBottom w:val="0"/>
      <w:divBdr>
        <w:top w:val="none" w:sz="0" w:space="0" w:color="auto"/>
        <w:left w:val="none" w:sz="0" w:space="0" w:color="auto"/>
        <w:bottom w:val="none" w:sz="0" w:space="0" w:color="auto"/>
        <w:right w:val="none" w:sz="0" w:space="0" w:color="auto"/>
      </w:divBdr>
      <w:divsChild>
        <w:div w:id="1703901835">
          <w:marLeft w:val="0"/>
          <w:marRight w:val="0"/>
          <w:marTop w:val="0"/>
          <w:marBottom w:val="0"/>
          <w:divBdr>
            <w:top w:val="none" w:sz="0" w:space="0" w:color="auto"/>
            <w:left w:val="none" w:sz="0" w:space="0" w:color="auto"/>
            <w:bottom w:val="none" w:sz="0" w:space="0" w:color="auto"/>
            <w:right w:val="none" w:sz="0" w:space="0" w:color="auto"/>
          </w:divBdr>
          <w:divsChild>
            <w:div w:id="2059014942">
              <w:marLeft w:val="0"/>
              <w:marRight w:val="0"/>
              <w:marTop w:val="0"/>
              <w:marBottom w:val="0"/>
              <w:divBdr>
                <w:top w:val="none" w:sz="0" w:space="0" w:color="auto"/>
                <w:left w:val="none" w:sz="0" w:space="0" w:color="auto"/>
                <w:bottom w:val="none" w:sz="0" w:space="0" w:color="auto"/>
                <w:right w:val="none" w:sz="0" w:space="0" w:color="auto"/>
              </w:divBdr>
              <w:divsChild>
                <w:div w:id="11524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6478">
      <w:bodyDiv w:val="1"/>
      <w:marLeft w:val="0"/>
      <w:marRight w:val="0"/>
      <w:marTop w:val="0"/>
      <w:marBottom w:val="0"/>
      <w:divBdr>
        <w:top w:val="none" w:sz="0" w:space="0" w:color="auto"/>
        <w:left w:val="none" w:sz="0" w:space="0" w:color="auto"/>
        <w:bottom w:val="none" w:sz="0" w:space="0" w:color="auto"/>
        <w:right w:val="none" w:sz="0" w:space="0" w:color="auto"/>
      </w:divBdr>
      <w:divsChild>
        <w:div w:id="287712230">
          <w:marLeft w:val="0"/>
          <w:marRight w:val="0"/>
          <w:marTop w:val="0"/>
          <w:marBottom w:val="0"/>
          <w:divBdr>
            <w:top w:val="none" w:sz="0" w:space="0" w:color="auto"/>
            <w:left w:val="none" w:sz="0" w:space="0" w:color="auto"/>
            <w:bottom w:val="none" w:sz="0" w:space="0" w:color="auto"/>
            <w:right w:val="none" w:sz="0" w:space="0" w:color="auto"/>
          </w:divBdr>
          <w:divsChild>
            <w:div w:id="1639342014">
              <w:marLeft w:val="0"/>
              <w:marRight w:val="0"/>
              <w:marTop w:val="0"/>
              <w:marBottom w:val="0"/>
              <w:divBdr>
                <w:top w:val="none" w:sz="0" w:space="0" w:color="auto"/>
                <w:left w:val="none" w:sz="0" w:space="0" w:color="auto"/>
                <w:bottom w:val="none" w:sz="0" w:space="0" w:color="auto"/>
                <w:right w:val="none" w:sz="0" w:space="0" w:color="auto"/>
              </w:divBdr>
              <w:divsChild>
                <w:div w:id="216211691">
                  <w:marLeft w:val="0"/>
                  <w:marRight w:val="0"/>
                  <w:marTop w:val="0"/>
                  <w:marBottom w:val="0"/>
                  <w:divBdr>
                    <w:top w:val="none" w:sz="0" w:space="0" w:color="auto"/>
                    <w:left w:val="none" w:sz="0" w:space="0" w:color="auto"/>
                    <w:bottom w:val="none" w:sz="0" w:space="0" w:color="auto"/>
                    <w:right w:val="none" w:sz="0" w:space="0" w:color="auto"/>
                  </w:divBdr>
                  <w:divsChild>
                    <w:div w:id="135052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324230">
      <w:bodyDiv w:val="1"/>
      <w:marLeft w:val="0"/>
      <w:marRight w:val="0"/>
      <w:marTop w:val="0"/>
      <w:marBottom w:val="0"/>
      <w:divBdr>
        <w:top w:val="none" w:sz="0" w:space="0" w:color="auto"/>
        <w:left w:val="none" w:sz="0" w:space="0" w:color="auto"/>
        <w:bottom w:val="none" w:sz="0" w:space="0" w:color="auto"/>
        <w:right w:val="none" w:sz="0" w:space="0" w:color="auto"/>
      </w:divBdr>
    </w:div>
    <w:div w:id="1379431559">
      <w:bodyDiv w:val="1"/>
      <w:marLeft w:val="0"/>
      <w:marRight w:val="0"/>
      <w:marTop w:val="0"/>
      <w:marBottom w:val="0"/>
      <w:divBdr>
        <w:top w:val="none" w:sz="0" w:space="0" w:color="auto"/>
        <w:left w:val="none" w:sz="0" w:space="0" w:color="auto"/>
        <w:bottom w:val="none" w:sz="0" w:space="0" w:color="auto"/>
        <w:right w:val="none" w:sz="0" w:space="0" w:color="auto"/>
      </w:divBdr>
      <w:divsChild>
        <w:div w:id="595673358">
          <w:marLeft w:val="0"/>
          <w:marRight w:val="0"/>
          <w:marTop w:val="0"/>
          <w:marBottom w:val="0"/>
          <w:divBdr>
            <w:top w:val="none" w:sz="0" w:space="0" w:color="auto"/>
            <w:left w:val="none" w:sz="0" w:space="0" w:color="auto"/>
            <w:bottom w:val="none" w:sz="0" w:space="0" w:color="auto"/>
            <w:right w:val="none" w:sz="0" w:space="0" w:color="auto"/>
          </w:divBdr>
          <w:divsChild>
            <w:div w:id="905644490">
              <w:marLeft w:val="0"/>
              <w:marRight w:val="0"/>
              <w:marTop w:val="0"/>
              <w:marBottom w:val="0"/>
              <w:divBdr>
                <w:top w:val="none" w:sz="0" w:space="0" w:color="auto"/>
                <w:left w:val="none" w:sz="0" w:space="0" w:color="auto"/>
                <w:bottom w:val="none" w:sz="0" w:space="0" w:color="auto"/>
                <w:right w:val="none" w:sz="0" w:space="0" w:color="auto"/>
              </w:divBdr>
            </w:div>
          </w:divsChild>
        </w:div>
        <w:div w:id="1653019979">
          <w:marLeft w:val="0"/>
          <w:marRight w:val="0"/>
          <w:marTop w:val="0"/>
          <w:marBottom w:val="0"/>
          <w:divBdr>
            <w:top w:val="none" w:sz="0" w:space="0" w:color="auto"/>
            <w:left w:val="none" w:sz="0" w:space="0" w:color="auto"/>
            <w:bottom w:val="none" w:sz="0" w:space="0" w:color="auto"/>
            <w:right w:val="none" w:sz="0" w:space="0" w:color="auto"/>
          </w:divBdr>
        </w:div>
        <w:div w:id="1991904115">
          <w:marLeft w:val="0"/>
          <w:marRight w:val="0"/>
          <w:marTop w:val="0"/>
          <w:marBottom w:val="0"/>
          <w:divBdr>
            <w:top w:val="none" w:sz="0" w:space="0" w:color="auto"/>
            <w:left w:val="none" w:sz="0" w:space="0" w:color="auto"/>
            <w:bottom w:val="none" w:sz="0" w:space="0" w:color="auto"/>
            <w:right w:val="none" w:sz="0" w:space="0" w:color="auto"/>
          </w:divBdr>
        </w:div>
      </w:divsChild>
    </w:div>
    <w:div w:id="1387293381">
      <w:bodyDiv w:val="1"/>
      <w:marLeft w:val="0"/>
      <w:marRight w:val="0"/>
      <w:marTop w:val="0"/>
      <w:marBottom w:val="0"/>
      <w:divBdr>
        <w:top w:val="none" w:sz="0" w:space="0" w:color="auto"/>
        <w:left w:val="none" w:sz="0" w:space="0" w:color="auto"/>
        <w:bottom w:val="none" w:sz="0" w:space="0" w:color="auto"/>
        <w:right w:val="none" w:sz="0" w:space="0" w:color="auto"/>
      </w:divBdr>
      <w:divsChild>
        <w:div w:id="1647003358">
          <w:marLeft w:val="0"/>
          <w:marRight w:val="0"/>
          <w:marTop w:val="0"/>
          <w:marBottom w:val="0"/>
          <w:divBdr>
            <w:top w:val="none" w:sz="0" w:space="0" w:color="auto"/>
            <w:left w:val="none" w:sz="0" w:space="0" w:color="auto"/>
            <w:bottom w:val="none" w:sz="0" w:space="0" w:color="auto"/>
            <w:right w:val="none" w:sz="0" w:space="0" w:color="auto"/>
          </w:divBdr>
          <w:divsChild>
            <w:div w:id="203444953">
              <w:marLeft w:val="0"/>
              <w:marRight w:val="0"/>
              <w:marTop w:val="0"/>
              <w:marBottom w:val="0"/>
              <w:divBdr>
                <w:top w:val="none" w:sz="0" w:space="0" w:color="auto"/>
                <w:left w:val="none" w:sz="0" w:space="0" w:color="auto"/>
                <w:bottom w:val="none" w:sz="0" w:space="0" w:color="auto"/>
                <w:right w:val="none" w:sz="0" w:space="0" w:color="auto"/>
              </w:divBdr>
              <w:divsChild>
                <w:div w:id="57674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934724">
      <w:bodyDiv w:val="1"/>
      <w:marLeft w:val="0"/>
      <w:marRight w:val="0"/>
      <w:marTop w:val="0"/>
      <w:marBottom w:val="0"/>
      <w:divBdr>
        <w:top w:val="none" w:sz="0" w:space="0" w:color="auto"/>
        <w:left w:val="none" w:sz="0" w:space="0" w:color="auto"/>
        <w:bottom w:val="none" w:sz="0" w:space="0" w:color="auto"/>
        <w:right w:val="none" w:sz="0" w:space="0" w:color="auto"/>
      </w:divBdr>
      <w:divsChild>
        <w:div w:id="2059934691">
          <w:marLeft w:val="0"/>
          <w:marRight w:val="0"/>
          <w:marTop w:val="0"/>
          <w:marBottom w:val="0"/>
          <w:divBdr>
            <w:top w:val="none" w:sz="0" w:space="0" w:color="auto"/>
            <w:left w:val="none" w:sz="0" w:space="0" w:color="auto"/>
            <w:bottom w:val="none" w:sz="0" w:space="0" w:color="auto"/>
            <w:right w:val="none" w:sz="0" w:space="0" w:color="auto"/>
          </w:divBdr>
          <w:divsChild>
            <w:div w:id="1776363766">
              <w:marLeft w:val="0"/>
              <w:marRight w:val="0"/>
              <w:marTop w:val="0"/>
              <w:marBottom w:val="0"/>
              <w:divBdr>
                <w:top w:val="none" w:sz="0" w:space="0" w:color="auto"/>
                <w:left w:val="none" w:sz="0" w:space="0" w:color="auto"/>
                <w:bottom w:val="none" w:sz="0" w:space="0" w:color="auto"/>
                <w:right w:val="none" w:sz="0" w:space="0" w:color="auto"/>
              </w:divBdr>
              <w:divsChild>
                <w:div w:id="65700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046769">
      <w:bodyDiv w:val="1"/>
      <w:marLeft w:val="0"/>
      <w:marRight w:val="0"/>
      <w:marTop w:val="0"/>
      <w:marBottom w:val="0"/>
      <w:divBdr>
        <w:top w:val="none" w:sz="0" w:space="0" w:color="auto"/>
        <w:left w:val="none" w:sz="0" w:space="0" w:color="auto"/>
        <w:bottom w:val="none" w:sz="0" w:space="0" w:color="auto"/>
        <w:right w:val="none" w:sz="0" w:space="0" w:color="auto"/>
      </w:divBdr>
      <w:divsChild>
        <w:div w:id="1078285170">
          <w:marLeft w:val="0"/>
          <w:marRight w:val="0"/>
          <w:marTop w:val="0"/>
          <w:marBottom w:val="0"/>
          <w:divBdr>
            <w:top w:val="none" w:sz="0" w:space="0" w:color="auto"/>
            <w:left w:val="none" w:sz="0" w:space="0" w:color="auto"/>
            <w:bottom w:val="none" w:sz="0" w:space="0" w:color="auto"/>
            <w:right w:val="none" w:sz="0" w:space="0" w:color="auto"/>
          </w:divBdr>
          <w:divsChild>
            <w:div w:id="413550822">
              <w:marLeft w:val="0"/>
              <w:marRight w:val="0"/>
              <w:marTop w:val="0"/>
              <w:marBottom w:val="0"/>
              <w:divBdr>
                <w:top w:val="none" w:sz="0" w:space="0" w:color="auto"/>
                <w:left w:val="none" w:sz="0" w:space="0" w:color="auto"/>
                <w:bottom w:val="none" w:sz="0" w:space="0" w:color="auto"/>
                <w:right w:val="none" w:sz="0" w:space="0" w:color="auto"/>
              </w:divBdr>
              <w:divsChild>
                <w:div w:id="32015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92774">
      <w:bodyDiv w:val="1"/>
      <w:marLeft w:val="0"/>
      <w:marRight w:val="0"/>
      <w:marTop w:val="0"/>
      <w:marBottom w:val="0"/>
      <w:divBdr>
        <w:top w:val="none" w:sz="0" w:space="0" w:color="auto"/>
        <w:left w:val="none" w:sz="0" w:space="0" w:color="auto"/>
        <w:bottom w:val="none" w:sz="0" w:space="0" w:color="auto"/>
        <w:right w:val="none" w:sz="0" w:space="0" w:color="auto"/>
      </w:divBdr>
      <w:divsChild>
        <w:div w:id="150101704">
          <w:marLeft w:val="0"/>
          <w:marRight w:val="0"/>
          <w:marTop w:val="0"/>
          <w:marBottom w:val="0"/>
          <w:divBdr>
            <w:top w:val="none" w:sz="0" w:space="0" w:color="auto"/>
            <w:left w:val="none" w:sz="0" w:space="0" w:color="auto"/>
            <w:bottom w:val="none" w:sz="0" w:space="0" w:color="auto"/>
            <w:right w:val="none" w:sz="0" w:space="0" w:color="auto"/>
          </w:divBdr>
          <w:divsChild>
            <w:div w:id="1630477895">
              <w:marLeft w:val="0"/>
              <w:marRight w:val="0"/>
              <w:marTop w:val="0"/>
              <w:marBottom w:val="0"/>
              <w:divBdr>
                <w:top w:val="none" w:sz="0" w:space="0" w:color="auto"/>
                <w:left w:val="none" w:sz="0" w:space="0" w:color="auto"/>
                <w:bottom w:val="none" w:sz="0" w:space="0" w:color="auto"/>
                <w:right w:val="none" w:sz="0" w:space="0" w:color="auto"/>
              </w:divBdr>
              <w:divsChild>
                <w:div w:id="112676408">
                  <w:marLeft w:val="0"/>
                  <w:marRight w:val="0"/>
                  <w:marTop w:val="0"/>
                  <w:marBottom w:val="0"/>
                  <w:divBdr>
                    <w:top w:val="none" w:sz="0" w:space="0" w:color="auto"/>
                    <w:left w:val="none" w:sz="0" w:space="0" w:color="auto"/>
                    <w:bottom w:val="none" w:sz="0" w:space="0" w:color="auto"/>
                    <w:right w:val="none" w:sz="0" w:space="0" w:color="auto"/>
                  </w:divBdr>
                  <w:divsChild>
                    <w:div w:id="112643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097594">
      <w:bodyDiv w:val="1"/>
      <w:marLeft w:val="0"/>
      <w:marRight w:val="0"/>
      <w:marTop w:val="0"/>
      <w:marBottom w:val="0"/>
      <w:divBdr>
        <w:top w:val="none" w:sz="0" w:space="0" w:color="auto"/>
        <w:left w:val="none" w:sz="0" w:space="0" w:color="auto"/>
        <w:bottom w:val="none" w:sz="0" w:space="0" w:color="auto"/>
        <w:right w:val="none" w:sz="0" w:space="0" w:color="auto"/>
      </w:divBdr>
      <w:divsChild>
        <w:div w:id="1755013753">
          <w:marLeft w:val="0"/>
          <w:marRight w:val="0"/>
          <w:marTop w:val="0"/>
          <w:marBottom w:val="0"/>
          <w:divBdr>
            <w:top w:val="none" w:sz="0" w:space="0" w:color="auto"/>
            <w:left w:val="none" w:sz="0" w:space="0" w:color="auto"/>
            <w:bottom w:val="none" w:sz="0" w:space="0" w:color="auto"/>
            <w:right w:val="none" w:sz="0" w:space="0" w:color="auto"/>
          </w:divBdr>
          <w:divsChild>
            <w:div w:id="303586663">
              <w:marLeft w:val="0"/>
              <w:marRight w:val="0"/>
              <w:marTop w:val="0"/>
              <w:marBottom w:val="0"/>
              <w:divBdr>
                <w:top w:val="none" w:sz="0" w:space="0" w:color="auto"/>
                <w:left w:val="none" w:sz="0" w:space="0" w:color="auto"/>
                <w:bottom w:val="none" w:sz="0" w:space="0" w:color="auto"/>
                <w:right w:val="none" w:sz="0" w:space="0" w:color="auto"/>
              </w:divBdr>
              <w:divsChild>
                <w:div w:id="11175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591893">
      <w:bodyDiv w:val="1"/>
      <w:marLeft w:val="0"/>
      <w:marRight w:val="0"/>
      <w:marTop w:val="0"/>
      <w:marBottom w:val="0"/>
      <w:divBdr>
        <w:top w:val="none" w:sz="0" w:space="0" w:color="auto"/>
        <w:left w:val="none" w:sz="0" w:space="0" w:color="auto"/>
        <w:bottom w:val="none" w:sz="0" w:space="0" w:color="auto"/>
        <w:right w:val="none" w:sz="0" w:space="0" w:color="auto"/>
      </w:divBdr>
      <w:divsChild>
        <w:div w:id="360984665">
          <w:marLeft w:val="0"/>
          <w:marRight w:val="0"/>
          <w:marTop w:val="0"/>
          <w:marBottom w:val="0"/>
          <w:divBdr>
            <w:top w:val="none" w:sz="0" w:space="0" w:color="auto"/>
            <w:left w:val="none" w:sz="0" w:space="0" w:color="auto"/>
            <w:bottom w:val="none" w:sz="0" w:space="0" w:color="auto"/>
            <w:right w:val="none" w:sz="0" w:space="0" w:color="auto"/>
          </w:divBdr>
          <w:divsChild>
            <w:div w:id="2073501191">
              <w:marLeft w:val="0"/>
              <w:marRight w:val="0"/>
              <w:marTop w:val="0"/>
              <w:marBottom w:val="0"/>
              <w:divBdr>
                <w:top w:val="none" w:sz="0" w:space="0" w:color="auto"/>
                <w:left w:val="none" w:sz="0" w:space="0" w:color="auto"/>
                <w:bottom w:val="none" w:sz="0" w:space="0" w:color="auto"/>
                <w:right w:val="none" w:sz="0" w:space="0" w:color="auto"/>
              </w:divBdr>
              <w:divsChild>
                <w:div w:id="1324159831">
                  <w:marLeft w:val="0"/>
                  <w:marRight w:val="0"/>
                  <w:marTop w:val="0"/>
                  <w:marBottom w:val="0"/>
                  <w:divBdr>
                    <w:top w:val="none" w:sz="0" w:space="0" w:color="auto"/>
                    <w:left w:val="none" w:sz="0" w:space="0" w:color="auto"/>
                    <w:bottom w:val="none" w:sz="0" w:space="0" w:color="auto"/>
                    <w:right w:val="none" w:sz="0" w:space="0" w:color="auto"/>
                  </w:divBdr>
                  <w:divsChild>
                    <w:div w:id="322634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1622997">
      <w:bodyDiv w:val="1"/>
      <w:marLeft w:val="0"/>
      <w:marRight w:val="0"/>
      <w:marTop w:val="0"/>
      <w:marBottom w:val="0"/>
      <w:divBdr>
        <w:top w:val="none" w:sz="0" w:space="0" w:color="auto"/>
        <w:left w:val="none" w:sz="0" w:space="0" w:color="auto"/>
        <w:bottom w:val="none" w:sz="0" w:space="0" w:color="auto"/>
        <w:right w:val="none" w:sz="0" w:space="0" w:color="auto"/>
      </w:divBdr>
    </w:div>
    <w:div w:id="1522208062">
      <w:bodyDiv w:val="1"/>
      <w:marLeft w:val="0"/>
      <w:marRight w:val="0"/>
      <w:marTop w:val="0"/>
      <w:marBottom w:val="0"/>
      <w:divBdr>
        <w:top w:val="none" w:sz="0" w:space="0" w:color="auto"/>
        <w:left w:val="none" w:sz="0" w:space="0" w:color="auto"/>
        <w:bottom w:val="none" w:sz="0" w:space="0" w:color="auto"/>
        <w:right w:val="none" w:sz="0" w:space="0" w:color="auto"/>
      </w:divBdr>
    </w:div>
    <w:div w:id="1524787857">
      <w:bodyDiv w:val="1"/>
      <w:marLeft w:val="0"/>
      <w:marRight w:val="0"/>
      <w:marTop w:val="0"/>
      <w:marBottom w:val="0"/>
      <w:divBdr>
        <w:top w:val="none" w:sz="0" w:space="0" w:color="auto"/>
        <w:left w:val="none" w:sz="0" w:space="0" w:color="auto"/>
        <w:bottom w:val="none" w:sz="0" w:space="0" w:color="auto"/>
        <w:right w:val="none" w:sz="0" w:space="0" w:color="auto"/>
      </w:divBdr>
      <w:divsChild>
        <w:div w:id="1376462139">
          <w:marLeft w:val="0"/>
          <w:marRight w:val="0"/>
          <w:marTop w:val="0"/>
          <w:marBottom w:val="0"/>
          <w:divBdr>
            <w:top w:val="none" w:sz="0" w:space="0" w:color="auto"/>
            <w:left w:val="none" w:sz="0" w:space="0" w:color="auto"/>
            <w:bottom w:val="none" w:sz="0" w:space="0" w:color="auto"/>
            <w:right w:val="none" w:sz="0" w:space="0" w:color="auto"/>
          </w:divBdr>
          <w:divsChild>
            <w:div w:id="1203597502">
              <w:marLeft w:val="0"/>
              <w:marRight w:val="0"/>
              <w:marTop w:val="0"/>
              <w:marBottom w:val="0"/>
              <w:divBdr>
                <w:top w:val="none" w:sz="0" w:space="0" w:color="auto"/>
                <w:left w:val="none" w:sz="0" w:space="0" w:color="auto"/>
                <w:bottom w:val="none" w:sz="0" w:space="0" w:color="auto"/>
                <w:right w:val="none" w:sz="0" w:space="0" w:color="auto"/>
              </w:divBdr>
              <w:divsChild>
                <w:div w:id="2024742739">
                  <w:marLeft w:val="0"/>
                  <w:marRight w:val="0"/>
                  <w:marTop w:val="0"/>
                  <w:marBottom w:val="0"/>
                  <w:divBdr>
                    <w:top w:val="none" w:sz="0" w:space="0" w:color="auto"/>
                    <w:left w:val="none" w:sz="0" w:space="0" w:color="auto"/>
                    <w:bottom w:val="none" w:sz="0" w:space="0" w:color="auto"/>
                    <w:right w:val="none" w:sz="0" w:space="0" w:color="auto"/>
                  </w:divBdr>
                  <w:divsChild>
                    <w:div w:id="3257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268737">
      <w:bodyDiv w:val="1"/>
      <w:marLeft w:val="0"/>
      <w:marRight w:val="0"/>
      <w:marTop w:val="0"/>
      <w:marBottom w:val="0"/>
      <w:divBdr>
        <w:top w:val="none" w:sz="0" w:space="0" w:color="auto"/>
        <w:left w:val="none" w:sz="0" w:space="0" w:color="auto"/>
        <w:bottom w:val="none" w:sz="0" w:space="0" w:color="auto"/>
        <w:right w:val="none" w:sz="0" w:space="0" w:color="auto"/>
      </w:divBdr>
    </w:div>
    <w:div w:id="1553421192">
      <w:bodyDiv w:val="1"/>
      <w:marLeft w:val="0"/>
      <w:marRight w:val="0"/>
      <w:marTop w:val="0"/>
      <w:marBottom w:val="0"/>
      <w:divBdr>
        <w:top w:val="none" w:sz="0" w:space="0" w:color="auto"/>
        <w:left w:val="none" w:sz="0" w:space="0" w:color="auto"/>
        <w:bottom w:val="none" w:sz="0" w:space="0" w:color="auto"/>
        <w:right w:val="none" w:sz="0" w:space="0" w:color="auto"/>
      </w:divBdr>
      <w:divsChild>
        <w:div w:id="1050957742">
          <w:marLeft w:val="0"/>
          <w:marRight w:val="0"/>
          <w:marTop w:val="0"/>
          <w:marBottom w:val="0"/>
          <w:divBdr>
            <w:top w:val="none" w:sz="0" w:space="0" w:color="auto"/>
            <w:left w:val="none" w:sz="0" w:space="0" w:color="auto"/>
            <w:bottom w:val="none" w:sz="0" w:space="0" w:color="auto"/>
            <w:right w:val="none" w:sz="0" w:space="0" w:color="auto"/>
          </w:divBdr>
          <w:divsChild>
            <w:div w:id="1082877574">
              <w:marLeft w:val="0"/>
              <w:marRight w:val="0"/>
              <w:marTop w:val="0"/>
              <w:marBottom w:val="0"/>
              <w:divBdr>
                <w:top w:val="none" w:sz="0" w:space="0" w:color="auto"/>
                <w:left w:val="none" w:sz="0" w:space="0" w:color="auto"/>
                <w:bottom w:val="none" w:sz="0" w:space="0" w:color="auto"/>
                <w:right w:val="none" w:sz="0" w:space="0" w:color="auto"/>
              </w:divBdr>
              <w:divsChild>
                <w:div w:id="142025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6357">
      <w:bodyDiv w:val="1"/>
      <w:marLeft w:val="0"/>
      <w:marRight w:val="0"/>
      <w:marTop w:val="0"/>
      <w:marBottom w:val="0"/>
      <w:divBdr>
        <w:top w:val="none" w:sz="0" w:space="0" w:color="auto"/>
        <w:left w:val="none" w:sz="0" w:space="0" w:color="auto"/>
        <w:bottom w:val="none" w:sz="0" w:space="0" w:color="auto"/>
        <w:right w:val="none" w:sz="0" w:space="0" w:color="auto"/>
      </w:divBdr>
      <w:divsChild>
        <w:div w:id="1554267933">
          <w:marLeft w:val="0"/>
          <w:marRight w:val="0"/>
          <w:marTop w:val="0"/>
          <w:marBottom w:val="0"/>
          <w:divBdr>
            <w:top w:val="none" w:sz="0" w:space="0" w:color="auto"/>
            <w:left w:val="none" w:sz="0" w:space="0" w:color="auto"/>
            <w:bottom w:val="none" w:sz="0" w:space="0" w:color="auto"/>
            <w:right w:val="none" w:sz="0" w:space="0" w:color="auto"/>
          </w:divBdr>
          <w:divsChild>
            <w:div w:id="96217423">
              <w:marLeft w:val="0"/>
              <w:marRight w:val="0"/>
              <w:marTop w:val="0"/>
              <w:marBottom w:val="0"/>
              <w:divBdr>
                <w:top w:val="none" w:sz="0" w:space="0" w:color="auto"/>
                <w:left w:val="none" w:sz="0" w:space="0" w:color="auto"/>
                <w:bottom w:val="none" w:sz="0" w:space="0" w:color="auto"/>
                <w:right w:val="none" w:sz="0" w:space="0" w:color="auto"/>
              </w:divBdr>
              <w:divsChild>
                <w:div w:id="89994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840837">
      <w:bodyDiv w:val="1"/>
      <w:marLeft w:val="0"/>
      <w:marRight w:val="0"/>
      <w:marTop w:val="0"/>
      <w:marBottom w:val="0"/>
      <w:divBdr>
        <w:top w:val="none" w:sz="0" w:space="0" w:color="auto"/>
        <w:left w:val="none" w:sz="0" w:space="0" w:color="auto"/>
        <w:bottom w:val="none" w:sz="0" w:space="0" w:color="auto"/>
        <w:right w:val="none" w:sz="0" w:space="0" w:color="auto"/>
      </w:divBdr>
      <w:divsChild>
        <w:div w:id="291599210">
          <w:marLeft w:val="0"/>
          <w:marRight w:val="0"/>
          <w:marTop w:val="0"/>
          <w:marBottom w:val="0"/>
          <w:divBdr>
            <w:top w:val="none" w:sz="0" w:space="0" w:color="auto"/>
            <w:left w:val="none" w:sz="0" w:space="0" w:color="auto"/>
            <w:bottom w:val="none" w:sz="0" w:space="0" w:color="auto"/>
            <w:right w:val="none" w:sz="0" w:space="0" w:color="auto"/>
          </w:divBdr>
          <w:divsChild>
            <w:div w:id="792987098">
              <w:marLeft w:val="0"/>
              <w:marRight w:val="0"/>
              <w:marTop w:val="0"/>
              <w:marBottom w:val="0"/>
              <w:divBdr>
                <w:top w:val="none" w:sz="0" w:space="0" w:color="auto"/>
                <w:left w:val="none" w:sz="0" w:space="0" w:color="auto"/>
                <w:bottom w:val="none" w:sz="0" w:space="0" w:color="auto"/>
                <w:right w:val="none" w:sz="0" w:space="0" w:color="auto"/>
              </w:divBdr>
              <w:divsChild>
                <w:div w:id="671446332">
                  <w:marLeft w:val="0"/>
                  <w:marRight w:val="0"/>
                  <w:marTop w:val="0"/>
                  <w:marBottom w:val="0"/>
                  <w:divBdr>
                    <w:top w:val="none" w:sz="0" w:space="0" w:color="auto"/>
                    <w:left w:val="none" w:sz="0" w:space="0" w:color="auto"/>
                    <w:bottom w:val="none" w:sz="0" w:space="0" w:color="auto"/>
                    <w:right w:val="none" w:sz="0" w:space="0" w:color="auto"/>
                  </w:divBdr>
                  <w:divsChild>
                    <w:div w:id="49822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169002">
      <w:bodyDiv w:val="1"/>
      <w:marLeft w:val="0"/>
      <w:marRight w:val="0"/>
      <w:marTop w:val="0"/>
      <w:marBottom w:val="0"/>
      <w:divBdr>
        <w:top w:val="none" w:sz="0" w:space="0" w:color="auto"/>
        <w:left w:val="none" w:sz="0" w:space="0" w:color="auto"/>
        <w:bottom w:val="none" w:sz="0" w:space="0" w:color="auto"/>
        <w:right w:val="none" w:sz="0" w:space="0" w:color="auto"/>
      </w:divBdr>
      <w:divsChild>
        <w:div w:id="1177772208">
          <w:marLeft w:val="0"/>
          <w:marRight w:val="0"/>
          <w:marTop w:val="0"/>
          <w:marBottom w:val="0"/>
          <w:divBdr>
            <w:top w:val="none" w:sz="0" w:space="0" w:color="auto"/>
            <w:left w:val="none" w:sz="0" w:space="0" w:color="auto"/>
            <w:bottom w:val="none" w:sz="0" w:space="0" w:color="auto"/>
            <w:right w:val="none" w:sz="0" w:space="0" w:color="auto"/>
          </w:divBdr>
          <w:divsChild>
            <w:div w:id="1258370447">
              <w:marLeft w:val="0"/>
              <w:marRight w:val="0"/>
              <w:marTop w:val="0"/>
              <w:marBottom w:val="0"/>
              <w:divBdr>
                <w:top w:val="none" w:sz="0" w:space="0" w:color="auto"/>
                <w:left w:val="none" w:sz="0" w:space="0" w:color="auto"/>
                <w:bottom w:val="none" w:sz="0" w:space="0" w:color="auto"/>
                <w:right w:val="none" w:sz="0" w:space="0" w:color="auto"/>
              </w:divBdr>
              <w:divsChild>
                <w:div w:id="1475871366">
                  <w:marLeft w:val="0"/>
                  <w:marRight w:val="0"/>
                  <w:marTop w:val="0"/>
                  <w:marBottom w:val="0"/>
                  <w:divBdr>
                    <w:top w:val="none" w:sz="0" w:space="0" w:color="auto"/>
                    <w:left w:val="none" w:sz="0" w:space="0" w:color="auto"/>
                    <w:bottom w:val="none" w:sz="0" w:space="0" w:color="auto"/>
                    <w:right w:val="none" w:sz="0" w:space="0" w:color="auto"/>
                  </w:divBdr>
                  <w:divsChild>
                    <w:div w:id="2060010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424225">
      <w:bodyDiv w:val="1"/>
      <w:marLeft w:val="0"/>
      <w:marRight w:val="0"/>
      <w:marTop w:val="0"/>
      <w:marBottom w:val="0"/>
      <w:divBdr>
        <w:top w:val="none" w:sz="0" w:space="0" w:color="auto"/>
        <w:left w:val="none" w:sz="0" w:space="0" w:color="auto"/>
        <w:bottom w:val="none" w:sz="0" w:space="0" w:color="auto"/>
        <w:right w:val="none" w:sz="0" w:space="0" w:color="auto"/>
      </w:divBdr>
    </w:div>
    <w:div w:id="1595017487">
      <w:bodyDiv w:val="1"/>
      <w:marLeft w:val="0"/>
      <w:marRight w:val="0"/>
      <w:marTop w:val="0"/>
      <w:marBottom w:val="0"/>
      <w:divBdr>
        <w:top w:val="none" w:sz="0" w:space="0" w:color="auto"/>
        <w:left w:val="none" w:sz="0" w:space="0" w:color="auto"/>
        <w:bottom w:val="none" w:sz="0" w:space="0" w:color="auto"/>
        <w:right w:val="none" w:sz="0" w:space="0" w:color="auto"/>
      </w:divBdr>
      <w:divsChild>
        <w:div w:id="1382247868">
          <w:marLeft w:val="0"/>
          <w:marRight w:val="0"/>
          <w:marTop w:val="0"/>
          <w:marBottom w:val="0"/>
          <w:divBdr>
            <w:top w:val="none" w:sz="0" w:space="0" w:color="auto"/>
            <w:left w:val="none" w:sz="0" w:space="0" w:color="auto"/>
            <w:bottom w:val="none" w:sz="0" w:space="0" w:color="auto"/>
            <w:right w:val="none" w:sz="0" w:space="0" w:color="auto"/>
          </w:divBdr>
          <w:divsChild>
            <w:div w:id="1750685968">
              <w:marLeft w:val="0"/>
              <w:marRight w:val="0"/>
              <w:marTop w:val="0"/>
              <w:marBottom w:val="0"/>
              <w:divBdr>
                <w:top w:val="none" w:sz="0" w:space="0" w:color="auto"/>
                <w:left w:val="none" w:sz="0" w:space="0" w:color="auto"/>
                <w:bottom w:val="none" w:sz="0" w:space="0" w:color="auto"/>
                <w:right w:val="none" w:sz="0" w:space="0" w:color="auto"/>
              </w:divBdr>
              <w:divsChild>
                <w:div w:id="1800688975">
                  <w:marLeft w:val="0"/>
                  <w:marRight w:val="0"/>
                  <w:marTop w:val="0"/>
                  <w:marBottom w:val="0"/>
                  <w:divBdr>
                    <w:top w:val="none" w:sz="0" w:space="0" w:color="auto"/>
                    <w:left w:val="none" w:sz="0" w:space="0" w:color="auto"/>
                    <w:bottom w:val="none" w:sz="0" w:space="0" w:color="auto"/>
                    <w:right w:val="none" w:sz="0" w:space="0" w:color="auto"/>
                  </w:divBdr>
                  <w:divsChild>
                    <w:div w:id="106352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755914">
      <w:bodyDiv w:val="1"/>
      <w:marLeft w:val="0"/>
      <w:marRight w:val="0"/>
      <w:marTop w:val="0"/>
      <w:marBottom w:val="0"/>
      <w:divBdr>
        <w:top w:val="none" w:sz="0" w:space="0" w:color="auto"/>
        <w:left w:val="none" w:sz="0" w:space="0" w:color="auto"/>
        <w:bottom w:val="none" w:sz="0" w:space="0" w:color="auto"/>
        <w:right w:val="none" w:sz="0" w:space="0" w:color="auto"/>
      </w:divBdr>
    </w:div>
    <w:div w:id="1629435029">
      <w:bodyDiv w:val="1"/>
      <w:marLeft w:val="0"/>
      <w:marRight w:val="0"/>
      <w:marTop w:val="0"/>
      <w:marBottom w:val="0"/>
      <w:divBdr>
        <w:top w:val="none" w:sz="0" w:space="0" w:color="auto"/>
        <w:left w:val="none" w:sz="0" w:space="0" w:color="auto"/>
        <w:bottom w:val="none" w:sz="0" w:space="0" w:color="auto"/>
        <w:right w:val="none" w:sz="0" w:space="0" w:color="auto"/>
      </w:divBdr>
      <w:divsChild>
        <w:div w:id="1508331324">
          <w:marLeft w:val="0"/>
          <w:marRight w:val="0"/>
          <w:marTop w:val="0"/>
          <w:marBottom w:val="0"/>
          <w:divBdr>
            <w:top w:val="none" w:sz="0" w:space="0" w:color="auto"/>
            <w:left w:val="none" w:sz="0" w:space="0" w:color="auto"/>
            <w:bottom w:val="none" w:sz="0" w:space="0" w:color="auto"/>
            <w:right w:val="none" w:sz="0" w:space="0" w:color="auto"/>
          </w:divBdr>
          <w:divsChild>
            <w:div w:id="2021392997">
              <w:marLeft w:val="0"/>
              <w:marRight w:val="0"/>
              <w:marTop w:val="0"/>
              <w:marBottom w:val="0"/>
              <w:divBdr>
                <w:top w:val="none" w:sz="0" w:space="0" w:color="auto"/>
                <w:left w:val="none" w:sz="0" w:space="0" w:color="auto"/>
                <w:bottom w:val="none" w:sz="0" w:space="0" w:color="auto"/>
                <w:right w:val="none" w:sz="0" w:space="0" w:color="auto"/>
              </w:divBdr>
              <w:divsChild>
                <w:div w:id="913666035">
                  <w:marLeft w:val="0"/>
                  <w:marRight w:val="0"/>
                  <w:marTop w:val="0"/>
                  <w:marBottom w:val="0"/>
                  <w:divBdr>
                    <w:top w:val="none" w:sz="0" w:space="0" w:color="auto"/>
                    <w:left w:val="none" w:sz="0" w:space="0" w:color="auto"/>
                    <w:bottom w:val="none" w:sz="0" w:space="0" w:color="auto"/>
                    <w:right w:val="none" w:sz="0" w:space="0" w:color="auto"/>
                  </w:divBdr>
                  <w:divsChild>
                    <w:div w:id="173516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863437">
      <w:bodyDiv w:val="1"/>
      <w:marLeft w:val="0"/>
      <w:marRight w:val="0"/>
      <w:marTop w:val="0"/>
      <w:marBottom w:val="0"/>
      <w:divBdr>
        <w:top w:val="none" w:sz="0" w:space="0" w:color="auto"/>
        <w:left w:val="none" w:sz="0" w:space="0" w:color="auto"/>
        <w:bottom w:val="none" w:sz="0" w:space="0" w:color="auto"/>
        <w:right w:val="none" w:sz="0" w:space="0" w:color="auto"/>
      </w:divBdr>
    </w:div>
    <w:div w:id="1635451675">
      <w:bodyDiv w:val="1"/>
      <w:marLeft w:val="0"/>
      <w:marRight w:val="0"/>
      <w:marTop w:val="0"/>
      <w:marBottom w:val="0"/>
      <w:divBdr>
        <w:top w:val="none" w:sz="0" w:space="0" w:color="auto"/>
        <w:left w:val="none" w:sz="0" w:space="0" w:color="auto"/>
        <w:bottom w:val="none" w:sz="0" w:space="0" w:color="auto"/>
        <w:right w:val="none" w:sz="0" w:space="0" w:color="auto"/>
      </w:divBdr>
    </w:div>
    <w:div w:id="1640450456">
      <w:bodyDiv w:val="1"/>
      <w:marLeft w:val="0"/>
      <w:marRight w:val="0"/>
      <w:marTop w:val="0"/>
      <w:marBottom w:val="0"/>
      <w:divBdr>
        <w:top w:val="none" w:sz="0" w:space="0" w:color="auto"/>
        <w:left w:val="none" w:sz="0" w:space="0" w:color="auto"/>
        <w:bottom w:val="none" w:sz="0" w:space="0" w:color="auto"/>
        <w:right w:val="none" w:sz="0" w:space="0" w:color="auto"/>
      </w:divBdr>
    </w:div>
    <w:div w:id="1684167074">
      <w:bodyDiv w:val="1"/>
      <w:marLeft w:val="0"/>
      <w:marRight w:val="0"/>
      <w:marTop w:val="0"/>
      <w:marBottom w:val="0"/>
      <w:divBdr>
        <w:top w:val="none" w:sz="0" w:space="0" w:color="auto"/>
        <w:left w:val="none" w:sz="0" w:space="0" w:color="auto"/>
        <w:bottom w:val="none" w:sz="0" w:space="0" w:color="auto"/>
        <w:right w:val="none" w:sz="0" w:space="0" w:color="auto"/>
      </w:divBdr>
    </w:div>
    <w:div w:id="1694529119">
      <w:bodyDiv w:val="1"/>
      <w:marLeft w:val="0"/>
      <w:marRight w:val="0"/>
      <w:marTop w:val="0"/>
      <w:marBottom w:val="0"/>
      <w:divBdr>
        <w:top w:val="none" w:sz="0" w:space="0" w:color="auto"/>
        <w:left w:val="none" w:sz="0" w:space="0" w:color="auto"/>
        <w:bottom w:val="none" w:sz="0" w:space="0" w:color="auto"/>
        <w:right w:val="none" w:sz="0" w:space="0" w:color="auto"/>
      </w:divBdr>
    </w:div>
    <w:div w:id="1695381714">
      <w:bodyDiv w:val="1"/>
      <w:marLeft w:val="0"/>
      <w:marRight w:val="0"/>
      <w:marTop w:val="0"/>
      <w:marBottom w:val="0"/>
      <w:divBdr>
        <w:top w:val="none" w:sz="0" w:space="0" w:color="auto"/>
        <w:left w:val="none" w:sz="0" w:space="0" w:color="auto"/>
        <w:bottom w:val="none" w:sz="0" w:space="0" w:color="auto"/>
        <w:right w:val="none" w:sz="0" w:space="0" w:color="auto"/>
      </w:divBdr>
      <w:divsChild>
        <w:div w:id="1297444104">
          <w:marLeft w:val="0"/>
          <w:marRight w:val="0"/>
          <w:marTop w:val="0"/>
          <w:marBottom w:val="0"/>
          <w:divBdr>
            <w:top w:val="none" w:sz="0" w:space="0" w:color="auto"/>
            <w:left w:val="none" w:sz="0" w:space="0" w:color="auto"/>
            <w:bottom w:val="none" w:sz="0" w:space="0" w:color="auto"/>
            <w:right w:val="none" w:sz="0" w:space="0" w:color="auto"/>
          </w:divBdr>
          <w:divsChild>
            <w:div w:id="1465586668">
              <w:marLeft w:val="0"/>
              <w:marRight w:val="0"/>
              <w:marTop w:val="0"/>
              <w:marBottom w:val="0"/>
              <w:divBdr>
                <w:top w:val="none" w:sz="0" w:space="0" w:color="auto"/>
                <w:left w:val="none" w:sz="0" w:space="0" w:color="auto"/>
                <w:bottom w:val="none" w:sz="0" w:space="0" w:color="auto"/>
                <w:right w:val="none" w:sz="0" w:space="0" w:color="auto"/>
              </w:divBdr>
              <w:divsChild>
                <w:div w:id="1763530970">
                  <w:marLeft w:val="0"/>
                  <w:marRight w:val="0"/>
                  <w:marTop w:val="0"/>
                  <w:marBottom w:val="0"/>
                  <w:divBdr>
                    <w:top w:val="none" w:sz="0" w:space="0" w:color="auto"/>
                    <w:left w:val="none" w:sz="0" w:space="0" w:color="auto"/>
                    <w:bottom w:val="none" w:sz="0" w:space="0" w:color="auto"/>
                    <w:right w:val="none" w:sz="0" w:space="0" w:color="auto"/>
                  </w:divBdr>
                  <w:divsChild>
                    <w:div w:id="36328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239417">
      <w:bodyDiv w:val="1"/>
      <w:marLeft w:val="0"/>
      <w:marRight w:val="0"/>
      <w:marTop w:val="0"/>
      <w:marBottom w:val="0"/>
      <w:divBdr>
        <w:top w:val="none" w:sz="0" w:space="0" w:color="auto"/>
        <w:left w:val="none" w:sz="0" w:space="0" w:color="auto"/>
        <w:bottom w:val="none" w:sz="0" w:space="0" w:color="auto"/>
        <w:right w:val="none" w:sz="0" w:space="0" w:color="auto"/>
      </w:divBdr>
      <w:divsChild>
        <w:div w:id="1216772434">
          <w:marLeft w:val="0"/>
          <w:marRight w:val="0"/>
          <w:marTop w:val="0"/>
          <w:marBottom w:val="0"/>
          <w:divBdr>
            <w:top w:val="none" w:sz="0" w:space="0" w:color="auto"/>
            <w:left w:val="none" w:sz="0" w:space="0" w:color="auto"/>
            <w:bottom w:val="none" w:sz="0" w:space="0" w:color="auto"/>
            <w:right w:val="none" w:sz="0" w:space="0" w:color="auto"/>
          </w:divBdr>
          <w:divsChild>
            <w:div w:id="2086536614">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63421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631697">
      <w:bodyDiv w:val="1"/>
      <w:marLeft w:val="0"/>
      <w:marRight w:val="0"/>
      <w:marTop w:val="0"/>
      <w:marBottom w:val="0"/>
      <w:divBdr>
        <w:top w:val="none" w:sz="0" w:space="0" w:color="auto"/>
        <w:left w:val="none" w:sz="0" w:space="0" w:color="auto"/>
        <w:bottom w:val="none" w:sz="0" w:space="0" w:color="auto"/>
        <w:right w:val="none" w:sz="0" w:space="0" w:color="auto"/>
      </w:divBdr>
    </w:div>
    <w:div w:id="1731417486">
      <w:bodyDiv w:val="1"/>
      <w:marLeft w:val="0"/>
      <w:marRight w:val="0"/>
      <w:marTop w:val="0"/>
      <w:marBottom w:val="0"/>
      <w:divBdr>
        <w:top w:val="none" w:sz="0" w:space="0" w:color="auto"/>
        <w:left w:val="none" w:sz="0" w:space="0" w:color="auto"/>
        <w:bottom w:val="none" w:sz="0" w:space="0" w:color="auto"/>
        <w:right w:val="none" w:sz="0" w:space="0" w:color="auto"/>
      </w:divBdr>
      <w:divsChild>
        <w:div w:id="1329096740">
          <w:marLeft w:val="0"/>
          <w:marRight w:val="0"/>
          <w:marTop w:val="0"/>
          <w:marBottom w:val="0"/>
          <w:divBdr>
            <w:top w:val="none" w:sz="0" w:space="0" w:color="auto"/>
            <w:left w:val="none" w:sz="0" w:space="0" w:color="auto"/>
            <w:bottom w:val="none" w:sz="0" w:space="0" w:color="auto"/>
            <w:right w:val="none" w:sz="0" w:space="0" w:color="auto"/>
          </w:divBdr>
          <w:divsChild>
            <w:div w:id="1408190087">
              <w:marLeft w:val="0"/>
              <w:marRight w:val="0"/>
              <w:marTop w:val="0"/>
              <w:marBottom w:val="0"/>
              <w:divBdr>
                <w:top w:val="none" w:sz="0" w:space="0" w:color="auto"/>
                <w:left w:val="none" w:sz="0" w:space="0" w:color="auto"/>
                <w:bottom w:val="none" w:sz="0" w:space="0" w:color="auto"/>
                <w:right w:val="none" w:sz="0" w:space="0" w:color="auto"/>
              </w:divBdr>
              <w:divsChild>
                <w:div w:id="16089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538126">
      <w:bodyDiv w:val="1"/>
      <w:marLeft w:val="0"/>
      <w:marRight w:val="0"/>
      <w:marTop w:val="0"/>
      <w:marBottom w:val="0"/>
      <w:divBdr>
        <w:top w:val="none" w:sz="0" w:space="0" w:color="auto"/>
        <w:left w:val="none" w:sz="0" w:space="0" w:color="auto"/>
        <w:bottom w:val="none" w:sz="0" w:space="0" w:color="auto"/>
        <w:right w:val="none" w:sz="0" w:space="0" w:color="auto"/>
      </w:divBdr>
    </w:div>
    <w:div w:id="1736656796">
      <w:bodyDiv w:val="1"/>
      <w:marLeft w:val="0"/>
      <w:marRight w:val="0"/>
      <w:marTop w:val="0"/>
      <w:marBottom w:val="0"/>
      <w:divBdr>
        <w:top w:val="none" w:sz="0" w:space="0" w:color="auto"/>
        <w:left w:val="none" w:sz="0" w:space="0" w:color="auto"/>
        <w:bottom w:val="none" w:sz="0" w:space="0" w:color="auto"/>
        <w:right w:val="none" w:sz="0" w:space="0" w:color="auto"/>
      </w:divBdr>
    </w:div>
    <w:div w:id="1736858604">
      <w:bodyDiv w:val="1"/>
      <w:marLeft w:val="0"/>
      <w:marRight w:val="0"/>
      <w:marTop w:val="0"/>
      <w:marBottom w:val="0"/>
      <w:divBdr>
        <w:top w:val="none" w:sz="0" w:space="0" w:color="auto"/>
        <w:left w:val="none" w:sz="0" w:space="0" w:color="auto"/>
        <w:bottom w:val="none" w:sz="0" w:space="0" w:color="auto"/>
        <w:right w:val="none" w:sz="0" w:space="0" w:color="auto"/>
      </w:divBdr>
      <w:divsChild>
        <w:div w:id="630982382">
          <w:marLeft w:val="0"/>
          <w:marRight w:val="0"/>
          <w:marTop w:val="0"/>
          <w:marBottom w:val="0"/>
          <w:divBdr>
            <w:top w:val="none" w:sz="0" w:space="0" w:color="auto"/>
            <w:left w:val="none" w:sz="0" w:space="0" w:color="auto"/>
            <w:bottom w:val="none" w:sz="0" w:space="0" w:color="auto"/>
            <w:right w:val="none" w:sz="0" w:space="0" w:color="auto"/>
          </w:divBdr>
          <w:divsChild>
            <w:div w:id="1244993989">
              <w:marLeft w:val="0"/>
              <w:marRight w:val="0"/>
              <w:marTop w:val="0"/>
              <w:marBottom w:val="0"/>
              <w:divBdr>
                <w:top w:val="none" w:sz="0" w:space="0" w:color="auto"/>
                <w:left w:val="none" w:sz="0" w:space="0" w:color="auto"/>
                <w:bottom w:val="none" w:sz="0" w:space="0" w:color="auto"/>
                <w:right w:val="none" w:sz="0" w:space="0" w:color="auto"/>
              </w:divBdr>
              <w:divsChild>
                <w:div w:id="1514764288">
                  <w:marLeft w:val="0"/>
                  <w:marRight w:val="0"/>
                  <w:marTop w:val="0"/>
                  <w:marBottom w:val="0"/>
                  <w:divBdr>
                    <w:top w:val="none" w:sz="0" w:space="0" w:color="auto"/>
                    <w:left w:val="none" w:sz="0" w:space="0" w:color="auto"/>
                    <w:bottom w:val="none" w:sz="0" w:space="0" w:color="auto"/>
                    <w:right w:val="none" w:sz="0" w:space="0" w:color="auto"/>
                  </w:divBdr>
                  <w:divsChild>
                    <w:div w:id="50621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595384">
      <w:bodyDiv w:val="1"/>
      <w:marLeft w:val="0"/>
      <w:marRight w:val="0"/>
      <w:marTop w:val="0"/>
      <w:marBottom w:val="0"/>
      <w:divBdr>
        <w:top w:val="none" w:sz="0" w:space="0" w:color="auto"/>
        <w:left w:val="none" w:sz="0" w:space="0" w:color="auto"/>
        <w:bottom w:val="none" w:sz="0" w:space="0" w:color="auto"/>
        <w:right w:val="none" w:sz="0" w:space="0" w:color="auto"/>
      </w:divBdr>
      <w:divsChild>
        <w:div w:id="1824084223">
          <w:marLeft w:val="0"/>
          <w:marRight w:val="0"/>
          <w:marTop w:val="0"/>
          <w:marBottom w:val="0"/>
          <w:divBdr>
            <w:top w:val="none" w:sz="0" w:space="0" w:color="auto"/>
            <w:left w:val="none" w:sz="0" w:space="0" w:color="auto"/>
            <w:bottom w:val="none" w:sz="0" w:space="0" w:color="auto"/>
            <w:right w:val="none" w:sz="0" w:space="0" w:color="auto"/>
          </w:divBdr>
          <w:divsChild>
            <w:div w:id="64304912">
              <w:marLeft w:val="0"/>
              <w:marRight w:val="0"/>
              <w:marTop w:val="0"/>
              <w:marBottom w:val="0"/>
              <w:divBdr>
                <w:top w:val="none" w:sz="0" w:space="0" w:color="auto"/>
                <w:left w:val="none" w:sz="0" w:space="0" w:color="auto"/>
                <w:bottom w:val="none" w:sz="0" w:space="0" w:color="auto"/>
                <w:right w:val="none" w:sz="0" w:space="0" w:color="auto"/>
              </w:divBdr>
              <w:divsChild>
                <w:div w:id="740710143">
                  <w:marLeft w:val="0"/>
                  <w:marRight w:val="0"/>
                  <w:marTop w:val="0"/>
                  <w:marBottom w:val="0"/>
                  <w:divBdr>
                    <w:top w:val="none" w:sz="0" w:space="0" w:color="auto"/>
                    <w:left w:val="none" w:sz="0" w:space="0" w:color="auto"/>
                    <w:bottom w:val="none" w:sz="0" w:space="0" w:color="auto"/>
                    <w:right w:val="none" w:sz="0" w:space="0" w:color="auto"/>
                  </w:divBdr>
                  <w:divsChild>
                    <w:div w:id="18109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721668">
      <w:bodyDiv w:val="1"/>
      <w:marLeft w:val="0"/>
      <w:marRight w:val="0"/>
      <w:marTop w:val="0"/>
      <w:marBottom w:val="0"/>
      <w:divBdr>
        <w:top w:val="none" w:sz="0" w:space="0" w:color="auto"/>
        <w:left w:val="none" w:sz="0" w:space="0" w:color="auto"/>
        <w:bottom w:val="none" w:sz="0" w:space="0" w:color="auto"/>
        <w:right w:val="none" w:sz="0" w:space="0" w:color="auto"/>
      </w:divBdr>
      <w:divsChild>
        <w:div w:id="2066371622">
          <w:marLeft w:val="0"/>
          <w:marRight w:val="0"/>
          <w:marTop w:val="0"/>
          <w:marBottom w:val="0"/>
          <w:divBdr>
            <w:top w:val="none" w:sz="0" w:space="0" w:color="auto"/>
            <w:left w:val="none" w:sz="0" w:space="0" w:color="auto"/>
            <w:bottom w:val="none" w:sz="0" w:space="0" w:color="auto"/>
            <w:right w:val="none" w:sz="0" w:space="0" w:color="auto"/>
          </w:divBdr>
          <w:divsChild>
            <w:div w:id="1948848072">
              <w:marLeft w:val="0"/>
              <w:marRight w:val="0"/>
              <w:marTop w:val="0"/>
              <w:marBottom w:val="0"/>
              <w:divBdr>
                <w:top w:val="none" w:sz="0" w:space="0" w:color="auto"/>
                <w:left w:val="none" w:sz="0" w:space="0" w:color="auto"/>
                <w:bottom w:val="none" w:sz="0" w:space="0" w:color="auto"/>
                <w:right w:val="none" w:sz="0" w:space="0" w:color="auto"/>
              </w:divBdr>
              <w:divsChild>
                <w:div w:id="159030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308649">
      <w:bodyDiv w:val="1"/>
      <w:marLeft w:val="0"/>
      <w:marRight w:val="0"/>
      <w:marTop w:val="0"/>
      <w:marBottom w:val="0"/>
      <w:divBdr>
        <w:top w:val="none" w:sz="0" w:space="0" w:color="auto"/>
        <w:left w:val="none" w:sz="0" w:space="0" w:color="auto"/>
        <w:bottom w:val="none" w:sz="0" w:space="0" w:color="auto"/>
        <w:right w:val="none" w:sz="0" w:space="0" w:color="auto"/>
      </w:divBdr>
      <w:divsChild>
        <w:div w:id="1744375635">
          <w:marLeft w:val="0"/>
          <w:marRight w:val="0"/>
          <w:marTop w:val="0"/>
          <w:marBottom w:val="0"/>
          <w:divBdr>
            <w:top w:val="none" w:sz="0" w:space="0" w:color="auto"/>
            <w:left w:val="none" w:sz="0" w:space="0" w:color="auto"/>
            <w:bottom w:val="none" w:sz="0" w:space="0" w:color="auto"/>
            <w:right w:val="none" w:sz="0" w:space="0" w:color="auto"/>
          </w:divBdr>
          <w:divsChild>
            <w:div w:id="6635634">
              <w:marLeft w:val="0"/>
              <w:marRight w:val="0"/>
              <w:marTop w:val="0"/>
              <w:marBottom w:val="0"/>
              <w:divBdr>
                <w:top w:val="none" w:sz="0" w:space="0" w:color="auto"/>
                <w:left w:val="none" w:sz="0" w:space="0" w:color="auto"/>
                <w:bottom w:val="none" w:sz="0" w:space="0" w:color="auto"/>
                <w:right w:val="none" w:sz="0" w:space="0" w:color="auto"/>
              </w:divBdr>
              <w:divsChild>
                <w:div w:id="26470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79860">
      <w:bodyDiv w:val="1"/>
      <w:marLeft w:val="0"/>
      <w:marRight w:val="0"/>
      <w:marTop w:val="0"/>
      <w:marBottom w:val="0"/>
      <w:divBdr>
        <w:top w:val="none" w:sz="0" w:space="0" w:color="auto"/>
        <w:left w:val="none" w:sz="0" w:space="0" w:color="auto"/>
        <w:bottom w:val="none" w:sz="0" w:space="0" w:color="auto"/>
        <w:right w:val="none" w:sz="0" w:space="0" w:color="auto"/>
      </w:divBdr>
      <w:divsChild>
        <w:div w:id="1336957084">
          <w:marLeft w:val="0"/>
          <w:marRight w:val="0"/>
          <w:marTop w:val="0"/>
          <w:marBottom w:val="0"/>
          <w:divBdr>
            <w:top w:val="none" w:sz="0" w:space="0" w:color="auto"/>
            <w:left w:val="none" w:sz="0" w:space="0" w:color="auto"/>
            <w:bottom w:val="none" w:sz="0" w:space="0" w:color="auto"/>
            <w:right w:val="none" w:sz="0" w:space="0" w:color="auto"/>
          </w:divBdr>
          <w:divsChild>
            <w:div w:id="1359544999">
              <w:marLeft w:val="0"/>
              <w:marRight w:val="0"/>
              <w:marTop w:val="0"/>
              <w:marBottom w:val="0"/>
              <w:divBdr>
                <w:top w:val="none" w:sz="0" w:space="0" w:color="auto"/>
                <w:left w:val="none" w:sz="0" w:space="0" w:color="auto"/>
                <w:bottom w:val="none" w:sz="0" w:space="0" w:color="auto"/>
                <w:right w:val="none" w:sz="0" w:space="0" w:color="auto"/>
              </w:divBdr>
              <w:divsChild>
                <w:div w:id="526263140">
                  <w:marLeft w:val="0"/>
                  <w:marRight w:val="0"/>
                  <w:marTop w:val="0"/>
                  <w:marBottom w:val="0"/>
                  <w:divBdr>
                    <w:top w:val="none" w:sz="0" w:space="0" w:color="auto"/>
                    <w:left w:val="none" w:sz="0" w:space="0" w:color="auto"/>
                    <w:bottom w:val="none" w:sz="0" w:space="0" w:color="auto"/>
                    <w:right w:val="none" w:sz="0" w:space="0" w:color="auto"/>
                  </w:divBdr>
                  <w:divsChild>
                    <w:div w:id="172425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936775">
      <w:bodyDiv w:val="1"/>
      <w:marLeft w:val="0"/>
      <w:marRight w:val="0"/>
      <w:marTop w:val="0"/>
      <w:marBottom w:val="0"/>
      <w:divBdr>
        <w:top w:val="none" w:sz="0" w:space="0" w:color="auto"/>
        <w:left w:val="none" w:sz="0" w:space="0" w:color="auto"/>
        <w:bottom w:val="none" w:sz="0" w:space="0" w:color="auto"/>
        <w:right w:val="none" w:sz="0" w:space="0" w:color="auto"/>
      </w:divBdr>
      <w:divsChild>
        <w:div w:id="735325473">
          <w:marLeft w:val="0"/>
          <w:marRight w:val="0"/>
          <w:marTop w:val="0"/>
          <w:marBottom w:val="0"/>
          <w:divBdr>
            <w:top w:val="none" w:sz="0" w:space="0" w:color="auto"/>
            <w:left w:val="none" w:sz="0" w:space="0" w:color="auto"/>
            <w:bottom w:val="none" w:sz="0" w:space="0" w:color="auto"/>
            <w:right w:val="none" w:sz="0" w:space="0" w:color="auto"/>
          </w:divBdr>
          <w:divsChild>
            <w:div w:id="1779056035">
              <w:marLeft w:val="0"/>
              <w:marRight w:val="0"/>
              <w:marTop w:val="0"/>
              <w:marBottom w:val="0"/>
              <w:divBdr>
                <w:top w:val="none" w:sz="0" w:space="0" w:color="auto"/>
                <w:left w:val="none" w:sz="0" w:space="0" w:color="auto"/>
                <w:bottom w:val="none" w:sz="0" w:space="0" w:color="auto"/>
                <w:right w:val="none" w:sz="0" w:space="0" w:color="auto"/>
              </w:divBdr>
              <w:divsChild>
                <w:div w:id="72627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383000">
      <w:bodyDiv w:val="1"/>
      <w:marLeft w:val="0"/>
      <w:marRight w:val="0"/>
      <w:marTop w:val="0"/>
      <w:marBottom w:val="0"/>
      <w:divBdr>
        <w:top w:val="none" w:sz="0" w:space="0" w:color="auto"/>
        <w:left w:val="none" w:sz="0" w:space="0" w:color="auto"/>
        <w:bottom w:val="none" w:sz="0" w:space="0" w:color="auto"/>
        <w:right w:val="none" w:sz="0" w:space="0" w:color="auto"/>
      </w:divBdr>
    </w:div>
    <w:div w:id="1829592261">
      <w:bodyDiv w:val="1"/>
      <w:marLeft w:val="0"/>
      <w:marRight w:val="0"/>
      <w:marTop w:val="0"/>
      <w:marBottom w:val="0"/>
      <w:divBdr>
        <w:top w:val="none" w:sz="0" w:space="0" w:color="auto"/>
        <w:left w:val="none" w:sz="0" w:space="0" w:color="auto"/>
        <w:bottom w:val="none" w:sz="0" w:space="0" w:color="auto"/>
        <w:right w:val="none" w:sz="0" w:space="0" w:color="auto"/>
      </w:divBdr>
    </w:div>
    <w:div w:id="1848667292">
      <w:bodyDiv w:val="1"/>
      <w:marLeft w:val="0"/>
      <w:marRight w:val="0"/>
      <w:marTop w:val="0"/>
      <w:marBottom w:val="0"/>
      <w:divBdr>
        <w:top w:val="none" w:sz="0" w:space="0" w:color="auto"/>
        <w:left w:val="none" w:sz="0" w:space="0" w:color="auto"/>
        <w:bottom w:val="none" w:sz="0" w:space="0" w:color="auto"/>
        <w:right w:val="none" w:sz="0" w:space="0" w:color="auto"/>
      </w:divBdr>
      <w:divsChild>
        <w:div w:id="405958984">
          <w:marLeft w:val="0"/>
          <w:marRight w:val="0"/>
          <w:marTop w:val="0"/>
          <w:marBottom w:val="0"/>
          <w:divBdr>
            <w:top w:val="none" w:sz="0" w:space="0" w:color="auto"/>
            <w:left w:val="none" w:sz="0" w:space="0" w:color="auto"/>
            <w:bottom w:val="none" w:sz="0" w:space="0" w:color="auto"/>
            <w:right w:val="none" w:sz="0" w:space="0" w:color="auto"/>
          </w:divBdr>
          <w:divsChild>
            <w:div w:id="1013611866">
              <w:marLeft w:val="0"/>
              <w:marRight w:val="0"/>
              <w:marTop w:val="0"/>
              <w:marBottom w:val="0"/>
              <w:divBdr>
                <w:top w:val="none" w:sz="0" w:space="0" w:color="auto"/>
                <w:left w:val="none" w:sz="0" w:space="0" w:color="auto"/>
                <w:bottom w:val="none" w:sz="0" w:space="0" w:color="auto"/>
                <w:right w:val="none" w:sz="0" w:space="0" w:color="auto"/>
              </w:divBdr>
              <w:divsChild>
                <w:div w:id="963921383">
                  <w:marLeft w:val="0"/>
                  <w:marRight w:val="0"/>
                  <w:marTop w:val="0"/>
                  <w:marBottom w:val="0"/>
                  <w:divBdr>
                    <w:top w:val="none" w:sz="0" w:space="0" w:color="auto"/>
                    <w:left w:val="none" w:sz="0" w:space="0" w:color="auto"/>
                    <w:bottom w:val="none" w:sz="0" w:space="0" w:color="auto"/>
                    <w:right w:val="none" w:sz="0" w:space="0" w:color="auto"/>
                  </w:divBdr>
                  <w:divsChild>
                    <w:div w:id="79791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14543">
      <w:bodyDiv w:val="1"/>
      <w:marLeft w:val="0"/>
      <w:marRight w:val="0"/>
      <w:marTop w:val="0"/>
      <w:marBottom w:val="0"/>
      <w:divBdr>
        <w:top w:val="none" w:sz="0" w:space="0" w:color="auto"/>
        <w:left w:val="none" w:sz="0" w:space="0" w:color="auto"/>
        <w:bottom w:val="none" w:sz="0" w:space="0" w:color="auto"/>
        <w:right w:val="none" w:sz="0" w:space="0" w:color="auto"/>
      </w:divBdr>
      <w:divsChild>
        <w:div w:id="282227109">
          <w:marLeft w:val="0"/>
          <w:marRight w:val="0"/>
          <w:marTop w:val="0"/>
          <w:marBottom w:val="0"/>
          <w:divBdr>
            <w:top w:val="none" w:sz="0" w:space="0" w:color="auto"/>
            <w:left w:val="none" w:sz="0" w:space="0" w:color="auto"/>
            <w:bottom w:val="none" w:sz="0" w:space="0" w:color="auto"/>
            <w:right w:val="none" w:sz="0" w:space="0" w:color="auto"/>
          </w:divBdr>
          <w:divsChild>
            <w:div w:id="1214275164">
              <w:marLeft w:val="0"/>
              <w:marRight w:val="0"/>
              <w:marTop w:val="0"/>
              <w:marBottom w:val="0"/>
              <w:divBdr>
                <w:top w:val="none" w:sz="0" w:space="0" w:color="auto"/>
                <w:left w:val="none" w:sz="0" w:space="0" w:color="auto"/>
                <w:bottom w:val="none" w:sz="0" w:space="0" w:color="auto"/>
                <w:right w:val="none" w:sz="0" w:space="0" w:color="auto"/>
              </w:divBdr>
              <w:divsChild>
                <w:div w:id="105083710">
                  <w:marLeft w:val="0"/>
                  <w:marRight w:val="0"/>
                  <w:marTop w:val="0"/>
                  <w:marBottom w:val="0"/>
                  <w:divBdr>
                    <w:top w:val="none" w:sz="0" w:space="0" w:color="auto"/>
                    <w:left w:val="none" w:sz="0" w:space="0" w:color="auto"/>
                    <w:bottom w:val="none" w:sz="0" w:space="0" w:color="auto"/>
                    <w:right w:val="none" w:sz="0" w:space="0" w:color="auto"/>
                  </w:divBdr>
                  <w:divsChild>
                    <w:div w:id="56094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392252">
      <w:bodyDiv w:val="1"/>
      <w:marLeft w:val="0"/>
      <w:marRight w:val="0"/>
      <w:marTop w:val="0"/>
      <w:marBottom w:val="0"/>
      <w:divBdr>
        <w:top w:val="none" w:sz="0" w:space="0" w:color="auto"/>
        <w:left w:val="none" w:sz="0" w:space="0" w:color="auto"/>
        <w:bottom w:val="none" w:sz="0" w:space="0" w:color="auto"/>
        <w:right w:val="none" w:sz="0" w:space="0" w:color="auto"/>
      </w:divBdr>
      <w:divsChild>
        <w:div w:id="832454663">
          <w:marLeft w:val="0"/>
          <w:marRight w:val="0"/>
          <w:marTop w:val="0"/>
          <w:marBottom w:val="0"/>
          <w:divBdr>
            <w:top w:val="none" w:sz="0" w:space="0" w:color="auto"/>
            <w:left w:val="none" w:sz="0" w:space="0" w:color="auto"/>
            <w:bottom w:val="none" w:sz="0" w:space="0" w:color="auto"/>
            <w:right w:val="none" w:sz="0" w:space="0" w:color="auto"/>
          </w:divBdr>
          <w:divsChild>
            <w:div w:id="878014890">
              <w:marLeft w:val="0"/>
              <w:marRight w:val="0"/>
              <w:marTop w:val="0"/>
              <w:marBottom w:val="0"/>
              <w:divBdr>
                <w:top w:val="none" w:sz="0" w:space="0" w:color="auto"/>
                <w:left w:val="none" w:sz="0" w:space="0" w:color="auto"/>
                <w:bottom w:val="none" w:sz="0" w:space="0" w:color="auto"/>
                <w:right w:val="none" w:sz="0" w:space="0" w:color="auto"/>
              </w:divBdr>
              <w:divsChild>
                <w:div w:id="1613396825">
                  <w:marLeft w:val="0"/>
                  <w:marRight w:val="0"/>
                  <w:marTop w:val="0"/>
                  <w:marBottom w:val="0"/>
                  <w:divBdr>
                    <w:top w:val="none" w:sz="0" w:space="0" w:color="auto"/>
                    <w:left w:val="none" w:sz="0" w:space="0" w:color="auto"/>
                    <w:bottom w:val="none" w:sz="0" w:space="0" w:color="auto"/>
                    <w:right w:val="none" w:sz="0" w:space="0" w:color="auto"/>
                  </w:divBdr>
                  <w:divsChild>
                    <w:div w:id="69261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001445">
      <w:bodyDiv w:val="1"/>
      <w:marLeft w:val="0"/>
      <w:marRight w:val="0"/>
      <w:marTop w:val="0"/>
      <w:marBottom w:val="0"/>
      <w:divBdr>
        <w:top w:val="none" w:sz="0" w:space="0" w:color="auto"/>
        <w:left w:val="none" w:sz="0" w:space="0" w:color="auto"/>
        <w:bottom w:val="none" w:sz="0" w:space="0" w:color="auto"/>
        <w:right w:val="none" w:sz="0" w:space="0" w:color="auto"/>
      </w:divBdr>
    </w:div>
    <w:div w:id="1915160629">
      <w:bodyDiv w:val="1"/>
      <w:marLeft w:val="0"/>
      <w:marRight w:val="0"/>
      <w:marTop w:val="0"/>
      <w:marBottom w:val="0"/>
      <w:divBdr>
        <w:top w:val="none" w:sz="0" w:space="0" w:color="auto"/>
        <w:left w:val="none" w:sz="0" w:space="0" w:color="auto"/>
        <w:bottom w:val="none" w:sz="0" w:space="0" w:color="auto"/>
        <w:right w:val="none" w:sz="0" w:space="0" w:color="auto"/>
      </w:divBdr>
    </w:div>
    <w:div w:id="1969777805">
      <w:bodyDiv w:val="1"/>
      <w:marLeft w:val="0"/>
      <w:marRight w:val="0"/>
      <w:marTop w:val="0"/>
      <w:marBottom w:val="0"/>
      <w:divBdr>
        <w:top w:val="none" w:sz="0" w:space="0" w:color="auto"/>
        <w:left w:val="none" w:sz="0" w:space="0" w:color="auto"/>
        <w:bottom w:val="none" w:sz="0" w:space="0" w:color="auto"/>
        <w:right w:val="none" w:sz="0" w:space="0" w:color="auto"/>
      </w:divBdr>
      <w:divsChild>
        <w:div w:id="1662730504">
          <w:marLeft w:val="0"/>
          <w:marRight w:val="0"/>
          <w:marTop w:val="0"/>
          <w:marBottom w:val="0"/>
          <w:divBdr>
            <w:top w:val="none" w:sz="0" w:space="0" w:color="auto"/>
            <w:left w:val="none" w:sz="0" w:space="0" w:color="auto"/>
            <w:bottom w:val="none" w:sz="0" w:space="0" w:color="auto"/>
            <w:right w:val="none" w:sz="0" w:space="0" w:color="auto"/>
          </w:divBdr>
          <w:divsChild>
            <w:div w:id="1092631078">
              <w:marLeft w:val="0"/>
              <w:marRight w:val="0"/>
              <w:marTop w:val="0"/>
              <w:marBottom w:val="0"/>
              <w:divBdr>
                <w:top w:val="none" w:sz="0" w:space="0" w:color="auto"/>
                <w:left w:val="none" w:sz="0" w:space="0" w:color="auto"/>
                <w:bottom w:val="none" w:sz="0" w:space="0" w:color="auto"/>
                <w:right w:val="none" w:sz="0" w:space="0" w:color="auto"/>
              </w:divBdr>
              <w:divsChild>
                <w:div w:id="3965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658892">
      <w:bodyDiv w:val="1"/>
      <w:marLeft w:val="0"/>
      <w:marRight w:val="0"/>
      <w:marTop w:val="0"/>
      <w:marBottom w:val="0"/>
      <w:divBdr>
        <w:top w:val="none" w:sz="0" w:space="0" w:color="auto"/>
        <w:left w:val="none" w:sz="0" w:space="0" w:color="auto"/>
        <w:bottom w:val="none" w:sz="0" w:space="0" w:color="auto"/>
        <w:right w:val="none" w:sz="0" w:space="0" w:color="auto"/>
      </w:divBdr>
      <w:divsChild>
        <w:div w:id="828794216">
          <w:marLeft w:val="0"/>
          <w:marRight w:val="0"/>
          <w:marTop w:val="0"/>
          <w:marBottom w:val="0"/>
          <w:divBdr>
            <w:top w:val="none" w:sz="0" w:space="0" w:color="auto"/>
            <w:left w:val="none" w:sz="0" w:space="0" w:color="auto"/>
            <w:bottom w:val="none" w:sz="0" w:space="0" w:color="auto"/>
            <w:right w:val="none" w:sz="0" w:space="0" w:color="auto"/>
          </w:divBdr>
          <w:divsChild>
            <w:div w:id="105736621">
              <w:marLeft w:val="0"/>
              <w:marRight w:val="0"/>
              <w:marTop w:val="0"/>
              <w:marBottom w:val="0"/>
              <w:divBdr>
                <w:top w:val="none" w:sz="0" w:space="0" w:color="auto"/>
                <w:left w:val="none" w:sz="0" w:space="0" w:color="auto"/>
                <w:bottom w:val="none" w:sz="0" w:space="0" w:color="auto"/>
                <w:right w:val="none" w:sz="0" w:space="0" w:color="auto"/>
              </w:divBdr>
              <w:divsChild>
                <w:div w:id="1061321577">
                  <w:marLeft w:val="0"/>
                  <w:marRight w:val="0"/>
                  <w:marTop w:val="0"/>
                  <w:marBottom w:val="0"/>
                  <w:divBdr>
                    <w:top w:val="none" w:sz="0" w:space="0" w:color="auto"/>
                    <w:left w:val="none" w:sz="0" w:space="0" w:color="auto"/>
                    <w:bottom w:val="none" w:sz="0" w:space="0" w:color="auto"/>
                    <w:right w:val="none" w:sz="0" w:space="0" w:color="auto"/>
                  </w:divBdr>
                  <w:divsChild>
                    <w:div w:id="130338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97324">
      <w:bodyDiv w:val="1"/>
      <w:marLeft w:val="0"/>
      <w:marRight w:val="0"/>
      <w:marTop w:val="0"/>
      <w:marBottom w:val="0"/>
      <w:divBdr>
        <w:top w:val="none" w:sz="0" w:space="0" w:color="auto"/>
        <w:left w:val="none" w:sz="0" w:space="0" w:color="auto"/>
        <w:bottom w:val="none" w:sz="0" w:space="0" w:color="auto"/>
        <w:right w:val="none" w:sz="0" w:space="0" w:color="auto"/>
      </w:divBdr>
    </w:div>
    <w:div w:id="2024941454">
      <w:bodyDiv w:val="1"/>
      <w:marLeft w:val="0"/>
      <w:marRight w:val="0"/>
      <w:marTop w:val="0"/>
      <w:marBottom w:val="0"/>
      <w:divBdr>
        <w:top w:val="none" w:sz="0" w:space="0" w:color="auto"/>
        <w:left w:val="none" w:sz="0" w:space="0" w:color="auto"/>
        <w:bottom w:val="none" w:sz="0" w:space="0" w:color="auto"/>
        <w:right w:val="none" w:sz="0" w:space="0" w:color="auto"/>
      </w:divBdr>
      <w:divsChild>
        <w:div w:id="2065251909">
          <w:marLeft w:val="0"/>
          <w:marRight w:val="0"/>
          <w:marTop w:val="0"/>
          <w:marBottom w:val="0"/>
          <w:divBdr>
            <w:top w:val="none" w:sz="0" w:space="0" w:color="auto"/>
            <w:left w:val="none" w:sz="0" w:space="0" w:color="auto"/>
            <w:bottom w:val="none" w:sz="0" w:space="0" w:color="auto"/>
            <w:right w:val="none" w:sz="0" w:space="0" w:color="auto"/>
          </w:divBdr>
          <w:divsChild>
            <w:div w:id="1640382698">
              <w:marLeft w:val="0"/>
              <w:marRight w:val="0"/>
              <w:marTop w:val="0"/>
              <w:marBottom w:val="0"/>
              <w:divBdr>
                <w:top w:val="none" w:sz="0" w:space="0" w:color="auto"/>
                <w:left w:val="none" w:sz="0" w:space="0" w:color="auto"/>
                <w:bottom w:val="none" w:sz="0" w:space="0" w:color="auto"/>
                <w:right w:val="none" w:sz="0" w:space="0" w:color="auto"/>
              </w:divBdr>
              <w:divsChild>
                <w:div w:id="608977026">
                  <w:marLeft w:val="0"/>
                  <w:marRight w:val="0"/>
                  <w:marTop w:val="0"/>
                  <w:marBottom w:val="0"/>
                  <w:divBdr>
                    <w:top w:val="none" w:sz="0" w:space="0" w:color="auto"/>
                    <w:left w:val="none" w:sz="0" w:space="0" w:color="auto"/>
                    <w:bottom w:val="none" w:sz="0" w:space="0" w:color="auto"/>
                    <w:right w:val="none" w:sz="0" w:space="0" w:color="auto"/>
                  </w:divBdr>
                  <w:divsChild>
                    <w:div w:id="10934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323270">
      <w:bodyDiv w:val="1"/>
      <w:marLeft w:val="0"/>
      <w:marRight w:val="0"/>
      <w:marTop w:val="0"/>
      <w:marBottom w:val="0"/>
      <w:divBdr>
        <w:top w:val="none" w:sz="0" w:space="0" w:color="auto"/>
        <w:left w:val="none" w:sz="0" w:space="0" w:color="auto"/>
        <w:bottom w:val="none" w:sz="0" w:space="0" w:color="auto"/>
        <w:right w:val="none" w:sz="0" w:space="0" w:color="auto"/>
      </w:divBdr>
      <w:divsChild>
        <w:div w:id="1385637493">
          <w:marLeft w:val="0"/>
          <w:marRight w:val="0"/>
          <w:marTop w:val="0"/>
          <w:marBottom w:val="0"/>
          <w:divBdr>
            <w:top w:val="none" w:sz="0" w:space="0" w:color="auto"/>
            <w:left w:val="none" w:sz="0" w:space="0" w:color="auto"/>
            <w:bottom w:val="none" w:sz="0" w:space="0" w:color="auto"/>
            <w:right w:val="none" w:sz="0" w:space="0" w:color="auto"/>
          </w:divBdr>
          <w:divsChild>
            <w:div w:id="1622802941">
              <w:marLeft w:val="0"/>
              <w:marRight w:val="0"/>
              <w:marTop w:val="0"/>
              <w:marBottom w:val="0"/>
              <w:divBdr>
                <w:top w:val="none" w:sz="0" w:space="0" w:color="auto"/>
                <w:left w:val="none" w:sz="0" w:space="0" w:color="auto"/>
                <w:bottom w:val="none" w:sz="0" w:space="0" w:color="auto"/>
                <w:right w:val="none" w:sz="0" w:space="0" w:color="auto"/>
              </w:divBdr>
              <w:divsChild>
                <w:div w:id="47745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029682">
      <w:bodyDiv w:val="1"/>
      <w:marLeft w:val="0"/>
      <w:marRight w:val="0"/>
      <w:marTop w:val="0"/>
      <w:marBottom w:val="0"/>
      <w:divBdr>
        <w:top w:val="none" w:sz="0" w:space="0" w:color="auto"/>
        <w:left w:val="none" w:sz="0" w:space="0" w:color="auto"/>
        <w:bottom w:val="none" w:sz="0" w:space="0" w:color="auto"/>
        <w:right w:val="none" w:sz="0" w:space="0" w:color="auto"/>
      </w:divBdr>
    </w:div>
    <w:div w:id="2101412959">
      <w:bodyDiv w:val="1"/>
      <w:marLeft w:val="0"/>
      <w:marRight w:val="0"/>
      <w:marTop w:val="0"/>
      <w:marBottom w:val="0"/>
      <w:divBdr>
        <w:top w:val="none" w:sz="0" w:space="0" w:color="auto"/>
        <w:left w:val="none" w:sz="0" w:space="0" w:color="auto"/>
        <w:bottom w:val="none" w:sz="0" w:space="0" w:color="auto"/>
        <w:right w:val="none" w:sz="0" w:space="0" w:color="auto"/>
      </w:divBdr>
    </w:div>
    <w:div w:id="2124952915">
      <w:bodyDiv w:val="1"/>
      <w:marLeft w:val="0"/>
      <w:marRight w:val="0"/>
      <w:marTop w:val="0"/>
      <w:marBottom w:val="0"/>
      <w:divBdr>
        <w:top w:val="none" w:sz="0" w:space="0" w:color="auto"/>
        <w:left w:val="none" w:sz="0" w:space="0" w:color="auto"/>
        <w:bottom w:val="none" w:sz="0" w:space="0" w:color="auto"/>
        <w:right w:val="none" w:sz="0" w:space="0" w:color="auto"/>
      </w:divBdr>
      <w:divsChild>
        <w:div w:id="1691637883">
          <w:marLeft w:val="0"/>
          <w:marRight w:val="0"/>
          <w:marTop w:val="0"/>
          <w:marBottom w:val="0"/>
          <w:divBdr>
            <w:top w:val="none" w:sz="0" w:space="0" w:color="auto"/>
            <w:left w:val="none" w:sz="0" w:space="0" w:color="auto"/>
            <w:bottom w:val="none" w:sz="0" w:space="0" w:color="auto"/>
            <w:right w:val="none" w:sz="0" w:space="0" w:color="auto"/>
          </w:divBdr>
          <w:divsChild>
            <w:div w:id="603614839">
              <w:marLeft w:val="0"/>
              <w:marRight w:val="0"/>
              <w:marTop w:val="0"/>
              <w:marBottom w:val="0"/>
              <w:divBdr>
                <w:top w:val="none" w:sz="0" w:space="0" w:color="auto"/>
                <w:left w:val="none" w:sz="0" w:space="0" w:color="auto"/>
                <w:bottom w:val="none" w:sz="0" w:space="0" w:color="auto"/>
                <w:right w:val="none" w:sz="0" w:space="0" w:color="auto"/>
              </w:divBdr>
              <w:divsChild>
                <w:div w:id="362051336">
                  <w:marLeft w:val="0"/>
                  <w:marRight w:val="0"/>
                  <w:marTop w:val="0"/>
                  <w:marBottom w:val="0"/>
                  <w:divBdr>
                    <w:top w:val="none" w:sz="0" w:space="0" w:color="auto"/>
                    <w:left w:val="none" w:sz="0" w:space="0" w:color="auto"/>
                    <w:bottom w:val="none" w:sz="0" w:space="0" w:color="auto"/>
                    <w:right w:val="none" w:sz="0" w:space="0" w:color="auto"/>
                  </w:divBdr>
                  <w:divsChild>
                    <w:div w:id="71127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6681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eader" Target="header4.xm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4.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0726DC-B574-BE46-82B9-0A5C12874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4</Pages>
  <Words>2214</Words>
  <Characters>12178</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PEZEL</dc:creator>
  <cp:keywords/>
  <dc:description/>
  <cp:lastModifiedBy>Théo PEZEL</cp:lastModifiedBy>
  <cp:revision>45</cp:revision>
  <dcterms:created xsi:type="dcterms:W3CDTF">2024-05-05T16:15:00Z</dcterms:created>
  <dcterms:modified xsi:type="dcterms:W3CDTF">2024-10-26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CgW1INvN"/&gt;&lt;style id="http://www.zotero.org/styles/jacc-cardiovascular-imaging" hasBibliography="1" bibliographyStyleHasBeenSet="1"/&gt;&lt;prefs&gt;&lt;pref name="fieldType" value="Field"/&gt;&lt;pref name="don</vt:lpwstr>
  </property>
  <property fmtid="{D5CDD505-2E9C-101B-9397-08002B2CF9AE}" pid="3" name="ZOTERO_PREF_2">
    <vt:lpwstr>tAskDelayCitationUpdates" value="true"/&gt;&lt;/prefs&gt;&lt;/data&gt;</vt:lpwstr>
  </property>
  <property fmtid="{D5CDD505-2E9C-101B-9397-08002B2CF9AE}" pid="4" name="MSIP_Label_ff6dbec8-95a8-4638-9f5f-bd076536645c_Enabled">
    <vt:lpwstr>true</vt:lpwstr>
  </property>
  <property fmtid="{D5CDD505-2E9C-101B-9397-08002B2CF9AE}" pid="5" name="MSIP_Label_ff6dbec8-95a8-4638-9f5f-bd076536645c_SetDate">
    <vt:lpwstr>2023-04-02T18:31:41Z</vt:lpwstr>
  </property>
  <property fmtid="{D5CDD505-2E9C-101B-9397-08002B2CF9AE}" pid="6" name="MSIP_Label_ff6dbec8-95a8-4638-9f5f-bd076536645c_Method">
    <vt:lpwstr>Standard</vt:lpwstr>
  </property>
  <property fmtid="{D5CDD505-2E9C-101B-9397-08002B2CF9AE}" pid="7" name="MSIP_Label_ff6dbec8-95a8-4638-9f5f-bd076536645c_Name">
    <vt:lpwstr>Restricted - Default</vt:lpwstr>
  </property>
  <property fmtid="{D5CDD505-2E9C-101B-9397-08002B2CF9AE}" pid="8" name="MSIP_Label_ff6dbec8-95a8-4638-9f5f-bd076536645c_SiteId">
    <vt:lpwstr>5dbf1add-202a-4b8d-815b-bf0fb024e033</vt:lpwstr>
  </property>
  <property fmtid="{D5CDD505-2E9C-101B-9397-08002B2CF9AE}" pid="9" name="MSIP_Label_ff6dbec8-95a8-4638-9f5f-bd076536645c_ActionId">
    <vt:lpwstr>21346c14-8994-43b6-93eb-13c43dd715e6</vt:lpwstr>
  </property>
  <property fmtid="{D5CDD505-2E9C-101B-9397-08002B2CF9AE}" pid="10" name="MSIP_Label_ff6dbec8-95a8-4638-9f5f-bd076536645c_ContentBits">
    <vt:lpwstr>0</vt:lpwstr>
  </property>
</Properties>
</file>